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4D3B93" w14:textId="0BAE5FD3" w:rsidR="003C115C" w:rsidDel="00244A32" w:rsidRDefault="003C115C" w:rsidP="001C7A66">
      <w:pPr>
        <w:pStyle w:val="Heading2"/>
        <w:rPr>
          <w:del w:id="0" w:author="Lida Aikaterini Papasokrati" w:date="2026-04-17T18:49:00Z" w16du:dateUtc="2026-04-17T15:49:00Z"/>
        </w:rPr>
      </w:pPr>
    </w:p>
    <w:p w14:paraId="608457B2" w14:textId="6EFB9610" w:rsidR="0009512C" w:rsidRPr="006F195D" w:rsidDel="00244A32" w:rsidRDefault="00A17210" w:rsidP="001C7A66">
      <w:pPr>
        <w:pStyle w:val="Heading2"/>
        <w:rPr>
          <w:del w:id="1" w:author="Lida Aikaterini Papasokrati" w:date="2026-04-17T18:49:00Z" w16du:dateUtc="2026-04-17T15:49:00Z"/>
        </w:rPr>
      </w:pPr>
      <w:del w:id="2" w:author="Lida Aikaterini Papasokrati" w:date="2026-04-17T18:49:00Z" w16du:dateUtc="2026-04-17T15:49:00Z">
        <w:r w:rsidRPr="006F195D" w:rsidDel="00244A32">
          <w:delText xml:space="preserve">Antibiotic </w:delText>
        </w:r>
        <w:r w:rsidR="009005F3" w:rsidRPr="006F195D" w:rsidDel="00244A32">
          <w:delText>P</w:delText>
        </w:r>
        <w:r w:rsidRPr="006F195D" w:rsidDel="00244A32">
          <w:delText xml:space="preserve">rescription </w:delText>
        </w:r>
        <w:r w:rsidR="006C1405" w:rsidRPr="006F195D" w:rsidDel="00244A32">
          <w:delText>f</w:delText>
        </w:r>
        <w:r w:rsidRPr="006F195D" w:rsidDel="00244A32">
          <w:delText xml:space="preserve">or </w:delText>
        </w:r>
        <w:r w:rsidR="009005F3" w:rsidRPr="006F195D" w:rsidDel="00244A32">
          <w:delText>Ol</w:delText>
        </w:r>
        <w:r w:rsidR="00325636" w:rsidRPr="006F195D" w:rsidDel="00244A32">
          <w:delText xml:space="preserve">der </w:delText>
        </w:r>
        <w:r w:rsidR="009005F3" w:rsidRPr="006F195D" w:rsidDel="00244A32">
          <w:delText>P</w:delText>
        </w:r>
        <w:r w:rsidRPr="006F195D" w:rsidDel="00244A32">
          <w:delText xml:space="preserve">atients in </w:delText>
        </w:r>
        <w:r w:rsidR="009005F3" w:rsidRPr="006F195D" w:rsidDel="00244A32">
          <w:delText>E</w:delText>
        </w:r>
        <w:r w:rsidR="006C1405" w:rsidRPr="006F195D" w:rsidDel="00244A32">
          <w:delText>n</w:delText>
        </w:r>
        <w:r w:rsidRPr="006F195D" w:rsidDel="00244A32">
          <w:delText>d-of-</w:delText>
        </w:r>
        <w:r w:rsidR="006C7064" w:rsidRPr="006F195D" w:rsidDel="00244A32">
          <w:delText>L</w:delText>
        </w:r>
        <w:r w:rsidR="006C1405" w:rsidRPr="006F195D" w:rsidDel="00244A32">
          <w:delText>i</w:delText>
        </w:r>
        <w:r w:rsidRPr="006F195D" w:rsidDel="00244A32">
          <w:delText xml:space="preserve">fe </w:delText>
        </w:r>
        <w:r w:rsidR="009005F3" w:rsidRPr="006F195D" w:rsidDel="00244A32">
          <w:delText>C</w:delText>
        </w:r>
        <w:r w:rsidRPr="006F195D" w:rsidDel="00244A32">
          <w:delText>are</w:delText>
        </w:r>
        <w:r w:rsidR="004A3D79" w:rsidRPr="006F195D" w:rsidDel="00244A32">
          <w:delText>:</w:delText>
        </w:r>
        <w:r w:rsidRPr="006F195D" w:rsidDel="00244A32">
          <w:delText xml:space="preserve"> </w:delText>
        </w:r>
        <w:r w:rsidR="007A30F9" w:rsidRPr="006F195D" w:rsidDel="00244A32">
          <w:delText>A</w:delText>
        </w:r>
        <w:r w:rsidRPr="006F195D" w:rsidDel="00244A32">
          <w:delText xml:space="preserve"> </w:delText>
        </w:r>
        <w:r w:rsidR="00D65F3B" w:rsidRPr="006F195D" w:rsidDel="00244A32">
          <w:delText>R</w:delText>
        </w:r>
        <w:r w:rsidRPr="006F195D" w:rsidDel="00244A32">
          <w:delText xml:space="preserve">andomized </w:delText>
        </w:r>
        <w:r w:rsidR="00D65F3B" w:rsidRPr="006F195D" w:rsidDel="00244A32">
          <w:delText>S</w:delText>
        </w:r>
        <w:r w:rsidRPr="006F195D" w:rsidDel="00244A32">
          <w:delText xml:space="preserve">urvey </w:delText>
        </w:r>
        <w:r w:rsidR="009005F3" w:rsidRPr="006F195D" w:rsidDel="00244A32">
          <w:delText>A</w:delText>
        </w:r>
        <w:r w:rsidRPr="006F195D" w:rsidDel="00244A32">
          <w:delText xml:space="preserve">mong </w:delText>
        </w:r>
        <w:r w:rsidR="009005F3" w:rsidRPr="006F195D" w:rsidDel="00244A32">
          <w:delText>P</w:delText>
        </w:r>
        <w:r w:rsidRPr="006F195D" w:rsidDel="00244A32">
          <w:delText xml:space="preserve">hysicians in Switzerland </w:delText>
        </w:r>
      </w:del>
    </w:p>
    <w:p w14:paraId="50253A61" w14:textId="44B8E60A" w:rsidR="0009512C" w:rsidRPr="006F195D" w:rsidDel="00244A32" w:rsidRDefault="0009512C" w:rsidP="00ED1B8A">
      <w:pPr>
        <w:pStyle w:val="Body"/>
        <w:jc w:val="both"/>
        <w:rPr>
          <w:del w:id="3"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20927780" w14:textId="0C9DE1E5" w:rsidR="0007396B" w:rsidRPr="006F195D" w:rsidDel="00244A32" w:rsidRDefault="00A17210" w:rsidP="00ED1B8A">
      <w:pPr>
        <w:pStyle w:val="Body"/>
        <w:jc w:val="both"/>
        <w:rPr>
          <w:del w:id="4" w:author="Lida Aikaterini Papasokrati" w:date="2026-04-17T18:49:00Z" w16du:dateUtc="2026-04-17T15:49:00Z"/>
          <w:rFonts w:ascii="Arial" w:hAnsi="Arial" w:cs="Arial"/>
          <w:sz w:val="16"/>
          <w:szCs w:val="16"/>
          <w:lang w:val="de-CH"/>
          <w14:textOutline w14:w="12700" w14:cap="flat" w14:cmpd="sng" w14:algn="ctr">
            <w14:noFill/>
            <w14:prstDash w14:val="solid"/>
            <w14:miter w14:lim="400000"/>
          </w14:textOutline>
        </w:rPr>
      </w:pPr>
      <w:del w:id="5" w:author="Lida Aikaterini Papasokrati" w:date="2026-04-17T18:49:00Z" w16du:dateUtc="2026-04-17T15:49:00Z">
        <w:r w:rsidRPr="006F195D" w:rsidDel="00244A32">
          <w:rPr>
            <w:rFonts w:ascii="Arial" w:hAnsi="Arial" w:cs="Arial"/>
            <w:sz w:val="16"/>
            <w:szCs w:val="16"/>
            <w:lang w:val="de-CH"/>
            <w14:textOutline w14:w="12700" w14:cap="flat" w14:cmpd="sng" w14:algn="ctr">
              <w14:noFill/>
              <w14:prstDash w14:val="solid"/>
              <w14:miter w14:lim="400000"/>
            </w14:textOutline>
          </w:rPr>
          <w:delText>L. Papasokrati</w:delText>
        </w:r>
        <w:r w:rsidR="00736A3C" w:rsidRPr="006F195D" w:rsidDel="00244A32">
          <w:rPr>
            <w:rFonts w:ascii="Arial" w:hAnsi="Arial" w:cs="Arial"/>
            <w:sz w:val="16"/>
            <w:szCs w:val="16"/>
            <w:vertAlign w:val="superscript"/>
            <w:lang w:val="de-CH"/>
            <w14:textOutline w14:w="12700" w14:cap="flat" w14:cmpd="sng" w14:algn="ctr">
              <w14:noFill/>
              <w14:prstDash w14:val="solid"/>
              <w14:miter w14:lim="400000"/>
            </w14:textOutline>
          </w:rPr>
          <w:delText>1</w:delText>
        </w:r>
        <w:r w:rsidR="00736A3C" w:rsidRPr="006F195D" w:rsidDel="00244A32">
          <w:rPr>
            <w:rFonts w:ascii="Arial" w:hAnsi="Arial" w:cs="Arial"/>
            <w:sz w:val="16"/>
            <w:szCs w:val="16"/>
            <w:lang w:val="de-CH"/>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lang w:val="de-CH"/>
            <w14:textOutline w14:w="12700" w14:cap="flat" w14:cmpd="sng" w14:algn="ctr">
              <w14:noFill/>
              <w14:prstDash w14:val="solid"/>
              <w14:miter w14:lim="400000"/>
            </w14:textOutline>
          </w:rPr>
          <w:delText>S. Pautex</w:delText>
        </w:r>
        <w:r w:rsidR="00736A3C" w:rsidRPr="006F195D" w:rsidDel="00244A32">
          <w:rPr>
            <w:rFonts w:ascii="Arial" w:hAnsi="Arial" w:cs="Arial"/>
            <w:sz w:val="16"/>
            <w:szCs w:val="16"/>
            <w:vertAlign w:val="superscript"/>
            <w:lang w:val="de-CH"/>
            <w14:textOutline w14:w="12700" w14:cap="flat" w14:cmpd="sng" w14:algn="ctr">
              <w14:noFill/>
              <w14:prstDash w14:val="solid"/>
              <w14:miter w14:lim="400000"/>
            </w14:textOutline>
          </w:rPr>
          <w:delText>2</w:delText>
        </w:r>
        <w:r w:rsidR="00736A3C" w:rsidRPr="006F195D" w:rsidDel="00244A32">
          <w:rPr>
            <w:rFonts w:ascii="Arial" w:hAnsi="Arial" w:cs="Arial"/>
            <w:sz w:val="16"/>
            <w:szCs w:val="16"/>
            <w:lang w:val="de-CH"/>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lang w:val="de-CH"/>
            <w14:textOutline w14:w="12700" w14:cap="flat" w14:cmpd="sng" w14:algn="ctr">
              <w14:noFill/>
              <w14:prstDash w14:val="solid"/>
              <w14:miter w14:lim="400000"/>
            </w14:textOutline>
          </w:rPr>
          <w:delText>F. Herrmann</w:delText>
        </w:r>
        <w:r w:rsidR="00736A3C" w:rsidRPr="006F195D" w:rsidDel="00244A32">
          <w:rPr>
            <w:rFonts w:ascii="Arial" w:hAnsi="Arial" w:cs="Arial"/>
            <w:sz w:val="16"/>
            <w:szCs w:val="16"/>
            <w:vertAlign w:val="superscript"/>
            <w:lang w:val="de-CH"/>
            <w14:textOutline w14:w="12700" w14:cap="flat" w14:cmpd="sng" w14:algn="ctr">
              <w14:noFill/>
              <w14:prstDash w14:val="solid"/>
              <w14:miter w14:lim="400000"/>
            </w14:textOutline>
          </w:rPr>
          <w:delText>1</w:delText>
        </w:r>
        <w:r w:rsidR="00736A3C" w:rsidRPr="006F195D" w:rsidDel="00244A32">
          <w:rPr>
            <w:rFonts w:ascii="Arial" w:hAnsi="Arial" w:cs="Arial"/>
            <w:sz w:val="16"/>
            <w:szCs w:val="16"/>
            <w:lang w:val="de-CH"/>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lang w:val="de-CH"/>
            <w14:textOutline w14:w="12700" w14:cap="flat" w14:cmpd="sng" w14:algn="ctr">
              <w14:noFill/>
              <w14:prstDash w14:val="solid"/>
              <w14:miter w14:lim="400000"/>
            </w14:textOutline>
          </w:rPr>
          <w:delText>P. Vayne-Bossert</w:delText>
        </w:r>
        <w:r w:rsidR="00736A3C" w:rsidRPr="006F195D" w:rsidDel="00244A32">
          <w:rPr>
            <w:rFonts w:ascii="Arial" w:hAnsi="Arial" w:cs="Arial"/>
            <w:sz w:val="16"/>
            <w:szCs w:val="16"/>
            <w:vertAlign w:val="superscript"/>
            <w:lang w:val="de-CH"/>
            <w14:textOutline w14:w="12700" w14:cap="flat" w14:cmpd="sng" w14:algn="ctr">
              <w14:noFill/>
              <w14:prstDash w14:val="solid"/>
              <w14:miter w14:lim="400000"/>
            </w14:textOutline>
          </w:rPr>
          <w:delText>2</w:delText>
        </w:r>
        <w:r w:rsidR="00736A3C" w:rsidRPr="006F195D" w:rsidDel="00244A32">
          <w:rPr>
            <w:rFonts w:ascii="Arial" w:hAnsi="Arial" w:cs="Arial"/>
            <w:sz w:val="16"/>
            <w:szCs w:val="16"/>
            <w:lang w:val="de-CH"/>
            <w14:textOutline w14:w="12700" w14:cap="flat" w14:cmpd="sng" w14:algn="ctr">
              <w14:noFill/>
              <w14:prstDash w14:val="solid"/>
              <w14:miter w14:lim="400000"/>
            </w14:textOutline>
          </w:rPr>
          <w:delText>,</w:delText>
        </w:r>
        <w:r w:rsidRPr="006F195D" w:rsidDel="00244A32">
          <w:rPr>
            <w:rFonts w:ascii="Arial" w:hAnsi="Arial" w:cs="Arial"/>
            <w:sz w:val="16"/>
            <w:szCs w:val="16"/>
            <w:lang w:val="de-CH"/>
            <w14:textOutline w14:w="12700" w14:cap="flat" w14:cmpd="sng" w14:algn="ctr">
              <w14:noFill/>
              <w14:prstDash w14:val="solid"/>
              <w14:miter w14:lim="400000"/>
            </w14:textOutline>
          </w:rPr>
          <w:delText xml:space="preserve"> V. Prendki</w:delText>
        </w:r>
        <w:r w:rsidR="00736A3C" w:rsidRPr="006F195D" w:rsidDel="00244A32">
          <w:rPr>
            <w:rFonts w:ascii="Arial" w:hAnsi="Arial" w:cs="Arial"/>
            <w:sz w:val="16"/>
            <w:szCs w:val="16"/>
            <w:vertAlign w:val="superscript"/>
            <w:lang w:val="de-CH"/>
            <w14:textOutline w14:w="12700" w14:cap="flat" w14:cmpd="sng" w14:algn="ctr">
              <w14:noFill/>
              <w14:prstDash w14:val="solid"/>
              <w14:miter w14:lim="400000"/>
            </w14:textOutline>
          </w:rPr>
          <w:delText>1</w:delText>
        </w:r>
        <w:r w:rsidR="004F6EC8" w:rsidRPr="006F195D" w:rsidDel="00244A32">
          <w:rPr>
            <w:rFonts w:ascii="Arial" w:hAnsi="Arial" w:cs="Arial"/>
            <w:sz w:val="16"/>
            <w:szCs w:val="16"/>
            <w:vertAlign w:val="superscript"/>
            <w:lang w:val="de-CH"/>
            <w14:textOutline w14:w="12700" w14:cap="flat" w14:cmpd="sng" w14:algn="ctr">
              <w14:noFill/>
              <w14:prstDash w14:val="solid"/>
              <w14:miter w14:lim="400000"/>
            </w14:textOutline>
          </w:rPr>
          <w:delText>,3</w:delText>
        </w:r>
      </w:del>
    </w:p>
    <w:p w14:paraId="311B3C91" w14:textId="1FEFBB86" w:rsidR="0007396B" w:rsidRPr="006F195D" w:rsidDel="00244A32" w:rsidRDefault="0007396B" w:rsidP="00ED1B8A">
      <w:pPr>
        <w:pStyle w:val="Body"/>
        <w:jc w:val="both"/>
        <w:rPr>
          <w:del w:id="6" w:author="Lida Aikaterini Papasokrati" w:date="2026-04-17T18:49:00Z" w16du:dateUtc="2026-04-17T15:49:00Z"/>
          <w:rFonts w:ascii="Arial" w:eastAsia="Helvetica Neue" w:hAnsi="Arial" w:cs="Arial"/>
          <w:sz w:val="16"/>
          <w:szCs w:val="16"/>
          <w:lang w:val="de-CH"/>
          <w14:textOutline w14:w="12700" w14:cap="flat" w14:cmpd="sng" w14:algn="ctr">
            <w14:noFill/>
            <w14:prstDash w14:val="solid"/>
            <w14:miter w14:lim="400000"/>
          </w14:textOutline>
        </w:rPr>
      </w:pPr>
    </w:p>
    <w:p w14:paraId="25E09061" w14:textId="6E15F019" w:rsidR="00385666" w:rsidRPr="006F195D" w:rsidDel="00244A32" w:rsidRDefault="00385666" w:rsidP="00ED1B8A">
      <w:pPr>
        <w:pStyle w:val="Body"/>
        <w:jc w:val="both"/>
        <w:rPr>
          <w:del w:id="7" w:author="Lida Aikaterini Papasokrati" w:date="2026-04-17T18:49:00Z" w16du:dateUtc="2026-04-17T15:49:00Z"/>
          <w:rFonts w:ascii="Arial" w:eastAsia="Helvetica Neue" w:hAnsi="Arial" w:cs="Arial"/>
          <w:b/>
          <w:bCs/>
          <w:sz w:val="16"/>
          <w:szCs w:val="16"/>
          <w14:textOutline w14:w="12700" w14:cap="flat" w14:cmpd="sng" w14:algn="ctr">
            <w14:noFill/>
            <w14:prstDash w14:val="solid"/>
            <w14:miter w14:lim="400000"/>
          </w14:textOutline>
        </w:rPr>
      </w:pPr>
      <w:del w:id="8" w:author="Lida Aikaterini Papasokrati" w:date="2026-04-17T18:49:00Z" w16du:dateUtc="2026-04-17T15:49:00Z">
        <w:r w:rsidRPr="006F195D" w:rsidDel="00244A32">
          <w:rPr>
            <w:rFonts w:ascii="Arial" w:eastAsia="Helvetica Neue" w:hAnsi="Arial" w:cs="Arial"/>
            <w:b/>
            <w:bCs/>
            <w:sz w:val="16"/>
            <w:szCs w:val="16"/>
            <w14:textOutline w14:w="12700" w14:cap="flat" w14:cmpd="sng" w14:algn="ctr">
              <w14:noFill/>
              <w14:prstDash w14:val="solid"/>
              <w14:miter w14:lim="400000"/>
            </w14:textOutline>
          </w:rPr>
          <w:delText>Author affiliations</w:delText>
        </w:r>
      </w:del>
    </w:p>
    <w:p w14:paraId="32B1BDD8" w14:textId="5AA8EB50" w:rsidR="00736A3C" w:rsidRPr="006F195D" w:rsidDel="00244A32" w:rsidRDefault="00736A3C" w:rsidP="00ED1B8A">
      <w:pPr>
        <w:pStyle w:val="Body"/>
        <w:jc w:val="both"/>
        <w:rPr>
          <w:del w:id="9"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00695DEB" w14:textId="4A5EEE30" w:rsidR="00385666" w:rsidRPr="006F195D" w:rsidDel="00244A32" w:rsidRDefault="00385666" w:rsidP="00B717AB">
      <w:pPr>
        <w:rPr>
          <w:del w:id="10" w:author="Lida Aikaterini Papasokrati" w:date="2026-04-17T18:49:00Z" w16du:dateUtc="2026-04-17T15:49:00Z"/>
          <w:sz w:val="16"/>
          <w:szCs w:val="16"/>
          <w:lang w:val="en-US"/>
        </w:rPr>
      </w:pPr>
      <w:del w:id="11" w:author="Lida Aikaterini Papasokrati" w:date="2026-04-17T18:49:00Z" w16du:dateUtc="2026-04-17T15:49:00Z">
        <w:r w:rsidRPr="006F195D" w:rsidDel="00244A32">
          <w:rPr>
            <w:rFonts w:ascii="Arial" w:hAnsi="Arial" w:cs="Arial"/>
            <w:color w:val="222222"/>
            <w:sz w:val="16"/>
            <w:szCs w:val="16"/>
            <w:shd w:val="clear" w:color="auto" w:fill="FFFFFF"/>
            <w:lang w:val="en-US"/>
          </w:rPr>
          <w:delText>1: Geneva University Hospitals, Department of Rehabilitation and Geriatrics</w:delText>
        </w:r>
        <w:r w:rsidR="00B717AB" w:rsidRPr="006F195D" w:rsidDel="00244A32">
          <w:rPr>
            <w:sz w:val="16"/>
            <w:szCs w:val="16"/>
            <w:lang w:val="en-US"/>
          </w:rPr>
          <w:delText xml:space="preserve">, </w:delText>
        </w:r>
        <w:r w:rsidRPr="006F195D" w:rsidDel="00244A32">
          <w:rPr>
            <w:rFonts w:ascii="Arial" w:hAnsi="Arial" w:cs="Arial"/>
            <w:color w:val="222222"/>
            <w:sz w:val="16"/>
            <w:szCs w:val="16"/>
            <w:lang w:val="en-US"/>
          </w:rPr>
          <w:delText>Geneva, Switzerland</w:delText>
        </w:r>
        <w:r w:rsidRPr="006F195D" w:rsidDel="00244A32">
          <w:rPr>
            <w:rFonts w:ascii="Arial" w:hAnsi="Arial" w:cs="Arial"/>
            <w:color w:val="222222"/>
            <w:sz w:val="16"/>
            <w:szCs w:val="16"/>
            <w:lang w:val="en-US"/>
          </w:rPr>
          <w:br/>
          <w:delText xml:space="preserve">2: Geneva University Hospitals, Department of Rehabilitation and Geriatrics, </w:delText>
        </w:r>
        <w:r w:rsidR="0026047D" w:rsidRPr="006F195D" w:rsidDel="00244A32">
          <w:rPr>
            <w:rFonts w:ascii="Arial" w:hAnsi="Arial" w:cs="Arial"/>
            <w:color w:val="222222"/>
            <w:sz w:val="16"/>
            <w:szCs w:val="16"/>
            <w:lang w:val="en-US"/>
          </w:rPr>
          <w:delText>Division</w:delText>
        </w:r>
        <w:r w:rsidRPr="006F195D" w:rsidDel="00244A32">
          <w:rPr>
            <w:rFonts w:ascii="Arial" w:hAnsi="Arial" w:cs="Arial"/>
            <w:color w:val="222222"/>
            <w:sz w:val="16"/>
            <w:szCs w:val="16"/>
            <w:lang w:val="en-US"/>
          </w:rPr>
          <w:delText xml:space="preserve"> of Palliative Medicine, Geneva, Switzerland</w:delText>
        </w:r>
      </w:del>
    </w:p>
    <w:p w14:paraId="1457106B" w14:textId="0BC64D88" w:rsidR="00385666" w:rsidRPr="006F195D" w:rsidDel="00244A32" w:rsidRDefault="004F6EC8" w:rsidP="00385666">
      <w:pPr>
        <w:pStyle w:val="Body"/>
        <w:jc w:val="both"/>
        <w:rPr>
          <w:del w:id="12"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3"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3. Geneva University Hospitals, Department of Medicine, </w:delText>
        </w:r>
        <w:r w:rsidR="0026047D" w:rsidRPr="006F195D" w:rsidDel="00244A32">
          <w:rPr>
            <w:rFonts w:ascii="Arial" w:eastAsia="Helvetica Neue" w:hAnsi="Arial" w:cs="Arial"/>
            <w:sz w:val="16"/>
            <w:szCs w:val="16"/>
            <w14:textOutline w14:w="12700" w14:cap="flat" w14:cmpd="sng" w14:algn="ctr">
              <w14:noFill/>
              <w14:prstDash w14:val="solid"/>
              <w14:miter w14:lim="400000"/>
            </w14:textOutline>
          </w:rPr>
          <w:delText>Division of Infectious Diseases, Geneva</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 Switzerland</w:delText>
        </w:r>
      </w:del>
    </w:p>
    <w:p w14:paraId="399EA402" w14:textId="51990DF5" w:rsidR="004F6EC8" w:rsidRPr="006F195D" w:rsidDel="00244A32" w:rsidRDefault="004F6EC8" w:rsidP="00385666">
      <w:pPr>
        <w:pStyle w:val="Body"/>
        <w:jc w:val="both"/>
        <w:rPr>
          <w:del w:id="14"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4C17B95C" w14:textId="77B948A4" w:rsidR="00FA7CBC" w:rsidRPr="006F195D" w:rsidDel="00244A32" w:rsidRDefault="00FA7CBC" w:rsidP="00385666">
      <w:pPr>
        <w:pStyle w:val="Body"/>
        <w:jc w:val="both"/>
        <w:rPr>
          <w:del w:id="15"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6B1DA3F3" w14:textId="0D956138" w:rsidR="00385666" w:rsidRPr="006F195D" w:rsidDel="00244A32" w:rsidRDefault="00385666" w:rsidP="00385666">
      <w:pPr>
        <w:pStyle w:val="Body"/>
        <w:jc w:val="both"/>
        <w:rPr>
          <w:del w:id="16" w:author="Lida Aikaterini Papasokrati" w:date="2026-04-17T18:49:00Z" w16du:dateUtc="2026-04-17T15:49:00Z"/>
          <w:rFonts w:ascii="Arial" w:eastAsia="Helvetica Neue" w:hAnsi="Arial" w:cs="Arial"/>
          <w:b/>
          <w:bCs/>
          <w:sz w:val="16"/>
          <w:szCs w:val="16"/>
          <w:lang w:val="fr-CH"/>
          <w14:textOutline w14:w="12700" w14:cap="flat" w14:cmpd="sng" w14:algn="ctr">
            <w14:noFill/>
            <w14:prstDash w14:val="solid"/>
            <w14:miter w14:lim="400000"/>
          </w14:textOutline>
        </w:rPr>
      </w:pPr>
      <w:del w:id="17" w:author="Lida Aikaterini Papasokrati" w:date="2026-04-17T18:49:00Z" w16du:dateUtc="2026-04-17T15:49:00Z">
        <w:r w:rsidRPr="006F195D" w:rsidDel="00244A32">
          <w:rPr>
            <w:rFonts w:ascii="Arial" w:eastAsia="Helvetica Neue" w:hAnsi="Arial" w:cs="Arial"/>
            <w:b/>
            <w:bCs/>
            <w:sz w:val="16"/>
            <w:szCs w:val="16"/>
            <w:lang w:val="fr-CH"/>
            <w14:textOutline w14:w="12700" w14:cap="flat" w14:cmpd="sng" w14:algn="ctr">
              <w14:noFill/>
              <w14:prstDash w14:val="solid"/>
              <w14:miter w14:lim="400000"/>
            </w14:textOutline>
          </w:rPr>
          <w:delText xml:space="preserve">Corresponding Author: </w:delText>
        </w:r>
      </w:del>
    </w:p>
    <w:p w14:paraId="4663A606" w14:textId="36BF6993" w:rsidR="00385666" w:rsidRPr="006F195D" w:rsidDel="00244A32" w:rsidRDefault="00385666" w:rsidP="00385666">
      <w:pPr>
        <w:pStyle w:val="Body"/>
        <w:jc w:val="both"/>
        <w:rPr>
          <w:del w:id="18" w:author="Lida Aikaterini Papasokrati" w:date="2026-04-17T18:49:00Z" w16du:dateUtc="2026-04-17T15:49:00Z"/>
          <w:rFonts w:ascii="Arial" w:eastAsia="Helvetica Neue" w:hAnsi="Arial" w:cs="Arial"/>
          <w:sz w:val="16"/>
          <w:szCs w:val="16"/>
          <w:lang w:val="fr-CH"/>
          <w14:textOutline w14:w="12700" w14:cap="flat" w14:cmpd="sng" w14:algn="ctr">
            <w14:noFill/>
            <w14:prstDash w14:val="solid"/>
            <w14:miter w14:lim="400000"/>
          </w14:textOutline>
        </w:rPr>
      </w:pPr>
    </w:p>
    <w:p w14:paraId="48F87520" w14:textId="488BC378" w:rsidR="00385666" w:rsidRPr="006F195D" w:rsidDel="00244A32" w:rsidRDefault="00385666" w:rsidP="00385666">
      <w:pPr>
        <w:pStyle w:val="Body"/>
        <w:jc w:val="both"/>
        <w:rPr>
          <w:del w:id="19" w:author="Lida Aikaterini Papasokrati" w:date="2026-04-17T18:49:00Z" w16du:dateUtc="2026-04-17T15:49:00Z"/>
          <w:rFonts w:ascii="Arial" w:eastAsia="Helvetica Neue" w:hAnsi="Arial" w:cs="Arial"/>
          <w:sz w:val="16"/>
          <w:szCs w:val="16"/>
          <w:lang w:val="fr-CH"/>
          <w14:textOutline w14:w="12700" w14:cap="flat" w14:cmpd="sng" w14:algn="ctr">
            <w14:noFill/>
            <w14:prstDash w14:val="solid"/>
            <w14:miter w14:lim="400000"/>
          </w14:textOutline>
        </w:rPr>
      </w:pPr>
      <w:del w:id="20" w:author="Lida Aikaterini Papasokrati" w:date="2026-04-17T18:49:00Z" w16du:dateUtc="2026-04-17T15:49:00Z">
        <w:r w:rsidRPr="006F195D" w:rsidDel="00244A32">
          <w:rPr>
            <w:rFonts w:ascii="Arial" w:eastAsia="Helvetica Neue" w:hAnsi="Arial" w:cs="Arial"/>
            <w:sz w:val="16"/>
            <w:szCs w:val="16"/>
            <w:lang w:val="fr-CH"/>
            <w14:textOutline w14:w="12700" w14:cap="flat" w14:cmpd="sng" w14:algn="ctr">
              <w14:noFill/>
              <w14:prstDash w14:val="solid"/>
              <w14:miter w14:lim="400000"/>
            </w14:textOutline>
          </w:rPr>
          <w:delText xml:space="preserve">Dr Lida Papasokrati </w:delText>
        </w:r>
      </w:del>
    </w:p>
    <w:p w14:paraId="33C2ADCF" w14:textId="2CF2155B" w:rsidR="00B717AB" w:rsidRPr="006F195D" w:rsidDel="00244A32" w:rsidRDefault="00B717AB" w:rsidP="00385666">
      <w:pPr>
        <w:pStyle w:val="Body"/>
        <w:jc w:val="both"/>
        <w:rPr>
          <w:del w:id="21" w:author="Lida Aikaterini Papasokrati" w:date="2026-04-17T18:49:00Z" w16du:dateUtc="2026-04-17T15:49:00Z"/>
          <w:rStyle w:val="cf01"/>
          <w:rFonts w:ascii="Arial" w:hAnsi="Arial" w:cs="Arial"/>
          <w:sz w:val="16"/>
          <w:szCs w:val="16"/>
          <w:lang w:val="fr-CH"/>
        </w:rPr>
      </w:pPr>
      <w:del w:id="22" w:author="Lida Aikaterini Papasokrati" w:date="2026-04-17T18:49:00Z" w16du:dateUtc="2026-04-17T15:49:00Z">
        <w:r w:rsidRPr="006F195D" w:rsidDel="00244A32">
          <w:rPr>
            <w:rStyle w:val="cf01"/>
            <w:rFonts w:ascii="Arial" w:hAnsi="Arial" w:cs="Arial"/>
            <w:sz w:val="16"/>
            <w:szCs w:val="16"/>
            <w:lang w:val="fr-CH"/>
          </w:rPr>
          <w:delText>Chemin du Pont-Bochet 3, 1226</w:delText>
        </w:r>
      </w:del>
    </w:p>
    <w:p w14:paraId="6D520D50" w14:textId="1376F27F" w:rsidR="00B717AB" w:rsidRPr="006F195D" w:rsidDel="00244A32" w:rsidRDefault="00B717AB" w:rsidP="00385666">
      <w:pPr>
        <w:pStyle w:val="Body"/>
        <w:jc w:val="both"/>
        <w:rPr>
          <w:del w:id="23" w:author="Lida Aikaterini Papasokrati" w:date="2026-04-17T18:49:00Z" w16du:dateUtc="2026-04-17T15:49:00Z"/>
          <w:rStyle w:val="cf01"/>
          <w:rFonts w:ascii="Arial" w:hAnsi="Arial" w:cs="Arial"/>
          <w:sz w:val="16"/>
          <w:szCs w:val="16"/>
          <w:lang w:val="de-CH"/>
        </w:rPr>
      </w:pPr>
      <w:del w:id="24" w:author="Lida Aikaterini Papasokrati" w:date="2026-04-17T18:49:00Z" w16du:dateUtc="2026-04-17T15:49:00Z">
        <w:r w:rsidRPr="006F195D" w:rsidDel="00244A32">
          <w:rPr>
            <w:rStyle w:val="cf01"/>
            <w:rFonts w:ascii="Arial" w:hAnsi="Arial" w:cs="Arial"/>
            <w:sz w:val="16"/>
            <w:szCs w:val="16"/>
            <w:lang w:val="de-CH"/>
          </w:rPr>
          <w:delText>Geneva</w:delText>
        </w:r>
        <w:r w:rsidR="0026047D" w:rsidRPr="006F195D" w:rsidDel="00244A32">
          <w:rPr>
            <w:rStyle w:val="cf01"/>
            <w:rFonts w:ascii="Arial" w:hAnsi="Arial" w:cs="Arial"/>
            <w:sz w:val="16"/>
            <w:szCs w:val="16"/>
            <w:lang w:val="de-CH"/>
          </w:rPr>
          <w:delText>,</w:delText>
        </w:r>
        <w:r w:rsidRPr="006F195D" w:rsidDel="00244A32">
          <w:rPr>
            <w:rStyle w:val="cf01"/>
            <w:rFonts w:ascii="Arial" w:hAnsi="Arial" w:cs="Arial"/>
            <w:sz w:val="16"/>
            <w:szCs w:val="16"/>
            <w:lang w:val="de-CH"/>
          </w:rPr>
          <w:delText xml:space="preserve"> Switzerland </w:delText>
        </w:r>
      </w:del>
    </w:p>
    <w:p w14:paraId="0C0E99A0" w14:textId="53DFB9AB" w:rsidR="00385666" w:rsidRPr="006F195D" w:rsidDel="00244A32" w:rsidRDefault="00385666" w:rsidP="00385666">
      <w:pPr>
        <w:pStyle w:val="Body"/>
        <w:jc w:val="both"/>
        <w:rPr>
          <w:del w:id="25" w:author="Lida Aikaterini Papasokrati" w:date="2026-04-17T18:49:00Z" w16du:dateUtc="2026-04-17T15:49:00Z"/>
          <w:rFonts w:ascii="Arial" w:eastAsia="Helvetica Neue" w:hAnsi="Arial" w:cs="Arial"/>
          <w:sz w:val="16"/>
          <w:szCs w:val="16"/>
          <w:lang w:val="de-CH"/>
          <w14:textOutline w14:w="12700" w14:cap="flat" w14:cmpd="sng" w14:algn="ctr">
            <w14:noFill/>
            <w14:prstDash w14:val="solid"/>
            <w14:miter w14:lim="400000"/>
          </w14:textOutline>
        </w:rPr>
      </w:pPr>
      <w:del w:id="26" w:author="Lida Aikaterini Papasokrati" w:date="2026-04-17T18:49:00Z" w16du:dateUtc="2026-04-17T15:49:00Z">
        <w:r w:rsidRPr="006F195D" w:rsidDel="00244A32">
          <w:rPr>
            <w:rFonts w:ascii="Arial" w:eastAsia="Helvetica Neue" w:hAnsi="Arial" w:cs="Arial"/>
            <w:sz w:val="16"/>
            <w:szCs w:val="16"/>
            <w:lang w:val="de-CH"/>
            <w14:textOutline w14:w="12700" w14:cap="flat" w14:cmpd="sng" w14:algn="ctr">
              <w14:noFill/>
              <w14:prstDash w14:val="solid"/>
              <w14:miter w14:lim="400000"/>
            </w14:textOutline>
          </w:rPr>
          <w:delText xml:space="preserve">+ 41 78 714 72 10 </w:delText>
        </w:r>
      </w:del>
    </w:p>
    <w:p w14:paraId="6539027A" w14:textId="3F35F8CF" w:rsidR="00385666" w:rsidRPr="006F195D" w:rsidDel="00244A32" w:rsidRDefault="00385666" w:rsidP="00B717AB">
      <w:pPr>
        <w:pStyle w:val="Body"/>
        <w:spacing w:line="480" w:lineRule="auto"/>
        <w:jc w:val="both"/>
        <w:rPr>
          <w:del w:id="27" w:author="Lida Aikaterini Papasokrati" w:date="2026-04-17T18:49:00Z" w16du:dateUtc="2026-04-17T15:49:00Z"/>
          <w:rFonts w:ascii="Arial" w:eastAsia="Helvetica Neue" w:hAnsi="Arial" w:cs="Arial"/>
          <w:sz w:val="16"/>
          <w:szCs w:val="16"/>
          <w:lang w:val="de-CH"/>
          <w14:textOutline w14:w="12700" w14:cap="flat" w14:cmpd="sng" w14:algn="ctr">
            <w14:noFill/>
            <w14:prstDash w14:val="solid"/>
            <w14:miter w14:lim="400000"/>
          </w14:textOutline>
        </w:rPr>
      </w:pPr>
      <w:del w:id="28" w:author="Lida Aikaterini Papasokrati" w:date="2026-04-17T18:49:00Z" w16du:dateUtc="2026-04-17T15:49:00Z">
        <w:r w:rsidRPr="006F195D" w:rsidDel="00244A32">
          <w:rPr>
            <w:rFonts w:ascii="Arial" w:eastAsia="Helvetica Neue" w:hAnsi="Arial" w:cs="Arial"/>
            <w:sz w:val="16"/>
            <w:szCs w:val="16"/>
            <w:lang w:val="de-CH"/>
            <w14:textOutline w14:w="12700" w14:cap="flat" w14:cmpd="sng" w14:algn="ctr">
              <w14:noFill/>
              <w14:prstDash w14:val="solid"/>
              <w14:miter w14:lim="400000"/>
            </w14:textOutline>
          </w:rPr>
          <w:delText>lida.papasokrati@gmail.com</w:delText>
        </w:r>
      </w:del>
    </w:p>
    <w:p w14:paraId="37C7A1EF" w14:textId="149700A2" w:rsidR="006333C0" w:rsidRPr="006F195D" w:rsidDel="00244A32" w:rsidRDefault="006333C0" w:rsidP="00ED1B8A">
      <w:pPr>
        <w:pStyle w:val="BodyA"/>
        <w:jc w:val="both"/>
        <w:rPr>
          <w:del w:id="29" w:author="Lida Aikaterini Papasokrati" w:date="2026-04-17T18:49:00Z" w16du:dateUtc="2026-04-17T15:49:00Z"/>
          <w:rFonts w:ascii="Arial" w:hAnsi="Arial" w:cs="Arial"/>
          <w:sz w:val="16"/>
          <w:szCs w:val="16"/>
          <w:lang w:val="de-CH"/>
        </w:rPr>
      </w:pPr>
    </w:p>
    <w:p w14:paraId="7F8B2EDE" w14:textId="7FFFFBBF" w:rsidR="006333C0" w:rsidRPr="006F195D" w:rsidDel="00244A32" w:rsidRDefault="006333C0" w:rsidP="00ED1B8A">
      <w:pPr>
        <w:pStyle w:val="BodyA"/>
        <w:jc w:val="both"/>
        <w:rPr>
          <w:del w:id="30" w:author="Lida Aikaterini Papasokrati" w:date="2026-04-17T18:49:00Z" w16du:dateUtc="2026-04-17T15:49:00Z"/>
          <w:rFonts w:ascii="Arial" w:hAnsi="Arial" w:cs="Arial"/>
          <w:sz w:val="16"/>
          <w:szCs w:val="16"/>
          <w:lang w:val="de-CH"/>
        </w:rPr>
      </w:pPr>
    </w:p>
    <w:p w14:paraId="11AA4BAE" w14:textId="6985F8D3" w:rsidR="006333C0" w:rsidRPr="006F195D" w:rsidDel="00244A32" w:rsidRDefault="006333C0" w:rsidP="00ED1B8A">
      <w:pPr>
        <w:pStyle w:val="BodyA"/>
        <w:jc w:val="both"/>
        <w:rPr>
          <w:del w:id="31" w:author="Lida Aikaterini Papasokrati" w:date="2026-04-17T18:49:00Z" w16du:dateUtc="2026-04-17T15:49:00Z"/>
          <w:rFonts w:ascii="Arial" w:hAnsi="Arial" w:cs="Arial"/>
          <w:b/>
          <w:bCs/>
          <w:sz w:val="16"/>
          <w:szCs w:val="16"/>
        </w:rPr>
      </w:pPr>
      <w:del w:id="32" w:author="Lida Aikaterini Papasokrati" w:date="2026-04-17T18:49:00Z" w16du:dateUtc="2026-04-17T15:49:00Z">
        <w:r w:rsidRPr="006F195D" w:rsidDel="00244A32">
          <w:rPr>
            <w:rFonts w:ascii="Arial" w:hAnsi="Arial" w:cs="Arial"/>
            <w:b/>
            <w:bCs/>
            <w:sz w:val="16"/>
            <w:szCs w:val="16"/>
          </w:rPr>
          <w:delText xml:space="preserve">Abstract: </w:delText>
        </w:r>
      </w:del>
    </w:p>
    <w:p w14:paraId="6B379985" w14:textId="53A792F7" w:rsidR="006333C0" w:rsidRPr="006F195D" w:rsidDel="00244A32" w:rsidRDefault="006333C0" w:rsidP="00ED1B8A">
      <w:pPr>
        <w:pStyle w:val="BodyA"/>
        <w:jc w:val="both"/>
        <w:rPr>
          <w:del w:id="33" w:author="Lida Aikaterini Papasokrati" w:date="2026-04-17T18:49:00Z" w16du:dateUtc="2026-04-17T15:49:00Z"/>
          <w:rFonts w:ascii="Arial" w:hAnsi="Arial" w:cs="Arial"/>
          <w:sz w:val="16"/>
          <w:szCs w:val="16"/>
        </w:rPr>
      </w:pPr>
    </w:p>
    <w:p w14:paraId="60661AC2" w14:textId="5EBDDF2D" w:rsidR="004B72EF" w:rsidRPr="006F195D" w:rsidDel="00244A32" w:rsidRDefault="004B72EF" w:rsidP="004B72EF">
      <w:pPr>
        <w:pStyle w:val="BodyA"/>
        <w:spacing w:line="360" w:lineRule="auto"/>
        <w:jc w:val="both"/>
        <w:rPr>
          <w:del w:id="34" w:author="Lida Aikaterini Papasokrati" w:date="2026-04-17T18:49:00Z" w16du:dateUtc="2026-04-17T15:49:00Z"/>
          <w:rFonts w:ascii="Arial" w:hAnsi="Arial" w:cs="Arial"/>
          <w:color w:val="000000" w:themeColor="text1"/>
          <w:sz w:val="16"/>
          <w:szCs w:val="16"/>
          <w:lang w:val="en-GB"/>
        </w:rPr>
      </w:pPr>
    </w:p>
    <w:p w14:paraId="481D6DE7" w14:textId="53B949A5" w:rsidR="004B72EF" w:rsidRPr="006F195D" w:rsidDel="00244A32" w:rsidRDefault="004B72EF" w:rsidP="004B72EF">
      <w:pPr>
        <w:pStyle w:val="BodyA"/>
        <w:spacing w:line="360" w:lineRule="auto"/>
        <w:jc w:val="both"/>
        <w:rPr>
          <w:del w:id="35" w:author="Lida Aikaterini Papasokrati" w:date="2026-04-17T18:49:00Z" w16du:dateUtc="2026-04-17T15:49:00Z"/>
          <w:rFonts w:ascii="Arial" w:hAnsi="Arial" w:cs="Arial"/>
          <w:color w:val="000000" w:themeColor="text1"/>
          <w:sz w:val="16"/>
          <w:szCs w:val="16"/>
          <w:lang w:val="en-GB"/>
        </w:rPr>
      </w:pPr>
      <w:del w:id="36" w:author="Lida Aikaterini Papasokrati" w:date="2026-04-17T18:49:00Z" w16du:dateUtc="2026-04-17T15:49:00Z">
        <w:r w:rsidRPr="006F195D" w:rsidDel="00244A32">
          <w:rPr>
            <w:rFonts w:ascii="Arial" w:hAnsi="Arial" w:cs="Arial"/>
            <w:i/>
            <w:iCs/>
            <w:color w:val="000000" w:themeColor="text1"/>
            <w:sz w:val="16"/>
            <w:szCs w:val="16"/>
            <w:lang w:val="en-GB"/>
          </w:rPr>
          <w:delText xml:space="preserve">Introduction : </w:delText>
        </w:r>
        <w:r w:rsidRPr="006F195D" w:rsidDel="00244A32">
          <w:rPr>
            <w:rFonts w:ascii="Arial" w:hAnsi="Arial" w:cs="Arial"/>
            <w:color w:val="000000" w:themeColor="text1"/>
            <w:sz w:val="16"/>
            <w:szCs w:val="16"/>
            <w:lang w:val="en-GB"/>
          </w:rPr>
          <w:delText xml:space="preserve">Pneumonia is a common infection at the end of life, yet the benefits of antibiotics for symptom relief or prolonged survival remain uncertain. This study aimed to investigate physicians’ attitudes and factors influencing antibiotic prescription in aspiration pneumonia in frail older patients in palliative care settings across Switzerland. </w:delText>
        </w:r>
      </w:del>
    </w:p>
    <w:p w14:paraId="2C0E0033" w14:textId="064B3435" w:rsidR="004B72EF" w:rsidRPr="006F195D" w:rsidDel="00244A32" w:rsidRDefault="004B72EF" w:rsidP="004B72EF">
      <w:pPr>
        <w:pStyle w:val="BodyA"/>
        <w:spacing w:line="360" w:lineRule="auto"/>
        <w:jc w:val="both"/>
        <w:rPr>
          <w:del w:id="37" w:author="Lida Aikaterini Papasokrati" w:date="2026-04-17T18:49:00Z" w16du:dateUtc="2026-04-17T15:49:00Z"/>
          <w:rFonts w:ascii="Arial" w:hAnsi="Arial" w:cs="Arial"/>
          <w:color w:val="000000" w:themeColor="text1"/>
          <w:sz w:val="16"/>
          <w:szCs w:val="16"/>
          <w:lang w:val="en-GB"/>
        </w:rPr>
      </w:pPr>
    </w:p>
    <w:p w14:paraId="302A70BB" w14:textId="79386DEA" w:rsidR="004B72EF" w:rsidRPr="006F195D" w:rsidDel="00244A32" w:rsidRDefault="004B72EF" w:rsidP="004B72EF">
      <w:pPr>
        <w:pStyle w:val="BodyA"/>
        <w:spacing w:line="360" w:lineRule="auto"/>
        <w:jc w:val="both"/>
        <w:rPr>
          <w:del w:id="38" w:author="Lida Aikaterini Papasokrati" w:date="2026-04-17T18:49:00Z" w16du:dateUtc="2026-04-17T15:49:00Z"/>
          <w:rFonts w:ascii="Arial" w:hAnsi="Arial" w:cs="Arial"/>
          <w:color w:val="000000" w:themeColor="text1"/>
          <w:sz w:val="16"/>
          <w:szCs w:val="16"/>
          <w:lang w:val="en-GB"/>
        </w:rPr>
      </w:pPr>
      <w:del w:id="39" w:author="Lida Aikaterini Papasokrati" w:date="2026-04-17T18:49:00Z" w16du:dateUtc="2026-04-17T15:49:00Z">
        <w:r w:rsidRPr="006F195D" w:rsidDel="00244A32">
          <w:rPr>
            <w:rFonts w:ascii="Arial" w:hAnsi="Arial" w:cs="Arial"/>
            <w:i/>
            <w:iCs/>
            <w:color w:val="000000" w:themeColor="text1"/>
            <w:sz w:val="16"/>
            <w:szCs w:val="16"/>
            <w:lang w:val="en-GB"/>
          </w:rPr>
          <w:delText xml:space="preserve">Methods: </w:delText>
        </w:r>
        <w:r w:rsidRPr="006F195D" w:rsidDel="00244A32">
          <w:rPr>
            <w:rFonts w:ascii="Arial" w:hAnsi="Arial" w:cs="Arial"/>
            <w:color w:val="000000" w:themeColor="text1"/>
            <w:sz w:val="16"/>
            <w:szCs w:val="16"/>
            <w:lang w:val="en-GB"/>
          </w:rPr>
          <w:delText>A survey was conducted among physicians practicing in internal medicine, geriatrics and family medicine, practicing in both hospital and ambulatory settings across Switzerland’s three linguistic regions. Participants were randomized to receive one of three clinical vignettes describing a geriatric patient with aspiration pneumonia, with variations in advance directives, functional dependenc</w:delText>
        </w:r>
        <w:r w:rsidR="00714F73" w:rsidRPr="006F195D" w:rsidDel="00244A32">
          <w:rPr>
            <w:rFonts w:ascii="Arial" w:hAnsi="Arial" w:cs="Arial"/>
            <w:color w:val="000000" w:themeColor="text1"/>
            <w:sz w:val="16"/>
            <w:szCs w:val="16"/>
            <w:lang w:val="en-GB"/>
          </w:rPr>
          <w:delText xml:space="preserve">y </w:delText>
        </w:r>
        <w:r w:rsidRPr="006F195D" w:rsidDel="00244A32">
          <w:rPr>
            <w:rFonts w:ascii="Arial" w:hAnsi="Arial" w:cs="Arial"/>
            <w:color w:val="000000" w:themeColor="text1"/>
            <w:sz w:val="16"/>
            <w:szCs w:val="16"/>
            <w:lang w:val="en-GB"/>
          </w:rPr>
          <w:delText xml:space="preserve">and dementia status. They were asked whether they would prescribe antibiotics and to explain their reasoning. The survey also collected participant demographics, including age, linguistic region, practice setting and palliative care experience. </w:delText>
        </w:r>
      </w:del>
    </w:p>
    <w:p w14:paraId="6733855B" w14:textId="04DDAC50" w:rsidR="004B72EF" w:rsidRPr="006F195D" w:rsidDel="00244A32" w:rsidRDefault="004B72EF" w:rsidP="004B72EF">
      <w:pPr>
        <w:pStyle w:val="BodyA"/>
        <w:spacing w:line="360" w:lineRule="auto"/>
        <w:jc w:val="both"/>
        <w:rPr>
          <w:del w:id="40" w:author="Lida Aikaterini Papasokrati" w:date="2026-04-17T18:49:00Z" w16du:dateUtc="2026-04-17T15:49:00Z"/>
          <w:rFonts w:ascii="Arial" w:hAnsi="Arial" w:cs="Arial"/>
          <w:color w:val="000000" w:themeColor="text1"/>
          <w:sz w:val="16"/>
          <w:szCs w:val="16"/>
          <w:lang w:val="en-GB"/>
        </w:rPr>
      </w:pPr>
    </w:p>
    <w:p w14:paraId="3E8FE294" w14:textId="7316F685" w:rsidR="004B72EF" w:rsidRPr="006F195D" w:rsidDel="00244A32" w:rsidRDefault="004B72EF" w:rsidP="004B72EF">
      <w:pPr>
        <w:pStyle w:val="BodyA"/>
        <w:spacing w:line="360" w:lineRule="auto"/>
        <w:jc w:val="both"/>
        <w:rPr>
          <w:del w:id="41" w:author="Lida Aikaterini Papasokrati" w:date="2026-04-17T18:49:00Z" w16du:dateUtc="2026-04-17T15:49:00Z"/>
          <w:rFonts w:ascii="Arial" w:hAnsi="Arial" w:cs="Arial"/>
          <w:color w:val="000000" w:themeColor="text1"/>
          <w:sz w:val="16"/>
          <w:szCs w:val="16"/>
          <w:lang w:val="en-GB"/>
        </w:rPr>
      </w:pPr>
      <w:del w:id="42" w:author="Lida Aikaterini Papasokrati" w:date="2026-04-17T18:49:00Z" w16du:dateUtc="2026-04-17T15:49:00Z">
        <w:r w:rsidRPr="006F195D" w:rsidDel="00244A32">
          <w:rPr>
            <w:rFonts w:ascii="Arial" w:hAnsi="Arial" w:cs="Arial"/>
            <w:i/>
            <w:iCs/>
            <w:color w:val="000000" w:themeColor="text1"/>
            <w:sz w:val="16"/>
            <w:szCs w:val="16"/>
            <w:lang w:val="en-GB"/>
          </w:rPr>
          <w:delText xml:space="preserve">Results: </w:delText>
        </w:r>
        <w:r w:rsidRPr="006F195D" w:rsidDel="00244A32">
          <w:rPr>
            <w:rFonts w:ascii="Arial" w:hAnsi="Arial" w:cs="Arial"/>
            <w:color w:val="000000" w:themeColor="text1"/>
            <w:sz w:val="16"/>
            <w:szCs w:val="16"/>
            <w:lang w:val="en-GB"/>
          </w:rPr>
          <w:delText xml:space="preserve">Among the 195 participants, </w:delText>
        </w:r>
        <w:r w:rsidR="00414CB1" w:rsidRPr="006F195D" w:rsidDel="00244A32">
          <w:rPr>
            <w:rFonts w:ascii="Arial" w:hAnsi="Arial" w:cs="Arial"/>
            <w:color w:val="000000" w:themeColor="text1"/>
            <w:sz w:val="16"/>
            <w:szCs w:val="16"/>
            <w:lang w:val="en-GB"/>
          </w:rPr>
          <w:delText>22.1</w:delText>
        </w:r>
        <w:r w:rsidRPr="006F195D" w:rsidDel="00244A32">
          <w:rPr>
            <w:rFonts w:ascii="Arial" w:hAnsi="Arial" w:cs="Arial"/>
            <w:color w:val="000000" w:themeColor="text1"/>
            <w:sz w:val="16"/>
            <w:szCs w:val="16"/>
            <w:lang w:val="en-GB"/>
          </w:rPr>
          <w:delText>% opted</w:delText>
        </w:r>
        <w:r w:rsidR="00414CB1" w:rsidRPr="006F195D" w:rsidDel="00244A32">
          <w:rPr>
            <w:rFonts w:ascii="Arial" w:hAnsi="Arial" w:cs="Arial"/>
            <w:color w:val="000000" w:themeColor="text1"/>
            <w:sz w:val="16"/>
            <w:szCs w:val="16"/>
            <w:lang w:val="en-GB"/>
          </w:rPr>
          <w:delText xml:space="preserve"> </w:delText>
        </w:r>
        <w:r w:rsidRPr="006F195D" w:rsidDel="00244A32">
          <w:rPr>
            <w:rFonts w:ascii="Arial" w:hAnsi="Arial" w:cs="Arial"/>
            <w:color w:val="000000" w:themeColor="text1"/>
            <w:sz w:val="16"/>
            <w:szCs w:val="16"/>
            <w:lang w:val="en-GB"/>
          </w:rPr>
          <w:delText>to prescribe antibiotics. The primary reason for prescribing antibiotics was to alleviate dyspnea. Physicians were significantly more likely to prescribe antibiotics for patients with better functional status. Notably, 76</w:delText>
        </w:r>
        <w:r w:rsidR="00FF5BA3" w:rsidRPr="006F195D" w:rsidDel="00244A32">
          <w:rPr>
            <w:rFonts w:ascii="Arial" w:hAnsi="Arial" w:cs="Arial"/>
            <w:color w:val="000000" w:themeColor="text1"/>
            <w:sz w:val="16"/>
            <w:szCs w:val="16"/>
            <w:lang w:val="en-GB"/>
          </w:rPr>
          <w:delText>.</w:delText>
        </w:r>
        <w:r w:rsidRPr="006F195D" w:rsidDel="00244A32">
          <w:rPr>
            <w:rFonts w:ascii="Arial" w:hAnsi="Arial" w:cs="Arial"/>
            <w:color w:val="000000" w:themeColor="text1"/>
            <w:sz w:val="16"/>
            <w:szCs w:val="16"/>
            <w:lang w:val="en-GB"/>
          </w:rPr>
          <w:delText xml:space="preserve">4% believed withholding antibiotics could shorten life, while 77.9% did not think antibiotics improved comfort. Physicians practicing in French-speaking regions were more likely to prescribe antibiotics than their counterparts in German- and Italian-speaking regions (33.7% vs 13.8% and 11 % respectively.) Age, practice setting and palliative care experience </w:delText>
        </w:r>
        <w:r w:rsidR="007E472E" w:rsidRPr="006F195D" w:rsidDel="00244A32">
          <w:rPr>
            <w:rFonts w:ascii="Arial" w:hAnsi="Arial" w:cs="Arial"/>
            <w:color w:val="000000" w:themeColor="text1"/>
            <w:sz w:val="16"/>
            <w:szCs w:val="16"/>
            <w:lang w:val="en-GB"/>
          </w:rPr>
          <w:delText xml:space="preserve">were not </w:delText>
        </w:r>
        <w:r w:rsidRPr="006F195D" w:rsidDel="00244A32">
          <w:rPr>
            <w:rFonts w:ascii="Arial" w:hAnsi="Arial" w:cs="Arial"/>
            <w:color w:val="000000" w:themeColor="text1"/>
            <w:sz w:val="16"/>
            <w:szCs w:val="16"/>
            <w:lang w:val="en-GB"/>
          </w:rPr>
          <w:delText>significantly</w:delText>
        </w:r>
        <w:r w:rsidR="007E472E" w:rsidRPr="006F195D" w:rsidDel="00244A32">
          <w:rPr>
            <w:rFonts w:ascii="Arial" w:hAnsi="Arial" w:cs="Arial"/>
            <w:color w:val="000000" w:themeColor="text1"/>
            <w:sz w:val="16"/>
            <w:szCs w:val="16"/>
            <w:lang w:val="en-GB"/>
          </w:rPr>
          <w:delText xml:space="preserve"> associated with</w:delText>
        </w:r>
        <w:r w:rsidRPr="006F195D" w:rsidDel="00244A32">
          <w:rPr>
            <w:rFonts w:ascii="Arial" w:hAnsi="Arial" w:cs="Arial"/>
            <w:color w:val="000000" w:themeColor="text1"/>
            <w:sz w:val="16"/>
            <w:szCs w:val="16"/>
            <w:lang w:val="en-GB"/>
          </w:rPr>
          <w:delText xml:space="preserve"> prescribing behaviour. Additionally, 77.9% of physicians stated that they would modify their decision if the patient’s family disagreed with their initial choice. </w:delText>
        </w:r>
      </w:del>
    </w:p>
    <w:p w14:paraId="30F41E89" w14:textId="52FC3165" w:rsidR="004B72EF" w:rsidRPr="006F195D" w:rsidDel="00244A32" w:rsidRDefault="004B72EF" w:rsidP="004B72EF">
      <w:pPr>
        <w:pStyle w:val="BodyA"/>
        <w:spacing w:line="360" w:lineRule="auto"/>
        <w:jc w:val="both"/>
        <w:rPr>
          <w:del w:id="43" w:author="Lida Aikaterini Papasokrati" w:date="2026-04-17T18:49:00Z" w16du:dateUtc="2026-04-17T15:49:00Z"/>
          <w:rFonts w:ascii="Arial" w:hAnsi="Arial" w:cs="Arial"/>
          <w:color w:val="000000" w:themeColor="text1"/>
          <w:sz w:val="16"/>
          <w:szCs w:val="16"/>
          <w:lang w:val="en-GB"/>
        </w:rPr>
      </w:pPr>
    </w:p>
    <w:p w14:paraId="07992C5C" w14:textId="52140EE8" w:rsidR="004F4AFE" w:rsidRPr="006F195D" w:rsidDel="00244A32" w:rsidRDefault="004B72EF" w:rsidP="004B72EF">
      <w:pPr>
        <w:pStyle w:val="BodyA"/>
        <w:spacing w:line="360" w:lineRule="auto"/>
        <w:jc w:val="both"/>
        <w:rPr>
          <w:del w:id="44" w:author="Lida Aikaterini Papasokrati" w:date="2026-04-17T18:49:00Z" w16du:dateUtc="2026-04-17T15:49:00Z"/>
          <w:rFonts w:ascii="Arial" w:hAnsi="Arial" w:cs="Arial"/>
          <w:color w:val="000000" w:themeColor="text1"/>
          <w:sz w:val="16"/>
          <w:szCs w:val="16"/>
          <w:lang w:val="en-GB"/>
        </w:rPr>
      </w:pPr>
      <w:del w:id="45" w:author="Lida Aikaterini Papasokrati" w:date="2026-04-17T18:49:00Z" w16du:dateUtc="2026-04-17T15:49:00Z">
        <w:r w:rsidRPr="006F195D" w:rsidDel="00244A32">
          <w:rPr>
            <w:rFonts w:ascii="Arial" w:hAnsi="Arial" w:cs="Arial"/>
            <w:i/>
            <w:iCs/>
            <w:color w:val="000000" w:themeColor="text1"/>
            <w:sz w:val="16"/>
            <w:szCs w:val="16"/>
            <w:lang w:val="en-GB"/>
          </w:rPr>
          <w:delText xml:space="preserve">Conclusion: </w:delText>
        </w:r>
        <w:r w:rsidRPr="006F195D" w:rsidDel="00244A32">
          <w:rPr>
            <w:rFonts w:ascii="Arial" w:hAnsi="Arial" w:cs="Arial"/>
            <w:color w:val="000000" w:themeColor="text1"/>
            <w:sz w:val="16"/>
            <w:szCs w:val="16"/>
            <w:lang w:val="en-GB"/>
          </w:rPr>
          <w:delText xml:space="preserve">These findings highlight ongoing uncertainties and cultural variations in antibiotic prescribing practices at the end of </w:delText>
        </w:r>
        <w:r w:rsidR="004F4AFE" w:rsidRPr="006F195D" w:rsidDel="00244A32">
          <w:rPr>
            <w:rFonts w:ascii="Arial" w:hAnsi="Arial" w:cs="Arial"/>
            <w:color w:val="000000" w:themeColor="text1"/>
            <w:sz w:val="16"/>
            <w:szCs w:val="16"/>
            <w:lang w:val="en-GB"/>
          </w:rPr>
          <w:delText>life, highlighting the need for clinical decision-support tools and educational resources directed not only at physicians, but also at nursing teams, families, and caregivers. In the context of an aging population and rising antimicrobial resistance, a deeper understanding of the factors influencing antibiotic use in palliative care is essential to inform the development of targeted antimicrobial stewardship interventions aligned with patient values and palliative care goals.</w:delText>
        </w:r>
      </w:del>
    </w:p>
    <w:p w14:paraId="673AB327" w14:textId="668CCA5F" w:rsidR="00265B5D" w:rsidRPr="006F195D" w:rsidDel="00244A32" w:rsidRDefault="00265B5D" w:rsidP="00414CB1">
      <w:pPr>
        <w:pStyle w:val="BodyA"/>
        <w:spacing w:line="360" w:lineRule="auto"/>
        <w:jc w:val="both"/>
        <w:rPr>
          <w:del w:id="46" w:author="Lida Aikaterini Papasokrati" w:date="2026-04-17T18:49:00Z" w16du:dateUtc="2026-04-17T15:49:00Z"/>
          <w:rFonts w:ascii="Arial" w:hAnsi="Arial" w:cs="Arial"/>
          <w:color w:val="000000" w:themeColor="text1"/>
          <w:sz w:val="16"/>
          <w:szCs w:val="16"/>
          <w:lang w:val="en-GB"/>
        </w:rPr>
      </w:pPr>
    </w:p>
    <w:p w14:paraId="524D015F" w14:textId="6C9B18EA" w:rsidR="00BC49BF" w:rsidRPr="006F195D" w:rsidDel="00244A32" w:rsidRDefault="00BC49BF" w:rsidP="00BC49BF">
      <w:pPr>
        <w:rPr>
          <w:del w:id="47" w:author="Lida Aikaterini Papasokrati" w:date="2026-04-17T18:49:00Z" w16du:dateUtc="2026-04-17T15:49:00Z"/>
          <w:rFonts w:ascii="Arial" w:hAnsi="Arial" w:cs="Arial"/>
          <w:color w:val="000000" w:themeColor="text1"/>
          <w:sz w:val="16"/>
          <w:szCs w:val="16"/>
          <w:lang w:val="en-US"/>
        </w:rPr>
      </w:pPr>
      <w:del w:id="48" w:author="Lida Aikaterini Papasokrati" w:date="2026-04-17T18:49:00Z" w16du:dateUtc="2026-04-17T15:49:00Z">
        <w:r w:rsidRPr="006F195D" w:rsidDel="00244A32">
          <w:rPr>
            <w:rFonts w:ascii="Arial" w:hAnsi="Arial" w:cs="Arial"/>
            <w:b/>
            <w:bCs/>
            <w:color w:val="000000" w:themeColor="text1"/>
            <w:sz w:val="16"/>
            <w:szCs w:val="16"/>
            <w:shd w:val="clear" w:color="auto" w:fill="FFFFFF"/>
            <w:lang w:val="en-US"/>
          </w:rPr>
          <w:delText>Keywords: </w:delText>
        </w:r>
        <w:r w:rsidRPr="006F195D" w:rsidDel="00244A32">
          <w:rPr>
            <w:rFonts w:ascii="Arial" w:hAnsi="Arial" w:cs="Arial"/>
            <w:color w:val="000000" w:themeColor="text1"/>
            <w:sz w:val="16"/>
            <w:szCs w:val="16"/>
            <w:shd w:val="clear" w:color="auto" w:fill="FFFFFF"/>
            <w:lang w:val="en-US"/>
          </w:rPr>
          <w:delText>end of life,</w:delText>
        </w:r>
        <w:r w:rsidR="00B717AB" w:rsidRPr="006F195D" w:rsidDel="00244A32">
          <w:rPr>
            <w:rFonts w:ascii="Arial" w:hAnsi="Arial" w:cs="Arial"/>
            <w:color w:val="000000" w:themeColor="text1"/>
            <w:sz w:val="16"/>
            <w:szCs w:val="16"/>
            <w:shd w:val="clear" w:color="auto" w:fill="FFFFFF"/>
            <w:lang w:val="en-US"/>
          </w:rPr>
          <w:delText xml:space="preserve"> aspiration</w:delText>
        </w:r>
        <w:r w:rsidRPr="006F195D" w:rsidDel="00244A32">
          <w:rPr>
            <w:rFonts w:ascii="Arial" w:hAnsi="Arial" w:cs="Arial"/>
            <w:color w:val="000000" w:themeColor="text1"/>
            <w:sz w:val="16"/>
            <w:szCs w:val="16"/>
            <w:shd w:val="clear" w:color="auto" w:fill="FFFFFF"/>
            <w:lang w:val="en-US"/>
          </w:rPr>
          <w:delText xml:space="preserve"> pneumonia, antibiotic, geriatrics, palliative care</w:delText>
        </w:r>
      </w:del>
    </w:p>
    <w:p w14:paraId="7DA5F716" w14:textId="1517C8A7" w:rsidR="00265B5D" w:rsidRPr="006F195D" w:rsidDel="00244A32" w:rsidRDefault="00265B5D" w:rsidP="00265B5D">
      <w:pPr>
        <w:pStyle w:val="Body"/>
        <w:jc w:val="both"/>
        <w:rPr>
          <w:del w:id="49"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4C043474" w14:textId="4C795F4C" w:rsidR="0026047D" w:rsidRPr="006F195D" w:rsidDel="00244A32" w:rsidRDefault="0026047D" w:rsidP="00B717AB">
      <w:pPr>
        <w:pStyle w:val="BodyA"/>
        <w:jc w:val="both"/>
        <w:rPr>
          <w:del w:id="50" w:author="Lida Aikaterini Papasokrati" w:date="2026-04-17T18:49:00Z" w16du:dateUtc="2026-04-17T15:49:00Z"/>
          <w:rFonts w:ascii="Arial" w:hAnsi="Arial" w:cs="Arial"/>
          <w:sz w:val="16"/>
          <w:szCs w:val="16"/>
        </w:rPr>
      </w:pPr>
    </w:p>
    <w:p w14:paraId="7A165ED9" w14:textId="6749BC07" w:rsidR="00B717AB" w:rsidRPr="006F195D" w:rsidDel="00244A32" w:rsidRDefault="00B717AB" w:rsidP="00265B5D">
      <w:pPr>
        <w:pStyle w:val="Body"/>
        <w:jc w:val="both"/>
        <w:rPr>
          <w:del w:id="51"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5A9167E5" w14:textId="28C70ED1" w:rsidR="0009512C" w:rsidRPr="006F195D" w:rsidDel="00244A32" w:rsidRDefault="00265B5D" w:rsidP="00265B5D">
      <w:pPr>
        <w:pStyle w:val="Body"/>
        <w:jc w:val="both"/>
        <w:rPr>
          <w:del w:id="52" w:author="Lida Aikaterini Papasokrati" w:date="2026-04-17T18:49:00Z" w16du:dateUtc="2026-04-17T15:49:00Z"/>
          <w:rFonts w:ascii="Arial" w:hAnsi="Arial" w:cs="Arial"/>
          <w:b/>
          <w:bCs/>
          <w:sz w:val="16"/>
          <w:szCs w:val="16"/>
          <w14:textOutline w14:w="12700" w14:cap="flat" w14:cmpd="sng" w14:algn="ctr">
            <w14:noFill/>
            <w14:prstDash w14:val="solid"/>
            <w14:miter w14:lim="400000"/>
          </w14:textOutline>
        </w:rPr>
      </w:pPr>
      <w:del w:id="53" w:author="Lida Aikaterini Papasokrati" w:date="2026-04-17T18:49:00Z" w16du:dateUtc="2026-04-17T15:49:00Z">
        <w:r w:rsidRPr="006F195D" w:rsidDel="00244A32">
          <w:rPr>
            <w:rFonts w:ascii="Arial" w:hAnsi="Arial" w:cs="Arial"/>
            <w:b/>
            <w:bCs/>
            <w:sz w:val="16"/>
            <w:szCs w:val="16"/>
            <w14:textOutline w14:w="12700" w14:cap="flat" w14:cmpd="sng" w14:algn="ctr">
              <w14:noFill/>
              <w14:prstDash w14:val="solid"/>
              <w14:miter w14:lim="400000"/>
            </w14:textOutline>
          </w:rPr>
          <w:delText xml:space="preserve">1. </w:delText>
        </w:r>
        <w:r w:rsidR="00995F0F" w:rsidRPr="006F195D" w:rsidDel="00244A32">
          <w:rPr>
            <w:rFonts w:ascii="Arial" w:hAnsi="Arial" w:cs="Arial"/>
            <w:b/>
            <w:bCs/>
            <w:sz w:val="16"/>
            <w:szCs w:val="16"/>
            <w14:textOutline w14:w="12700" w14:cap="flat" w14:cmpd="sng" w14:algn="ctr">
              <w14:noFill/>
              <w14:prstDash w14:val="solid"/>
              <w14:miter w14:lim="400000"/>
            </w14:textOutline>
          </w:rPr>
          <w:delText>Background</w:delText>
        </w:r>
        <w:r w:rsidR="00A17210" w:rsidRPr="006F195D" w:rsidDel="00244A32">
          <w:rPr>
            <w:rFonts w:ascii="Arial" w:hAnsi="Arial" w:cs="Arial"/>
            <w:b/>
            <w:bCs/>
            <w:sz w:val="16"/>
            <w:szCs w:val="16"/>
            <w14:textOutline w14:w="12700" w14:cap="flat" w14:cmpd="sng" w14:algn="ctr">
              <w14:noFill/>
              <w14:prstDash w14:val="solid"/>
              <w14:miter w14:lim="400000"/>
            </w14:textOutline>
          </w:rPr>
          <w:delText xml:space="preserve"> </w:delText>
        </w:r>
      </w:del>
    </w:p>
    <w:p w14:paraId="6DB19D70" w14:textId="779027FD" w:rsidR="00265B5D" w:rsidRPr="006F195D" w:rsidDel="00244A32" w:rsidRDefault="00265B5D" w:rsidP="00ED1B8A">
      <w:pPr>
        <w:pStyle w:val="Body"/>
        <w:jc w:val="both"/>
        <w:rPr>
          <w:del w:id="54"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08729597" w14:textId="628E8CE0" w:rsidR="00ED1B8A" w:rsidRPr="006F195D" w:rsidDel="00244A32" w:rsidRDefault="00ED1B8A" w:rsidP="00265B5D">
      <w:pPr>
        <w:pStyle w:val="Body"/>
        <w:spacing w:line="360" w:lineRule="auto"/>
        <w:jc w:val="both"/>
        <w:rPr>
          <w:del w:id="55"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56"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Infections are common among </w:delText>
        </w:r>
        <w:r w:rsidR="007849EE"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older patients in end-of-life care </w:delText>
        </w:r>
        <w:r w:rsidR="0026047D"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either as a direct consequence of the underlying disease or due to</w:delText>
        </w:r>
        <w:r w:rsidR="003E270A"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ageing, immunosenescence or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immunosuppressive treatments</w:delText>
        </w:r>
        <w:r w:rsidR="0026047D"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and frequently represent the proximate cause of death </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eastAsia="Helvetica Neue" w:hAnsi="Arial" w:cs="Arial"/>
            <w:sz w:val="16"/>
            <w:szCs w:val="16"/>
            <w14:textOutline w14:w="12700" w14:cap="flat" w14:cmpd="sng" w14:algn="ctr">
              <w14:noFill/>
              <w14:prstDash w14:val="solid"/>
              <w14:miter w14:lim="400000"/>
            </w14:textOutline>
          </w:rPr>
          <w:delInstrText xml:space="preserve"> ADDIN ZOTERO_ITEM CSL_CITATION {"citationID":"tKjlEvmm","properties":{"formattedCitation":"(Pereira et al., 1998; Vitetta et al., 2000)","plainCitation":"(Pereira et al., 1998; Vitetta et al., 2000)","noteIndex":0},"citationItems":[{"id":1095,"uris":["http://zotero.org/users/5429666/items/8CMK7GPD"],"itemData":{"id":1095,"type":"article-journal","container-title":"Journal of Pain and Symptom Management","DOI":"10.1016/S0885-3924(98)00093-1","ISSN":"08853924","issue":"6","journalAbbreviation":"Journal of Pain and Symptom Management","language":"en","license":"https://www.elsevier.com/tdm/userlicense/1.0/","page":"374-381","source":"DOI.org (Crossref)","title":"A Retrospective Review of the Frequency of Infections and Patterns of Antibiotic Utilization on a Palliative Care Unit","volume":"16","author":[{"family":"Pereira","given":"Jose"},{"family":"Watanabe","given":"Sharon"},{"family":"Wolch","given":"Gary"}],"issued":{"date-parts":[["1998",12]]}}},{"id":1096,"uris":["http://zotero.org/users/5429666/items/5GZAETPH"],"itemData":{"id":1096,"type":"article-journal","container-title":"Journal of Pain and Symptom Management","DOI":"10.1016/S0885-3924(00)00189-5","ISSN":"08853924","issue":"5","journalAbbreviation":"Journal of Pain and Symptom Management","language":"en","license":"https://www.elsevier.com/tdm/userlicense/1.0/","page":"326-334","source":"DOI.org (Crossref)","title":"Bacterial Infections in Terminally Ill Hospice Patients","volume":"20","author":[{"family":"Vitetta","given":"Luis"},{"family":"Kenner","given":"David"},{"family":"Sali","given":"Avni"}],"issued":{"date-parts":[["2000",11]]}}}],"schema":"https://github.com/citation-style-language/schema/raw/master/csl-citation.json"} </w:delInstr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eastAsia="Helvetica Neue" w:hAnsi="Arial" w:cs="Arial"/>
            <w:noProof/>
            <w:sz w:val="16"/>
            <w:szCs w:val="16"/>
            <w14:textOutline w14:w="12700" w14:cap="flat" w14:cmpd="sng" w14:algn="ctr">
              <w14:noFill/>
              <w14:prstDash w14:val="solid"/>
              <w14:miter w14:lim="400000"/>
            </w14:textOutline>
          </w:rPr>
          <w:delText>(Pereira et al., 1998; Vitetta et al., 2000)</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end"/>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The use of antibiotics in end-of-life care presents a complex clinical and ethical challenge, compounded by the </w:delText>
        </w:r>
        <w:r w:rsidR="00BC5DE1"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presence of very few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evidence-based consensus guidelines</w:delText>
        </w:r>
        <w:r w:rsidR="00A42894"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w:delText>
        </w:r>
        <w:r w:rsidR="00A42894"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eastAsia="Helvetica Neue" w:hAnsi="Arial" w:cs="Arial"/>
            <w:sz w:val="16"/>
            <w:szCs w:val="16"/>
            <w14:textOutline w14:w="12700" w14:cap="flat" w14:cmpd="sng" w14:algn="ctr">
              <w14:noFill/>
              <w14:prstDash w14:val="solid"/>
              <w14:miter w14:lim="400000"/>
            </w14:textOutline>
          </w:rPr>
          <w:delInstrText xml:space="preserve"> ADDIN ZOTERO_ITEM CSL_CITATION {"citationID":"4vGo5ATF","properties":{"formattedCitation":"(Alwazzeh, 2025)","plainCitation":"(Alwazzeh, 2025)","noteIndex":0},"citationItems":[{"id":1102,"uris":["http://zotero.org/users/5429666/items/WI6DHYKW"],"itemData":{"id":1102,"type":"article-journal","abstract":"The goals of antimicrobial treatment of end-of-life (EOL) infections are variously defined, raising complex questions about the management futility, ethical aspects, psychosocial burden, and the risk of emerging antimicrobial resistance. The author searched PubMed, Scopus, and Web of Science databases to retrieve relevant articles published from May 1, 2000, to April 30, 2024, on EOL infections and emerging multidrug-resistant organisms. The titles and abstracts of retrieved articles were screened, duplicate records were excluded, and the eligibility of selected papers was assessed. Sixty-one articles were included; the prevalence of EOL infections and antimicrobial therapy were calculated, the common sites and characteristics of EOL infections were identified, and the extent of emerging multidrug-resistant organisms among EOL patients, especially the \"superbugs\" ones, were estimated. The review indicates that infections are common in terminally ill patients, the prevalence of irrational antimicrobial prescriptions is high globally, with antimicrobials frequently administered until death. Limited data regarding antimicrobial resistance are available, and they cover short periods, while many of those patients survive longer with modern healthcare and become an essential reservoir for emerging multidrug-resistant organisms. This underscores the importance of antimicrobial stewardship programs and the urgent need for further research in this often-overlooked study area.","container-title":"Infection &amp; Chemotherapy","DOI":"10.3947/ic.2024.0088","ISSN":"2093-2340","issue":"1","journalAbbreviation":"Infect Chemother","page":"1-12","PMID":"40183650","PMCID":"PMC11972908","source":"PubMed Central","title":"End-of-Life Infections and the Dilemma of Emerging Antimicrobial Resistance: A Scoping Review","title-short":"End-of-Life Infections and the Dilemma of Emerging Antimicrobial Resistance","volume":"57","author":[{"family":"Alwazzeh","given":"Marwan Jabr"}],"issued":{"date-parts":[["2025",3]]}}}],"schema":"https://github.com/citation-style-language/schema/raw/master/csl-citation.json"} </w:delInstrText>
        </w:r>
        <w:r w:rsidR="00A42894"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eastAsia="Helvetica Neue" w:hAnsi="Arial" w:cs="Arial"/>
            <w:noProof/>
            <w:sz w:val="16"/>
            <w:szCs w:val="16"/>
            <w14:textOutline w14:w="12700" w14:cap="flat" w14:cmpd="sng" w14:algn="ctr">
              <w14:noFill/>
              <w14:prstDash w14:val="solid"/>
              <w14:miter w14:lim="400000"/>
            </w14:textOutline>
          </w:rPr>
          <w:delText>(Alwazzeh, 2025)</w:delText>
        </w:r>
        <w:r w:rsidR="00A42894"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end"/>
        </w:r>
        <w:r w:rsidR="00A42894" w:rsidRPr="006F195D" w:rsidDel="00244A32">
          <w:rPr>
            <w:rFonts w:ascii="Arial" w:eastAsia="Helvetica Neue" w:hAnsi="Arial" w:cs="Arial"/>
            <w:sz w:val="16"/>
            <w:szCs w:val="16"/>
            <w14:textOutline w14:w="12700" w14:cap="flat" w14:cmpd="sng" w14:algn="ctr">
              <w14:noFill/>
              <w14:prstDash w14:val="solid"/>
              <w14:miter w14:lim="400000"/>
            </w14:textOutline>
          </w:rPr>
          <w:delText>.</w:delText>
        </w:r>
      </w:del>
    </w:p>
    <w:p w14:paraId="0BF3A5B0" w14:textId="11BF4CC3" w:rsidR="00FF5BA3" w:rsidRPr="006F195D" w:rsidDel="00244A32" w:rsidRDefault="00FF5BA3" w:rsidP="00265B5D">
      <w:pPr>
        <w:pStyle w:val="Body"/>
        <w:spacing w:line="360" w:lineRule="auto"/>
        <w:jc w:val="both"/>
        <w:rPr>
          <w:del w:id="57"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4AFFA062" w14:textId="20CAE732" w:rsidR="00762699" w:rsidRPr="006F195D" w:rsidDel="00244A32" w:rsidRDefault="00762699" w:rsidP="00265B5D">
      <w:pPr>
        <w:pStyle w:val="Body"/>
        <w:spacing w:line="360" w:lineRule="auto"/>
        <w:jc w:val="both"/>
        <w:rPr>
          <w:del w:id="58"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59"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Observational data indicate a substantial use of antibiotics in this population, across both inpatient and outpatient settings</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eastAsia="Helvetica Neue" w:hAnsi="Arial" w:cs="Arial"/>
            <w:sz w:val="16"/>
            <w:szCs w:val="16"/>
            <w14:textOutline w14:w="12700" w14:cap="flat" w14:cmpd="sng" w14:algn="ctr">
              <w14:noFill/>
              <w14:prstDash w14:val="solid"/>
              <w14:miter w14:lim="400000"/>
            </w14:textOutline>
          </w:rPr>
          <w:delInstrText xml:space="preserve"> ADDIN ZOTERO_ITEM CSL_CITATION {"citationID":"1i0HJ551","properties":{"formattedCitation":"(Fairweather et al., 2024; Marra et al., 2021)","plainCitation":"(Fairweather et al., 2024; Marra et al., 2021)","noteIndex":0},"citationItems":[{"id":1098,"uris":["http://zotero.org/users/5429666/items/CBH5S2XF"],"itemData":{"id":1098,"type":"article-journal","abstract":"Objective \n              To examine antibiotic use in patients approaching end of life, in terms of frequency of prescription, aim of treatment, beneficial and adverse effects and contribution to the development of antimicrobial resistance. \n             \n             \n              Design \n              Scoping review \n             \n             \n              Data sources \n              An information scientist searched Ovid MEDLINE, Ovid EMBASE, The Cochrane library, PubMed Clinical Queries, NHS Evidence, Epistemonikos, SIGN, NICE, Google Scholar from inception to February 2019 for any study design including, but not limited to, randomised clinical trials, prospective interventional or observational studies, retrospective studies and qualitative studies. The search of Ovid MEDLINE was updated on the 10 June 2020. \n             \n             \n              Study selection \n              Studies reporting antibiotic use in patients approaching end of life in any setting and clinicians’ attitudes and behaviour in relation to antibiotic prescribing in this population \n             \n             \n              Data extraction \n              Two reviewers screened studies for eligibility; two reviewers extracted data from included studies. Data were analysed to describe antibiotic prescribing patterns across different patient populations, the benefits and adverse effects (for individual patients and wider society), the rationale for decision making and clinicians behaviours and attitudes to treatment with antibiotics in this patient group. \n             \n             \n              Results \n              Eighty-eight studies were included. Definition of the end of life is highly variable as is use of antibiotics in patients approaching end of life. Prescribing decisions are influenced by patient age, primary diagnosis, care setting and therapy goals, although patients’ preferences are not always documented or adhered to. Urinary and lower respiratory tract infections are the most commonly reported indications with outcomes in terms of symptom control and survival variably reported. Small numbers of studies reported on adverse events and antimicrobial resistance. Clinicians sometimes feel uncomfortable discussing antibiotic treatment at end of life and would benefit from guidelines to direct care. \n             \n             \n              Conclusions \n              Use of antibiotics in patients approaching the end of life is common although there is significant variation in practice. There are a myriad of intertwined biological, ethical, social, medicolegal and clinical issues associated with the topic.","container-title":"BMJ Supportive &amp; Palliative Care","DOI":"10.1136/bmjspcare-2020-002558","ISSN":"2045-435X, 2045-4368","issue":"e2","journalAbbreviation":"BMJ Support Palliat Care","language":"en","page":"e1873-e1881","source":"DOI.org (Crossref)","title":"Antimicrobial use at the end of life: a scoping review","title-short":"Antimicrobial use at the end of life","volume":"14","author":[{"family":"Fairweather","given":"Jack"},{"family":"Cooper","given":"Lesley"},{"family":"Sneddon","given":"Jacqueline"},{"family":"Seaton","given":"R Andrew"}],"issued":{"date-parts":[["2024",11]]}}},{"id":143,"uris":["http://zotero.org/users/5429666/items/8DGU9EE9"],"itemData":{"id":143,"type":"article-journal","abstract":"Abstract \n             \n              Background: \n              We performed a systematic literature review and meta-analysis measuring the burden of antibiotic use during end-of-life (EOL) care. \n             \n             \n              Methods: \n               \n                We searched PubMed, CINAHL (EBSCO platform), and Embase (Elsevier platform), through July 2019 for studies with the following inclusion criteria in the initial analysis: antibiotic use in the EOL care patients (advanced dementia, cancer, organ failure, frailty or multi-morbidity). If the number of patients in palliative care consultation (PCC) was available, antibiotic use data were pooled to compare the proportion of patients who received antibiotics under PCC compared to those not receiving PCC. Random-effect models were used to obtain pooled mean differences, and heterogeneity was assessed using the I \n                2 \n                value. \n               \n             \n             \n              Results: \n              Overall, 72 studies met the inclusion criteria and were included in the final review: 22 EOL studies included only patients with cancer; 17 studies included only patients with advanced dementia; and 33 studies included “mixed populations” of EOL patients. Although few studies reported antibiotic using standard metrics (eg, days of therapy), 48 of 72 studies (66.7%) reported antibiotic use in &gt;50% of all patients. When the 3 studies that evaluated antibiotic use in PCC were pooled together, patients under PCC was more likely to receive antibiotics compared to patients not under PCC (pooled odds ratio, 1.73; 95% CI, 1.02–2.93). \n             \n             \n              Conclusions: \n              Future studies are needed to evaluate the benefits and harms of using antibiotics for patients during EOL care in diverse patient populations.","container-title":"Infection Control &amp; Hospital Epidemiology","DOI":"10.1017/ice.2020.1241","ISSN":"0899-823X, 1559-6834","issue":"5","journalAbbreviation":"Infect. Control Hosp. Epidemiol.","language":"en","page":"523-529","source":"DOI.org (Crossref)","title":"Antibiotic use during end-of-life care: A systematic literature review and meta-analysis","title-short":"Antibiotic use during end-of-life care","volume":"42","author":[{"family":"Marra","given":"Alexandre R."},{"family":"Puig-Asensio","given":"Mireia"},{"family":"Balkenende","given":"Erin"},{"family":"Livorsi","given":"Daniel J."},{"family":"Goto","given":"Michihiko"},{"family":"Perencevich","given":"Eli N."}],"issued":{"date-parts":[["2021",5]]}}}],"schema":"https://github.com/citation-style-language/schema/raw/master/csl-citation.json"} </w:delInstr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eastAsia="Helvetica Neue" w:hAnsi="Arial" w:cs="Arial"/>
            <w:noProof/>
            <w:sz w:val="16"/>
            <w:szCs w:val="16"/>
            <w14:textOutline w14:w="12700" w14:cap="flat" w14:cmpd="sng" w14:algn="ctr">
              <w14:noFill/>
              <w14:prstDash w14:val="solid"/>
              <w14:miter w14:lim="400000"/>
            </w14:textOutline>
          </w:rPr>
          <w:delText>(Fairweather et al., 2024; Marra et al., 2021)</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end"/>
        </w:r>
        <w:r w:rsidR="001C0D1E" w:rsidRPr="006F195D" w:rsidDel="00244A32">
          <w:rPr>
            <w:rFonts w:ascii="Arial" w:eastAsia="Helvetica Neue" w:hAnsi="Arial" w:cs="Arial"/>
            <w:sz w:val="16"/>
            <w:szCs w:val="16"/>
            <w14:textOutline w14:w="12700" w14:cap="flat" w14:cmpd="sng" w14:algn="ctr">
              <w14:noFill/>
              <w14:prstDash w14:val="solid"/>
              <w14:miter w14:lim="400000"/>
            </w14:textOutline>
          </w:rPr>
          <w:delText>.</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Antibiotics are frequently the last medications to be discontinued and are often </w:delText>
        </w:r>
        <w:r w:rsidR="00CD2A97"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maintained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during the final days of life </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eastAsia="Helvetica Neue" w:hAnsi="Arial" w:cs="Arial"/>
            <w:sz w:val="16"/>
            <w:szCs w:val="16"/>
            <w14:textOutline w14:w="12700" w14:cap="flat" w14:cmpd="sng" w14:algn="ctr">
              <w14:noFill/>
              <w14:prstDash w14:val="solid"/>
              <w14:miter w14:lim="400000"/>
            </w14:textOutline>
          </w:rPr>
          <w:delInstrText xml:space="preserve"> ADDIN ZOTERO_ITEM CSL_CITATION {"citationID":"0zJLqPEx","properties":{"formattedCitation":"(Baghban &amp; Juthani-Mehta, 2017; Kwon et al., 2023)","plainCitation":"(Baghban &amp; Juthani-Mehta, 2017; Kwon et al., 2023)","noteIndex":0},"citationItems":[{"id":146,"uris":["http://zotero.org/users/5429666/items/Q2RK893T"],"itemData":{"id":146,"type":"article-journal","container-title":"Infectious Disease Clinics of North America","DOI":"10.1016/j.idc.2017.07.009","ISSN":"08915520","issue":"4","journalAbbreviation":"Infectious Disease Clinics of North America","language":"en","page":"639-647","source":"DOI.org (Crossref)","title":"Antimicrobial Use at the End of Life","volume":"31","author":[{"family":"Baghban","given":"Adam"},{"family":"Juthani-Mehta","given":"Manisha"}],"issued":{"date-parts":[["2017",12]]}}},{"id":1077,"uris":["http://zotero.org/users/5429666/items/NRNR5WP2"],"itemData":{"id":1077,"type":"article-journal","abstract":"BACKGROUND/AIMS: While most cancer patients with end-of-life (EOL) care receive antibiotic treatments, antibiotic use should be decided appropriately considering the benefits, side effects, resistance, and cost effects. Antimicrobial stewardship programs (ASP) are important for patients with EOL care, but there is limited study analyzing actual antibiotic use in EOL care and the perceptions of Korean medical staff.\nMETHODS: Electronic medical records of 149 deceased cancer patients hospitalized in the medical hospitalist units at Asan Medical Center in Seoul from May 2019 to September 2021 were reviewed. Basic information, antibiotic use, duration, and changes were investigated. We surveyed medical staff's perceptions of antibiotics in cancer patients with EOL.\nRESULTS: Of the 149 cancer patients with EOL care, 146 (98.0%) agreed with physician orders for life-sustaining treatment (POLST). In total, 143 (95.9%) received antibiotics, 110 (76.9%) received combination antibiotic treatment, and 116 (81.1%) were given antibiotics until the day of death. In a survey of 60 medical staff, 42 (70.0%) did not know about ASP, and 24 (40.0%) thought ASP was important in EOL care. Nineteen doctors (31.7%) discussed the use or discontinuation of antibiotics with patients or caregivers when writing POLST, but only 8 patients (5.6%) stopped antibiotics after POLST.\nCONCLUSION: Most cancer patients with EOL care continue to receive antibiotics until just before their death. A careful approach is needed, considering the benefits and side effects of antibiotic use, and the patient's right to self-decision. It is necessary to actively improve awareness of ASP and its importance for medical staff.","container-title":"The Korean Journal of Internal Medicine","DOI":"10.3904/kjim.2023.160","ISSN":"2005-6648","issue":"5","journalAbbreviation":"Korean J Intern Med","language":"eng","page":"758-768","PMID":"37586810","PMCID":"PMC10493437","source":"PubMed","title":"Antibiotics use patterns in end-of-life cancer patients and medical staff's perception of antimicrobial stewardship programs","volume":"38","author":[{"family":"Kwon","given":"Min Kwan"},{"family":"Jung","given":"Kyung Hwa"},{"family":"Choi","given":"Sungim"},{"family":"Kim","given":"Hyeonjeong"},{"family":"Woo","given":"Chang-Yun"},{"family":"Lee","given":"Mingee"},{"family":"Ji","given":"Jeong Geun"},{"family":"Son","given":"Hyo-Ju"}],"issued":{"date-parts":[["2023",9]]}}}],"schema":"https://github.com/citation-style-language/schema/raw/master/csl-citation.json"} </w:delInstr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eastAsia="Helvetica Neue" w:hAnsi="Arial" w:cs="Arial"/>
            <w:noProof/>
            <w:sz w:val="16"/>
            <w:szCs w:val="16"/>
            <w14:textOutline w14:w="12700" w14:cap="flat" w14:cmpd="sng" w14:algn="ctr">
              <w14:noFill/>
              <w14:prstDash w14:val="solid"/>
              <w14:miter w14:lim="400000"/>
            </w14:textOutline>
          </w:rPr>
          <w:delText>(Baghban &amp; Juthani-Mehta, 2017; Kwon et al., 2023)</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end"/>
        </w:r>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primarily with the intent to provide symptom relief and enhance patient comfort </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eastAsia="Helvetica Neue" w:hAnsi="Arial" w:cs="Arial"/>
            <w:sz w:val="16"/>
            <w:szCs w:val="16"/>
            <w14:textOutline w14:w="12700" w14:cap="flat" w14:cmpd="sng" w14:algn="ctr">
              <w14:noFill/>
              <w14:prstDash w14:val="solid"/>
              <w14:miter w14:lim="400000"/>
            </w14:textOutline>
          </w:rPr>
          <w:delInstrText xml:space="preserve"> ADDIN ZOTERO_ITEM CSL_CITATION {"citationID":"QQ2qGF20","properties":{"formattedCitation":"(Campoa et al., 2022; Durand et al., 2021)","plainCitation":"(Campoa et al., 2022; Durand et al., 2021)","noteIndex":0},"citationItems":[{"id":1094,"uris":["http://zotero.org/users/5429666/items/VJCCIWQD"],"itemData":{"id":1094,"type":"article-journal","container-title":"Cureus","DOI":"10.7759/cureus.31634","ISSN":"2168-8184","language":"en","source":"DOI.org (Crossref)","title":"End-of-Life Antibiotherapy: Factors Associated With Prescription","title-short":"End-of-Life Antibiotherapy","URL":"https://www.cureus.com/articles/117716-end-of-life-antibiotherapy-factors-associated-with-prescription","author":[{"family":"Campoa","given":"Elsa"},{"family":"Teixeira","given":"Júlio"},{"family":"Luz","given":"Paulo"},{"family":"Magalhaes","given":"Joana"}],"accessed":{"date-parts":[["2025",3,6]]},"issued":{"date-parts":[["2022",11,18]]}}},{"id":145,"uris":["http://zotero.org/users/5429666/items/9UZ3DX9S"],"itemData":{"id":145,"type":"article-journal","container-title":"Infectious Diseases Now","DOI":"10.1016/j.medmal.2020.10.013","ISSN":"26669919","issue":"4","journalAbbreviation":"Infectious Diseases Now","language":"en","page":"340-345","source":"DOI.org (Crossref)","title":"Determinants of doctors’ antibiotic prescriptions for patients over 75 years old in the terminal stage of palliative care","volume":"51","author":[{"family":"Durand","given":"M."},{"family":"Forestier","given":"E."},{"family":"Gras Aygon","given":"C."},{"family":"Sirvain","given":"S."},{"family":"De Wazières","given":"B."},{"family":"Bernard","given":"L."},{"family":"Paccalin","given":"M."},{"family":"Legout","given":"L."},{"family":"Roubaud Baudron","given":"C."},{"family":"Gavazzi","given":"G."},{"family":"Fraisse","given":"T."}],"issued":{"date-parts":[["2021",6]]}}}],"schema":"https://github.com/citation-style-language/schema/raw/master/csl-citation.json"} </w:delInstr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eastAsia="Helvetica Neue" w:hAnsi="Arial" w:cs="Arial"/>
            <w:noProof/>
            <w:sz w:val="16"/>
            <w:szCs w:val="16"/>
            <w14:textOutline w14:w="12700" w14:cap="flat" w14:cmpd="sng" w14:algn="ctr">
              <w14:noFill/>
              <w14:prstDash w14:val="solid"/>
              <w14:miter w14:lim="400000"/>
            </w14:textOutline>
          </w:rPr>
          <w:delText>(Campoa et al., 2022; Durand et al., 2021)</w:delText>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fldChar w:fldCharType="end"/>
        </w:r>
        <w:r w:rsidR="00462106"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w:delText>
        </w:r>
      </w:del>
    </w:p>
    <w:p w14:paraId="53E51529" w14:textId="231433A5" w:rsidR="00762699" w:rsidRPr="006F195D" w:rsidDel="00244A32" w:rsidRDefault="00762699" w:rsidP="00265B5D">
      <w:pPr>
        <w:pStyle w:val="Body"/>
        <w:spacing w:line="360" w:lineRule="auto"/>
        <w:jc w:val="both"/>
        <w:rPr>
          <w:del w:id="60" w:author="Lida Aikaterini Papasokrati" w:date="2026-04-17T18:49:00Z" w16du:dateUtc="2026-04-17T15:49:00Z"/>
          <w:rFonts w:ascii="Arial" w:hAnsi="Arial" w:cs="Arial"/>
          <w:sz w:val="16"/>
          <w:szCs w:val="16"/>
          <w14:textOutline w14:w="12700" w14:cap="flat" w14:cmpd="sng" w14:algn="ctr">
            <w14:noFill/>
            <w14:prstDash w14:val="solid"/>
            <w14:miter w14:lim="400000"/>
          </w14:textOutline>
        </w:rPr>
      </w:pPr>
    </w:p>
    <w:p w14:paraId="6ACEE7B8" w14:textId="2F0232C6" w:rsidR="00E12984" w:rsidRPr="006F195D" w:rsidDel="00244A32" w:rsidRDefault="00762699" w:rsidP="00265B5D">
      <w:pPr>
        <w:pStyle w:val="Body"/>
        <w:spacing w:line="360" w:lineRule="auto"/>
        <w:jc w:val="both"/>
        <w:rPr>
          <w:del w:id="61"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62"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However, the therapeutic benefit of antibiotics in this context remains uncertain. With the</w:delText>
        </w:r>
        <w:r w:rsidR="00462106"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exception of symptomatic lower urinary tract infections</w:delText>
        </w:r>
        <w:r w:rsidR="00CA1567" w:rsidRPr="006F195D" w:rsidDel="00244A32">
          <w:rPr>
            <w:rFonts w:ascii="Arial" w:hAnsi="Arial" w:cs="Arial"/>
            <w:sz w:val="16"/>
            <w:szCs w:val="16"/>
            <w14:textOutline w14:w="12700" w14:cap="flat" w14:cmpd="sng" w14:algn="ctr">
              <w14:noFill/>
              <w14:prstDash w14:val="solid"/>
              <w14:miter w14:lim="400000"/>
            </w14:textOutline>
          </w:rPr>
          <w:delText xml:space="preserve"> (and even then, the evidence is still weak)</w:delText>
        </w:r>
        <w:r w:rsidRPr="006F195D" w:rsidDel="00244A32">
          <w:rPr>
            <w:rFonts w:ascii="Arial" w:hAnsi="Arial" w:cs="Arial"/>
            <w:sz w:val="16"/>
            <w:szCs w:val="16"/>
            <w14:textOutline w14:w="12700" w14:cap="flat" w14:cmpd="sng" w14:algn="ctr">
              <w14:noFill/>
              <w14:prstDash w14:val="solid"/>
              <w14:miter w14:lim="400000"/>
            </w14:textOutline>
          </w:rPr>
          <w:delText xml:space="preserve">, available evidence suggests that antibiotics provide limited symptom relief while posing significant risks, including gastrointestinal adverse effects, </w:delText>
        </w:r>
        <w:r w:rsidRPr="006F195D" w:rsidDel="00244A32">
          <w:rPr>
            <w:rFonts w:ascii="Arial" w:hAnsi="Arial" w:cs="Arial"/>
            <w:i/>
            <w:iCs/>
            <w:sz w:val="16"/>
            <w:szCs w:val="16"/>
            <w14:textOutline w14:w="12700" w14:cap="flat" w14:cmpd="sng" w14:algn="ctr">
              <w14:noFill/>
              <w14:prstDash w14:val="solid"/>
              <w14:miter w14:lim="400000"/>
            </w14:textOutline>
          </w:rPr>
          <w:delText>Clostridioides difficile</w:delText>
        </w:r>
        <w:r w:rsidRPr="006F195D" w:rsidDel="00244A32">
          <w:rPr>
            <w:rFonts w:ascii="Arial" w:hAnsi="Arial" w:cs="Arial"/>
            <w:sz w:val="16"/>
            <w:szCs w:val="16"/>
            <w14:textOutline w14:w="12700" w14:cap="flat" w14:cmpd="sng" w14:algn="ctr">
              <w14:noFill/>
              <w14:prstDash w14:val="solid"/>
              <w14:miter w14:lim="400000"/>
            </w14:textOutline>
          </w:rPr>
          <w:delText xml:space="preserve"> infections, and discomfort associated with invasive administration routes such as intravenous lines </w:delText>
        </w:r>
        <w:r w:rsidR="003E270A" w:rsidRPr="006F195D" w:rsidDel="00244A32">
          <w:rPr>
            <w:rFonts w:ascii="Arial" w:hAnsi="Arial" w:cs="Arial"/>
            <w:sz w:val="16"/>
            <w:szCs w:val="16"/>
            <w14:textOutline w14:w="12700" w14:cap="flat" w14:cmpd="sng" w14:algn="ctr">
              <w14:noFill/>
              <w14:prstDash w14:val="solid"/>
              <w14:miter w14:lim="400000"/>
            </w14:textOutline>
          </w:rPr>
          <w:delText>in addition to other possible side effects</w:delText>
        </w:r>
        <w:r w:rsidR="00B4664E"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hAnsi="Arial" w:cs="Arial"/>
            <w:sz w:val="16"/>
            <w:szCs w:val="16"/>
            <w14:textOutline w14:w="12700" w14:cap="flat" w14:cmpd="sng" w14:algn="ctr">
              <w14:noFill/>
              <w14:prstDash w14:val="solid"/>
              <w14:miter w14:lim="400000"/>
            </w14:textOutline>
          </w:rPr>
          <w:delInstrText xml:space="preserve"> ADDIN ZOTERO_ITEM CSL_CITATION {"citationID":"pwdjDdMo","properties":{"formattedCitation":"(Rosenberg et al., 2013)","plainCitation":"(Rosenberg et al., 2013)","noteIndex":0},"citationItems":[{"id":141,"uris":["http://zotero.org/users/5429666/items/GU82ZGT8"],"itemData":{"id":141,"type":"article-journal","container-title":"Journal of Palliative Medicine","DOI":"10.1089/jpm.2013.0276","ISSN":"1096-6218, 1557-7740","issue":"12","journalAbbreviation":"Journal of Palliative Medicine","language":"en","license":"http://www.liebertpub.com/nv/resources-tools/text-and-data-mining-policy/121/","page":"1568-1574","source":"DOI.org (Crossref)","title":"Antimicrobial Use for Symptom Management in Patients Receiving Hospice and Palliative Care: A Systematic Review","title-short":"Antimicrobial Use for Symptom Management in Patients Receiving Hospice and Palliative Care","volume":"16","author":[{"family":"Rosenberg","given":"Joseph H."},{"family":"Albrecht","given":"Jennifer S."},{"family":"Fromme","given":"Erik K."},{"family":"Noble","given":"Brie N."},{"family":"McGregor","given":"Jessina C."},{"family":"Comer","given":"Angela C."},{"family":"Furuno","given":"Jon P."}],"issued":{"date-parts":[["2013",12]]}}}],"schema":"https://github.com/citation-style-language/schema/raw/master/csl-citation.json"} </w:delInstr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hAnsi="Arial" w:cs="Arial"/>
            <w:noProof/>
            <w:sz w:val="16"/>
            <w:szCs w:val="16"/>
            <w14:textOutline w14:w="12700" w14:cap="flat" w14:cmpd="sng" w14:algn="ctr">
              <w14:noFill/>
              <w14:prstDash w14:val="solid"/>
              <w14:miter w14:lim="400000"/>
            </w14:textOutline>
          </w:rPr>
          <w:delText>(Rosenberg et al., 2013)</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end"/>
        </w:r>
        <w:r w:rsidR="00E12984"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In a study involving long-term care facility residents with advanced dementia, antibiotic treatment was associated with greater levels of discomfort compared to no treatment</w:delText>
        </w:r>
        <w:r w:rsidR="00E12984"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hAnsi="Arial" w:cs="Arial"/>
            <w:sz w:val="16"/>
            <w:szCs w:val="16"/>
            <w14:textOutline w14:w="12700" w14:cap="flat" w14:cmpd="sng" w14:algn="ctr">
              <w14:noFill/>
              <w14:prstDash w14:val="solid"/>
              <w14:miter w14:lim="400000"/>
            </w14:textOutline>
          </w:rPr>
          <w:delInstrText xml:space="preserve"> ADDIN ZOTERO_ITEM CSL_CITATION {"citationID":"UHD7YZU2","properties":{"formattedCitation":"(Givens et al., 2010)","plainCitation":"(Givens et al., 2010)","noteIndex":0},"citationItems":[{"id":1046,"uris":["http://zotero.org/users/5429666/items/GDSSX9IP"],"itemData":{"id":1046,"type":"article-journal","abstract":"BACKGROUND: Pneumonia is common among patients with advanced dementia, especially toward the end of life. Whether antimicrobial treatment improves survival or comfort is not well understood. The objective of this study was to examine the effect of antimicrobial treatment for suspected pneumonia on survival and comfort in patients with advanced dementia.\nMETHODS: From 2003 to 2009, data were prospectively collected from 323 nursing home residents with advanced dementia in 22 facilities in the area of Boston, Massachusetts. Each resident was followed up for as long as 18 months or until death. All suspected pneumonia episodes were ascertained, and antimicrobial treatment for each episode was categorized as none, oral only, intramuscular only, or intravenous (or hospitalization). Multivariable methods were used to adjust for differences among episodes in each treatment group. The main outcome measures were survival and comfort (scored according to the Symptom Management at End-of-Life in Dementia scale) after suspected pneumonia episodes.\nRESULTS: Residents experienced 225 suspected pneumonia episodes, which were treated with antimicrobial agents as follows: none, 8.9%; oral only, 55.1%, intramuscular, 15.6%, and intravenous (or hospitalization), 20.4%. After multivariable adjustment, all antimicrobial treatments improved survival after pneumonia compared with no treatment: oral (adjusted hazard ratio [AHR], 0.20; 95% confidence interval [CI], 0.10-0.37), intramuscular (AHR, 0.26; 95% CI, 0.12-0.57), and intravenous (or hospitalization) (AHR, 0.20; 95% CI, 0.09-0.42). After multivariable adjustment, residents receiving any form of antimicrobial treatment for pneumonia had lower scores on the Symptom Management at End-of-Life in Dementia scale (worse comfort) compared with untreated residents.\nCONCLUSION: Antimicrobial treatment of suspected pneumonia episodes is associated with prolonged survival but not with improved comfort in nursing home residents with advanced dementia.","container-title":"Archives of Internal Medicine","DOI":"10.1001/archinternmed.2010.181","ISSN":"1538-3679","issue":"13","journalAbbreviation":"Arch Intern Med","language":"eng","page":"1102-1107","PMID":"20625013","PMCID":"PMC2914628","source":"PubMed","title":"Survival and comfort after treatment of pneumonia in advanced dementia","volume":"170","author":[{"family":"Givens","given":"Jane L."},{"family":"Jones","given":"Richard N."},{"family":"Shaffer","given":"Michele L."},{"family":"Kiely","given":"Dan K."},{"family":"Mitchell","given":"Susan L."}],"issued":{"date-parts":[["2010",7,12]]}}}],"schema":"https://github.com/citation-style-language/schema/raw/master/csl-citation.json"} </w:delInstr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hAnsi="Arial" w:cs="Arial"/>
            <w:noProof/>
            <w:sz w:val="16"/>
            <w:szCs w:val="16"/>
            <w14:textOutline w14:w="12700" w14:cap="flat" w14:cmpd="sng" w14:algn="ctr">
              <w14:noFill/>
              <w14:prstDash w14:val="solid"/>
              <w14:miter w14:lim="400000"/>
            </w14:textOutline>
          </w:rPr>
          <w:delText>(Givens et al., 2010)</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end"/>
        </w:r>
        <w:r w:rsidR="00E12984"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 xml:space="preserve">Furthermore, antibiotic use has been linked to prolonged hospital stays </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hAnsi="Arial" w:cs="Arial"/>
            <w:sz w:val="16"/>
            <w:szCs w:val="16"/>
            <w14:textOutline w14:w="12700" w14:cap="flat" w14:cmpd="sng" w14:algn="ctr">
              <w14:noFill/>
              <w14:prstDash w14:val="solid"/>
              <w14:miter w14:lim="400000"/>
            </w14:textOutline>
          </w:rPr>
          <w:delInstrText xml:space="preserve"> ADDIN ZOTERO_ITEM CSL_CITATION {"citationID":"McIsrRAv","properties":{"formattedCitation":"(Datta et al., 2019)","plainCitation":"(Datta et al., 2019)","noteIndex":0},"citationItems":[{"id":1087,"uris":["http://zotero.org/users/5429666/items/IYDBBN43"],"itemData":{"id":1087,"type":"article-journal","container-title":"Infection control and hospital epidemiology","DOI":"10.1017/ice.2019.194","ISSN":"0899-823X","issue":"9","journalAbbreviation":"Infect Control Hosp Epidemiol","page":"1074-1076","PMID":"31328703","PMCID":"PMC7165360","source":"PubMed Central","title":"Perspectives on Antimicrobial Use at the End of Life among Antibiotic Stewardship Programs: A Survey of the Society for Healthcare Epidemiology of America Research Network","title-short":"Perspectives on Antimicrobial Use at the End of Life among Antibiotic Stewardship Programs","volume":"40","author":[{"family":"Datta","given":"Rupak"},{"family":"Topal","given":"Jeffrey"},{"family":"McManus","given":"Dayna"},{"family":"Dembry","given":"Louise-Marie"},{"family":"Quagliarello","given":"Vincent"},{"family":"Juthani-Mehta","given":"Manisha"}],"issued":{"date-parts":[["2019",9]]}}}],"schema":"https://github.com/citation-style-language/schema/raw/master/csl-citation.json"} </w:delInstr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hAnsi="Arial" w:cs="Arial"/>
            <w:noProof/>
            <w:sz w:val="16"/>
            <w:szCs w:val="16"/>
            <w14:textOutline w14:w="12700" w14:cap="flat" w14:cmpd="sng" w14:algn="ctr">
              <w14:noFill/>
              <w14:prstDash w14:val="solid"/>
              <w14:miter w14:lim="400000"/>
            </w14:textOutline>
          </w:rPr>
          <w:delText>(Datta et al., 2019)</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end"/>
        </w:r>
        <w:r w:rsidR="00E12984"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 xml:space="preserve">and does not appear to confer meaningful survival benefits </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hAnsi="Arial" w:cs="Arial"/>
            <w:sz w:val="16"/>
            <w:szCs w:val="16"/>
            <w14:textOutline w14:w="12700" w14:cap="flat" w14:cmpd="sng" w14:algn="ctr">
              <w14:noFill/>
              <w14:prstDash w14:val="solid"/>
              <w14:miter w14:lim="400000"/>
            </w14:textOutline>
          </w:rPr>
          <w:delInstrText xml:space="preserve"> ADDIN ZOTERO_ITEM CSL_CITATION {"citationID":"7F0Aiizc","properties":{"formattedCitation":"(van der Steen et al., 2012a)","plainCitation":"(van der Steen et al., 2012a)","noteIndex":0},"citationItems":[{"id":"NSt2nKzI/XxT9bJIH","uris":["http://zotero.org/users/5429666/items/2J9KXFWX"],"itemData":{"id":1057,"type":"article-journal","abstract":"OBJECTIVES: To describe long-term mortality rate and to assess associations between mortality rate and antibiotic treatment of lower respiratory infection in patients with advanced dementia; antibiotic treatment allocation was independent of mortality risk-leaving less room for biased associations than in previous multicenter observational studies.\nDESIGN: Prospective study (2004-2009). Multilevel Cox proportional hazard analyses with adjustment for mortality risk were used to assess associations between antibiotics and mortality using time-dependent covariates.\nSETTING: A US Department of Veterans Affairs nursing home.\nPARTICIPANTS: Ninety-four residents with advanced dementia who developed 109 episodes.\nMEASUREMENTS: Survival, treatment, mortality risk, illness severity, fluid intake, and several other patient characteristics.\nRESULTS: Ten-day mortality was 48%, and 6-month mortality was 74%. Antibiotics were used in 77% of episodes. Overall, antibiotics were not associated with mortality rate (Hazard Ratio [HR] 0.70, Confidence Interval [CI] 0.38-1.30); however, antibiotics were associated with reduced 10-day mortality rate (HR 0.51, CI, 0.30-0.87; rate after 10 days: 1.5, CI 0.42-5.2). Benefit from antibiotics was less likely with inadequate fluid intake, and when experiencing the first episode.\nCONCLUSION: In our sample of male nursing home residents with advanced dementia and lower respiratory infection, mortality was substantial despite antibiotic treatment. Antibiotics prolonged life but in many cases only for several days. Treatment decisions should take into account that antibiotics may delay death but may also prolong the dying process, indicating a need for accurate prediction of mortality and study of characteristics that may alter effectiveness of antibiotics.","container-title":"Journal of the American Medical Directors Association","DOI":"10.1016/j.jamda.2010.07.001","ISSN":"1538-9375","issue":"2","journalAbbreviation":"J Am Med Dir Assoc","language":"eng","note":"PMID: 21450193\nPMCID: PMC6290468","page":"156-161","source":"PubMed","title":"Antibiotics and mortality in patients with lower respiratory infection and advanced dementia","volume":"13","author":[{"family":"Steen","given":"Jenny T.","non-dropping-particle":"van der"},{"family":"Lane","given":"Patricia"},{"family":"Kowall","given":"Neil W."},{"family":"Knol","given":"Dirk L."},{"family":"Volicer","given":"Ladislav"}],"issued":{"date-parts":[["2012",2]]}}}],"schema":"https://github.com/citation-style-language/schema/raw/master/csl-citation.json"} </w:delInstr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hAnsi="Arial" w:cs="Arial"/>
            <w:noProof/>
            <w:sz w:val="16"/>
            <w:szCs w:val="16"/>
            <w14:textOutline w14:w="12700" w14:cap="flat" w14:cmpd="sng" w14:algn="ctr">
              <w14:noFill/>
              <w14:prstDash w14:val="solid"/>
              <w14:miter w14:lim="400000"/>
            </w14:textOutline>
          </w:rPr>
          <w:delText>(van der Steen et al., 2012a)</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end"/>
        </w:r>
        <w:r w:rsidR="00E12984" w:rsidRPr="006F195D" w:rsidDel="00244A32">
          <w:rPr>
            <w:rFonts w:ascii="Arial" w:hAnsi="Arial" w:cs="Arial"/>
            <w:sz w:val="16"/>
            <w:szCs w:val="16"/>
            <w14:textOutline w14:w="12700" w14:cap="flat" w14:cmpd="sng" w14:algn="ctr">
              <w14:noFill/>
              <w14:prstDash w14:val="solid"/>
              <w14:miter w14:lim="400000"/>
            </w14:textOutline>
          </w:rPr>
          <w:delText xml:space="preserve">. </w:delText>
        </w:r>
      </w:del>
    </w:p>
    <w:p w14:paraId="6AFC03D1" w14:textId="0262AEB9" w:rsidR="00762699" w:rsidRPr="006F195D" w:rsidDel="00244A32" w:rsidRDefault="00762699" w:rsidP="00265B5D">
      <w:pPr>
        <w:pStyle w:val="Body"/>
        <w:spacing w:line="360" w:lineRule="auto"/>
        <w:jc w:val="both"/>
        <w:rPr>
          <w:del w:id="63" w:author="Lida Aikaterini Papasokrati" w:date="2026-04-17T18:49:00Z" w16du:dateUtc="2026-04-17T15:49:00Z"/>
          <w:rFonts w:ascii="Arial" w:hAnsi="Arial" w:cs="Arial"/>
          <w:sz w:val="16"/>
          <w:szCs w:val="16"/>
          <w14:textOutline w14:w="12700" w14:cap="flat" w14:cmpd="sng" w14:algn="ctr">
            <w14:noFill/>
            <w14:prstDash w14:val="solid"/>
            <w14:miter w14:lim="400000"/>
          </w14:textOutline>
        </w:rPr>
      </w:pPr>
    </w:p>
    <w:p w14:paraId="166B8BFD" w14:textId="21305462" w:rsidR="0009512C" w:rsidRPr="006F195D" w:rsidDel="00244A32" w:rsidRDefault="00787E53" w:rsidP="00265B5D">
      <w:pPr>
        <w:pStyle w:val="Body"/>
        <w:spacing w:line="360" w:lineRule="auto"/>
        <w:jc w:val="both"/>
        <w:rPr>
          <w:del w:id="64" w:author="Lida Aikaterini Papasokrati" w:date="2026-04-17T18:49:00Z" w16du:dateUtc="2026-04-17T15:49:00Z"/>
          <w:rFonts w:ascii="Arial" w:hAnsi="Arial" w:cs="Arial"/>
          <w:sz w:val="16"/>
          <w:szCs w:val="16"/>
          <w14:textOutline w14:w="12700" w14:cap="flat" w14:cmpd="sng" w14:algn="ctr">
            <w14:noFill/>
            <w14:prstDash w14:val="solid"/>
            <w14:miter w14:lim="400000"/>
          </w14:textOutline>
        </w:rPr>
      </w:pPr>
      <w:del w:id="65"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Considering</w:delText>
        </w:r>
        <w:r w:rsidR="00CD2A97" w:rsidRPr="006F195D" w:rsidDel="00244A32">
          <w:rPr>
            <w:rFonts w:ascii="Arial" w:hAnsi="Arial" w:cs="Arial"/>
            <w:sz w:val="16"/>
            <w:szCs w:val="16"/>
            <w14:textOutline w14:w="12700" w14:cap="flat" w14:cmpd="sng" w14:algn="ctr">
              <w14:noFill/>
              <w14:prstDash w14:val="solid"/>
              <w14:miter w14:lim="400000"/>
            </w14:textOutline>
          </w:rPr>
          <w:delText xml:space="preserve"> the</w:delText>
        </w:r>
        <w:r w:rsidR="00762699" w:rsidRPr="006F195D" w:rsidDel="00244A32">
          <w:rPr>
            <w:rFonts w:ascii="Arial" w:hAnsi="Arial" w:cs="Arial"/>
            <w:sz w:val="16"/>
            <w:szCs w:val="16"/>
            <w14:textOutline w14:w="12700" w14:cap="flat" w14:cmpd="sng" w14:algn="ctr">
              <w14:noFill/>
              <w14:prstDash w14:val="solid"/>
              <w14:miter w14:lim="400000"/>
            </w14:textOutline>
          </w:rPr>
          <w:delText xml:space="preserve"> increasing concern regarding antimicrobial resistance, recent stewardship recommendations advocate for a cautious and judicious approach. Antibiotic use at the end of life should be considered a potentially aggressive intervention, warranting a careful risk-benefit assessment. In addition, </w:delText>
        </w:r>
        <w:r w:rsidR="00CA1567" w:rsidRPr="006F195D" w:rsidDel="00244A32">
          <w:rPr>
            <w:rFonts w:ascii="Arial" w:hAnsi="Arial" w:cs="Arial"/>
            <w:sz w:val="16"/>
            <w:szCs w:val="16"/>
            <w14:textOutline w14:w="12700" w14:cap="flat" w14:cmpd="sng" w14:algn="ctr">
              <w14:noFill/>
              <w14:prstDash w14:val="solid"/>
              <w14:miter w14:lim="400000"/>
            </w14:textOutline>
          </w:rPr>
          <w:delText xml:space="preserve">expert opinion </w:delText>
        </w:r>
        <w:r w:rsidR="00762699" w:rsidRPr="006F195D" w:rsidDel="00244A32">
          <w:rPr>
            <w:rFonts w:ascii="Arial" w:hAnsi="Arial" w:cs="Arial"/>
            <w:sz w:val="16"/>
            <w:szCs w:val="16"/>
            <w14:textOutline w14:w="12700" w14:cap="flat" w14:cmpd="sng" w14:algn="ctr">
              <w14:noFill/>
              <w14:prstDash w14:val="solid"/>
              <w14:miter w14:lim="400000"/>
            </w14:textOutline>
          </w:rPr>
          <w:delText>guidelines emphasize the importance of clearly defined therapeutic goals and the integration of antibiotic-related decisions into advance care planning</w:delText>
        </w:r>
        <w:r w:rsidR="00E12984"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begin"/>
        </w:r>
        <w:r w:rsidR="003D7620" w:rsidRPr="006F195D" w:rsidDel="00244A32">
          <w:rPr>
            <w:rFonts w:ascii="Arial" w:hAnsi="Arial" w:cs="Arial"/>
            <w:sz w:val="16"/>
            <w:szCs w:val="16"/>
            <w14:textOutline w14:w="12700" w14:cap="flat" w14:cmpd="sng" w14:algn="ctr">
              <w14:noFill/>
              <w14:prstDash w14:val="solid"/>
              <w14:miter w14:lim="400000"/>
            </w14:textOutline>
          </w:rPr>
          <w:delInstrText xml:space="preserve"> ADDIN ZOTERO_ITEM CSL_CITATION {"citationID":"1ZI1M2WF","properties":{"formattedCitation":"(Alves et al., 2024; Barlam et al., 2016; Fraisse et al., 2025)","plainCitation":"(Alves et al., 2024; Barlam et al., 2016; Fraisse et al., 2025)","noteIndex":0},"citationItems":[{"id":1068,"uris":["http://zotero.org/users/5429666/items/JNKCYPQI"],"itemData":{"id":1068,"type":"article-journal","abstract":"Older adults hospitalized in internal medicine wards or long-term care facilities (LTCF) are progressively increasing. Older adults with multimorbidity are more susceptible to infections, as well as to more vulnerable to adverse effects (and interactions) of antibiotics, resulting in a need for effective and safer strategies for antimicrobial stewardship (ASM), both in hospitalization wards and long-term care facilities. Studies on antimicrobial stewardship in older patients are scarce and guidelines are required. Given the peculiarities of the optimization of antimicrobial prescription in individual older adults for common infections, tactics to overcome barriers need an update. The use of rapid diagnosis tests, biomarkers, de-escalation and switching from intravenous to oral/subcutaneous therapy strategies are examples of successful AMS interventions. AMS interventions are associated with reduced side effects, lower mortality, shorter hospital stays, and reduced costs. The proposed AMS framework in LTCF should focus on five domains: strategic vision, team, interventions, patient-centred care and awareness. Internists can partner with geriatrists, pharmacists and infectious disease specialists to address barriers and to improve patient care.","container-title":"European Journal of Internal Medicine","DOI":"10.1016/j.ejim.2024.01.009","ISSN":"1879-0828","journalAbbreviation":"Eur J Intern Med","language":"eng","page":"5-13","PMID":"38360513","source":"PubMed","title":"Challenges of antimicrobial stewardship among older adults","volume":"124","author":[{"family":"Alves","given":"Joana"},{"family":"Prendki","given":"Virginie"},{"family":"Chedid","given":"Marie"},{"family":"Yahav","given":"Dafna"},{"family":"Bosetti","given":"Davide"},{"family":"Rello","given":"Jordi"},{"literal":"ESCMID Study group of infections in the elderly (ESGIE)"}],"issued":{"date-parts":[["2024",6]]}}},{"id":142,"uris":["http://zotero.org/users/5429666/items/BHY52PFM"],"itemData":{"id":142,"type":"article-journal","abstract":"Abstract \n            Evidence-based guidelines for implementation and measurement of antibiotic stewardship interventions in inpatient populations including long-term care were prepared by a multidisciplinary expert panel of the Infectious Diseases Society of America and the Society for Healthcare Epidemiology of America. The panel included clinicians and investigators representing internal medicine, emergency medicine, microbiology, critical care, surgery, epidemiology, pharmacy, and adult and pediatric infectious diseases specialties. These recommendations address the best approaches for antibiotic stewardship programs to influence the optimal use of antibiotics.","container-title":"Clinical Infectious Diseases","DOI":"10.1093/cid/ciw118","ISSN":"1537-6591, 1058-4838","issue":"10","language":"en","page":"e51-e77","source":"DOI.org (Crossref)","title":"Implementing an Antibiotic Stewardship Program: Guidelines by the Infectious Diseases Society of America and the Society for Healthcare Epidemiology of America","title-short":"Implementing an Antibiotic Stewardship Program","volume":"62","author":[{"family":"Barlam","given":"Tamar F."},{"family":"Cosgrove","given":"Sara E."},{"family":"Abbo","given":"Lilian M."},{"family":"MacDougall","given":"Conan"},{"family":"Schuetz","given":"Audrey N."},{"family":"Septimus","given":"Edward J."},{"family":"Srinivasan","given":"Arjun"},{"family":"Dellit","given":"Timothy H."},{"family":"Falck-Ytter","given":"Yngve T."},{"family":"Fishman","given":"Neil O."},{"family":"Hamilton","given":"Cindy W."},{"family":"Jenkins","given":"Timothy C."},{"family":"Lipsett","given":"Pamela A."},{"family":"Malani","given":"Preeti N."},{"family":"May","given":"Larissa S."},{"family":"Moran","given":"Gregory J."},{"family":"Neuhauser","given":"Melinda M."},{"family":"Newland","given":"Jason G."},{"family":"Ohl","given":"Christopher A."},{"family":"Samore","given":"Matthew H."},{"family":"Seo","given":"Susan K."},{"family":"Trivedi","given":"Kavita K."}],"issued":{"date-parts":[["2016",5,15]]}}},{"id":1100,"uris":["http://zotero.org/users/5429666/items/FAZMG5MS"],"itemData":{"id":1100,"type":"article-journal","abstract":"INTRODUCTION: Pneumonia is a common occurrence at the end of life (EOL). However, clear definitions and consensual guidelines for managing this condition are lacking. Diagnosing EOL pneumonia and deciding whether to treat it with antibiotics can be challenging.\nAREA COVERED: This special report provides a narrative review of epidemiological data, diagnostic tools for EOL pneumonia, guidance on antibiotic use, and ethical considerations in this context. Literature from 2000 to 2024 was analyzed using PubMed and Cochrane databases.\nEXPERT OPINION: At the EOL, respiratory symptoms must be managed to improve patients' quality of life. Bacterial pneumonia can be difficult to diagnose, and the benefits of antibiotics on respiratory symptoms remain uncertain. At an individual level, adverse events may impact EOL quality, while at a population level, overprescribing antibiotics contributes to antimicrobial resistance. A multidisciplinary approach is therefore essential. Treatment goals should be established with the patient or their healthcare representative. If antibiotics are prescribed, they should be initiated for a limited duration with daily reassessments. If the set goals are not achieved or if adverse events occur, antibiotics should be discontinued. Palliative care measures should also be introduced as early as possible.","container-title":"Expert Review of Respiratory Medicine","DOI":"10.1080/17476348.2025.2479613","ISSN":"1747-6356","issue":"4","journalAbbreviation":"Expert Rev Respir Med","language":"eng","page":"279-286","PMID":"40082748","source":"PubMed","title":"Antibiotics at life's end: key role in treating end-of-life pneumonia?","title-short":"Antibiotics at life's end","volume":"19","author":[{"family":"Fraisse","given":"Thibaut"},{"family":"Putot","given":"Alain"},{"family":"Forestier","given":"Emmanuel"},{"family":"Gavazzi","given":"Gaëtan"},{"family":"Vayne-Bossert","given":"Petra"},{"family":"Roubaud-Baudron","given":"Claire"},{"family":"Prendki","given":"Virginie"}],"issued":{"date-parts":[["2025",4]]}}}],"schema":"https://github.com/citation-style-language/schema/raw/master/csl-citation.json"} </w:delInstr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separate"/>
        </w:r>
        <w:r w:rsidR="003D7620" w:rsidRPr="006F195D" w:rsidDel="00244A32">
          <w:rPr>
            <w:rFonts w:ascii="Arial" w:hAnsi="Arial" w:cs="Arial"/>
            <w:sz w:val="16"/>
            <w:lang w:val="en-GB"/>
          </w:rPr>
          <w:delText>(Alves et al., 2024; Barlam et al., 2016; Fraisse et al., 2025)</w:delText>
        </w:r>
        <w:r w:rsidR="00E12984" w:rsidRPr="006F195D" w:rsidDel="00244A32">
          <w:rPr>
            <w:rFonts w:ascii="Arial" w:hAnsi="Arial" w:cs="Arial"/>
            <w:sz w:val="16"/>
            <w:szCs w:val="16"/>
            <w14:textOutline w14:w="12700" w14:cap="flat" w14:cmpd="sng" w14:algn="ctr">
              <w14:noFill/>
              <w14:prstDash w14:val="solid"/>
              <w14:miter w14:lim="400000"/>
            </w14:textOutline>
          </w:rPr>
          <w:fldChar w:fldCharType="end"/>
        </w:r>
        <w:r w:rsidR="00FE4568" w:rsidRPr="006F195D" w:rsidDel="00244A32">
          <w:rPr>
            <w:rFonts w:ascii="Arial" w:hAnsi="Arial" w:cs="Arial"/>
            <w:sz w:val="16"/>
            <w:szCs w:val="16"/>
            <w14:textOutline w14:w="12700" w14:cap="flat" w14:cmpd="sng" w14:algn="ctr">
              <w14:noFill/>
              <w14:prstDash w14:val="solid"/>
              <w14:miter w14:lim="400000"/>
            </w14:textOutline>
          </w:rPr>
          <w:delText>.</w:delText>
        </w:r>
      </w:del>
    </w:p>
    <w:p w14:paraId="4725D391" w14:textId="5621EB0C" w:rsidR="00DF3C42" w:rsidRPr="006F195D" w:rsidDel="00244A32" w:rsidRDefault="00DF3C42" w:rsidP="007572F7">
      <w:pPr>
        <w:pStyle w:val="Body"/>
        <w:spacing w:line="360" w:lineRule="auto"/>
        <w:jc w:val="both"/>
        <w:rPr>
          <w:del w:id="66"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2D5FEF33" w14:textId="1E8CABC9" w:rsidR="00DF3C42" w:rsidRPr="006F195D" w:rsidDel="00244A32" w:rsidRDefault="00DF3C42" w:rsidP="00DF3C42">
      <w:pPr>
        <w:pStyle w:val="Body"/>
        <w:spacing w:line="360" w:lineRule="auto"/>
        <w:jc w:val="both"/>
        <w:rPr>
          <w:del w:id="67"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68"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Despite these recommendations, little is known about how physicians’ attitudes and decisions vary when confronted with frail older patients at the end of life, particularly across different cultural and linguistic regions of Switzerland. Understanding these variations could help identify the factors that shape clinical reasoning and highlight potential targets for stewardship interventions.</w:delText>
        </w:r>
      </w:del>
    </w:p>
    <w:p w14:paraId="32B68659" w14:textId="15A6F9BE" w:rsidR="00DF3C42" w:rsidRPr="006F195D" w:rsidDel="00244A32" w:rsidRDefault="00DF3C42" w:rsidP="00DF3C42">
      <w:pPr>
        <w:pStyle w:val="Body"/>
        <w:spacing w:line="360" w:lineRule="auto"/>
        <w:jc w:val="both"/>
        <w:rPr>
          <w:del w:id="69"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546854E3" w14:textId="21356C90" w:rsidR="00DF3C42" w:rsidRPr="006F195D" w:rsidDel="00244A32" w:rsidRDefault="00DF3C42" w:rsidP="00DF3C42">
      <w:pPr>
        <w:pStyle w:val="Body"/>
        <w:spacing w:line="360" w:lineRule="auto"/>
        <w:jc w:val="both"/>
        <w:rPr>
          <w:del w:id="70"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71"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This study therefore aimed to describe physicians’ attitudes and factors influencing antibiotic prescription for older patients with aspiration pneumonia at the end of life. Using randomized clinical vignettes varying in functional status, cognitive impairment, and advance directives, we explored how these patient characteristics, together with physician attributes, were associated with reported antibiotic prescribing.</w:delText>
        </w:r>
      </w:del>
    </w:p>
    <w:p w14:paraId="418D6EBE" w14:textId="29461AF9" w:rsidR="00DF3C42" w:rsidRPr="006F195D" w:rsidDel="00244A32" w:rsidRDefault="00DF3C42" w:rsidP="00DF3C42">
      <w:pPr>
        <w:pStyle w:val="Body"/>
        <w:spacing w:line="360" w:lineRule="auto"/>
        <w:jc w:val="both"/>
        <w:rPr>
          <w:del w:id="72"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73"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We expected that physicians would report a higher likelihood of antibiotic prescription for patients with better functional status, and a lower likelihood when severe dementia or advance directives were present. We further anticipated regional differences, with higher prescribing in French-speaking areas.</w:delText>
        </w:r>
      </w:del>
    </w:p>
    <w:p w14:paraId="69DE468A" w14:textId="01858B4B" w:rsidR="00DF3C42" w:rsidRPr="006F195D" w:rsidDel="00244A32" w:rsidRDefault="00DF3C42" w:rsidP="00DF3C42">
      <w:pPr>
        <w:pStyle w:val="Body"/>
        <w:spacing w:line="360" w:lineRule="auto"/>
        <w:jc w:val="both"/>
        <w:rPr>
          <w:del w:id="74"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644E03AF" w14:textId="7B3D5EA3" w:rsidR="0009512C" w:rsidRPr="006F195D" w:rsidDel="00244A32" w:rsidRDefault="0009512C" w:rsidP="00265B5D">
      <w:pPr>
        <w:pStyle w:val="Body"/>
        <w:spacing w:line="360" w:lineRule="auto"/>
        <w:jc w:val="both"/>
        <w:rPr>
          <w:del w:id="75"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1FF047A3" w14:textId="35DD9699" w:rsidR="0009512C" w:rsidRPr="006F195D" w:rsidDel="00244A32" w:rsidRDefault="00A17210" w:rsidP="00265B5D">
      <w:pPr>
        <w:pStyle w:val="Body"/>
        <w:spacing w:line="360" w:lineRule="auto"/>
        <w:jc w:val="both"/>
        <w:rPr>
          <w:del w:id="76" w:author="Lida Aikaterini Papasokrati" w:date="2026-04-17T18:49:00Z" w16du:dateUtc="2026-04-17T15:49:00Z"/>
          <w:rFonts w:ascii="Arial" w:hAnsi="Arial" w:cs="Arial"/>
          <w:b/>
          <w:bCs/>
          <w:sz w:val="16"/>
          <w:szCs w:val="16"/>
          <w14:textOutline w14:w="12700" w14:cap="flat" w14:cmpd="sng" w14:algn="ctr">
            <w14:noFill/>
            <w14:prstDash w14:val="solid"/>
            <w14:miter w14:lim="400000"/>
          </w14:textOutline>
        </w:rPr>
      </w:pPr>
      <w:del w:id="77" w:author="Lida Aikaterini Papasokrati" w:date="2026-04-17T18:49:00Z" w16du:dateUtc="2026-04-17T15:49:00Z">
        <w:r w:rsidRPr="006F195D" w:rsidDel="00244A32">
          <w:rPr>
            <w:rFonts w:ascii="Arial" w:hAnsi="Arial" w:cs="Arial"/>
            <w:b/>
            <w:bCs/>
            <w:sz w:val="16"/>
            <w:szCs w:val="16"/>
            <w14:textOutline w14:w="12700" w14:cap="flat" w14:cmpd="sng" w14:algn="ctr">
              <w14:noFill/>
              <w14:prstDash w14:val="solid"/>
              <w14:miter w14:lim="400000"/>
            </w14:textOutline>
          </w:rPr>
          <w:delText xml:space="preserve">2. Methods </w:delText>
        </w:r>
      </w:del>
    </w:p>
    <w:p w14:paraId="2CDC75B6" w14:textId="10E73025" w:rsidR="00265B5D" w:rsidRPr="006F195D" w:rsidDel="00244A32" w:rsidRDefault="00265B5D" w:rsidP="00265B5D">
      <w:pPr>
        <w:pStyle w:val="Body"/>
        <w:spacing w:line="360" w:lineRule="auto"/>
        <w:jc w:val="both"/>
        <w:rPr>
          <w:del w:id="78"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5FF903BE" w14:textId="6B2151B8" w:rsidR="0009512C" w:rsidRPr="006F195D" w:rsidDel="00244A32" w:rsidRDefault="00A17210" w:rsidP="00265B5D">
      <w:pPr>
        <w:pStyle w:val="Body"/>
        <w:spacing w:line="360" w:lineRule="auto"/>
        <w:jc w:val="both"/>
        <w:rPr>
          <w:del w:id="79"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80" w:author="Lida Aikaterini Papasokrati" w:date="2026-04-17T18:49:00Z" w16du:dateUtc="2026-04-17T15:49:00Z">
        <w:r w:rsidRPr="006F195D" w:rsidDel="00244A32">
          <w:rPr>
            <w:rFonts w:ascii="Arial" w:hAnsi="Arial" w:cs="Arial"/>
            <w:b/>
            <w:bCs/>
            <w:sz w:val="16"/>
            <w:szCs w:val="16"/>
            <w14:textOutline w14:w="12700" w14:cap="flat" w14:cmpd="sng" w14:algn="ctr">
              <w14:noFill/>
              <w14:prstDash w14:val="solid"/>
              <w14:miter w14:lim="400000"/>
            </w14:textOutline>
          </w:rPr>
          <w:delText xml:space="preserve">2.1. Study design </w:delText>
        </w:r>
      </w:del>
    </w:p>
    <w:p w14:paraId="6F116D75" w14:textId="7CF69F6B" w:rsidR="0009512C" w:rsidRPr="006F195D" w:rsidDel="00244A32" w:rsidRDefault="004A3D79" w:rsidP="00265B5D">
      <w:pPr>
        <w:pStyle w:val="Body"/>
        <w:spacing w:line="360" w:lineRule="auto"/>
        <w:jc w:val="both"/>
        <w:rPr>
          <w:del w:id="81"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82"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A</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multicent</w:delText>
        </w:r>
        <w:r w:rsidR="009F1CDF" w:rsidRPr="006F195D" w:rsidDel="00244A32">
          <w:rPr>
            <w:rFonts w:ascii="Arial" w:hAnsi="Arial" w:cs="Arial"/>
            <w:sz w:val="16"/>
            <w:szCs w:val="16"/>
            <w14:textOutline w14:w="12700" w14:cap="flat" w14:cmpd="sng" w14:algn="ctr">
              <w14:noFill/>
              <w14:prstDash w14:val="solid"/>
              <w14:miter w14:lim="400000"/>
            </w14:textOutline>
          </w:rPr>
          <w:delText xml:space="preserve">er </w:delText>
        </w:r>
        <w:r w:rsidR="00A17210" w:rsidRPr="006F195D" w:rsidDel="00244A32">
          <w:rPr>
            <w:rFonts w:ascii="Arial" w:hAnsi="Arial" w:cs="Arial"/>
            <w:sz w:val="16"/>
            <w:szCs w:val="16"/>
            <w14:textOutline w14:w="12700" w14:cap="flat" w14:cmpd="sng" w14:algn="ctr">
              <w14:noFill/>
              <w14:prstDash w14:val="solid"/>
              <w14:miter w14:lim="400000"/>
            </w14:textOutline>
          </w:rPr>
          <w:delText>survey study</w:delText>
        </w:r>
        <w:r w:rsidR="00E21E14"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 xml:space="preserve">was </w:delText>
        </w:r>
        <w:r w:rsidR="0026047D" w:rsidRPr="006F195D" w:rsidDel="00244A32">
          <w:rPr>
            <w:rFonts w:ascii="Arial" w:hAnsi="Arial" w:cs="Arial"/>
            <w:sz w:val="16"/>
            <w:szCs w:val="16"/>
            <w14:textOutline w14:w="12700" w14:cap="flat" w14:cmpd="sng" w14:algn="ctr">
              <w14:noFill/>
              <w14:prstDash w14:val="solid"/>
              <w14:miter w14:lim="400000"/>
            </w14:textOutline>
          </w:rPr>
          <w:delText>conducted in</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which participants were r</w:delText>
        </w:r>
        <w:r w:rsidR="00E21E14" w:rsidRPr="006F195D" w:rsidDel="00244A32">
          <w:rPr>
            <w:rFonts w:ascii="Arial" w:hAnsi="Arial" w:cs="Arial"/>
            <w:sz w:val="16"/>
            <w:szCs w:val="16"/>
            <w14:textOutline w14:w="12700" w14:cap="flat" w14:cmpd="sng" w14:algn="ctr">
              <w14:noFill/>
              <w14:prstDash w14:val="solid"/>
              <w14:miter w14:lim="400000"/>
            </w14:textOutline>
          </w:rPr>
          <w:delText>andomly assigned t</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o receive one of three clinical vignettes </w:delText>
        </w:r>
        <w:r w:rsidR="00E21E14" w:rsidRPr="006F195D" w:rsidDel="00244A32">
          <w:rPr>
            <w:rFonts w:ascii="Arial" w:hAnsi="Arial" w:cs="Arial"/>
            <w:sz w:val="16"/>
            <w:szCs w:val="16"/>
            <w14:textOutline w14:w="12700" w14:cap="flat" w14:cmpd="sng" w14:algn="ctr">
              <w14:noFill/>
              <w14:prstDash w14:val="solid"/>
              <w14:miter w14:lim="400000"/>
            </w14:textOutline>
          </w:rPr>
          <w:delText xml:space="preserve">that varied according to the presence </w:delText>
        </w:r>
        <w:r w:rsidR="0026047D" w:rsidRPr="006F195D" w:rsidDel="00244A32">
          <w:rPr>
            <w:rFonts w:ascii="Arial" w:hAnsi="Arial" w:cs="Arial"/>
            <w:sz w:val="16"/>
            <w:szCs w:val="16"/>
            <w14:textOutline w14:w="12700" w14:cap="flat" w14:cmpd="sng" w14:algn="ctr">
              <w14:noFill/>
              <w14:prstDash w14:val="solid"/>
              <w14:miter w14:lim="400000"/>
            </w14:textOutline>
          </w:rPr>
          <w:delText>of advance</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directives,</w:delText>
        </w:r>
        <w:r w:rsidR="00E21E14" w:rsidRPr="006F195D" w:rsidDel="00244A32">
          <w:rPr>
            <w:rFonts w:ascii="Arial" w:hAnsi="Arial" w:cs="Arial"/>
            <w:sz w:val="16"/>
            <w:szCs w:val="16"/>
            <w14:textOutline w14:w="12700" w14:cap="flat" w14:cmpd="sng" w14:algn="ctr">
              <w14:noFill/>
              <w14:prstDash w14:val="solid"/>
              <w14:miter w14:lim="400000"/>
            </w14:textOutline>
          </w:rPr>
          <w:delText xml:space="preserve"> the level of</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functional dependenc</w:delText>
        </w:r>
        <w:r w:rsidR="00714F73" w:rsidRPr="006F195D" w:rsidDel="00244A32">
          <w:rPr>
            <w:rFonts w:ascii="Arial" w:hAnsi="Arial" w:cs="Arial"/>
            <w:sz w:val="16"/>
            <w:szCs w:val="16"/>
            <w14:textOutline w14:w="12700" w14:cap="flat" w14:cmpd="sng" w14:algn="ctr">
              <w14:noFill/>
              <w14:prstDash w14:val="solid"/>
              <w14:miter w14:lim="400000"/>
            </w14:textOutline>
          </w:rPr>
          <w:delText>y</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and </w:delText>
        </w:r>
        <w:r w:rsidR="00E21E14" w:rsidRPr="006F195D" w:rsidDel="00244A32">
          <w:rPr>
            <w:rFonts w:ascii="Arial" w:hAnsi="Arial" w:cs="Arial"/>
            <w:sz w:val="16"/>
            <w:szCs w:val="16"/>
            <w14:textOutline w14:w="12700" w14:cap="flat" w14:cmpd="sng" w14:algn="ctr">
              <w14:noFill/>
              <w14:prstDash w14:val="solid"/>
              <w14:miter w14:lim="400000"/>
            </w14:textOutline>
          </w:rPr>
          <w:delText xml:space="preserve">the </w:delText>
        </w:r>
        <w:r w:rsidR="00A17210" w:rsidRPr="006F195D" w:rsidDel="00244A32">
          <w:rPr>
            <w:rFonts w:ascii="Arial" w:hAnsi="Arial" w:cs="Arial"/>
            <w:sz w:val="16"/>
            <w:szCs w:val="16"/>
            <w14:textOutline w14:w="12700" w14:cap="flat" w14:cmpd="sng" w14:algn="ctr">
              <w14:noFill/>
              <w14:prstDash w14:val="solid"/>
              <w14:miter w14:lim="400000"/>
            </w14:textOutline>
          </w:rPr>
          <w:delText>dementia status</w:delText>
        </w:r>
        <w:r w:rsidR="00E21E14" w:rsidRPr="006F195D" w:rsidDel="00244A32">
          <w:rPr>
            <w:rFonts w:ascii="Arial" w:hAnsi="Arial" w:cs="Arial"/>
            <w:sz w:val="16"/>
            <w:szCs w:val="16"/>
            <w14:textOutline w14:w="12700" w14:cap="flat" w14:cmpd="sng" w14:algn="ctr">
              <w14:noFill/>
              <w14:prstDash w14:val="solid"/>
              <w14:miter w14:lim="400000"/>
            </w14:textOutline>
          </w:rPr>
          <w:delText xml:space="preserve"> of the patient described.</w:delText>
        </w:r>
      </w:del>
    </w:p>
    <w:p w14:paraId="0AA10EC1" w14:textId="1C4EB90B" w:rsidR="0009512C" w:rsidRPr="006F195D" w:rsidDel="00244A32" w:rsidRDefault="0009512C" w:rsidP="00265B5D">
      <w:pPr>
        <w:pStyle w:val="Body"/>
        <w:spacing w:line="360" w:lineRule="auto"/>
        <w:jc w:val="both"/>
        <w:rPr>
          <w:del w:id="83"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25346E85" w14:textId="1CE8A805" w:rsidR="0009512C" w:rsidRPr="006F195D" w:rsidDel="00244A32" w:rsidRDefault="00CC29E8" w:rsidP="00265B5D">
      <w:pPr>
        <w:pStyle w:val="Body"/>
        <w:spacing w:line="360" w:lineRule="auto"/>
        <w:jc w:val="both"/>
        <w:rPr>
          <w:del w:id="84"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85"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Participation was </w:delText>
        </w:r>
        <w:r w:rsidR="00A919F6" w:rsidRPr="006F195D" w:rsidDel="00244A32">
          <w:rPr>
            <w:rFonts w:ascii="Arial" w:eastAsia="Helvetica Neue" w:hAnsi="Arial" w:cs="Arial"/>
            <w:sz w:val="16"/>
            <w:szCs w:val="16"/>
            <w14:textOutline w14:w="12700" w14:cap="flat" w14:cmpd="sng" w14:algn="ctr">
              <w14:noFill/>
              <w14:prstDash w14:val="solid"/>
              <w14:miter w14:lim="400000"/>
            </w14:textOutline>
          </w:rPr>
          <w:delText>voluntary and n</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o incentives were offered. Data w</w:delText>
        </w:r>
        <w:r w:rsidR="00B4664E"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as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collected between September 2024 and October 2024 using the REDCap platform hosted on the secure servers of Geneva University Hospitals. Each participant received a unique survey link, preventing multiple submissions. </w:delText>
        </w:r>
        <w:r w:rsidR="00A57285" w:rsidRPr="006F195D" w:rsidDel="00244A32">
          <w:rPr>
            <w:rFonts w:ascii="Arial" w:hAnsi="Arial" w:cs="Arial"/>
            <w:sz w:val="16"/>
            <w:szCs w:val="16"/>
            <w14:textOutline w14:w="12700" w14:cap="flat" w14:cmpd="sng" w14:algn="ctr">
              <w14:noFill/>
              <w14:prstDash w14:val="solid"/>
              <w14:miter w14:lim="400000"/>
            </w14:textOutline>
          </w:rPr>
          <w:delText xml:space="preserve">Participants had the choice to complete the survey in one of the three following languages: French, German or Italian. </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Only fully completed questionnaires were analyzed.</w:delText>
        </w:r>
      </w:del>
    </w:p>
    <w:p w14:paraId="53765E3A" w14:textId="248289E8" w:rsidR="00265B5D" w:rsidRPr="006F195D" w:rsidDel="00244A32" w:rsidRDefault="00265B5D" w:rsidP="00265B5D">
      <w:pPr>
        <w:pStyle w:val="Body"/>
        <w:spacing w:line="360" w:lineRule="auto"/>
        <w:jc w:val="both"/>
        <w:rPr>
          <w:del w:id="86" w:author="Lida Aikaterini Papasokrati" w:date="2026-04-17T18:49:00Z" w16du:dateUtc="2026-04-17T15:49:00Z"/>
          <w:rFonts w:ascii="Arial" w:eastAsia="Helvetica Neue" w:hAnsi="Arial" w:cs="Arial"/>
          <w:b/>
          <w:bCs/>
          <w:sz w:val="16"/>
          <w:szCs w:val="16"/>
          <w14:textOutline w14:w="12700" w14:cap="flat" w14:cmpd="sng" w14:algn="ctr">
            <w14:noFill/>
            <w14:prstDash w14:val="solid"/>
            <w14:miter w14:lim="400000"/>
          </w14:textOutline>
        </w:rPr>
      </w:pPr>
    </w:p>
    <w:p w14:paraId="78A24503" w14:textId="11DA30E3" w:rsidR="00A57285" w:rsidRPr="006F195D" w:rsidDel="00244A32" w:rsidRDefault="00A57285" w:rsidP="00265B5D">
      <w:pPr>
        <w:pStyle w:val="Body"/>
        <w:spacing w:line="360" w:lineRule="auto"/>
        <w:jc w:val="both"/>
        <w:rPr>
          <w:del w:id="87" w:author="Lida Aikaterini Papasokrati" w:date="2026-04-17T18:49:00Z" w16du:dateUtc="2026-04-17T15:49:00Z"/>
          <w:rFonts w:ascii="Arial" w:eastAsia="Helvetica Neue" w:hAnsi="Arial" w:cs="Arial"/>
          <w:b/>
          <w:bCs/>
          <w:sz w:val="16"/>
          <w:szCs w:val="16"/>
          <w14:textOutline w14:w="12700" w14:cap="flat" w14:cmpd="sng" w14:algn="ctr">
            <w14:noFill/>
            <w14:prstDash w14:val="solid"/>
            <w14:miter w14:lim="400000"/>
          </w14:textOutline>
        </w:rPr>
      </w:pPr>
      <w:del w:id="88" w:author="Lida Aikaterini Papasokrati" w:date="2026-04-17T18:49:00Z" w16du:dateUtc="2026-04-17T15:49:00Z">
        <w:r w:rsidRPr="006F195D" w:rsidDel="00244A32">
          <w:rPr>
            <w:rFonts w:ascii="Arial" w:eastAsia="Helvetica Neue" w:hAnsi="Arial" w:cs="Arial"/>
            <w:b/>
            <w:bCs/>
            <w:sz w:val="16"/>
            <w:szCs w:val="16"/>
            <w14:textOutline w14:w="12700" w14:cap="flat" w14:cmpd="sng" w14:algn="ctr">
              <w14:noFill/>
              <w14:prstDash w14:val="solid"/>
              <w14:miter w14:lim="400000"/>
            </w14:textOutline>
          </w:rPr>
          <w:delText xml:space="preserve">2.2. Survey </w:delText>
        </w:r>
        <w:r w:rsidR="00124E3B" w:rsidRPr="006F195D" w:rsidDel="00244A32">
          <w:rPr>
            <w:rFonts w:ascii="Arial" w:eastAsia="Helvetica Neue" w:hAnsi="Arial" w:cs="Arial"/>
            <w:b/>
            <w:bCs/>
            <w:sz w:val="16"/>
            <w:szCs w:val="16"/>
            <w14:textOutline w14:w="12700" w14:cap="flat" w14:cmpd="sng" w14:algn="ctr">
              <w14:noFill/>
              <w14:prstDash w14:val="solid"/>
              <w14:miter w14:lim="400000"/>
            </w14:textOutline>
          </w:rPr>
          <w:delText>development</w:delText>
        </w:r>
        <w:r w:rsidRPr="006F195D" w:rsidDel="00244A32">
          <w:rPr>
            <w:rFonts w:ascii="Arial" w:eastAsia="Helvetica Neue" w:hAnsi="Arial" w:cs="Arial"/>
            <w:b/>
            <w:bCs/>
            <w:sz w:val="16"/>
            <w:szCs w:val="16"/>
            <w14:textOutline w14:w="12700" w14:cap="flat" w14:cmpd="sng" w14:algn="ctr">
              <w14:noFill/>
              <w14:prstDash w14:val="solid"/>
              <w14:miter w14:lim="400000"/>
            </w14:textOutline>
          </w:rPr>
          <w:delText xml:space="preserve"> </w:delText>
        </w:r>
      </w:del>
    </w:p>
    <w:p w14:paraId="015EC17C" w14:textId="7A922431" w:rsidR="00A57285" w:rsidRPr="006F195D" w:rsidDel="00244A32" w:rsidRDefault="00A57285" w:rsidP="00265B5D">
      <w:pPr>
        <w:pStyle w:val="Body"/>
        <w:spacing w:line="360" w:lineRule="auto"/>
        <w:jc w:val="both"/>
        <w:rPr>
          <w:del w:id="89"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61679C57" w14:textId="26B716EE" w:rsidR="00A57285" w:rsidRPr="006F195D" w:rsidDel="00244A32" w:rsidRDefault="00A57285" w:rsidP="00A57285">
      <w:pPr>
        <w:pStyle w:val="Body"/>
        <w:spacing w:line="360" w:lineRule="auto"/>
        <w:jc w:val="both"/>
        <w:rPr>
          <w:del w:id="90"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91"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An artificial intelligence translation software (</w:delText>
        </w:r>
        <w:r w:rsidRPr="006F195D" w:rsidDel="00244A32">
          <w:rPr>
            <w:rFonts w:ascii="Arial" w:hAnsi="Arial" w:cs="Arial"/>
            <w:sz w:val="16"/>
            <w:szCs w:val="16"/>
            <w:rtl/>
            <w:lang w:val="ar-SA"/>
            <w14:textOutline w14:w="12700" w14:cap="flat" w14:cmpd="sng" w14:algn="ctr">
              <w14:noFill/>
              <w14:prstDash w14:val="solid"/>
              <w14:miter w14:lim="400000"/>
            </w14:textOutline>
          </w:rPr>
          <w:delText>“</w:delText>
        </w:r>
        <w:r w:rsidRPr="006F195D" w:rsidDel="00244A32">
          <w:rPr>
            <w:rFonts w:ascii="Arial" w:hAnsi="Arial" w:cs="Arial"/>
            <w:sz w:val="16"/>
            <w:szCs w:val="16"/>
            <w14:textOutline w14:w="12700" w14:cap="flat" w14:cmpd="sng" w14:algn="ctr">
              <w14:noFill/>
              <w14:prstDash w14:val="solid"/>
              <w14:miter w14:lim="400000"/>
            </w14:textOutline>
          </w:rPr>
          <w:delText>DeepL Translator”) was employed for the translation from French to Italian and German, followed by verification and correction by Italian-speaking and German-speaking physicians.</w:delText>
        </w:r>
        <w:r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 xml:space="preserve">The questionnaire was then submitted to five internal medicine physicians for comprehension testing. </w:delText>
        </w:r>
      </w:del>
    </w:p>
    <w:p w14:paraId="33395934" w14:textId="58F776E9" w:rsidR="00A57285" w:rsidRPr="006F195D" w:rsidDel="00244A32" w:rsidRDefault="00A57285" w:rsidP="00265B5D">
      <w:pPr>
        <w:pStyle w:val="Body"/>
        <w:spacing w:line="360" w:lineRule="auto"/>
        <w:jc w:val="both"/>
        <w:rPr>
          <w:del w:id="92"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370EEE41" w14:textId="2A00D4F4" w:rsidR="0009512C" w:rsidRPr="006F195D" w:rsidDel="00244A32" w:rsidRDefault="00A17210" w:rsidP="00265B5D">
      <w:pPr>
        <w:pStyle w:val="Body"/>
        <w:spacing w:line="360" w:lineRule="auto"/>
        <w:jc w:val="both"/>
        <w:rPr>
          <w:del w:id="93"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94" w:author="Lida Aikaterini Papasokrati" w:date="2026-04-17T18:49:00Z" w16du:dateUtc="2026-04-17T15:49:00Z">
        <w:r w:rsidRPr="006F195D" w:rsidDel="00244A32">
          <w:rPr>
            <w:rFonts w:ascii="Arial" w:hAnsi="Arial" w:cs="Arial"/>
            <w:b/>
            <w:bCs/>
            <w:sz w:val="16"/>
            <w:szCs w:val="16"/>
            <w14:textOutline w14:w="12700" w14:cap="flat" w14:cmpd="sng" w14:algn="ctr">
              <w14:noFill/>
              <w14:prstDash w14:val="solid"/>
              <w14:miter w14:lim="400000"/>
            </w14:textOutline>
          </w:rPr>
          <w:delText xml:space="preserve">2.2. Population: </w:delText>
        </w:r>
      </w:del>
    </w:p>
    <w:p w14:paraId="4C6E57B2" w14:textId="772E8A6A" w:rsidR="00FF5BA3" w:rsidRPr="006F195D" w:rsidDel="00244A32" w:rsidRDefault="00E21E14" w:rsidP="00FF5BA3">
      <w:pPr>
        <w:pStyle w:val="Body"/>
        <w:spacing w:line="360" w:lineRule="auto"/>
        <w:jc w:val="both"/>
        <w:rPr>
          <w:del w:id="95"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96"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The</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target </w:delText>
        </w:r>
        <w:r w:rsidRPr="006F195D" w:rsidDel="00244A32">
          <w:rPr>
            <w:rFonts w:ascii="Arial" w:hAnsi="Arial" w:cs="Arial"/>
            <w:sz w:val="16"/>
            <w:szCs w:val="16"/>
            <w14:textOutline w14:w="12700" w14:cap="flat" w14:cmpd="sng" w14:algn="ctr">
              <w14:noFill/>
              <w14:prstDash w14:val="solid"/>
              <w14:miter w14:lim="400000"/>
            </w14:textOutline>
          </w:rPr>
          <w:delText xml:space="preserve">population consisted of </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physicians who had </w:delText>
        </w:r>
        <w:r w:rsidRPr="006F195D" w:rsidDel="00244A32">
          <w:rPr>
            <w:rFonts w:ascii="Arial" w:hAnsi="Arial" w:cs="Arial"/>
            <w:sz w:val="16"/>
            <w:szCs w:val="16"/>
            <w14:textOutline w14:w="12700" w14:cap="flat" w14:cmpd="sng" w14:algn="ctr">
              <w14:noFill/>
              <w14:prstDash w14:val="solid"/>
              <w14:miter w14:lim="400000"/>
            </w14:textOutline>
          </w:rPr>
          <w:delText>completed</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their training in </w:delText>
        </w:r>
        <w:r w:rsidR="007E472E" w:rsidRPr="006F195D" w:rsidDel="00244A32">
          <w:rPr>
            <w:rFonts w:ascii="Arial" w:hAnsi="Arial" w:cs="Arial"/>
            <w:sz w:val="16"/>
            <w:szCs w:val="16"/>
            <w14:textOutline w14:w="12700" w14:cap="flat" w14:cmpd="sng" w14:algn="ctr">
              <w14:noFill/>
              <w14:prstDash w14:val="solid"/>
              <w14:miter w14:lim="400000"/>
            </w14:textOutline>
          </w:rPr>
          <w:delText xml:space="preserve">general </w:delText>
        </w:r>
        <w:r w:rsidR="00A17210" w:rsidRPr="006F195D" w:rsidDel="00244A32">
          <w:rPr>
            <w:rFonts w:ascii="Arial" w:hAnsi="Arial" w:cs="Arial"/>
            <w:sz w:val="16"/>
            <w:szCs w:val="16"/>
            <w14:textOutline w14:w="12700" w14:cap="flat" w14:cmpd="sng" w14:algn="ctr">
              <w14:noFill/>
              <w14:prstDash w14:val="solid"/>
              <w14:miter w14:lim="400000"/>
            </w14:textOutline>
          </w:rPr>
          <w:delText>internal medicine</w:delText>
        </w:r>
        <w:r w:rsidR="007E472E" w:rsidRPr="006F195D" w:rsidDel="00244A32">
          <w:rPr>
            <w:rFonts w:ascii="Arial" w:hAnsi="Arial" w:cs="Arial"/>
            <w:sz w:val="16"/>
            <w:szCs w:val="16"/>
            <w14:textOutline w14:w="12700" w14:cap="flat" w14:cmpd="sng" w14:algn="ctr">
              <w14:noFill/>
              <w14:prstDash w14:val="solid"/>
              <w14:miter w14:lim="400000"/>
            </w14:textOutline>
          </w:rPr>
          <w:delText>, family medicine</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and/or geriatrics</w:delText>
        </w:r>
        <w:r w:rsidRPr="006F195D" w:rsidDel="00244A32">
          <w:rPr>
            <w:rFonts w:ascii="Arial" w:hAnsi="Arial" w:cs="Arial"/>
            <w:sz w:val="16"/>
            <w:szCs w:val="16"/>
            <w14:textOutline w14:w="12700" w14:cap="flat" w14:cmpd="sng" w14:algn="ctr">
              <w14:noFill/>
              <w14:prstDash w14:val="solid"/>
              <w14:miter w14:lim="400000"/>
            </w14:textOutline>
          </w:rPr>
          <w:delText xml:space="preserve"> and were practicing in</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outpatient setting</w:delText>
        </w:r>
        <w:r w:rsidR="00B4664E" w:rsidRPr="006F195D" w:rsidDel="00244A32">
          <w:rPr>
            <w:rFonts w:ascii="Arial" w:hAnsi="Arial" w:cs="Arial"/>
            <w:sz w:val="16"/>
            <w:szCs w:val="16"/>
            <w14:textOutline w14:w="12700" w14:cap="flat" w14:cmpd="sng" w14:algn="ctr">
              <w14:noFill/>
              <w14:prstDash w14:val="solid"/>
              <w14:miter w14:lim="400000"/>
            </w14:textOutline>
          </w:rPr>
          <w:delText>s</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or hospital</w:delText>
        </w:r>
        <w:r w:rsidR="00992822" w:rsidRPr="006F195D" w:rsidDel="00244A32">
          <w:rPr>
            <w:rFonts w:ascii="Arial" w:hAnsi="Arial" w:cs="Arial"/>
            <w:sz w:val="16"/>
            <w:szCs w:val="16"/>
            <w14:textOutline w14:w="12700" w14:cap="flat" w14:cmpd="sng" w14:algn="ctr">
              <w14:noFill/>
              <w14:prstDash w14:val="solid"/>
              <w14:miter w14:lim="400000"/>
            </w14:textOutline>
          </w:rPr>
          <w:delText>s</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across the three linguistic regions of Switzerland</w:delText>
        </w:r>
        <w:r w:rsidR="00992822" w:rsidRPr="006F195D" w:rsidDel="00244A32">
          <w:rPr>
            <w:rFonts w:ascii="Arial" w:hAnsi="Arial" w:cs="Arial"/>
            <w:sz w:val="16"/>
            <w:szCs w:val="16"/>
            <w14:textOutline w14:w="12700" w14:cap="flat" w14:cmpd="sng" w14:algn="ctr">
              <w14:noFill/>
              <w14:prstDash w14:val="solid"/>
              <w14:miter w14:lim="400000"/>
            </w14:textOutline>
          </w:rPr>
          <w:delText xml:space="preserve"> (French</w:delText>
        </w:r>
        <w:r w:rsidRPr="006F195D" w:rsidDel="00244A32">
          <w:rPr>
            <w:rFonts w:ascii="Arial" w:hAnsi="Arial" w:cs="Arial"/>
            <w:sz w:val="16"/>
            <w:szCs w:val="16"/>
            <w14:textOutline w14:w="12700" w14:cap="flat" w14:cmpd="sng" w14:algn="ctr">
              <w14:noFill/>
              <w14:prstDash w14:val="solid"/>
              <w14:miter w14:lim="400000"/>
            </w14:textOutline>
          </w:rPr>
          <w:delText>-,</w:delText>
        </w:r>
        <w:r w:rsidR="00992822" w:rsidRPr="006F195D" w:rsidDel="00244A32">
          <w:rPr>
            <w:rFonts w:ascii="Arial" w:hAnsi="Arial" w:cs="Arial"/>
            <w:sz w:val="16"/>
            <w:szCs w:val="16"/>
            <w14:textOutline w14:w="12700" w14:cap="flat" w14:cmpd="sng" w14:algn="ctr">
              <w14:noFill/>
              <w14:prstDash w14:val="solid"/>
              <w14:miter w14:lim="400000"/>
            </w14:textOutline>
          </w:rPr>
          <w:delText xml:space="preserve"> German</w:delText>
        </w:r>
        <w:r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00992822" w:rsidRPr="006F195D" w:rsidDel="00244A32">
          <w:rPr>
            <w:rFonts w:ascii="Arial" w:hAnsi="Arial" w:cs="Arial"/>
            <w:sz w:val="16"/>
            <w:szCs w:val="16"/>
            <w14:textOutline w14:w="12700" w14:cap="flat" w14:cmpd="sng" w14:algn="ctr">
              <w14:noFill/>
              <w14:prstDash w14:val="solid"/>
              <w14:miter w14:lim="400000"/>
            </w14:textOutline>
          </w:rPr>
          <w:delText>and Italian</w:delText>
        </w:r>
        <w:r w:rsidRPr="006F195D" w:rsidDel="00244A32">
          <w:rPr>
            <w:rFonts w:ascii="Arial" w:hAnsi="Arial" w:cs="Arial"/>
            <w:sz w:val="16"/>
            <w:szCs w:val="16"/>
            <w14:textOutline w14:w="12700" w14:cap="flat" w14:cmpd="sng" w14:algn="ctr">
              <w14:noFill/>
              <w14:prstDash w14:val="solid"/>
              <w14:miter w14:lim="400000"/>
            </w14:textOutline>
          </w:rPr>
          <w:delText>-speaking</w:delText>
        </w:r>
        <w:r w:rsidR="00992822" w:rsidRPr="006F195D" w:rsidDel="00244A32">
          <w:rPr>
            <w:rFonts w:ascii="Arial" w:hAnsi="Arial" w:cs="Arial"/>
            <w:sz w:val="16"/>
            <w:szCs w:val="16"/>
            <w14:textOutline w14:w="12700" w14:cap="flat" w14:cmpd="sng" w14:algn="ctr">
              <w14:noFill/>
              <w14:prstDash w14:val="solid"/>
              <w14:miter w14:lim="400000"/>
            </w14:textOutline>
          </w:rPr>
          <w:delText xml:space="preserve"> parts)</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00FF5BA3" w:rsidRPr="006F195D" w:rsidDel="00244A32">
          <w:rPr>
            <w:rFonts w:ascii="Arial" w:hAnsi="Arial" w:cs="Arial"/>
            <w:sz w:val="16"/>
            <w:szCs w:val="16"/>
            <w14:textOutline w14:w="12700" w14:cap="flat" w14:cmpd="sng" w14:algn="ctr">
              <w14:noFill/>
              <w14:prstDash w14:val="solid"/>
              <w14:miter w14:lim="400000"/>
            </w14:textOutline>
          </w:rPr>
          <w:delText xml:space="preserve">In total, we contacted 1915 outpatient physicians and 546 hospital physicians. </w:delText>
        </w:r>
      </w:del>
    </w:p>
    <w:p w14:paraId="55559A4E" w14:textId="4F80FAF8" w:rsidR="00FF5BA3" w:rsidRPr="006F195D" w:rsidDel="00244A32" w:rsidRDefault="00FF5BA3" w:rsidP="00265B5D">
      <w:pPr>
        <w:pStyle w:val="Body"/>
        <w:spacing w:line="360" w:lineRule="auto"/>
        <w:jc w:val="both"/>
        <w:rPr>
          <w:del w:id="97"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206E7F83" w14:textId="63A9D707" w:rsidR="0009512C" w:rsidRPr="006F195D" w:rsidDel="00244A32" w:rsidRDefault="00A17210" w:rsidP="00265B5D">
      <w:pPr>
        <w:pStyle w:val="Body"/>
        <w:spacing w:line="360" w:lineRule="auto"/>
        <w:jc w:val="both"/>
        <w:rPr>
          <w:del w:id="98"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99"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Physicians practicing in outpatient setting</w:delText>
        </w:r>
        <w:r w:rsidR="00B4664E" w:rsidRPr="006F195D" w:rsidDel="00244A32">
          <w:rPr>
            <w:rFonts w:ascii="Arial" w:hAnsi="Arial" w:cs="Arial"/>
            <w:sz w:val="16"/>
            <w:szCs w:val="16"/>
            <w14:textOutline w14:w="12700" w14:cap="flat" w14:cmpd="sng" w14:algn="ctr">
              <w14:noFill/>
              <w14:prstDash w14:val="solid"/>
              <w14:miter w14:lim="400000"/>
            </w14:textOutline>
          </w:rPr>
          <w:delText>s</w:delText>
        </w:r>
        <w:r w:rsidRPr="006F195D" w:rsidDel="00244A32">
          <w:rPr>
            <w:rFonts w:ascii="Arial" w:hAnsi="Arial" w:cs="Arial"/>
            <w:sz w:val="16"/>
            <w:szCs w:val="16"/>
            <w14:textOutline w14:w="12700" w14:cap="flat" w14:cmpd="sng" w14:algn="ctr">
              <w14:noFill/>
              <w14:prstDash w14:val="solid"/>
              <w14:miter w14:lim="400000"/>
            </w14:textOutline>
          </w:rPr>
          <w:delText xml:space="preserve"> were contacted by conventional post and received a letter of information alongside a QR code providing access to the online questionnaire. </w:delText>
        </w:r>
        <w:r w:rsidR="00FF5BA3" w:rsidRPr="006F195D" w:rsidDel="00244A32">
          <w:rPr>
            <w:rFonts w:ascii="Arial" w:hAnsi="Arial" w:cs="Arial"/>
            <w:sz w:val="16"/>
            <w:szCs w:val="16"/>
            <w14:textOutline w14:w="12700" w14:cap="flat" w14:cmpd="sng" w14:algn="ctr">
              <w14:noFill/>
              <w14:prstDash w14:val="solid"/>
              <w14:miter w14:lim="400000"/>
            </w14:textOutline>
          </w:rPr>
          <w:delText xml:space="preserve">Their addresses were obtained from the SASIS database (the umbrella association of Swiss health insurers) for the purpose of the study. </w:delText>
        </w:r>
      </w:del>
    </w:p>
    <w:p w14:paraId="4A1E99F8" w14:textId="496A316B" w:rsidR="0009512C" w:rsidRPr="006F195D" w:rsidDel="00244A32" w:rsidRDefault="00A17210" w:rsidP="00265B5D">
      <w:pPr>
        <w:pStyle w:val="Body"/>
        <w:spacing w:line="360" w:lineRule="auto"/>
        <w:jc w:val="both"/>
        <w:rPr>
          <w:del w:id="100"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01"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Physicians practicing in hospital setting</w:delText>
        </w:r>
        <w:r w:rsidR="00B4664E" w:rsidRPr="006F195D" w:rsidDel="00244A32">
          <w:rPr>
            <w:rFonts w:ascii="Arial" w:hAnsi="Arial" w:cs="Arial"/>
            <w:sz w:val="16"/>
            <w:szCs w:val="16"/>
            <w14:textOutline w14:w="12700" w14:cap="flat" w14:cmpd="sng" w14:algn="ctr">
              <w14:noFill/>
              <w14:prstDash w14:val="solid"/>
              <w14:miter w14:lim="400000"/>
            </w14:textOutline>
          </w:rPr>
          <w:delText>s</w:delText>
        </w:r>
        <w:r w:rsidRPr="006F195D" w:rsidDel="00244A32">
          <w:rPr>
            <w:rFonts w:ascii="Arial" w:hAnsi="Arial" w:cs="Arial"/>
            <w:sz w:val="16"/>
            <w:szCs w:val="16"/>
            <w14:textOutline w14:w="12700" w14:cap="flat" w14:cmpd="sng" w14:algn="ctr">
              <w14:noFill/>
              <w14:prstDash w14:val="solid"/>
              <w14:miter w14:lim="400000"/>
            </w14:textOutline>
          </w:rPr>
          <w:delText xml:space="preserve"> were contacted via email, containing a link and a QR code. Their email addresses were obtained with the permission of each department</w:delText>
        </w:r>
        <w:r w:rsidRPr="006F195D" w:rsidDel="00244A32">
          <w:rPr>
            <w:rFonts w:ascii="Arial" w:hAnsi="Arial" w:cs="Arial"/>
            <w:sz w:val="16"/>
            <w:szCs w:val="16"/>
            <w:rtl/>
            <w14:textOutline w14:w="12700" w14:cap="flat" w14:cmpd="sng" w14:algn="ctr">
              <w14:noFill/>
              <w14:prstDash w14:val="solid"/>
              <w14:miter w14:lim="400000"/>
            </w14:textOutline>
          </w:rPr>
          <w:delText>’</w:delText>
        </w:r>
        <w:r w:rsidRPr="006F195D" w:rsidDel="00244A32">
          <w:rPr>
            <w:rFonts w:ascii="Arial" w:hAnsi="Arial" w:cs="Arial"/>
            <w:sz w:val="16"/>
            <w:szCs w:val="16"/>
            <w14:textOutline w14:w="12700" w14:cap="flat" w14:cmpd="sng" w14:algn="ctr">
              <w14:noFill/>
              <w14:prstDash w14:val="solid"/>
              <w14:miter w14:lim="400000"/>
            </w14:textOutline>
          </w:rPr>
          <w:delText xml:space="preserve">s head physician. </w:delText>
        </w:r>
      </w:del>
    </w:p>
    <w:p w14:paraId="1305AB55" w14:textId="09F6A274" w:rsidR="0009512C" w:rsidRPr="006F195D" w:rsidDel="00244A32" w:rsidRDefault="0009512C" w:rsidP="00265B5D">
      <w:pPr>
        <w:pStyle w:val="Body"/>
        <w:spacing w:line="360" w:lineRule="auto"/>
        <w:jc w:val="both"/>
        <w:rPr>
          <w:del w:id="102"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5B8A8AC8" w14:textId="4FF713F9" w:rsidR="0009512C" w:rsidRPr="006F195D" w:rsidDel="00244A32" w:rsidRDefault="00A17210" w:rsidP="00265B5D">
      <w:pPr>
        <w:pStyle w:val="Body"/>
        <w:spacing w:line="360" w:lineRule="auto"/>
        <w:jc w:val="both"/>
        <w:rPr>
          <w:del w:id="103"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04"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 xml:space="preserve">All participants were randomized to receive one of </w:delText>
        </w:r>
        <w:r w:rsidR="00763802" w:rsidRPr="006F195D" w:rsidDel="00244A32">
          <w:rPr>
            <w:rFonts w:ascii="Arial" w:hAnsi="Arial" w:cs="Arial"/>
            <w:sz w:val="16"/>
            <w:szCs w:val="16"/>
            <w14:textOutline w14:w="12700" w14:cap="flat" w14:cmpd="sng" w14:algn="ctr">
              <w14:noFill/>
              <w14:prstDash w14:val="solid"/>
              <w14:miter w14:lim="400000"/>
            </w14:textOutline>
          </w:rPr>
          <w:delText xml:space="preserve">the </w:delText>
        </w:r>
        <w:r w:rsidRPr="006F195D" w:rsidDel="00244A32">
          <w:rPr>
            <w:rFonts w:ascii="Arial" w:hAnsi="Arial" w:cs="Arial"/>
            <w:sz w:val="16"/>
            <w:szCs w:val="16"/>
            <w14:textOutline w14:w="12700" w14:cap="flat" w14:cmpd="sng" w14:algn="ctr">
              <w14:noFill/>
              <w14:prstDash w14:val="solid"/>
              <w14:miter w14:lim="400000"/>
            </w14:textOutline>
          </w:rPr>
          <w:delText>three versions of the questionnaire containing a slightly different clinical vignette.</w:delText>
        </w:r>
      </w:del>
    </w:p>
    <w:p w14:paraId="6CFB0F9E" w14:textId="54C6060E" w:rsidR="0009512C" w:rsidRPr="006F195D" w:rsidDel="00244A32" w:rsidRDefault="0009512C" w:rsidP="00265B5D">
      <w:pPr>
        <w:pStyle w:val="Body"/>
        <w:spacing w:line="360" w:lineRule="auto"/>
        <w:jc w:val="both"/>
        <w:rPr>
          <w:del w:id="105"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4970AF9B" w14:textId="4F8BE180" w:rsidR="0009512C" w:rsidRPr="006F195D" w:rsidDel="00244A32" w:rsidRDefault="00A17210" w:rsidP="00265B5D">
      <w:pPr>
        <w:pStyle w:val="Body"/>
        <w:spacing w:line="360" w:lineRule="auto"/>
        <w:jc w:val="both"/>
        <w:rPr>
          <w:del w:id="106"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07"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Participants were initially given a deadline of three weeks to answer the questionnaire. A</w:delText>
        </w:r>
        <w:r w:rsidR="007603ED"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 xml:space="preserve">reminder was sent at the end of the three weeks with an additional two-week deadline for those who had not yet replied. Participants were only able to complete the questionnaire </w:delText>
        </w:r>
        <w:r w:rsidR="004F779B" w:rsidRPr="006F195D" w:rsidDel="00244A32">
          <w:rPr>
            <w:rFonts w:ascii="Arial" w:hAnsi="Arial" w:cs="Arial"/>
            <w:sz w:val="16"/>
            <w:szCs w:val="16"/>
            <w14:textOutline w14:w="12700" w14:cap="flat" w14:cmpd="sng" w14:algn="ctr">
              <w14:noFill/>
              <w14:prstDash w14:val="solid"/>
              <w14:miter w14:lim="400000"/>
            </w14:textOutline>
          </w:rPr>
          <w:delText>once</w:delText>
        </w:r>
        <w:r w:rsidRPr="006F195D" w:rsidDel="00244A32">
          <w:rPr>
            <w:rFonts w:ascii="Arial" w:hAnsi="Arial" w:cs="Arial"/>
            <w:sz w:val="16"/>
            <w:szCs w:val="16"/>
            <w14:textOutline w14:w="12700" w14:cap="flat" w14:cmpd="sng" w14:algn="ctr">
              <w14:noFill/>
              <w14:prstDash w14:val="solid"/>
              <w14:miter w14:lim="400000"/>
            </w14:textOutline>
          </w:rPr>
          <w:delText xml:space="preserve">. </w:delText>
        </w:r>
      </w:del>
    </w:p>
    <w:p w14:paraId="030D9911" w14:textId="4456BA40" w:rsidR="0009512C" w:rsidRPr="006F195D" w:rsidDel="00244A32" w:rsidRDefault="0009512C" w:rsidP="00265B5D">
      <w:pPr>
        <w:pStyle w:val="Body"/>
        <w:spacing w:line="360" w:lineRule="auto"/>
        <w:jc w:val="both"/>
        <w:rPr>
          <w:del w:id="108"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47981444" w14:textId="3BDA815D" w:rsidR="0009512C" w:rsidRPr="006F195D" w:rsidDel="00244A32" w:rsidRDefault="00A17210" w:rsidP="00265B5D">
      <w:pPr>
        <w:pStyle w:val="Body"/>
        <w:spacing w:line="360" w:lineRule="auto"/>
        <w:jc w:val="both"/>
        <w:rPr>
          <w:del w:id="109"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10" w:author="Lida Aikaterini Papasokrati" w:date="2026-04-17T18:49:00Z" w16du:dateUtc="2026-04-17T15:49:00Z">
        <w:r w:rsidRPr="006F195D" w:rsidDel="00244A32">
          <w:rPr>
            <w:rFonts w:ascii="Arial" w:hAnsi="Arial" w:cs="Arial"/>
            <w:b/>
            <w:bCs/>
            <w:sz w:val="16"/>
            <w:szCs w:val="16"/>
            <w:lang w:val="en-GB"/>
            <w14:textOutline w14:w="12700" w14:cap="flat" w14:cmpd="sng" w14:algn="ctr">
              <w14:noFill/>
              <w14:prstDash w14:val="solid"/>
              <w14:miter w14:lim="400000"/>
            </w14:textOutline>
          </w:rPr>
          <w:delText xml:space="preserve">2.3. Clinical Vignettes </w:delText>
        </w:r>
      </w:del>
    </w:p>
    <w:p w14:paraId="304E603A" w14:textId="2E9E137F" w:rsidR="0009512C" w:rsidRPr="006F195D" w:rsidDel="00244A32" w:rsidRDefault="00A17210" w:rsidP="00265B5D">
      <w:pPr>
        <w:pStyle w:val="Body"/>
        <w:spacing w:line="360" w:lineRule="auto"/>
        <w:jc w:val="both"/>
        <w:rPr>
          <w:del w:id="111"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12"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The clinical vignette at the beginning of the survey presented the case of an 8</w:delText>
        </w:r>
        <w:r w:rsidR="001A33A0" w:rsidRPr="006F195D" w:rsidDel="00244A32">
          <w:rPr>
            <w:rFonts w:ascii="Arial" w:hAnsi="Arial" w:cs="Arial"/>
            <w:sz w:val="16"/>
            <w:szCs w:val="16"/>
            <w14:textOutline w14:w="12700" w14:cap="flat" w14:cmpd="sng" w14:algn="ctr">
              <w14:noFill/>
              <w14:prstDash w14:val="solid"/>
              <w14:miter w14:lim="400000"/>
            </w14:textOutline>
          </w:rPr>
          <w:delText>2</w:delText>
        </w:r>
        <w:r w:rsidRPr="006F195D" w:rsidDel="00244A32">
          <w:rPr>
            <w:rFonts w:ascii="Arial" w:hAnsi="Arial" w:cs="Arial"/>
            <w:sz w:val="16"/>
            <w:szCs w:val="16"/>
            <w14:textOutline w14:w="12700" w14:cap="flat" w14:cmpd="sng" w14:algn="ctr">
              <w14:noFill/>
              <w14:prstDash w14:val="solid"/>
              <w14:miter w14:lim="400000"/>
            </w14:textOutline>
          </w:rPr>
          <w:delText xml:space="preserve">-year-old female patient with significant comorbidities, hospitalized for aspiration pneumonia, treated with piperacillin and tazobactam with initial improvement. </w:delText>
        </w:r>
        <w:r w:rsidR="00EC4DEE" w:rsidRPr="006F195D" w:rsidDel="00244A32">
          <w:rPr>
            <w:rFonts w:ascii="Arial" w:hAnsi="Arial" w:cs="Arial"/>
            <w:sz w:val="16"/>
            <w:szCs w:val="16"/>
            <w14:textOutline w14:w="12700" w14:cap="flat" w14:cmpd="sng" w14:algn="ctr">
              <w14:noFill/>
              <w14:prstDash w14:val="solid"/>
              <w14:miter w14:lim="400000"/>
            </w14:textOutline>
          </w:rPr>
          <w:delText>Later</w:delText>
        </w:r>
        <w:r w:rsidR="00992822" w:rsidRPr="006F195D" w:rsidDel="00244A32">
          <w:rPr>
            <w:rFonts w:ascii="Arial" w:hAnsi="Arial" w:cs="Arial"/>
            <w:sz w:val="16"/>
            <w:szCs w:val="16"/>
            <w14:textOutline w14:w="12700" w14:cap="flat" w14:cmpd="sng" w14:algn="ctr">
              <w14:noFill/>
              <w14:prstDash w14:val="solid"/>
              <w14:miter w14:lim="400000"/>
            </w14:textOutline>
          </w:rPr>
          <w:delText>, s</w:delText>
        </w:r>
        <w:r w:rsidRPr="006F195D" w:rsidDel="00244A32">
          <w:rPr>
            <w:rFonts w:ascii="Arial" w:hAnsi="Arial" w:cs="Arial"/>
            <w:sz w:val="16"/>
            <w:szCs w:val="16"/>
            <w14:textOutline w14:w="12700" w14:cap="flat" w14:cmpd="sng" w14:algn="ctr">
              <w14:noFill/>
              <w14:prstDash w14:val="solid"/>
              <w14:miter w14:lim="400000"/>
            </w14:textOutline>
          </w:rPr>
          <w:delText>he present</w:delText>
        </w:r>
        <w:r w:rsidR="001C7A66" w:rsidRPr="006F195D" w:rsidDel="00244A32">
          <w:rPr>
            <w:rFonts w:ascii="Arial" w:hAnsi="Arial" w:cs="Arial"/>
            <w:sz w:val="16"/>
            <w:szCs w:val="16"/>
            <w14:textOutline w14:w="12700" w14:cap="flat" w14:cmpd="sng" w14:algn="ctr">
              <w14:noFill/>
              <w14:prstDash w14:val="solid"/>
              <w14:miter w14:lim="400000"/>
            </w14:textOutline>
          </w:rPr>
          <w:delText>ed</w:delText>
        </w:r>
        <w:r w:rsidRPr="006F195D" w:rsidDel="00244A32">
          <w:rPr>
            <w:rFonts w:ascii="Arial" w:hAnsi="Arial" w:cs="Arial"/>
            <w:sz w:val="16"/>
            <w:szCs w:val="16"/>
            <w14:textOutline w14:w="12700" w14:cap="flat" w14:cmpd="sng" w14:algn="ctr">
              <w14:noFill/>
              <w14:prstDash w14:val="solid"/>
              <w14:miter w14:lim="400000"/>
            </w14:textOutline>
          </w:rPr>
          <w:delText xml:space="preserve"> with new-onset dyspnea, fever, and delirium, </w:delText>
        </w:r>
        <w:r w:rsidR="00992822" w:rsidRPr="006F195D" w:rsidDel="00244A32">
          <w:rPr>
            <w:rFonts w:ascii="Arial" w:hAnsi="Arial" w:cs="Arial"/>
            <w:sz w:val="16"/>
            <w:szCs w:val="16"/>
            <w14:textOutline w14:w="12700" w14:cap="flat" w14:cmpd="sng" w14:algn="ctr">
              <w14:noFill/>
              <w14:prstDash w14:val="solid"/>
              <w14:miter w14:lim="400000"/>
            </w14:textOutline>
          </w:rPr>
          <w:delText xml:space="preserve">hinting towards </w:delText>
        </w:r>
        <w:r w:rsidRPr="006F195D" w:rsidDel="00244A32">
          <w:rPr>
            <w:rFonts w:ascii="Arial" w:hAnsi="Arial" w:cs="Arial"/>
            <w:sz w:val="16"/>
            <w:szCs w:val="16"/>
            <w14:textOutline w14:w="12700" w14:cap="flat" w14:cmpd="sng" w14:algn="ctr">
              <w14:noFill/>
              <w14:prstDash w14:val="solid"/>
              <w14:miter w14:lim="400000"/>
            </w14:textOutline>
          </w:rPr>
          <w:delText xml:space="preserve">a new episode of aspiration pneumonia. </w:delText>
        </w:r>
      </w:del>
    </w:p>
    <w:p w14:paraId="49CE5DA6" w14:textId="015EC622" w:rsidR="0009512C" w:rsidRPr="006F195D" w:rsidDel="00244A32" w:rsidRDefault="0009512C" w:rsidP="00265B5D">
      <w:pPr>
        <w:pStyle w:val="Body"/>
        <w:spacing w:line="360" w:lineRule="auto"/>
        <w:jc w:val="both"/>
        <w:rPr>
          <w:del w:id="113"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3FFC4C2B" w14:textId="74A2DAEF" w:rsidR="0009512C" w:rsidRPr="006F195D" w:rsidDel="00244A32" w:rsidRDefault="00A17210" w:rsidP="00265B5D">
      <w:pPr>
        <w:pStyle w:val="Body"/>
        <w:spacing w:line="360" w:lineRule="auto"/>
        <w:jc w:val="both"/>
        <w:rPr>
          <w:del w:id="114"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15"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 xml:space="preserve">Three slightly different versions of the vignette were created, with differences </w:delText>
        </w:r>
        <w:r w:rsidR="00EC4DEE" w:rsidRPr="006F195D" w:rsidDel="00244A32">
          <w:rPr>
            <w:rFonts w:ascii="Arial" w:hAnsi="Arial" w:cs="Arial"/>
            <w:sz w:val="16"/>
            <w:szCs w:val="16"/>
            <w14:textOutline w14:w="12700" w14:cap="flat" w14:cmpd="sng" w14:algn="ctr">
              <w14:noFill/>
              <w14:prstDash w14:val="solid"/>
              <w14:miter w14:lim="400000"/>
            </w14:textOutline>
          </w:rPr>
          <w:delText>regarding</w:delText>
        </w:r>
        <w:r w:rsidR="00542747"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 xml:space="preserve">functional status, the presence or absence of dementia, as well as the presence or absence of advance directives. </w:delText>
        </w:r>
        <w:r w:rsidRPr="006F195D" w:rsidDel="00244A32">
          <w:rPr>
            <w:rFonts w:ascii="Arial" w:hAnsi="Arial" w:cs="Arial"/>
            <w:color w:val="auto"/>
            <w:sz w:val="16"/>
            <w:szCs w:val="16"/>
            <w14:textOutline w14:w="12700" w14:cap="flat" w14:cmpd="sng" w14:algn="ctr">
              <w14:noFill/>
              <w14:prstDash w14:val="solid"/>
              <w14:miter w14:lim="400000"/>
            </w14:textOutline>
          </w:rPr>
          <w:delText>The patient with moderate functional dependenc</w:delText>
        </w:r>
        <w:r w:rsidR="00714F73" w:rsidRPr="006F195D" w:rsidDel="00244A32">
          <w:rPr>
            <w:rFonts w:ascii="Arial" w:hAnsi="Arial" w:cs="Arial"/>
            <w:color w:val="auto"/>
            <w:sz w:val="16"/>
            <w:szCs w:val="16"/>
            <w14:textOutline w14:w="12700" w14:cap="flat" w14:cmpd="sng" w14:algn="ctr">
              <w14:noFill/>
              <w14:prstDash w14:val="solid"/>
              <w14:miter w14:lim="400000"/>
            </w14:textOutline>
          </w:rPr>
          <w:delText>y</w:delText>
        </w:r>
        <w:r w:rsidRPr="006F195D" w:rsidDel="00244A32">
          <w:rPr>
            <w:rFonts w:ascii="Arial" w:hAnsi="Arial" w:cs="Arial"/>
            <w:color w:val="auto"/>
            <w:sz w:val="16"/>
            <w:szCs w:val="16"/>
            <w14:textOutline w14:w="12700" w14:cap="flat" w14:cmpd="sng" w14:algn="ctr">
              <w14:noFill/>
              <w14:prstDash w14:val="solid"/>
              <w14:miter w14:lim="400000"/>
            </w14:textOutline>
          </w:rPr>
          <w:delText xml:space="preserve"> lived at home with her husband, while the</w:delText>
        </w:r>
        <w:r w:rsidR="00FF5BA3" w:rsidRPr="006F195D" w:rsidDel="00244A32">
          <w:rPr>
            <w:rFonts w:ascii="Arial" w:hAnsi="Arial" w:cs="Arial"/>
            <w:color w:val="auto"/>
            <w:sz w:val="16"/>
            <w:szCs w:val="16"/>
            <w14:textOutline w14:w="12700" w14:cap="flat" w14:cmpd="sng" w14:algn="ctr">
              <w14:noFill/>
              <w14:prstDash w14:val="solid"/>
              <w14:miter w14:lim="400000"/>
            </w14:textOutline>
          </w:rPr>
          <w:delText xml:space="preserve"> other two</w:delText>
        </w:r>
        <w:r w:rsidRPr="006F195D" w:rsidDel="00244A32">
          <w:rPr>
            <w:rFonts w:ascii="Arial" w:hAnsi="Arial" w:cs="Arial"/>
            <w:color w:val="auto"/>
            <w:sz w:val="16"/>
            <w:szCs w:val="16"/>
            <w14:textOutline w14:w="12700" w14:cap="flat" w14:cmpd="sng" w14:algn="ctr">
              <w14:noFill/>
              <w14:prstDash w14:val="solid"/>
              <w14:miter w14:lim="400000"/>
            </w14:textOutline>
          </w:rPr>
          <w:delText xml:space="preserve"> patient</w:delText>
        </w:r>
        <w:r w:rsidR="00FF5BA3" w:rsidRPr="006F195D" w:rsidDel="00244A32">
          <w:rPr>
            <w:rFonts w:ascii="Arial" w:hAnsi="Arial" w:cs="Arial"/>
            <w:color w:val="auto"/>
            <w:sz w:val="16"/>
            <w:szCs w:val="16"/>
            <w14:textOutline w14:w="12700" w14:cap="flat" w14:cmpd="sng" w14:algn="ctr">
              <w14:noFill/>
              <w14:prstDash w14:val="solid"/>
              <w14:miter w14:lim="400000"/>
            </w14:textOutline>
          </w:rPr>
          <w:delText>s</w:delText>
        </w:r>
        <w:r w:rsidRPr="006F195D" w:rsidDel="00244A32">
          <w:rPr>
            <w:rFonts w:ascii="Arial" w:hAnsi="Arial" w:cs="Arial"/>
            <w:color w:val="auto"/>
            <w:sz w:val="16"/>
            <w:szCs w:val="16"/>
            <w14:textOutline w14:w="12700" w14:cap="flat" w14:cmpd="sng" w14:algn="ctr">
              <w14:noFill/>
              <w14:prstDash w14:val="solid"/>
              <w14:miter w14:lim="400000"/>
            </w14:textOutline>
          </w:rPr>
          <w:delText xml:space="preserve"> with major functional dependenc</w:delText>
        </w:r>
        <w:r w:rsidR="00714F73" w:rsidRPr="006F195D" w:rsidDel="00244A32">
          <w:rPr>
            <w:rFonts w:ascii="Arial" w:hAnsi="Arial" w:cs="Arial"/>
            <w:color w:val="auto"/>
            <w:sz w:val="16"/>
            <w:szCs w:val="16"/>
            <w14:textOutline w14:w="12700" w14:cap="flat" w14:cmpd="sng" w14:algn="ctr">
              <w14:noFill/>
              <w14:prstDash w14:val="solid"/>
              <w14:miter w14:lim="400000"/>
            </w14:textOutline>
          </w:rPr>
          <w:delText>y</w:delText>
        </w:r>
        <w:r w:rsidRPr="006F195D" w:rsidDel="00244A32">
          <w:rPr>
            <w:rFonts w:ascii="Arial" w:hAnsi="Arial" w:cs="Arial"/>
            <w:color w:val="auto"/>
            <w:sz w:val="16"/>
            <w:szCs w:val="16"/>
            <w14:textOutline w14:w="12700" w14:cap="flat" w14:cmpd="sng" w14:algn="ctr">
              <w14:noFill/>
              <w14:prstDash w14:val="solid"/>
              <w14:miter w14:lim="400000"/>
            </w14:textOutline>
          </w:rPr>
          <w:delText xml:space="preserve"> </w:delText>
        </w:r>
        <w:r w:rsidR="005D5A77" w:rsidRPr="006F195D" w:rsidDel="00244A32">
          <w:rPr>
            <w:rFonts w:ascii="Arial" w:hAnsi="Arial" w:cs="Arial"/>
            <w:color w:val="auto"/>
            <w:sz w:val="16"/>
            <w:szCs w:val="16"/>
            <w14:textOutline w14:w="12700" w14:cap="flat" w14:cmpd="sng" w14:algn="ctr">
              <w14:noFill/>
              <w14:prstDash w14:val="solid"/>
              <w14:miter w14:lim="400000"/>
            </w14:textOutline>
          </w:rPr>
          <w:delText xml:space="preserve">lived </w:delText>
        </w:r>
        <w:r w:rsidR="00BE1BE0" w:rsidRPr="006F195D" w:rsidDel="00244A32">
          <w:rPr>
            <w:rFonts w:ascii="Arial" w:hAnsi="Arial" w:cs="Arial"/>
            <w:color w:val="auto"/>
            <w:sz w:val="16"/>
            <w:szCs w:val="16"/>
            <w14:textOutline w14:w="12700" w14:cap="flat" w14:cmpd="sng" w14:algn="ctr">
              <w14:noFill/>
              <w14:prstDash w14:val="solid"/>
              <w14:miter w14:lim="400000"/>
            </w14:textOutline>
          </w:rPr>
          <w:delText>in long</w:delText>
        </w:r>
        <w:r w:rsidR="00992822" w:rsidRPr="006F195D" w:rsidDel="00244A32">
          <w:rPr>
            <w:rFonts w:ascii="Arial" w:hAnsi="Arial" w:cs="Arial"/>
            <w:color w:val="auto"/>
            <w:sz w:val="16"/>
            <w:szCs w:val="16"/>
            <w14:textOutline w14:w="12700" w14:cap="flat" w14:cmpd="sng" w14:algn="ctr">
              <w14:noFill/>
              <w14:prstDash w14:val="solid"/>
              <w14:miter w14:lim="400000"/>
            </w14:textOutline>
          </w:rPr>
          <w:delText>-term</w:delText>
        </w:r>
        <w:r w:rsidR="005D5A77" w:rsidRPr="006F195D" w:rsidDel="00244A32">
          <w:rPr>
            <w:rFonts w:ascii="Arial" w:hAnsi="Arial" w:cs="Arial"/>
            <w:color w:val="auto"/>
            <w:sz w:val="16"/>
            <w:szCs w:val="16"/>
            <w14:textOutline w14:w="12700" w14:cap="flat" w14:cmpd="sng" w14:algn="ctr">
              <w14:noFill/>
              <w14:prstDash w14:val="solid"/>
              <w14:miter w14:lim="400000"/>
            </w14:textOutline>
          </w:rPr>
          <w:delText xml:space="preserve"> care facilit</w:delText>
        </w:r>
        <w:r w:rsidR="00FF5BA3" w:rsidRPr="006F195D" w:rsidDel="00244A32">
          <w:rPr>
            <w:rFonts w:ascii="Arial" w:hAnsi="Arial" w:cs="Arial"/>
            <w:color w:val="auto"/>
            <w:sz w:val="16"/>
            <w:szCs w:val="16"/>
            <w14:textOutline w14:w="12700" w14:cap="flat" w14:cmpd="sng" w14:algn="ctr">
              <w14:noFill/>
              <w14:prstDash w14:val="solid"/>
              <w14:miter w14:lim="400000"/>
            </w14:textOutline>
          </w:rPr>
          <w:delText>ies</w:delText>
        </w:r>
        <w:r w:rsidR="004F779B" w:rsidRPr="006F195D" w:rsidDel="00244A32">
          <w:rPr>
            <w:rFonts w:ascii="Arial" w:hAnsi="Arial" w:cs="Arial"/>
            <w:color w:val="auto"/>
            <w:sz w:val="16"/>
            <w:szCs w:val="16"/>
            <w14:textOutline w14:w="12700" w14:cap="flat" w14:cmpd="sng" w14:algn="ctr">
              <w14:noFill/>
              <w14:prstDash w14:val="solid"/>
              <w14:miter w14:lim="400000"/>
            </w14:textOutline>
          </w:rPr>
          <w:delText xml:space="preserve">. </w:delText>
        </w:r>
        <w:r w:rsidRPr="006F195D" w:rsidDel="00244A32">
          <w:rPr>
            <w:rFonts w:ascii="Arial" w:hAnsi="Arial" w:cs="Arial"/>
            <w:sz w:val="16"/>
            <w:szCs w:val="16"/>
            <w14:textOutline w14:w="12700" w14:cap="flat" w14:cmpd="sng" w14:algn="ctr">
              <w14:noFill/>
              <w14:prstDash w14:val="solid"/>
              <w14:miter w14:lim="400000"/>
            </w14:textOutline>
          </w:rPr>
          <w:delText xml:space="preserve">All other aspects of the vignettes were identical. Table 1 summarizes the differences between the three vignettes. The complete clinical vignettes can be found in the </w:delText>
        </w:r>
        <w:r w:rsidR="00B4664E" w:rsidRPr="006F195D" w:rsidDel="00244A32">
          <w:rPr>
            <w:rFonts w:ascii="Arial" w:hAnsi="Arial" w:cs="Arial"/>
            <w:sz w:val="16"/>
            <w:szCs w:val="16"/>
            <w14:textOutline w14:w="12700" w14:cap="flat" w14:cmpd="sng" w14:algn="ctr">
              <w14:noFill/>
              <w14:prstDash w14:val="solid"/>
              <w14:miter w14:lim="400000"/>
            </w14:textOutline>
          </w:rPr>
          <w:delText>appendix.</w:delText>
        </w:r>
      </w:del>
    </w:p>
    <w:p w14:paraId="0D6472BB" w14:textId="26B5FAA3" w:rsidR="006F4060" w:rsidRPr="006F195D" w:rsidDel="00244A32" w:rsidRDefault="006F4060" w:rsidP="00265B5D">
      <w:pPr>
        <w:pStyle w:val="Body"/>
        <w:spacing w:line="360" w:lineRule="auto"/>
        <w:jc w:val="both"/>
        <w:rPr>
          <w:del w:id="116"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3A72566F" w14:textId="1F72AF4A" w:rsidR="003D7620" w:rsidRPr="006F195D" w:rsidDel="00244A32" w:rsidRDefault="003D7620" w:rsidP="00265B5D">
      <w:pPr>
        <w:pStyle w:val="Body"/>
        <w:spacing w:line="360" w:lineRule="auto"/>
        <w:jc w:val="both"/>
        <w:rPr>
          <w:del w:id="117" w:author="Lida Aikaterini Papasokrati" w:date="2026-04-17T18:49:00Z" w16du:dateUtc="2026-04-17T15:49:00Z"/>
          <w:rFonts w:ascii="Arial" w:hAnsi="Arial" w:cs="Arial"/>
          <w:sz w:val="16"/>
          <w:szCs w:val="16"/>
          <w14:textOutline w14:w="12700" w14:cap="flat" w14:cmpd="sng" w14:algn="ctr">
            <w14:noFill/>
            <w14:prstDash w14:val="solid"/>
            <w14:miter w14:lim="400000"/>
          </w14:textOutline>
        </w:rPr>
      </w:pPr>
      <w:del w:id="118" w:author="Lida Aikaterini Papasokrati" w:date="2026-04-17T18:49:00Z" w16du:dateUtc="2026-04-17T15:49:00Z">
        <w:r w:rsidRPr="006F195D" w:rsidDel="00244A32">
          <w:rPr>
            <w:rFonts w:ascii="Arial" w:hAnsi="Arial" w:cs="Arial"/>
            <w:b/>
            <w:bCs/>
            <w:sz w:val="16"/>
            <w:szCs w:val="16"/>
            <w14:textOutline w14:w="12700" w14:cap="flat" w14:cmpd="sng" w14:algn="ctr">
              <w14:noFill/>
              <w14:prstDash w14:val="solid"/>
              <w14:miter w14:lim="400000"/>
            </w14:textOutline>
          </w:rPr>
          <w:delText>Table 1</w:delText>
        </w:r>
        <w:r w:rsidR="00124E3B" w:rsidRPr="006F195D" w:rsidDel="00244A32">
          <w:rPr>
            <w:rFonts w:ascii="Arial" w:hAnsi="Arial" w:cs="Arial"/>
            <w:sz w:val="16"/>
            <w:szCs w:val="16"/>
            <w14:textOutline w14:w="12700" w14:cap="flat" w14:cmpd="sng" w14:algn="ctr">
              <w14:noFill/>
              <w14:prstDash w14:val="solid"/>
              <w14:miter w14:lim="400000"/>
            </w14:textOutline>
          </w:rPr>
          <w:delText>. S</w:delText>
        </w:r>
        <w:r w:rsidRPr="006F195D" w:rsidDel="00244A32">
          <w:rPr>
            <w:rFonts w:ascii="Arial" w:hAnsi="Arial" w:cs="Arial"/>
            <w:sz w:val="16"/>
            <w:szCs w:val="16"/>
            <w14:textOutline w14:w="12700" w14:cap="flat" w14:cmpd="sng" w14:algn="ctr">
              <w14:noFill/>
              <w14:prstDash w14:val="solid"/>
              <w14:miter w14:lim="400000"/>
            </w14:textOutline>
          </w:rPr>
          <w:delText xml:space="preserve">ummary of the differences between the three vignettes </w:delText>
        </w:r>
      </w:del>
    </w:p>
    <w:tbl>
      <w:tblPr>
        <w:tblStyle w:val="TableNormal1"/>
        <w:tblpPr w:leftFromText="180" w:rightFromText="180" w:vertAnchor="text" w:horzAnchor="margin" w:tblpY="145"/>
        <w:tblW w:w="96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00A2FF"/>
        <w:tblLayout w:type="fixed"/>
        <w:tblLook w:val="04A0" w:firstRow="1" w:lastRow="0" w:firstColumn="1" w:lastColumn="0" w:noHBand="0" w:noVBand="1"/>
      </w:tblPr>
      <w:tblGrid>
        <w:gridCol w:w="2406"/>
        <w:gridCol w:w="2410"/>
        <w:gridCol w:w="2409"/>
        <w:gridCol w:w="2407"/>
      </w:tblGrid>
      <w:tr w:rsidR="005B5482" w:rsidRPr="006F195D" w:rsidDel="00244A32" w14:paraId="6C656759" w14:textId="569018CE" w:rsidTr="005B5482">
        <w:trPr>
          <w:trHeight w:val="903"/>
          <w:tblHeader/>
          <w:del w:id="119" w:author="Lida Aikaterini Papasokrati" w:date="2026-04-17T18:49:00Z" w16du:dateUtc="2026-04-17T15:49:00Z"/>
        </w:trPr>
        <w:tc>
          <w:tcPr>
            <w:tcW w:w="2406"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42089248" w14:textId="0DBB7856" w:rsidR="005B5482" w:rsidRPr="006F195D" w:rsidDel="00244A32" w:rsidRDefault="005B5482" w:rsidP="005B5482">
            <w:pPr>
              <w:spacing w:line="360" w:lineRule="auto"/>
              <w:jc w:val="both"/>
              <w:rPr>
                <w:del w:id="120" w:author="Lida Aikaterini Papasokrati" w:date="2026-04-17T18:49:00Z" w16du:dateUtc="2026-04-17T15:49:00Z"/>
                <w:rFonts w:ascii="Arial" w:hAnsi="Arial" w:cs="Arial"/>
                <w:sz w:val="16"/>
                <w:szCs w:val="16"/>
                <w:lang w:val="en-US"/>
              </w:rPr>
            </w:pPr>
          </w:p>
        </w:tc>
        <w:tc>
          <w:tcPr>
            <w:tcW w:w="2410"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5DE0AD2B" w14:textId="7886AEBE" w:rsidR="005B5482" w:rsidRPr="006F195D" w:rsidDel="00244A32" w:rsidRDefault="005B5482" w:rsidP="005B5482">
            <w:pPr>
              <w:pStyle w:val="Body"/>
              <w:spacing w:line="360" w:lineRule="auto"/>
              <w:jc w:val="both"/>
              <w:rPr>
                <w:del w:id="121" w:author="Lida Aikaterini Papasokrati" w:date="2026-04-17T18:49:00Z" w16du:dateUtc="2026-04-17T15:49:00Z"/>
                <w:rFonts w:ascii="Arial" w:hAnsi="Arial" w:cs="Arial"/>
                <w:sz w:val="16"/>
                <w:szCs w:val="16"/>
              </w:rPr>
            </w:pPr>
            <w:del w:id="122" w:author="Lida Aikaterini Papasokrati" w:date="2026-04-17T18:49:00Z" w16du:dateUtc="2026-04-17T15:49:00Z">
              <w:r w:rsidRPr="006F195D" w:rsidDel="00244A32">
                <w:rPr>
                  <w:rFonts w:ascii="Arial" w:hAnsi="Arial" w:cs="Arial"/>
                  <w:b/>
                  <w:bCs/>
                  <w:sz w:val="16"/>
                  <w:szCs w:val="16"/>
                  <w:lang w:val="fr-FR"/>
                  <w14:textOutline w14:w="12700" w14:cap="flat" w14:cmpd="sng" w14:algn="ctr">
                    <w14:noFill/>
                    <w14:prstDash w14:val="solid"/>
                    <w14:miter w14:lim="400000"/>
                  </w14:textOutline>
                </w:rPr>
                <w:delText xml:space="preserve">Cognitive impairment </w:delText>
              </w:r>
            </w:del>
          </w:p>
        </w:tc>
        <w:tc>
          <w:tcPr>
            <w:tcW w:w="2409"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0F6042BC" w14:textId="1686D7EE" w:rsidR="005B5482" w:rsidRPr="006F195D" w:rsidDel="00244A32" w:rsidRDefault="005B5482" w:rsidP="005B5482">
            <w:pPr>
              <w:pStyle w:val="Body"/>
              <w:spacing w:line="360" w:lineRule="auto"/>
              <w:rPr>
                <w:del w:id="123" w:author="Lida Aikaterini Papasokrati" w:date="2026-04-17T18:49:00Z" w16du:dateUtc="2026-04-17T15:49:00Z"/>
                <w:rFonts w:ascii="Arial" w:hAnsi="Arial" w:cs="Arial"/>
                <w:sz w:val="16"/>
                <w:szCs w:val="16"/>
              </w:rPr>
            </w:pPr>
            <w:del w:id="124" w:author="Lida Aikaterini Papasokrati" w:date="2026-04-17T18:49:00Z" w16du:dateUtc="2026-04-17T15:49:00Z">
              <w:r w:rsidRPr="006F195D" w:rsidDel="00244A32">
                <w:rPr>
                  <w:rFonts w:ascii="Arial" w:hAnsi="Arial" w:cs="Arial"/>
                  <w:b/>
                  <w:bCs/>
                  <w:sz w:val="16"/>
                  <w:szCs w:val="16"/>
                  <w:lang w:val="fr-FR"/>
                  <w14:textOutline w14:w="12700" w14:cap="flat" w14:cmpd="sng" w14:algn="ctr">
                    <w14:noFill/>
                    <w14:prstDash w14:val="solid"/>
                    <w14:miter w14:lim="400000"/>
                  </w14:textOutline>
                </w:rPr>
                <w:delText>Degree of functional dependenc</w:delText>
              </w:r>
              <w:r w:rsidR="00714F73" w:rsidRPr="006F195D" w:rsidDel="00244A32">
                <w:rPr>
                  <w:rFonts w:ascii="Arial" w:hAnsi="Arial" w:cs="Arial"/>
                  <w:b/>
                  <w:bCs/>
                  <w:sz w:val="16"/>
                  <w:szCs w:val="16"/>
                  <w:lang w:val="fr-FR"/>
                  <w14:textOutline w14:w="12700" w14:cap="flat" w14:cmpd="sng" w14:algn="ctr">
                    <w14:noFill/>
                    <w14:prstDash w14:val="solid"/>
                    <w14:miter w14:lim="400000"/>
                  </w14:textOutline>
                </w:rPr>
                <w:delText>y</w:delText>
              </w:r>
              <w:r w:rsidRPr="006F195D" w:rsidDel="00244A32">
                <w:rPr>
                  <w:rFonts w:ascii="Arial" w:hAnsi="Arial" w:cs="Arial"/>
                  <w:b/>
                  <w:bCs/>
                  <w:sz w:val="16"/>
                  <w:szCs w:val="16"/>
                  <w:lang w:val="fr-FR"/>
                  <w14:textOutline w14:w="12700" w14:cap="flat" w14:cmpd="sng" w14:algn="ctr">
                    <w14:noFill/>
                    <w14:prstDash w14:val="solid"/>
                    <w14:miter w14:lim="400000"/>
                  </w14:textOutline>
                </w:rPr>
                <w:delText xml:space="preserve"> </w:delText>
              </w:r>
            </w:del>
          </w:p>
        </w:tc>
        <w:tc>
          <w:tcPr>
            <w:tcW w:w="2407" w:type="dxa"/>
            <w:tcBorders>
              <w:top w:val="single" w:sz="2" w:space="0" w:color="000000"/>
              <w:left w:val="single" w:sz="2" w:space="0" w:color="000000"/>
              <w:bottom w:val="single" w:sz="6" w:space="0" w:color="000000"/>
              <w:right w:val="single" w:sz="2" w:space="0" w:color="000000"/>
            </w:tcBorders>
            <w:shd w:val="clear" w:color="auto" w:fill="BDC0BF"/>
            <w:tcMar>
              <w:top w:w="80" w:type="dxa"/>
              <w:left w:w="80" w:type="dxa"/>
              <w:bottom w:w="80" w:type="dxa"/>
              <w:right w:w="80" w:type="dxa"/>
            </w:tcMar>
          </w:tcPr>
          <w:p w14:paraId="7AECE04A" w14:textId="524C5CC7" w:rsidR="005B5482" w:rsidRPr="006F195D" w:rsidDel="00244A32" w:rsidRDefault="005B5482" w:rsidP="005B5482">
            <w:pPr>
              <w:pStyle w:val="Body"/>
              <w:spacing w:line="360" w:lineRule="auto"/>
              <w:jc w:val="both"/>
              <w:rPr>
                <w:del w:id="125" w:author="Lida Aikaterini Papasokrati" w:date="2026-04-17T18:49:00Z" w16du:dateUtc="2026-04-17T15:49:00Z"/>
                <w:rFonts w:ascii="Arial" w:hAnsi="Arial" w:cs="Arial"/>
                <w:sz w:val="16"/>
                <w:szCs w:val="16"/>
              </w:rPr>
            </w:pPr>
            <w:del w:id="126" w:author="Lida Aikaterini Papasokrati" w:date="2026-04-17T18:49:00Z" w16du:dateUtc="2026-04-17T15:49:00Z">
              <w:r w:rsidRPr="006F195D" w:rsidDel="00244A32">
                <w:rPr>
                  <w:rFonts w:ascii="Arial" w:hAnsi="Arial" w:cs="Arial"/>
                  <w:b/>
                  <w:bCs/>
                  <w:sz w:val="16"/>
                  <w:szCs w:val="16"/>
                  <w:lang w:val="fr-FR"/>
                  <w14:textOutline w14:w="12700" w14:cap="flat" w14:cmpd="sng" w14:algn="ctr">
                    <w14:noFill/>
                    <w14:prstDash w14:val="solid"/>
                    <w14:miter w14:lim="400000"/>
                  </w14:textOutline>
                </w:rPr>
                <w:delText>Advance Directives</w:delText>
              </w:r>
            </w:del>
          </w:p>
        </w:tc>
      </w:tr>
      <w:tr w:rsidR="005B5482" w:rsidRPr="006F195D" w:rsidDel="00244A32" w14:paraId="67BDA197" w14:textId="787E7D8E" w:rsidTr="005B5482">
        <w:tblPrEx>
          <w:shd w:val="clear" w:color="auto" w:fill="CADFFF"/>
        </w:tblPrEx>
        <w:trPr>
          <w:trHeight w:val="370"/>
          <w:del w:id="127" w:author="Lida Aikaterini Papasokrati" w:date="2026-04-17T18:49:00Z" w16du:dateUtc="2026-04-17T15:49:00Z"/>
        </w:trPr>
        <w:tc>
          <w:tcPr>
            <w:tcW w:w="2406" w:type="dxa"/>
            <w:tcBorders>
              <w:top w:val="single" w:sz="6"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093AB3E7" w14:textId="3AA05296" w:rsidR="005B5482" w:rsidRPr="006F195D" w:rsidDel="00244A32" w:rsidRDefault="005B5482" w:rsidP="005B5482">
            <w:pPr>
              <w:pStyle w:val="Body"/>
              <w:spacing w:line="360" w:lineRule="auto"/>
              <w:jc w:val="both"/>
              <w:rPr>
                <w:del w:id="128" w:author="Lida Aikaterini Papasokrati" w:date="2026-04-17T18:49:00Z" w16du:dateUtc="2026-04-17T15:49:00Z"/>
                <w:rFonts w:ascii="Arial" w:hAnsi="Arial" w:cs="Arial"/>
                <w:sz w:val="16"/>
                <w:szCs w:val="16"/>
              </w:rPr>
            </w:pPr>
            <w:del w:id="129" w:author="Lida Aikaterini Papasokrati" w:date="2026-04-17T18:49:00Z" w16du:dateUtc="2026-04-17T15:49:00Z">
              <w:r w:rsidRPr="006F195D" w:rsidDel="00244A32">
                <w:rPr>
                  <w:rFonts w:ascii="Arial" w:hAnsi="Arial" w:cs="Arial"/>
                  <w:b/>
                  <w:bCs/>
                  <w:sz w:val="16"/>
                  <w:szCs w:val="16"/>
                  <w:lang w:val="fr-FR"/>
                  <w14:textOutline w14:w="12700" w14:cap="flat" w14:cmpd="sng" w14:algn="ctr">
                    <w14:noFill/>
                    <w14:prstDash w14:val="solid"/>
                    <w14:miter w14:lim="400000"/>
                  </w14:textOutline>
                </w:rPr>
                <w:delText xml:space="preserve">Vignette 1 </w:delText>
              </w:r>
            </w:del>
          </w:p>
        </w:tc>
        <w:tc>
          <w:tcPr>
            <w:tcW w:w="2410" w:type="dxa"/>
            <w:tcBorders>
              <w:top w:val="single" w:sz="6" w:space="0" w:color="000000"/>
              <w:left w:val="single" w:sz="6" w:space="0" w:color="000000"/>
              <w:bottom w:val="single" w:sz="2" w:space="0" w:color="000000"/>
              <w:right w:val="single" w:sz="2" w:space="0" w:color="000000"/>
            </w:tcBorders>
            <w:tcMar>
              <w:top w:w="80" w:type="dxa"/>
              <w:left w:w="80" w:type="dxa"/>
              <w:bottom w:w="80" w:type="dxa"/>
              <w:right w:w="80" w:type="dxa"/>
            </w:tcMar>
          </w:tcPr>
          <w:p w14:paraId="2C144E0E" w14:textId="469542C7" w:rsidR="005B5482" w:rsidRPr="006F195D" w:rsidDel="00244A32" w:rsidRDefault="005B5482" w:rsidP="005B5482">
            <w:pPr>
              <w:pStyle w:val="Default"/>
              <w:spacing w:before="0" w:line="360" w:lineRule="auto"/>
              <w:jc w:val="both"/>
              <w:rPr>
                <w:del w:id="130" w:author="Lida Aikaterini Papasokrati" w:date="2026-04-17T18:49:00Z" w16du:dateUtc="2026-04-17T15:49:00Z"/>
                <w:rFonts w:ascii="Arial" w:hAnsi="Arial" w:cs="Arial"/>
                <w:sz w:val="16"/>
                <w:szCs w:val="16"/>
              </w:rPr>
            </w:pPr>
            <w:del w:id="131" w:author="Lida Aikaterini Papasokrati" w:date="2026-04-17T18:49:00Z" w16du:dateUtc="2026-04-17T15:49:00Z">
              <w:r w:rsidRPr="006F195D" w:rsidDel="00244A32">
                <w:rPr>
                  <w:rFonts w:ascii="Arial" w:hAnsi="Arial" w:cs="Arial"/>
                  <w:sz w:val="16"/>
                  <w:szCs w:val="16"/>
                </w:rPr>
                <w:delText xml:space="preserve">Present </w:delText>
              </w:r>
            </w:del>
          </w:p>
        </w:tc>
        <w:tc>
          <w:tcPr>
            <w:tcW w:w="2409"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22033E36" w14:textId="28E5C4F5" w:rsidR="005B5482" w:rsidRPr="006F195D" w:rsidDel="00244A32" w:rsidRDefault="005B5482" w:rsidP="005B5482">
            <w:pPr>
              <w:pStyle w:val="Body"/>
              <w:spacing w:line="360" w:lineRule="auto"/>
              <w:rPr>
                <w:del w:id="132" w:author="Lida Aikaterini Papasokrati" w:date="2026-04-17T18:49:00Z" w16du:dateUtc="2026-04-17T15:49:00Z"/>
                <w:rFonts w:ascii="Arial" w:hAnsi="Arial" w:cs="Arial"/>
                <w:sz w:val="16"/>
                <w:szCs w:val="16"/>
              </w:rPr>
            </w:pPr>
            <w:del w:id="133" w:author="Lida Aikaterini Papasokrati" w:date="2026-04-17T18:49:00Z" w16du:dateUtc="2026-04-17T15:49:00Z">
              <w:r w:rsidRPr="006F195D" w:rsidDel="00244A32">
                <w:rPr>
                  <w:rFonts w:ascii="Arial" w:hAnsi="Arial" w:cs="Arial"/>
                  <w:sz w:val="16"/>
                  <w:szCs w:val="16"/>
                  <w:lang w:val="fr-FR"/>
                  <w14:textOutline w14:w="12700" w14:cap="flat" w14:cmpd="sng" w14:algn="ctr">
                    <w14:noFill/>
                    <w14:prstDash w14:val="solid"/>
                    <w14:miter w14:lim="400000"/>
                  </w14:textOutline>
                </w:rPr>
                <w:delText>Severe</w:delText>
              </w:r>
            </w:del>
          </w:p>
        </w:tc>
        <w:tc>
          <w:tcPr>
            <w:tcW w:w="2407" w:type="dxa"/>
            <w:tcBorders>
              <w:top w:val="single" w:sz="6" w:space="0" w:color="000000"/>
              <w:left w:val="single" w:sz="2" w:space="0" w:color="000000"/>
              <w:bottom w:val="single" w:sz="2" w:space="0" w:color="000000"/>
              <w:right w:val="single" w:sz="2" w:space="0" w:color="000000"/>
            </w:tcBorders>
            <w:tcMar>
              <w:top w:w="80" w:type="dxa"/>
              <w:left w:w="80" w:type="dxa"/>
              <w:bottom w:w="80" w:type="dxa"/>
              <w:right w:w="80" w:type="dxa"/>
            </w:tcMar>
          </w:tcPr>
          <w:p w14:paraId="71767043" w14:textId="501CB5FD" w:rsidR="005B5482" w:rsidRPr="006F195D" w:rsidDel="00244A32" w:rsidRDefault="005B5482" w:rsidP="005B5482">
            <w:pPr>
              <w:pStyle w:val="Body"/>
              <w:spacing w:line="360" w:lineRule="auto"/>
              <w:jc w:val="both"/>
              <w:rPr>
                <w:del w:id="134" w:author="Lida Aikaterini Papasokrati" w:date="2026-04-17T18:49:00Z" w16du:dateUtc="2026-04-17T15:49:00Z"/>
                <w:rFonts w:ascii="Arial" w:hAnsi="Arial" w:cs="Arial"/>
                <w:sz w:val="16"/>
                <w:szCs w:val="16"/>
              </w:rPr>
            </w:pPr>
            <w:del w:id="135" w:author="Lida Aikaterini Papasokrati" w:date="2026-04-17T18:49:00Z" w16du:dateUtc="2026-04-17T15:49:00Z">
              <w:r w:rsidRPr="006F195D" w:rsidDel="00244A32">
                <w:rPr>
                  <w:rFonts w:ascii="Arial" w:hAnsi="Arial" w:cs="Arial"/>
                  <w:sz w:val="16"/>
                  <w:szCs w:val="16"/>
                  <w:lang w:val="it-IT"/>
                  <w14:textOutline w14:w="12700" w14:cap="flat" w14:cmpd="sng" w14:algn="ctr">
                    <w14:noFill/>
                    <w14:prstDash w14:val="solid"/>
                    <w14:miter w14:lim="400000"/>
                  </w14:textOutline>
                </w:rPr>
                <w:delText xml:space="preserve">Absent </w:delText>
              </w:r>
            </w:del>
          </w:p>
        </w:tc>
      </w:tr>
      <w:tr w:rsidR="005B5482" w:rsidRPr="006F195D" w:rsidDel="00244A32" w14:paraId="2574B3D8" w14:textId="348A78CA" w:rsidTr="005B5482">
        <w:tblPrEx>
          <w:shd w:val="clear" w:color="auto" w:fill="CADFFF"/>
        </w:tblPrEx>
        <w:trPr>
          <w:trHeight w:val="320"/>
          <w:del w:id="136" w:author="Lida Aikaterini Papasokrati" w:date="2026-04-17T18:49:00Z" w16du:dateUtc="2026-04-17T15:49:00Z"/>
        </w:trPr>
        <w:tc>
          <w:tcPr>
            <w:tcW w:w="2406"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70ED033B" w14:textId="4A04D21F" w:rsidR="005B5482" w:rsidRPr="006F195D" w:rsidDel="00244A32" w:rsidRDefault="005B5482" w:rsidP="005B5482">
            <w:pPr>
              <w:pStyle w:val="Body"/>
              <w:spacing w:line="360" w:lineRule="auto"/>
              <w:jc w:val="both"/>
              <w:rPr>
                <w:del w:id="137" w:author="Lida Aikaterini Papasokrati" w:date="2026-04-17T18:49:00Z" w16du:dateUtc="2026-04-17T15:49:00Z"/>
                <w:rFonts w:ascii="Arial" w:hAnsi="Arial" w:cs="Arial"/>
                <w:sz w:val="16"/>
                <w:szCs w:val="16"/>
              </w:rPr>
            </w:pPr>
            <w:del w:id="138" w:author="Lida Aikaterini Papasokrati" w:date="2026-04-17T18:49:00Z" w16du:dateUtc="2026-04-17T15:49:00Z">
              <w:r w:rsidRPr="006F195D" w:rsidDel="00244A32">
                <w:rPr>
                  <w:rFonts w:ascii="Arial" w:hAnsi="Arial" w:cs="Arial"/>
                  <w:b/>
                  <w:bCs/>
                  <w:sz w:val="16"/>
                  <w:szCs w:val="16"/>
                  <w:lang w:val="fr-FR"/>
                  <w14:textOutline w14:w="12700" w14:cap="flat" w14:cmpd="sng" w14:algn="ctr">
                    <w14:noFill/>
                    <w14:prstDash w14:val="solid"/>
                    <w14:miter w14:lim="400000"/>
                  </w14:textOutline>
                </w:rPr>
                <w:delText xml:space="preserve">Vignette 2 </w:delText>
              </w:r>
            </w:del>
          </w:p>
        </w:tc>
        <w:tc>
          <w:tcPr>
            <w:tcW w:w="2410" w:type="dxa"/>
            <w:tcBorders>
              <w:top w:val="single" w:sz="2" w:space="0" w:color="000000"/>
              <w:left w:val="single" w:sz="6" w:space="0" w:color="000000"/>
              <w:bottom w:val="single" w:sz="2" w:space="0" w:color="000000"/>
              <w:right w:val="single" w:sz="2" w:space="0" w:color="000000"/>
            </w:tcBorders>
            <w:shd w:val="clear" w:color="auto" w:fill="F5F5F5"/>
            <w:tcMar>
              <w:top w:w="80" w:type="dxa"/>
              <w:left w:w="80" w:type="dxa"/>
              <w:bottom w:w="80" w:type="dxa"/>
              <w:right w:w="80" w:type="dxa"/>
            </w:tcMar>
          </w:tcPr>
          <w:p w14:paraId="4FA1E56B" w14:textId="62B72C06" w:rsidR="005B5482" w:rsidRPr="006F195D" w:rsidDel="00244A32" w:rsidRDefault="005B5482" w:rsidP="005B5482">
            <w:pPr>
              <w:pStyle w:val="Body"/>
              <w:spacing w:line="360" w:lineRule="auto"/>
              <w:jc w:val="both"/>
              <w:rPr>
                <w:del w:id="139" w:author="Lida Aikaterini Papasokrati" w:date="2026-04-17T18:49:00Z" w16du:dateUtc="2026-04-17T15:49:00Z"/>
                <w:rFonts w:ascii="Arial" w:hAnsi="Arial" w:cs="Arial"/>
                <w:sz w:val="16"/>
                <w:szCs w:val="16"/>
              </w:rPr>
            </w:pPr>
            <w:del w:id="140" w:author="Lida Aikaterini Papasokrati" w:date="2026-04-17T18:49:00Z" w16du:dateUtc="2026-04-17T15:49:00Z">
              <w:r w:rsidRPr="006F195D" w:rsidDel="00244A32">
                <w:rPr>
                  <w:rFonts w:ascii="Arial" w:hAnsi="Arial" w:cs="Arial"/>
                  <w:sz w:val="16"/>
                  <w:szCs w:val="16"/>
                  <w:lang w:val="it-IT"/>
                  <w14:textOutline w14:w="12700" w14:cap="flat" w14:cmpd="sng" w14:algn="ctr">
                    <w14:noFill/>
                    <w14:prstDash w14:val="solid"/>
                    <w14:miter w14:lim="400000"/>
                  </w14:textOutline>
                </w:rPr>
                <w:delText xml:space="preserve">Absent </w:delText>
              </w:r>
            </w:del>
          </w:p>
        </w:tc>
        <w:tc>
          <w:tcPr>
            <w:tcW w:w="2409"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10EB24CC" w14:textId="0C01F02C" w:rsidR="005B5482" w:rsidRPr="006F195D" w:rsidDel="00244A32" w:rsidRDefault="005B5482" w:rsidP="005B5482">
            <w:pPr>
              <w:pStyle w:val="Body"/>
              <w:spacing w:line="360" w:lineRule="auto"/>
              <w:rPr>
                <w:del w:id="141" w:author="Lida Aikaterini Papasokrati" w:date="2026-04-17T18:49:00Z" w16du:dateUtc="2026-04-17T15:49:00Z"/>
                <w:rFonts w:ascii="Arial" w:hAnsi="Arial" w:cs="Arial"/>
                <w:sz w:val="16"/>
                <w:szCs w:val="16"/>
              </w:rPr>
            </w:pPr>
            <w:del w:id="142" w:author="Lida Aikaterini Papasokrati" w:date="2026-04-17T18:49:00Z" w16du:dateUtc="2026-04-17T15:49:00Z">
              <w:r w:rsidRPr="006F195D" w:rsidDel="00244A32">
                <w:rPr>
                  <w:rFonts w:ascii="Arial" w:hAnsi="Arial" w:cs="Arial"/>
                  <w:sz w:val="16"/>
                  <w:szCs w:val="16"/>
                  <w:lang w:val="fr-FR"/>
                  <w14:textOutline w14:w="12700" w14:cap="flat" w14:cmpd="sng" w14:algn="ctr">
                    <w14:noFill/>
                    <w14:prstDash w14:val="solid"/>
                    <w14:miter w14:lim="400000"/>
                  </w14:textOutline>
                </w:rPr>
                <w:delText xml:space="preserve">Severe </w:delText>
              </w:r>
            </w:del>
          </w:p>
        </w:tc>
        <w:tc>
          <w:tcPr>
            <w:tcW w:w="2407" w:type="dxa"/>
            <w:tcBorders>
              <w:top w:val="single" w:sz="2" w:space="0" w:color="000000"/>
              <w:left w:val="single" w:sz="2" w:space="0" w:color="000000"/>
              <w:bottom w:val="single" w:sz="2" w:space="0" w:color="000000"/>
              <w:right w:val="single" w:sz="2" w:space="0" w:color="000000"/>
            </w:tcBorders>
            <w:shd w:val="clear" w:color="auto" w:fill="F5F5F5"/>
            <w:tcMar>
              <w:top w:w="80" w:type="dxa"/>
              <w:left w:w="80" w:type="dxa"/>
              <w:bottom w:w="80" w:type="dxa"/>
              <w:right w:w="80" w:type="dxa"/>
            </w:tcMar>
          </w:tcPr>
          <w:p w14:paraId="27EF614E" w14:textId="39881495" w:rsidR="005B5482" w:rsidRPr="006F195D" w:rsidDel="00244A32" w:rsidRDefault="005B5482" w:rsidP="005B5482">
            <w:pPr>
              <w:pStyle w:val="Body"/>
              <w:spacing w:line="360" w:lineRule="auto"/>
              <w:jc w:val="both"/>
              <w:rPr>
                <w:del w:id="143" w:author="Lida Aikaterini Papasokrati" w:date="2026-04-17T18:49:00Z" w16du:dateUtc="2026-04-17T15:49:00Z"/>
                <w:rFonts w:ascii="Arial" w:hAnsi="Arial" w:cs="Arial"/>
                <w:sz w:val="16"/>
                <w:szCs w:val="16"/>
              </w:rPr>
            </w:pPr>
            <w:del w:id="144" w:author="Lida Aikaterini Papasokrati" w:date="2026-04-17T18:49:00Z" w16du:dateUtc="2026-04-17T15:49:00Z">
              <w:r w:rsidRPr="006F195D" w:rsidDel="00244A32">
                <w:rPr>
                  <w:rFonts w:ascii="Arial" w:hAnsi="Arial" w:cs="Arial"/>
                  <w:sz w:val="16"/>
                  <w:szCs w:val="16"/>
                  <w:lang w:val="fr-FR"/>
                  <w14:textOutline w14:w="12700" w14:cap="flat" w14:cmpd="sng" w14:algn="ctr">
                    <w14:noFill/>
                    <w14:prstDash w14:val="solid"/>
                    <w14:miter w14:lim="400000"/>
                  </w14:textOutline>
                </w:rPr>
                <w:delText xml:space="preserve">Present </w:delText>
              </w:r>
            </w:del>
          </w:p>
        </w:tc>
      </w:tr>
      <w:tr w:rsidR="005B5482" w:rsidRPr="006F195D" w:rsidDel="00244A32" w14:paraId="2343F7CE" w14:textId="602CEA08" w:rsidTr="005B5482">
        <w:tblPrEx>
          <w:shd w:val="clear" w:color="auto" w:fill="CADFFF"/>
        </w:tblPrEx>
        <w:trPr>
          <w:trHeight w:val="320"/>
          <w:del w:id="145" w:author="Lida Aikaterini Papasokrati" w:date="2026-04-17T18:49:00Z" w16du:dateUtc="2026-04-17T15:49:00Z"/>
        </w:trPr>
        <w:tc>
          <w:tcPr>
            <w:tcW w:w="2406" w:type="dxa"/>
            <w:tcBorders>
              <w:top w:val="single" w:sz="2" w:space="0" w:color="000000"/>
              <w:left w:val="single" w:sz="2" w:space="0" w:color="000000"/>
              <w:bottom w:val="single" w:sz="2" w:space="0" w:color="000000"/>
              <w:right w:val="single" w:sz="6" w:space="0" w:color="000000"/>
            </w:tcBorders>
            <w:shd w:val="clear" w:color="auto" w:fill="DCDCDC"/>
            <w:tcMar>
              <w:top w:w="80" w:type="dxa"/>
              <w:left w:w="80" w:type="dxa"/>
              <w:bottom w:w="80" w:type="dxa"/>
              <w:right w:w="80" w:type="dxa"/>
            </w:tcMar>
          </w:tcPr>
          <w:p w14:paraId="09243C64" w14:textId="5FBBC4A4" w:rsidR="005B5482" w:rsidRPr="006F195D" w:rsidDel="00244A32" w:rsidRDefault="005B5482" w:rsidP="005B5482">
            <w:pPr>
              <w:pStyle w:val="Body"/>
              <w:spacing w:line="360" w:lineRule="auto"/>
              <w:jc w:val="both"/>
              <w:rPr>
                <w:del w:id="146" w:author="Lida Aikaterini Papasokrati" w:date="2026-04-17T18:49:00Z" w16du:dateUtc="2026-04-17T15:49:00Z"/>
                <w:rFonts w:ascii="Arial" w:hAnsi="Arial" w:cs="Arial"/>
                <w:sz w:val="16"/>
                <w:szCs w:val="16"/>
              </w:rPr>
            </w:pPr>
            <w:del w:id="147" w:author="Lida Aikaterini Papasokrati" w:date="2026-04-17T18:49:00Z" w16du:dateUtc="2026-04-17T15:49:00Z">
              <w:r w:rsidRPr="006F195D" w:rsidDel="00244A32">
                <w:rPr>
                  <w:rFonts w:ascii="Arial" w:hAnsi="Arial" w:cs="Arial"/>
                  <w:b/>
                  <w:bCs/>
                  <w:sz w:val="16"/>
                  <w:szCs w:val="16"/>
                  <w:lang w:val="fr-FR"/>
                  <w14:textOutline w14:w="12700" w14:cap="flat" w14:cmpd="sng" w14:algn="ctr">
                    <w14:noFill/>
                    <w14:prstDash w14:val="solid"/>
                    <w14:miter w14:lim="400000"/>
                  </w14:textOutline>
                </w:rPr>
                <w:delText xml:space="preserve">Vignette 3 </w:delText>
              </w:r>
            </w:del>
          </w:p>
        </w:tc>
        <w:tc>
          <w:tcPr>
            <w:tcW w:w="2410" w:type="dxa"/>
            <w:tcBorders>
              <w:top w:val="single" w:sz="2" w:space="0" w:color="000000"/>
              <w:left w:val="single" w:sz="6" w:space="0" w:color="000000"/>
              <w:bottom w:val="single" w:sz="2" w:space="0" w:color="000000"/>
              <w:right w:val="single" w:sz="2" w:space="0" w:color="000000"/>
            </w:tcBorders>
            <w:tcMar>
              <w:top w:w="80" w:type="dxa"/>
              <w:left w:w="80" w:type="dxa"/>
              <w:bottom w:w="80" w:type="dxa"/>
              <w:right w:w="80" w:type="dxa"/>
            </w:tcMar>
          </w:tcPr>
          <w:p w14:paraId="4E2D706A" w14:textId="0F62B0C0" w:rsidR="005B5482" w:rsidRPr="006F195D" w:rsidDel="00244A32" w:rsidRDefault="005B5482" w:rsidP="005B5482">
            <w:pPr>
              <w:pStyle w:val="Body"/>
              <w:spacing w:line="360" w:lineRule="auto"/>
              <w:jc w:val="both"/>
              <w:rPr>
                <w:del w:id="148" w:author="Lida Aikaterini Papasokrati" w:date="2026-04-17T18:49:00Z" w16du:dateUtc="2026-04-17T15:49:00Z"/>
                <w:rFonts w:ascii="Arial" w:hAnsi="Arial" w:cs="Arial"/>
                <w:sz w:val="16"/>
                <w:szCs w:val="16"/>
              </w:rPr>
            </w:pPr>
            <w:del w:id="149" w:author="Lida Aikaterini Papasokrati" w:date="2026-04-17T18:49:00Z" w16du:dateUtc="2026-04-17T15:49:00Z">
              <w:r w:rsidRPr="006F195D" w:rsidDel="00244A32">
                <w:rPr>
                  <w:rFonts w:ascii="Arial" w:hAnsi="Arial" w:cs="Arial"/>
                  <w:sz w:val="16"/>
                  <w:szCs w:val="16"/>
                  <w:lang w:val="fr-FR"/>
                  <w14:textOutline w14:w="12700" w14:cap="flat" w14:cmpd="sng" w14:algn="ctr">
                    <w14:noFill/>
                    <w14:prstDash w14:val="solid"/>
                    <w14:miter w14:lim="400000"/>
                  </w14:textOutline>
                </w:rPr>
                <w:delText>Present</w:delText>
              </w:r>
            </w:del>
          </w:p>
        </w:tc>
        <w:tc>
          <w:tcPr>
            <w:tcW w:w="2409"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403E732A" w14:textId="6029F785" w:rsidR="005B5482" w:rsidRPr="006F195D" w:rsidDel="00244A32" w:rsidRDefault="005B5482" w:rsidP="005B5482">
            <w:pPr>
              <w:pStyle w:val="Body"/>
              <w:spacing w:line="360" w:lineRule="auto"/>
              <w:rPr>
                <w:del w:id="150" w:author="Lida Aikaterini Papasokrati" w:date="2026-04-17T18:49:00Z" w16du:dateUtc="2026-04-17T15:49:00Z"/>
                <w:rFonts w:ascii="Arial" w:hAnsi="Arial" w:cs="Arial"/>
                <w:sz w:val="16"/>
                <w:szCs w:val="16"/>
              </w:rPr>
            </w:pPr>
            <w:del w:id="151" w:author="Lida Aikaterini Papasokrati" w:date="2026-04-17T18:49:00Z" w16du:dateUtc="2026-04-17T15:49:00Z">
              <w:r w:rsidRPr="006F195D" w:rsidDel="00244A32">
                <w:rPr>
                  <w:rFonts w:ascii="Arial" w:hAnsi="Arial" w:cs="Arial"/>
                  <w:sz w:val="16"/>
                  <w:szCs w:val="16"/>
                  <w:lang w:val="fr-FR"/>
                  <w14:textOutline w14:w="12700" w14:cap="flat" w14:cmpd="sng" w14:algn="ctr">
                    <w14:noFill/>
                    <w14:prstDash w14:val="solid"/>
                    <w14:miter w14:lim="400000"/>
                  </w14:textOutline>
                </w:rPr>
                <w:delText>Moderate</w:delText>
              </w:r>
            </w:del>
          </w:p>
        </w:tc>
        <w:tc>
          <w:tcPr>
            <w:tcW w:w="2407" w:type="dxa"/>
            <w:tcBorders>
              <w:top w:val="single" w:sz="2" w:space="0" w:color="000000"/>
              <w:left w:val="single" w:sz="2" w:space="0" w:color="000000"/>
              <w:bottom w:val="single" w:sz="2" w:space="0" w:color="000000"/>
              <w:right w:val="single" w:sz="2" w:space="0" w:color="000000"/>
            </w:tcBorders>
            <w:tcMar>
              <w:top w:w="80" w:type="dxa"/>
              <w:left w:w="80" w:type="dxa"/>
              <w:bottom w:w="80" w:type="dxa"/>
              <w:right w:w="80" w:type="dxa"/>
            </w:tcMar>
          </w:tcPr>
          <w:p w14:paraId="36D4F83C" w14:textId="19836100" w:rsidR="005B5482" w:rsidRPr="006F195D" w:rsidDel="00244A32" w:rsidRDefault="005B5482" w:rsidP="005B5482">
            <w:pPr>
              <w:pStyle w:val="Body"/>
              <w:spacing w:line="360" w:lineRule="auto"/>
              <w:jc w:val="both"/>
              <w:rPr>
                <w:del w:id="152" w:author="Lida Aikaterini Papasokrati" w:date="2026-04-17T18:49:00Z" w16du:dateUtc="2026-04-17T15:49:00Z"/>
                <w:rFonts w:ascii="Arial" w:hAnsi="Arial" w:cs="Arial"/>
                <w:sz w:val="16"/>
                <w:szCs w:val="16"/>
              </w:rPr>
            </w:pPr>
            <w:del w:id="153" w:author="Lida Aikaterini Papasokrati" w:date="2026-04-17T18:49:00Z" w16du:dateUtc="2026-04-17T15:49:00Z">
              <w:r w:rsidRPr="006F195D" w:rsidDel="00244A32">
                <w:rPr>
                  <w:rFonts w:ascii="Arial" w:hAnsi="Arial" w:cs="Arial"/>
                  <w:sz w:val="16"/>
                  <w:szCs w:val="16"/>
                  <w:lang w:val="it-IT"/>
                  <w14:textOutline w14:w="12700" w14:cap="flat" w14:cmpd="sng" w14:algn="ctr">
                    <w14:noFill/>
                    <w14:prstDash w14:val="solid"/>
                    <w14:miter w14:lim="400000"/>
                  </w14:textOutline>
                </w:rPr>
                <w:delText xml:space="preserve">Absent </w:delText>
              </w:r>
            </w:del>
          </w:p>
        </w:tc>
      </w:tr>
    </w:tbl>
    <w:p w14:paraId="4253CDEA" w14:textId="361B151D" w:rsidR="003D7620" w:rsidRPr="006F195D" w:rsidDel="00244A32" w:rsidRDefault="003D7620" w:rsidP="00265B5D">
      <w:pPr>
        <w:pStyle w:val="Body"/>
        <w:spacing w:line="360" w:lineRule="auto"/>
        <w:jc w:val="both"/>
        <w:rPr>
          <w:del w:id="154" w:author="Lida Aikaterini Papasokrati" w:date="2026-04-17T18:49:00Z" w16du:dateUtc="2026-04-17T15:49:00Z"/>
          <w:rFonts w:ascii="Arial" w:hAnsi="Arial" w:cs="Arial"/>
          <w:sz w:val="16"/>
          <w:szCs w:val="16"/>
          <w14:textOutline w14:w="12700" w14:cap="flat" w14:cmpd="sng" w14:algn="ctr">
            <w14:noFill/>
            <w14:prstDash w14:val="solid"/>
            <w14:miter w14:lim="400000"/>
          </w14:textOutline>
        </w:rPr>
      </w:pPr>
    </w:p>
    <w:p w14:paraId="248D57ED" w14:textId="4805DC11" w:rsidR="00AC7C48" w:rsidRPr="006F195D" w:rsidDel="00244A32" w:rsidRDefault="00AC7C48" w:rsidP="00265B5D">
      <w:pPr>
        <w:pStyle w:val="Body"/>
        <w:spacing w:line="360" w:lineRule="auto"/>
        <w:jc w:val="both"/>
        <w:rPr>
          <w:del w:id="155" w:author="Lida Aikaterini Papasokrati" w:date="2026-04-17T18:49:00Z" w16du:dateUtc="2026-04-17T15:49:00Z"/>
          <w:rFonts w:ascii="Arial" w:hAnsi="Arial" w:cs="Arial"/>
          <w:b/>
          <w:bCs/>
          <w:sz w:val="16"/>
          <w:szCs w:val="16"/>
          <w14:textOutline w14:w="12700" w14:cap="flat" w14:cmpd="sng" w14:algn="ctr">
            <w14:noFill/>
            <w14:prstDash w14:val="solid"/>
            <w14:miter w14:lim="400000"/>
          </w14:textOutline>
        </w:rPr>
      </w:pPr>
    </w:p>
    <w:p w14:paraId="14B6DD3A" w14:textId="3BFD5E91" w:rsidR="00AC7C48" w:rsidRPr="006F195D" w:rsidDel="00244A32" w:rsidRDefault="00AC7C48" w:rsidP="00265B5D">
      <w:pPr>
        <w:pStyle w:val="Body"/>
        <w:spacing w:line="360" w:lineRule="auto"/>
        <w:jc w:val="both"/>
        <w:rPr>
          <w:del w:id="156" w:author="Lida Aikaterini Papasokrati" w:date="2026-04-17T18:49:00Z" w16du:dateUtc="2026-04-17T15:49:00Z"/>
          <w:rFonts w:ascii="Arial" w:hAnsi="Arial" w:cs="Arial"/>
          <w:b/>
          <w:bCs/>
          <w:sz w:val="16"/>
          <w:szCs w:val="16"/>
          <w14:textOutline w14:w="12700" w14:cap="flat" w14:cmpd="sng" w14:algn="ctr">
            <w14:noFill/>
            <w14:prstDash w14:val="solid"/>
            <w14:miter w14:lim="400000"/>
          </w14:textOutline>
        </w:rPr>
      </w:pPr>
      <w:del w:id="157" w:author="Lida Aikaterini Papasokrati" w:date="2026-04-17T18:49:00Z" w16du:dateUtc="2026-04-17T15:49:00Z">
        <w:r w:rsidRPr="006F195D" w:rsidDel="00244A32">
          <w:rPr>
            <w:rFonts w:ascii="Arial" w:hAnsi="Arial" w:cs="Arial"/>
            <w:b/>
            <w:bCs/>
            <w:sz w:val="16"/>
            <w:szCs w:val="16"/>
            <w14:textOutline w14:w="12700" w14:cap="flat" w14:cmpd="sng" w14:algn="ctr">
              <w14:noFill/>
              <w14:prstDash w14:val="solid"/>
              <w14:miter w14:lim="400000"/>
            </w14:textOutline>
          </w:rPr>
          <w:delText xml:space="preserve">2.4 Randomization </w:delText>
        </w:r>
      </w:del>
    </w:p>
    <w:p w14:paraId="56658FB7" w14:textId="45D1B835" w:rsidR="00AC7C48" w:rsidRPr="006F195D" w:rsidDel="00244A32" w:rsidRDefault="00AC7C48" w:rsidP="00265B5D">
      <w:pPr>
        <w:pStyle w:val="Body"/>
        <w:spacing w:line="360" w:lineRule="auto"/>
        <w:jc w:val="both"/>
        <w:rPr>
          <w:del w:id="158"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59" w:author="Lida Aikaterini Papasokrati" w:date="2026-04-17T18:49:00Z" w16du:dateUtc="2026-04-17T15:49:00Z">
        <w:r w:rsidRPr="006F195D" w:rsidDel="00244A32">
          <w:rPr>
            <w:rFonts w:ascii="Arial" w:hAnsi="Arial" w:cs="Arial"/>
            <w:sz w:val="16"/>
            <w:szCs w:val="16"/>
            <w:lang w:val="en-GB"/>
            <w14:textOutline w14:w="12700" w14:cap="flat" w14:cmpd="sng" w14:algn="ctr">
              <w14:noFill/>
              <w14:prstDash w14:val="solid"/>
              <w14:miter w14:lim="400000"/>
            </w14:textOutline>
          </w:rPr>
          <w:delText>To ensure balanced allocation of vignettes across participants’ characteristics, we used stratified randomization based on practice setting (hospital versus ambulatory practice) and linguistic region (French</w:delText>
        </w:r>
        <w:r w:rsidR="009C39EF" w:rsidRPr="006F195D" w:rsidDel="00244A32">
          <w:rPr>
            <w:rFonts w:ascii="Arial" w:hAnsi="Arial" w:cs="Arial"/>
            <w:sz w:val="16"/>
            <w:szCs w:val="16"/>
            <w:lang w:val="en-GB"/>
            <w14:textOutline w14:w="12700" w14:cap="flat" w14:cmpd="sng" w14:algn="ctr">
              <w14:noFill/>
              <w14:prstDash w14:val="solid"/>
              <w14:miter w14:lim="400000"/>
            </w14:textOutline>
          </w:rPr>
          <w:delText>-</w:delText>
        </w:r>
        <w:r w:rsidRPr="006F195D" w:rsidDel="00244A32">
          <w:rPr>
            <w:rFonts w:ascii="Arial" w:hAnsi="Arial" w:cs="Arial"/>
            <w:sz w:val="16"/>
            <w:szCs w:val="16"/>
            <w:lang w:val="en-GB"/>
            <w14:textOutline w14:w="12700" w14:cap="flat" w14:cmpd="sng" w14:algn="ctr">
              <w14:noFill/>
              <w14:prstDash w14:val="solid"/>
              <w14:miter w14:lim="400000"/>
            </w14:textOutline>
          </w:rPr>
          <w:delText>speaking versus German</w:delText>
        </w:r>
        <w:r w:rsidR="009C39EF" w:rsidRPr="006F195D" w:rsidDel="00244A32">
          <w:rPr>
            <w:rFonts w:ascii="Arial" w:hAnsi="Arial" w:cs="Arial"/>
            <w:sz w:val="16"/>
            <w:szCs w:val="16"/>
            <w:lang w:val="en-GB"/>
            <w14:textOutline w14:w="12700" w14:cap="flat" w14:cmpd="sng" w14:algn="ctr">
              <w14:noFill/>
              <w14:prstDash w14:val="solid"/>
              <w14:miter w14:lim="400000"/>
            </w14:textOutline>
          </w:rPr>
          <w:delText>-</w:delText>
        </w:r>
        <w:r w:rsidRPr="006F195D" w:rsidDel="00244A32">
          <w:rPr>
            <w:rFonts w:ascii="Arial" w:hAnsi="Arial" w:cs="Arial"/>
            <w:sz w:val="16"/>
            <w:szCs w:val="16"/>
            <w:lang w:val="en-GB"/>
            <w14:textOutline w14:w="12700" w14:cap="flat" w14:cmpd="sng" w14:algn="ctr">
              <w14:noFill/>
              <w14:prstDash w14:val="solid"/>
              <w14:miter w14:lim="400000"/>
            </w14:textOutline>
          </w:rPr>
          <w:delText>speaking versus Italian</w:delText>
        </w:r>
        <w:r w:rsidR="009C39EF" w:rsidRPr="006F195D" w:rsidDel="00244A32">
          <w:rPr>
            <w:rFonts w:ascii="Arial" w:hAnsi="Arial" w:cs="Arial"/>
            <w:sz w:val="16"/>
            <w:szCs w:val="16"/>
            <w:lang w:val="en-GB"/>
            <w14:textOutline w14:w="12700" w14:cap="flat" w14:cmpd="sng" w14:algn="ctr">
              <w14:noFill/>
              <w14:prstDash w14:val="solid"/>
              <w14:miter w14:lim="400000"/>
            </w14:textOutline>
          </w:rPr>
          <w:delText>-</w:delText>
        </w:r>
        <w:r w:rsidRPr="006F195D" w:rsidDel="00244A32">
          <w:rPr>
            <w:rFonts w:ascii="Arial" w:hAnsi="Arial" w:cs="Arial"/>
            <w:sz w:val="16"/>
            <w:szCs w:val="16"/>
            <w:lang w:val="en-GB"/>
            <w14:textOutline w14:w="12700" w14:cap="flat" w14:cmpd="sng" w14:algn="ctr">
              <w14:noFill/>
              <w14:prstDash w14:val="solid"/>
              <w14:miter w14:lim="400000"/>
            </w14:textOutline>
          </w:rPr>
          <w:delText xml:space="preserve">speaking). </w:delText>
        </w:r>
      </w:del>
    </w:p>
    <w:p w14:paraId="7574A0A0" w14:textId="1994954F" w:rsidR="0009512C" w:rsidRPr="006F195D" w:rsidDel="00244A32" w:rsidRDefault="0009512C" w:rsidP="00265B5D">
      <w:pPr>
        <w:pStyle w:val="Body"/>
        <w:spacing w:line="360" w:lineRule="auto"/>
        <w:jc w:val="both"/>
        <w:rPr>
          <w:del w:id="160"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1A6D36AC" w14:textId="3BB43145" w:rsidR="005D5A77" w:rsidRPr="006F195D" w:rsidDel="00244A32" w:rsidRDefault="00A17210" w:rsidP="00265B5D">
      <w:pPr>
        <w:pStyle w:val="Body"/>
        <w:spacing w:line="360" w:lineRule="auto"/>
        <w:jc w:val="both"/>
        <w:rPr>
          <w:del w:id="161" w:author="Lida Aikaterini Papasokrati" w:date="2026-04-17T18:49:00Z" w16du:dateUtc="2026-04-17T15:49:00Z"/>
          <w:rFonts w:ascii="Arial" w:hAnsi="Arial" w:cs="Arial"/>
          <w:b/>
          <w:bCs/>
          <w:sz w:val="16"/>
          <w:szCs w:val="16"/>
          <w14:textOutline w14:w="12700" w14:cap="flat" w14:cmpd="sng" w14:algn="ctr">
            <w14:noFill/>
            <w14:prstDash w14:val="solid"/>
            <w14:miter w14:lim="400000"/>
          </w14:textOutline>
        </w:rPr>
      </w:pPr>
      <w:del w:id="162" w:author="Lida Aikaterini Papasokrati" w:date="2026-04-17T18:49:00Z" w16du:dateUtc="2026-04-17T15:49:00Z">
        <w:r w:rsidRPr="006F195D" w:rsidDel="00244A32">
          <w:rPr>
            <w:rFonts w:ascii="Arial" w:hAnsi="Arial" w:cs="Arial"/>
            <w:b/>
            <w:bCs/>
            <w:sz w:val="16"/>
            <w:szCs w:val="16"/>
            <w14:textOutline w14:w="12700" w14:cap="flat" w14:cmpd="sng" w14:algn="ctr">
              <w14:noFill/>
              <w14:prstDash w14:val="solid"/>
              <w14:miter w14:lim="400000"/>
            </w14:textOutline>
          </w:rPr>
          <w:delText>2.</w:delText>
        </w:r>
        <w:r w:rsidR="00AC7C48" w:rsidRPr="006F195D" w:rsidDel="00244A32">
          <w:rPr>
            <w:rFonts w:ascii="Arial" w:hAnsi="Arial" w:cs="Arial"/>
            <w:b/>
            <w:bCs/>
            <w:sz w:val="16"/>
            <w:szCs w:val="16"/>
            <w14:textOutline w14:w="12700" w14:cap="flat" w14:cmpd="sng" w14:algn="ctr">
              <w14:noFill/>
              <w14:prstDash w14:val="solid"/>
              <w14:miter w14:lim="400000"/>
            </w14:textOutline>
          </w:rPr>
          <w:delText>5</w:delText>
        </w:r>
        <w:r w:rsidRPr="006F195D" w:rsidDel="00244A32">
          <w:rPr>
            <w:rFonts w:ascii="Arial" w:hAnsi="Arial" w:cs="Arial"/>
            <w:b/>
            <w:bCs/>
            <w:sz w:val="16"/>
            <w:szCs w:val="16"/>
            <w14:textOutline w14:w="12700" w14:cap="flat" w14:cmpd="sng" w14:algn="ctr">
              <w14:noFill/>
              <w14:prstDash w14:val="solid"/>
              <w14:miter w14:lim="400000"/>
            </w14:textOutline>
          </w:rPr>
          <w:delText>. Survey questionnaire</w:delText>
        </w:r>
      </w:del>
    </w:p>
    <w:p w14:paraId="6F650695" w14:textId="48D283E4" w:rsidR="00DC0BB0" w:rsidRPr="006F195D" w:rsidDel="00244A32" w:rsidRDefault="005D5A77" w:rsidP="00DC0BB0">
      <w:pPr>
        <w:pStyle w:val="Body"/>
        <w:spacing w:line="360" w:lineRule="auto"/>
        <w:jc w:val="both"/>
        <w:rPr>
          <w:del w:id="163"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64"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The survey included 12 items addressing the clinical vignette and 8 items related to participant demographics.</w:delText>
        </w:r>
        <w:r w:rsidR="00DC0BB0"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It included four types of questions: (i) yes/no items exploring prescribing attitudes and decision-sharing; (ii) two 0–10 rating-scale items assessing how strongly various clinical factors influenced the decision to prescribe or withhold antibiotics; (iii) a multiple-choice item on the perceived objectives of antibiotic treatment; and (iv) demographic questions on age, practice region, years of experience, practice setting, and palliative care training.</w:delText>
        </w:r>
      </w:del>
    </w:p>
    <w:p w14:paraId="22D50DEE" w14:textId="4F1AAEA0" w:rsidR="005D5A77" w:rsidRPr="006F195D" w:rsidDel="00244A32" w:rsidRDefault="005D5A77" w:rsidP="00265B5D">
      <w:pPr>
        <w:pStyle w:val="Body"/>
        <w:spacing w:line="360" w:lineRule="auto"/>
        <w:jc w:val="both"/>
        <w:rPr>
          <w:del w:id="165"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01ACF8A3" w14:textId="49840AA9" w:rsidR="005D5A77" w:rsidRPr="006F195D" w:rsidDel="00244A32" w:rsidRDefault="005D5A77" w:rsidP="00265B5D">
      <w:pPr>
        <w:pStyle w:val="Body"/>
        <w:spacing w:line="360" w:lineRule="auto"/>
        <w:jc w:val="both"/>
        <w:rPr>
          <w:del w:id="166"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67" w:author="Lida Aikaterini Papasokrati" w:date="2026-04-17T18:49:00Z" w16du:dateUtc="2026-04-17T15:49:00Z">
        <w:r w:rsidRPr="006F195D" w:rsidDel="00244A32">
          <w:rPr>
            <w:rFonts w:ascii="Arial" w:eastAsia="Helvetica Neue" w:hAnsi="Arial" w:cs="Arial"/>
            <w:sz w:val="16"/>
            <w:szCs w:val="16"/>
            <w14:textOutline w14:w="12700" w14:cap="flat" w14:cmpd="sng" w14:algn="ctr">
              <w14:noFill/>
              <w14:prstDash w14:val="solid"/>
              <w14:miter w14:lim="400000"/>
            </w14:textOutline>
          </w:rPr>
          <w:delText>Participants were first asked whether they would prescribe antibiotics for the patient described in the vignette. Subsequent questions explored the rationale behind their decision, the intended goals of treatment, their willingness to discuss the decision with the care team and/or the patient’s family, and their views on the appropriate role of antibiotics in end-of-life care. Participants were also asked to indicate their level of certainty regarding their decision</w:delText>
        </w:r>
        <w:r w:rsidR="00124E3B"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 </w:delText>
        </w:r>
        <w:r w:rsidR="00A57285" w:rsidRPr="006F195D" w:rsidDel="00244A32">
          <w:rPr>
            <w:rFonts w:ascii="Arial" w:eastAsia="Helvetica Neue" w:hAnsi="Arial" w:cs="Arial"/>
            <w:sz w:val="16"/>
            <w:szCs w:val="16"/>
            <w14:textOutline w14:w="12700" w14:cap="flat" w14:cmpd="sng" w14:algn="ctr">
              <w14:noFill/>
              <w14:prstDash w14:val="solid"/>
              <w14:miter w14:lim="400000"/>
            </w14:textOutline>
          </w:rPr>
          <w:delText>Demographic variables were collected at the end of the questionnaire.</w:delText>
        </w:r>
      </w:del>
    </w:p>
    <w:p w14:paraId="48FF2021" w14:textId="6999C5A4" w:rsidR="005D5A77" w:rsidRPr="006F195D" w:rsidDel="00244A32" w:rsidRDefault="005D5A77" w:rsidP="00265B5D">
      <w:pPr>
        <w:pStyle w:val="Body"/>
        <w:spacing w:line="360" w:lineRule="auto"/>
        <w:jc w:val="both"/>
        <w:rPr>
          <w:del w:id="168" w:author="Lida Aikaterini Papasokrati" w:date="2026-04-17T18:49:00Z" w16du:dateUtc="2026-04-17T15:49:00Z"/>
          <w:rFonts w:ascii="Arial" w:eastAsia="Helvetica Neue" w:hAnsi="Arial" w:cs="Arial"/>
          <w:b/>
          <w:bCs/>
          <w:sz w:val="16"/>
          <w:szCs w:val="16"/>
          <w14:textOutline w14:w="12700" w14:cap="flat" w14:cmpd="sng" w14:algn="ctr">
            <w14:noFill/>
            <w14:prstDash w14:val="solid"/>
            <w14:miter w14:lim="400000"/>
          </w14:textOutline>
        </w:rPr>
      </w:pPr>
    </w:p>
    <w:p w14:paraId="544F6E9F" w14:textId="4B401306" w:rsidR="0009512C" w:rsidRPr="006F195D" w:rsidDel="00244A32" w:rsidRDefault="0009512C" w:rsidP="00265B5D">
      <w:pPr>
        <w:pStyle w:val="Body"/>
        <w:spacing w:line="360" w:lineRule="auto"/>
        <w:jc w:val="both"/>
        <w:rPr>
          <w:del w:id="169"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7559D2E4" w14:textId="78976B86" w:rsidR="00265B5D" w:rsidRPr="006F195D" w:rsidDel="00244A32" w:rsidRDefault="00A17210" w:rsidP="00265B5D">
      <w:pPr>
        <w:pStyle w:val="Body"/>
        <w:spacing w:line="360" w:lineRule="auto"/>
        <w:jc w:val="both"/>
        <w:rPr>
          <w:del w:id="170" w:author="Lida Aikaterini Papasokrati" w:date="2026-04-17T18:49:00Z" w16du:dateUtc="2026-04-17T15:49:00Z"/>
          <w:rFonts w:ascii="Arial" w:hAnsi="Arial" w:cs="Arial"/>
          <w:b/>
          <w:bCs/>
          <w:sz w:val="16"/>
          <w:szCs w:val="16"/>
          <w14:textOutline w14:w="12700" w14:cap="flat" w14:cmpd="sng" w14:algn="ctr">
            <w14:noFill/>
            <w14:prstDash w14:val="solid"/>
            <w14:miter w14:lim="400000"/>
          </w14:textOutline>
        </w:rPr>
      </w:pPr>
      <w:del w:id="171" w:author="Lida Aikaterini Papasokrati" w:date="2026-04-17T18:49:00Z" w16du:dateUtc="2026-04-17T15:49:00Z">
        <w:r w:rsidRPr="006F195D" w:rsidDel="00244A32">
          <w:rPr>
            <w:rFonts w:ascii="Arial" w:hAnsi="Arial" w:cs="Arial"/>
            <w:b/>
            <w:bCs/>
            <w:sz w:val="16"/>
            <w:szCs w:val="16"/>
            <w14:textOutline w14:w="12700" w14:cap="flat" w14:cmpd="sng" w14:algn="ctr">
              <w14:noFill/>
              <w14:prstDash w14:val="solid"/>
              <w14:miter w14:lim="400000"/>
            </w14:textOutline>
          </w:rPr>
          <w:delText>2.</w:delText>
        </w:r>
        <w:r w:rsidR="00AC7C48" w:rsidRPr="006F195D" w:rsidDel="00244A32">
          <w:rPr>
            <w:rFonts w:ascii="Arial" w:hAnsi="Arial" w:cs="Arial"/>
            <w:b/>
            <w:bCs/>
            <w:sz w:val="16"/>
            <w:szCs w:val="16"/>
            <w14:textOutline w14:w="12700" w14:cap="flat" w14:cmpd="sng" w14:algn="ctr">
              <w14:noFill/>
              <w14:prstDash w14:val="solid"/>
              <w14:miter w14:lim="400000"/>
            </w14:textOutline>
          </w:rPr>
          <w:delText>6</w:delText>
        </w:r>
        <w:r w:rsidRPr="006F195D" w:rsidDel="00244A32">
          <w:rPr>
            <w:rFonts w:ascii="Arial" w:hAnsi="Arial" w:cs="Arial"/>
            <w:b/>
            <w:bCs/>
            <w:sz w:val="16"/>
            <w:szCs w:val="16"/>
            <w14:textOutline w14:w="12700" w14:cap="flat" w14:cmpd="sng" w14:algn="ctr">
              <w14:noFill/>
              <w14:prstDash w14:val="solid"/>
              <w14:miter w14:lim="400000"/>
            </w14:textOutline>
          </w:rPr>
          <w:delText xml:space="preserve">. Statistical Analysis </w:delText>
        </w:r>
      </w:del>
    </w:p>
    <w:p w14:paraId="3AA92BD1" w14:textId="5FAB4DD8" w:rsidR="00FD7605" w:rsidRPr="006F195D" w:rsidDel="00244A32" w:rsidRDefault="00E21E14" w:rsidP="00265B5D">
      <w:pPr>
        <w:pStyle w:val="Body"/>
        <w:spacing w:line="360" w:lineRule="auto"/>
        <w:jc w:val="both"/>
        <w:rPr>
          <w:del w:id="172"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del w:id="173"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Statistical</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analys</w:delText>
        </w:r>
        <w:r w:rsidRPr="006F195D" w:rsidDel="00244A32">
          <w:rPr>
            <w:rFonts w:ascii="Arial" w:hAnsi="Arial" w:cs="Arial"/>
            <w:sz w:val="16"/>
            <w:szCs w:val="16"/>
            <w14:textOutline w14:w="12700" w14:cap="flat" w14:cmpd="sng" w14:algn="ctr">
              <w14:noFill/>
              <w14:prstDash w14:val="solid"/>
              <w14:miter w14:lim="400000"/>
            </w14:textOutline>
          </w:rPr>
          <w:delText>es were performed using two-sided Fisher’s exact tests for</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dichotomous categorical variables (yes</w:delText>
        </w:r>
        <w:r w:rsidRPr="006F195D" w:rsidDel="00244A32">
          <w:rPr>
            <w:rFonts w:ascii="Arial" w:hAnsi="Arial" w:cs="Arial"/>
            <w:sz w:val="16"/>
            <w:szCs w:val="16"/>
            <w14:textOutline w14:w="12700" w14:cap="flat" w14:cmpd="sng" w14:algn="ctr">
              <w14:noFill/>
              <w14:prstDash w14:val="solid"/>
              <w14:miter w14:lim="400000"/>
            </w14:textOutline>
          </w:rPr>
          <w:delText>/n</w:delText>
        </w:r>
        <w:r w:rsidR="00A17210" w:rsidRPr="006F195D" w:rsidDel="00244A32">
          <w:rPr>
            <w:rFonts w:ascii="Arial" w:hAnsi="Arial" w:cs="Arial"/>
            <w:sz w:val="16"/>
            <w:szCs w:val="16"/>
            <w14:textOutline w14:w="12700" w14:cap="flat" w14:cmpd="sng" w14:algn="ctr">
              <w14:noFill/>
              <w14:prstDash w14:val="solid"/>
              <w14:miter w14:lim="400000"/>
            </w14:textOutline>
          </w:rPr>
          <w:delText>o questions)</w:delText>
        </w:r>
        <w:r w:rsidRPr="006F195D" w:rsidDel="00244A32">
          <w:rPr>
            <w:rFonts w:ascii="Arial" w:hAnsi="Arial" w:cs="Arial"/>
            <w:sz w:val="16"/>
            <w:szCs w:val="16"/>
            <w14:textOutline w14:w="12700" w14:cap="flat" w14:cmpd="sng" w14:algn="ctr">
              <w14:noFill/>
              <w14:prstDash w14:val="solid"/>
              <w14:miter w14:lim="400000"/>
            </w14:textOutline>
          </w:rPr>
          <w:delText xml:space="preserve">. </w:delText>
        </w:r>
        <w:r w:rsidR="00F964DE"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Differences in antibiotic prescription </w:delText>
        </w:r>
        <w:r w:rsidR="00DF3C42" w:rsidRPr="006F195D" w:rsidDel="00244A32">
          <w:rPr>
            <w:rFonts w:ascii="Arial" w:eastAsia="Helvetica Neue" w:hAnsi="Arial" w:cs="Arial"/>
            <w:sz w:val="16"/>
            <w:szCs w:val="16"/>
            <w14:textOutline w14:w="12700" w14:cap="flat" w14:cmpd="sng" w14:algn="ctr">
              <w14:noFill/>
              <w14:prstDash w14:val="solid"/>
              <w14:miter w14:lim="400000"/>
            </w14:textOutline>
          </w:rPr>
          <w:delText xml:space="preserve">between the three vignette versions were performed </w:delText>
        </w:r>
        <w:r w:rsidR="00F964DE" w:rsidRPr="006F195D" w:rsidDel="00244A32">
          <w:rPr>
            <w:rFonts w:ascii="Arial" w:eastAsia="Helvetica Neue" w:hAnsi="Arial" w:cs="Arial"/>
            <w:sz w:val="16"/>
            <w:szCs w:val="16"/>
            <w14:textOutline w14:w="12700" w14:cap="flat" w14:cmpd="sng" w14:algn="ctr">
              <w14:noFill/>
              <w14:prstDash w14:val="solid"/>
              <w14:miter w14:lim="400000"/>
            </w14:textOutline>
          </w:rPr>
          <w:delText>using one way analysis of variance by ranks (Kruskal-Wallis test).</w:delText>
        </w:r>
        <w:r w:rsidR="00F964DE" w:rsidRPr="009A3AC6" w:rsidDel="00244A32">
          <w:rPr>
            <w:rFonts w:ascii="Arial" w:eastAsia="Helvetica Neue" w:hAnsi="Arial" w:cs="Arial"/>
            <w:sz w:val="16"/>
            <w:szCs w:val="16"/>
            <w:lang w:val="en-GB"/>
            <w14:textOutline w14:w="12700" w14:cap="flat" w14:cmpd="sng" w14:algn="ctr">
              <w14:noFill/>
              <w14:prstDash w14:val="solid"/>
              <w14:miter w14:lim="400000"/>
            </w14:textOutline>
            <w:rPrChange w:id="174" w:author="Lida Aikaterini Papasokrati" w:date="2026-04-17T18:37:00Z" w16du:dateUtc="2026-04-17T15:37:00Z">
              <w:rPr>
                <w:rFonts w:ascii="Arial" w:eastAsia="Helvetica Neue" w:hAnsi="Arial" w:cs="Arial"/>
                <w:sz w:val="16"/>
                <w:szCs w:val="16"/>
                <w:lang w:val="fr-CH"/>
                <w14:textOutline w14:w="12700" w14:cap="flat" w14:cmpd="sng" w14:algn="ctr">
                  <w14:noFill/>
                  <w14:prstDash w14:val="solid"/>
                  <w14:miter w14:lim="400000"/>
                </w14:textOutline>
              </w:rPr>
            </w:rPrChange>
          </w:rPr>
          <w:delText xml:space="preserve"> </w:delText>
        </w:r>
        <w:r w:rsidR="00FD7605" w:rsidRPr="006F195D" w:rsidDel="00244A32">
          <w:rPr>
            <w:rFonts w:ascii="Arial" w:hAnsi="Arial" w:cs="Arial"/>
            <w:sz w:val="16"/>
            <w:szCs w:val="16"/>
            <w14:textOutline w14:w="12700" w14:cap="flat" w14:cmpd="sng" w14:algn="ctr">
              <w14:noFill/>
              <w14:prstDash w14:val="solid"/>
              <w14:miter w14:lim="400000"/>
            </w14:textOutline>
          </w:rPr>
          <w:delText>Fo</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r rating scale questions, </w:delText>
        </w:r>
        <w:r w:rsidR="00FD7605" w:rsidRPr="006F195D" w:rsidDel="00244A32">
          <w:rPr>
            <w:rFonts w:ascii="Arial" w:hAnsi="Arial" w:cs="Arial"/>
            <w:sz w:val="16"/>
            <w:szCs w:val="16"/>
            <w14:textOutline w14:w="12700" w14:cap="flat" w14:cmpd="sng" w14:algn="ctr">
              <w14:noFill/>
              <w14:prstDash w14:val="solid"/>
              <w14:miter w14:lim="400000"/>
            </w14:textOutline>
          </w:rPr>
          <w:delText xml:space="preserve">analysis of variance was applied, </w:delText>
        </w:r>
        <w:r w:rsidR="00A17210" w:rsidRPr="006F195D" w:rsidDel="00244A32">
          <w:rPr>
            <w:rFonts w:ascii="Arial" w:hAnsi="Arial" w:cs="Arial"/>
            <w:sz w:val="16"/>
            <w:szCs w:val="16"/>
            <w14:textOutline w14:w="12700" w14:cap="flat" w14:cmpd="sng" w14:algn="ctr">
              <w14:noFill/>
              <w14:prstDash w14:val="solid"/>
              <w14:miter w14:lim="400000"/>
            </w14:textOutline>
          </w:rPr>
          <w:delText>with Bartlett</w:delText>
        </w:r>
        <w:r w:rsidR="00A17210" w:rsidRPr="006F195D" w:rsidDel="00244A32">
          <w:rPr>
            <w:rFonts w:ascii="Arial" w:hAnsi="Arial" w:cs="Arial"/>
            <w:sz w:val="16"/>
            <w:szCs w:val="16"/>
            <w:rtl/>
            <w14:textOutline w14:w="12700" w14:cap="flat" w14:cmpd="sng" w14:algn="ctr">
              <w14:noFill/>
              <w14:prstDash w14:val="solid"/>
              <w14:miter w14:lim="400000"/>
            </w14:textOutline>
          </w:rPr>
          <w:delText>’</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s </w:delText>
        </w:r>
        <w:r w:rsidR="00527BA3" w:rsidRPr="006F195D" w:rsidDel="00244A32">
          <w:rPr>
            <w:rFonts w:ascii="Arial" w:hAnsi="Arial" w:cs="Arial"/>
            <w:sz w:val="16"/>
            <w:szCs w:val="16"/>
            <w14:textOutline w14:w="12700" w14:cap="flat" w14:cmpd="sng" w14:algn="ctr">
              <w14:noFill/>
              <w14:prstDash w14:val="solid"/>
              <w14:miter w14:lim="400000"/>
            </w14:textOutline>
          </w:rPr>
          <w:delText xml:space="preserve">test to assess homogeneity of variances </w:delText>
        </w:r>
        <w:r w:rsidR="00A17210" w:rsidRPr="006F195D" w:rsidDel="00244A32">
          <w:rPr>
            <w:rFonts w:ascii="Arial" w:hAnsi="Arial" w:cs="Arial"/>
            <w:sz w:val="16"/>
            <w:szCs w:val="16"/>
            <w14:textOutline w14:w="12700" w14:cap="flat" w14:cmpd="sng" w14:algn="ctr">
              <w14:noFill/>
              <w14:prstDash w14:val="solid"/>
              <w14:miter w14:lim="400000"/>
            </w14:textOutline>
          </w:rPr>
          <w:delText>and Bonferroni</w:delText>
        </w:r>
        <w:r w:rsidR="00A17210" w:rsidRPr="006F195D" w:rsidDel="00244A32">
          <w:rPr>
            <w:rFonts w:ascii="Arial" w:hAnsi="Arial" w:cs="Arial"/>
            <w:sz w:val="16"/>
            <w:szCs w:val="16"/>
            <w:rtl/>
            <w14:textOutline w14:w="12700" w14:cap="flat" w14:cmpd="sng" w14:algn="ctr">
              <w14:noFill/>
              <w14:prstDash w14:val="solid"/>
              <w14:miter w14:lim="400000"/>
            </w14:textOutline>
          </w:rPr>
          <w:delText>’</w:delText>
        </w:r>
        <w:r w:rsidR="00A17210" w:rsidRPr="006F195D" w:rsidDel="00244A32">
          <w:rPr>
            <w:rFonts w:ascii="Arial" w:hAnsi="Arial" w:cs="Arial"/>
            <w:sz w:val="16"/>
            <w:szCs w:val="16"/>
            <w14:textOutline w14:w="12700" w14:cap="flat" w14:cmpd="sng" w14:algn="ctr">
              <w14:noFill/>
              <w14:prstDash w14:val="solid"/>
              <w14:miter w14:lim="400000"/>
            </w14:textOutline>
          </w:rPr>
          <w:delText>s</w:delText>
        </w:r>
        <w:r w:rsidR="00527BA3" w:rsidRPr="006F195D" w:rsidDel="00244A32">
          <w:rPr>
            <w:rFonts w:ascii="Arial" w:hAnsi="Arial" w:cs="Arial"/>
            <w:sz w:val="16"/>
            <w:szCs w:val="16"/>
            <w14:textOutline w14:w="12700" w14:cap="flat" w14:cmpd="sng" w14:algn="ctr">
              <w14:noFill/>
              <w14:prstDash w14:val="solid"/>
              <w14:miter w14:lim="400000"/>
            </w14:textOutline>
          </w:rPr>
          <w:delText xml:space="preserve"> post hoc test to evaluate pairwise differences between vignettes when applicable</w:delText>
        </w:r>
        <w:r w:rsidR="00A17210" w:rsidRPr="006F195D" w:rsidDel="00244A32">
          <w:rPr>
            <w:rFonts w:ascii="Arial" w:hAnsi="Arial" w:cs="Arial"/>
            <w:sz w:val="16"/>
            <w:szCs w:val="16"/>
            <w14:textOutline w14:w="12700" w14:cap="flat" w14:cmpd="sng" w14:algn="ctr">
              <w14:noFill/>
              <w14:prstDash w14:val="solid"/>
              <w14:miter w14:lim="400000"/>
            </w14:textOutline>
          </w:rPr>
          <w:delText>. For demographic question</w:delText>
        </w:r>
        <w:r w:rsidR="0061202A" w:rsidRPr="006F195D" w:rsidDel="00244A32">
          <w:rPr>
            <w:rFonts w:ascii="Arial" w:hAnsi="Arial" w:cs="Arial"/>
            <w:sz w:val="16"/>
            <w:szCs w:val="16"/>
            <w14:textOutline w14:w="12700" w14:cap="flat" w14:cmpd="sng" w14:algn="ctr">
              <w14:noFill/>
              <w14:prstDash w14:val="solid"/>
              <w14:miter w14:lim="400000"/>
            </w14:textOutline>
          </w:rPr>
          <w:delText>s</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containing categorical variables (age, years since medical degree, linguistic region)</w:delText>
        </w:r>
        <w:r w:rsidR="001C7A66" w:rsidRPr="006F195D" w:rsidDel="00244A32">
          <w:rPr>
            <w:rFonts w:ascii="Arial" w:hAnsi="Arial" w:cs="Arial"/>
            <w:sz w:val="16"/>
            <w:szCs w:val="16"/>
            <w14:textOutline w14:w="12700" w14:cap="flat" w14:cmpd="sng" w14:algn="ctr">
              <w14:noFill/>
              <w14:prstDash w14:val="solid"/>
              <w14:miter w14:lim="400000"/>
            </w14:textOutline>
          </w:rPr>
          <w:delText>,</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the Kruskal-Wallis test</w:delText>
        </w:r>
        <w:r w:rsidR="00992822" w:rsidRPr="006F195D" w:rsidDel="00244A32">
          <w:rPr>
            <w:rFonts w:ascii="Arial" w:hAnsi="Arial" w:cs="Arial"/>
            <w:sz w:val="16"/>
            <w:szCs w:val="16"/>
            <w14:textOutline w14:w="12700" w14:cap="flat" w14:cmpd="sng" w14:algn="ctr">
              <w14:noFill/>
              <w14:prstDash w14:val="solid"/>
              <w14:miter w14:lim="400000"/>
            </w14:textOutline>
          </w:rPr>
          <w:delText xml:space="preserve"> was applied</w:delText>
        </w:r>
        <w:r w:rsidR="00A17210" w:rsidRPr="006F195D" w:rsidDel="00244A32">
          <w:rPr>
            <w:rFonts w:ascii="Arial" w:hAnsi="Arial" w:cs="Arial"/>
            <w:sz w:val="16"/>
            <w:szCs w:val="16"/>
            <w14:textOutline w14:w="12700" w14:cap="flat" w14:cmpd="sng" w14:algn="ctr">
              <w14:noFill/>
              <w14:prstDash w14:val="solid"/>
              <w14:miter w14:lim="400000"/>
            </w14:textOutline>
          </w:rPr>
          <w:delText xml:space="preserve">. P was defined as statistically significant when &lt; 0.05. </w:delText>
        </w:r>
        <w:r w:rsidR="00527BA3" w:rsidRPr="006F195D" w:rsidDel="00244A32">
          <w:rPr>
            <w:rFonts w:ascii="Arial" w:hAnsi="Arial" w:cs="Arial"/>
            <w:sz w:val="16"/>
            <w:szCs w:val="16"/>
            <w14:textOutline w14:w="12700" w14:cap="flat" w14:cmpd="sng" w14:algn="ctr">
              <w14:noFill/>
              <w14:prstDash w14:val="solid"/>
              <w14:miter w14:lim="400000"/>
            </w14:textOutline>
          </w:rPr>
          <w:delText>All statistics were conducted with Stata, release 18.0.</w:delText>
        </w:r>
      </w:del>
    </w:p>
    <w:p w14:paraId="599B8EF4" w14:textId="49D63DBF" w:rsidR="006F4060" w:rsidRPr="006F195D" w:rsidDel="00244A32" w:rsidRDefault="006F4060" w:rsidP="00265B5D">
      <w:pPr>
        <w:pStyle w:val="Body"/>
        <w:spacing w:line="360" w:lineRule="auto"/>
        <w:jc w:val="both"/>
        <w:rPr>
          <w:del w:id="175"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49015A7E" w14:textId="3B0B9FE7" w:rsidR="00CD5CC6" w:rsidRPr="006F195D" w:rsidDel="00244A32" w:rsidRDefault="00CD5CC6" w:rsidP="00265B5D">
      <w:pPr>
        <w:pStyle w:val="Body"/>
        <w:spacing w:line="360" w:lineRule="auto"/>
        <w:jc w:val="both"/>
        <w:rPr>
          <w:del w:id="176"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
    </w:p>
    <w:p w14:paraId="1470AA6C" w14:textId="197AEBCE" w:rsidR="0009512C" w:rsidRPr="006F195D" w:rsidDel="00244A32" w:rsidRDefault="00A17210" w:rsidP="00265B5D">
      <w:pPr>
        <w:pStyle w:val="Default"/>
        <w:spacing w:before="0" w:line="360" w:lineRule="auto"/>
        <w:jc w:val="both"/>
        <w:rPr>
          <w:del w:id="177" w:author="Lida Aikaterini Papasokrati" w:date="2026-04-17T18:49:00Z" w16du:dateUtc="2026-04-17T15:49:00Z"/>
          <w:rFonts w:ascii="Arial" w:hAnsi="Arial" w:cs="Arial"/>
          <w:b/>
          <w:bCs/>
          <w:sz w:val="16"/>
          <w:szCs w:val="16"/>
          <w:lang w:val="en-US"/>
        </w:rPr>
      </w:pPr>
      <w:del w:id="178" w:author="Lida Aikaterini Papasokrati" w:date="2026-04-17T18:49:00Z" w16du:dateUtc="2026-04-17T15:49:00Z">
        <w:r w:rsidRPr="006F195D" w:rsidDel="00244A32">
          <w:rPr>
            <w:rFonts w:ascii="Arial" w:hAnsi="Arial" w:cs="Arial"/>
            <w:b/>
            <w:bCs/>
            <w:sz w:val="16"/>
            <w:szCs w:val="16"/>
            <w:lang w:val="en-US"/>
          </w:rPr>
          <w:delText>3. Results</w:delText>
        </w:r>
      </w:del>
    </w:p>
    <w:p w14:paraId="2EFCA2C1" w14:textId="1BB50073" w:rsidR="00265B5D" w:rsidRPr="006F195D" w:rsidDel="00244A32" w:rsidRDefault="00265B5D" w:rsidP="00265B5D">
      <w:pPr>
        <w:pStyle w:val="Default"/>
        <w:spacing w:before="0" w:line="360" w:lineRule="auto"/>
        <w:jc w:val="both"/>
        <w:rPr>
          <w:del w:id="179" w:author="Lida Aikaterini Papasokrati" w:date="2026-04-17T18:49:00Z" w16du:dateUtc="2026-04-17T15:49:00Z"/>
          <w:rFonts w:ascii="Arial" w:hAnsi="Arial" w:cs="Arial"/>
          <w:b/>
          <w:bCs/>
          <w:sz w:val="16"/>
          <w:szCs w:val="16"/>
          <w:lang w:val="en-US"/>
        </w:rPr>
      </w:pPr>
    </w:p>
    <w:p w14:paraId="4FD038C7" w14:textId="190E718D" w:rsidR="0009512C" w:rsidRPr="006F195D" w:rsidDel="00244A32" w:rsidRDefault="00A17210" w:rsidP="00265B5D">
      <w:pPr>
        <w:pStyle w:val="Default"/>
        <w:spacing w:before="0" w:line="360" w:lineRule="auto"/>
        <w:jc w:val="both"/>
        <w:rPr>
          <w:del w:id="180" w:author="Lida Aikaterini Papasokrati" w:date="2026-04-17T18:49:00Z" w16du:dateUtc="2026-04-17T15:49:00Z"/>
          <w:rFonts w:ascii="Arial" w:hAnsi="Arial" w:cs="Arial"/>
          <w:b/>
          <w:bCs/>
          <w:sz w:val="16"/>
          <w:szCs w:val="16"/>
          <w:lang w:val="en-US"/>
        </w:rPr>
      </w:pPr>
      <w:del w:id="181" w:author="Lida Aikaterini Papasokrati" w:date="2026-04-17T18:49:00Z" w16du:dateUtc="2026-04-17T15:49:00Z">
        <w:r w:rsidRPr="006F195D" w:rsidDel="00244A32">
          <w:rPr>
            <w:rFonts w:ascii="Arial" w:hAnsi="Arial" w:cs="Arial"/>
            <w:b/>
            <w:bCs/>
            <w:sz w:val="16"/>
            <w:szCs w:val="16"/>
            <w:lang w:val="en-US"/>
          </w:rPr>
          <w:delText>3.</w:delText>
        </w:r>
        <w:r w:rsidR="00BE1BE0" w:rsidRPr="006F195D" w:rsidDel="00244A32">
          <w:rPr>
            <w:rFonts w:ascii="Arial" w:hAnsi="Arial" w:cs="Arial"/>
            <w:b/>
            <w:bCs/>
            <w:sz w:val="16"/>
            <w:szCs w:val="16"/>
            <w:lang w:val="en-US"/>
          </w:rPr>
          <w:delText>1</w:delText>
        </w:r>
        <w:r w:rsidRPr="006F195D" w:rsidDel="00244A32">
          <w:rPr>
            <w:rFonts w:ascii="Arial" w:hAnsi="Arial" w:cs="Arial"/>
            <w:b/>
            <w:bCs/>
            <w:sz w:val="16"/>
            <w:szCs w:val="16"/>
            <w:lang w:val="en-US"/>
          </w:rPr>
          <w:delText xml:space="preserve">. Participant demographics </w:delText>
        </w:r>
      </w:del>
    </w:p>
    <w:p w14:paraId="3734C142" w14:textId="0AFF0E29" w:rsidR="005D5A77" w:rsidRPr="006F195D" w:rsidDel="00244A32" w:rsidRDefault="005D5A77" w:rsidP="00265B5D">
      <w:pPr>
        <w:pStyle w:val="Default"/>
        <w:spacing w:before="0" w:line="360" w:lineRule="auto"/>
        <w:jc w:val="both"/>
        <w:rPr>
          <w:del w:id="182" w:author="Lida Aikaterini Papasokrati" w:date="2026-04-17T18:49:00Z" w16du:dateUtc="2026-04-17T15:49:00Z"/>
          <w:rFonts w:ascii="Arial" w:hAnsi="Arial" w:cs="Arial"/>
          <w:sz w:val="16"/>
          <w:szCs w:val="16"/>
          <w:lang w:val="en-US"/>
        </w:rPr>
      </w:pPr>
      <w:del w:id="183" w:author="Lida Aikaterini Papasokrati" w:date="2026-04-17T18:49:00Z" w16du:dateUtc="2026-04-17T15:49:00Z">
        <w:r w:rsidRPr="006F195D" w:rsidDel="00244A32">
          <w:rPr>
            <w:rFonts w:ascii="Arial" w:hAnsi="Arial" w:cs="Arial"/>
            <w:sz w:val="16"/>
            <w:szCs w:val="16"/>
            <w:lang w:val="en-US"/>
          </w:rPr>
          <w:delText>Of the 2,461 physicians invited to participate, 195 fully completed the questionnaire, yielding a response rate of 7.9%.</w:delText>
        </w:r>
        <w:r w:rsidR="004F779B"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 xml:space="preserve">Among the 195 respondents, 44.6% worked in private practice, 45.1% in hospital settings, and 10.3% practiced in both. Among hospital-based physicians, 48% worked in general internal medicine wards, 50% in geriatric </w:delText>
        </w:r>
        <w:r w:rsidR="00920299" w:rsidRPr="006F195D" w:rsidDel="00244A32">
          <w:rPr>
            <w:rFonts w:ascii="Arial" w:hAnsi="Arial" w:cs="Arial"/>
            <w:sz w:val="16"/>
            <w:szCs w:val="16"/>
            <w:lang w:val="en-US"/>
          </w:rPr>
          <w:delText>wards</w:delText>
        </w:r>
        <w:r w:rsidRPr="006F195D" w:rsidDel="00244A32">
          <w:rPr>
            <w:rFonts w:ascii="Arial" w:hAnsi="Arial" w:cs="Arial"/>
            <w:sz w:val="16"/>
            <w:szCs w:val="16"/>
            <w:lang w:val="en-US"/>
          </w:rPr>
          <w:delText>, and 2% in hospital-based primary care.</w:delText>
        </w:r>
        <w:r w:rsidR="009F1B4C" w:rsidRPr="006F195D" w:rsidDel="00244A32">
          <w:rPr>
            <w:rFonts w:ascii="Arial" w:hAnsi="Arial" w:cs="Arial"/>
            <w:sz w:val="16"/>
            <w:szCs w:val="16"/>
            <w:lang w:val="en-US"/>
          </w:rPr>
          <w:delText xml:space="preserve"> </w:delText>
        </w:r>
      </w:del>
    </w:p>
    <w:p w14:paraId="5C791405" w14:textId="75CEEA65" w:rsidR="00FF5BA3" w:rsidRPr="006F195D" w:rsidDel="00244A32" w:rsidRDefault="00FF5BA3" w:rsidP="00265B5D">
      <w:pPr>
        <w:pStyle w:val="Default"/>
        <w:spacing w:before="0" w:line="360" w:lineRule="auto"/>
        <w:jc w:val="both"/>
        <w:rPr>
          <w:del w:id="184" w:author="Lida Aikaterini Papasokrati" w:date="2026-04-17T18:49:00Z" w16du:dateUtc="2026-04-17T15:49:00Z"/>
          <w:rFonts w:ascii="Arial" w:hAnsi="Arial" w:cs="Arial"/>
          <w:sz w:val="16"/>
          <w:szCs w:val="16"/>
          <w:lang w:val="en-US"/>
        </w:rPr>
      </w:pPr>
    </w:p>
    <w:p w14:paraId="7C10B0F5" w14:textId="7A96EC55" w:rsidR="0009512C" w:rsidRPr="006F195D" w:rsidDel="00244A32" w:rsidRDefault="005D5A77" w:rsidP="00265B5D">
      <w:pPr>
        <w:pStyle w:val="Default"/>
        <w:spacing w:before="0" w:line="360" w:lineRule="auto"/>
        <w:jc w:val="both"/>
        <w:rPr>
          <w:del w:id="185" w:author="Lida Aikaterini Papasokrati" w:date="2026-04-17T18:49:00Z" w16du:dateUtc="2026-04-17T15:49:00Z"/>
          <w:rFonts w:ascii="Arial" w:hAnsi="Arial" w:cs="Arial"/>
          <w:sz w:val="16"/>
          <w:szCs w:val="16"/>
          <w:lang w:val="en-US"/>
        </w:rPr>
      </w:pPr>
      <w:del w:id="186" w:author="Lida Aikaterini Papasokrati" w:date="2026-04-17T18:49:00Z" w16du:dateUtc="2026-04-17T15:49:00Z">
        <w:r w:rsidRPr="006F195D" w:rsidDel="00244A32">
          <w:rPr>
            <w:rFonts w:ascii="Arial" w:hAnsi="Arial" w:cs="Arial"/>
            <w:sz w:val="16"/>
            <w:szCs w:val="16"/>
            <w:lang w:val="en-US"/>
          </w:rPr>
          <w:delText>Regarding linguistic regions, 42.6% of participants practiced in French-speaking areas of Switzerland, 48.2% in German-speaking regions, and 9.2% in Italian-speaking regions.</w:delText>
        </w:r>
      </w:del>
    </w:p>
    <w:p w14:paraId="49478C5B" w14:textId="0AF56095" w:rsidR="0009512C" w:rsidRPr="006F195D" w:rsidDel="00244A32" w:rsidRDefault="0009512C" w:rsidP="00265B5D">
      <w:pPr>
        <w:pStyle w:val="Default"/>
        <w:spacing w:before="0" w:line="360" w:lineRule="auto"/>
        <w:jc w:val="both"/>
        <w:rPr>
          <w:del w:id="187" w:author="Lida Aikaterini Papasokrati" w:date="2026-04-17T18:49:00Z" w16du:dateUtc="2026-04-17T15:49:00Z"/>
          <w:rFonts w:ascii="Arial" w:hAnsi="Arial" w:cs="Arial"/>
          <w:sz w:val="16"/>
          <w:szCs w:val="16"/>
          <w:lang w:val="en-US"/>
        </w:rPr>
      </w:pPr>
    </w:p>
    <w:p w14:paraId="169C4E36" w14:textId="65658EB5" w:rsidR="00684934" w:rsidRPr="006F195D" w:rsidDel="00244A32" w:rsidRDefault="005D5A77" w:rsidP="00265B5D">
      <w:pPr>
        <w:pStyle w:val="Default"/>
        <w:spacing w:before="0" w:line="360" w:lineRule="auto"/>
        <w:jc w:val="both"/>
        <w:rPr>
          <w:del w:id="188" w:author="Lida Aikaterini Papasokrati" w:date="2026-04-17T18:49:00Z" w16du:dateUtc="2026-04-17T15:49:00Z"/>
          <w:rFonts w:ascii="Arial" w:hAnsi="Arial" w:cs="Arial"/>
          <w:sz w:val="16"/>
          <w:szCs w:val="16"/>
          <w:lang w:val="en-US"/>
        </w:rPr>
      </w:pPr>
      <w:del w:id="189" w:author="Lida Aikaterini Papasokrati" w:date="2026-04-17T18:49:00Z" w16du:dateUtc="2026-04-17T15:49:00Z">
        <w:r w:rsidRPr="006F195D" w:rsidDel="00244A32">
          <w:rPr>
            <w:rFonts w:ascii="Arial" w:hAnsi="Arial" w:cs="Arial"/>
            <w:sz w:val="16"/>
            <w:szCs w:val="16"/>
            <w:lang w:val="en-US"/>
          </w:rPr>
          <w:delText>Previous exposure to palliative care varied considerably: 40.5% of participants reported no prior experience, while 34.9% had more than one year of experience. Only 14.4% held a formal qualification (degree or certificate) in palliative care.</w:delText>
        </w:r>
        <w:r w:rsidR="00B4664E" w:rsidRPr="006F195D" w:rsidDel="00244A32">
          <w:rPr>
            <w:rFonts w:ascii="Arial" w:hAnsi="Arial" w:cs="Arial"/>
            <w:sz w:val="16"/>
            <w:szCs w:val="16"/>
            <w:lang w:val="en-US"/>
          </w:rPr>
          <w:delText xml:space="preserve"> </w:delText>
        </w:r>
      </w:del>
    </w:p>
    <w:p w14:paraId="7FA63E4E" w14:textId="04209930" w:rsidR="00BE1BE0" w:rsidRPr="006F195D" w:rsidDel="00244A32" w:rsidRDefault="00BE1BE0">
      <w:pPr>
        <w:rPr>
          <w:del w:id="190" w:author="Lida Aikaterini Papasokrati" w:date="2026-04-17T18:49:00Z" w16du:dateUtc="2026-04-17T15:49:00Z"/>
          <w:lang w:val="en-US"/>
        </w:rPr>
      </w:pPr>
    </w:p>
    <w:p w14:paraId="5057C09B" w14:textId="681E40E4" w:rsidR="00BE1BE0" w:rsidRPr="006F195D" w:rsidDel="00244A32" w:rsidRDefault="00BE1BE0" w:rsidP="00BE1BE0">
      <w:pPr>
        <w:pStyle w:val="Default"/>
        <w:spacing w:before="0" w:line="360" w:lineRule="auto"/>
        <w:jc w:val="both"/>
        <w:rPr>
          <w:del w:id="191" w:author="Lida Aikaterini Papasokrati" w:date="2026-04-17T18:49:00Z" w16du:dateUtc="2026-04-17T15:49:00Z"/>
          <w:rFonts w:ascii="Arial" w:hAnsi="Arial" w:cs="Arial"/>
          <w:b/>
          <w:bCs/>
          <w:sz w:val="16"/>
          <w:szCs w:val="16"/>
          <w:lang w:val="en-US"/>
        </w:rPr>
      </w:pPr>
      <w:del w:id="192" w:author="Lida Aikaterini Papasokrati" w:date="2026-04-17T18:49:00Z" w16du:dateUtc="2026-04-17T15:49:00Z">
        <w:r w:rsidRPr="006F195D" w:rsidDel="00244A32">
          <w:rPr>
            <w:rFonts w:ascii="Arial" w:hAnsi="Arial" w:cs="Arial"/>
            <w:b/>
            <w:bCs/>
            <w:sz w:val="16"/>
            <w:szCs w:val="16"/>
            <w:lang w:val="en-US"/>
          </w:rPr>
          <w:delText>3.2.</w:delText>
        </w:r>
        <w:r w:rsidR="00525351" w:rsidRPr="006F195D" w:rsidDel="00244A32">
          <w:rPr>
            <w:rFonts w:ascii="Arial" w:hAnsi="Arial" w:cs="Arial"/>
            <w:b/>
            <w:bCs/>
            <w:sz w:val="16"/>
            <w:szCs w:val="16"/>
            <w:lang w:val="en-US"/>
          </w:rPr>
          <w:delText xml:space="preserve"> </w:delText>
        </w:r>
        <w:r w:rsidRPr="006F195D" w:rsidDel="00244A32">
          <w:rPr>
            <w:rFonts w:ascii="Arial" w:hAnsi="Arial" w:cs="Arial"/>
            <w:b/>
            <w:bCs/>
            <w:sz w:val="16"/>
            <w:szCs w:val="16"/>
            <w:lang w:val="en-US"/>
          </w:rPr>
          <w:delText xml:space="preserve">Overall antibiotic prescription </w:delText>
        </w:r>
      </w:del>
    </w:p>
    <w:p w14:paraId="50B49886" w14:textId="4F50F210" w:rsidR="006818C6" w:rsidRPr="006F195D" w:rsidDel="00244A32" w:rsidRDefault="00BE1BE0" w:rsidP="00BE1BE0">
      <w:pPr>
        <w:pStyle w:val="Default"/>
        <w:tabs>
          <w:tab w:val="left" w:pos="1717"/>
        </w:tabs>
        <w:spacing w:before="0" w:line="360" w:lineRule="auto"/>
        <w:jc w:val="both"/>
        <w:rPr>
          <w:del w:id="193" w:author="Lida Aikaterini Papasokrati" w:date="2026-04-17T18:49:00Z" w16du:dateUtc="2026-04-17T15:49:00Z"/>
          <w:rFonts w:ascii="Arial" w:hAnsi="Arial" w:cs="Arial"/>
          <w:b/>
          <w:bCs/>
          <w:sz w:val="16"/>
          <w:szCs w:val="16"/>
          <w:lang w:val="en-US"/>
        </w:rPr>
      </w:pPr>
      <w:del w:id="194" w:author="Lida Aikaterini Papasokrati" w:date="2026-04-17T18:49:00Z" w16du:dateUtc="2026-04-17T15:49:00Z">
        <w:r w:rsidRPr="006F195D" w:rsidDel="00244A32">
          <w:rPr>
            <w:rFonts w:ascii="Arial" w:hAnsi="Arial" w:cs="Arial"/>
            <w:color w:val="000000" w:themeColor="text1"/>
            <w:sz w:val="16"/>
            <w:szCs w:val="16"/>
            <w:lang w:val="en-GB"/>
          </w:rPr>
          <w:delText>Among the 195 participants, 22.1 % opted to prescribe antibiotics for the patient in the vignette, while 77.9 % opted not to prescribe antibiotics.</w:delText>
        </w:r>
      </w:del>
    </w:p>
    <w:p w14:paraId="348A3693" w14:textId="6F632A66" w:rsidR="0009512C" w:rsidRPr="006F195D" w:rsidDel="00244A32" w:rsidRDefault="0009512C" w:rsidP="00265B5D">
      <w:pPr>
        <w:pStyle w:val="Default"/>
        <w:spacing w:before="0" w:line="360" w:lineRule="auto"/>
        <w:jc w:val="both"/>
        <w:rPr>
          <w:del w:id="195" w:author="Lida Aikaterini Papasokrati" w:date="2026-04-17T18:49:00Z" w16du:dateUtc="2026-04-17T15:49:00Z"/>
          <w:rFonts w:ascii="Arial" w:hAnsi="Arial" w:cs="Arial"/>
          <w:sz w:val="16"/>
          <w:szCs w:val="16"/>
          <w:lang w:val="en-US"/>
        </w:rPr>
      </w:pPr>
    </w:p>
    <w:p w14:paraId="34966CB8" w14:textId="68B3EABA" w:rsidR="0009512C" w:rsidRPr="006F195D" w:rsidDel="00244A32" w:rsidRDefault="00A17210" w:rsidP="00265B5D">
      <w:pPr>
        <w:pStyle w:val="Default"/>
        <w:spacing w:before="0" w:line="360" w:lineRule="auto"/>
        <w:jc w:val="both"/>
        <w:rPr>
          <w:del w:id="196" w:author="Lida Aikaterini Papasokrati" w:date="2026-04-17T18:49:00Z" w16du:dateUtc="2026-04-17T15:49:00Z"/>
          <w:rFonts w:ascii="Arial" w:hAnsi="Arial" w:cs="Arial"/>
          <w:b/>
          <w:bCs/>
          <w:sz w:val="16"/>
          <w:szCs w:val="16"/>
          <w:lang w:val="en-US"/>
        </w:rPr>
      </w:pPr>
      <w:del w:id="197" w:author="Lida Aikaterini Papasokrati" w:date="2026-04-17T18:49:00Z" w16du:dateUtc="2026-04-17T15:49:00Z">
        <w:r w:rsidRPr="006F195D" w:rsidDel="00244A32">
          <w:rPr>
            <w:rFonts w:ascii="Arial" w:hAnsi="Arial" w:cs="Arial"/>
            <w:b/>
            <w:bCs/>
            <w:sz w:val="16"/>
            <w:szCs w:val="16"/>
            <w:lang w:val="en-US"/>
          </w:rPr>
          <w:delText>3.</w:delText>
        </w:r>
        <w:r w:rsidR="00F86864" w:rsidRPr="006F195D" w:rsidDel="00244A32">
          <w:rPr>
            <w:rFonts w:ascii="Arial" w:hAnsi="Arial" w:cs="Arial"/>
            <w:b/>
            <w:bCs/>
            <w:sz w:val="16"/>
            <w:szCs w:val="16"/>
            <w:lang w:val="en-US"/>
          </w:rPr>
          <w:delText>3</w:delText>
        </w:r>
        <w:r w:rsidRPr="006F195D" w:rsidDel="00244A32">
          <w:rPr>
            <w:rFonts w:ascii="Arial" w:hAnsi="Arial" w:cs="Arial"/>
            <w:b/>
            <w:bCs/>
            <w:sz w:val="16"/>
            <w:szCs w:val="16"/>
            <w:lang w:val="en-US"/>
          </w:rPr>
          <w:delText xml:space="preserve">. Patient characteristics influencing antibiotic prescription </w:delText>
        </w:r>
      </w:del>
    </w:p>
    <w:p w14:paraId="638FE06F" w14:textId="4E3CD86E" w:rsidR="0009512C" w:rsidRPr="006F195D" w:rsidDel="00244A32" w:rsidRDefault="00A17210" w:rsidP="00265B5D">
      <w:pPr>
        <w:pStyle w:val="Default"/>
        <w:spacing w:before="0" w:line="360" w:lineRule="auto"/>
        <w:jc w:val="both"/>
        <w:rPr>
          <w:del w:id="198" w:author="Lida Aikaterini Papasokrati" w:date="2026-04-17T18:49:00Z" w16du:dateUtc="2026-04-17T15:49:00Z"/>
          <w:rFonts w:ascii="Arial" w:hAnsi="Arial" w:cs="Arial"/>
          <w:b/>
          <w:bCs/>
          <w:sz w:val="16"/>
          <w:szCs w:val="16"/>
          <w:lang w:val="en-US"/>
        </w:rPr>
      </w:pPr>
      <w:del w:id="199" w:author="Lida Aikaterini Papasokrati" w:date="2026-04-17T18:49:00Z" w16du:dateUtc="2026-04-17T15:49:00Z">
        <w:r w:rsidRPr="006F195D" w:rsidDel="00244A32">
          <w:rPr>
            <w:rFonts w:ascii="Arial" w:hAnsi="Arial" w:cs="Arial"/>
            <w:b/>
            <w:bCs/>
            <w:sz w:val="16"/>
            <w:szCs w:val="16"/>
            <w:lang w:val="en-US"/>
          </w:rPr>
          <w:delText>3.</w:delText>
        </w:r>
        <w:r w:rsidR="00F86864" w:rsidRPr="006F195D" w:rsidDel="00244A32">
          <w:rPr>
            <w:rFonts w:ascii="Arial" w:hAnsi="Arial" w:cs="Arial"/>
            <w:b/>
            <w:bCs/>
            <w:sz w:val="16"/>
            <w:szCs w:val="16"/>
            <w:lang w:val="en-US"/>
          </w:rPr>
          <w:delText>3</w:delText>
        </w:r>
        <w:r w:rsidRPr="006F195D" w:rsidDel="00244A32">
          <w:rPr>
            <w:rFonts w:ascii="Arial" w:hAnsi="Arial" w:cs="Arial"/>
            <w:b/>
            <w:bCs/>
            <w:sz w:val="16"/>
            <w:szCs w:val="16"/>
            <w:lang w:val="en-US"/>
          </w:rPr>
          <w:delText xml:space="preserve">.a. Functional status </w:delText>
        </w:r>
      </w:del>
    </w:p>
    <w:p w14:paraId="3ADF55EF" w14:textId="50F6D441" w:rsidR="008A6514" w:rsidRPr="006F195D" w:rsidDel="00244A32" w:rsidRDefault="008A6514" w:rsidP="009F677A">
      <w:pPr>
        <w:pStyle w:val="Default"/>
        <w:spacing w:before="0" w:line="360" w:lineRule="auto"/>
        <w:jc w:val="both"/>
        <w:rPr>
          <w:del w:id="200" w:author="Lida Aikaterini Papasokrati" w:date="2026-04-17T18:49:00Z" w16du:dateUtc="2026-04-17T15:49:00Z"/>
          <w:rFonts w:ascii="Arial" w:hAnsi="Arial" w:cs="Arial"/>
          <w:sz w:val="16"/>
          <w:szCs w:val="16"/>
          <w:lang w:val="en-US"/>
        </w:rPr>
      </w:pPr>
      <w:del w:id="201" w:author="Lida Aikaterini Papasokrati" w:date="2026-04-17T18:49:00Z" w16du:dateUtc="2026-04-17T15:49:00Z">
        <w:r w:rsidRPr="006F195D" w:rsidDel="00244A32">
          <w:rPr>
            <w:rFonts w:ascii="Arial" w:hAnsi="Arial" w:cs="Arial"/>
            <w:sz w:val="16"/>
            <w:szCs w:val="16"/>
            <w:lang w:val="en-US"/>
          </w:rPr>
          <w:delText xml:space="preserve">A statistically significant difference was observed across the three clinical vignettes, with the likelihood of antibiotic prescription increasing </w:delText>
        </w:r>
        <w:r w:rsidR="00920299" w:rsidRPr="006F195D" w:rsidDel="00244A32">
          <w:rPr>
            <w:rFonts w:ascii="Arial" w:hAnsi="Arial" w:cs="Arial"/>
            <w:sz w:val="16"/>
            <w:szCs w:val="16"/>
            <w:lang w:val="en-US"/>
          </w:rPr>
          <w:delText xml:space="preserve">in correlation to </w:delText>
        </w:r>
        <w:r w:rsidRPr="006F195D" w:rsidDel="00244A32">
          <w:rPr>
            <w:rFonts w:ascii="Arial" w:hAnsi="Arial" w:cs="Arial"/>
            <w:sz w:val="16"/>
            <w:szCs w:val="16"/>
            <w:lang w:val="en-US"/>
          </w:rPr>
          <w:delText>the patient</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s functional status. Among participants presented with vignette 3</w:delText>
        </w:r>
        <w:r w:rsidR="0026047D" w:rsidRPr="006F195D" w:rsidDel="00244A32">
          <w:rPr>
            <w:rFonts w:ascii="Arial" w:hAnsi="Arial" w:cs="Arial"/>
            <w:sz w:val="16"/>
            <w:szCs w:val="16"/>
            <w:lang w:val="en-US"/>
          </w:rPr>
          <w:delText xml:space="preserve"> - </w:delText>
        </w:r>
        <w:r w:rsidRPr="006F195D" w:rsidDel="00244A32">
          <w:rPr>
            <w:rFonts w:ascii="Arial" w:hAnsi="Arial" w:cs="Arial"/>
            <w:sz w:val="16"/>
            <w:szCs w:val="16"/>
            <w:lang w:val="en-US"/>
          </w:rPr>
          <w:delText>describing a patient living at home and requiring only partial assistance with activities of daily living</w:delText>
        </w:r>
        <w:r w:rsidR="0026047D" w:rsidRPr="006F195D" w:rsidDel="00244A32">
          <w:rPr>
            <w:rFonts w:ascii="Arial" w:hAnsi="Arial" w:cs="Arial"/>
            <w:sz w:val="16"/>
            <w:szCs w:val="16"/>
            <w:lang w:val="en-US"/>
          </w:rPr>
          <w:delText xml:space="preserve"> </w:delText>
        </w:r>
        <w:r w:rsidR="00A24F27" w:rsidRPr="006F195D" w:rsidDel="00244A32">
          <w:rPr>
            <w:rFonts w:ascii="Arial" w:hAnsi="Arial" w:cs="Arial"/>
            <w:sz w:val="16"/>
            <w:szCs w:val="16"/>
            <w:lang w:val="en-US"/>
          </w:rPr>
          <w:delText>- still</w:delText>
        </w:r>
        <w:r w:rsidR="004F779B"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62% chose not to prescribe antibiotics. In contrast, non-prescription rates were markedly higher for vignette 1 (91%) and vignette 2 (82%), both depicting patients residing in long</w:delText>
        </w:r>
        <w:r w:rsidR="00920299" w:rsidRPr="006F195D" w:rsidDel="00244A32">
          <w:rPr>
            <w:rFonts w:ascii="Arial" w:hAnsi="Arial" w:cs="Arial"/>
            <w:sz w:val="16"/>
            <w:szCs w:val="16"/>
            <w:lang w:val="en-US"/>
          </w:rPr>
          <w:delText>-</w:delText>
        </w:r>
        <w:r w:rsidRPr="006F195D" w:rsidDel="00244A32">
          <w:rPr>
            <w:rFonts w:ascii="Arial" w:hAnsi="Arial" w:cs="Arial"/>
            <w:sz w:val="16"/>
            <w:szCs w:val="16"/>
            <w:lang w:val="en-US"/>
          </w:rPr>
          <w:delText>term care facilities with complete dependency.</w:delText>
        </w:r>
      </w:del>
    </w:p>
    <w:p w14:paraId="49242779" w14:textId="2839A7BE" w:rsidR="00FF5BA3" w:rsidRPr="006F195D" w:rsidDel="00244A32" w:rsidRDefault="00FF5BA3" w:rsidP="009F677A">
      <w:pPr>
        <w:pStyle w:val="Default"/>
        <w:spacing w:before="0" w:line="360" w:lineRule="auto"/>
        <w:jc w:val="both"/>
        <w:rPr>
          <w:del w:id="202" w:author="Lida Aikaterini Papasokrati" w:date="2026-04-17T18:49:00Z" w16du:dateUtc="2026-04-17T15:49:00Z"/>
          <w:rFonts w:ascii="Arial" w:hAnsi="Arial" w:cs="Arial"/>
          <w:sz w:val="16"/>
          <w:szCs w:val="16"/>
          <w:lang w:val="en-US"/>
        </w:rPr>
      </w:pPr>
    </w:p>
    <w:p w14:paraId="412A399D" w14:textId="4E3F461E" w:rsidR="008A6514" w:rsidRPr="006F195D" w:rsidDel="00244A32" w:rsidRDefault="008A6514" w:rsidP="009F677A">
      <w:pPr>
        <w:pStyle w:val="Default"/>
        <w:spacing w:before="0" w:line="360" w:lineRule="auto"/>
        <w:jc w:val="both"/>
        <w:rPr>
          <w:del w:id="203" w:author="Lida Aikaterini Papasokrati" w:date="2026-04-17T18:49:00Z" w16du:dateUtc="2026-04-17T15:49:00Z"/>
          <w:rFonts w:ascii="Arial" w:hAnsi="Arial" w:cs="Arial"/>
          <w:sz w:val="16"/>
          <w:szCs w:val="16"/>
          <w:lang w:val="en-US"/>
        </w:rPr>
      </w:pPr>
      <w:del w:id="204" w:author="Lida Aikaterini Papasokrati" w:date="2026-04-17T18:49:00Z" w16du:dateUtc="2026-04-17T15:49:00Z">
        <w:r w:rsidRPr="006F195D" w:rsidDel="00244A32">
          <w:rPr>
            <w:rFonts w:ascii="Arial" w:hAnsi="Arial" w:cs="Arial"/>
            <w:sz w:val="16"/>
            <w:szCs w:val="16"/>
            <w:lang w:val="en-US"/>
          </w:rPr>
          <w:delText>Furthermore, antibiotics were less frequently perceived as representing therapeutic obstinacy in vignette 3. A significant difference was observed between vignettes 1 and 3 in this regard (p = 0.013)</w:delText>
        </w:r>
        <w:r w:rsidR="00A42894" w:rsidRPr="006F195D" w:rsidDel="00244A32">
          <w:rPr>
            <w:rFonts w:ascii="Arial" w:hAnsi="Arial" w:cs="Arial"/>
            <w:sz w:val="16"/>
            <w:szCs w:val="16"/>
            <w:lang w:val="en-US"/>
          </w:rPr>
          <w:delText xml:space="preserve">. </w:delText>
        </w:r>
      </w:del>
    </w:p>
    <w:p w14:paraId="4FEB9EEE" w14:textId="6C71DCEA" w:rsidR="0009512C" w:rsidRPr="006F195D" w:rsidDel="00244A32" w:rsidRDefault="0009512C" w:rsidP="00265B5D">
      <w:pPr>
        <w:pStyle w:val="Default"/>
        <w:spacing w:before="0" w:line="360" w:lineRule="auto"/>
        <w:jc w:val="both"/>
        <w:rPr>
          <w:del w:id="205" w:author="Lida Aikaterini Papasokrati" w:date="2026-04-17T18:49:00Z" w16du:dateUtc="2026-04-17T15:49:00Z"/>
          <w:rFonts w:ascii="Arial" w:hAnsi="Arial" w:cs="Arial"/>
          <w:sz w:val="16"/>
          <w:szCs w:val="16"/>
          <w:lang w:val="en-US"/>
        </w:rPr>
      </w:pPr>
    </w:p>
    <w:p w14:paraId="1D3CFA90" w14:textId="08469F3A" w:rsidR="0009512C" w:rsidRPr="006F195D" w:rsidDel="00244A32" w:rsidRDefault="00A17210" w:rsidP="00265B5D">
      <w:pPr>
        <w:pStyle w:val="Default"/>
        <w:spacing w:before="0" w:line="360" w:lineRule="auto"/>
        <w:jc w:val="both"/>
        <w:rPr>
          <w:del w:id="206" w:author="Lida Aikaterini Papasokrati" w:date="2026-04-17T18:49:00Z" w16du:dateUtc="2026-04-17T15:49:00Z"/>
          <w:rFonts w:ascii="Arial" w:hAnsi="Arial" w:cs="Arial"/>
          <w:b/>
          <w:bCs/>
          <w:sz w:val="16"/>
          <w:szCs w:val="16"/>
          <w:lang w:val="en-US"/>
        </w:rPr>
      </w:pPr>
      <w:del w:id="207" w:author="Lida Aikaterini Papasokrati" w:date="2026-04-17T18:49:00Z" w16du:dateUtc="2026-04-17T15:49:00Z">
        <w:r w:rsidRPr="006F195D" w:rsidDel="00244A32">
          <w:rPr>
            <w:rFonts w:ascii="Arial" w:hAnsi="Arial" w:cs="Arial"/>
            <w:b/>
            <w:bCs/>
            <w:sz w:val="16"/>
            <w:szCs w:val="16"/>
            <w:lang w:val="en-US"/>
          </w:rPr>
          <w:delText>3.</w:delText>
        </w:r>
        <w:r w:rsidR="00F86864" w:rsidRPr="006F195D" w:rsidDel="00244A32">
          <w:rPr>
            <w:rFonts w:ascii="Arial" w:hAnsi="Arial" w:cs="Arial"/>
            <w:b/>
            <w:bCs/>
            <w:sz w:val="16"/>
            <w:szCs w:val="16"/>
            <w:lang w:val="en-US"/>
          </w:rPr>
          <w:delText>3</w:delText>
        </w:r>
        <w:r w:rsidRPr="006F195D" w:rsidDel="00244A32">
          <w:rPr>
            <w:rFonts w:ascii="Arial" w:hAnsi="Arial" w:cs="Arial"/>
            <w:b/>
            <w:bCs/>
            <w:sz w:val="16"/>
            <w:szCs w:val="16"/>
            <w:lang w:val="en-US"/>
          </w:rPr>
          <w:delText xml:space="preserve">.b. Cognitive status </w:delText>
        </w:r>
      </w:del>
    </w:p>
    <w:p w14:paraId="0DC61E9C" w14:textId="38997C24" w:rsidR="0009512C" w:rsidRPr="006F195D" w:rsidDel="00244A32" w:rsidRDefault="008A6514" w:rsidP="009F677A">
      <w:pPr>
        <w:pStyle w:val="Default"/>
        <w:spacing w:before="0" w:line="360" w:lineRule="auto"/>
        <w:jc w:val="both"/>
        <w:rPr>
          <w:del w:id="208" w:author="Lida Aikaterini Papasokrati" w:date="2026-04-17T18:49:00Z" w16du:dateUtc="2026-04-17T15:49:00Z"/>
          <w:rFonts w:ascii="Arial" w:hAnsi="Arial" w:cs="Arial"/>
          <w:sz w:val="16"/>
          <w:szCs w:val="16"/>
          <w:lang w:val="en-US"/>
        </w:rPr>
      </w:pPr>
      <w:del w:id="209" w:author="Lida Aikaterini Papasokrati" w:date="2026-04-17T18:49:00Z" w16du:dateUtc="2026-04-17T15:49:00Z">
        <w:r w:rsidRPr="006F195D" w:rsidDel="00244A32">
          <w:rPr>
            <w:rFonts w:ascii="Arial" w:hAnsi="Arial" w:cs="Arial"/>
            <w:sz w:val="16"/>
            <w:szCs w:val="16"/>
            <w:lang w:val="en-US"/>
          </w:rPr>
          <w:delText>No significant difference in antibiotic prescribing was observed between the vignette</w:delText>
        </w:r>
        <w:r w:rsidR="002A5762" w:rsidRPr="006F195D" w:rsidDel="00244A32">
          <w:rPr>
            <w:rFonts w:ascii="Arial" w:hAnsi="Arial" w:cs="Arial"/>
            <w:sz w:val="16"/>
            <w:szCs w:val="16"/>
            <w:lang w:val="en-US"/>
          </w:rPr>
          <w:delText>s 1 and 2</w:delText>
        </w:r>
        <w:r w:rsidR="00E455E3" w:rsidRPr="006F195D" w:rsidDel="00244A32">
          <w:rPr>
            <w:rFonts w:ascii="Arial" w:hAnsi="Arial" w:cs="Arial"/>
            <w:sz w:val="16"/>
            <w:szCs w:val="16"/>
            <w:lang w:val="en-US"/>
          </w:rPr>
          <w:delText>,</w:delText>
        </w:r>
        <w:r w:rsidR="002A5762" w:rsidRPr="006F195D" w:rsidDel="00244A32">
          <w:rPr>
            <w:rFonts w:ascii="Arial" w:hAnsi="Arial" w:cs="Arial"/>
            <w:sz w:val="16"/>
            <w:szCs w:val="16"/>
            <w:lang w:val="en-US"/>
          </w:rPr>
          <w:delText xml:space="preserve"> which </w:delText>
        </w:r>
        <w:r w:rsidR="009F677A" w:rsidRPr="006F195D" w:rsidDel="00244A32">
          <w:rPr>
            <w:rFonts w:ascii="Arial" w:hAnsi="Arial" w:cs="Arial"/>
            <w:sz w:val="16"/>
            <w:szCs w:val="16"/>
            <w:lang w:val="en-US"/>
          </w:rPr>
          <w:delText>depicted</w:delText>
        </w:r>
        <w:r w:rsidR="002A5762"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a patient with advanced dementia</w:delText>
        </w:r>
        <w:r w:rsidR="002A5762" w:rsidRPr="006F195D" w:rsidDel="00244A32">
          <w:rPr>
            <w:rFonts w:ascii="Arial" w:hAnsi="Arial" w:cs="Arial"/>
            <w:sz w:val="16"/>
            <w:szCs w:val="16"/>
            <w:lang w:val="en-US"/>
          </w:rPr>
          <w:delText xml:space="preserve"> (vignette 1)</w:delText>
        </w:r>
        <w:r w:rsidRPr="006F195D" w:rsidDel="00244A32">
          <w:rPr>
            <w:rFonts w:ascii="Arial" w:hAnsi="Arial" w:cs="Arial"/>
            <w:sz w:val="16"/>
            <w:szCs w:val="16"/>
            <w:lang w:val="en-US"/>
          </w:rPr>
          <w:delText xml:space="preserve"> and a patient without cognitive impairment</w:delText>
        </w:r>
        <w:r w:rsidR="00011BDF" w:rsidRPr="006F195D" w:rsidDel="00244A32">
          <w:rPr>
            <w:rFonts w:ascii="Arial" w:hAnsi="Arial" w:cs="Arial"/>
            <w:sz w:val="16"/>
            <w:szCs w:val="16"/>
            <w:lang w:val="en-US"/>
          </w:rPr>
          <w:delText xml:space="preserve"> </w:delText>
        </w:r>
        <w:r w:rsidR="002A5762" w:rsidRPr="006F195D" w:rsidDel="00244A32">
          <w:rPr>
            <w:rFonts w:ascii="Arial" w:hAnsi="Arial" w:cs="Arial"/>
            <w:sz w:val="16"/>
            <w:szCs w:val="16"/>
            <w:lang w:val="en-US"/>
          </w:rPr>
          <w:delText xml:space="preserve">(vignette 2), who had the same level of </w:delText>
        </w:r>
        <w:r w:rsidR="00E27DBD" w:rsidRPr="006F195D" w:rsidDel="00244A32">
          <w:rPr>
            <w:rFonts w:ascii="Arial" w:hAnsi="Arial" w:cs="Arial"/>
            <w:sz w:val="16"/>
            <w:szCs w:val="16"/>
            <w:lang w:val="en-US"/>
          </w:rPr>
          <w:delText xml:space="preserve">physical </w:delText>
        </w:r>
        <w:r w:rsidR="002A5762" w:rsidRPr="006F195D" w:rsidDel="00244A32">
          <w:rPr>
            <w:rFonts w:ascii="Arial" w:hAnsi="Arial" w:cs="Arial"/>
            <w:sz w:val="16"/>
            <w:szCs w:val="16"/>
            <w:lang w:val="en-US"/>
          </w:rPr>
          <w:delText>functional dependence.</w:delText>
        </w:r>
        <w:r w:rsidR="00BE1BE0" w:rsidRPr="006F195D" w:rsidDel="00244A32">
          <w:rPr>
            <w:rFonts w:ascii="Arial" w:hAnsi="Arial" w:cs="Arial"/>
            <w:sz w:val="16"/>
            <w:szCs w:val="16"/>
            <w:lang w:val="en-US"/>
          </w:rPr>
          <w:delText xml:space="preserve"> </w:delText>
        </w:r>
        <w:r w:rsidR="00E63819" w:rsidRPr="006F195D" w:rsidDel="00244A32">
          <w:rPr>
            <w:rFonts w:ascii="Arial" w:hAnsi="Arial" w:cs="Arial"/>
            <w:sz w:val="16"/>
            <w:szCs w:val="16"/>
            <w:lang w:val="en-US"/>
          </w:rPr>
          <w:delText xml:space="preserve">However, we did observe a trend showing less antibiotic prescription for the patient with severe cognitive impairment, with </w:delText>
        </w:r>
        <w:r w:rsidR="00FC4B8B" w:rsidRPr="006F195D" w:rsidDel="00244A32">
          <w:rPr>
            <w:rFonts w:ascii="Arial" w:hAnsi="Arial" w:cs="Arial"/>
            <w:sz w:val="16"/>
            <w:szCs w:val="16"/>
            <w:lang w:val="en-US"/>
          </w:rPr>
          <w:delText>8.7% of participants opting to administer antibiotics for the patient in vignette 1, who had severe cognitive impairment, versus 18% for the patient in vignette 2, who did not</w:delText>
        </w:r>
        <w:r w:rsidR="00D633FB" w:rsidRPr="006F195D" w:rsidDel="00244A32">
          <w:rPr>
            <w:rFonts w:ascii="Arial" w:hAnsi="Arial" w:cs="Arial"/>
            <w:sz w:val="16"/>
            <w:szCs w:val="16"/>
            <w:lang w:val="en-US"/>
          </w:rPr>
          <w:delText xml:space="preserve">, even though the </w:delText>
        </w:r>
        <w:r w:rsidR="00E27DBD" w:rsidRPr="006F195D" w:rsidDel="00244A32">
          <w:rPr>
            <w:rFonts w:ascii="Arial" w:hAnsi="Arial" w:cs="Arial"/>
            <w:sz w:val="16"/>
            <w:szCs w:val="16"/>
            <w:lang w:val="en-US"/>
          </w:rPr>
          <w:delText>difference</w:delText>
        </w:r>
        <w:r w:rsidR="00D633FB" w:rsidRPr="006F195D" w:rsidDel="00244A32">
          <w:rPr>
            <w:rFonts w:ascii="Arial" w:hAnsi="Arial" w:cs="Arial"/>
            <w:sz w:val="16"/>
            <w:szCs w:val="16"/>
            <w:lang w:val="en-US"/>
          </w:rPr>
          <w:delText xml:space="preserve"> was not statistically significant (p</w:delText>
        </w:r>
        <w:r w:rsidR="00411D74" w:rsidRPr="006F195D" w:rsidDel="00244A32">
          <w:rPr>
            <w:rFonts w:ascii="Arial" w:hAnsi="Arial" w:cs="Arial"/>
            <w:sz w:val="16"/>
            <w:szCs w:val="16"/>
            <w:lang w:val="en-US"/>
          </w:rPr>
          <w:delText>=</w:delText>
        </w:r>
        <w:r w:rsidR="00E455E3" w:rsidRPr="006F195D" w:rsidDel="00244A32">
          <w:rPr>
            <w:rFonts w:ascii="Arial" w:hAnsi="Arial" w:cs="Arial"/>
            <w:sz w:val="16"/>
            <w:szCs w:val="16"/>
            <w:lang w:val="en-US"/>
          </w:rPr>
          <w:delText xml:space="preserve">0.1). </w:delText>
        </w:r>
      </w:del>
    </w:p>
    <w:p w14:paraId="44B6AF89" w14:textId="733C455F" w:rsidR="00E63819" w:rsidRPr="006F195D" w:rsidDel="00244A32" w:rsidRDefault="00E63819" w:rsidP="00265B5D">
      <w:pPr>
        <w:pStyle w:val="Default"/>
        <w:spacing w:before="0" w:line="360" w:lineRule="auto"/>
        <w:jc w:val="both"/>
        <w:rPr>
          <w:del w:id="210" w:author="Lida Aikaterini Papasokrati" w:date="2026-04-17T18:49:00Z" w16du:dateUtc="2026-04-17T15:49:00Z"/>
          <w:rFonts w:ascii="Arial" w:hAnsi="Arial" w:cs="Arial"/>
          <w:sz w:val="16"/>
          <w:szCs w:val="16"/>
          <w:lang w:val="en-US"/>
        </w:rPr>
      </w:pPr>
    </w:p>
    <w:p w14:paraId="0490F31C" w14:textId="6713C43F" w:rsidR="0009512C" w:rsidRPr="006F195D" w:rsidDel="00244A32" w:rsidRDefault="00A17210" w:rsidP="00265B5D">
      <w:pPr>
        <w:pStyle w:val="Default"/>
        <w:spacing w:before="0" w:line="360" w:lineRule="auto"/>
        <w:jc w:val="both"/>
        <w:rPr>
          <w:del w:id="211" w:author="Lida Aikaterini Papasokrati" w:date="2026-04-17T18:49:00Z" w16du:dateUtc="2026-04-17T15:49:00Z"/>
          <w:rFonts w:ascii="Arial" w:hAnsi="Arial" w:cs="Arial"/>
          <w:b/>
          <w:bCs/>
          <w:sz w:val="16"/>
          <w:szCs w:val="16"/>
          <w:lang w:val="en-US"/>
        </w:rPr>
      </w:pPr>
      <w:del w:id="212" w:author="Lida Aikaterini Papasokrati" w:date="2026-04-17T18:49:00Z" w16du:dateUtc="2026-04-17T15:49:00Z">
        <w:r w:rsidRPr="006F195D" w:rsidDel="00244A32">
          <w:rPr>
            <w:rFonts w:ascii="Arial" w:hAnsi="Arial" w:cs="Arial"/>
            <w:b/>
            <w:bCs/>
            <w:sz w:val="16"/>
            <w:szCs w:val="16"/>
            <w:lang w:val="en-US"/>
          </w:rPr>
          <w:delText>3.</w:delText>
        </w:r>
        <w:r w:rsidR="00F86864" w:rsidRPr="006F195D" w:rsidDel="00244A32">
          <w:rPr>
            <w:rFonts w:ascii="Arial" w:hAnsi="Arial" w:cs="Arial"/>
            <w:b/>
            <w:bCs/>
            <w:sz w:val="16"/>
            <w:szCs w:val="16"/>
            <w:lang w:val="en-US"/>
          </w:rPr>
          <w:delText>3</w:delText>
        </w:r>
        <w:r w:rsidRPr="006F195D" w:rsidDel="00244A32">
          <w:rPr>
            <w:rFonts w:ascii="Arial" w:hAnsi="Arial" w:cs="Arial"/>
            <w:b/>
            <w:bCs/>
            <w:sz w:val="16"/>
            <w:szCs w:val="16"/>
            <w:lang w:val="en-US"/>
          </w:rPr>
          <w:delText xml:space="preserve">.c. Advance directives </w:delText>
        </w:r>
      </w:del>
    </w:p>
    <w:p w14:paraId="56D620FD" w14:textId="1218E23A" w:rsidR="0009512C" w:rsidRPr="006F195D" w:rsidDel="00244A32" w:rsidRDefault="008A6514" w:rsidP="00265B5D">
      <w:pPr>
        <w:pStyle w:val="Caption"/>
        <w:tabs>
          <w:tab w:val="clear" w:pos="1150"/>
        </w:tabs>
        <w:suppressAutoHyphens/>
        <w:spacing w:line="360" w:lineRule="auto"/>
        <w:jc w:val="both"/>
        <w:outlineLvl w:val="0"/>
        <w:rPr>
          <w:del w:id="213" w:author="Lida Aikaterini Papasokrati" w:date="2026-04-17T18:49:00Z" w16du:dateUtc="2026-04-17T15:49:00Z"/>
          <w:rFonts w:ascii="Arial" w:hAnsi="Arial" w:cs="Arial"/>
          <w:b w:val="0"/>
          <w:bCs w:val="0"/>
          <w:caps w:val="0"/>
          <w:sz w:val="16"/>
          <w:szCs w:val="16"/>
          <w:lang w:val="en-US"/>
        </w:rPr>
      </w:pPr>
      <w:del w:id="214" w:author="Lida Aikaterini Papasokrati" w:date="2026-04-17T18:49:00Z" w16du:dateUtc="2026-04-17T15:49:00Z">
        <w:r w:rsidRPr="006F195D" w:rsidDel="00244A32">
          <w:rPr>
            <w:rFonts w:ascii="Arial" w:hAnsi="Arial" w:cs="Arial"/>
            <w:b w:val="0"/>
            <w:bCs w:val="0"/>
            <w:caps w:val="0"/>
            <w:sz w:val="16"/>
            <w:szCs w:val="16"/>
            <w:lang w:val="en-US"/>
          </w:rPr>
          <w:delText>The presence of advance directives was not significantly associated with antibiotic prescribing patterns.</w:delText>
        </w:r>
        <w:r w:rsidR="00FC4B8B" w:rsidRPr="006F195D" w:rsidDel="00244A32">
          <w:rPr>
            <w:rFonts w:ascii="Arial" w:hAnsi="Arial" w:cs="Arial"/>
            <w:b w:val="0"/>
            <w:bCs w:val="0"/>
            <w:caps w:val="0"/>
            <w:sz w:val="16"/>
            <w:szCs w:val="16"/>
            <w:lang w:val="en-US"/>
          </w:rPr>
          <w:delText xml:space="preserve"> </w:delText>
        </w:r>
        <w:r w:rsidR="00920299" w:rsidRPr="006F195D" w:rsidDel="00244A32">
          <w:rPr>
            <w:rFonts w:ascii="Arial" w:hAnsi="Arial" w:cs="Arial"/>
            <w:b w:val="0"/>
            <w:bCs w:val="0"/>
            <w:caps w:val="0"/>
            <w:sz w:val="16"/>
            <w:szCs w:val="16"/>
            <w:lang w:val="en-US"/>
          </w:rPr>
          <w:delText>Nevertheless</w:delText>
        </w:r>
        <w:r w:rsidR="00FC4B8B" w:rsidRPr="006F195D" w:rsidDel="00244A32">
          <w:rPr>
            <w:rFonts w:ascii="Arial" w:hAnsi="Arial" w:cs="Arial"/>
            <w:b w:val="0"/>
            <w:bCs w:val="0"/>
            <w:caps w:val="0"/>
            <w:sz w:val="16"/>
            <w:szCs w:val="16"/>
            <w:lang w:val="en-US"/>
          </w:rPr>
          <w:delText>, the patient in vignette 2, who had advance directives stating she did not wish for therapeutic obstin</w:delText>
        </w:r>
        <w:r w:rsidR="006818C6" w:rsidRPr="006F195D" w:rsidDel="00244A32">
          <w:rPr>
            <w:rFonts w:ascii="Arial" w:hAnsi="Arial" w:cs="Arial"/>
            <w:b w:val="0"/>
            <w:bCs w:val="0"/>
            <w:caps w:val="0"/>
            <w:sz w:val="16"/>
            <w:szCs w:val="16"/>
            <w:lang w:val="en-US"/>
          </w:rPr>
          <w:delText>acy</w:delText>
        </w:r>
        <w:r w:rsidR="00FC4B8B" w:rsidRPr="006F195D" w:rsidDel="00244A32">
          <w:rPr>
            <w:rFonts w:ascii="Arial" w:hAnsi="Arial" w:cs="Arial"/>
            <w:b w:val="0"/>
            <w:bCs w:val="0"/>
            <w:caps w:val="0"/>
            <w:sz w:val="16"/>
            <w:szCs w:val="16"/>
            <w:lang w:val="en-US"/>
          </w:rPr>
          <w:delText>, was less likely to receive antibiotics than the patient in vignette 3, who had no advance directives but better functional status</w:delText>
        </w:r>
        <w:r w:rsidR="009D08E0" w:rsidRPr="006F195D" w:rsidDel="00244A32">
          <w:rPr>
            <w:rFonts w:ascii="Arial" w:hAnsi="Arial" w:cs="Arial"/>
            <w:b w:val="0"/>
            <w:bCs w:val="0"/>
            <w:caps w:val="0"/>
            <w:sz w:val="16"/>
            <w:szCs w:val="16"/>
            <w:lang w:val="en-US"/>
          </w:rPr>
          <w:delText>.</w:delText>
        </w:r>
      </w:del>
    </w:p>
    <w:p w14:paraId="6512F730" w14:textId="5FAB76AE" w:rsidR="00BB6E73" w:rsidRPr="006F195D" w:rsidDel="00244A32" w:rsidRDefault="00BB6E73" w:rsidP="00265B5D">
      <w:pPr>
        <w:pStyle w:val="Caption"/>
        <w:tabs>
          <w:tab w:val="clear" w:pos="1150"/>
        </w:tabs>
        <w:suppressAutoHyphens/>
        <w:spacing w:line="360" w:lineRule="auto"/>
        <w:jc w:val="both"/>
        <w:outlineLvl w:val="0"/>
        <w:rPr>
          <w:del w:id="215" w:author="Lida Aikaterini Papasokrati" w:date="2026-04-17T18:49:00Z" w16du:dateUtc="2026-04-17T15:49:00Z"/>
          <w:rFonts w:ascii="Arial" w:hAnsi="Arial" w:cs="Arial"/>
          <w:b w:val="0"/>
          <w:bCs w:val="0"/>
          <w:caps w:val="0"/>
          <w:sz w:val="16"/>
          <w:szCs w:val="16"/>
          <w:lang w:val="en-US"/>
        </w:rPr>
      </w:pPr>
    </w:p>
    <w:p w14:paraId="71E89E26" w14:textId="4FF4D71D" w:rsidR="00BB6E73" w:rsidRPr="006F195D" w:rsidDel="00244A32" w:rsidRDefault="00BB6E73" w:rsidP="00BB6E73">
      <w:pPr>
        <w:pStyle w:val="Default"/>
        <w:spacing w:before="0" w:line="360" w:lineRule="auto"/>
        <w:jc w:val="both"/>
        <w:rPr>
          <w:del w:id="216" w:author="Lida Aikaterini Papasokrati" w:date="2026-04-17T18:49:00Z" w16du:dateUtc="2026-04-17T15:49:00Z"/>
          <w:rFonts w:ascii="Arial" w:hAnsi="Arial" w:cs="Arial"/>
          <w:sz w:val="16"/>
          <w:szCs w:val="16"/>
          <w:lang w:val="en-US"/>
        </w:rPr>
      </w:pPr>
    </w:p>
    <w:p w14:paraId="6F38559D" w14:textId="7EED4E92" w:rsidR="003D7620" w:rsidRPr="006F195D" w:rsidDel="00244A32" w:rsidRDefault="003D7620" w:rsidP="00BB6E73">
      <w:pPr>
        <w:pStyle w:val="Default"/>
        <w:spacing w:before="0" w:line="360" w:lineRule="auto"/>
        <w:jc w:val="both"/>
        <w:rPr>
          <w:del w:id="217" w:author="Lida Aikaterini Papasokrati" w:date="2026-04-17T18:49:00Z" w16du:dateUtc="2026-04-17T15:49:00Z"/>
          <w:rFonts w:ascii="Arial" w:hAnsi="Arial" w:cs="Arial"/>
          <w:sz w:val="16"/>
          <w:szCs w:val="16"/>
          <w:lang w:val="en-US"/>
        </w:rPr>
      </w:pPr>
    </w:p>
    <w:p w14:paraId="3222407E" w14:textId="70EC2B7A" w:rsidR="003D7620" w:rsidRPr="006F195D" w:rsidDel="00244A32" w:rsidRDefault="003D7620" w:rsidP="00BB6E73">
      <w:pPr>
        <w:pStyle w:val="Default"/>
        <w:spacing w:before="0" w:line="360" w:lineRule="auto"/>
        <w:jc w:val="both"/>
        <w:rPr>
          <w:del w:id="218" w:author="Lida Aikaterini Papasokrati" w:date="2026-04-17T18:49:00Z" w16du:dateUtc="2026-04-17T15:49:00Z"/>
          <w:rFonts w:ascii="Arial" w:hAnsi="Arial" w:cs="Arial"/>
          <w:sz w:val="16"/>
          <w:szCs w:val="16"/>
          <w:lang w:val="en-US"/>
        </w:rPr>
      </w:pPr>
    </w:p>
    <w:p w14:paraId="040818AF" w14:textId="45E3DAC9" w:rsidR="00BB6E73" w:rsidRPr="006F195D" w:rsidDel="00244A32" w:rsidRDefault="003D7620" w:rsidP="00BB6E73">
      <w:pPr>
        <w:pStyle w:val="Default"/>
        <w:spacing w:before="0" w:line="360" w:lineRule="auto"/>
        <w:jc w:val="both"/>
        <w:rPr>
          <w:del w:id="219" w:author="Lida Aikaterini Papasokrati" w:date="2026-04-17T18:49:00Z" w16du:dateUtc="2026-04-17T15:49:00Z"/>
          <w:rFonts w:ascii="Arial" w:hAnsi="Arial" w:cs="Arial"/>
          <w:sz w:val="16"/>
          <w:szCs w:val="16"/>
          <w:lang w:val="en-US"/>
        </w:rPr>
      </w:pPr>
      <w:del w:id="220" w:author="Lida Aikaterini Papasokrati" w:date="2026-04-17T18:49:00Z" w16du:dateUtc="2026-04-17T15:49:00Z">
        <w:r w:rsidRPr="006F195D" w:rsidDel="00244A32">
          <w:rPr>
            <w:rFonts w:ascii="Arial" w:hAnsi="Arial" w:cs="Arial"/>
            <w:sz w:val="16"/>
            <w:szCs w:val="16"/>
            <w:lang w:val="en-US"/>
          </w:rPr>
          <w:delText>Table 2</w:delText>
        </w:r>
        <w:r w:rsidR="00124E3B" w:rsidRPr="006F195D" w:rsidDel="00244A32">
          <w:rPr>
            <w:rFonts w:ascii="Arial" w:hAnsi="Arial" w:cs="Arial"/>
            <w:sz w:val="16"/>
            <w:szCs w:val="16"/>
            <w:lang w:val="en-US"/>
          </w:rPr>
          <w:delText>.</w:delText>
        </w:r>
        <w:r w:rsidRPr="006F195D" w:rsidDel="00244A32">
          <w:rPr>
            <w:rFonts w:ascii="Arial" w:hAnsi="Arial" w:cs="Arial"/>
            <w:sz w:val="16"/>
            <w:szCs w:val="16"/>
            <w:lang w:val="en-US"/>
          </w:rPr>
          <w:delText xml:space="preserve">  Participants’ answers to the question “Would you prescribe antibiotics for the patient in the clinical vignette</w:delText>
        </w:r>
        <w:r w:rsidR="00124E3B" w:rsidRPr="006F195D" w:rsidDel="00244A32">
          <w:rPr>
            <w:rFonts w:ascii="Arial" w:hAnsi="Arial" w:cs="Arial"/>
            <w:sz w:val="16"/>
            <w:szCs w:val="16"/>
            <w:lang w:val="en-US"/>
          </w:rPr>
          <w:delText>?</w:delText>
        </w:r>
        <w:r w:rsidRPr="006F195D" w:rsidDel="00244A32">
          <w:rPr>
            <w:rFonts w:ascii="Arial" w:hAnsi="Arial" w:cs="Arial"/>
            <w:sz w:val="16"/>
            <w:szCs w:val="16"/>
            <w:lang w:val="en-US"/>
          </w:rPr>
          <w:delText xml:space="preserve">” </w:delText>
        </w:r>
      </w:del>
    </w:p>
    <w:tbl>
      <w:tblPr>
        <w:tblW w:w="0" w:type="auto"/>
        <w:tblInd w:w="-10" w:type="dxa"/>
        <w:tblBorders>
          <w:top w:val="none" w:sz="6" w:space="0" w:color="auto"/>
          <w:left w:val="none" w:sz="6" w:space="0" w:color="auto"/>
          <w:right w:val="none" w:sz="6" w:space="0" w:color="auto"/>
        </w:tblBorders>
        <w:tblLayout w:type="fixed"/>
        <w:tblLook w:val="0000" w:firstRow="0" w:lastRow="0" w:firstColumn="0" w:lastColumn="0" w:noHBand="0" w:noVBand="0"/>
      </w:tblPr>
      <w:tblGrid>
        <w:gridCol w:w="3120"/>
        <w:gridCol w:w="3100"/>
        <w:gridCol w:w="3120"/>
      </w:tblGrid>
      <w:tr w:rsidR="00BB6E73" w:rsidRPr="006F195D" w:rsidDel="00244A32" w14:paraId="198048A7" w14:textId="50C59C7D" w:rsidTr="009865EE">
        <w:trPr>
          <w:trHeight w:val="881"/>
          <w:del w:id="221" w:author="Lida Aikaterini Papasokrati" w:date="2026-04-17T18:49:00Z" w16du:dateUtc="2026-04-17T15:49:00Z"/>
        </w:trPr>
        <w:tc>
          <w:tcPr>
            <w:tcW w:w="3120" w:type="dxa"/>
            <w:tcBorders>
              <w:top w:val="single" w:sz="8" w:space="0" w:color="000000"/>
              <w:left w:val="single" w:sz="8" w:space="0" w:color="000000"/>
              <w:bottom w:val="single" w:sz="8" w:space="0" w:color="000000"/>
              <w:right w:val="single" w:sz="8" w:space="0" w:color="000000"/>
            </w:tcBorders>
            <w:shd w:val="clear" w:color="auto" w:fill="AFB3B2"/>
            <w:tcMar>
              <w:top w:w="80" w:type="nil"/>
              <w:left w:w="80" w:type="nil"/>
              <w:bottom w:w="80" w:type="nil"/>
              <w:right w:w="80" w:type="nil"/>
            </w:tcMar>
          </w:tcPr>
          <w:p w14:paraId="45A7B53C" w14:textId="1B1E2CD1" w:rsidR="00BB6E73" w:rsidRPr="006F195D" w:rsidDel="00244A32" w:rsidRDefault="00BB6E73" w:rsidP="009865E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del w:id="222" w:author="Lida Aikaterini Papasokrati" w:date="2026-04-17T18:49:00Z" w16du:dateUtc="2026-04-17T15:49:00Z"/>
                <w:rFonts w:ascii="Arial" w:hAnsi="Arial" w:cs="Arial"/>
                <w:sz w:val="16"/>
                <w:szCs w:val="16"/>
                <w:lang w:val="en-GB" w:eastAsia="fr-CH"/>
              </w:rPr>
            </w:pPr>
            <w:del w:id="223" w:author="Lida Aikaterini Papasokrati" w:date="2026-04-17T18:49:00Z" w16du:dateUtc="2026-04-17T15:49:00Z">
              <w:r w:rsidRPr="006F195D" w:rsidDel="00244A32">
                <w:rPr>
                  <w:rFonts w:ascii="Arial" w:hAnsi="Arial" w:cs="Arial"/>
                  <w:sz w:val="16"/>
                  <w:szCs w:val="16"/>
                  <w:lang w:val="en-GB" w:eastAsia="fr-CH"/>
                </w:rPr>
                <w:delText xml:space="preserve">Would you prescribe antibiotics for this patient? </w:delText>
              </w:r>
            </w:del>
          </w:p>
        </w:tc>
        <w:tc>
          <w:tcPr>
            <w:tcW w:w="3100" w:type="dxa"/>
            <w:tcBorders>
              <w:top w:val="single" w:sz="8" w:space="0" w:color="000000"/>
              <w:left w:val="single" w:sz="8" w:space="0" w:color="000000"/>
              <w:bottom w:val="single" w:sz="8" w:space="0" w:color="000000"/>
              <w:right w:val="single" w:sz="8" w:space="0" w:color="000000"/>
            </w:tcBorders>
            <w:shd w:val="clear" w:color="auto" w:fill="AFB3B2"/>
            <w:tcMar>
              <w:top w:w="80" w:type="nil"/>
              <w:left w:w="80" w:type="nil"/>
              <w:bottom w:w="80" w:type="nil"/>
              <w:right w:w="80" w:type="nil"/>
            </w:tcMar>
          </w:tcPr>
          <w:p w14:paraId="4DE09976" w14:textId="6A718227" w:rsidR="00BB6E73" w:rsidRPr="006F195D" w:rsidDel="00244A32" w:rsidRDefault="00BB6E73" w:rsidP="009865EE">
            <w:pPr>
              <w:autoSpaceDE w:val="0"/>
              <w:autoSpaceDN w:val="0"/>
              <w:adjustRightInd w:val="0"/>
              <w:rPr>
                <w:del w:id="224" w:author="Lida Aikaterini Papasokrati" w:date="2026-04-17T18:49:00Z" w16du:dateUtc="2026-04-17T15:49:00Z"/>
                <w:rFonts w:ascii="Arial" w:hAnsi="Arial" w:cs="Arial"/>
                <w:sz w:val="16"/>
                <w:szCs w:val="16"/>
                <w:lang w:val="en-GB" w:eastAsia="fr-CH"/>
              </w:rPr>
            </w:pPr>
            <w:del w:id="225" w:author="Lida Aikaterini Papasokrati" w:date="2026-04-17T18:49:00Z" w16du:dateUtc="2026-04-17T15:49:00Z">
              <w:r w:rsidRPr="006F195D" w:rsidDel="00244A32">
                <w:rPr>
                  <w:rFonts w:ascii="Arial" w:hAnsi="Arial" w:cs="Arial"/>
                  <w:sz w:val="16"/>
                  <w:szCs w:val="16"/>
                  <w:lang w:val="en-GB" w:eastAsia="fr-CH"/>
                </w:rPr>
                <w:delText>Yes</w:delText>
              </w:r>
            </w:del>
          </w:p>
        </w:tc>
        <w:tc>
          <w:tcPr>
            <w:tcW w:w="3120" w:type="dxa"/>
            <w:tcBorders>
              <w:top w:val="single" w:sz="8" w:space="0" w:color="000000"/>
              <w:left w:val="single" w:sz="8" w:space="0" w:color="000000"/>
              <w:bottom w:val="single" w:sz="8" w:space="0" w:color="000000"/>
              <w:right w:val="single" w:sz="8" w:space="0" w:color="000000"/>
            </w:tcBorders>
            <w:shd w:val="clear" w:color="auto" w:fill="AFB3B2"/>
            <w:tcMar>
              <w:top w:w="80" w:type="nil"/>
              <w:left w:w="80" w:type="nil"/>
              <w:bottom w:w="80" w:type="nil"/>
              <w:right w:w="80" w:type="nil"/>
            </w:tcMar>
          </w:tcPr>
          <w:p w14:paraId="3C6C1577" w14:textId="19E06669" w:rsidR="00BB6E73" w:rsidRPr="006F195D" w:rsidDel="00244A32" w:rsidRDefault="00BB6E73" w:rsidP="009865EE">
            <w:pPr>
              <w:autoSpaceDE w:val="0"/>
              <w:autoSpaceDN w:val="0"/>
              <w:adjustRightInd w:val="0"/>
              <w:rPr>
                <w:del w:id="226" w:author="Lida Aikaterini Papasokrati" w:date="2026-04-17T18:49:00Z" w16du:dateUtc="2026-04-17T15:49:00Z"/>
                <w:rFonts w:ascii="Arial" w:hAnsi="Arial" w:cs="Arial"/>
                <w:sz w:val="16"/>
                <w:szCs w:val="16"/>
                <w:lang w:val="en-GB" w:eastAsia="fr-CH"/>
              </w:rPr>
            </w:pPr>
            <w:del w:id="227" w:author="Lida Aikaterini Papasokrati" w:date="2026-04-17T18:49:00Z" w16du:dateUtc="2026-04-17T15:49:00Z">
              <w:r w:rsidRPr="006F195D" w:rsidDel="00244A32">
                <w:rPr>
                  <w:rFonts w:ascii="Arial" w:hAnsi="Arial" w:cs="Arial"/>
                  <w:b/>
                  <w:bCs/>
                  <w:color w:val="000000"/>
                  <w:sz w:val="16"/>
                  <w:szCs w:val="16"/>
                  <w:lang w:val="en-GB" w:eastAsia="fr-CH"/>
                </w:rPr>
                <w:delText>No</w:delText>
              </w:r>
            </w:del>
          </w:p>
        </w:tc>
      </w:tr>
      <w:tr w:rsidR="00BB6E73" w:rsidRPr="006F195D" w:rsidDel="00244A32" w14:paraId="3D59A1DD" w14:textId="1E14095D" w:rsidTr="009865EE">
        <w:tblPrEx>
          <w:tblBorders>
            <w:top w:val="none" w:sz="0" w:space="0" w:color="auto"/>
          </w:tblBorders>
        </w:tblPrEx>
        <w:trPr>
          <w:trHeight w:val="394"/>
          <w:del w:id="228" w:author="Lida Aikaterini Papasokrati" w:date="2026-04-17T18:49:00Z" w16du:dateUtc="2026-04-17T15:49:00Z"/>
        </w:trPr>
        <w:tc>
          <w:tcPr>
            <w:tcW w:w="3120"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69700103" w14:textId="5C95FCAA" w:rsidR="00BB6E73" w:rsidRPr="006F195D" w:rsidDel="00244A32" w:rsidRDefault="00BB6E73" w:rsidP="009865EE">
            <w:pPr>
              <w:autoSpaceDE w:val="0"/>
              <w:autoSpaceDN w:val="0"/>
              <w:adjustRightInd w:val="0"/>
              <w:rPr>
                <w:del w:id="229" w:author="Lida Aikaterini Papasokrati" w:date="2026-04-17T18:49:00Z" w16du:dateUtc="2026-04-17T15:49:00Z"/>
                <w:rFonts w:ascii="Arial" w:hAnsi="Arial" w:cs="Arial"/>
                <w:sz w:val="16"/>
                <w:szCs w:val="16"/>
                <w:lang w:val="en-GB" w:eastAsia="fr-CH"/>
              </w:rPr>
            </w:pPr>
            <w:del w:id="230" w:author="Lida Aikaterini Papasokrati" w:date="2026-04-17T18:49:00Z" w16du:dateUtc="2026-04-17T15:49:00Z">
              <w:r w:rsidRPr="006F195D" w:rsidDel="00244A32">
                <w:rPr>
                  <w:rFonts w:ascii="Arial" w:hAnsi="Arial" w:cs="Arial"/>
                  <w:b/>
                  <w:bCs/>
                  <w:color w:val="000000"/>
                  <w:sz w:val="16"/>
                  <w:szCs w:val="16"/>
                  <w:lang w:val="en-GB" w:eastAsia="fr-CH"/>
                </w:rPr>
                <w:delText xml:space="preserve">Total </w:delText>
              </w:r>
            </w:del>
          </w:p>
        </w:tc>
        <w:tc>
          <w:tcPr>
            <w:tcW w:w="31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8E3C1D6" w14:textId="1D557289" w:rsidR="00BB6E73" w:rsidRPr="006F195D" w:rsidDel="00244A32" w:rsidRDefault="00BB6E73" w:rsidP="009865EE">
            <w:pPr>
              <w:autoSpaceDE w:val="0"/>
              <w:autoSpaceDN w:val="0"/>
              <w:adjustRightInd w:val="0"/>
              <w:rPr>
                <w:del w:id="231" w:author="Lida Aikaterini Papasokrati" w:date="2026-04-17T18:49:00Z" w16du:dateUtc="2026-04-17T15:49:00Z"/>
                <w:rFonts w:ascii="Arial" w:hAnsi="Arial" w:cs="Arial"/>
                <w:sz w:val="16"/>
                <w:szCs w:val="16"/>
                <w:lang w:val="en-GB" w:eastAsia="fr-CH"/>
              </w:rPr>
            </w:pPr>
            <w:del w:id="232" w:author="Lida Aikaterini Papasokrati" w:date="2026-04-17T18:49:00Z" w16du:dateUtc="2026-04-17T15:49:00Z">
              <w:r w:rsidRPr="006F195D" w:rsidDel="00244A32">
                <w:rPr>
                  <w:rFonts w:ascii="Arial" w:hAnsi="Arial" w:cs="Arial"/>
                  <w:color w:val="000000"/>
                  <w:sz w:val="16"/>
                  <w:szCs w:val="16"/>
                  <w:lang w:val="en-GB" w:eastAsia="fr-CH"/>
                </w:rPr>
                <w:delText>43 (22.1%)</w:delText>
              </w:r>
            </w:del>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48FD7E1" w14:textId="1E3CD069" w:rsidR="00BB6E73" w:rsidRPr="006F195D" w:rsidDel="00244A32" w:rsidRDefault="00BB6E73" w:rsidP="009865EE">
            <w:pPr>
              <w:autoSpaceDE w:val="0"/>
              <w:autoSpaceDN w:val="0"/>
              <w:adjustRightInd w:val="0"/>
              <w:rPr>
                <w:del w:id="233" w:author="Lida Aikaterini Papasokrati" w:date="2026-04-17T18:49:00Z" w16du:dateUtc="2026-04-17T15:49:00Z"/>
                <w:rFonts w:ascii="Arial" w:hAnsi="Arial" w:cs="Arial"/>
                <w:sz w:val="16"/>
                <w:szCs w:val="16"/>
                <w:lang w:val="en-GB" w:eastAsia="fr-CH"/>
              </w:rPr>
            </w:pPr>
            <w:del w:id="234" w:author="Lida Aikaterini Papasokrati" w:date="2026-04-17T18:49:00Z" w16du:dateUtc="2026-04-17T15:49:00Z">
              <w:r w:rsidRPr="006F195D" w:rsidDel="00244A32">
                <w:rPr>
                  <w:rFonts w:ascii="Arial" w:hAnsi="Arial" w:cs="Arial"/>
                  <w:color w:val="000000"/>
                  <w:sz w:val="16"/>
                  <w:szCs w:val="16"/>
                  <w:lang w:val="en-GB" w:eastAsia="fr-CH"/>
                </w:rPr>
                <w:delText>152 (7</w:delText>
              </w:r>
              <w:r w:rsidR="00414CB1" w:rsidRPr="006F195D" w:rsidDel="00244A32">
                <w:rPr>
                  <w:rFonts w:ascii="Arial" w:hAnsi="Arial" w:cs="Arial"/>
                  <w:color w:val="000000"/>
                  <w:sz w:val="16"/>
                  <w:szCs w:val="16"/>
                  <w:lang w:val="en-GB" w:eastAsia="fr-CH"/>
                </w:rPr>
                <w:delText>7.9</w:delText>
              </w:r>
              <w:r w:rsidRPr="006F195D" w:rsidDel="00244A32">
                <w:rPr>
                  <w:rFonts w:ascii="Arial" w:hAnsi="Arial" w:cs="Arial"/>
                  <w:color w:val="000000"/>
                  <w:sz w:val="16"/>
                  <w:szCs w:val="16"/>
                  <w:lang w:val="en-GB" w:eastAsia="fr-CH"/>
                </w:rPr>
                <w:delText xml:space="preserve">%) </w:delText>
              </w:r>
            </w:del>
          </w:p>
        </w:tc>
      </w:tr>
      <w:tr w:rsidR="00BB6E73" w:rsidRPr="006F195D" w:rsidDel="00244A32" w14:paraId="53A171C2" w14:textId="60C38F7E" w:rsidTr="009865EE">
        <w:tblPrEx>
          <w:tblBorders>
            <w:top w:val="none" w:sz="0" w:space="0" w:color="auto"/>
          </w:tblBorders>
        </w:tblPrEx>
        <w:trPr>
          <w:trHeight w:val="371"/>
          <w:del w:id="235" w:author="Lida Aikaterini Papasokrati" w:date="2026-04-17T18:49:00Z" w16du:dateUtc="2026-04-17T15:49:00Z"/>
        </w:trPr>
        <w:tc>
          <w:tcPr>
            <w:tcW w:w="3120"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32A36DEF" w14:textId="0B5CA5A7" w:rsidR="00BB6E73" w:rsidRPr="006F195D" w:rsidDel="00244A32" w:rsidRDefault="00BB6E73" w:rsidP="009865EE">
            <w:pPr>
              <w:autoSpaceDE w:val="0"/>
              <w:autoSpaceDN w:val="0"/>
              <w:adjustRightInd w:val="0"/>
              <w:rPr>
                <w:del w:id="236" w:author="Lida Aikaterini Papasokrati" w:date="2026-04-17T18:49:00Z" w16du:dateUtc="2026-04-17T15:49:00Z"/>
                <w:rFonts w:ascii="Arial" w:hAnsi="Arial" w:cs="Arial"/>
                <w:sz w:val="16"/>
                <w:szCs w:val="16"/>
                <w:lang w:val="en-GB" w:eastAsia="fr-CH"/>
              </w:rPr>
            </w:pPr>
            <w:del w:id="237" w:author="Lida Aikaterini Papasokrati" w:date="2026-04-17T18:49:00Z" w16du:dateUtc="2026-04-17T15:49:00Z">
              <w:r w:rsidRPr="006F195D" w:rsidDel="00244A32">
                <w:rPr>
                  <w:rFonts w:ascii="Arial" w:hAnsi="Arial" w:cs="Arial"/>
                  <w:b/>
                  <w:bCs/>
                  <w:color w:val="000000"/>
                  <w:sz w:val="16"/>
                  <w:szCs w:val="16"/>
                  <w:lang w:val="en-GB" w:eastAsia="fr-CH"/>
                </w:rPr>
                <w:delText xml:space="preserve">Vignette 1 </w:delText>
              </w:r>
            </w:del>
          </w:p>
        </w:tc>
        <w:tc>
          <w:tcPr>
            <w:tcW w:w="310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42BD2AB6" w14:textId="7DD08497" w:rsidR="00BB6E73" w:rsidRPr="006F195D" w:rsidDel="00244A32" w:rsidRDefault="00BB6E73" w:rsidP="009865EE">
            <w:pPr>
              <w:autoSpaceDE w:val="0"/>
              <w:autoSpaceDN w:val="0"/>
              <w:adjustRightInd w:val="0"/>
              <w:rPr>
                <w:del w:id="238" w:author="Lida Aikaterini Papasokrati" w:date="2026-04-17T18:49:00Z" w16du:dateUtc="2026-04-17T15:49:00Z"/>
                <w:rFonts w:ascii="Arial" w:hAnsi="Arial" w:cs="Arial"/>
                <w:sz w:val="16"/>
                <w:szCs w:val="16"/>
                <w:lang w:val="en-GB" w:eastAsia="fr-CH"/>
              </w:rPr>
            </w:pPr>
            <w:del w:id="239" w:author="Lida Aikaterini Papasokrati" w:date="2026-04-17T18:49:00Z" w16du:dateUtc="2026-04-17T15:49:00Z">
              <w:r w:rsidRPr="006F195D" w:rsidDel="00244A32">
                <w:rPr>
                  <w:rFonts w:ascii="Arial" w:hAnsi="Arial" w:cs="Arial"/>
                  <w:color w:val="000000"/>
                  <w:sz w:val="16"/>
                  <w:szCs w:val="16"/>
                  <w:lang w:val="en-GB" w:eastAsia="fr-CH"/>
                </w:rPr>
                <w:delText xml:space="preserve">5 (8.8%) </w:delText>
              </w:r>
            </w:del>
          </w:p>
        </w:tc>
        <w:tc>
          <w:tcPr>
            <w:tcW w:w="312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6E1C6D7E" w14:textId="77966C3E" w:rsidR="00BB6E73" w:rsidRPr="006F195D" w:rsidDel="00244A32" w:rsidRDefault="00BB6E73" w:rsidP="009865EE">
            <w:pPr>
              <w:autoSpaceDE w:val="0"/>
              <w:autoSpaceDN w:val="0"/>
              <w:adjustRightInd w:val="0"/>
              <w:rPr>
                <w:del w:id="240" w:author="Lida Aikaterini Papasokrati" w:date="2026-04-17T18:49:00Z" w16du:dateUtc="2026-04-17T15:49:00Z"/>
                <w:rFonts w:ascii="Arial" w:hAnsi="Arial" w:cs="Arial"/>
                <w:sz w:val="16"/>
                <w:szCs w:val="16"/>
                <w:lang w:val="en-GB" w:eastAsia="fr-CH"/>
              </w:rPr>
            </w:pPr>
            <w:del w:id="241" w:author="Lida Aikaterini Papasokrati" w:date="2026-04-17T18:49:00Z" w16du:dateUtc="2026-04-17T15:49:00Z">
              <w:r w:rsidRPr="006F195D" w:rsidDel="00244A32">
                <w:rPr>
                  <w:rFonts w:ascii="Arial" w:hAnsi="Arial" w:cs="Arial"/>
                  <w:color w:val="000000"/>
                  <w:sz w:val="16"/>
                  <w:szCs w:val="16"/>
                  <w:lang w:val="en-GB" w:eastAsia="fr-CH"/>
                </w:rPr>
                <w:delText>52 (91.2%)</w:delText>
              </w:r>
            </w:del>
          </w:p>
        </w:tc>
      </w:tr>
      <w:tr w:rsidR="00BB6E73" w:rsidRPr="006F195D" w:rsidDel="00244A32" w14:paraId="7C9CD069" w14:textId="15BA889E" w:rsidTr="009865EE">
        <w:tblPrEx>
          <w:tblBorders>
            <w:top w:val="none" w:sz="0" w:space="0" w:color="auto"/>
          </w:tblBorders>
        </w:tblPrEx>
        <w:trPr>
          <w:trHeight w:val="394"/>
          <w:del w:id="242" w:author="Lida Aikaterini Papasokrati" w:date="2026-04-17T18:49:00Z" w16du:dateUtc="2026-04-17T15:49:00Z"/>
        </w:trPr>
        <w:tc>
          <w:tcPr>
            <w:tcW w:w="3120"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73960A65" w14:textId="36C50C1F" w:rsidR="00BB6E73" w:rsidRPr="006F195D" w:rsidDel="00244A32" w:rsidRDefault="00BB6E73" w:rsidP="009865EE">
            <w:pPr>
              <w:autoSpaceDE w:val="0"/>
              <w:autoSpaceDN w:val="0"/>
              <w:adjustRightInd w:val="0"/>
              <w:rPr>
                <w:del w:id="243" w:author="Lida Aikaterini Papasokrati" w:date="2026-04-17T18:49:00Z" w16du:dateUtc="2026-04-17T15:49:00Z"/>
                <w:rFonts w:ascii="Arial" w:hAnsi="Arial" w:cs="Arial"/>
                <w:sz w:val="16"/>
                <w:szCs w:val="16"/>
                <w:lang w:val="en-GB" w:eastAsia="fr-CH"/>
              </w:rPr>
            </w:pPr>
            <w:del w:id="244" w:author="Lida Aikaterini Papasokrati" w:date="2026-04-17T18:49:00Z" w16du:dateUtc="2026-04-17T15:49:00Z">
              <w:r w:rsidRPr="006F195D" w:rsidDel="00244A32">
                <w:rPr>
                  <w:rFonts w:ascii="Arial" w:hAnsi="Arial" w:cs="Arial"/>
                  <w:b/>
                  <w:bCs/>
                  <w:color w:val="000000"/>
                  <w:sz w:val="16"/>
                  <w:szCs w:val="16"/>
                  <w:lang w:val="en-GB" w:eastAsia="fr-CH"/>
                </w:rPr>
                <w:delText xml:space="preserve">Vignette 2 </w:delText>
              </w:r>
            </w:del>
          </w:p>
        </w:tc>
        <w:tc>
          <w:tcPr>
            <w:tcW w:w="310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E19CC9C" w14:textId="76EC90B8" w:rsidR="00BB6E73" w:rsidRPr="006F195D" w:rsidDel="00244A32" w:rsidRDefault="00BB6E73" w:rsidP="009865EE">
            <w:pPr>
              <w:autoSpaceDE w:val="0"/>
              <w:autoSpaceDN w:val="0"/>
              <w:adjustRightInd w:val="0"/>
              <w:rPr>
                <w:del w:id="245" w:author="Lida Aikaterini Papasokrati" w:date="2026-04-17T18:49:00Z" w16du:dateUtc="2026-04-17T15:49:00Z"/>
                <w:rFonts w:ascii="Arial" w:hAnsi="Arial" w:cs="Arial"/>
                <w:sz w:val="16"/>
                <w:szCs w:val="16"/>
                <w:lang w:val="en-GB" w:eastAsia="fr-CH"/>
              </w:rPr>
            </w:pPr>
            <w:del w:id="246" w:author="Lida Aikaterini Papasokrati" w:date="2026-04-17T18:49:00Z" w16du:dateUtc="2026-04-17T15:49:00Z">
              <w:r w:rsidRPr="006F195D" w:rsidDel="00244A32">
                <w:rPr>
                  <w:rFonts w:ascii="Arial" w:hAnsi="Arial" w:cs="Arial"/>
                  <w:color w:val="000000"/>
                  <w:sz w:val="16"/>
                  <w:szCs w:val="16"/>
                  <w:lang w:val="en-GB" w:eastAsia="fr-CH"/>
                </w:rPr>
                <w:delText>13 (18.1%)</w:delText>
              </w:r>
            </w:del>
          </w:p>
        </w:tc>
        <w:tc>
          <w:tcPr>
            <w:tcW w:w="312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ECB698C" w14:textId="7380228E" w:rsidR="00BB6E73" w:rsidRPr="006F195D" w:rsidDel="00244A32" w:rsidRDefault="00BB6E73" w:rsidP="009865EE">
            <w:pPr>
              <w:autoSpaceDE w:val="0"/>
              <w:autoSpaceDN w:val="0"/>
              <w:adjustRightInd w:val="0"/>
              <w:rPr>
                <w:del w:id="247" w:author="Lida Aikaterini Papasokrati" w:date="2026-04-17T18:49:00Z" w16du:dateUtc="2026-04-17T15:49:00Z"/>
                <w:rFonts w:ascii="Arial" w:hAnsi="Arial" w:cs="Arial"/>
                <w:sz w:val="16"/>
                <w:szCs w:val="16"/>
                <w:lang w:val="en-GB" w:eastAsia="fr-CH"/>
              </w:rPr>
            </w:pPr>
            <w:del w:id="248" w:author="Lida Aikaterini Papasokrati" w:date="2026-04-17T18:49:00Z" w16du:dateUtc="2026-04-17T15:49:00Z">
              <w:r w:rsidRPr="006F195D" w:rsidDel="00244A32">
                <w:rPr>
                  <w:rFonts w:ascii="Arial" w:hAnsi="Arial" w:cs="Arial"/>
                  <w:color w:val="000000"/>
                  <w:sz w:val="16"/>
                  <w:szCs w:val="16"/>
                  <w:lang w:val="en-GB" w:eastAsia="fr-CH"/>
                </w:rPr>
                <w:delText>59 (81.9%)</w:delText>
              </w:r>
            </w:del>
          </w:p>
        </w:tc>
      </w:tr>
      <w:tr w:rsidR="00BB6E73" w:rsidRPr="006F195D" w:rsidDel="00244A32" w14:paraId="06EA0C6A" w14:textId="6FAE92F7" w:rsidTr="009865EE">
        <w:trPr>
          <w:trHeight w:val="371"/>
          <w:del w:id="249" w:author="Lida Aikaterini Papasokrati" w:date="2026-04-17T18:49:00Z" w16du:dateUtc="2026-04-17T15:49:00Z"/>
        </w:trPr>
        <w:tc>
          <w:tcPr>
            <w:tcW w:w="3120" w:type="dxa"/>
            <w:tcBorders>
              <w:top w:val="single" w:sz="8" w:space="0" w:color="000000"/>
              <w:left w:val="single" w:sz="8" w:space="0" w:color="000000"/>
              <w:bottom w:val="single" w:sz="8" w:space="0" w:color="000000"/>
              <w:right w:val="single" w:sz="8" w:space="0" w:color="000000"/>
            </w:tcBorders>
            <w:shd w:val="clear" w:color="auto" w:fill="D4D4D4"/>
            <w:tcMar>
              <w:top w:w="80" w:type="nil"/>
              <w:left w:w="80" w:type="nil"/>
              <w:bottom w:w="80" w:type="nil"/>
              <w:right w:w="80" w:type="nil"/>
            </w:tcMar>
          </w:tcPr>
          <w:p w14:paraId="26F440F6" w14:textId="1A1D9B16" w:rsidR="00BB6E73" w:rsidRPr="006F195D" w:rsidDel="00244A32" w:rsidRDefault="00BB6E73" w:rsidP="009865EE">
            <w:pPr>
              <w:autoSpaceDE w:val="0"/>
              <w:autoSpaceDN w:val="0"/>
              <w:adjustRightInd w:val="0"/>
              <w:rPr>
                <w:del w:id="250" w:author="Lida Aikaterini Papasokrati" w:date="2026-04-17T18:49:00Z" w16du:dateUtc="2026-04-17T15:49:00Z"/>
                <w:rFonts w:ascii="Arial" w:hAnsi="Arial" w:cs="Arial"/>
                <w:sz w:val="16"/>
                <w:szCs w:val="16"/>
                <w:lang w:val="en-GB" w:eastAsia="fr-CH"/>
              </w:rPr>
            </w:pPr>
            <w:del w:id="251" w:author="Lida Aikaterini Papasokrati" w:date="2026-04-17T18:49:00Z" w16du:dateUtc="2026-04-17T15:49:00Z">
              <w:r w:rsidRPr="006F195D" w:rsidDel="00244A32">
                <w:rPr>
                  <w:rFonts w:ascii="Arial" w:hAnsi="Arial" w:cs="Arial"/>
                  <w:b/>
                  <w:bCs/>
                  <w:color w:val="000000"/>
                  <w:sz w:val="16"/>
                  <w:szCs w:val="16"/>
                  <w:lang w:val="en-GB" w:eastAsia="fr-CH"/>
                </w:rPr>
                <w:delText xml:space="preserve">Vignette 3 </w:delText>
              </w:r>
            </w:del>
          </w:p>
        </w:tc>
        <w:tc>
          <w:tcPr>
            <w:tcW w:w="310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36CD7BE" w14:textId="533C4ED5" w:rsidR="00BB6E73" w:rsidRPr="006F195D" w:rsidDel="00244A32" w:rsidRDefault="00BB6E73" w:rsidP="009865EE">
            <w:pPr>
              <w:autoSpaceDE w:val="0"/>
              <w:autoSpaceDN w:val="0"/>
              <w:adjustRightInd w:val="0"/>
              <w:rPr>
                <w:del w:id="252" w:author="Lida Aikaterini Papasokrati" w:date="2026-04-17T18:49:00Z" w16du:dateUtc="2026-04-17T15:49:00Z"/>
                <w:rFonts w:ascii="Arial" w:hAnsi="Arial" w:cs="Arial"/>
                <w:sz w:val="16"/>
                <w:szCs w:val="16"/>
                <w:lang w:val="en-GB" w:eastAsia="fr-CH"/>
              </w:rPr>
            </w:pPr>
            <w:del w:id="253" w:author="Lida Aikaterini Papasokrati" w:date="2026-04-17T18:49:00Z" w16du:dateUtc="2026-04-17T15:49:00Z">
              <w:r w:rsidRPr="006F195D" w:rsidDel="00244A32">
                <w:rPr>
                  <w:rFonts w:ascii="Arial" w:hAnsi="Arial" w:cs="Arial"/>
                  <w:color w:val="000000"/>
                  <w:sz w:val="16"/>
                  <w:szCs w:val="16"/>
                  <w:lang w:val="en-GB" w:eastAsia="fr-CH"/>
                </w:rPr>
                <w:delText>25 (37.9%)</w:delText>
              </w:r>
            </w:del>
          </w:p>
        </w:tc>
        <w:tc>
          <w:tcPr>
            <w:tcW w:w="3120" w:type="dxa"/>
            <w:tcBorders>
              <w:top w:val="single" w:sz="8" w:space="0" w:color="000000"/>
              <w:left w:val="single" w:sz="8" w:space="0" w:color="000000"/>
              <w:bottom w:val="single" w:sz="8" w:space="0" w:color="000000"/>
              <w:right w:val="single" w:sz="8" w:space="0" w:color="000000"/>
            </w:tcBorders>
            <w:shd w:val="clear" w:color="auto" w:fill="F2F2F2"/>
            <w:tcMar>
              <w:top w:w="80" w:type="nil"/>
              <w:left w:w="80" w:type="nil"/>
              <w:bottom w:w="80" w:type="nil"/>
              <w:right w:w="80" w:type="nil"/>
            </w:tcMar>
          </w:tcPr>
          <w:p w14:paraId="019D343F" w14:textId="319D03FB" w:rsidR="00BB6E73" w:rsidRPr="006F195D" w:rsidDel="00244A32" w:rsidRDefault="00BB6E73" w:rsidP="009865EE">
            <w:pPr>
              <w:autoSpaceDE w:val="0"/>
              <w:autoSpaceDN w:val="0"/>
              <w:adjustRightInd w:val="0"/>
              <w:rPr>
                <w:del w:id="254" w:author="Lida Aikaterini Papasokrati" w:date="2026-04-17T18:49:00Z" w16du:dateUtc="2026-04-17T15:49:00Z"/>
                <w:rFonts w:ascii="Arial" w:hAnsi="Arial" w:cs="Arial"/>
                <w:sz w:val="16"/>
                <w:szCs w:val="16"/>
                <w:lang w:val="en-GB" w:eastAsia="fr-CH"/>
              </w:rPr>
            </w:pPr>
            <w:del w:id="255" w:author="Lida Aikaterini Papasokrati" w:date="2026-04-17T18:49:00Z" w16du:dateUtc="2026-04-17T15:49:00Z">
              <w:r w:rsidRPr="006F195D" w:rsidDel="00244A32">
                <w:rPr>
                  <w:rFonts w:ascii="Arial" w:hAnsi="Arial" w:cs="Arial"/>
                  <w:color w:val="000000"/>
                  <w:sz w:val="16"/>
                  <w:szCs w:val="16"/>
                  <w:lang w:val="en-GB" w:eastAsia="fr-CH"/>
                </w:rPr>
                <w:delText xml:space="preserve">41 (62.1%)  </w:delText>
              </w:r>
            </w:del>
          </w:p>
        </w:tc>
      </w:tr>
    </w:tbl>
    <w:p w14:paraId="0651BCD1" w14:textId="17490552" w:rsidR="00FC4B8B" w:rsidRPr="006F195D" w:rsidDel="00244A32" w:rsidRDefault="00FC4B8B" w:rsidP="00265B5D">
      <w:pPr>
        <w:pStyle w:val="Caption"/>
        <w:tabs>
          <w:tab w:val="clear" w:pos="1150"/>
        </w:tabs>
        <w:suppressAutoHyphens/>
        <w:spacing w:line="360" w:lineRule="auto"/>
        <w:jc w:val="both"/>
        <w:outlineLvl w:val="0"/>
        <w:rPr>
          <w:del w:id="256" w:author="Lida Aikaterini Papasokrati" w:date="2026-04-17T18:49:00Z" w16du:dateUtc="2026-04-17T15:49:00Z"/>
          <w:rFonts w:ascii="Arial" w:hAnsi="Arial" w:cs="Arial"/>
          <w:b w:val="0"/>
          <w:bCs w:val="0"/>
          <w:caps w:val="0"/>
          <w:sz w:val="16"/>
          <w:szCs w:val="16"/>
          <w:lang w:val="en-US"/>
        </w:rPr>
      </w:pPr>
    </w:p>
    <w:p w14:paraId="18FE69E4" w14:textId="675DCA5E" w:rsidR="0026047D" w:rsidRPr="006F195D" w:rsidDel="00244A32" w:rsidRDefault="0026047D" w:rsidP="00265B5D">
      <w:pPr>
        <w:pStyle w:val="Caption"/>
        <w:tabs>
          <w:tab w:val="clear" w:pos="1150"/>
        </w:tabs>
        <w:suppressAutoHyphens/>
        <w:spacing w:line="360" w:lineRule="auto"/>
        <w:jc w:val="both"/>
        <w:outlineLvl w:val="0"/>
        <w:rPr>
          <w:del w:id="257" w:author="Lida Aikaterini Papasokrati" w:date="2026-04-17T18:49:00Z" w16du:dateUtc="2026-04-17T15:49:00Z"/>
          <w:rFonts w:ascii="Arial" w:hAnsi="Arial" w:cs="Arial"/>
          <w:b w:val="0"/>
          <w:bCs w:val="0"/>
          <w:caps w:val="0"/>
          <w:sz w:val="16"/>
          <w:szCs w:val="16"/>
          <w:lang w:val="en-US"/>
        </w:rPr>
      </w:pPr>
    </w:p>
    <w:p w14:paraId="2806BD0A" w14:textId="123231F4" w:rsidR="0009512C" w:rsidRPr="006F195D" w:rsidDel="00244A32" w:rsidRDefault="00A17210" w:rsidP="00265B5D">
      <w:pPr>
        <w:pStyle w:val="Default"/>
        <w:spacing w:before="0" w:line="360" w:lineRule="auto"/>
        <w:jc w:val="both"/>
        <w:rPr>
          <w:del w:id="258" w:author="Lida Aikaterini Papasokrati" w:date="2026-04-17T18:49:00Z" w16du:dateUtc="2026-04-17T15:49:00Z"/>
          <w:rFonts w:ascii="Arial" w:hAnsi="Arial" w:cs="Arial"/>
          <w:b/>
          <w:bCs/>
          <w:sz w:val="16"/>
          <w:szCs w:val="16"/>
          <w:lang w:val="en-US"/>
        </w:rPr>
      </w:pPr>
      <w:del w:id="259" w:author="Lida Aikaterini Papasokrati" w:date="2026-04-17T18:49:00Z" w16du:dateUtc="2026-04-17T15:49:00Z">
        <w:r w:rsidRPr="006F195D" w:rsidDel="00244A32">
          <w:rPr>
            <w:rFonts w:ascii="Arial" w:hAnsi="Arial" w:cs="Arial"/>
            <w:b/>
            <w:bCs/>
            <w:sz w:val="16"/>
            <w:szCs w:val="16"/>
            <w:lang w:val="en-US"/>
          </w:rPr>
          <w:delText xml:space="preserve">3.3. Physician characteristics influencing antibiotic prescription </w:delText>
        </w:r>
      </w:del>
    </w:p>
    <w:p w14:paraId="2F52C6F1" w14:textId="33BB5107" w:rsidR="008A6514" w:rsidRPr="006F195D" w:rsidDel="00244A32" w:rsidRDefault="008A6514" w:rsidP="00265B5D">
      <w:pPr>
        <w:pStyle w:val="Default"/>
        <w:spacing w:before="0" w:line="360" w:lineRule="auto"/>
        <w:jc w:val="both"/>
        <w:rPr>
          <w:del w:id="260" w:author="Lida Aikaterini Papasokrati" w:date="2026-04-17T18:49:00Z" w16du:dateUtc="2026-04-17T15:49:00Z"/>
          <w:rFonts w:ascii="Arial" w:hAnsi="Arial" w:cs="Arial"/>
          <w:sz w:val="16"/>
          <w:szCs w:val="16"/>
          <w:lang w:val="en-US"/>
        </w:rPr>
      </w:pPr>
      <w:del w:id="261" w:author="Lida Aikaterini Papasokrati" w:date="2026-04-17T18:49:00Z" w16du:dateUtc="2026-04-17T15:49:00Z">
        <w:r w:rsidRPr="006F195D" w:rsidDel="00244A32">
          <w:rPr>
            <w:rFonts w:ascii="Arial" w:hAnsi="Arial" w:cs="Arial"/>
            <w:sz w:val="16"/>
            <w:szCs w:val="16"/>
            <w:lang w:val="en-US"/>
          </w:rPr>
          <w:delText>Physicians practicing in French-speaking regions were significantly more likely to prescribe antibiotics compared to those in German- and Italian-speaking regions (33.7% vs. 13.8% and 11.0%, respectively). In contrast, prescribing behavior was not significantly associated with physician age, practice setting, or prior experience in palliative care.</w:delText>
        </w:r>
      </w:del>
    </w:p>
    <w:p w14:paraId="038CCA90" w14:textId="342042D3" w:rsidR="00265B5D" w:rsidRPr="006F195D" w:rsidDel="00244A32" w:rsidRDefault="00265B5D" w:rsidP="00265B5D">
      <w:pPr>
        <w:pStyle w:val="Default"/>
        <w:spacing w:before="0" w:line="360" w:lineRule="auto"/>
        <w:jc w:val="both"/>
        <w:rPr>
          <w:del w:id="262" w:author="Lida Aikaterini Papasokrati" w:date="2026-04-17T18:49:00Z" w16du:dateUtc="2026-04-17T15:49:00Z"/>
          <w:rFonts w:ascii="Arial" w:hAnsi="Arial" w:cs="Arial"/>
          <w:sz w:val="16"/>
          <w:szCs w:val="16"/>
          <w:lang w:val="en-US"/>
        </w:rPr>
      </w:pPr>
    </w:p>
    <w:p w14:paraId="42AE159B" w14:textId="0E19F4FC" w:rsidR="0009512C" w:rsidRPr="006F195D" w:rsidDel="00244A32" w:rsidRDefault="00A17210" w:rsidP="00265B5D">
      <w:pPr>
        <w:pStyle w:val="Default"/>
        <w:spacing w:before="0" w:line="360" w:lineRule="auto"/>
        <w:jc w:val="both"/>
        <w:rPr>
          <w:del w:id="263" w:author="Lida Aikaterini Papasokrati" w:date="2026-04-17T18:49:00Z" w16du:dateUtc="2026-04-17T15:49:00Z"/>
          <w:rFonts w:ascii="Arial" w:hAnsi="Arial" w:cs="Arial"/>
          <w:b/>
          <w:bCs/>
          <w:sz w:val="16"/>
          <w:szCs w:val="16"/>
          <w:lang w:val="en-US"/>
        </w:rPr>
      </w:pPr>
      <w:del w:id="264" w:author="Lida Aikaterini Papasokrati" w:date="2026-04-17T18:49:00Z" w16du:dateUtc="2026-04-17T15:49:00Z">
        <w:r w:rsidRPr="006F195D" w:rsidDel="00244A32">
          <w:rPr>
            <w:rFonts w:ascii="Arial" w:hAnsi="Arial" w:cs="Arial"/>
            <w:b/>
            <w:bCs/>
            <w:sz w:val="16"/>
            <w:szCs w:val="16"/>
            <w:lang w:val="en-US"/>
          </w:rPr>
          <w:delText xml:space="preserve">3.4. Reasons for prescribing antibiotics </w:delText>
        </w:r>
      </w:del>
    </w:p>
    <w:p w14:paraId="26741315" w14:textId="4F5FB676" w:rsidR="00643D64" w:rsidRPr="006F195D" w:rsidDel="00244A32" w:rsidRDefault="005A5F25" w:rsidP="00265B5D">
      <w:pPr>
        <w:spacing w:before="100" w:beforeAutospacing="1" w:after="100" w:afterAutospacing="1" w:line="360" w:lineRule="auto"/>
        <w:rPr>
          <w:del w:id="265" w:author="Lida Aikaterini Papasokrati" w:date="2026-04-17T18:49:00Z" w16du:dateUtc="2026-04-17T15:49:00Z"/>
          <w:rFonts w:ascii="Arial" w:hAnsi="Arial" w:cs="Arial"/>
          <w:sz w:val="16"/>
          <w:szCs w:val="16"/>
          <w:lang w:val="en-GB" w:eastAsia="fr-CH"/>
        </w:rPr>
      </w:pPr>
      <w:del w:id="266" w:author="Lida Aikaterini Papasokrati" w:date="2026-04-17T18:49:00Z" w16du:dateUtc="2026-04-17T15:49:00Z">
        <w:r w:rsidRPr="006F195D" w:rsidDel="00244A32">
          <w:rPr>
            <w:rFonts w:ascii="Arial" w:hAnsi="Arial" w:cs="Arial"/>
            <w:sz w:val="16"/>
            <w:szCs w:val="16"/>
            <w:lang w:val="en-US" w:eastAsia="fr-CH"/>
          </w:rPr>
          <w:delText xml:space="preserve">The primary reason cited for prescribing antibiotics was the alleviation of dyspnea (51.3% of respondents). Other reported </w:delText>
        </w:r>
        <w:r w:rsidR="0032134F" w:rsidRPr="006F195D" w:rsidDel="00244A32">
          <w:rPr>
            <w:rFonts w:ascii="Arial" w:hAnsi="Arial" w:cs="Arial"/>
            <w:sz w:val="16"/>
            <w:szCs w:val="16"/>
            <w:lang w:val="en-US" w:eastAsia="fr-CH"/>
          </w:rPr>
          <w:delText xml:space="preserve">goals </w:delText>
        </w:r>
        <w:r w:rsidRPr="006F195D" w:rsidDel="00244A32">
          <w:rPr>
            <w:rFonts w:ascii="Arial" w:hAnsi="Arial" w:cs="Arial"/>
            <w:sz w:val="16"/>
            <w:szCs w:val="16"/>
            <w:lang w:val="en-US" w:eastAsia="fr-CH"/>
          </w:rPr>
          <w:delText xml:space="preserve">included treating the infection (38.5%), managing delirium (36.9%), reducing fever (19.0%), and prolonging life to allow death at home (16.9%). </w:delText>
        </w:r>
        <w:r w:rsidR="006A384A" w:rsidRPr="006F195D" w:rsidDel="00244A32">
          <w:rPr>
            <w:rFonts w:ascii="Arial" w:hAnsi="Arial" w:cs="Arial"/>
            <w:sz w:val="16"/>
            <w:szCs w:val="16"/>
            <w:lang w:val="en-GB" w:eastAsia="fr-CH"/>
          </w:rPr>
          <w:delText>These results are summarized in table 3</w:delText>
        </w:r>
        <w:r w:rsidR="00BE1BE0" w:rsidRPr="006F195D" w:rsidDel="00244A32">
          <w:rPr>
            <w:rFonts w:ascii="Arial" w:hAnsi="Arial" w:cs="Arial"/>
            <w:sz w:val="16"/>
            <w:szCs w:val="16"/>
            <w:lang w:val="en-GB" w:eastAsia="fr-CH"/>
          </w:rPr>
          <w:delText>.</w:delText>
        </w:r>
        <w:r w:rsidR="006A384A" w:rsidRPr="006F195D" w:rsidDel="00244A32">
          <w:rPr>
            <w:rFonts w:ascii="Arial" w:hAnsi="Arial" w:cs="Arial"/>
            <w:sz w:val="16"/>
            <w:szCs w:val="16"/>
            <w:lang w:val="en-GB" w:eastAsia="fr-CH"/>
          </w:rPr>
          <w:delText xml:space="preserve"> </w:delText>
        </w:r>
      </w:del>
    </w:p>
    <w:p w14:paraId="5F88000D" w14:textId="581478C8" w:rsidR="00643D64" w:rsidRPr="006F195D" w:rsidDel="00244A32" w:rsidRDefault="003D7620" w:rsidP="00265B5D">
      <w:pPr>
        <w:spacing w:before="100" w:beforeAutospacing="1" w:after="100" w:afterAutospacing="1" w:line="360" w:lineRule="auto"/>
        <w:rPr>
          <w:del w:id="267" w:author="Lida Aikaterini Papasokrati" w:date="2026-04-17T18:49:00Z" w16du:dateUtc="2026-04-17T15:49:00Z"/>
          <w:rFonts w:ascii="Arial" w:hAnsi="Arial" w:cs="Arial"/>
          <w:sz w:val="16"/>
          <w:szCs w:val="16"/>
          <w:lang w:val="en-US" w:eastAsia="fr-CH"/>
        </w:rPr>
      </w:pPr>
      <w:del w:id="268" w:author="Lida Aikaterini Papasokrati" w:date="2026-04-17T18:49:00Z" w16du:dateUtc="2026-04-17T15:49:00Z">
        <w:r w:rsidRPr="006F195D" w:rsidDel="00244A32">
          <w:rPr>
            <w:rFonts w:ascii="Arial" w:hAnsi="Arial" w:cs="Arial"/>
            <w:sz w:val="16"/>
            <w:szCs w:val="16"/>
            <w:lang w:val="en-US" w:eastAsia="fr-CH"/>
          </w:rPr>
          <w:delText>Table 3</w:delText>
        </w:r>
        <w:r w:rsidR="00124E3B" w:rsidRPr="006F195D" w:rsidDel="00244A32">
          <w:rPr>
            <w:rFonts w:ascii="Arial" w:hAnsi="Arial" w:cs="Arial"/>
            <w:sz w:val="16"/>
            <w:szCs w:val="16"/>
            <w:lang w:val="en-US" w:eastAsia="fr-CH"/>
          </w:rPr>
          <w:delText>.</w:delText>
        </w:r>
        <w:r w:rsidRPr="006F195D" w:rsidDel="00244A32">
          <w:rPr>
            <w:rFonts w:ascii="Arial" w:hAnsi="Arial" w:cs="Arial"/>
            <w:sz w:val="16"/>
            <w:szCs w:val="16"/>
            <w:lang w:val="en-US" w:eastAsia="fr-CH"/>
          </w:rPr>
          <w:delText xml:space="preserve"> Reasons stated for prescribing antibiotics</w:delText>
        </w:r>
        <w:r w:rsidR="00124E3B" w:rsidRPr="006F195D" w:rsidDel="00244A32">
          <w:rPr>
            <w:rFonts w:ascii="Arial" w:hAnsi="Arial" w:cs="Arial"/>
            <w:sz w:val="16"/>
            <w:szCs w:val="16"/>
            <w:lang w:val="en-US" w:eastAsia="fr-CH"/>
          </w:rPr>
          <w:delText>*</w:delText>
        </w:r>
      </w:del>
    </w:p>
    <w:tbl>
      <w:tblPr>
        <w:tblW w:w="0" w:type="auto"/>
        <w:tblCellMar>
          <w:left w:w="0" w:type="dxa"/>
          <w:right w:w="0" w:type="dxa"/>
        </w:tblCellMar>
        <w:tblLook w:val="04A0" w:firstRow="1" w:lastRow="0" w:firstColumn="1" w:lastColumn="0" w:noHBand="0" w:noVBand="1"/>
      </w:tblPr>
      <w:tblGrid>
        <w:gridCol w:w="1098"/>
        <w:gridCol w:w="1016"/>
        <w:gridCol w:w="1028"/>
        <w:gridCol w:w="1016"/>
        <w:gridCol w:w="1016"/>
        <w:gridCol w:w="1075"/>
        <w:gridCol w:w="1016"/>
      </w:tblGrid>
      <w:tr w:rsidR="002F34EC" w:rsidRPr="006F195D" w:rsidDel="00244A32" w14:paraId="2C812584" w14:textId="353FEC97" w:rsidTr="002F34EC">
        <w:trPr>
          <w:trHeight w:val="966"/>
          <w:del w:id="269" w:author="Lida Aikaterini Papasokrati" w:date="2026-04-17T18:49:00Z" w16du:dateUtc="2026-04-17T15:49:00Z"/>
        </w:trPr>
        <w:tc>
          <w:tcPr>
            <w:tcW w:w="1098" w:type="dxa"/>
            <w:tcBorders>
              <w:top w:val="single" w:sz="6" w:space="0" w:color="000000"/>
              <w:left w:val="single" w:sz="6" w:space="0" w:color="000000"/>
              <w:bottom w:val="single" w:sz="6" w:space="0" w:color="000000"/>
              <w:right w:val="single" w:sz="6" w:space="0" w:color="000000"/>
            </w:tcBorders>
            <w:shd w:val="clear" w:color="auto" w:fill="AFB3B2"/>
            <w:tcMar>
              <w:top w:w="60" w:type="dxa"/>
              <w:left w:w="60" w:type="dxa"/>
              <w:bottom w:w="60" w:type="dxa"/>
              <w:right w:w="60" w:type="dxa"/>
            </w:tcMar>
            <w:hideMark/>
          </w:tcPr>
          <w:p w14:paraId="6612A267" w14:textId="246A84DF" w:rsidR="00643D64" w:rsidRPr="006F195D" w:rsidDel="00244A32" w:rsidRDefault="00643D64" w:rsidP="00643D64">
            <w:pPr>
              <w:rPr>
                <w:del w:id="270" w:author="Lida Aikaterini Papasokrati" w:date="2026-04-17T18:49:00Z" w16du:dateUtc="2026-04-17T15:49:00Z"/>
                <w:rFonts w:ascii="Helvetica" w:hAnsi="Helvetica"/>
                <w:b/>
                <w:bCs/>
                <w:sz w:val="18"/>
                <w:szCs w:val="18"/>
                <w:lang w:val="en-GB"/>
              </w:rPr>
            </w:pPr>
          </w:p>
        </w:tc>
        <w:tc>
          <w:tcPr>
            <w:tcW w:w="1016" w:type="dxa"/>
            <w:tcBorders>
              <w:top w:val="single" w:sz="6" w:space="0" w:color="000000"/>
              <w:left w:val="single" w:sz="6" w:space="0" w:color="000000"/>
              <w:bottom w:val="single" w:sz="6" w:space="0" w:color="000000"/>
              <w:right w:val="single" w:sz="6" w:space="0" w:color="000000"/>
            </w:tcBorders>
            <w:shd w:val="clear" w:color="auto" w:fill="AFB3B2"/>
            <w:tcMar>
              <w:top w:w="60" w:type="dxa"/>
              <w:left w:w="60" w:type="dxa"/>
              <w:bottom w:w="60" w:type="dxa"/>
              <w:right w:w="60" w:type="dxa"/>
            </w:tcMar>
            <w:hideMark/>
          </w:tcPr>
          <w:p w14:paraId="73ED402D" w14:textId="0E94871B" w:rsidR="00643D64" w:rsidRPr="006F195D" w:rsidDel="00244A32" w:rsidRDefault="002F34EC" w:rsidP="00643D64">
            <w:pPr>
              <w:rPr>
                <w:del w:id="271" w:author="Lida Aikaterini Papasokrati" w:date="2026-04-17T18:49:00Z" w16du:dateUtc="2026-04-17T15:49:00Z"/>
                <w:rFonts w:asciiTheme="minorHAnsi" w:hAnsiTheme="minorHAnsi"/>
                <w:b/>
                <w:bCs/>
                <w:sz w:val="16"/>
                <w:szCs w:val="16"/>
              </w:rPr>
            </w:pPr>
            <w:del w:id="272" w:author="Lida Aikaterini Papasokrati" w:date="2026-04-17T18:49:00Z" w16du:dateUtc="2026-04-17T15:49:00Z">
              <w:r w:rsidRPr="006F195D" w:rsidDel="00244A32">
                <w:rPr>
                  <w:rFonts w:asciiTheme="minorHAnsi" w:hAnsiTheme="minorHAnsi"/>
                  <w:b/>
                  <w:bCs/>
                  <w:sz w:val="16"/>
                  <w:szCs w:val="16"/>
                </w:rPr>
                <w:delText xml:space="preserve">Reducing fever </w:delText>
              </w:r>
            </w:del>
          </w:p>
        </w:tc>
        <w:tc>
          <w:tcPr>
            <w:tcW w:w="1028" w:type="dxa"/>
            <w:tcBorders>
              <w:top w:val="single" w:sz="6" w:space="0" w:color="000000"/>
              <w:left w:val="single" w:sz="6" w:space="0" w:color="000000"/>
              <w:bottom w:val="single" w:sz="6" w:space="0" w:color="000000"/>
              <w:right w:val="single" w:sz="6" w:space="0" w:color="000000"/>
            </w:tcBorders>
            <w:shd w:val="clear" w:color="auto" w:fill="AFB3B2"/>
            <w:tcMar>
              <w:top w:w="60" w:type="dxa"/>
              <w:left w:w="60" w:type="dxa"/>
              <w:bottom w:w="60" w:type="dxa"/>
              <w:right w:w="60" w:type="dxa"/>
            </w:tcMar>
            <w:hideMark/>
          </w:tcPr>
          <w:p w14:paraId="6FC3FABA" w14:textId="40967B45" w:rsidR="00643D64" w:rsidRPr="006F195D" w:rsidDel="00244A32" w:rsidRDefault="002F34EC" w:rsidP="00643D64">
            <w:pPr>
              <w:rPr>
                <w:del w:id="273" w:author="Lida Aikaterini Papasokrati" w:date="2026-04-17T18:49:00Z" w16du:dateUtc="2026-04-17T15:49:00Z"/>
                <w:rFonts w:asciiTheme="minorHAnsi" w:hAnsiTheme="minorHAnsi"/>
                <w:sz w:val="16"/>
                <w:szCs w:val="16"/>
              </w:rPr>
            </w:pPr>
            <w:del w:id="274" w:author="Lida Aikaterini Papasokrati" w:date="2026-04-17T18:49:00Z" w16du:dateUtc="2026-04-17T15:49:00Z">
              <w:r w:rsidRPr="006F195D" w:rsidDel="00244A32">
                <w:rPr>
                  <w:rFonts w:asciiTheme="minorHAnsi" w:hAnsiTheme="minorHAnsi"/>
                  <w:b/>
                  <w:bCs/>
                  <w:color w:val="000000"/>
                  <w:sz w:val="16"/>
                  <w:szCs w:val="16"/>
                </w:rPr>
                <w:delText xml:space="preserve">Alleviating dyspnea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AFB3B2"/>
            <w:tcMar>
              <w:top w:w="60" w:type="dxa"/>
              <w:left w:w="60" w:type="dxa"/>
              <w:bottom w:w="60" w:type="dxa"/>
              <w:right w:w="60" w:type="dxa"/>
            </w:tcMar>
            <w:hideMark/>
          </w:tcPr>
          <w:p w14:paraId="4C769F7D" w14:textId="67DC49A5" w:rsidR="00643D64" w:rsidRPr="006F195D" w:rsidDel="00244A32" w:rsidRDefault="002F34EC" w:rsidP="00643D64">
            <w:pPr>
              <w:rPr>
                <w:del w:id="275" w:author="Lida Aikaterini Papasokrati" w:date="2026-04-17T18:49:00Z" w16du:dateUtc="2026-04-17T15:49:00Z"/>
                <w:rFonts w:asciiTheme="minorHAnsi" w:hAnsiTheme="minorHAnsi"/>
                <w:sz w:val="16"/>
                <w:szCs w:val="16"/>
              </w:rPr>
            </w:pPr>
            <w:del w:id="276" w:author="Lida Aikaterini Papasokrati" w:date="2026-04-17T18:49:00Z" w16du:dateUtc="2026-04-17T15:49:00Z">
              <w:r w:rsidRPr="006F195D" w:rsidDel="00244A32">
                <w:rPr>
                  <w:rFonts w:asciiTheme="minorHAnsi" w:hAnsiTheme="minorHAnsi"/>
                  <w:b/>
                  <w:bCs/>
                  <w:color w:val="000000"/>
                  <w:sz w:val="16"/>
                  <w:szCs w:val="16"/>
                </w:rPr>
                <w:delText>Managing delirium</w:delText>
              </w:r>
              <w:r w:rsidR="00643D64" w:rsidRPr="006F195D" w:rsidDel="00244A32">
                <w:rPr>
                  <w:rFonts w:asciiTheme="minorHAnsi" w:hAnsiTheme="minorHAnsi"/>
                  <w:b/>
                  <w:bCs/>
                  <w:color w:val="000000"/>
                  <w:sz w:val="16"/>
                  <w:szCs w:val="16"/>
                </w:rPr>
                <w:delText>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AFB3B2"/>
            <w:tcMar>
              <w:top w:w="60" w:type="dxa"/>
              <w:left w:w="60" w:type="dxa"/>
              <w:bottom w:w="60" w:type="dxa"/>
              <w:right w:w="60" w:type="dxa"/>
            </w:tcMar>
            <w:hideMark/>
          </w:tcPr>
          <w:p w14:paraId="7DD16A3B" w14:textId="33E19B46" w:rsidR="00643D64" w:rsidRPr="006F195D" w:rsidDel="00244A32" w:rsidRDefault="002F34EC" w:rsidP="00643D64">
            <w:pPr>
              <w:rPr>
                <w:del w:id="277" w:author="Lida Aikaterini Papasokrati" w:date="2026-04-17T18:49:00Z" w16du:dateUtc="2026-04-17T15:49:00Z"/>
                <w:rFonts w:asciiTheme="minorHAnsi" w:hAnsiTheme="minorHAnsi"/>
                <w:sz w:val="16"/>
                <w:szCs w:val="16"/>
              </w:rPr>
            </w:pPr>
            <w:del w:id="278" w:author="Lida Aikaterini Papasokrati" w:date="2026-04-17T18:49:00Z" w16du:dateUtc="2026-04-17T15:49:00Z">
              <w:r w:rsidRPr="006F195D" w:rsidDel="00244A32">
                <w:rPr>
                  <w:rFonts w:asciiTheme="minorHAnsi" w:hAnsiTheme="minorHAnsi"/>
                  <w:b/>
                  <w:bCs/>
                  <w:color w:val="000000"/>
                  <w:sz w:val="16"/>
                  <w:szCs w:val="16"/>
                </w:rPr>
                <w:delText>Treating the infection</w:delText>
              </w:r>
            </w:del>
          </w:p>
        </w:tc>
        <w:tc>
          <w:tcPr>
            <w:tcW w:w="1075" w:type="dxa"/>
            <w:tcBorders>
              <w:top w:val="single" w:sz="6" w:space="0" w:color="000000"/>
              <w:left w:val="single" w:sz="6" w:space="0" w:color="000000"/>
              <w:bottom w:val="single" w:sz="6" w:space="0" w:color="000000"/>
              <w:right w:val="single" w:sz="6" w:space="0" w:color="000000"/>
            </w:tcBorders>
            <w:shd w:val="clear" w:color="auto" w:fill="AFB3B2"/>
            <w:tcMar>
              <w:top w:w="60" w:type="dxa"/>
              <w:left w:w="60" w:type="dxa"/>
              <w:bottom w:w="60" w:type="dxa"/>
              <w:right w:w="60" w:type="dxa"/>
            </w:tcMar>
            <w:hideMark/>
          </w:tcPr>
          <w:p w14:paraId="65E541E2" w14:textId="61C1136A" w:rsidR="00643D64" w:rsidRPr="006F195D" w:rsidDel="00244A32" w:rsidRDefault="002F34EC" w:rsidP="00643D64">
            <w:pPr>
              <w:rPr>
                <w:del w:id="279" w:author="Lida Aikaterini Papasokrati" w:date="2026-04-17T18:49:00Z" w16du:dateUtc="2026-04-17T15:49:00Z"/>
                <w:rFonts w:asciiTheme="minorHAnsi" w:hAnsiTheme="minorHAnsi"/>
                <w:b/>
                <w:bCs/>
                <w:sz w:val="16"/>
                <w:szCs w:val="16"/>
                <w:lang w:val="en-US"/>
              </w:rPr>
            </w:pPr>
            <w:del w:id="280" w:author="Lida Aikaterini Papasokrati" w:date="2026-04-17T18:49:00Z" w16du:dateUtc="2026-04-17T15:49:00Z">
              <w:r w:rsidRPr="006F195D" w:rsidDel="00244A32">
                <w:rPr>
                  <w:rFonts w:asciiTheme="minorHAnsi" w:hAnsiTheme="minorHAnsi"/>
                  <w:b/>
                  <w:bCs/>
                  <w:color w:val="000000"/>
                  <w:sz w:val="16"/>
                  <w:szCs w:val="16"/>
                  <w:lang w:val="en-US"/>
                </w:rPr>
                <w:delText>Prolonging life to allow death at home</w:delText>
              </w:r>
              <w:r w:rsidR="00643D64" w:rsidRPr="006F195D" w:rsidDel="00244A32">
                <w:rPr>
                  <w:rFonts w:asciiTheme="minorHAnsi" w:hAnsiTheme="minorHAnsi"/>
                  <w:b/>
                  <w:bCs/>
                  <w:color w:val="000000"/>
                  <w:sz w:val="16"/>
                  <w:szCs w:val="16"/>
                  <w:lang w:val="en-US"/>
                </w:rPr>
                <w:delText>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AFB3B2"/>
            <w:tcMar>
              <w:top w:w="60" w:type="dxa"/>
              <w:left w:w="60" w:type="dxa"/>
              <w:bottom w:w="60" w:type="dxa"/>
              <w:right w:w="60" w:type="dxa"/>
            </w:tcMar>
            <w:hideMark/>
          </w:tcPr>
          <w:p w14:paraId="271D5CE3" w14:textId="338CA26D" w:rsidR="00643D64" w:rsidRPr="006F195D" w:rsidDel="00244A32" w:rsidRDefault="002F34EC" w:rsidP="00643D64">
            <w:pPr>
              <w:rPr>
                <w:del w:id="281" w:author="Lida Aikaterini Papasokrati" w:date="2026-04-17T18:49:00Z" w16du:dateUtc="2026-04-17T15:49:00Z"/>
                <w:rFonts w:asciiTheme="minorHAnsi" w:hAnsiTheme="minorHAnsi"/>
                <w:b/>
                <w:bCs/>
                <w:sz w:val="16"/>
                <w:szCs w:val="16"/>
              </w:rPr>
            </w:pPr>
            <w:del w:id="282" w:author="Lida Aikaterini Papasokrati" w:date="2026-04-17T18:49:00Z" w16du:dateUtc="2026-04-17T15:49:00Z">
              <w:r w:rsidRPr="006F195D" w:rsidDel="00244A32">
                <w:rPr>
                  <w:rFonts w:asciiTheme="minorHAnsi" w:hAnsiTheme="minorHAnsi"/>
                  <w:b/>
                  <w:bCs/>
                  <w:sz w:val="16"/>
                  <w:szCs w:val="16"/>
                </w:rPr>
                <w:delText xml:space="preserve">Other </w:delText>
              </w:r>
            </w:del>
          </w:p>
        </w:tc>
      </w:tr>
      <w:tr w:rsidR="002F34EC" w:rsidRPr="006F195D" w:rsidDel="00244A32" w14:paraId="0EFD90C0" w14:textId="526EFA1B" w:rsidTr="002F34EC">
        <w:trPr>
          <w:trHeight w:val="235"/>
          <w:del w:id="283" w:author="Lida Aikaterini Papasokrati" w:date="2026-04-17T18:49:00Z" w16du:dateUtc="2026-04-17T15:49:00Z"/>
        </w:trPr>
        <w:tc>
          <w:tcPr>
            <w:tcW w:w="109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890381" w14:textId="4EBE65E8" w:rsidR="00643D64" w:rsidRPr="006F195D" w:rsidDel="00244A32" w:rsidRDefault="00643D64" w:rsidP="00643D64">
            <w:pPr>
              <w:rPr>
                <w:del w:id="284" w:author="Lida Aikaterini Papasokrati" w:date="2026-04-17T18:49:00Z" w16du:dateUtc="2026-04-17T15:49:00Z"/>
                <w:rFonts w:asciiTheme="minorHAnsi" w:hAnsiTheme="minorHAnsi"/>
                <w:b/>
                <w:bCs/>
                <w:sz w:val="15"/>
                <w:szCs w:val="15"/>
              </w:rPr>
            </w:pPr>
            <w:del w:id="285" w:author="Lida Aikaterini Papasokrati" w:date="2026-04-17T18:49:00Z" w16du:dateUtc="2026-04-17T15:49:00Z">
              <w:r w:rsidRPr="006F195D" w:rsidDel="00244A32">
                <w:rPr>
                  <w:rFonts w:asciiTheme="minorHAnsi" w:hAnsiTheme="minorHAnsi"/>
                  <w:b/>
                  <w:bCs/>
                  <w:sz w:val="15"/>
                  <w:szCs w:val="15"/>
                </w:rPr>
                <w:delText xml:space="preserve">All participants </w:delText>
              </w:r>
            </w:del>
          </w:p>
        </w:tc>
        <w:tc>
          <w:tcPr>
            <w:tcW w:w="10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5861CD" w14:textId="73B9F8B7" w:rsidR="00643D64" w:rsidRPr="006F195D" w:rsidDel="00244A32" w:rsidRDefault="00643D64" w:rsidP="00643D64">
            <w:pPr>
              <w:rPr>
                <w:del w:id="286" w:author="Lida Aikaterini Papasokrati" w:date="2026-04-17T18:49:00Z" w16du:dateUtc="2026-04-17T15:49:00Z"/>
              </w:rPr>
            </w:pPr>
            <w:del w:id="287" w:author="Lida Aikaterini Papasokrati" w:date="2026-04-17T18:49:00Z" w16du:dateUtc="2026-04-17T15:49:00Z">
              <w:r w:rsidRPr="006F195D" w:rsidDel="00244A32">
                <w:rPr>
                  <w:rFonts w:ascii="Helvetica Neue" w:hAnsi="Helvetica Neue"/>
                  <w:color w:val="000000"/>
                  <w:sz w:val="15"/>
                  <w:szCs w:val="15"/>
                </w:rPr>
                <w:delText>37 (19</w:delText>
              </w:r>
              <w:r w:rsidR="00D93547" w:rsidRPr="006F195D" w:rsidDel="00244A32">
                <w:rPr>
                  <w:rFonts w:ascii="Helvetica Neue" w:hAnsi="Helvetica Neue"/>
                  <w:color w:val="000000"/>
                  <w:sz w:val="15"/>
                  <w:szCs w:val="15"/>
                </w:rPr>
                <w:delText>.0</w:delText>
              </w:r>
              <w:r w:rsidRPr="006F195D" w:rsidDel="00244A32">
                <w:rPr>
                  <w:rFonts w:ascii="Helvetica Neue" w:hAnsi="Helvetica Neue"/>
                  <w:color w:val="000000"/>
                  <w:sz w:val="15"/>
                  <w:szCs w:val="15"/>
                </w:rPr>
                <w:delText>%) </w:delText>
              </w:r>
            </w:del>
          </w:p>
        </w:tc>
        <w:tc>
          <w:tcPr>
            <w:tcW w:w="10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CCB91" w14:textId="27819BC6" w:rsidR="00643D64" w:rsidRPr="006F195D" w:rsidDel="00244A32" w:rsidRDefault="00643D64" w:rsidP="00643D64">
            <w:pPr>
              <w:rPr>
                <w:del w:id="288" w:author="Lida Aikaterini Papasokrati" w:date="2026-04-17T18:49:00Z" w16du:dateUtc="2026-04-17T15:49:00Z"/>
              </w:rPr>
            </w:pPr>
            <w:del w:id="289" w:author="Lida Aikaterini Papasokrati" w:date="2026-04-17T18:49:00Z" w16du:dateUtc="2026-04-17T15:49:00Z">
              <w:r w:rsidRPr="006F195D" w:rsidDel="00244A32">
                <w:rPr>
                  <w:rFonts w:ascii="Helvetica Neue" w:hAnsi="Helvetica Neue"/>
                  <w:color w:val="000000"/>
                  <w:sz w:val="15"/>
                  <w:szCs w:val="15"/>
                </w:rPr>
                <w:delText>100 (51.3%) </w:delText>
              </w:r>
            </w:del>
          </w:p>
        </w:tc>
        <w:tc>
          <w:tcPr>
            <w:tcW w:w="10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0A4834" w14:textId="216A084D" w:rsidR="00643D64" w:rsidRPr="006F195D" w:rsidDel="00244A32" w:rsidRDefault="00643D64" w:rsidP="00643D64">
            <w:pPr>
              <w:rPr>
                <w:del w:id="290" w:author="Lida Aikaterini Papasokrati" w:date="2026-04-17T18:49:00Z" w16du:dateUtc="2026-04-17T15:49:00Z"/>
              </w:rPr>
            </w:pPr>
            <w:del w:id="291" w:author="Lida Aikaterini Papasokrati" w:date="2026-04-17T18:49:00Z" w16du:dateUtc="2026-04-17T15:49:00Z">
              <w:r w:rsidRPr="006F195D" w:rsidDel="00244A32">
                <w:rPr>
                  <w:rFonts w:ascii="Helvetica Neue" w:hAnsi="Helvetica Neue"/>
                  <w:color w:val="000000"/>
                  <w:sz w:val="15"/>
                  <w:szCs w:val="15"/>
                </w:rPr>
                <w:delText>72 (36.9%) </w:delText>
              </w:r>
            </w:del>
          </w:p>
        </w:tc>
        <w:tc>
          <w:tcPr>
            <w:tcW w:w="10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80B426" w14:textId="0CF3A6F9" w:rsidR="00643D64" w:rsidRPr="006F195D" w:rsidDel="00244A32" w:rsidRDefault="00643D64" w:rsidP="00643D64">
            <w:pPr>
              <w:rPr>
                <w:del w:id="292" w:author="Lida Aikaterini Papasokrati" w:date="2026-04-17T18:49:00Z" w16du:dateUtc="2026-04-17T15:49:00Z"/>
              </w:rPr>
            </w:pPr>
            <w:del w:id="293" w:author="Lida Aikaterini Papasokrati" w:date="2026-04-17T18:49:00Z" w16du:dateUtc="2026-04-17T15:49:00Z">
              <w:r w:rsidRPr="006F195D" w:rsidDel="00244A32">
                <w:rPr>
                  <w:rFonts w:ascii="Helvetica Neue" w:hAnsi="Helvetica Neue"/>
                  <w:color w:val="000000"/>
                  <w:sz w:val="15"/>
                  <w:szCs w:val="15"/>
                </w:rPr>
                <w:delText>75 (38.5%) </w:delText>
              </w:r>
            </w:del>
          </w:p>
        </w:tc>
        <w:tc>
          <w:tcPr>
            <w:tcW w:w="10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C1E06" w14:textId="4F1F15B4" w:rsidR="00643D64" w:rsidRPr="006F195D" w:rsidDel="00244A32" w:rsidRDefault="00643D64" w:rsidP="00643D64">
            <w:pPr>
              <w:rPr>
                <w:del w:id="294" w:author="Lida Aikaterini Papasokrati" w:date="2026-04-17T18:49:00Z" w16du:dateUtc="2026-04-17T15:49:00Z"/>
              </w:rPr>
            </w:pPr>
            <w:del w:id="295" w:author="Lida Aikaterini Papasokrati" w:date="2026-04-17T18:49:00Z" w16du:dateUtc="2026-04-17T15:49:00Z">
              <w:r w:rsidRPr="006F195D" w:rsidDel="00244A32">
                <w:rPr>
                  <w:rFonts w:ascii="Helvetica Neue" w:hAnsi="Helvetica Neue"/>
                  <w:color w:val="000000"/>
                  <w:sz w:val="15"/>
                  <w:szCs w:val="15"/>
                </w:rPr>
                <w:delText>33 (16.9%)</w:delText>
              </w:r>
            </w:del>
          </w:p>
        </w:tc>
        <w:tc>
          <w:tcPr>
            <w:tcW w:w="10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68AE90" w14:textId="1F9C838A" w:rsidR="00643D64" w:rsidRPr="006F195D" w:rsidDel="00244A32" w:rsidRDefault="00643D64" w:rsidP="00643D64">
            <w:pPr>
              <w:rPr>
                <w:del w:id="296" w:author="Lida Aikaterini Papasokrati" w:date="2026-04-17T18:49:00Z" w16du:dateUtc="2026-04-17T15:49:00Z"/>
              </w:rPr>
            </w:pPr>
            <w:del w:id="297" w:author="Lida Aikaterini Papasokrati" w:date="2026-04-17T18:49:00Z" w16du:dateUtc="2026-04-17T15:49:00Z">
              <w:r w:rsidRPr="006F195D" w:rsidDel="00244A32">
                <w:rPr>
                  <w:rFonts w:ascii="Helvetica Neue" w:hAnsi="Helvetica Neue"/>
                  <w:color w:val="000000"/>
                  <w:sz w:val="15"/>
                  <w:szCs w:val="15"/>
                </w:rPr>
                <w:delText>30 (15.4%) </w:delText>
              </w:r>
            </w:del>
          </w:p>
        </w:tc>
      </w:tr>
      <w:tr w:rsidR="002F34EC" w:rsidRPr="006F195D" w:rsidDel="00244A32" w14:paraId="70E8D534" w14:textId="597C21B7" w:rsidTr="002F34EC">
        <w:trPr>
          <w:trHeight w:val="235"/>
          <w:del w:id="298" w:author="Lida Aikaterini Papasokrati" w:date="2026-04-17T18:49:00Z" w16du:dateUtc="2026-04-17T15:49:00Z"/>
        </w:trPr>
        <w:tc>
          <w:tcPr>
            <w:tcW w:w="109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0A6BF56" w14:textId="2265312C" w:rsidR="00643D64" w:rsidRPr="006F195D" w:rsidDel="00244A32" w:rsidRDefault="00643D64" w:rsidP="00643D64">
            <w:pPr>
              <w:rPr>
                <w:del w:id="299" w:author="Lida Aikaterini Papasokrati" w:date="2026-04-17T18:49:00Z" w16du:dateUtc="2026-04-17T15:49:00Z"/>
              </w:rPr>
            </w:pPr>
            <w:del w:id="300" w:author="Lida Aikaterini Papasokrati" w:date="2026-04-17T18:49:00Z" w16du:dateUtc="2026-04-17T15:49:00Z">
              <w:r w:rsidRPr="006F195D" w:rsidDel="00244A32">
                <w:rPr>
                  <w:rFonts w:ascii="Helvetica Neue" w:hAnsi="Helvetica Neue"/>
                  <w:b/>
                  <w:bCs/>
                  <w:color w:val="000000"/>
                  <w:sz w:val="15"/>
                  <w:szCs w:val="15"/>
                </w:rPr>
                <w:delText>Vignette 1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80718D1" w14:textId="1904DD71" w:rsidR="00643D64" w:rsidRPr="006F195D" w:rsidDel="00244A32" w:rsidRDefault="00643D64" w:rsidP="00643D64">
            <w:pPr>
              <w:rPr>
                <w:del w:id="301" w:author="Lida Aikaterini Papasokrati" w:date="2026-04-17T18:49:00Z" w16du:dateUtc="2026-04-17T15:49:00Z"/>
              </w:rPr>
            </w:pPr>
            <w:del w:id="302" w:author="Lida Aikaterini Papasokrati" w:date="2026-04-17T18:49:00Z" w16du:dateUtc="2026-04-17T15:49:00Z">
              <w:r w:rsidRPr="006F195D" w:rsidDel="00244A32">
                <w:rPr>
                  <w:rFonts w:ascii="Helvetica Neue" w:hAnsi="Helvetica Neue"/>
                  <w:color w:val="000000"/>
                  <w:sz w:val="15"/>
                  <w:szCs w:val="15"/>
                </w:rPr>
                <w:delText>12 (21.1%) </w:delText>
              </w:r>
            </w:del>
          </w:p>
        </w:tc>
        <w:tc>
          <w:tcPr>
            <w:tcW w:w="1028"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34FC3D9" w14:textId="79531291" w:rsidR="00643D64" w:rsidRPr="006F195D" w:rsidDel="00244A32" w:rsidRDefault="00643D64" w:rsidP="00643D64">
            <w:pPr>
              <w:rPr>
                <w:del w:id="303" w:author="Lida Aikaterini Papasokrati" w:date="2026-04-17T18:49:00Z" w16du:dateUtc="2026-04-17T15:49:00Z"/>
              </w:rPr>
            </w:pPr>
            <w:del w:id="304" w:author="Lida Aikaterini Papasokrati" w:date="2026-04-17T18:49:00Z" w16du:dateUtc="2026-04-17T15:49:00Z">
              <w:r w:rsidRPr="006F195D" w:rsidDel="00244A32">
                <w:rPr>
                  <w:rFonts w:ascii="Helvetica Neue" w:hAnsi="Helvetica Neue"/>
                  <w:color w:val="000000"/>
                  <w:sz w:val="15"/>
                  <w:szCs w:val="15"/>
                </w:rPr>
                <w:delText>28 (49.1%)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6191EF7" w14:textId="2116B27E" w:rsidR="00643D64" w:rsidRPr="006F195D" w:rsidDel="00244A32" w:rsidRDefault="00643D64" w:rsidP="00643D64">
            <w:pPr>
              <w:rPr>
                <w:del w:id="305" w:author="Lida Aikaterini Papasokrati" w:date="2026-04-17T18:49:00Z" w16du:dateUtc="2026-04-17T15:49:00Z"/>
              </w:rPr>
            </w:pPr>
            <w:del w:id="306" w:author="Lida Aikaterini Papasokrati" w:date="2026-04-17T18:49:00Z" w16du:dateUtc="2026-04-17T15:49:00Z">
              <w:r w:rsidRPr="006F195D" w:rsidDel="00244A32">
                <w:rPr>
                  <w:rFonts w:ascii="Helvetica Neue" w:hAnsi="Helvetica Neue"/>
                  <w:color w:val="000000"/>
                  <w:sz w:val="15"/>
                  <w:szCs w:val="15"/>
                </w:rPr>
                <w:delText>14 (24.6%)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CC5E058" w14:textId="32C661F3" w:rsidR="00643D64" w:rsidRPr="006F195D" w:rsidDel="00244A32" w:rsidRDefault="00643D64" w:rsidP="00643D64">
            <w:pPr>
              <w:rPr>
                <w:del w:id="307" w:author="Lida Aikaterini Papasokrati" w:date="2026-04-17T18:49:00Z" w16du:dateUtc="2026-04-17T15:49:00Z"/>
              </w:rPr>
            </w:pPr>
            <w:del w:id="308" w:author="Lida Aikaterini Papasokrati" w:date="2026-04-17T18:49:00Z" w16du:dateUtc="2026-04-17T15:49:00Z">
              <w:r w:rsidRPr="006F195D" w:rsidDel="00244A32">
                <w:rPr>
                  <w:rFonts w:ascii="Helvetica Neue" w:hAnsi="Helvetica Neue"/>
                  <w:color w:val="000000"/>
                  <w:sz w:val="15"/>
                  <w:szCs w:val="15"/>
                </w:rPr>
                <w:delText>21 (36.8%)</w:delText>
              </w:r>
            </w:del>
          </w:p>
        </w:tc>
        <w:tc>
          <w:tcPr>
            <w:tcW w:w="107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0E3C5821" w14:textId="134A6EC2" w:rsidR="00643D64" w:rsidRPr="006F195D" w:rsidDel="00244A32" w:rsidRDefault="00643D64" w:rsidP="00643D64">
            <w:pPr>
              <w:rPr>
                <w:del w:id="309" w:author="Lida Aikaterini Papasokrati" w:date="2026-04-17T18:49:00Z" w16du:dateUtc="2026-04-17T15:49:00Z"/>
              </w:rPr>
            </w:pPr>
            <w:del w:id="310" w:author="Lida Aikaterini Papasokrati" w:date="2026-04-17T18:49:00Z" w16du:dateUtc="2026-04-17T15:49:00Z">
              <w:r w:rsidRPr="006F195D" w:rsidDel="00244A32">
                <w:rPr>
                  <w:rFonts w:ascii="Helvetica Neue" w:hAnsi="Helvetica Neue"/>
                  <w:color w:val="000000"/>
                  <w:sz w:val="15"/>
                  <w:szCs w:val="15"/>
                </w:rPr>
                <w:delText>8 (14</w:delText>
              </w:r>
              <w:r w:rsidR="00D93547" w:rsidRPr="006F195D" w:rsidDel="00244A32">
                <w:rPr>
                  <w:rFonts w:ascii="Helvetica Neue" w:hAnsi="Helvetica Neue"/>
                  <w:color w:val="000000"/>
                  <w:sz w:val="15"/>
                  <w:szCs w:val="15"/>
                </w:rPr>
                <w:delText>.0</w:delText>
              </w:r>
              <w:r w:rsidRPr="006F195D" w:rsidDel="00244A32">
                <w:rPr>
                  <w:rFonts w:ascii="Helvetica Neue" w:hAnsi="Helvetica Neue"/>
                  <w:color w:val="000000"/>
                  <w:sz w:val="15"/>
                  <w:szCs w:val="15"/>
                </w:rPr>
                <w:delText>%)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3C0D9A64" w14:textId="56D2365B" w:rsidR="00643D64" w:rsidRPr="006F195D" w:rsidDel="00244A32" w:rsidRDefault="00643D64" w:rsidP="00643D64">
            <w:pPr>
              <w:rPr>
                <w:del w:id="311" w:author="Lida Aikaterini Papasokrati" w:date="2026-04-17T18:49:00Z" w16du:dateUtc="2026-04-17T15:49:00Z"/>
              </w:rPr>
            </w:pPr>
            <w:del w:id="312" w:author="Lida Aikaterini Papasokrati" w:date="2026-04-17T18:49:00Z" w16du:dateUtc="2026-04-17T15:49:00Z">
              <w:r w:rsidRPr="006F195D" w:rsidDel="00244A32">
                <w:rPr>
                  <w:rFonts w:ascii="Helvetica Neue" w:hAnsi="Helvetica Neue"/>
                  <w:color w:val="000000"/>
                  <w:sz w:val="15"/>
                  <w:szCs w:val="15"/>
                </w:rPr>
                <w:delText>9 (15.8%)</w:delText>
              </w:r>
            </w:del>
          </w:p>
        </w:tc>
      </w:tr>
      <w:tr w:rsidR="002F34EC" w:rsidRPr="006F195D" w:rsidDel="00244A32" w14:paraId="346C204A" w14:textId="3199399F" w:rsidTr="002F34EC">
        <w:trPr>
          <w:trHeight w:val="235"/>
          <w:del w:id="313" w:author="Lida Aikaterini Papasokrati" w:date="2026-04-17T18:49:00Z" w16du:dateUtc="2026-04-17T15:49:00Z"/>
        </w:trPr>
        <w:tc>
          <w:tcPr>
            <w:tcW w:w="109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4814CB" w14:textId="7AC31D82" w:rsidR="00643D64" w:rsidRPr="006F195D" w:rsidDel="00244A32" w:rsidRDefault="00643D64" w:rsidP="00643D64">
            <w:pPr>
              <w:rPr>
                <w:del w:id="314" w:author="Lida Aikaterini Papasokrati" w:date="2026-04-17T18:49:00Z" w16du:dateUtc="2026-04-17T15:49:00Z"/>
              </w:rPr>
            </w:pPr>
            <w:del w:id="315" w:author="Lida Aikaterini Papasokrati" w:date="2026-04-17T18:49:00Z" w16du:dateUtc="2026-04-17T15:49:00Z">
              <w:r w:rsidRPr="006F195D" w:rsidDel="00244A32">
                <w:rPr>
                  <w:rFonts w:ascii="Helvetica Neue" w:hAnsi="Helvetica Neue"/>
                  <w:b/>
                  <w:bCs/>
                  <w:color w:val="000000"/>
                  <w:sz w:val="15"/>
                  <w:szCs w:val="15"/>
                </w:rPr>
                <w:delText>Vignette 2 </w:delText>
              </w:r>
            </w:del>
          </w:p>
        </w:tc>
        <w:tc>
          <w:tcPr>
            <w:tcW w:w="10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526E9C" w14:textId="58655D20" w:rsidR="00643D64" w:rsidRPr="006F195D" w:rsidDel="00244A32" w:rsidRDefault="00643D64" w:rsidP="00643D64">
            <w:pPr>
              <w:rPr>
                <w:del w:id="316" w:author="Lida Aikaterini Papasokrati" w:date="2026-04-17T18:49:00Z" w16du:dateUtc="2026-04-17T15:49:00Z"/>
              </w:rPr>
            </w:pPr>
            <w:del w:id="317" w:author="Lida Aikaterini Papasokrati" w:date="2026-04-17T18:49:00Z" w16du:dateUtc="2026-04-17T15:49:00Z">
              <w:r w:rsidRPr="006F195D" w:rsidDel="00244A32">
                <w:rPr>
                  <w:rFonts w:ascii="Helvetica Neue" w:hAnsi="Helvetica Neue"/>
                  <w:color w:val="000000"/>
                  <w:sz w:val="15"/>
                  <w:szCs w:val="15"/>
                </w:rPr>
                <w:delText>8 (11.1%) </w:delText>
              </w:r>
            </w:del>
          </w:p>
        </w:tc>
        <w:tc>
          <w:tcPr>
            <w:tcW w:w="10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6A3FB9" w14:textId="2EF140A7" w:rsidR="00643D64" w:rsidRPr="006F195D" w:rsidDel="00244A32" w:rsidRDefault="00643D64" w:rsidP="00643D64">
            <w:pPr>
              <w:rPr>
                <w:del w:id="318" w:author="Lida Aikaterini Papasokrati" w:date="2026-04-17T18:49:00Z" w16du:dateUtc="2026-04-17T15:49:00Z"/>
              </w:rPr>
            </w:pPr>
            <w:del w:id="319" w:author="Lida Aikaterini Papasokrati" w:date="2026-04-17T18:49:00Z" w16du:dateUtc="2026-04-17T15:49:00Z">
              <w:r w:rsidRPr="006F195D" w:rsidDel="00244A32">
                <w:rPr>
                  <w:rFonts w:ascii="Helvetica Neue" w:hAnsi="Helvetica Neue"/>
                  <w:color w:val="000000"/>
                  <w:sz w:val="15"/>
                  <w:szCs w:val="15"/>
                </w:rPr>
                <w:delText>34 (47.2%) </w:delText>
              </w:r>
            </w:del>
          </w:p>
        </w:tc>
        <w:tc>
          <w:tcPr>
            <w:tcW w:w="10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B6903" w14:textId="4F66460B" w:rsidR="00643D64" w:rsidRPr="006F195D" w:rsidDel="00244A32" w:rsidRDefault="00643D64" w:rsidP="00643D64">
            <w:pPr>
              <w:rPr>
                <w:del w:id="320" w:author="Lida Aikaterini Papasokrati" w:date="2026-04-17T18:49:00Z" w16du:dateUtc="2026-04-17T15:49:00Z"/>
              </w:rPr>
            </w:pPr>
            <w:del w:id="321" w:author="Lida Aikaterini Papasokrati" w:date="2026-04-17T18:49:00Z" w16du:dateUtc="2026-04-17T15:49:00Z">
              <w:r w:rsidRPr="006F195D" w:rsidDel="00244A32">
                <w:rPr>
                  <w:rFonts w:ascii="Helvetica Neue" w:hAnsi="Helvetica Neue"/>
                  <w:color w:val="000000"/>
                  <w:sz w:val="15"/>
                  <w:szCs w:val="15"/>
                </w:rPr>
                <w:delText>31 (43.1%) </w:delText>
              </w:r>
            </w:del>
          </w:p>
        </w:tc>
        <w:tc>
          <w:tcPr>
            <w:tcW w:w="10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98528A" w14:textId="2AFAE8C2" w:rsidR="00643D64" w:rsidRPr="006F195D" w:rsidDel="00244A32" w:rsidRDefault="00643D64" w:rsidP="00643D64">
            <w:pPr>
              <w:rPr>
                <w:del w:id="322" w:author="Lida Aikaterini Papasokrati" w:date="2026-04-17T18:49:00Z" w16du:dateUtc="2026-04-17T15:49:00Z"/>
              </w:rPr>
            </w:pPr>
            <w:del w:id="323" w:author="Lida Aikaterini Papasokrati" w:date="2026-04-17T18:49:00Z" w16du:dateUtc="2026-04-17T15:49:00Z">
              <w:r w:rsidRPr="006F195D" w:rsidDel="00244A32">
                <w:rPr>
                  <w:rFonts w:ascii="Helvetica Neue" w:hAnsi="Helvetica Neue"/>
                  <w:color w:val="000000"/>
                  <w:sz w:val="15"/>
                  <w:szCs w:val="15"/>
                </w:rPr>
                <w:delText>25 (34.7%) </w:delText>
              </w:r>
            </w:del>
          </w:p>
        </w:tc>
        <w:tc>
          <w:tcPr>
            <w:tcW w:w="10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31F52" w14:textId="44AFAF9A" w:rsidR="00643D64" w:rsidRPr="006F195D" w:rsidDel="00244A32" w:rsidRDefault="00643D64" w:rsidP="00643D64">
            <w:pPr>
              <w:rPr>
                <w:del w:id="324" w:author="Lida Aikaterini Papasokrati" w:date="2026-04-17T18:49:00Z" w16du:dateUtc="2026-04-17T15:49:00Z"/>
              </w:rPr>
            </w:pPr>
            <w:del w:id="325" w:author="Lida Aikaterini Papasokrati" w:date="2026-04-17T18:49:00Z" w16du:dateUtc="2026-04-17T15:49:00Z">
              <w:r w:rsidRPr="006F195D" w:rsidDel="00244A32">
                <w:rPr>
                  <w:rFonts w:ascii="Helvetica Neue" w:hAnsi="Helvetica Neue"/>
                  <w:color w:val="000000"/>
                  <w:sz w:val="15"/>
                  <w:szCs w:val="15"/>
                </w:rPr>
                <w:delText>12 (16.7%) </w:delText>
              </w:r>
            </w:del>
          </w:p>
        </w:tc>
        <w:tc>
          <w:tcPr>
            <w:tcW w:w="101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F5668D" w14:textId="7DB205E6" w:rsidR="00643D64" w:rsidRPr="006F195D" w:rsidDel="00244A32" w:rsidRDefault="00643D64" w:rsidP="00643D64">
            <w:pPr>
              <w:rPr>
                <w:del w:id="326" w:author="Lida Aikaterini Papasokrati" w:date="2026-04-17T18:49:00Z" w16du:dateUtc="2026-04-17T15:49:00Z"/>
              </w:rPr>
            </w:pPr>
            <w:del w:id="327" w:author="Lida Aikaterini Papasokrati" w:date="2026-04-17T18:49:00Z" w16du:dateUtc="2026-04-17T15:49:00Z">
              <w:r w:rsidRPr="006F195D" w:rsidDel="00244A32">
                <w:rPr>
                  <w:rFonts w:ascii="Helvetica Neue" w:hAnsi="Helvetica Neue"/>
                  <w:color w:val="000000"/>
                  <w:sz w:val="15"/>
                  <w:szCs w:val="15"/>
                </w:rPr>
                <w:delText>14 (19.4%) </w:delText>
              </w:r>
            </w:del>
          </w:p>
        </w:tc>
      </w:tr>
      <w:tr w:rsidR="002F34EC" w:rsidRPr="006F195D" w:rsidDel="00244A32" w14:paraId="6FBFE9BC" w14:textId="43E52CB5" w:rsidTr="002F34EC">
        <w:trPr>
          <w:trHeight w:val="235"/>
          <w:del w:id="328" w:author="Lida Aikaterini Papasokrati" w:date="2026-04-17T18:49:00Z" w16du:dateUtc="2026-04-17T15:49:00Z"/>
        </w:trPr>
        <w:tc>
          <w:tcPr>
            <w:tcW w:w="1098"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1F9478" w14:textId="01173928" w:rsidR="00643D64" w:rsidRPr="006F195D" w:rsidDel="00244A32" w:rsidRDefault="00643D64" w:rsidP="00643D64">
            <w:pPr>
              <w:rPr>
                <w:del w:id="329" w:author="Lida Aikaterini Papasokrati" w:date="2026-04-17T18:49:00Z" w16du:dateUtc="2026-04-17T15:49:00Z"/>
              </w:rPr>
            </w:pPr>
            <w:del w:id="330" w:author="Lida Aikaterini Papasokrati" w:date="2026-04-17T18:49:00Z" w16du:dateUtc="2026-04-17T15:49:00Z">
              <w:r w:rsidRPr="006F195D" w:rsidDel="00244A32">
                <w:rPr>
                  <w:rFonts w:ascii="Helvetica Neue" w:hAnsi="Helvetica Neue"/>
                  <w:b/>
                  <w:bCs/>
                  <w:color w:val="000000"/>
                  <w:sz w:val="15"/>
                  <w:szCs w:val="15"/>
                </w:rPr>
                <w:delText>Vignette 3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D8F9469" w14:textId="3C6122BF" w:rsidR="00643D64" w:rsidRPr="006F195D" w:rsidDel="00244A32" w:rsidRDefault="00643D64" w:rsidP="00643D64">
            <w:pPr>
              <w:rPr>
                <w:del w:id="331" w:author="Lida Aikaterini Papasokrati" w:date="2026-04-17T18:49:00Z" w16du:dateUtc="2026-04-17T15:49:00Z"/>
              </w:rPr>
            </w:pPr>
            <w:del w:id="332" w:author="Lida Aikaterini Papasokrati" w:date="2026-04-17T18:49:00Z" w16du:dateUtc="2026-04-17T15:49:00Z">
              <w:r w:rsidRPr="006F195D" w:rsidDel="00244A32">
                <w:rPr>
                  <w:rFonts w:ascii="Helvetica Neue" w:hAnsi="Helvetica Neue"/>
                  <w:color w:val="000000"/>
                  <w:sz w:val="15"/>
                  <w:szCs w:val="15"/>
                </w:rPr>
                <w:delText>17 (25.8%) </w:delText>
              </w:r>
            </w:del>
          </w:p>
        </w:tc>
        <w:tc>
          <w:tcPr>
            <w:tcW w:w="1028"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683D71A9" w14:textId="1F7412FC" w:rsidR="00643D64" w:rsidRPr="006F195D" w:rsidDel="00244A32" w:rsidRDefault="00643D64" w:rsidP="00643D64">
            <w:pPr>
              <w:rPr>
                <w:del w:id="333" w:author="Lida Aikaterini Papasokrati" w:date="2026-04-17T18:49:00Z" w16du:dateUtc="2026-04-17T15:49:00Z"/>
              </w:rPr>
            </w:pPr>
            <w:del w:id="334" w:author="Lida Aikaterini Papasokrati" w:date="2026-04-17T18:49:00Z" w16du:dateUtc="2026-04-17T15:49:00Z">
              <w:r w:rsidRPr="006F195D" w:rsidDel="00244A32">
                <w:rPr>
                  <w:rFonts w:ascii="Helvetica Neue" w:hAnsi="Helvetica Neue"/>
                  <w:color w:val="000000"/>
                  <w:sz w:val="15"/>
                  <w:szCs w:val="15"/>
                </w:rPr>
                <w:delText>38 (57.6%)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183E415B" w14:textId="4BF1CF6B" w:rsidR="00643D64" w:rsidRPr="006F195D" w:rsidDel="00244A32" w:rsidRDefault="00643D64" w:rsidP="00643D64">
            <w:pPr>
              <w:rPr>
                <w:del w:id="335" w:author="Lida Aikaterini Papasokrati" w:date="2026-04-17T18:49:00Z" w16du:dateUtc="2026-04-17T15:49:00Z"/>
              </w:rPr>
            </w:pPr>
            <w:del w:id="336" w:author="Lida Aikaterini Papasokrati" w:date="2026-04-17T18:49:00Z" w16du:dateUtc="2026-04-17T15:49:00Z">
              <w:r w:rsidRPr="006F195D" w:rsidDel="00244A32">
                <w:rPr>
                  <w:rFonts w:ascii="Helvetica Neue" w:hAnsi="Helvetica Neue"/>
                  <w:color w:val="000000"/>
                  <w:sz w:val="15"/>
                  <w:szCs w:val="15"/>
                </w:rPr>
                <w:delText>27 (40.9%)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275DF52F" w14:textId="589E193B" w:rsidR="00643D64" w:rsidRPr="006F195D" w:rsidDel="00244A32" w:rsidRDefault="00643D64" w:rsidP="00643D64">
            <w:pPr>
              <w:rPr>
                <w:del w:id="337" w:author="Lida Aikaterini Papasokrati" w:date="2026-04-17T18:49:00Z" w16du:dateUtc="2026-04-17T15:49:00Z"/>
              </w:rPr>
            </w:pPr>
            <w:del w:id="338" w:author="Lida Aikaterini Papasokrati" w:date="2026-04-17T18:49:00Z" w16du:dateUtc="2026-04-17T15:49:00Z">
              <w:r w:rsidRPr="006F195D" w:rsidDel="00244A32">
                <w:rPr>
                  <w:rFonts w:ascii="Helvetica Neue" w:hAnsi="Helvetica Neue"/>
                  <w:color w:val="000000"/>
                  <w:sz w:val="15"/>
                  <w:szCs w:val="15"/>
                </w:rPr>
                <w:delText>29 (43.9%) </w:delText>
              </w:r>
            </w:del>
          </w:p>
        </w:tc>
        <w:tc>
          <w:tcPr>
            <w:tcW w:w="1075"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5A93DD98" w14:textId="224D49A2" w:rsidR="00643D64" w:rsidRPr="006F195D" w:rsidDel="00244A32" w:rsidRDefault="00643D64" w:rsidP="00643D64">
            <w:pPr>
              <w:rPr>
                <w:del w:id="339" w:author="Lida Aikaterini Papasokrati" w:date="2026-04-17T18:49:00Z" w16du:dateUtc="2026-04-17T15:49:00Z"/>
              </w:rPr>
            </w:pPr>
            <w:del w:id="340" w:author="Lida Aikaterini Papasokrati" w:date="2026-04-17T18:49:00Z" w16du:dateUtc="2026-04-17T15:49:00Z">
              <w:r w:rsidRPr="006F195D" w:rsidDel="00244A32">
                <w:rPr>
                  <w:rFonts w:ascii="Helvetica Neue" w:hAnsi="Helvetica Neue"/>
                  <w:color w:val="000000"/>
                  <w:sz w:val="15"/>
                  <w:szCs w:val="15"/>
                </w:rPr>
                <w:delText>13 (19.7%) </w:delText>
              </w:r>
            </w:del>
          </w:p>
        </w:tc>
        <w:tc>
          <w:tcPr>
            <w:tcW w:w="1016" w:type="dxa"/>
            <w:tcBorders>
              <w:top w:val="single" w:sz="6" w:space="0" w:color="000000"/>
              <w:left w:val="single" w:sz="6" w:space="0" w:color="000000"/>
              <w:bottom w:val="single" w:sz="6" w:space="0" w:color="000000"/>
              <w:right w:val="single" w:sz="6" w:space="0" w:color="000000"/>
            </w:tcBorders>
            <w:shd w:val="clear" w:color="auto" w:fill="F2F2F2"/>
            <w:tcMar>
              <w:top w:w="60" w:type="dxa"/>
              <w:left w:w="60" w:type="dxa"/>
              <w:bottom w:w="60" w:type="dxa"/>
              <w:right w:w="60" w:type="dxa"/>
            </w:tcMar>
            <w:hideMark/>
          </w:tcPr>
          <w:p w14:paraId="75A90208" w14:textId="6A907BAB" w:rsidR="00643D64" w:rsidRPr="006F195D" w:rsidDel="00244A32" w:rsidRDefault="00643D64" w:rsidP="00643D64">
            <w:pPr>
              <w:rPr>
                <w:del w:id="341" w:author="Lida Aikaterini Papasokrati" w:date="2026-04-17T18:49:00Z" w16du:dateUtc="2026-04-17T15:49:00Z"/>
              </w:rPr>
            </w:pPr>
            <w:del w:id="342" w:author="Lida Aikaterini Papasokrati" w:date="2026-04-17T18:49:00Z" w16du:dateUtc="2026-04-17T15:49:00Z">
              <w:r w:rsidRPr="006F195D" w:rsidDel="00244A32">
                <w:rPr>
                  <w:rFonts w:ascii="Helvetica Neue" w:hAnsi="Helvetica Neue"/>
                  <w:color w:val="000000"/>
                  <w:sz w:val="15"/>
                  <w:szCs w:val="15"/>
                </w:rPr>
                <w:delText>7 (10.6%) </w:delText>
              </w:r>
            </w:del>
          </w:p>
        </w:tc>
      </w:tr>
    </w:tbl>
    <w:p w14:paraId="10D36653" w14:textId="2150E28C" w:rsidR="00BE1BE0" w:rsidRPr="006F195D" w:rsidDel="00244A32" w:rsidRDefault="00124E3B" w:rsidP="00244A32">
      <w:pPr>
        <w:spacing w:before="100" w:beforeAutospacing="1" w:after="100" w:afterAutospacing="1" w:line="360" w:lineRule="auto"/>
        <w:rPr>
          <w:del w:id="343" w:author="Lida Aikaterini Papasokrati" w:date="2026-04-17T18:49:00Z" w16du:dateUtc="2026-04-17T15:49:00Z"/>
          <w:rFonts w:ascii="Arial" w:hAnsi="Arial" w:cs="Arial"/>
          <w:sz w:val="16"/>
          <w:szCs w:val="16"/>
          <w:lang w:val="en-US" w:eastAsia="fr-CH"/>
        </w:rPr>
        <w:pPrChange w:id="344" w:author="Lida Aikaterini Papasokrati" w:date="2026-04-17T18:49:00Z" w16du:dateUtc="2026-04-17T15:49:00Z">
          <w:pPr>
            <w:spacing w:before="100" w:beforeAutospacing="1" w:after="100" w:afterAutospacing="1" w:line="360" w:lineRule="auto"/>
          </w:pPr>
        </w:pPrChange>
      </w:pPr>
      <w:del w:id="345" w:author="Lida Aikaterini Papasokrati" w:date="2026-04-17T18:49:00Z" w16du:dateUtc="2026-04-17T15:49:00Z">
        <w:r w:rsidRPr="006F195D" w:rsidDel="00244A32">
          <w:rPr>
            <w:rFonts w:ascii="Arial" w:hAnsi="Arial" w:cs="Arial"/>
            <w:sz w:val="16"/>
            <w:szCs w:val="16"/>
            <w:lang w:val="en-US" w:eastAsia="fr-CH"/>
          </w:rPr>
          <w:delText xml:space="preserve">* Participants had the option to choose more than one response </w:delText>
        </w:r>
      </w:del>
    </w:p>
    <w:p w14:paraId="5B942BF3" w14:textId="370FC9FC" w:rsidR="00BE1BE0" w:rsidRPr="006F195D" w:rsidDel="00244A32" w:rsidRDefault="00BE1BE0" w:rsidP="00244A32">
      <w:pPr>
        <w:spacing w:before="100" w:beforeAutospacing="1" w:after="100" w:afterAutospacing="1" w:line="360" w:lineRule="auto"/>
        <w:rPr>
          <w:del w:id="346" w:author="Lida Aikaterini Papasokrati" w:date="2026-04-17T18:49:00Z" w16du:dateUtc="2026-04-17T15:49:00Z"/>
          <w:rFonts w:ascii="Arial" w:hAnsi="Arial" w:cs="Arial"/>
          <w:sz w:val="16"/>
          <w:szCs w:val="16"/>
          <w:lang w:val="en-US" w:eastAsia="fr-CH"/>
        </w:rPr>
        <w:pPrChange w:id="347" w:author="Lida Aikaterini Papasokrati" w:date="2026-04-17T18:49:00Z" w16du:dateUtc="2026-04-17T15:49:00Z">
          <w:pPr>
            <w:spacing w:before="100" w:beforeAutospacing="1" w:after="100" w:afterAutospacing="1" w:line="360" w:lineRule="auto"/>
          </w:pPr>
        </w:pPrChange>
      </w:pPr>
    </w:p>
    <w:p w14:paraId="7304014B" w14:textId="12E64C3F" w:rsidR="005A5F25" w:rsidRPr="006F195D" w:rsidDel="00244A32" w:rsidRDefault="005A5F25" w:rsidP="00244A32">
      <w:pPr>
        <w:spacing w:before="100" w:beforeAutospacing="1" w:after="100" w:afterAutospacing="1" w:line="360" w:lineRule="auto"/>
        <w:rPr>
          <w:del w:id="348" w:author="Lida Aikaterini Papasokrati" w:date="2026-04-17T18:49:00Z" w16du:dateUtc="2026-04-17T15:49:00Z"/>
          <w:rFonts w:ascii="Arial" w:hAnsi="Arial" w:cs="Arial"/>
          <w:sz w:val="16"/>
          <w:szCs w:val="16"/>
          <w:lang w:val="en-US" w:eastAsia="fr-CH"/>
        </w:rPr>
        <w:pPrChange w:id="349" w:author="Lida Aikaterini Papasokrati" w:date="2026-04-17T18:49:00Z" w16du:dateUtc="2026-04-17T15:49:00Z">
          <w:pPr>
            <w:spacing w:before="100" w:beforeAutospacing="1" w:after="100" w:afterAutospacing="1" w:line="360" w:lineRule="auto"/>
          </w:pPr>
        </w:pPrChange>
      </w:pPr>
      <w:del w:id="350" w:author="Lida Aikaterini Papasokrati" w:date="2026-04-17T18:49:00Z" w16du:dateUtc="2026-04-17T15:49:00Z">
        <w:r w:rsidRPr="006F195D" w:rsidDel="00244A32">
          <w:rPr>
            <w:rFonts w:ascii="Arial" w:hAnsi="Arial" w:cs="Arial"/>
            <w:sz w:val="16"/>
            <w:szCs w:val="16"/>
            <w:lang w:val="en-US" w:eastAsia="fr-CH"/>
          </w:rPr>
          <w:delText>Physicians were also asked to rate the influence of various clinical factors on their decision using a scale from 0 (no influence) to 10 (most influential). Among those who chose to prescribe antibiotics, the most influential factor was the presence of respiratory discomfort (median score: 7.7), followed by the presence of advance directives (6.6), new-onset fever (6.5), and the patient's level of functional dependenc</w:delText>
        </w:r>
        <w:r w:rsidR="00714F73" w:rsidRPr="006F195D" w:rsidDel="00244A32">
          <w:rPr>
            <w:rFonts w:ascii="Arial" w:hAnsi="Arial" w:cs="Arial"/>
            <w:sz w:val="16"/>
            <w:szCs w:val="16"/>
            <w:lang w:val="en-US" w:eastAsia="fr-CH"/>
          </w:rPr>
          <w:delText>y</w:delText>
        </w:r>
        <w:r w:rsidRPr="006F195D" w:rsidDel="00244A32">
          <w:rPr>
            <w:rFonts w:ascii="Arial" w:hAnsi="Arial" w:cs="Arial"/>
            <w:sz w:val="16"/>
            <w:szCs w:val="16"/>
            <w:lang w:val="en-US" w:eastAsia="fr-CH"/>
          </w:rPr>
          <w:delText xml:space="preserve"> (6.1). For those who opted not to prescribe antibiotics, the most influential factor was the presence of multiple comorbidities (median score: 8.0), followed by the availability of alternative treatments for dyspnea relief (7.2), and the degree of functional dependenc</w:delText>
        </w:r>
        <w:r w:rsidR="00714F73" w:rsidRPr="006F195D" w:rsidDel="00244A32">
          <w:rPr>
            <w:rFonts w:ascii="Arial" w:hAnsi="Arial" w:cs="Arial"/>
            <w:sz w:val="16"/>
            <w:szCs w:val="16"/>
            <w:lang w:val="en-US" w:eastAsia="fr-CH"/>
          </w:rPr>
          <w:delText>y</w:delText>
        </w:r>
        <w:r w:rsidRPr="006F195D" w:rsidDel="00244A32">
          <w:rPr>
            <w:rFonts w:ascii="Arial" w:hAnsi="Arial" w:cs="Arial"/>
            <w:sz w:val="16"/>
            <w:szCs w:val="16"/>
            <w:lang w:val="en-US" w:eastAsia="fr-CH"/>
          </w:rPr>
          <w:delText xml:space="preserve"> (6.8).</w:delText>
        </w:r>
      </w:del>
    </w:p>
    <w:p w14:paraId="728C9C32" w14:textId="4C122769" w:rsidR="0009512C" w:rsidRPr="006F195D" w:rsidDel="00244A32" w:rsidRDefault="000F5847" w:rsidP="00244A32">
      <w:pPr>
        <w:pStyle w:val="Default"/>
        <w:spacing w:before="0" w:line="360" w:lineRule="auto"/>
        <w:jc w:val="both"/>
        <w:rPr>
          <w:del w:id="351" w:author="Lida Aikaterini Papasokrati" w:date="2026-04-17T18:49:00Z" w16du:dateUtc="2026-04-17T15:49:00Z"/>
          <w:rFonts w:ascii="Arial" w:hAnsi="Arial" w:cs="Arial"/>
          <w:sz w:val="16"/>
          <w:szCs w:val="16"/>
          <w:lang w:val="en-US"/>
        </w:rPr>
        <w:pPrChange w:id="352" w:author="Lida Aikaterini Papasokrati" w:date="2026-04-17T18:49:00Z" w16du:dateUtc="2026-04-17T15:49:00Z">
          <w:pPr>
            <w:pStyle w:val="Default"/>
            <w:spacing w:before="0" w:line="360" w:lineRule="auto"/>
            <w:jc w:val="both"/>
          </w:pPr>
        </w:pPrChange>
      </w:pPr>
      <w:del w:id="353" w:author="Lida Aikaterini Papasokrati" w:date="2026-04-17T18:49:00Z" w16du:dateUtc="2026-04-17T15:49:00Z">
        <w:r w:rsidRPr="006F195D" w:rsidDel="00244A32">
          <w:rPr>
            <w:rFonts w:ascii="Arial" w:hAnsi="Arial" w:cs="Arial"/>
            <w:sz w:val="16"/>
            <w:szCs w:val="16"/>
            <w:lang w:val="en-US"/>
          </w:rPr>
          <w:delText xml:space="preserve">The </w:delText>
        </w:r>
        <w:r w:rsidR="00C66365" w:rsidRPr="006F195D" w:rsidDel="00244A32">
          <w:rPr>
            <w:rFonts w:ascii="Arial" w:hAnsi="Arial" w:cs="Arial"/>
            <w:sz w:val="16"/>
            <w:szCs w:val="16"/>
            <w:lang w:val="en-US"/>
          </w:rPr>
          <w:delText xml:space="preserve">detailed </w:delText>
        </w:r>
        <w:r w:rsidRPr="006F195D" w:rsidDel="00244A32">
          <w:rPr>
            <w:rFonts w:ascii="Arial" w:hAnsi="Arial" w:cs="Arial"/>
            <w:sz w:val="16"/>
            <w:szCs w:val="16"/>
            <w:lang w:val="en-US"/>
          </w:rPr>
          <w:delText xml:space="preserve">results can be found </w:delText>
        </w:r>
        <w:r w:rsidR="00197B21" w:rsidRPr="006F195D" w:rsidDel="00244A32">
          <w:rPr>
            <w:rFonts w:ascii="Arial" w:hAnsi="Arial" w:cs="Arial"/>
            <w:sz w:val="16"/>
            <w:szCs w:val="16"/>
            <w:lang w:val="en-US"/>
          </w:rPr>
          <w:delText xml:space="preserve">in </w:delText>
        </w:r>
        <w:r w:rsidRPr="006F195D" w:rsidDel="00244A32">
          <w:rPr>
            <w:rFonts w:ascii="Arial" w:hAnsi="Arial" w:cs="Arial"/>
            <w:sz w:val="16"/>
            <w:szCs w:val="16"/>
            <w:lang w:val="en-US"/>
          </w:rPr>
          <w:delText>table</w:delText>
        </w:r>
        <w:r w:rsidR="00C66365" w:rsidRPr="006F195D" w:rsidDel="00244A32">
          <w:rPr>
            <w:rFonts w:ascii="Arial" w:hAnsi="Arial" w:cs="Arial"/>
            <w:sz w:val="16"/>
            <w:szCs w:val="16"/>
            <w:lang w:val="en-US"/>
          </w:rPr>
          <w:delText xml:space="preserve">s </w:delText>
        </w:r>
        <w:r w:rsidR="00BE1BE0" w:rsidRPr="006F195D" w:rsidDel="00244A32">
          <w:rPr>
            <w:rFonts w:ascii="Arial" w:hAnsi="Arial" w:cs="Arial"/>
            <w:sz w:val="16"/>
            <w:szCs w:val="16"/>
            <w:lang w:val="en-US"/>
          </w:rPr>
          <w:delText xml:space="preserve">4 </w:delText>
        </w:r>
        <w:r w:rsidR="006A384A" w:rsidRPr="006F195D" w:rsidDel="00244A32">
          <w:rPr>
            <w:rFonts w:ascii="Arial" w:hAnsi="Arial" w:cs="Arial"/>
            <w:sz w:val="16"/>
            <w:szCs w:val="16"/>
            <w:lang w:val="en-US"/>
          </w:rPr>
          <w:delText>and</w:delText>
        </w:r>
        <w:r w:rsidR="00BE1BE0" w:rsidRPr="006F195D" w:rsidDel="00244A32">
          <w:rPr>
            <w:rFonts w:ascii="Arial" w:hAnsi="Arial" w:cs="Arial"/>
            <w:sz w:val="16"/>
            <w:szCs w:val="16"/>
            <w:lang w:val="en-US"/>
          </w:rPr>
          <w:delText xml:space="preserve"> 5. </w:delText>
        </w:r>
      </w:del>
    </w:p>
    <w:p w14:paraId="6706870E" w14:textId="6F7EC1E1" w:rsidR="000F5847" w:rsidRPr="006F195D" w:rsidDel="00244A32" w:rsidRDefault="000F5847" w:rsidP="00244A32">
      <w:pPr>
        <w:pStyle w:val="Default"/>
        <w:spacing w:before="0" w:line="360" w:lineRule="auto"/>
        <w:jc w:val="both"/>
        <w:rPr>
          <w:del w:id="354" w:author="Lida Aikaterini Papasokrati" w:date="2026-04-17T18:49:00Z" w16du:dateUtc="2026-04-17T15:49:00Z"/>
          <w:rFonts w:ascii="Arial" w:hAnsi="Arial" w:cs="Arial"/>
          <w:sz w:val="16"/>
          <w:szCs w:val="16"/>
          <w:lang w:val="en-US"/>
        </w:rPr>
        <w:pPrChange w:id="355" w:author="Lida Aikaterini Papasokrati" w:date="2026-04-17T18:49:00Z" w16du:dateUtc="2026-04-17T15:49:00Z">
          <w:pPr>
            <w:pStyle w:val="Default"/>
            <w:spacing w:before="0" w:line="360" w:lineRule="auto"/>
            <w:jc w:val="both"/>
          </w:pPr>
        </w:pPrChange>
      </w:pPr>
    </w:p>
    <w:p w14:paraId="1FEA28DD" w14:textId="25C73B12" w:rsidR="0009512C" w:rsidRPr="006F195D" w:rsidDel="00244A32" w:rsidRDefault="007603ED" w:rsidP="00244A32">
      <w:pPr>
        <w:pStyle w:val="Default"/>
        <w:spacing w:before="0" w:line="360" w:lineRule="auto"/>
        <w:jc w:val="both"/>
        <w:rPr>
          <w:del w:id="356" w:author="Lida Aikaterini Papasokrati" w:date="2026-04-17T18:49:00Z" w16du:dateUtc="2026-04-17T15:49:00Z"/>
          <w:rFonts w:ascii="Arial" w:hAnsi="Arial" w:cs="Arial"/>
          <w:sz w:val="16"/>
          <w:szCs w:val="16"/>
          <w:lang w:val="en-US"/>
        </w:rPr>
        <w:pPrChange w:id="357" w:author="Lida Aikaterini Papasokrati" w:date="2026-04-17T18:49:00Z" w16du:dateUtc="2026-04-17T15:49:00Z">
          <w:pPr>
            <w:pStyle w:val="Default"/>
            <w:spacing w:before="0" w:line="360" w:lineRule="auto"/>
            <w:jc w:val="both"/>
          </w:pPr>
        </w:pPrChange>
      </w:pPr>
      <w:del w:id="358" w:author="Lida Aikaterini Papasokrati" w:date="2026-04-17T18:49:00Z" w16du:dateUtc="2026-04-17T15:49:00Z">
        <w:r w:rsidRPr="006F195D" w:rsidDel="00244A32">
          <w:rPr>
            <w:rFonts w:ascii="Arial" w:hAnsi="Arial" w:cs="Arial"/>
            <w:sz w:val="16"/>
            <w:szCs w:val="16"/>
            <w:lang w:val="en-US"/>
          </w:rPr>
          <w:delText>Most</w:delText>
        </w:r>
        <w:r w:rsidR="005A5F25" w:rsidRPr="006F195D" w:rsidDel="00244A32">
          <w:rPr>
            <w:rFonts w:ascii="Arial" w:hAnsi="Arial" w:cs="Arial"/>
            <w:sz w:val="16"/>
            <w:szCs w:val="16"/>
            <w:lang w:val="en-US"/>
          </w:rPr>
          <w:delText xml:space="preserve"> participants (76.4%) believed that withholding antibiotics could potentially shorten life</w:delText>
        </w:r>
        <w:r w:rsidR="00E54413" w:rsidRPr="006F195D" w:rsidDel="00244A32">
          <w:rPr>
            <w:rFonts w:ascii="Arial" w:hAnsi="Arial" w:cs="Arial"/>
            <w:sz w:val="16"/>
            <w:szCs w:val="16"/>
            <w:lang w:val="en-US"/>
          </w:rPr>
          <w:delText xml:space="preserve">, </w:delText>
        </w:r>
        <w:r w:rsidR="005A5F25" w:rsidRPr="006F195D" w:rsidDel="00244A32">
          <w:rPr>
            <w:rFonts w:ascii="Arial" w:hAnsi="Arial" w:cs="Arial"/>
            <w:sz w:val="16"/>
            <w:szCs w:val="16"/>
            <w:lang w:val="en-US"/>
          </w:rPr>
          <w:delText>77.9% did not consider antibiotics to improve patient comfort, and 61.5% stated that antibiotics had no role in end-of-life comfort care.</w:delText>
        </w:r>
      </w:del>
    </w:p>
    <w:p w14:paraId="144620EA" w14:textId="2ECE8596" w:rsidR="007828E2" w:rsidRPr="006F195D" w:rsidDel="00244A32" w:rsidRDefault="002049C7" w:rsidP="00244A32">
      <w:pPr>
        <w:pStyle w:val="Default"/>
        <w:spacing w:before="0" w:line="360" w:lineRule="auto"/>
        <w:jc w:val="both"/>
        <w:rPr>
          <w:del w:id="359" w:author="Lida Aikaterini Papasokrati" w:date="2026-04-17T18:49:00Z" w16du:dateUtc="2026-04-17T15:49:00Z"/>
          <w:rFonts w:ascii="Arial" w:hAnsi="Arial" w:cs="Arial"/>
          <w:sz w:val="16"/>
          <w:szCs w:val="16"/>
          <w:lang w:val="en-US"/>
        </w:rPr>
        <w:pPrChange w:id="360" w:author="Lida Aikaterini Papasokrati" w:date="2026-04-17T18:49:00Z" w16du:dateUtc="2026-04-17T15:49:00Z">
          <w:pPr>
            <w:pStyle w:val="Default"/>
            <w:spacing w:before="0" w:line="360" w:lineRule="auto"/>
            <w:jc w:val="both"/>
          </w:pPr>
        </w:pPrChange>
      </w:pPr>
      <w:del w:id="361" w:author="Lida Aikaterini Papasokrati" w:date="2026-04-17T18:49:00Z" w16du:dateUtc="2026-04-17T15:49:00Z">
        <w:r w:rsidRPr="006F195D" w:rsidDel="00244A32">
          <w:rPr>
            <w:rFonts w:ascii="Arial" w:hAnsi="Arial" w:cs="Arial"/>
            <w:sz w:val="16"/>
            <w:szCs w:val="16"/>
            <w:lang w:val="en-US"/>
          </w:rPr>
          <w:delText xml:space="preserve">Nearly all participants (97.9%) reported that they would </w:delText>
        </w:r>
        <w:r w:rsidR="007603ED" w:rsidRPr="006F195D" w:rsidDel="00244A32">
          <w:rPr>
            <w:rFonts w:ascii="Arial" w:hAnsi="Arial" w:cs="Arial"/>
            <w:sz w:val="16"/>
            <w:szCs w:val="16"/>
            <w:lang w:val="en-US"/>
          </w:rPr>
          <w:delText xml:space="preserve">discuss </w:delText>
        </w:r>
        <w:r w:rsidRPr="006F195D" w:rsidDel="00244A32">
          <w:rPr>
            <w:rFonts w:ascii="Arial" w:hAnsi="Arial" w:cs="Arial"/>
            <w:sz w:val="16"/>
            <w:szCs w:val="16"/>
            <w:lang w:val="en-US"/>
          </w:rPr>
          <w:delText>their decision to initiate or withhold antibiotics with the patient’s family, and 90.8% indicated they would also involve the care team. Furthermore, 77.9% stated they would be willing to reconsider their decision if the patient’s family disagreed with their initial choice.</w:delText>
        </w:r>
      </w:del>
    </w:p>
    <w:p w14:paraId="7861AC16" w14:textId="43E79630" w:rsidR="0033180D" w:rsidRPr="006F195D" w:rsidDel="00244A32" w:rsidRDefault="0033180D" w:rsidP="00244A32">
      <w:pPr>
        <w:pStyle w:val="Default"/>
        <w:spacing w:before="0" w:line="360" w:lineRule="auto"/>
        <w:jc w:val="both"/>
        <w:rPr>
          <w:del w:id="362" w:author="Lida Aikaterini Papasokrati" w:date="2026-04-17T18:49:00Z" w16du:dateUtc="2026-04-17T15:49:00Z"/>
          <w:rFonts w:ascii="Arial" w:hAnsi="Arial" w:cs="Arial"/>
          <w:sz w:val="16"/>
          <w:szCs w:val="16"/>
          <w:lang w:val="en-US"/>
        </w:rPr>
        <w:pPrChange w:id="363" w:author="Lida Aikaterini Papasokrati" w:date="2026-04-17T18:49:00Z" w16du:dateUtc="2026-04-17T15:49:00Z">
          <w:pPr>
            <w:pStyle w:val="Default"/>
            <w:spacing w:before="0" w:line="360" w:lineRule="auto"/>
            <w:jc w:val="both"/>
          </w:pPr>
        </w:pPrChange>
      </w:pPr>
    </w:p>
    <w:p w14:paraId="442C30D9" w14:textId="26797DB4" w:rsidR="003D7620" w:rsidRPr="006F195D" w:rsidDel="00244A32" w:rsidRDefault="003D7620" w:rsidP="00244A32">
      <w:pPr>
        <w:pStyle w:val="Default"/>
        <w:spacing w:before="0" w:line="360" w:lineRule="auto"/>
        <w:jc w:val="both"/>
        <w:rPr>
          <w:del w:id="364" w:author="Lida Aikaterini Papasokrati" w:date="2026-04-17T18:49:00Z" w16du:dateUtc="2026-04-17T15:49:00Z"/>
          <w:rFonts w:ascii="Arial" w:hAnsi="Arial" w:cs="Arial"/>
          <w:sz w:val="16"/>
          <w:szCs w:val="16"/>
          <w:lang w:val="en-US"/>
        </w:rPr>
        <w:pPrChange w:id="365" w:author="Lida Aikaterini Papasokrati" w:date="2026-04-17T18:49:00Z" w16du:dateUtc="2026-04-17T15:49:00Z">
          <w:pPr>
            <w:pStyle w:val="Default"/>
            <w:spacing w:before="0" w:line="360" w:lineRule="auto"/>
            <w:jc w:val="both"/>
          </w:pPr>
        </w:pPrChange>
      </w:pPr>
    </w:p>
    <w:p w14:paraId="120F0B60" w14:textId="24A04695" w:rsidR="009D08E0" w:rsidRPr="006F195D" w:rsidDel="00244A32" w:rsidRDefault="003D7620" w:rsidP="00244A32">
      <w:pPr>
        <w:pStyle w:val="Default"/>
        <w:spacing w:before="0" w:line="360" w:lineRule="auto"/>
        <w:jc w:val="both"/>
        <w:rPr>
          <w:del w:id="366" w:author="Lida Aikaterini Papasokrati" w:date="2026-04-17T18:49:00Z" w16du:dateUtc="2026-04-17T15:49:00Z"/>
          <w:rFonts w:ascii="Arial" w:hAnsi="Arial" w:cs="Arial"/>
          <w:sz w:val="16"/>
          <w:szCs w:val="16"/>
          <w:lang w:val="en-US"/>
        </w:rPr>
        <w:pPrChange w:id="367" w:author="Lida Aikaterini Papasokrati" w:date="2026-04-17T18:49:00Z" w16du:dateUtc="2026-04-17T15:49:00Z">
          <w:pPr>
            <w:pStyle w:val="Default"/>
            <w:spacing w:before="0" w:line="360" w:lineRule="auto"/>
            <w:jc w:val="both"/>
          </w:pPr>
        </w:pPrChange>
      </w:pPr>
      <w:del w:id="368" w:author="Lida Aikaterini Papasokrati" w:date="2026-04-17T18:49:00Z" w16du:dateUtc="2026-04-17T15:49:00Z">
        <w:r w:rsidRPr="006F195D" w:rsidDel="00244A32">
          <w:rPr>
            <w:rFonts w:ascii="Arial" w:hAnsi="Arial" w:cs="Arial"/>
            <w:b/>
            <w:bCs/>
            <w:sz w:val="16"/>
            <w:szCs w:val="16"/>
            <w:lang w:val="en-US"/>
          </w:rPr>
          <w:delText xml:space="preserve">Table 4: </w:delText>
        </w:r>
        <w:r w:rsidRPr="006F195D" w:rsidDel="00244A32">
          <w:rPr>
            <w:rFonts w:ascii="Arial" w:hAnsi="Arial" w:cs="Arial"/>
            <w:sz w:val="16"/>
            <w:szCs w:val="16"/>
            <w:lang w:val="en-US"/>
          </w:rPr>
          <w:delText xml:space="preserve"> Participant rankings of the reasons for </w:delText>
        </w:r>
        <w:r w:rsidRPr="006F195D" w:rsidDel="00244A32">
          <w:rPr>
            <w:rFonts w:ascii="Arial" w:hAnsi="Arial" w:cs="Arial"/>
            <w:b/>
            <w:bCs/>
            <w:sz w:val="16"/>
            <w:szCs w:val="16"/>
            <w:lang w:val="en-US"/>
          </w:rPr>
          <w:delText>prescribing</w:delText>
        </w:r>
        <w:r w:rsidRPr="006F195D" w:rsidDel="00244A32">
          <w:rPr>
            <w:rFonts w:ascii="Arial" w:hAnsi="Arial" w:cs="Arial"/>
            <w:sz w:val="16"/>
            <w:szCs w:val="16"/>
            <w:lang w:val="en-US"/>
          </w:rPr>
          <w:delText xml:space="preserve"> antibiotics</w:delText>
        </w:r>
        <w:r w:rsidR="00C001BB" w:rsidRPr="006F195D" w:rsidDel="00244A32">
          <w:rPr>
            <w:rFonts w:ascii="Arial" w:hAnsi="Arial" w:cs="Arial"/>
            <w:sz w:val="16"/>
            <w:szCs w:val="16"/>
            <w:lang w:val="en-US"/>
          </w:rPr>
          <w:delText>*</w:delText>
        </w:r>
        <w:r w:rsidRPr="006F195D" w:rsidDel="00244A32">
          <w:rPr>
            <w:rFonts w:ascii="Arial" w:hAnsi="Arial" w:cs="Arial"/>
            <w:sz w:val="16"/>
            <w:szCs w:val="16"/>
            <w:lang w:val="en-US"/>
          </w:rPr>
          <w:delText xml:space="preserve"> </w:delText>
        </w:r>
      </w:del>
    </w:p>
    <w:p w14:paraId="2E125874" w14:textId="2E4A1083" w:rsidR="007828E2" w:rsidRPr="006F195D" w:rsidDel="00244A32" w:rsidRDefault="00A001E3" w:rsidP="00244A32">
      <w:pPr>
        <w:pStyle w:val="Default"/>
        <w:spacing w:before="0" w:line="360" w:lineRule="auto"/>
        <w:jc w:val="both"/>
        <w:rPr>
          <w:del w:id="369" w:author="Lida Aikaterini Papasokrati" w:date="2026-04-17T18:49:00Z" w16du:dateUtc="2026-04-17T15:49:00Z"/>
          <w:rFonts w:ascii="Arial" w:hAnsi="Arial" w:cs="Arial"/>
          <w:sz w:val="16"/>
          <w:szCs w:val="16"/>
          <w:lang w:val="en-US"/>
        </w:rPr>
        <w:pPrChange w:id="370" w:author="Lida Aikaterini Papasokrati" w:date="2026-04-17T18:49:00Z" w16du:dateUtc="2026-04-17T15:49:00Z">
          <w:pPr>
            <w:pStyle w:val="Default"/>
            <w:spacing w:before="0" w:line="360" w:lineRule="auto"/>
            <w:jc w:val="both"/>
          </w:pPr>
        </w:pPrChange>
      </w:pPr>
      <w:del w:id="371" w:author="Lida Aikaterini Papasokrati" w:date="2026-04-17T18:49:00Z" w16du:dateUtc="2026-04-17T15:49:00Z">
        <w:r w:rsidRPr="006F195D" w:rsidDel="00244A32">
          <w:rPr>
            <w:noProof/>
          </w:rPr>
          <w:drawing>
            <wp:inline distT="0" distB="0" distL="0" distR="0" wp14:anchorId="05DA9188" wp14:editId="2D0DCDA6">
              <wp:extent cx="5734050" cy="2813050"/>
              <wp:effectExtent l="0" t="0" r="6350" b="6350"/>
              <wp:docPr id="84625454" name="Chart 1">
                <a:extLst xmlns:a="http://schemas.openxmlformats.org/drawingml/2006/main">
                  <a:ext uri="{FF2B5EF4-FFF2-40B4-BE49-F238E27FC236}">
                    <a16:creationId xmlns:a16="http://schemas.microsoft.com/office/drawing/2014/main" id="{F909C379-471E-CFC3-F621-C263BA090CB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33D2388E" w14:textId="04A5B795" w:rsidR="00C001BB" w:rsidRPr="006F195D" w:rsidDel="00244A32" w:rsidRDefault="00C001BB" w:rsidP="00244A32">
      <w:pPr>
        <w:pStyle w:val="Default"/>
        <w:spacing w:before="0" w:line="360" w:lineRule="auto"/>
        <w:jc w:val="both"/>
        <w:rPr>
          <w:del w:id="372" w:author="Lida Aikaterini Papasokrati" w:date="2026-04-17T18:49:00Z" w16du:dateUtc="2026-04-17T15:49:00Z"/>
          <w:rFonts w:ascii="Arial" w:hAnsi="Arial" w:cs="Arial"/>
          <w:sz w:val="16"/>
          <w:szCs w:val="16"/>
          <w:lang w:val="en-US"/>
        </w:rPr>
        <w:pPrChange w:id="373" w:author="Lida Aikaterini Papasokrati" w:date="2026-04-17T18:49:00Z" w16du:dateUtc="2026-04-17T15:49:00Z">
          <w:pPr>
            <w:pStyle w:val="Default"/>
            <w:spacing w:before="0" w:line="360" w:lineRule="auto"/>
            <w:jc w:val="both"/>
          </w:pPr>
        </w:pPrChange>
      </w:pPr>
      <w:del w:id="374" w:author="Lida Aikaterini Papasokrati" w:date="2026-04-17T18:49:00Z" w16du:dateUtc="2026-04-17T15:49:00Z">
        <w:r w:rsidRPr="006F195D" w:rsidDel="00244A32">
          <w:rPr>
            <w:rFonts w:ascii="Arial" w:hAnsi="Arial" w:cs="Arial"/>
            <w:sz w:val="16"/>
            <w:szCs w:val="16"/>
            <w:lang w:val="en-US"/>
          </w:rPr>
          <w:delText xml:space="preserve">* Results obtained on a scale of 0 to 10, with 0= no influence at all and 10=the most influential. Rankings are expressed in medians. </w:delText>
        </w:r>
        <w:r w:rsidR="003F560F" w:rsidRPr="006F195D" w:rsidDel="00244A32">
          <w:rPr>
            <w:rFonts w:ascii="Arial" w:hAnsi="Arial" w:cs="Arial"/>
            <w:sz w:val="16"/>
            <w:szCs w:val="16"/>
            <w:lang w:val="en-US"/>
          </w:rPr>
          <w:delText xml:space="preserve">Only participants who opted </w:delText>
        </w:r>
        <w:r w:rsidR="003F560F" w:rsidRPr="006F195D" w:rsidDel="00244A32">
          <w:rPr>
            <w:rFonts w:ascii="Arial" w:hAnsi="Arial" w:cs="Arial"/>
            <w:b/>
            <w:bCs/>
            <w:sz w:val="16"/>
            <w:szCs w:val="16"/>
            <w:lang w:val="en-US"/>
          </w:rPr>
          <w:delText>to prescribe</w:delText>
        </w:r>
        <w:r w:rsidR="003F560F" w:rsidRPr="006F195D" w:rsidDel="00244A32">
          <w:rPr>
            <w:rFonts w:ascii="Arial" w:hAnsi="Arial" w:cs="Arial"/>
            <w:sz w:val="16"/>
            <w:szCs w:val="16"/>
            <w:lang w:val="en-US"/>
          </w:rPr>
          <w:delText xml:space="preserve"> antibiotics were asked this question. </w:delText>
        </w:r>
      </w:del>
    </w:p>
    <w:p w14:paraId="7A064980" w14:textId="648074E4" w:rsidR="00A001E3" w:rsidRPr="006F195D" w:rsidDel="00244A32" w:rsidRDefault="00A001E3" w:rsidP="00244A32">
      <w:pPr>
        <w:pStyle w:val="Default"/>
        <w:spacing w:before="0" w:line="360" w:lineRule="auto"/>
        <w:jc w:val="both"/>
        <w:rPr>
          <w:del w:id="375" w:author="Lida Aikaterini Papasokrati" w:date="2026-04-17T18:49:00Z" w16du:dateUtc="2026-04-17T15:49:00Z"/>
          <w:rFonts w:ascii="Arial" w:hAnsi="Arial" w:cs="Arial"/>
          <w:b/>
          <w:bCs/>
          <w:sz w:val="16"/>
          <w:szCs w:val="16"/>
          <w:lang w:val="en-US"/>
        </w:rPr>
        <w:pPrChange w:id="376" w:author="Lida Aikaterini Papasokrati" w:date="2026-04-17T18:49:00Z" w16du:dateUtc="2026-04-17T15:49:00Z">
          <w:pPr>
            <w:pStyle w:val="Default"/>
            <w:spacing w:before="0" w:line="360" w:lineRule="auto"/>
            <w:jc w:val="both"/>
          </w:pPr>
        </w:pPrChange>
      </w:pPr>
    </w:p>
    <w:p w14:paraId="34546FAA" w14:textId="277EDEA0" w:rsidR="00A001E3" w:rsidRPr="006F195D" w:rsidDel="00244A32" w:rsidRDefault="00A001E3" w:rsidP="00244A32">
      <w:pPr>
        <w:pStyle w:val="Default"/>
        <w:spacing w:before="0" w:line="360" w:lineRule="auto"/>
        <w:jc w:val="both"/>
        <w:rPr>
          <w:del w:id="377" w:author="Lida Aikaterini Papasokrati" w:date="2026-04-17T18:49:00Z" w16du:dateUtc="2026-04-17T15:49:00Z"/>
          <w:rFonts w:ascii="Arial" w:hAnsi="Arial" w:cs="Arial"/>
          <w:sz w:val="16"/>
          <w:szCs w:val="16"/>
          <w:lang w:val="en-US"/>
        </w:rPr>
        <w:pPrChange w:id="378" w:author="Lida Aikaterini Papasokrati" w:date="2026-04-17T18:49:00Z" w16du:dateUtc="2026-04-17T15:49:00Z">
          <w:pPr>
            <w:pStyle w:val="Default"/>
            <w:spacing w:before="0" w:line="360" w:lineRule="auto"/>
            <w:jc w:val="both"/>
          </w:pPr>
        </w:pPrChange>
      </w:pPr>
      <w:del w:id="379" w:author="Lida Aikaterini Papasokrati" w:date="2026-04-17T18:49:00Z" w16du:dateUtc="2026-04-17T15:49:00Z">
        <w:r w:rsidRPr="006F195D" w:rsidDel="00244A32">
          <w:rPr>
            <w:rFonts w:ascii="Arial" w:hAnsi="Arial" w:cs="Arial"/>
            <w:b/>
            <w:bCs/>
            <w:sz w:val="16"/>
            <w:szCs w:val="16"/>
            <w:lang w:val="en-US"/>
          </w:rPr>
          <w:delText xml:space="preserve">Table 5: </w:delText>
        </w:r>
        <w:r w:rsidRPr="006F195D" w:rsidDel="00244A32">
          <w:rPr>
            <w:rFonts w:ascii="Arial" w:hAnsi="Arial" w:cs="Arial"/>
            <w:sz w:val="16"/>
            <w:szCs w:val="16"/>
            <w:lang w:val="en-US"/>
          </w:rPr>
          <w:delText xml:space="preserve">Participant rankings of the reasons for </w:delText>
        </w:r>
        <w:r w:rsidRPr="006F195D" w:rsidDel="00244A32">
          <w:rPr>
            <w:rFonts w:ascii="Arial" w:hAnsi="Arial" w:cs="Arial"/>
            <w:b/>
            <w:bCs/>
            <w:sz w:val="16"/>
            <w:szCs w:val="16"/>
            <w:lang w:val="en-US"/>
          </w:rPr>
          <w:delText>not prescribing</w:delText>
        </w:r>
        <w:r w:rsidRPr="006F195D" w:rsidDel="00244A32">
          <w:rPr>
            <w:rFonts w:ascii="Arial" w:hAnsi="Arial" w:cs="Arial"/>
            <w:sz w:val="16"/>
            <w:szCs w:val="16"/>
            <w:lang w:val="en-US"/>
          </w:rPr>
          <w:delText xml:space="preserve"> antibiotics* </w:delText>
        </w:r>
      </w:del>
    </w:p>
    <w:p w14:paraId="1208342D" w14:textId="2B8D3F72" w:rsidR="00A001E3" w:rsidRPr="006F195D" w:rsidDel="00244A32" w:rsidRDefault="00A001E3" w:rsidP="00244A32">
      <w:pPr>
        <w:pStyle w:val="Default"/>
        <w:spacing w:before="0" w:line="360" w:lineRule="auto"/>
        <w:jc w:val="both"/>
        <w:rPr>
          <w:del w:id="380" w:author="Lida Aikaterini Papasokrati" w:date="2026-04-17T18:49:00Z" w16du:dateUtc="2026-04-17T15:49:00Z"/>
          <w:rFonts w:ascii="Arial" w:hAnsi="Arial" w:cs="Arial"/>
          <w:sz w:val="16"/>
          <w:szCs w:val="16"/>
          <w:lang w:val="en-US"/>
        </w:rPr>
        <w:pPrChange w:id="381" w:author="Lida Aikaterini Papasokrati" w:date="2026-04-17T18:49:00Z" w16du:dateUtc="2026-04-17T15:49:00Z">
          <w:pPr>
            <w:pStyle w:val="Default"/>
            <w:spacing w:before="0" w:line="360" w:lineRule="auto"/>
            <w:jc w:val="both"/>
          </w:pPr>
        </w:pPrChange>
      </w:pPr>
      <w:del w:id="382" w:author="Lida Aikaterini Papasokrati" w:date="2026-04-17T18:49:00Z" w16du:dateUtc="2026-04-17T15:49:00Z">
        <w:r w:rsidRPr="006F195D" w:rsidDel="00244A32">
          <w:rPr>
            <w:noProof/>
          </w:rPr>
          <w:drawing>
            <wp:inline distT="0" distB="0" distL="0" distR="0" wp14:anchorId="08592B5E" wp14:editId="4FA92780">
              <wp:extent cx="6116320" cy="2581910"/>
              <wp:effectExtent l="0" t="0" r="17780" b="8890"/>
              <wp:docPr id="2049771710" name="Chart 1">
                <a:extLst xmlns:a="http://schemas.openxmlformats.org/drawingml/2006/main">
                  <a:ext uri="{FF2B5EF4-FFF2-40B4-BE49-F238E27FC236}">
                    <a16:creationId xmlns:a16="http://schemas.microsoft.com/office/drawing/2014/main" id="{7C4F2249-0B16-9513-B1FC-36769461DA7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42FEB88F" w14:textId="6EF4B55A" w:rsidR="00C001BB" w:rsidRPr="006F195D" w:rsidDel="00244A32" w:rsidRDefault="00C001BB" w:rsidP="00244A32">
      <w:pPr>
        <w:pStyle w:val="Default"/>
        <w:spacing w:before="0" w:line="360" w:lineRule="auto"/>
        <w:jc w:val="both"/>
        <w:rPr>
          <w:del w:id="383" w:author="Lida Aikaterini Papasokrati" w:date="2026-04-17T18:49:00Z" w16du:dateUtc="2026-04-17T15:49:00Z"/>
          <w:rFonts w:ascii="Arial" w:hAnsi="Arial" w:cs="Arial"/>
          <w:sz w:val="16"/>
          <w:szCs w:val="16"/>
          <w:lang w:val="en-US"/>
        </w:rPr>
        <w:pPrChange w:id="384" w:author="Lida Aikaterini Papasokrati" w:date="2026-04-17T18:49:00Z" w16du:dateUtc="2026-04-17T15:49:00Z">
          <w:pPr>
            <w:pStyle w:val="Default"/>
            <w:spacing w:before="0" w:line="360" w:lineRule="auto"/>
            <w:jc w:val="both"/>
          </w:pPr>
        </w:pPrChange>
      </w:pPr>
      <w:del w:id="385" w:author="Lida Aikaterini Papasokrati" w:date="2026-04-17T18:49:00Z" w16du:dateUtc="2026-04-17T15:49:00Z">
        <w:r w:rsidRPr="006F195D" w:rsidDel="00244A32">
          <w:rPr>
            <w:rFonts w:ascii="Arial" w:hAnsi="Arial" w:cs="Arial"/>
            <w:sz w:val="16"/>
            <w:szCs w:val="16"/>
            <w:lang w:val="en-US"/>
          </w:rPr>
          <w:delText xml:space="preserve">* Results on a scale of 0 to 10, with 0= no influence at all and 10=the most influential. Rankings are expressed in medians. </w:delText>
        </w:r>
        <w:r w:rsidR="003F560F" w:rsidRPr="006F195D" w:rsidDel="00244A32">
          <w:rPr>
            <w:rFonts w:ascii="Arial" w:hAnsi="Arial" w:cs="Arial"/>
            <w:sz w:val="16"/>
            <w:szCs w:val="16"/>
            <w:lang w:val="en-US"/>
          </w:rPr>
          <w:delText xml:space="preserve">Only participants who opted </w:delText>
        </w:r>
        <w:r w:rsidR="003F560F" w:rsidRPr="006F195D" w:rsidDel="00244A32">
          <w:rPr>
            <w:rFonts w:ascii="Arial" w:hAnsi="Arial" w:cs="Arial"/>
            <w:b/>
            <w:bCs/>
            <w:color w:val="auto"/>
            <w:sz w:val="16"/>
            <w:szCs w:val="16"/>
            <w:lang w:val="en-US"/>
          </w:rPr>
          <w:delText>not to prescribe</w:delText>
        </w:r>
        <w:r w:rsidR="003F560F" w:rsidRPr="006F195D" w:rsidDel="00244A32">
          <w:rPr>
            <w:rFonts w:ascii="Arial" w:hAnsi="Arial" w:cs="Arial"/>
            <w:color w:val="auto"/>
            <w:sz w:val="16"/>
            <w:szCs w:val="16"/>
            <w:lang w:val="en-US"/>
          </w:rPr>
          <w:delText xml:space="preserve"> </w:delText>
        </w:r>
        <w:r w:rsidR="003F560F" w:rsidRPr="006F195D" w:rsidDel="00244A32">
          <w:rPr>
            <w:rFonts w:ascii="Arial" w:hAnsi="Arial" w:cs="Arial"/>
            <w:sz w:val="16"/>
            <w:szCs w:val="16"/>
            <w:lang w:val="en-US"/>
          </w:rPr>
          <w:delText xml:space="preserve">antibiotics were asked this question. </w:delText>
        </w:r>
      </w:del>
    </w:p>
    <w:p w14:paraId="1A26C7B9" w14:textId="3CDE2FF6" w:rsidR="00C001BB" w:rsidRPr="006F195D" w:rsidDel="00244A32" w:rsidRDefault="00C001BB" w:rsidP="00244A32">
      <w:pPr>
        <w:pStyle w:val="Default"/>
        <w:spacing w:before="0" w:line="360" w:lineRule="auto"/>
        <w:jc w:val="both"/>
        <w:rPr>
          <w:del w:id="386" w:author="Lida Aikaterini Papasokrati" w:date="2026-04-17T18:49:00Z" w16du:dateUtc="2026-04-17T15:49:00Z"/>
          <w:rFonts w:ascii="Arial" w:hAnsi="Arial" w:cs="Arial"/>
          <w:sz w:val="16"/>
          <w:szCs w:val="16"/>
          <w:lang w:val="en-US"/>
        </w:rPr>
        <w:pPrChange w:id="387" w:author="Lida Aikaterini Papasokrati" w:date="2026-04-17T18:49:00Z" w16du:dateUtc="2026-04-17T15:49:00Z">
          <w:pPr>
            <w:pStyle w:val="Default"/>
            <w:spacing w:before="0" w:line="360" w:lineRule="auto"/>
            <w:jc w:val="both"/>
          </w:pPr>
        </w:pPrChange>
      </w:pPr>
    </w:p>
    <w:p w14:paraId="54B6C2AB" w14:textId="4179E4AB" w:rsidR="0009512C" w:rsidRPr="006F195D" w:rsidDel="00244A32" w:rsidRDefault="00A17210" w:rsidP="00244A32">
      <w:pPr>
        <w:pStyle w:val="Default"/>
        <w:spacing w:before="0" w:line="360" w:lineRule="auto"/>
        <w:jc w:val="both"/>
        <w:rPr>
          <w:del w:id="388" w:author="Lida Aikaterini Papasokrati" w:date="2026-04-17T18:49:00Z" w16du:dateUtc="2026-04-17T15:49:00Z"/>
          <w:rFonts w:ascii="Arial" w:hAnsi="Arial" w:cs="Arial"/>
          <w:b/>
          <w:bCs/>
          <w:sz w:val="16"/>
          <w:szCs w:val="16"/>
          <w:lang w:val="en-US"/>
        </w:rPr>
        <w:pPrChange w:id="389" w:author="Lida Aikaterini Papasokrati" w:date="2026-04-17T18:49:00Z" w16du:dateUtc="2026-04-17T15:49:00Z">
          <w:pPr>
            <w:pStyle w:val="Default"/>
            <w:spacing w:before="0" w:line="360" w:lineRule="auto"/>
            <w:jc w:val="both"/>
          </w:pPr>
        </w:pPrChange>
      </w:pPr>
      <w:del w:id="390" w:author="Lida Aikaterini Papasokrati" w:date="2026-04-17T18:49:00Z" w16du:dateUtc="2026-04-17T15:49:00Z">
        <w:r w:rsidRPr="006F195D" w:rsidDel="00244A32">
          <w:rPr>
            <w:rFonts w:ascii="Arial" w:hAnsi="Arial" w:cs="Arial"/>
            <w:b/>
            <w:bCs/>
            <w:sz w:val="16"/>
            <w:szCs w:val="16"/>
            <w:lang w:val="en-US"/>
          </w:rPr>
          <w:delText>4. Discussion</w:delText>
        </w:r>
      </w:del>
    </w:p>
    <w:p w14:paraId="0D575186" w14:textId="7C464544" w:rsidR="007F14EF" w:rsidRPr="006F195D" w:rsidDel="00244A32" w:rsidRDefault="007F14EF" w:rsidP="00244A32">
      <w:pPr>
        <w:pStyle w:val="Default"/>
        <w:spacing w:before="0" w:line="360" w:lineRule="auto"/>
        <w:jc w:val="both"/>
        <w:rPr>
          <w:del w:id="391" w:author="Lida Aikaterini Papasokrati" w:date="2026-04-17T18:49:00Z" w16du:dateUtc="2026-04-17T15:49:00Z"/>
          <w:rFonts w:ascii="Arial" w:hAnsi="Arial" w:cs="Arial"/>
          <w:b/>
          <w:bCs/>
          <w:sz w:val="16"/>
          <w:szCs w:val="16"/>
          <w:lang w:val="en-US"/>
        </w:rPr>
        <w:pPrChange w:id="392" w:author="Lida Aikaterini Papasokrati" w:date="2026-04-17T18:49:00Z" w16du:dateUtc="2026-04-17T15:49:00Z">
          <w:pPr>
            <w:pStyle w:val="Default"/>
            <w:spacing w:before="0" w:line="360" w:lineRule="auto"/>
            <w:jc w:val="both"/>
          </w:pPr>
        </w:pPrChange>
      </w:pPr>
    </w:p>
    <w:p w14:paraId="78CC09C4" w14:textId="6848E141" w:rsidR="00EF49B2" w:rsidRPr="006F195D" w:rsidDel="00244A32" w:rsidRDefault="001F201E" w:rsidP="00244A32">
      <w:pPr>
        <w:pStyle w:val="Default"/>
        <w:spacing w:before="0" w:line="360" w:lineRule="auto"/>
        <w:jc w:val="both"/>
        <w:rPr>
          <w:del w:id="393" w:author="Lida Aikaterini Papasokrati" w:date="2026-04-17T18:49:00Z" w16du:dateUtc="2026-04-17T15:49:00Z"/>
          <w:rFonts w:ascii="Arial" w:hAnsi="Arial" w:cs="Arial"/>
          <w:sz w:val="16"/>
          <w:szCs w:val="16"/>
          <w:lang w:val="en-US"/>
        </w:rPr>
        <w:pPrChange w:id="394" w:author="Lida Aikaterini Papasokrati" w:date="2026-04-17T18:49:00Z" w16du:dateUtc="2026-04-17T15:49:00Z">
          <w:pPr>
            <w:pStyle w:val="Default"/>
            <w:spacing w:before="0" w:line="360" w:lineRule="auto"/>
            <w:jc w:val="both"/>
          </w:pPr>
        </w:pPrChange>
      </w:pPr>
      <w:del w:id="395" w:author="Lida Aikaterini Papasokrati" w:date="2026-04-17T18:49:00Z" w16du:dateUtc="2026-04-17T15:49:00Z">
        <w:r w:rsidRPr="006F195D" w:rsidDel="00244A32">
          <w:rPr>
            <w:rFonts w:ascii="Arial" w:hAnsi="Arial" w:cs="Arial"/>
            <w:sz w:val="16"/>
            <w:szCs w:val="16"/>
            <w:lang w:val="en-US"/>
          </w:rPr>
          <w:delText>Our results highlight the importance of functional status as a</w:delText>
        </w:r>
        <w:r w:rsidR="00C001BB" w:rsidRPr="006F195D" w:rsidDel="00244A32">
          <w:rPr>
            <w:rFonts w:ascii="Arial" w:hAnsi="Arial" w:cs="Arial"/>
            <w:sz w:val="16"/>
            <w:szCs w:val="16"/>
            <w:lang w:val="en-US"/>
          </w:rPr>
          <w:delText xml:space="preserve"> </w:delText>
        </w:r>
        <w:r w:rsidR="003C115C" w:rsidRPr="006F195D" w:rsidDel="00244A32">
          <w:rPr>
            <w:rFonts w:ascii="Arial" w:hAnsi="Arial" w:cs="Arial"/>
            <w:sz w:val="16"/>
            <w:szCs w:val="16"/>
            <w:lang w:val="en-US"/>
          </w:rPr>
          <w:delText xml:space="preserve">factor associated with antibiotic prescription in end-of-life care. </w:delText>
        </w:r>
        <w:r w:rsidR="001D766A"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 xml:space="preserve">We also observed </w:delText>
        </w:r>
        <w:r w:rsidR="00EF49B2" w:rsidRPr="006F195D" w:rsidDel="00244A32">
          <w:rPr>
            <w:rFonts w:ascii="Arial" w:hAnsi="Arial" w:cs="Arial"/>
            <w:sz w:val="16"/>
            <w:szCs w:val="16"/>
            <w:lang w:val="en-US"/>
          </w:rPr>
          <w:delText>a marked ambivalence among physicians regarding the role of antibiotics in palliative care: while most respondents did not consider antibiotics to improve comfort or to have a legitimate role in end-of-life care, many still cited symptom relief</w:delText>
        </w:r>
        <w:r w:rsidR="0033180D" w:rsidRPr="006F195D" w:rsidDel="00244A32">
          <w:rPr>
            <w:rFonts w:ascii="Arial" w:hAnsi="Arial" w:cs="Arial"/>
            <w:sz w:val="16"/>
            <w:szCs w:val="16"/>
            <w:lang w:val="en-US"/>
          </w:rPr>
          <w:delText xml:space="preserve"> - </w:delText>
        </w:r>
        <w:r w:rsidR="00EF49B2" w:rsidRPr="006F195D" w:rsidDel="00244A32">
          <w:rPr>
            <w:rFonts w:ascii="Arial" w:hAnsi="Arial" w:cs="Arial"/>
            <w:sz w:val="16"/>
            <w:szCs w:val="16"/>
            <w:lang w:val="en-US"/>
          </w:rPr>
          <w:delText>especially dyspnea</w:delText>
        </w:r>
        <w:r w:rsidR="0033180D" w:rsidRPr="006F195D" w:rsidDel="00244A32">
          <w:rPr>
            <w:rFonts w:ascii="Arial" w:hAnsi="Arial" w:cs="Arial"/>
            <w:sz w:val="16"/>
            <w:szCs w:val="16"/>
            <w:lang w:val="en-US"/>
          </w:rPr>
          <w:delText xml:space="preserve"> - </w:delText>
        </w:r>
        <w:r w:rsidR="00EF49B2" w:rsidRPr="006F195D" w:rsidDel="00244A32">
          <w:rPr>
            <w:rFonts w:ascii="Arial" w:hAnsi="Arial" w:cs="Arial"/>
            <w:sz w:val="16"/>
            <w:szCs w:val="16"/>
            <w:lang w:val="en-US"/>
          </w:rPr>
          <w:delText>as a justification for their use.</w:delText>
        </w:r>
      </w:del>
    </w:p>
    <w:p w14:paraId="0455EADC" w14:textId="4EF66FCD" w:rsidR="00BE1BE0" w:rsidRPr="006F195D" w:rsidDel="00244A32" w:rsidRDefault="00BE1BE0" w:rsidP="00244A32">
      <w:pPr>
        <w:pStyle w:val="Default"/>
        <w:spacing w:before="0" w:line="360" w:lineRule="auto"/>
        <w:jc w:val="both"/>
        <w:rPr>
          <w:del w:id="396" w:author="Lida Aikaterini Papasokrati" w:date="2026-04-17T18:49:00Z" w16du:dateUtc="2026-04-17T15:49:00Z"/>
          <w:rFonts w:ascii="Arial" w:hAnsi="Arial" w:cs="Arial"/>
          <w:sz w:val="16"/>
          <w:szCs w:val="16"/>
          <w:lang w:val="en-US"/>
        </w:rPr>
        <w:pPrChange w:id="397" w:author="Lida Aikaterini Papasokrati" w:date="2026-04-17T18:49:00Z" w16du:dateUtc="2026-04-17T15:49:00Z">
          <w:pPr>
            <w:pStyle w:val="Default"/>
            <w:spacing w:before="0" w:line="360" w:lineRule="auto"/>
            <w:jc w:val="both"/>
          </w:pPr>
        </w:pPrChange>
      </w:pPr>
    </w:p>
    <w:p w14:paraId="02570486" w14:textId="7212B93E" w:rsidR="0009512C" w:rsidRPr="006F195D" w:rsidDel="00244A32" w:rsidRDefault="00EF49B2" w:rsidP="00244A32">
      <w:pPr>
        <w:pStyle w:val="Default"/>
        <w:spacing w:before="0" w:line="360" w:lineRule="auto"/>
        <w:jc w:val="both"/>
        <w:rPr>
          <w:del w:id="398" w:author="Lida Aikaterini Papasokrati" w:date="2026-04-17T18:49:00Z" w16du:dateUtc="2026-04-17T15:49:00Z"/>
          <w:rFonts w:ascii="Arial" w:hAnsi="Arial" w:cs="Arial"/>
          <w:sz w:val="16"/>
          <w:szCs w:val="16"/>
          <w:lang w:val="en-US"/>
        </w:rPr>
        <w:pPrChange w:id="399" w:author="Lida Aikaterini Papasokrati" w:date="2026-04-17T18:49:00Z" w16du:dateUtc="2026-04-17T15:49:00Z">
          <w:pPr>
            <w:pStyle w:val="Default"/>
            <w:spacing w:before="0" w:line="360" w:lineRule="auto"/>
            <w:jc w:val="both"/>
          </w:pPr>
        </w:pPrChange>
      </w:pPr>
      <w:del w:id="400" w:author="Lida Aikaterini Papasokrati" w:date="2026-04-17T18:49:00Z" w16du:dateUtc="2026-04-17T15:49:00Z">
        <w:r w:rsidRPr="006F195D" w:rsidDel="00244A32">
          <w:rPr>
            <w:rFonts w:ascii="Arial" w:hAnsi="Arial" w:cs="Arial"/>
            <w:sz w:val="16"/>
            <w:szCs w:val="16"/>
            <w:lang w:val="en-US"/>
          </w:rPr>
          <w:delText>The study also points to the importance of shared decision-making, with a large majority of physicians indicating they would involve both the care team and the patient</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s family, and even adapt their decisions based on family preferences.</w:delText>
        </w:r>
        <w:r w:rsidR="00FE7CA6" w:rsidRPr="006F195D" w:rsidDel="00244A32">
          <w:rPr>
            <w:rFonts w:ascii="Arial" w:hAnsi="Arial" w:cs="Arial"/>
            <w:sz w:val="16"/>
            <w:szCs w:val="16"/>
            <w:lang w:val="en-US"/>
          </w:rPr>
          <w:delText xml:space="preserve"> </w:delText>
        </w:r>
      </w:del>
    </w:p>
    <w:p w14:paraId="15E4CAD2" w14:textId="6AE8FAD7" w:rsidR="001D766A" w:rsidRPr="006F195D" w:rsidDel="00244A32" w:rsidRDefault="001D766A" w:rsidP="00244A32">
      <w:pPr>
        <w:pStyle w:val="Default"/>
        <w:spacing w:before="0" w:line="360" w:lineRule="auto"/>
        <w:jc w:val="both"/>
        <w:rPr>
          <w:del w:id="401" w:author="Lida Aikaterini Papasokrati" w:date="2026-04-17T18:49:00Z" w16du:dateUtc="2026-04-17T15:49:00Z"/>
          <w:rFonts w:ascii="Arial" w:hAnsi="Arial" w:cs="Arial"/>
          <w:sz w:val="16"/>
          <w:szCs w:val="16"/>
          <w:lang w:val="en-US"/>
        </w:rPr>
        <w:pPrChange w:id="402" w:author="Lida Aikaterini Papasokrati" w:date="2026-04-17T18:49:00Z" w16du:dateUtc="2026-04-17T15:49:00Z">
          <w:pPr>
            <w:pStyle w:val="Default"/>
            <w:spacing w:before="0" w:line="360" w:lineRule="auto"/>
            <w:jc w:val="both"/>
          </w:pPr>
        </w:pPrChange>
      </w:pPr>
      <w:del w:id="403" w:author="Lida Aikaterini Papasokrati" w:date="2026-04-17T18:49:00Z" w16du:dateUtc="2026-04-17T15:49:00Z">
        <w:r w:rsidRPr="006F195D" w:rsidDel="00244A32">
          <w:rPr>
            <w:rFonts w:ascii="Arial" w:hAnsi="Arial" w:cs="Arial"/>
            <w:sz w:val="16"/>
            <w:szCs w:val="16"/>
            <w:lang w:val="en-US"/>
          </w:rPr>
          <w:delText xml:space="preserve">Finally, </w:delText>
        </w:r>
        <w:r w:rsidR="002732FE" w:rsidRPr="006F195D" w:rsidDel="00244A32">
          <w:rPr>
            <w:rFonts w:ascii="Arial" w:hAnsi="Arial" w:cs="Arial"/>
            <w:sz w:val="16"/>
            <w:szCs w:val="16"/>
            <w:lang w:val="en-US"/>
          </w:rPr>
          <w:delText>cultural and societal influences became apparent, with a significantly higher percentage of self-reported antibiotic prescription among physicians in</w:delText>
        </w:r>
        <w:r w:rsidR="00B83BF8" w:rsidRPr="006F195D" w:rsidDel="00244A32">
          <w:rPr>
            <w:rFonts w:ascii="Arial" w:hAnsi="Arial" w:cs="Arial"/>
            <w:sz w:val="16"/>
            <w:szCs w:val="16"/>
            <w:lang w:val="en-US"/>
          </w:rPr>
          <w:delText xml:space="preserve"> the French-speaking regions of Switzerland compared with the German-speaking and Italian-speaking regions. </w:delText>
        </w:r>
      </w:del>
    </w:p>
    <w:p w14:paraId="1319E4BB" w14:textId="06EBF1A9" w:rsidR="00FE7CA6" w:rsidRPr="006F195D" w:rsidDel="00244A32" w:rsidRDefault="00FE7CA6" w:rsidP="00244A32">
      <w:pPr>
        <w:pStyle w:val="Default"/>
        <w:spacing w:before="0" w:line="360" w:lineRule="auto"/>
        <w:jc w:val="both"/>
        <w:rPr>
          <w:del w:id="404" w:author="Lida Aikaterini Papasokrati" w:date="2026-04-17T18:49:00Z" w16du:dateUtc="2026-04-17T15:49:00Z"/>
          <w:rFonts w:ascii="Arial" w:hAnsi="Arial" w:cs="Arial"/>
          <w:b/>
          <w:bCs/>
          <w:sz w:val="16"/>
          <w:szCs w:val="16"/>
          <w:lang w:val="en-US"/>
        </w:rPr>
        <w:pPrChange w:id="405" w:author="Lida Aikaterini Papasokrati" w:date="2026-04-17T18:49:00Z" w16du:dateUtc="2026-04-17T15:49:00Z">
          <w:pPr>
            <w:pStyle w:val="Default"/>
            <w:spacing w:before="0" w:line="360" w:lineRule="auto"/>
            <w:jc w:val="both"/>
          </w:pPr>
        </w:pPrChange>
      </w:pPr>
    </w:p>
    <w:p w14:paraId="75D3D0D3" w14:textId="0C37E1E0" w:rsidR="00B51E94" w:rsidRPr="006F195D" w:rsidDel="00244A32" w:rsidRDefault="00A17210" w:rsidP="00244A32">
      <w:pPr>
        <w:pStyle w:val="Default"/>
        <w:spacing w:before="0" w:line="360" w:lineRule="auto"/>
        <w:jc w:val="both"/>
        <w:rPr>
          <w:del w:id="406" w:author="Lida Aikaterini Papasokrati" w:date="2026-04-17T18:49:00Z" w16du:dateUtc="2026-04-17T15:49:00Z"/>
          <w:rFonts w:ascii="Arial" w:hAnsi="Arial" w:cs="Arial"/>
          <w:b/>
          <w:bCs/>
          <w:sz w:val="16"/>
          <w:szCs w:val="16"/>
          <w:lang w:val="en-US"/>
        </w:rPr>
        <w:pPrChange w:id="407" w:author="Lida Aikaterini Papasokrati" w:date="2026-04-17T18:49:00Z" w16du:dateUtc="2026-04-17T15:49:00Z">
          <w:pPr>
            <w:pStyle w:val="Default"/>
            <w:spacing w:before="0" w:line="360" w:lineRule="auto"/>
            <w:jc w:val="both"/>
          </w:pPr>
        </w:pPrChange>
      </w:pPr>
      <w:del w:id="408" w:author="Lida Aikaterini Papasokrati" w:date="2026-04-17T18:49:00Z" w16du:dateUtc="2026-04-17T15:49:00Z">
        <w:r w:rsidRPr="006F195D" w:rsidDel="00244A32">
          <w:rPr>
            <w:rFonts w:ascii="Arial" w:hAnsi="Arial" w:cs="Arial"/>
            <w:b/>
            <w:bCs/>
            <w:sz w:val="16"/>
            <w:szCs w:val="16"/>
            <w:lang w:val="en-US"/>
          </w:rPr>
          <w:delText xml:space="preserve">Patient characteristics influencing antibiotic prescription </w:delText>
        </w:r>
      </w:del>
    </w:p>
    <w:p w14:paraId="4A3E1653" w14:textId="3370BB5D" w:rsidR="00502E11" w:rsidRPr="006F195D" w:rsidDel="00244A32" w:rsidRDefault="009E02A2" w:rsidP="00244A32">
      <w:pPr>
        <w:pStyle w:val="Default"/>
        <w:spacing w:before="0" w:line="360" w:lineRule="auto"/>
        <w:jc w:val="both"/>
        <w:rPr>
          <w:del w:id="409" w:author="Lida Aikaterini Papasokrati" w:date="2026-04-17T18:49:00Z" w16du:dateUtc="2026-04-17T15:49:00Z"/>
          <w:rFonts w:ascii="Arial" w:hAnsi="Arial" w:cs="Arial"/>
          <w:sz w:val="16"/>
          <w:szCs w:val="16"/>
          <w:lang w:val="en-US"/>
        </w:rPr>
        <w:pPrChange w:id="410" w:author="Lida Aikaterini Papasokrati" w:date="2026-04-17T18:49:00Z" w16du:dateUtc="2026-04-17T15:49:00Z">
          <w:pPr>
            <w:pStyle w:val="Default"/>
            <w:spacing w:before="0" w:line="360" w:lineRule="auto"/>
            <w:jc w:val="both"/>
          </w:pPr>
        </w:pPrChange>
      </w:pPr>
      <w:del w:id="411" w:author="Lida Aikaterini Papasokrati" w:date="2026-04-17T18:49:00Z" w16du:dateUtc="2026-04-17T15:49:00Z">
        <w:r w:rsidRPr="006F195D" w:rsidDel="00244A32">
          <w:rPr>
            <w:rFonts w:ascii="Arial" w:hAnsi="Arial" w:cs="Arial"/>
            <w:sz w:val="16"/>
            <w:szCs w:val="16"/>
            <w:lang w:val="en-US"/>
          </w:rPr>
          <w:delText xml:space="preserve">Some </w:delText>
        </w:r>
        <w:r w:rsidR="005942BB" w:rsidRPr="006F195D" w:rsidDel="00244A32">
          <w:rPr>
            <w:rFonts w:ascii="Arial" w:hAnsi="Arial" w:cs="Arial"/>
            <w:sz w:val="16"/>
            <w:szCs w:val="16"/>
            <w:lang w:val="en-US"/>
          </w:rPr>
          <w:delText>observational studies</w:delText>
        </w:r>
        <w:r w:rsidRPr="006F195D" w:rsidDel="00244A32">
          <w:rPr>
            <w:rFonts w:ascii="Arial" w:hAnsi="Arial" w:cs="Arial"/>
            <w:sz w:val="16"/>
            <w:szCs w:val="16"/>
            <w:lang w:val="en-US"/>
          </w:rPr>
          <w:delText xml:space="preserve"> </w:delText>
        </w:r>
        <w:r w:rsidR="005942BB" w:rsidRPr="006F195D" w:rsidDel="00244A32">
          <w:rPr>
            <w:rFonts w:ascii="Arial" w:hAnsi="Arial" w:cs="Arial"/>
            <w:sz w:val="16"/>
            <w:szCs w:val="16"/>
            <w:lang w:val="en-US"/>
          </w:rPr>
          <w:delText xml:space="preserve">have previously </w:delText>
        </w:r>
        <w:r w:rsidRPr="006F195D" w:rsidDel="00244A32">
          <w:rPr>
            <w:rFonts w:ascii="Arial" w:hAnsi="Arial" w:cs="Arial"/>
            <w:sz w:val="16"/>
            <w:szCs w:val="16"/>
            <w:lang w:val="en-US"/>
          </w:rPr>
          <w:delText>demonstrated that physicians prescribe l</w:delText>
        </w:r>
        <w:r w:rsidR="0092198C" w:rsidRPr="006F195D" w:rsidDel="00244A32">
          <w:rPr>
            <w:rFonts w:ascii="Arial" w:hAnsi="Arial" w:cs="Arial"/>
            <w:sz w:val="16"/>
            <w:szCs w:val="16"/>
            <w:lang w:val="en-US"/>
          </w:rPr>
          <w:delText>ess antibiotic</w:delText>
        </w:r>
        <w:r w:rsidRPr="006F195D" w:rsidDel="00244A32">
          <w:rPr>
            <w:rFonts w:ascii="Arial" w:hAnsi="Arial" w:cs="Arial"/>
            <w:sz w:val="16"/>
            <w:szCs w:val="16"/>
            <w:lang w:val="en-US"/>
          </w:rPr>
          <w:delText>s i</w:delText>
        </w:r>
        <w:r w:rsidR="0092198C" w:rsidRPr="006F195D" w:rsidDel="00244A32">
          <w:rPr>
            <w:rFonts w:ascii="Arial" w:hAnsi="Arial" w:cs="Arial"/>
            <w:sz w:val="16"/>
            <w:szCs w:val="16"/>
            <w:lang w:val="en-US"/>
          </w:rPr>
          <w:delText xml:space="preserve">n end-of-life contexts for patients with severe dementia </w:delText>
        </w:r>
        <w:r w:rsidR="0092198C"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jRf8ZR7h","properties":{"formattedCitation":"(Crispim et al., 2022)","plainCitation":"(Crispim et al., 2022)","noteIndex":0},"citationItems":[{"id":1173,"uris":["http://zotero.org/users/5429666/items/4QVBWB86"],"itemData":{"id":1173,"type":"article-journal","abstract":"OBJECTIVES: Infections are the main complications in terminal diseases. Many patients die using antibiotics, which raises questions about their real usefulness and role in unnecessary prolongation of suffering. This survey evaluated how doctors use antibiotics in palliative care.\nMETHODS: From June to August of 2016, an online survey was conducted with 224 doctors who provide palliative care. They had to decide whether to initiate antibiotics in fictitious scenarios involving patients with suspected infections (urinary tract infection, pneumonia, sepsis) in end-of-life (from cancer, dementia, malignant stroke with sequelae, advanced COPD, multiple organ failure). Then, they had to decide whether to stop, maintain, or extend antibiotics after non-response in 72 hours.\nRESULTS: 88-100% of doctors decided to initiate antibiotics in all situations, except in advanced dementia (45%), and most of them decided to maintain/extend antibiotics inadequately. Factors associated with maintaining/extending antibiotics inadequately were: longer time since graduation (over 13 years; significant in all 7 clinical situations; OR range: 2.45-10.11), and not having formal specialization in palliative care (statistically significant in 3 of 7 situations).\nCONCLUSIONS: Most palliative care physicians in this study decided to initiate and maintain/extend antibiotics at the end-of-life.","container-title":"International journal of infectious diseases: IJID: official publication of the International Society for Infectious Diseases","DOI":"10.1016/j.ijid.2021.10.026","ISSN":"1878-3511","journalAbbreviation":"Int J Infect Dis","language":"eng","page":"219-225","PMID":"34670142","source":"PubMed","title":"End-of-life use of antibiotics: a survey on how doctors decide","title-short":"End-of-life use of antibiotics","volume":"114","author":[{"family":"Crispim","given":"Douglas H."},{"family":"Silva","given":"Ivaldo Olímpio","non-dropping-particle":"da"},{"family":"Carvalho","given":"Ricardo Tavares","non-dropping-particle":"de"},{"family":"Levin","given":"Anna S."}],"issued":{"date-parts":[["2022",1]]}}}],"schema":"https://github.com/citation-style-language/schema/raw/master/csl-citation.json"} </w:delInstrText>
        </w:r>
        <w:r w:rsidR="0092198C"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Crispim et al., 2022)</w:delText>
        </w:r>
        <w:r w:rsidR="0092198C" w:rsidRPr="006F195D" w:rsidDel="00244A32">
          <w:rPr>
            <w:rFonts w:ascii="Arial" w:hAnsi="Arial" w:cs="Arial"/>
            <w:sz w:val="16"/>
            <w:szCs w:val="16"/>
            <w:lang w:val="en-US"/>
          </w:rPr>
          <w:fldChar w:fldCharType="end"/>
        </w:r>
        <w:r w:rsidRPr="006F195D" w:rsidDel="00244A32">
          <w:rPr>
            <w:rFonts w:ascii="Arial" w:hAnsi="Arial" w:cs="Arial"/>
            <w:sz w:val="16"/>
            <w:szCs w:val="16"/>
            <w:lang w:val="en-US"/>
          </w:rPr>
          <w:delText>. Some s</w:delText>
        </w:r>
        <w:r w:rsidR="00EB7635" w:rsidRPr="006F195D" w:rsidDel="00244A32">
          <w:rPr>
            <w:rFonts w:ascii="Arial" w:hAnsi="Arial" w:cs="Arial"/>
            <w:sz w:val="16"/>
            <w:szCs w:val="16"/>
            <w:lang w:val="en-US"/>
          </w:rPr>
          <w:delText>tudies</w:delText>
        </w:r>
        <w:r w:rsidRPr="006F195D" w:rsidDel="00244A32">
          <w:rPr>
            <w:rFonts w:ascii="Arial" w:hAnsi="Arial" w:cs="Arial"/>
            <w:sz w:val="16"/>
            <w:szCs w:val="16"/>
            <w:lang w:val="en-US"/>
          </w:rPr>
          <w:delText xml:space="preserve"> also </w:delText>
        </w:r>
        <w:r w:rsidR="00EB7635" w:rsidRPr="006F195D" w:rsidDel="00244A32">
          <w:rPr>
            <w:rFonts w:ascii="Arial" w:hAnsi="Arial" w:cs="Arial"/>
            <w:sz w:val="16"/>
            <w:szCs w:val="16"/>
            <w:lang w:val="en-US"/>
          </w:rPr>
          <w:delText xml:space="preserve"> suggest</w:delText>
        </w:r>
        <w:r w:rsidRPr="006F195D" w:rsidDel="00244A32">
          <w:rPr>
            <w:rFonts w:ascii="Arial" w:hAnsi="Arial" w:cs="Arial"/>
            <w:sz w:val="16"/>
            <w:szCs w:val="16"/>
            <w:lang w:val="en-US"/>
          </w:rPr>
          <w:delText xml:space="preserve"> that </w:delText>
        </w:r>
        <w:r w:rsidR="00EB7635" w:rsidRPr="006F195D" w:rsidDel="00244A32">
          <w:rPr>
            <w:rFonts w:ascii="Arial" w:hAnsi="Arial" w:cs="Arial"/>
            <w:sz w:val="16"/>
            <w:szCs w:val="16"/>
            <w:lang w:val="en-US"/>
          </w:rPr>
          <w:delText xml:space="preserve"> functional decline may be useful as a prognostication marker in older adults</w:delText>
        </w:r>
        <w:r w:rsidR="00F327B4" w:rsidRPr="006F195D" w:rsidDel="00244A32">
          <w:rPr>
            <w:rFonts w:ascii="Arial" w:hAnsi="Arial" w:cs="Arial"/>
            <w:sz w:val="16"/>
            <w:szCs w:val="16"/>
            <w:lang w:val="en-US"/>
          </w:rPr>
          <w:delText xml:space="preserve"> </w:delText>
        </w:r>
        <w:r w:rsidR="00F327B4"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oFCIOqlr","properties":{"formattedCitation":"(Downing et al., 2010)","plainCitation":"(Downing et al., 2010)","noteIndex":0},"citationItems":[{"id":1182,"uris":["http://zotero.org/users/5429666/items/RHNVU6K6"],"itemData":{"id":1182,"type":"article-journal","abstract":"Background: This retrospective study analyzed sudden functional decline using the Palliative Performance Scale (PPSv2) for patients recently admitted to a palliative care unit (PCU) to determine if this adversely affects survival. There were 3328 patients in the cohort over a 13-year period admitted to a tertiary palliative care bed (71.1%) or a residential hospice bed (28.9%). Patient age ranged from 17–102 years old with 51.9% female and 48.1% male; the majority (88.3%) had a cancer diagnosis.Results: Given several limitations noted in the study, six preliminary findings emerged: (1) The lower the initial PPS at PCU admission, the higher the likelihood of an abrupt drop occurring shortly after admission; (2) An abrupt decline in function appears to be associated with smaller survival probabilities; (3) A greater increment change in PPS may be associated with shorter survival probabilities; (4) The lower the PPS on admission, the shorter the survival; (5) When dropping a specific increment amount, the new survival projection appears similar to the PPS level dropped to; and (6) Sudden or abrupt functional decline may be a sentinel event.Conclusions: The data provide evidence that abrupt functional decline implies the likelihood of shorter survival in palliative care patients and may act as a sentinel marker. It is unclear whether these findings would be generalizable outside of a PCU. These results should be interpreted with caution as a prospective evaluation is needed to confirm the results. If substantiated, it may be that incorporating sudden functional decline into palliative prognostic models may increase their predictive accuracy.","container-title":"Journal of Palliative Medicine","DOI":"10.1089/jpm.2009.0299","ISSN":"1096-6218","issue":"5","page":"549-557","publisher":"Mary Ann Liebert, Inc., publishers","source":"liebertpub.com (Atypon)","title":"Survival Implications of Sudden Functional Decline as a Sentinel Event Using the Palliative Performance Scale","volume":"13","author":[{"family":"Downing","given":"G. Michael"},{"family":"Lesperance","given":"Mary"},{"family":"Lau","given":"Francis"},{"family":"Yang","given":"Ju"}],"issued":{"date-parts":[["2010",5]]}}}],"schema":"https://github.com/citation-style-language/schema/raw/master/csl-citation.json"} </w:delInstrText>
        </w:r>
        <w:r w:rsidR="00F327B4"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Downing et al., 2010)</w:delText>
        </w:r>
        <w:r w:rsidR="00F327B4" w:rsidRPr="006F195D" w:rsidDel="00244A32">
          <w:rPr>
            <w:rFonts w:ascii="Arial" w:hAnsi="Arial" w:cs="Arial"/>
            <w:sz w:val="16"/>
            <w:szCs w:val="16"/>
            <w:lang w:val="en-US"/>
          </w:rPr>
          <w:fldChar w:fldCharType="end"/>
        </w:r>
        <w:r w:rsidR="00F327B4" w:rsidRPr="006F195D" w:rsidDel="00244A32">
          <w:rPr>
            <w:rFonts w:ascii="Arial" w:hAnsi="Arial" w:cs="Arial"/>
            <w:sz w:val="16"/>
            <w:szCs w:val="16"/>
            <w:lang w:val="en-US"/>
          </w:rPr>
          <w:delText xml:space="preserve"> </w:delText>
        </w:r>
        <w:r w:rsidR="00F327B4"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X8hwrvn3","properties":{"formattedCitation":"(Forestier et al., 2019)","plainCitation":"(Forestier et al., 2019)","noteIndex":0},"citationItems":[{"id":1180,"uris":["http://zotero.org/users/5429666/items/87AW9UVY"],"itemData":{"id":1180,"type":"article-journal","abstract":"Objectives\nThe aim was to describe the impact of infective endocarditis (IE) on functional, cognitive and nutritional statuses, and to estimate the influence of these parameters on surgica</w:delInstrText>
        </w:r>
        <w:r w:rsidR="003D7620" w:rsidRPr="006F195D" w:rsidDel="00244A32">
          <w:rPr>
            <w:rFonts w:ascii="Arial" w:hAnsi="Arial" w:cs="Arial" w:hint="eastAsia"/>
            <w:sz w:val="16"/>
            <w:szCs w:val="16"/>
            <w:lang w:val="en-US"/>
          </w:rPr>
          <w:delInstrText xml:space="preserve">l management and mortality.\nMethod\nThis was a prospective study over 13 months in 14 French hospitals, including patients </w:delInstrText>
        </w:r>
        <w:r w:rsidR="003D7620" w:rsidRPr="006F195D" w:rsidDel="00244A32">
          <w:rPr>
            <w:rFonts w:ascii="Arial" w:hAnsi="Arial" w:cs="Arial" w:hint="eastAsia"/>
            <w:sz w:val="16"/>
            <w:szCs w:val="16"/>
            <w:lang w:val="en-US"/>
          </w:rPr>
          <w:delInstrText>≥</w:delInstrText>
        </w:r>
        <w:r w:rsidR="003D7620" w:rsidRPr="006F195D" w:rsidDel="00244A32">
          <w:rPr>
            <w:rFonts w:ascii="Arial" w:hAnsi="Arial" w:cs="Arial" w:hint="eastAsia"/>
            <w:sz w:val="16"/>
            <w:szCs w:val="16"/>
            <w:lang w:val="en-US"/>
          </w:rPr>
          <w:delInstrText>75 years of age with definite or possible IE. A comprehensive geriatric assessment (CGA) was performed during the first week of ho</w:delInstrText>
        </w:r>
        <w:r w:rsidR="003D7620" w:rsidRPr="006F195D" w:rsidDel="00244A32">
          <w:rPr>
            <w:rFonts w:ascii="Arial" w:hAnsi="Arial" w:cs="Arial"/>
            <w:sz w:val="16"/>
            <w:szCs w:val="16"/>
            <w:lang w:val="en-US"/>
          </w:rPr>
          <w:delInstrText xml:space="preserve">spitalization, including a retrospective estimation of functional status 2 months before hospitalization, and 3 months after.\nResults\nA total of 120 patients were included (mean age 83.1 ± 5.0 (75–101) years). IE was associated with a dramatic impairment of functional status between 2 months prior hospitalization and the first geriatric evaluation (90.8% able to walk vs. 35.5% (p &lt; 0.0001), ADL (Activities in Daily Living) 5.0 ± 1.7 vs. 3.1 ± 2.1 (p &lt; 0.0001)). The 19 operated patients (15.8%) had less comorbidities (cumulative illness rating scale geriatric 10.8 ± 8.2 vs. 15.3 ± 7.1 (p 0.0176)), better functional (ADL 5.9 ± 0.4 vs. 4.9 ± 1.8 (p 0.0171) and nutritional (mini nutritional assessment 20.4 ± 5.0 vs. 17.3 ± 6.2 (p 0.0501)) statuses than non-operated patients. Among all infectious, cardiac and geriatric parameters, body mass index (HR 0.9, range 0.8–1, p 0.05) and ADL at the time of the first evaluation (HR 0.7, range 0.6–0.9, p 0.002) were the sole independent predictors of the 3-month (32.5%) and 1-year mortality (42.5%). Three months later, the 57 assessed patients only partially recovered their ADL (3.7 ± 1.9 vs. 5.3 ± 1.4 2 months prior hospitalization and 4.6 ± 1.9 at the first CGA; p &lt; 0.0001).\nConclusion\nFunctional and nutritional abilities are crucial components that can be accurately explored through a CGA when managing IE in oldest patients.","container-title":"Clinical Microbiology and Infection","DOI":"10.1016/j.cmi.2019.04.021","ISSN":"1198-743X","issue":"10","journalAbbreviation":"Clinical Microbiology and Infection","page":"1246-1252","source":"ScienceDirect","title":"Comprehensive geriatric assessment in older patients suffering from infective endocarditis. A prospective multicentric cohort study","volume":"25","author":[{"family":"Forestier","given":"E."},{"family":"Roubaud-Baudron","given":"C."},{"family":"Fraisse","given":"T."},{"family":"Patry","given":"C."},{"family":"Gavazzi","given":"G."},{"family":"Hoen","given":"B."},{"family":"Carauz-Paz","given":"P."},{"family":"Moheb-Khosravi","given":"B."},{"family":"Delahaye","given":"F."},{"family":"Sost","given":"G."},{"family":"Paccalin","given":"M."},{"family":"Nazeyrollas","given":"P."},{"family":"Strady","given":"C."},{"family":"Alla","given":"F."},{"family":"Selton-Suty","given":"C."},{"family":"Schambach","given":"S."},{"family":"Vallette","given":"d’O."},{"family":"Khosravi","given":"B. M."},{"family":"Patry","given":"C."},{"family":"Roubaud","given":"C."},{"family":"Lafargue","given":"A."},{"family":"Guerville","given":"F."},{"family":"Kobeh","given":"D."},{"family":"Averty","given":"E."},{"family":"Thiennaud","given":"L."},{"family":"Soulas","given":"E."},{"family":"Gavazzi","given":"G."},{"family":"Basileu","given":"T."},{"family":"Chuzeville","given":"M."},{"family":"Laurain","given":"M. -C."},{"family":"Paccalin","given":"M."},{"family":"Novella","given":"J. L."},{"family":"Bertholon","given":"L. A."},{"family":"Jaidi","given":"Y."},{"family":"Guiard","given":"R."},{"family":"Sost","given":"G."},{"family":"Naturel","given":"J."},{"family":"Fraisse","given":"T."},{"family":"Vitrat","given":"V."},{"family":"Duval","given":"X."},{"family":"Wirth","given":"G."},{"family":"Forestier","given":"E."},{"family":"Pavese","given":"P."},{"family":"Pierre","given":"I."},{"family":"Hoen","given":"B."},{"family":"Fernandes","given":"É."},{"family":"Curlier","given":"E."},{"family":"Boibieux","given":"A."},{"family":"Goehringer","given":"F."},{"family":"Béraud","given":"G."},{"family":"Nguyen","given":"Y."},{"family":"Strady","given":"C."},{"family":"Tattevin","given":"P."},{"family":"Revest","given":"M."},{"family":"Piau","given":"C."},{"family":"Paz","given":"P. C."},{"family":"Vançon","given":"A. -C."},{"family":"Naem","given":"N."},{"family":"Richard","given":"B."},{"family":"Iung","given":"B."},{"family":"Dijos","given":"M."},{"family":"Fluttaz","given":"A."},{"family":"Ennezat","given":"P. -V."},{"family":"Delahaye","given":"F."},{"family":"Selton-Suty","given":"C."},{"family":"Beaufort","given":"C."},{"family":"Nazeyrollas","given":"P."},{"family":"Torossian","given":"F."},{"family":"Brasselet","given":"C."},{"family":"Donal","given":"E."},{"family":"Pineau","given":"O."},{"family":"Alla","given":"F."},{"family":"Agrinier","given":"N."},{"family":"Erpelding","given":"M. -L."},{"family":"Sime","given":"W. N."},{"family":"Clavère","given":"G."},{"family":"Lebouc","given":"M."},{"family":"Ilic-Habensus","given":"E."},{"family":"Durrieu","given":"J."},{"family":"Habet","given":"T."},{"family":"Dupré","given":"C."},{"family":"Chaissac","given":"A. -M."},{"family":"Touati","given":"S."},{"family":"Delahaye","given":"A."},{"family":"Marquis","given":"E."},{"family":"Warchol","given":"M."},{"family":"Thébault","given":"E."},{"family":"Jouan","given":"C."},{"family":"Campagnac","given":"C."},{"family":"Petitgenêt","given":"I."}],"issued":{"date-parts":[["2019",10,1]]}}}],"schema":"https://github.com/citation-style-language/schema/raw/master/csl-citation.json"} </w:delInstrText>
        </w:r>
        <w:r w:rsidR="00F327B4"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Forestier et al., 2019)</w:delText>
        </w:r>
        <w:r w:rsidR="00F327B4" w:rsidRPr="006F195D" w:rsidDel="00244A32">
          <w:rPr>
            <w:rFonts w:ascii="Arial" w:hAnsi="Arial" w:cs="Arial"/>
            <w:sz w:val="16"/>
            <w:szCs w:val="16"/>
            <w:lang w:val="en-US"/>
          </w:rPr>
          <w:fldChar w:fldCharType="end"/>
        </w:r>
        <w:r w:rsidR="005E3E31" w:rsidRPr="006F195D" w:rsidDel="00244A32">
          <w:rPr>
            <w:rFonts w:ascii="Arial" w:hAnsi="Arial" w:cs="Arial"/>
            <w:sz w:val="16"/>
            <w:szCs w:val="16"/>
            <w:lang w:val="en-US"/>
          </w:rPr>
          <w:delText>.</w:delText>
        </w:r>
        <w:r w:rsidR="00A85C96" w:rsidRPr="006F195D" w:rsidDel="00244A32">
          <w:rPr>
            <w:rFonts w:ascii="Arial" w:hAnsi="Arial" w:cs="Arial"/>
            <w:sz w:val="16"/>
            <w:szCs w:val="16"/>
            <w:lang w:val="en-US"/>
          </w:rPr>
          <w:delText xml:space="preserve"> </w:delText>
        </w:r>
        <w:r w:rsidR="00DD44CE" w:rsidRPr="006F195D" w:rsidDel="00244A32">
          <w:rPr>
            <w:rFonts w:ascii="Arial" w:hAnsi="Arial" w:cs="Arial"/>
            <w:sz w:val="16"/>
            <w:szCs w:val="16"/>
            <w:lang w:val="en-US"/>
          </w:rPr>
          <w:delText>Finally, a surprisingly high number of patients with advance directives ha</w:delText>
        </w:r>
        <w:r w:rsidR="009E417B" w:rsidRPr="006F195D" w:rsidDel="00244A32">
          <w:rPr>
            <w:rFonts w:ascii="Arial" w:hAnsi="Arial" w:cs="Arial"/>
            <w:sz w:val="16"/>
            <w:szCs w:val="16"/>
            <w:lang w:val="en-US"/>
          </w:rPr>
          <w:delText xml:space="preserve">s </w:delText>
        </w:r>
        <w:r w:rsidR="00DD44CE" w:rsidRPr="006F195D" w:rsidDel="00244A32">
          <w:rPr>
            <w:rFonts w:ascii="Arial" w:hAnsi="Arial" w:cs="Arial"/>
            <w:sz w:val="16"/>
            <w:szCs w:val="16"/>
            <w:lang w:val="en-US"/>
          </w:rPr>
          <w:delText xml:space="preserve">been shown to receive antibiotics in their last two weeks of life </w:delText>
        </w:r>
        <w:r w:rsidR="00DD44CE"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ZU0iv2rY","properties":{"formattedCitation":"(Fedorowsky et al., 2019)","plainCitation":"(Fedorowsky et al., 2019)","noteIndex":0},"citationItems":[{"id":1163,"uris":["http://zotero.org/users/5429666/items/7GQKVIE9"],"itemData":{"id":1163,"type":"article-journal","abstract":"BACKGROUND: Overuse of antibiotics in end-of-life patients with advanced directives increases bacterial resistance and causes morbidity and mortality. Consultations with infectious disease (ID) physicians and burnout, which can affect antibiotic days of therapy (DOT) prescribed by physicians, have not been examined so far.\nOBJECTIVES: To assess antibiotic use by physicians in end-of-life (EOL) patients with advanced directives and to investigate the association between ID consultations, physician burnout, and antibiotic DOT in those patients.\nDESIGN: A descriptive correlational study.\nSETTING: Acute-care and post-acute-care hospitals.\nPARTICIPANTS: The study included 213 physicians and 932 their hospitalized patients in the last 2 weeks of life.\nMETHODS: We distributed questionnaires and analyzed the data collected regarding ID consultation, EOL antibiotics prescription with and without an advanced directive, and physician burnout to 278 physicians, and 213 were completed (response rate 76%).\nRESULTS: Of the 932 deaths, 435 of 664 (&gt;50%) were EOL patients with advanced directives. Of these patients, 74% received antibiotics, 29.9% had bacterial resistance cultures, and antibiotics were discontinued in only 5%. Half of the physicians lacked knowledge concerning antibiotics use issues and had significantly fewer consultations with ID physicians in EOL patients with advanced directives (mean rate, 0.27) than those without advanced directives (mean rate, 0.47). ID physicians reported significantly higher emotional exhaustion levels (mean rate, 29) than other medical specialties (mean rate, 19.2). Antibiotic DOT was significantly higher when patients had ID consultations (mean rate, 21.6) than in patients who did not (mean rate, 16.2). In post-acute-care hospitals and/or geriatric wards, antibiotic DOT was significantly higher than in other types of hospitals and/or wards. Depersonalization level was negatively related to antibiotic DOT (P &lt; .05).\nCONCLUSIONS: Antibiotics are overused in EOL patients with advanced directives. ID physician burnout and impact of ID consultation should be further assessed.","container-title":"Infection Control and Hospital Epidemiology","DOI":"10.1017/ice.2019.203","ISSN":"1559-6834","issue":"11","journalAbbreviation":"Infect Control Hosp Epidemiol","language":"eng","page":"1222-1228","PMID":"31455445","source":"PubMed","title":"Use of antibiotics among end-of-life hospitalized patients with advanced directives: Status examination and association with infectious disease consultation and physician burnout","title-short":"Use of antibiotics among end-of-life hospitalized patients with advanced directives","volume":"40","author":[{"family":"Fedorowsky","given":"Rina"},{"family":"Bachner","given":"Yaacov G."},{"family":"Borer","given":"Abraham"},{"family":"Ciobotaro","given":"Pnina"},{"family":"Kushnir","given":"Talma"}],"issued":{"date-parts":[["2019",11]]}}}],"schema":"https://github.com/citation-style-language/schema/raw/master/csl-citation.json"} </w:delInstrText>
        </w:r>
        <w:r w:rsidR="00DD44CE"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Fedorowsky et al., 2019)</w:delText>
        </w:r>
        <w:r w:rsidR="00DD44CE" w:rsidRPr="006F195D" w:rsidDel="00244A32">
          <w:rPr>
            <w:rFonts w:ascii="Arial" w:hAnsi="Arial" w:cs="Arial"/>
            <w:sz w:val="16"/>
            <w:szCs w:val="16"/>
            <w:lang w:val="en-US"/>
          </w:rPr>
          <w:fldChar w:fldCharType="end"/>
        </w:r>
        <w:r w:rsidR="00F327B4" w:rsidRPr="006F195D" w:rsidDel="00244A32">
          <w:rPr>
            <w:rFonts w:ascii="Arial" w:hAnsi="Arial" w:cs="Arial"/>
            <w:sz w:val="16"/>
            <w:szCs w:val="16"/>
            <w:lang w:val="en-US"/>
          </w:rPr>
          <w:delText xml:space="preserve">. </w:delText>
        </w:r>
        <w:r w:rsidR="00502E11" w:rsidRPr="006F195D" w:rsidDel="00244A32">
          <w:rPr>
            <w:rFonts w:ascii="Arial" w:hAnsi="Arial" w:cs="Arial"/>
            <w:sz w:val="16"/>
            <w:szCs w:val="16"/>
            <w:lang w:val="en-US"/>
          </w:rPr>
          <w:delText xml:space="preserve">However, a prospective cohort study by Manu et al </w:delText>
        </w:r>
        <w:r w:rsidR="00502E11"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KzKPO2Du","properties":{"formattedCitation":"(Manu et al., 2017)","plainCitation":"(Manu et al., 2017)","noteIndex":0},"citationItems":[{"id":1150,"uris":["http://zotero.org/users/5429666/items/PI5X3E3Z"],"itemData":{"id":1150,"type":"article-journal","abstract":"BACKGROUND: Research shows variable success as to whether care provided aligns with individual patient preferences as reflected in their advance directives (AD).\nOBJECTIVE: We aimed to study AD status and subsequent care received in older nursing home (NH) residents deemed at risk for infections and care transitions: those with a urinary catheter (UC), feeding tube (FT), or both. Design/participants/measurements: A subgroup analysis of a prospective cohort of 90 residents with a UC and/or FT from 15 NHs in southeast Michigan. Outcomes assessed at enrollment and at 30-day intervals were hospitalizations and antibiotic use. The ADs were divided as follows: (1) comfort oriented: comfort measures only, no hospital transfer; (2) palliative oriented: comfort focused, allowing hospital transfer (except intensive care unit), antibiotic use, but no cardiopulmonary resuscitation; (3) usual care: full code, no limitations to care. We calculated incidences for these outcomes.\nRESULTS: Seventy-eight (87%) residents had ADs: 18 (23%) comfort oriented, 32 (41%) palliative oriented, and 28 (36%) usual care. The groups did not differ regarding demographics, comorbidity, function, device presence, or time in study. Using the usual care group as comparison, the comfort-oriented group was hospitalized at a similar rate (Incidence rate [IR] = 15.6/1000 follow-up days vs IR = 8.8/1000 follow-up days, Incident rate ratio [IRR] 0.6 [95% confidence interval, CI, 0.3 -1.1], P value .09) but received fewer antibiotics (IR = 18.9/1000 follow-up days vs IR = 7.5/1000 follow-up days, IRR 0.4 [95% CI, 0.2-0.8], P value .005).\nCONCLUSION: Nursing home residents with comfort-oriented ADs were hospitalized at a rate similar to those with usual-care ADs but received fewer antibiotics, although the small sample size of this analysis suggests these findings deserve further study.","container-title":"The American Journal of Hospice &amp; Palliative Care","DOI":"10.1177/1049909115611875","ISSN":"1938-2715","issue":"2","journalAbbreviation":"Am J Hosp Palliat Care","language":"eng","page":"105-110","PMID":"26494830","PMCID":"PMC4841740","source":"PubMed","title":"Advance Directives and Care Received by Older Nursing Home Residents","volume":"34","author":[{"family":"Manu","given":"Erika R."},{"family":"Mody","given":"Lona"},{"family":"McNamara","given":"Sara E."},{"family":"Vitale","given":"Caroline A."}],"issued":{"date-parts":[["2017",3]]}}}],"schema":"https://github.com/citation-style-language/schema/raw/master/csl-citation.json"} </w:delInstrText>
        </w:r>
        <w:r w:rsidR="00502E11"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Manu et al., 2017)</w:delText>
        </w:r>
        <w:r w:rsidR="00502E11" w:rsidRPr="006F195D" w:rsidDel="00244A32">
          <w:rPr>
            <w:rFonts w:ascii="Arial" w:hAnsi="Arial" w:cs="Arial"/>
            <w:sz w:val="16"/>
            <w:szCs w:val="16"/>
            <w:lang w:val="en-US"/>
          </w:rPr>
          <w:fldChar w:fldCharType="end"/>
        </w:r>
        <w:r w:rsidR="00502E11" w:rsidRPr="006F195D" w:rsidDel="00244A32">
          <w:rPr>
            <w:rFonts w:ascii="Arial" w:hAnsi="Arial" w:cs="Arial"/>
            <w:sz w:val="16"/>
            <w:szCs w:val="16"/>
            <w:lang w:val="en-US"/>
          </w:rPr>
          <w:delText xml:space="preserve"> reported that nursing home residents with comfort-oriented advance directives were less likely to receive antibiotics during hospitalization, even when these directives did not explicitly mention antibiotic us</w:delText>
        </w:r>
        <w:r w:rsidR="009544B5" w:rsidRPr="006F195D" w:rsidDel="00244A32">
          <w:rPr>
            <w:rFonts w:ascii="Arial" w:hAnsi="Arial" w:cs="Arial"/>
            <w:sz w:val="16"/>
            <w:szCs w:val="16"/>
            <w:lang w:val="en-US"/>
          </w:rPr>
          <w:delText>e</w:delText>
        </w:r>
        <w:r w:rsidR="00024C84" w:rsidRPr="006F195D" w:rsidDel="00244A32">
          <w:rPr>
            <w:rFonts w:ascii="Arial" w:hAnsi="Arial" w:cs="Arial"/>
            <w:sz w:val="16"/>
            <w:szCs w:val="16"/>
            <w:lang w:val="en-US"/>
          </w:rPr>
          <w:delText xml:space="preserve">, while a study by Levin et al showed that the </w:delText>
        </w:r>
        <w:r w:rsidR="00FA357B" w:rsidRPr="006F195D" w:rsidDel="00244A32">
          <w:rPr>
            <w:rFonts w:ascii="Arial" w:hAnsi="Arial" w:cs="Arial"/>
            <w:sz w:val="16"/>
            <w:szCs w:val="16"/>
            <w:lang w:val="en-US"/>
          </w:rPr>
          <w:delText>absence</w:delText>
        </w:r>
        <w:r w:rsidR="00024C84" w:rsidRPr="006F195D" w:rsidDel="00244A32">
          <w:rPr>
            <w:rFonts w:ascii="Arial" w:hAnsi="Arial" w:cs="Arial"/>
            <w:sz w:val="16"/>
            <w:szCs w:val="16"/>
            <w:lang w:val="en-US"/>
          </w:rPr>
          <w:delText xml:space="preserve"> of advance directives was associated with </w:delText>
        </w:r>
        <w:r w:rsidR="00FA357B" w:rsidRPr="006F195D" w:rsidDel="00244A32">
          <w:rPr>
            <w:rFonts w:ascii="Arial" w:hAnsi="Arial" w:cs="Arial"/>
            <w:sz w:val="16"/>
            <w:szCs w:val="16"/>
            <w:lang w:val="en-US"/>
          </w:rPr>
          <w:delText>more antibiotic prescription at the end of life, as well as more colonization by multi</w:delText>
        </w:r>
        <w:r w:rsidR="005376EF" w:rsidRPr="006F195D" w:rsidDel="00244A32">
          <w:rPr>
            <w:rFonts w:ascii="Arial" w:hAnsi="Arial" w:cs="Arial"/>
            <w:sz w:val="16"/>
            <w:szCs w:val="16"/>
            <w:lang w:val="en-US"/>
          </w:rPr>
          <w:delText>-</w:delText>
        </w:r>
        <w:r w:rsidR="00FA357B" w:rsidRPr="006F195D" w:rsidDel="00244A32">
          <w:rPr>
            <w:rFonts w:ascii="Arial" w:hAnsi="Arial" w:cs="Arial"/>
            <w:sz w:val="16"/>
            <w:szCs w:val="16"/>
            <w:lang w:val="en-US"/>
          </w:rPr>
          <w:delText xml:space="preserve">resistant organisms. </w:delText>
        </w:r>
        <w:r w:rsidR="00FA357B"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iz3Fel69","properties":{"formattedCitation":"(Levin et al., 2010)","plainCitation":"(Levin et al., 2010)","noteIndex":0},"citationItems":[{"id":1090,"uris":["http://zotero.org/users/5429666/items/9AVQMRLN"],"itemData":{"id":1090,"type":"article-journal","abstract":"BACKGROUND: Great variability exists in the occurrence of antibiotic-resistant bacteria in ICUs around the world. The contribution of specific ICU care variables to these geographic variations is unknown.\nMETHODS: ICU patients from two ICUs (in Jerusalem and Toronto) who were admitted for &gt; 48 h and who grew a resistant bacteria in any culture during ICU admission were compared with those without resistant organisms across a range of demographic and ICU care interventions. Significant variables were investigated with logistic regression to identify factors predictive of infection/colonization with a resistant organism.\nRESULTS: Resistant organisms were acquired by 82/423 (19%) patients. Patients acquiring a resistant organism had a higher incidence of diabetes mellitus (21/82, 26% vs 52/341, 15%; P = .026), were more frequently admitted from another ICU (17/82, 21% vs 33/341, 10%; P = .005), received more antibiotics in the ICU (19 +/- 17 vs 14 +/- 14 days; P = .005), and had more ventilator (10 +/- 10 vs 7 +/- 8; P = .031) and central line days (10 +/- 8 vs 7 +/- 8; P &lt; .001). These patients had a lower incidence of limitation-of-therapy orders (9/82, 11% vs 78/341, 23%; P = .015). Only the absence of a limitation-of-therapy order (odds ratio, 2.62; 95% CI, 1.21-5.68; P = .014) was independently associated with the acquisition of resistant organisms. Further, among ICU fatalities, 5/45 (11%) patients acquired a resistant organism prior to withdrawal vs 17/44 (39%) nonwithdrawal fatalities (P = .003). Nonwithdrawal fatalities received significantly more third-line antibiotics (7 +/- 14 vs 2 +/- 4; P = .031) despite similar ICU lengths of stay (15 +/- 21 days for nonwithdrawal fatalities vs 10 +/- 11 for withdraw fatalities; P = .210)\nCONCLUSIONS: End-of-life treatment is independently associated with acquisition of resistant bacteria. Patients dying without withdraw orders receive more antibiotics and develop more resistant organisms. These patients may represent a reservoir of resistant bacteria in the ICU.","container-title":"Chest","DOI":"10.1378/chest.09-2757","ISSN":"1931-3543","issue":"3","journalAbbreviation":"Chest","language":"eng","page":"588-594","PMID":"20472860","source":"PubMed","title":"End-of-life treatment and bacterial antibiotic resistance: a potential association","title-short":"End-of-life treatment and bacterial antibiotic resistance","volume":"138","author":[{"family":"Levin","given":"Phillip D."},{"family":"Simor","given":"Andrew E."},{"family":"Moses","given":"Allon E."},{"family":"Sprung","given":"Charles L."}],"issued":{"date-parts":[["2010",9]]}}}],"schema":"https://github.com/citation-style-language/schema/raw/master/csl-citation.json"} </w:delInstrText>
        </w:r>
        <w:r w:rsidR="00FA357B"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Levin et al., 2010)</w:delText>
        </w:r>
        <w:r w:rsidR="00FA357B" w:rsidRPr="006F195D" w:rsidDel="00244A32">
          <w:rPr>
            <w:rFonts w:ascii="Arial" w:hAnsi="Arial" w:cs="Arial"/>
            <w:sz w:val="16"/>
            <w:szCs w:val="16"/>
            <w:lang w:val="en-US"/>
          </w:rPr>
          <w:fldChar w:fldCharType="end"/>
        </w:r>
      </w:del>
    </w:p>
    <w:p w14:paraId="505C8EFC" w14:textId="06D0A239" w:rsidR="00D92565" w:rsidRPr="006F195D" w:rsidDel="00244A32" w:rsidRDefault="00D92565" w:rsidP="00244A32">
      <w:pPr>
        <w:pStyle w:val="Default"/>
        <w:spacing w:before="0" w:line="360" w:lineRule="auto"/>
        <w:jc w:val="both"/>
        <w:rPr>
          <w:del w:id="412" w:author="Lida Aikaterini Papasokrati" w:date="2026-04-17T18:49:00Z" w16du:dateUtc="2026-04-17T15:49:00Z"/>
          <w:rFonts w:ascii="Arial" w:hAnsi="Arial" w:cs="Arial"/>
          <w:sz w:val="16"/>
          <w:szCs w:val="16"/>
          <w:lang w:val="en-US"/>
        </w:rPr>
        <w:pPrChange w:id="413" w:author="Lida Aikaterini Papasokrati" w:date="2026-04-17T18:49:00Z" w16du:dateUtc="2026-04-17T15:49:00Z">
          <w:pPr>
            <w:pStyle w:val="Default"/>
            <w:spacing w:before="0" w:line="360" w:lineRule="auto"/>
            <w:jc w:val="both"/>
          </w:pPr>
        </w:pPrChange>
      </w:pPr>
    </w:p>
    <w:p w14:paraId="68186238" w14:textId="5B83D856" w:rsidR="00D92565" w:rsidRPr="006F195D" w:rsidDel="00244A32" w:rsidRDefault="009544B5" w:rsidP="00244A32">
      <w:pPr>
        <w:pStyle w:val="Default"/>
        <w:spacing w:before="0" w:line="360" w:lineRule="auto"/>
        <w:jc w:val="both"/>
        <w:rPr>
          <w:del w:id="414" w:author="Lida Aikaterini Papasokrati" w:date="2026-04-17T18:49:00Z" w16du:dateUtc="2026-04-17T15:49:00Z"/>
          <w:rFonts w:ascii="Arial" w:hAnsi="Arial" w:cs="Arial"/>
          <w:sz w:val="16"/>
          <w:szCs w:val="16"/>
          <w:lang w:val="en-US"/>
        </w:rPr>
        <w:pPrChange w:id="415" w:author="Lida Aikaterini Papasokrati" w:date="2026-04-17T18:49:00Z" w16du:dateUtc="2026-04-17T15:49:00Z">
          <w:pPr>
            <w:pStyle w:val="Default"/>
            <w:spacing w:before="0" w:line="360" w:lineRule="auto"/>
            <w:jc w:val="both"/>
          </w:pPr>
        </w:pPrChange>
      </w:pPr>
      <w:del w:id="416" w:author="Lida Aikaterini Papasokrati" w:date="2026-04-17T18:49:00Z" w16du:dateUtc="2026-04-17T15:49:00Z">
        <w:r w:rsidRPr="006F195D" w:rsidDel="00244A32">
          <w:rPr>
            <w:rFonts w:ascii="Arial" w:hAnsi="Arial" w:cs="Arial"/>
            <w:sz w:val="16"/>
            <w:szCs w:val="16"/>
            <w:lang w:val="en-US"/>
          </w:rPr>
          <w:delText>First,</w:delText>
        </w:r>
        <w:r w:rsidR="00DB06EE" w:rsidRPr="006F195D" w:rsidDel="00244A32">
          <w:rPr>
            <w:rFonts w:ascii="Arial" w:hAnsi="Arial" w:cs="Arial"/>
            <w:sz w:val="16"/>
            <w:szCs w:val="16"/>
            <w:lang w:val="en-US"/>
          </w:rPr>
          <w:delText xml:space="preserve"> w</w:delText>
        </w:r>
        <w:r w:rsidR="00131E7C" w:rsidRPr="006F195D" w:rsidDel="00244A32">
          <w:rPr>
            <w:rFonts w:ascii="Arial" w:hAnsi="Arial" w:cs="Arial"/>
            <w:sz w:val="16"/>
            <w:szCs w:val="16"/>
            <w:lang w:val="en-US"/>
          </w:rPr>
          <w:delText xml:space="preserve">e found that functional status emerged as the leading factor influencing antibiotic prescription, with cognitive impairment showing a similar trend but without statistical significance. </w:delText>
        </w:r>
        <w:r w:rsidR="00F1236F" w:rsidRPr="006F195D" w:rsidDel="00244A32">
          <w:rPr>
            <w:rFonts w:ascii="Arial" w:hAnsi="Arial" w:cs="Arial"/>
            <w:sz w:val="16"/>
            <w:szCs w:val="16"/>
            <w:lang w:val="en-US"/>
          </w:rPr>
          <w:delText xml:space="preserve">Measures of functional status, such as higher gait speed and better grip strength, have been associated with lower mortality </w:delText>
        </w:r>
        <w:r w:rsidR="008E11C0" w:rsidRPr="006F195D" w:rsidDel="00244A32">
          <w:rPr>
            <w:rFonts w:ascii="Arial" w:hAnsi="Arial" w:cs="Arial"/>
            <w:sz w:val="16"/>
            <w:szCs w:val="16"/>
            <w:lang w:val="en-US"/>
          </w:rPr>
          <w:delText>in older adults</w:delText>
        </w:r>
        <w:r w:rsidR="00DD00EA" w:rsidRPr="006F195D" w:rsidDel="00244A32">
          <w:rPr>
            <w:rFonts w:ascii="Arial" w:hAnsi="Arial" w:cs="Arial"/>
            <w:sz w:val="16"/>
            <w:szCs w:val="16"/>
            <w:lang w:val="en-US"/>
          </w:rPr>
          <w:delText xml:space="preserve"> in the community setting </w:delText>
        </w:r>
        <w:r w:rsidR="00F1236F" w:rsidRPr="006F195D" w:rsidDel="00244A32">
          <w:rPr>
            <w:rFonts w:ascii="Arial" w:hAnsi="Arial" w:cs="Arial"/>
            <w:sz w:val="16"/>
            <w:szCs w:val="16"/>
            <w:lang w:val="en-US"/>
          </w:rPr>
          <w:delText xml:space="preserve">in several studies </w:delText>
        </w:r>
        <w:r w:rsidR="00131E7C" w:rsidRPr="006F195D" w:rsidDel="00244A32">
          <w:rPr>
            <w:rFonts w:ascii="Arial" w:hAnsi="Arial" w:cs="Arial"/>
            <w:sz w:val="16"/>
            <w:szCs w:val="16"/>
            <w:lang w:val="en-US"/>
          </w:rPr>
          <w:delText xml:space="preserve">before </w:delText>
        </w:r>
        <w:r w:rsidR="00F1236F"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ogWnCjzi","properties":{"formattedCitation":"(Cooper et al., 2010; Karunananthan et al., 2021; Studenski et al., 2011)","plainCitation":"(Cooper et al., 2010; Karunananthan et al., 2021; Studenski et al., 2011)","noteIndex":0},"citationItems":[{"id":1129,"uris":["http://zotero.org/users/5429666/items/2BJZQR9Y"],"itemData":{"id":1129,"type":"article-journal","abstract":"Objective To do a quantitative systematic review, including published and unpublished data, examining the associations between individual objective measures of physical capability (grip strength, walking speed, chair rising, and standing balance times) and mortality in community dwelling populations., Design Systematic review and meta-analysis., Data sources Relevant studies published by May 2009 identified through literature searches using Embase (from 1980) and Medline (from 1950) and manual searching of reference lists; unpublished results were obtained from study investigators., Study selection Eligible observational studies were those done in community dwelling people of any age that examined the association of at least one of the specified measures of physical capability (grip strength, walking speed, chair rises, or standing balance) with mortality., Data synthesis Effect estimates obtained were pooled by using random effects meta-analysis models with heterogeneity between studies investigated., Results Although heterogeneity was detected, consistent evidence was found of associations between all four measures of physical capability and mortality; those people who performed less well in these tests were found to be at higher risk of all cause mortality. For example, the summary hazard ratio for mortality comparing the weakest with the strongest quarter of grip strength (14 studies, 53 476 participants) was 1.67 (95% confidence interval 1.45 to 1.93) after adjustment for age, sex, and body size (I2=84.0%, 95% confidence interval 74% to 90%; P from Q statistic &lt;0.001). The summary hazard ratio for mortality comparing the slowest with the fastest quarter of walking speed (five studies, 14 692 participants) was 2.87 (2.22 to 3.72) (I2=25.2%, 0% to 70%; P=0.25) after similar adjustments. Whereas studies of the associations of walking speed, chair rising, and standing balance with mortality have only been done in older populations (average age over 70 years), the association of grip strength with mortality was also found in younger populations (five studies had an average age under 60 years)., Conclusions Objective measures of physical capability are predictors of all cause mortality in older community dwelling populations. Such measures may therefore provide useful tools for identifying older people at higher risk of death.","container-title":"The BMJ","DOI":"10.1136/bmj.c4467","ISSN":"0959-8138","journalAbbreviation":"BMJ","page":"c4467","PMID":"20829298","PMCID":"PMC2938886","source":"PubMed Central","title":"Objectively measured physical capability levels and mortality: systematic review and meta-analysis","title-short":"Objectively measured physical capability levels and mortality","volume":"341","author":[{"family":"Cooper","given":"Rachel"},{"family":"Kuh","given":"Diana"},{"family":"Hardy","given":"Rebecca"},{"family":"Mortality Review Group","given":""}],"issued":{"date-parts":[["2010",9,9]]}}},{"id":1132,"uris":["http://zotero.org/users/5429666/items/28BUG2LN"],"itemData":{"id":1132,"type":"article-journal","abstract":"Purpose of the study:\nVariation in physical function in older adults over time raises several methodological challenges in the study of its association with survival, many of which have largely been overlooked in previous studies. The objective of this study is to examine the relationship between time-varying measures of physical function and survival in men and women aged 70 years and over, while accounting for the time-varying effects of health and lifestyle characteristics.\n\nMethods:\n1,846 women and 1,245 men in the Cardiovascular Health Study followed annually for up to 10 years beginning at age 70–74 years were included. We estimated the effect of gait speed and grip strength on survival over the subsequent year, using age as the timescale.\n\nResults:\nA 0.1m/s higher gait speed was associated with a 12% decrease in the likelihood of death in the subsequent year among women (HR 0.88, 95% CI 0.82–0.94). There was no statistically significant effect of gait speed on survival among men (HR 0.97, 95% CI 0.91 to 1.03), or of grip strength on survival among women (HR 0.97, 95% CI 0.95–1.00) or men (HR 0.99, 95% CI 0.97–1.01), over one year.\n\nConclusions:\nUpon using time-varying measures of physical function while accounting for time-varying effects of health and lifestyle characteristics, higher gait speed was associated with increased survival among the women in our study. We found no evidence of an association between gait speed and one-year survival in men, or between grip strength and one-year survival in women or men.","container-title":"Archives of gerontology and geriatrics","DOI":"10.1016/j.archger.2021.104440","ISSN":"0167-4943","journalAbbreviation":"Arch Gerontol Geriatr","page":"104440","PMID":"34119809","PMCID":"PMC8787716","source":"PubMed Central","title":"Physical Function and Survival in Older Adults: A longitudinal study accounting for time-varying effects","title-short":"Physical Function and Survival in Older Adults","volume":"96","author":[{"family":"Karunananthan","given":"Sathya"},{"family":"Moodie","given":"Erica E M"},{"family":"Bergman","given":"Howard"},{"family":"Payette","given":"Hélène"},{"family":"Diehr","given":"Paula H"},{"family":"Wolfson","given":"Christina"}],"issued":{"date-parts":[["2021"]]}}},{"id":1138,"uris":["http://zotero.org/users/5429666/items/3577WQRC"],"itemData":{"id":1138,"type":"article-journal","abstract":"CONTEXT: Survival estimates help individualize goals of care for geriatric patients, but life tables fail to account for the great variability in survival. Physical performance measures, such as gait speed, might help account for variability, allowing clinicians to make more individualized estimates.\nOBJECTIVE: To evaluate the relationship between gait speed and survival.\nDESIGN, SETTING, AND PARTICIPANTS: Pooled analysis of 9 cohort studies (collected between 1986 and 2000), using individual data from 34,485 community-dwelling older adults aged 65 years or older with baseline gait speed data, followed up for 6 to 21 years. Participants were a mean (SD) age of 73.5 (5.9) years; 59.6%, women; and 79.8%, white; and had a mean (SD) gait speed of 0.92 (0.27) m/s.\nMAIN OUTCOME MEASURES: Survival rates and life expectancy.\nRESULTS: There were 17,528 deaths; the overall 5-year survival rate was 84.8% (confidence interval [CI], 79.6%-88.8%) and 10-year survival rate was 59.7% (95% CI, 46.5%-70.6%). Gait speed was associated with survival in all studies (pooled hazard ratio per 0.1 m/s, 0.88; 95% CI, 0.87-0.90; P &lt; .001). Survival increased across the full range of gait speeds, with significant increments per 0.1 m/s. At age 75, predicted 10-year survival across the range of gait speeds ranged from 19% to 87% in men and from 35% to 91% in women. Predicted survival based on age, sex, and gait speed was as accurate as predicted based on age, sex, use of mobility aids, and self-reported function or as age, sex, chronic conditions, smoking history, blood pressure, body mass index, and hospitalization.\nCONCLUSION: In this pooled analysis of individual data from 9 selected cohorts, gait speed was associated with survival in older adults.","container-title":"JAMA","DOI":"10.1001/jama.2010.1923","ISSN":"1538-3598","issue":"1","journalAbbreviation":"JAMA","language":"eng","page":"50-58","PMID":"21205966","PMCID":"PMC3080184","source":"PubMed","title":"Gait speed and survival in older adults","volume":"305","author":[{"family":"Studenski","given":"Stephanie"},{"family":"Perera","given":"Subashan"},{"family":"Patel","given":"Kushang"},{"family":"Rosano","given":"Caterina"},{"family":"Faulkner","given":"Kimberly"},{"family":"Inzitari","given":"Marco"},{"family":"Brach","given":"Jennifer"},{"family":"Chandler","given":"Julie"},{"family":"Cawthon","given":"Peggy"},{"family":"Connor","given":"Elizabeth Barrett"},{"family":"Nevitt","given":"Michael"},{"family":"Visser","given":"Marjolein"},{"family":"Kritchevsky","given":"Stephen"},{"family":"Badinelli","given":"Stefania"},{"family":"Harris","given":"Tamara"},{"family":"Newman","given":"Anne B."},{"family":"Cauley","given":"Jane"},{"family":"Ferrucci","given":"Luigi"},{"family":"Guralnik","given":"Jack"}],"issued":{"date-parts":[["2011",1,5]]}}}],"schema":"https://github.com/citation-style-language/schema/raw/master/csl-citation.json"} </w:delInstrText>
        </w:r>
        <w:r w:rsidR="00F1236F" w:rsidRPr="006F195D" w:rsidDel="00244A32">
          <w:rPr>
            <w:rFonts w:ascii="Arial" w:hAnsi="Arial" w:cs="Arial"/>
            <w:sz w:val="16"/>
            <w:szCs w:val="16"/>
            <w:lang w:val="en-US"/>
          </w:rPr>
          <w:fldChar w:fldCharType="separate"/>
        </w:r>
        <w:r w:rsidR="003D7620" w:rsidRPr="006F195D" w:rsidDel="00244A32">
          <w:rPr>
            <w:rFonts w:ascii="Arial" w:hAnsi="Arial" w:cs="Arial"/>
            <w:sz w:val="16"/>
            <w:lang w:val="en-GB"/>
          </w:rPr>
          <w:delText>(Cooper et al., 2010; Karunananthan et al., 2021; Studenski et al., 2011)</w:delText>
        </w:r>
        <w:r w:rsidR="00F1236F" w:rsidRPr="006F195D" w:rsidDel="00244A32">
          <w:rPr>
            <w:rFonts w:ascii="Arial" w:hAnsi="Arial" w:cs="Arial"/>
            <w:sz w:val="16"/>
            <w:szCs w:val="16"/>
            <w:lang w:val="en-US"/>
          </w:rPr>
          <w:fldChar w:fldCharType="end"/>
        </w:r>
        <w:r w:rsidR="003E64DF" w:rsidRPr="006F195D" w:rsidDel="00244A32">
          <w:rPr>
            <w:rFonts w:ascii="Arial" w:hAnsi="Arial" w:cs="Arial"/>
            <w:sz w:val="16"/>
            <w:szCs w:val="16"/>
            <w:lang w:val="en-US"/>
          </w:rPr>
          <w:delText xml:space="preserve"> </w:delText>
        </w:r>
        <w:r w:rsidR="00F1236F" w:rsidRPr="006F195D" w:rsidDel="00244A32">
          <w:rPr>
            <w:rFonts w:ascii="Arial" w:hAnsi="Arial" w:cs="Arial"/>
            <w:sz w:val="16"/>
            <w:szCs w:val="16"/>
            <w:lang w:val="en-US"/>
          </w:rPr>
          <w:delText>.</w:delText>
        </w:r>
        <w:r w:rsidR="00DD00EA" w:rsidRPr="006F195D" w:rsidDel="00244A32">
          <w:rPr>
            <w:rFonts w:ascii="Arial" w:hAnsi="Arial" w:cs="Arial"/>
            <w:sz w:val="16"/>
            <w:szCs w:val="16"/>
            <w:lang w:val="en-US"/>
          </w:rPr>
          <w:delText xml:space="preserve"> Furthermore, </w:delText>
        </w:r>
        <w:r w:rsidR="003878D3" w:rsidRPr="006F195D" w:rsidDel="00244A32">
          <w:rPr>
            <w:rFonts w:ascii="Arial" w:hAnsi="Arial" w:cs="Arial"/>
            <w:sz w:val="16"/>
            <w:szCs w:val="16"/>
            <w:lang w:val="en-US"/>
          </w:rPr>
          <w:delText xml:space="preserve">hospitalized older patients who had better functional status in geriatric </w:delText>
        </w:r>
        <w:r w:rsidR="00BC33E7" w:rsidRPr="006F195D" w:rsidDel="00244A32">
          <w:rPr>
            <w:rFonts w:ascii="Arial" w:hAnsi="Arial" w:cs="Arial"/>
            <w:sz w:val="16"/>
            <w:szCs w:val="16"/>
            <w:lang w:val="en-US"/>
          </w:rPr>
          <w:delText xml:space="preserve">assessments had better </w:delText>
        </w:r>
        <w:r w:rsidR="0058456E" w:rsidRPr="006F195D" w:rsidDel="00244A32">
          <w:rPr>
            <w:rFonts w:ascii="Arial" w:hAnsi="Arial" w:cs="Arial"/>
            <w:sz w:val="16"/>
            <w:szCs w:val="16"/>
            <w:lang w:val="en-US"/>
          </w:rPr>
          <w:delText xml:space="preserve">survival </w:delText>
        </w:r>
        <w:r w:rsidR="00BC33E7" w:rsidRPr="006F195D" w:rsidDel="00244A32">
          <w:rPr>
            <w:rFonts w:ascii="Arial" w:hAnsi="Arial" w:cs="Arial"/>
            <w:sz w:val="16"/>
            <w:szCs w:val="16"/>
            <w:lang w:val="en-US"/>
          </w:rPr>
          <w:delText>outcomes</w:delText>
        </w:r>
        <w:r w:rsidR="002A26B1" w:rsidRPr="006F195D" w:rsidDel="00244A32">
          <w:rPr>
            <w:rFonts w:ascii="Arial" w:hAnsi="Arial" w:cs="Arial"/>
            <w:sz w:val="16"/>
            <w:szCs w:val="16"/>
            <w:lang w:val="en-US"/>
          </w:rPr>
          <w:delText xml:space="preserve"> </w:delText>
        </w:r>
        <w:r w:rsidR="0058456E"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JAateVRG","properties":{"formattedCitation":"(Forestier et al., 2019)","plainCitation":"(Forestier et al., 2019)","noteIndex":0},"citationItems":[{"id":1180,"uris":["http://zotero.org/users/5429666/items/87AW9UVY"],"itemData":{"id":1180,"type":"article-journal","abstract":"Objectives\nThe aim was to describe the impact of infective endocarditis (IE) on functional, cognitive and nutritional statuses, and to estimate the influence of these parameters on surgica</w:delInstrText>
        </w:r>
        <w:r w:rsidR="003D7620" w:rsidRPr="006F195D" w:rsidDel="00244A32">
          <w:rPr>
            <w:rFonts w:ascii="Arial" w:hAnsi="Arial" w:cs="Arial" w:hint="eastAsia"/>
            <w:sz w:val="16"/>
            <w:szCs w:val="16"/>
            <w:lang w:val="en-US"/>
          </w:rPr>
          <w:delInstrText xml:space="preserve">l management and mortality.\nMethod\nThis was a prospective study over 13 months in 14 French hospitals, including patients </w:delInstrText>
        </w:r>
        <w:r w:rsidR="003D7620" w:rsidRPr="006F195D" w:rsidDel="00244A32">
          <w:rPr>
            <w:rFonts w:ascii="Arial" w:hAnsi="Arial" w:cs="Arial" w:hint="eastAsia"/>
            <w:sz w:val="16"/>
            <w:szCs w:val="16"/>
            <w:lang w:val="en-US"/>
          </w:rPr>
          <w:delInstrText>≥</w:delInstrText>
        </w:r>
        <w:r w:rsidR="003D7620" w:rsidRPr="006F195D" w:rsidDel="00244A32">
          <w:rPr>
            <w:rFonts w:ascii="Arial" w:hAnsi="Arial" w:cs="Arial" w:hint="eastAsia"/>
            <w:sz w:val="16"/>
            <w:szCs w:val="16"/>
            <w:lang w:val="en-US"/>
          </w:rPr>
          <w:delInstrText>75 years of age with definite or possible IE. A comprehensive geriatric assessment (CGA) was performed during the first week of ho</w:delInstrText>
        </w:r>
        <w:r w:rsidR="003D7620" w:rsidRPr="006F195D" w:rsidDel="00244A32">
          <w:rPr>
            <w:rFonts w:ascii="Arial" w:hAnsi="Arial" w:cs="Arial"/>
            <w:sz w:val="16"/>
            <w:szCs w:val="16"/>
            <w:lang w:val="en-US"/>
          </w:rPr>
          <w:delInstrText xml:space="preserve">spitalization, including a retrospective estimation of functional status 2 months before hospitalization, and 3 months after.\nResults\nA total of 120 patients were included (mean age 83.1 ± 5.0 (75–101) years). IE was associated with a dramatic impairment of functional status between 2 months prior hospitalization and the first geriatric evaluation (90.8% able to walk vs. 35.5% (p &lt; 0.0001), ADL (Activities in Daily Living) 5.0 ± 1.7 vs. 3.1 ± 2.1 (p &lt; 0.0001)). The 19 operated patients (15.8%) had less comorbidities (cumulative illness rating scale geriatric 10.8 ± 8.2 vs. 15.3 ± 7.1 (p 0.0176)), better functional (ADL 5.9 ± 0.4 vs. 4.9 ± 1.8 (p 0.0171) and nutritional (mini nutritional assessment 20.4 ± 5.0 vs. 17.3 ± 6.2 (p 0.0501)) statuses than non-operated patients. Among all infectious, cardiac and geriatric parameters, body mass index (HR 0.9, range 0.8–1, p 0.05) and ADL at the time of the first evaluation (HR 0.7, range 0.6–0.9, p 0.002) were the sole independent predictors of the 3-month (32.5%) and 1-year mortality (42.5%). Three months later, the 57 assessed patients only partially recovered their ADL (3.7 ± 1.9 vs. 5.3 ± 1.4 2 months prior hospitalization and 4.6 ± 1.9 at the first CGA; p &lt; 0.0001).\nConclusion\nFunctional and nutritional abilities are crucial components that can be accurately explored through a CGA when managing IE in oldest patients.","container-title":"Clinical Microbiology and Infection","DOI":"10.1016/j.cmi.2019.04.021","ISSN":"1198-743X","issue":"10","journalAbbreviation":"Clinical Microbiology and Infection","page":"1246-1252","source":"ScienceDirect","title":"Comprehensive geriatric assessment in older patients suffering from infective endocarditis. A prospective multicentric cohort study","volume":"25","author":[{"family":"Forestier","given":"E."},{"family":"Roubaud-Baudron","given":"C."},{"family":"Fraisse","given":"T."},{"family":"Patry","given":"C."},{"family":"Gavazzi","given":"G."},{"family":"Hoen","given":"B."},{"family":"Carauz-Paz","given":"P."},{"family":"Moheb-Khosravi","given":"B."},{"family":"Delahaye","given":"F."},{"family":"Sost","given":"G."},{"family":"Paccalin","given":"M."},{"family":"Nazeyrollas","given":"P."},{"family":"Strady","given":"C."},{"family":"Alla","given":"F."},{"family":"Selton-Suty","given":"C."},{"family":"Schambach","given":"S."},{"family":"Vallette","given":"d’O."},{"family":"Khosravi","given":"B. M."},{"family":"Patry","given":"C."},{"family":"Roubaud","given":"C."},{"family":"Lafargue","given":"A."},{"family":"Guerville","given":"F."},{"family":"Kobeh","given":"D."},{"family":"Averty","given":"E."},{"family":"Thiennaud","given":"L."},{"family":"Soulas","given":"E."},{"family":"Gavazzi","given":"G."},{"family":"Basileu","given":"T."},{"family":"Chuzeville","given":"M."},{"family":"Laurain","given":"M. -C."},{"family":"Paccalin","given":"M."},{"family":"Novella","given":"J. L."},{"family":"Bertholon","given":"L. A."},{"family":"Jaidi","given":"Y."},{"family":"Guiard","given":"R."},{"family":"Sost","given":"G."},{"family":"Naturel","given":"J."},{"family":"Fraisse","given":"T."},{"family":"Vitrat","given":"V."},{"family":"Duval","given":"X."},{"family":"Wirth","given":"G."},{"family":"Forestier","given":"E."},{"family":"Pavese","given":"P."},{"family":"Pierre","given":"I."},{"family":"Hoen","given":"B."},{"family":"Fernandes","given":"É."},{"family":"Curlier","given":"E."},{"family":"Boibieux","given":"A."},{"family":"Goehringer","given":"F."},{"family":"Béraud","given":"G."},{"family":"Nguyen","given":"Y."},{"family":"Strady","given":"C."},{"family":"Tattevin","given":"P."},{"family":"Revest","given":"M."},{"family":"Piau","given":"C."},{"family":"Paz","given":"P. C."},{"family":"Vançon","given":"A. -C."},{"family":"Naem","given":"N."},{"family":"Richard","given":"B."},{"family":"Iung","given":"B."},{"family":"Dijos","given":"M."},{"family":"Fluttaz","given":"A."},{"family":"Ennezat","given":"P. -V."},{"family":"Delahaye","given":"F."},{"family":"Selton-Suty","given":"C."},{"family":"Beaufort","given":"C."},{"family":"Nazeyrollas","given":"P."},{"family":"Torossian","given":"F."},{"family":"Brasselet","given":"C."},{"family":"Donal","given":"E."},{"family":"Pineau","given":"O."},{"family":"Alla","given":"F."},{"family":"Agrinier","given":"N."},{"family":"Erpelding","given":"M. -L."},{"family":"Sime","given":"W. N."},{"family":"Clavère","given":"G."},{"family":"Lebouc","given":"M."},{"family":"Ilic-Habensus","given":"E."},{"family":"Durrieu","given":"J."},{"family":"Habet","given":"T."},{"family":"Dupré","given":"C."},{"family":"Chaissac","given":"A. -M."},{"family":"Touati","given":"S."},{"family":"Delahaye","given":"A."},{"family":"Marquis","given":"E."},{"family":"Warchol","given":"M."},{"family":"Thébault","given":"E."},{"family":"Jouan","given":"C."},{"family":"Campagnac","given":"C."},{"family":"Petitgenêt","given":"I."}],"issued":{"date-parts":[["2019",10,1]]}}}],"schema":"https://github.com/citation-style-language/schema/raw/master/csl-citation.json"} </w:delInstrText>
        </w:r>
        <w:r w:rsidR="0058456E"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GB"/>
          </w:rPr>
          <w:delText>(Forestier et al., 2019)</w:delText>
        </w:r>
        <w:r w:rsidR="0058456E" w:rsidRPr="006F195D" w:rsidDel="00244A32">
          <w:rPr>
            <w:rFonts w:ascii="Arial" w:hAnsi="Arial" w:cs="Arial"/>
            <w:sz w:val="16"/>
            <w:szCs w:val="16"/>
            <w:lang w:val="en-US"/>
          </w:rPr>
          <w:fldChar w:fldCharType="end"/>
        </w:r>
        <w:r w:rsidR="002A26B1" w:rsidRPr="006F195D" w:rsidDel="00244A32">
          <w:rPr>
            <w:rFonts w:ascii="Arial" w:hAnsi="Arial" w:cs="Arial"/>
            <w:sz w:val="16"/>
            <w:szCs w:val="16"/>
            <w:lang w:val="en-US"/>
          </w:rPr>
          <w:delText xml:space="preserve">. </w:delText>
        </w:r>
      </w:del>
    </w:p>
    <w:p w14:paraId="5EC7CE0A" w14:textId="6C0F4CAE" w:rsidR="00D92565" w:rsidRPr="006F195D" w:rsidDel="00244A32" w:rsidRDefault="00D92565" w:rsidP="00244A32">
      <w:pPr>
        <w:pStyle w:val="Default"/>
        <w:spacing w:before="0" w:line="360" w:lineRule="auto"/>
        <w:jc w:val="both"/>
        <w:rPr>
          <w:del w:id="417" w:author="Lida Aikaterini Papasokrati" w:date="2026-04-17T18:49:00Z" w16du:dateUtc="2026-04-17T15:49:00Z"/>
          <w:rFonts w:ascii="Arial" w:hAnsi="Arial" w:cs="Arial"/>
          <w:sz w:val="16"/>
          <w:szCs w:val="16"/>
          <w:lang w:val="en-US"/>
        </w:rPr>
        <w:pPrChange w:id="418" w:author="Lida Aikaterini Papasokrati" w:date="2026-04-17T18:49:00Z" w16du:dateUtc="2026-04-17T15:49:00Z">
          <w:pPr>
            <w:pStyle w:val="Default"/>
            <w:spacing w:before="0" w:line="360" w:lineRule="auto"/>
            <w:jc w:val="both"/>
          </w:pPr>
        </w:pPrChange>
      </w:pPr>
    </w:p>
    <w:p w14:paraId="4857F6F1" w14:textId="0DBB70FA" w:rsidR="00D92565" w:rsidRPr="006F195D" w:rsidDel="00244A32" w:rsidRDefault="00D92565" w:rsidP="00244A32">
      <w:pPr>
        <w:pStyle w:val="Default"/>
        <w:spacing w:before="0" w:line="360" w:lineRule="auto"/>
        <w:jc w:val="both"/>
        <w:rPr>
          <w:del w:id="419" w:author="Lida Aikaterini Papasokrati" w:date="2026-04-17T18:49:00Z" w16du:dateUtc="2026-04-17T15:49:00Z"/>
          <w:rFonts w:ascii="Arial" w:hAnsi="Arial" w:cs="Arial"/>
          <w:sz w:val="16"/>
          <w:szCs w:val="16"/>
          <w:lang w:val="en-US"/>
        </w:rPr>
        <w:pPrChange w:id="420" w:author="Lida Aikaterini Papasokrati" w:date="2026-04-17T18:49:00Z" w16du:dateUtc="2026-04-17T15:49:00Z">
          <w:pPr>
            <w:pStyle w:val="Default"/>
            <w:spacing w:before="0" w:line="360" w:lineRule="auto"/>
            <w:jc w:val="both"/>
          </w:pPr>
        </w:pPrChange>
      </w:pPr>
      <w:del w:id="421" w:author="Lida Aikaterini Papasokrati" w:date="2026-04-17T18:49:00Z" w16du:dateUtc="2026-04-17T15:49:00Z">
        <w:r w:rsidRPr="006F195D" w:rsidDel="00244A32">
          <w:rPr>
            <w:rFonts w:ascii="Arial" w:hAnsi="Arial" w:cs="Arial"/>
            <w:sz w:val="16"/>
            <w:szCs w:val="16"/>
            <w:lang w:val="en-US"/>
          </w:rPr>
          <w:delText>A po</w:delText>
        </w:r>
        <w:r w:rsidR="006948E9" w:rsidRPr="006F195D" w:rsidDel="00244A32">
          <w:rPr>
            <w:rFonts w:ascii="Arial" w:hAnsi="Arial" w:cs="Arial"/>
            <w:sz w:val="16"/>
            <w:szCs w:val="16"/>
            <w:lang w:val="en-US"/>
          </w:rPr>
          <w:delText>tential</w:delText>
        </w:r>
        <w:r w:rsidRPr="006F195D" w:rsidDel="00244A32">
          <w:rPr>
            <w:rFonts w:ascii="Arial" w:hAnsi="Arial" w:cs="Arial"/>
            <w:sz w:val="16"/>
            <w:szCs w:val="16"/>
            <w:lang w:val="en-US"/>
          </w:rPr>
          <w:delText xml:space="preserve"> bias may have been introduced in the vignette featuring the patient with the le</w:delText>
        </w:r>
        <w:r w:rsidR="00C001BB" w:rsidRPr="006F195D" w:rsidDel="00244A32">
          <w:rPr>
            <w:rFonts w:ascii="Arial" w:hAnsi="Arial" w:cs="Arial"/>
            <w:sz w:val="16"/>
            <w:szCs w:val="16"/>
            <w:lang w:val="en-US"/>
          </w:rPr>
          <w:delText>a</w:delText>
        </w:r>
        <w:r w:rsidRPr="006F195D" w:rsidDel="00244A32">
          <w:rPr>
            <w:rFonts w:ascii="Arial" w:hAnsi="Arial" w:cs="Arial"/>
            <w:sz w:val="16"/>
            <w:szCs w:val="16"/>
            <w:lang w:val="en-US"/>
          </w:rPr>
          <w:delText>st functional dependenc</w:delText>
        </w:r>
        <w:r w:rsidR="00525351" w:rsidRPr="006F195D" w:rsidDel="00244A32">
          <w:rPr>
            <w:rFonts w:ascii="Arial" w:hAnsi="Arial" w:cs="Arial"/>
            <w:sz w:val="16"/>
            <w:szCs w:val="16"/>
            <w:lang w:val="en-US"/>
          </w:rPr>
          <w:delText>y</w:delText>
        </w:r>
        <w:r w:rsidRPr="006F195D" w:rsidDel="00244A32">
          <w:rPr>
            <w:rFonts w:ascii="Arial" w:hAnsi="Arial" w:cs="Arial"/>
            <w:sz w:val="16"/>
            <w:szCs w:val="16"/>
            <w:lang w:val="en-US"/>
          </w:rPr>
          <w:delText>, as this patient lived at home, contrary to the patient in the other two vignettes who had major functional dependenc</w:delText>
        </w:r>
        <w:r w:rsidR="00714F73" w:rsidRPr="006F195D" w:rsidDel="00244A32">
          <w:rPr>
            <w:rFonts w:ascii="Arial" w:hAnsi="Arial" w:cs="Arial"/>
            <w:sz w:val="16"/>
            <w:szCs w:val="16"/>
            <w:lang w:val="en-US"/>
          </w:rPr>
          <w:delText>y</w:delText>
        </w:r>
        <w:r w:rsidRPr="006F195D" w:rsidDel="00244A32">
          <w:rPr>
            <w:rFonts w:ascii="Arial" w:hAnsi="Arial" w:cs="Arial"/>
            <w:sz w:val="16"/>
            <w:szCs w:val="16"/>
            <w:lang w:val="en-US"/>
          </w:rPr>
          <w:delText xml:space="preserve"> and lived in a care home. While it is possible that the living environment played a ro</w:delText>
        </w:r>
        <w:r w:rsidR="006948E9" w:rsidRPr="006F195D" w:rsidDel="00244A32">
          <w:rPr>
            <w:rFonts w:ascii="Arial" w:hAnsi="Arial" w:cs="Arial"/>
            <w:sz w:val="16"/>
            <w:szCs w:val="16"/>
            <w:lang w:val="en-US"/>
          </w:rPr>
          <w:delText xml:space="preserve">le, living at </w:delText>
        </w:r>
        <w:r w:rsidR="00C001BB" w:rsidRPr="006F195D" w:rsidDel="00244A32">
          <w:rPr>
            <w:rFonts w:ascii="Arial" w:hAnsi="Arial" w:cs="Arial"/>
            <w:sz w:val="16"/>
            <w:szCs w:val="16"/>
            <w:lang w:val="en-US"/>
          </w:rPr>
          <w:delText>home primarily</w:delText>
        </w:r>
        <w:r w:rsidR="006948E9" w:rsidRPr="006F195D" w:rsidDel="00244A32">
          <w:rPr>
            <w:rFonts w:ascii="Arial" w:hAnsi="Arial" w:cs="Arial"/>
            <w:sz w:val="16"/>
            <w:szCs w:val="16"/>
            <w:lang w:val="en-US"/>
          </w:rPr>
          <w:delText xml:space="preserve"> served as an indicator of greater independence within the context of the clinical vignette. </w:delText>
        </w:r>
      </w:del>
    </w:p>
    <w:p w14:paraId="5AC37C8E" w14:textId="6AE9E77B" w:rsidR="00D92565" w:rsidRPr="006F195D" w:rsidDel="00244A32" w:rsidRDefault="00D92565" w:rsidP="00244A32">
      <w:pPr>
        <w:pStyle w:val="Default"/>
        <w:spacing w:before="0" w:line="360" w:lineRule="auto"/>
        <w:jc w:val="both"/>
        <w:rPr>
          <w:del w:id="422" w:author="Lida Aikaterini Papasokrati" w:date="2026-04-17T18:49:00Z" w16du:dateUtc="2026-04-17T15:49:00Z"/>
          <w:rFonts w:ascii="Arial" w:hAnsi="Arial" w:cs="Arial"/>
          <w:sz w:val="16"/>
          <w:szCs w:val="16"/>
          <w:lang w:val="en-US"/>
        </w:rPr>
        <w:pPrChange w:id="423" w:author="Lida Aikaterini Papasokrati" w:date="2026-04-17T18:49:00Z" w16du:dateUtc="2026-04-17T15:49:00Z">
          <w:pPr>
            <w:pStyle w:val="Default"/>
            <w:spacing w:before="0" w:line="360" w:lineRule="auto"/>
            <w:jc w:val="both"/>
          </w:pPr>
        </w:pPrChange>
      </w:pPr>
    </w:p>
    <w:p w14:paraId="08C4CBA8" w14:textId="29BA2C21" w:rsidR="0009512C" w:rsidRPr="006F195D" w:rsidDel="00244A32" w:rsidRDefault="002049C7" w:rsidP="00244A32">
      <w:pPr>
        <w:pStyle w:val="Default"/>
        <w:spacing w:before="0" w:line="360" w:lineRule="auto"/>
        <w:jc w:val="both"/>
        <w:rPr>
          <w:del w:id="424" w:author="Lida Aikaterini Papasokrati" w:date="2026-04-17T18:49:00Z" w16du:dateUtc="2026-04-17T15:49:00Z"/>
          <w:rFonts w:ascii="Arial" w:hAnsi="Arial" w:cs="Arial"/>
          <w:sz w:val="16"/>
          <w:szCs w:val="16"/>
          <w:lang w:val="en-US"/>
        </w:rPr>
        <w:pPrChange w:id="425" w:author="Lida Aikaterini Papasokrati" w:date="2026-04-17T18:49:00Z" w16du:dateUtc="2026-04-17T15:49:00Z">
          <w:pPr>
            <w:pStyle w:val="Default"/>
            <w:spacing w:before="0" w:line="360" w:lineRule="auto"/>
            <w:jc w:val="both"/>
          </w:pPr>
        </w:pPrChange>
      </w:pPr>
      <w:del w:id="426" w:author="Lida Aikaterini Papasokrati" w:date="2026-04-17T18:49:00Z" w16du:dateUtc="2026-04-17T15:49:00Z">
        <w:r w:rsidRPr="006F195D" w:rsidDel="00244A32">
          <w:rPr>
            <w:rFonts w:ascii="Arial" w:hAnsi="Arial" w:cs="Arial"/>
            <w:sz w:val="16"/>
            <w:szCs w:val="16"/>
            <w:lang w:val="en-GB"/>
          </w:rPr>
          <w:delText>Among patients with cognitive impairment, several studies have similarly reported an association between lower functional scores and increased mortality, although findings remain inconsistent across the literature</w:delText>
        </w:r>
        <w:r w:rsidR="00F1236F" w:rsidRPr="006F195D" w:rsidDel="00244A32">
          <w:rPr>
            <w:rFonts w:ascii="Arial" w:hAnsi="Arial" w:cs="Arial"/>
            <w:sz w:val="16"/>
            <w:szCs w:val="16"/>
            <w:lang w:val="en-GB"/>
          </w:rPr>
          <w:delText xml:space="preserve"> </w:delText>
        </w:r>
        <w:r w:rsidR="00F1236F"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GB"/>
          </w:rPr>
          <w:delInstrText xml:space="preserve"> ADDIN ZOTERO_ITEM CSL_CITATION {"citationID":"87jnrgBk","properties":{"formattedCitation":"(Naharci et al., 2019)","plainCitation":"(Naharci et al., 2019)","noteIndex":0},"citationItems":[{"id":1135,"uris":["http://zotero.org/users/5429666/items/PFAEXZTR"],"itemData":{"id":1135,"type":"article-journal","abstract":"Aims:\nThere is a lack of data on physical functional status near death of patients with different types of dementia that can contribute to decisions about what kind of care is needed. The aim of this study was to investigate the course of functional status along with the documented reasons for death in participants with dementia who had regularly been followed at a geriatric outpatient unit.\n\nSetting and Design:\nA retrospective observational cohort study was done using the database of a geriatric outpatient clinic.\n\nSubjects and Methods:\nSociodemographic and medical records of patients with Alzheimer's disease (AD), vascular dementia, mixed dementia, and dementia with Lewy bodies (DLB)/Parkinson's disease dementia (PDD) who had received routine care in a geriatrics outpatient setting for a minimum of 12 months before death were analyzed. Scores for activities of daily living and documented probable causes of death were recorded.\n\nResults:\nOf the 258 participants, 111 (42 female and 69 male) were included in this study. AD was the leading cause of dementia (51.8%). The median duration of survival with dementia was 4 years. The leading causes of death were cardiovascular disease (CVD) (27.0%) and dementia (27.0%) followed by infections (21.6%) and stroke (10.8%). Disability was the highest in patients with DLB/PDD.\n\nConclusions:\nThis study found relatively shorter survival after the diagnosis of dementia when compared to other populations. CVD still appeared as a major cause of that in this particular disease. Most debilitating type of dementia was DLB/PDD.","container-title":"Indian Journal of Palliative Care","DOI":"10.4103/IJPC.IJPC_156_18","ISSN":"0973-1075","issue":"2","journalAbbreviation":"Indian J Palliat Care","page":"197-202","PMID":"31114103","PMCID":"PMC6504749","source":"PubMed Central","title":"Functional Status of Older Adults with Dementia at the End of Life: Is there Still Anything to do?","title-short":"Functional Status of Older Adults with Dementia at the End of Life","volume":"25","author":[{"family":"Naharci","given":"Mehmet Ilkin"},{"family":"Buyukturan","given":"Oznur"},{"family":"Cintosun","given":"Umit"},{"family":"Doruk","given":"Huseyin"},{"family":"Tasci","given":"Ilker"}],"issued":{"date-parts":[["2019"]]}}}],"schema":"https://github.com/citation-style-language/schema/raw/master/csl-citation.json"} </w:delInstrText>
        </w:r>
        <w:r w:rsidR="00F1236F" w:rsidRPr="006F195D" w:rsidDel="00244A32">
          <w:rPr>
            <w:rFonts w:ascii="Arial" w:hAnsi="Arial" w:cs="Arial"/>
            <w:sz w:val="16"/>
            <w:szCs w:val="16"/>
            <w:lang w:val="en-US"/>
          </w:rPr>
          <w:fldChar w:fldCharType="separate"/>
        </w:r>
        <w:r w:rsidR="003D7620" w:rsidRPr="006F195D" w:rsidDel="00244A32">
          <w:rPr>
            <w:rFonts w:ascii="Arial" w:hAnsi="Arial" w:cs="Arial"/>
            <w:sz w:val="16"/>
            <w:szCs w:val="16"/>
            <w:lang w:val="en-US"/>
          </w:rPr>
          <w:delText>(Naharci et al., 2019)</w:delText>
        </w:r>
        <w:r w:rsidR="00F1236F" w:rsidRPr="006F195D" w:rsidDel="00244A32">
          <w:rPr>
            <w:rFonts w:ascii="Arial" w:hAnsi="Arial" w:cs="Arial"/>
            <w:sz w:val="16"/>
            <w:szCs w:val="16"/>
            <w:lang w:val="en-US"/>
          </w:rPr>
          <w:fldChar w:fldCharType="end"/>
        </w:r>
        <w:r w:rsidR="00F1236F"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 xml:space="preserve">These observations support </w:delText>
        </w:r>
        <w:r w:rsidR="00131E7C" w:rsidRPr="006F195D" w:rsidDel="00244A32">
          <w:rPr>
            <w:rFonts w:ascii="Arial" w:hAnsi="Arial" w:cs="Arial"/>
            <w:sz w:val="16"/>
            <w:szCs w:val="16"/>
            <w:lang w:val="en-US"/>
          </w:rPr>
          <w:delText xml:space="preserve">using </w:delText>
        </w:r>
        <w:r w:rsidRPr="006F195D" w:rsidDel="00244A32">
          <w:rPr>
            <w:rFonts w:ascii="Arial" w:hAnsi="Arial" w:cs="Arial"/>
            <w:sz w:val="16"/>
            <w:szCs w:val="16"/>
            <w:lang w:val="en-US"/>
          </w:rPr>
          <w:delText>functional status</w:delText>
        </w:r>
        <w:r w:rsidR="00131E7C"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as a key determinant in clinicians’ decision-making regarding antibiotic use at the end of life. Patients with higher functional capacity may</w:delText>
        </w:r>
        <w:r w:rsidR="00131E7C" w:rsidRPr="006F195D" w:rsidDel="00244A32">
          <w:rPr>
            <w:rFonts w:ascii="Arial" w:hAnsi="Arial" w:cs="Arial"/>
            <w:sz w:val="16"/>
            <w:szCs w:val="16"/>
            <w:lang w:val="en-US"/>
          </w:rPr>
          <w:delText xml:space="preserve"> indeed</w:delText>
        </w:r>
        <w:r w:rsidRPr="006F195D" w:rsidDel="00244A32">
          <w:rPr>
            <w:rFonts w:ascii="Arial" w:hAnsi="Arial" w:cs="Arial"/>
            <w:sz w:val="16"/>
            <w:szCs w:val="16"/>
            <w:lang w:val="en-US"/>
          </w:rPr>
          <w:delText xml:space="preserve"> </w:delText>
        </w:r>
        <w:r w:rsidR="00131E7C" w:rsidRPr="006F195D" w:rsidDel="00244A32">
          <w:rPr>
            <w:rFonts w:ascii="Arial" w:hAnsi="Arial" w:cs="Arial"/>
            <w:sz w:val="16"/>
            <w:szCs w:val="16"/>
            <w:lang w:val="en-US"/>
          </w:rPr>
          <w:delText>have</w:delText>
        </w:r>
        <w:r w:rsidRPr="006F195D" w:rsidDel="00244A32">
          <w:rPr>
            <w:rFonts w:ascii="Arial" w:hAnsi="Arial" w:cs="Arial"/>
            <w:sz w:val="16"/>
            <w:szCs w:val="16"/>
            <w:lang w:val="en-US"/>
          </w:rPr>
          <w:delText xml:space="preserve"> a greater potential for short-term recovery, thereby influencing physicians to favor curative or life-prolonging interventions, including antibiotic therapy.</w:delText>
        </w:r>
      </w:del>
    </w:p>
    <w:p w14:paraId="4ABA2532" w14:textId="663BC5E1" w:rsidR="006550F6" w:rsidRPr="006F195D" w:rsidDel="00244A32" w:rsidRDefault="006550F6" w:rsidP="00244A32">
      <w:pPr>
        <w:pStyle w:val="Default"/>
        <w:spacing w:before="0" w:line="360" w:lineRule="auto"/>
        <w:jc w:val="both"/>
        <w:rPr>
          <w:del w:id="427" w:author="Lida Aikaterini Papasokrati" w:date="2026-04-17T18:49:00Z" w16du:dateUtc="2026-04-17T15:49:00Z"/>
          <w:rFonts w:ascii="Arial" w:hAnsi="Arial" w:cs="Arial"/>
          <w:b/>
          <w:bCs/>
          <w:sz w:val="16"/>
          <w:szCs w:val="16"/>
          <w:lang w:val="en-US"/>
        </w:rPr>
        <w:pPrChange w:id="428" w:author="Lida Aikaterini Papasokrati" w:date="2026-04-17T18:49:00Z" w16du:dateUtc="2026-04-17T15:49:00Z">
          <w:pPr>
            <w:pStyle w:val="Default"/>
            <w:spacing w:before="0" w:line="360" w:lineRule="auto"/>
            <w:jc w:val="both"/>
          </w:pPr>
        </w:pPrChange>
      </w:pPr>
    </w:p>
    <w:p w14:paraId="74F45D64" w14:textId="1CBE02E8" w:rsidR="00B51E94" w:rsidRPr="006F195D" w:rsidDel="00244A32" w:rsidRDefault="009544B5" w:rsidP="00244A32">
      <w:pPr>
        <w:pStyle w:val="Default"/>
        <w:spacing w:before="0" w:line="360" w:lineRule="auto"/>
        <w:jc w:val="both"/>
        <w:rPr>
          <w:del w:id="429" w:author="Lida Aikaterini Papasokrati" w:date="2026-04-17T18:49:00Z" w16du:dateUtc="2026-04-17T15:49:00Z"/>
          <w:rFonts w:ascii="Arial" w:hAnsi="Arial" w:cs="Arial"/>
          <w:sz w:val="16"/>
          <w:szCs w:val="16"/>
          <w:lang w:val="en-US"/>
        </w:rPr>
        <w:pPrChange w:id="430" w:author="Lida Aikaterini Papasokrati" w:date="2026-04-17T18:49:00Z" w16du:dateUtc="2026-04-17T15:49:00Z">
          <w:pPr>
            <w:pStyle w:val="Default"/>
            <w:spacing w:before="0" w:line="360" w:lineRule="auto"/>
            <w:jc w:val="both"/>
          </w:pPr>
        </w:pPrChange>
      </w:pPr>
      <w:del w:id="431" w:author="Lida Aikaterini Papasokrati" w:date="2026-04-17T18:49:00Z" w16du:dateUtc="2026-04-17T15:49:00Z">
        <w:r w:rsidRPr="006F195D" w:rsidDel="00244A32">
          <w:rPr>
            <w:rFonts w:ascii="Arial" w:hAnsi="Arial" w:cs="Arial"/>
            <w:sz w:val="16"/>
            <w:szCs w:val="16"/>
            <w:lang w:val="en-US"/>
          </w:rPr>
          <w:delText>Second,</w:delText>
        </w:r>
        <w:r w:rsidR="00DB06EE" w:rsidRPr="006F195D" w:rsidDel="00244A32">
          <w:rPr>
            <w:rFonts w:ascii="Arial" w:hAnsi="Arial" w:cs="Arial"/>
            <w:sz w:val="16"/>
            <w:szCs w:val="16"/>
            <w:lang w:val="en-US"/>
          </w:rPr>
          <w:delText xml:space="preserve"> we found no influence on </w:delText>
        </w:r>
        <w:r w:rsidR="00897F47" w:rsidRPr="006F195D" w:rsidDel="00244A32">
          <w:rPr>
            <w:rFonts w:ascii="Arial" w:hAnsi="Arial" w:cs="Arial"/>
            <w:sz w:val="16"/>
            <w:szCs w:val="16"/>
            <w:lang w:val="en-US"/>
          </w:rPr>
          <w:delText xml:space="preserve">antibiotic prescribing based on the presence or absence of dementia in </w:delText>
        </w:r>
        <w:r w:rsidR="00C001BB" w:rsidRPr="006F195D" w:rsidDel="00244A32">
          <w:rPr>
            <w:rFonts w:ascii="Arial" w:hAnsi="Arial" w:cs="Arial"/>
            <w:sz w:val="16"/>
            <w:szCs w:val="16"/>
            <w:lang w:val="en-US"/>
          </w:rPr>
          <w:delText>clinical</w:delText>
        </w:r>
        <w:r w:rsidR="00897F47" w:rsidRPr="006F195D" w:rsidDel="00244A32">
          <w:rPr>
            <w:rFonts w:ascii="Arial" w:hAnsi="Arial" w:cs="Arial"/>
            <w:sz w:val="16"/>
            <w:szCs w:val="16"/>
            <w:lang w:val="en-US"/>
          </w:rPr>
          <w:delText xml:space="preserve"> vignettes</w:delText>
        </w:r>
        <w:r w:rsidR="00684934" w:rsidRPr="006F195D" w:rsidDel="00244A32">
          <w:rPr>
            <w:rFonts w:ascii="Arial" w:hAnsi="Arial" w:cs="Arial"/>
            <w:sz w:val="16"/>
            <w:szCs w:val="16"/>
            <w:lang w:val="en-US"/>
          </w:rPr>
          <w:delText>, independently of medical specialty (internal medicine versus geriatrics</w:delText>
        </w:r>
        <w:r w:rsidR="003C115C" w:rsidRPr="006F195D" w:rsidDel="00244A32">
          <w:rPr>
            <w:rFonts w:ascii="Arial" w:hAnsi="Arial" w:cs="Arial"/>
            <w:sz w:val="16"/>
            <w:szCs w:val="16"/>
            <w:lang w:val="en-US"/>
          </w:rPr>
          <w:delText>).</w:delText>
        </w:r>
        <w:r w:rsidR="00897F47" w:rsidRPr="006F195D" w:rsidDel="00244A32">
          <w:rPr>
            <w:rFonts w:ascii="Arial" w:hAnsi="Arial" w:cs="Arial"/>
            <w:sz w:val="16"/>
            <w:szCs w:val="16"/>
            <w:lang w:val="en-US"/>
          </w:rPr>
          <w:delText xml:space="preserve"> </w:delText>
        </w:r>
      </w:del>
    </w:p>
    <w:p w14:paraId="36CA1297" w14:textId="342C285B" w:rsidR="00F011B8" w:rsidRPr="006F195D" w:rsidDel="00244A32" w:rsidRDefault="00F011B8" w:rsidP="00244A32">
      <w:pPr>
        <w:pStyle w:val="Default"/>
        <w:spacing w:before="0" w:line="360" w:lineRule="auto"/>
        <w:jc w:val="both"/>
        <w:rPr>
          <w:del w:id="432" w:author="Lida Aikaterini Papasokrati" w:date="2026-04-17T18:49:00Z" w16du:dateUtc="2026-04-17T15:49:00Z"/>
          <w:rFonts w:ascii="Arial" w:hAnsi="Arial" w:cs="Arial"/>
          <w:sz w:val="16"/>
          <w:szCs w:val="16"/>
          <w:lang w:val="en-US"/>
        </w:rPr>
        <w:pPrChange w:id="433" w:author="Lida Aikaterini Papasokrati" w:date="2026-04-17T18:49:00Z" w16du:dateUtc="2026-04-17T15:49:00Z">
          <w:pPr>
            <w:pStyle w:val="Default"/>
            <w:spacing w:before="0" w:line="360" w:lineRule="auto"/>
            <w:jc w:val="both"/>
          </w:pPr>
        </w:pPrChange>
      </w:pPr>
      <w:del w:id="434" w:author="Lida Aikaterini Papasokrati" w:date="2026-04-17T18:49:00Z" w16du:dateUtc="2026-04-17T15:49:00Z">
        <w:r w:rsidRPr="006F195D" w:rsidDel="00244A32">
          <w:rPr>
            <w:rFonts w:ascii="Arial" w:hAnsi="Arial" w:cs="Arial"/>
            <w:sz w:val="16"/>
            <w:szCs w:val="16"/>
            <w:lang w:val="en-US"/>
          </w:rPr>
          <w:delText xml:space="preserve">Interestingly, in a survey study by Crispim </w:delText>
        </w:r>
        <w:r w:rsidR="003F560F" w:rsidRPr="006F195D" w:rsidDel="00244A32">
          <w:rPr>
            <w:rFonts w:ascii="Arial" w:hAnsi="Arial" w:cs="Arial"/>
            <w:sz w:val="16"/>
            <w:szCs w:val="16"/>
            <w:lang w:val="en-US"/>
          </w:rPr>
          <w:delText>et</w:delText>
        </w:r>
        <w:r w:rsidRPr="006F195D" w:rsidDel="00244A32">
          <w:rPr>
            <w:rFonts w:ascii="Arial" w:hAnsi="Arial" w:cs="Arial"/>
            <w:sz w:val="16"/>
            <w:szCs w:val="16"/>
            <w:lang w:val="en-US"/>
          </w:rPr>
          <w:delText xml:space="preserve"> al, the presence of severe dementia emerged as a primary factor limiting antibiotic prescription in end-of-life contexts, with 88 – 100 % physicians choosing to prescribe a</w:delText>
        </w:r>
        <w:r w:rsidR="00043F4C" w:rsidRPr="006F195D" w:rsidDel="00244A32">
          <w:rPr>
            <w:rFonts w:ascii="Arial" w:hAnsi="Arial" w:cs="Arial"/>
            <w:sz w:val="16"/>
            <w:szCs w:val="16"/>
            <w:lang w:val="en-US"/>
          </w:rPr>
          <w:delText xml:space="preserve">ntibiotics for terminally ill patients but only 45% </w:delText>
        </w:r>
        <w:r w:rsidR="00962DBB" w:rsidRPr="006F195D" w:rsidDel="00244A32">
          <w:rPr>
            <w:rFonts w:ascii="Arial" w:hAnsi="Arial" w:cs="Arial"/>
            <w:sz w:val="16"/>
            <w:szCs w:val="16"/>
            <w:lang w:val="en-US"/>
          </w:rPr>
          <w:delText xml:space="preserve">physicians choosing to prescribe antibiotics if the patient also had </w:delText>
        </w:r>
        <w:r w:rsidR="00527EBA" w:rsidRPr="006F195D" w:rsidDel="00244A32">
          <w:rPr>
            <w:rFonts w:ascii="Arial" w:hAnsi="Arial" w:cs="Arial"/>
            <w:sz w:val="16"/>
            <w:szCs w:val="16"/>
            <w:lang w:val="en-US"/>
          </w:rPr>
          <w:delText>advanced</w:delText>
        </w:r>
        <w:r w:rsidR="00962DBB" w:rsidRPr="006F195D" w:rsidDel="00244A32">
          <w:rPr>
            <w:rFonts w:ascii="Arial" w:hAnsi="Arial" w:cs="Arial"/>
            <w:sz w:val="16"/>
            <w:szCs w:val="16"/>
            <w:lang w:val="en-US"/>
          </w:rPr>
          <w:delText xml:space="preserve"> dementia</w:delText>
        </w:r>
        <w:r w:rsidR="00527EBA" w:rsidRPr="006F195D" w:rsidDel="00244A32">
          <w:rPr>
            <w:rFonts w:ascii="Arial" w:hAnsi="Arial" w:cs="Arial"/>
            <w:sz w:val="16"/>
            <w:szCs w:val="16"/>
            <w:lang w:val="en-US"/>
          </w:rPr>
          <w:delText xml:space="preserve"> </w:delText>
        </w:r>
        <w:r w:rsidR="00527EBA"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jkza8vak","properties":{"formattedCitation":"(Crispim et al., 2022)","plainCitation":"(Crispim et al., 2022)","noteIndex":0},"citationItems":[{"id":1173,"uris":["http://zotero.org/users/5429666/items/4QVBWB86"],"itemData":{"id":1173,"type":"article-journal","abstract":"OBJECTIVES: Infections are the main complications in terminal diseases. Many patients die using antibiotics, which raises questions about their real usefulness and role in unnecessary prolongation of suffering. This survey evaluated how doctors use antibiotics in palliative care.\nMETHODS: From June to August of 2016, an online survey was conducted with 224 doctors who provide palliative care. They had to decide whether to initiate antibiotics in fictitious scenarios involving patients with suspected infections (urinary tract infection, pneumonia, sepsis) in end-of-life (from cancer, dementia, malignant stroke with sequelae, advanced COPD, multiple organ failure). Then, they had to decide whether to stop, maintain, or extend antibiotics after non-response in 72 hours.\nRESULTS: 88-100% of doctors decided to initiate antibiotics in all situations, except in advanced dementia (45%), and most of them decided to maintain/extend antibiotics inadequately. Factors associated with maintaining/extending antibiotics inadequately were: longer time since graduation (over 13 years; significant in all 7 clinical situations; OR range: 2.45-10.11), and not having formal specialization in palliative care (statistically significant in 3 of 7 situations).\nCONCLUSIONS: Most palliative care physicians in this study decided to initiate and maintain/extend antibiotics at the end-of-life.","container-title":"International journal of infectious diseases: IJID: official publication of the International Society for Infectious Diseases","DOI":"10.1016/j.ijid.2021.10.026","ISSN":"1878-3511","journalAbbreviation":"Int J Infect Dis","language":"eng","page":"219-225","PMID":"34670142","source":"PubMed","title":"End-of-life use of antibiotics: a survey on how doctors decide","title-short":"End-of-life use of antibiotics","volume":"114","author":[{"family":"Crispim","given":"Douglas H."},{"family":"Silva","given":"Ivaldo Olímpio","non-dropping-particle":"da"},{"family":"Carvalho","given":"Ricardo Tavares","non-dropping-particle":"de"},{"family":"Levin","given":"Anna S."}],"issued":{"date-parts":[["2022",1]]}}}],"schema":"https://github.com/citation-style-language/schema/raw/master/csl-citation.json"} </w:delInstrText>
        </w:r>
        <w:r w:rsidR="00527EBA"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Crispim et al., 2022)</w:delText>
        </w:r>
        <w:r w:rsidR="00527EBA" w:rsidRPr="006F195D" w:rsidDel="00244A32">
          <w:rPr>
            <w:rFonts w:ascii="Arial" w:hAnsi="Arial" w:cs="Arial"/>
            <w:sz w:val="16"/>
            <w:szCs w:val="16"/>
            <w:lang w:val="en-US"/>
          </w:rPr>
          <w:fldChar w:fldCharType="end"/>
        </w:r>
      </w:del>
    </w:p>
    <w:p w14:paraId="7780EB1F" w14:textId="1D4D58C9" w:rsidR="00F011B8" w:rsidRPr="006F195D" w:rsidDel="00244A32" w:rsidRDefault="00F011B8" w:rsidP="00244A32">
      <w:pPr>
        <w:pStyle w:val="Default"/>
        <w:spacing w:before="0" w:line="360" w:lineRule="auto"/>
        <w:jc w:val="both"/>
        <w:rPr>
          <w:del w:id="435" w:author="Lida Aikaterini Papasokrati" w:date="2026-04-17T18:49:00Z" w16du:dateUtc="2026-04-17T15:49:00Z"/>
          <w:rFonts w:ascii="Arial" w:hAnsi="Arial" w:cs="Arial"/>
          <w:sz w:val="16"/>
          <w:szCs w:val="16"/>
          <w:lang w:val="en-US"/>
        </w:rPr>
        <w:pPrChange w:id="436" w:author="Lida Aikaterini Papasokrati" w:date="2026-04-17T18:49:00Z" w16du:dateUtc="2026-04-17T15:49:00Z">
          <w:pPr>
            <w:pStyle w:val="Default"/>
            <w:spacing w:before="0" w:line="360" w:lineRule="auto"/>
            <w:jc w:val="both"/>
          </w:pPr>
        </w:pPrChange>
      </w:pPr>
      <w:del w:id="437" w:author="Lida Aikaterini Papasokrati" w:date="2026-04-17T18:49:00Z" w16du:dateUtc="2026-04-17T15:49:00Z">
        <w:r w:rsidRPr="006F195D" w:rsidDel="00244A32">
          <w:rPr>
            <w:rFonts w:ascii="Arial" w:hAnsi="Arial" w:cs="Arial"/>
            <w:sz w:val="16"/>
            <w:szCs w:val="16"/>
            <w:lang w:val="en-US"/>
          </w:rPr>
          <w:delText>This discrepanc</w:delText>
        </w:r>
        <w:r w:rsidR="001A33A0" w:rsidRPr="006F195D" w:rsidDel="00244A32">
          <w:rPr>
            <w:rFonts w:ascii="Arial" w:hAnsi="Arial" w:cs="Arial"/>
            <w:sz w:val="16"/>
            <w:szCs w:val="16"/>
            <w:lang w:val="en-US"/>
          </w:rPr>
          <w:delText>y</w:delText>
        </w:r>
        <w:r w:rsidRPr="006F195D" w:rsidDel="00244A32">
          <w:rPr>
            <w:rFonts w:ascii="Arial" w:hAnsi="Arial" w:cs="Arial"/>
            <w:sz w:val="16"/>
            <w:szCs w:val="16"/>
            <w:lang w:val="en-US"/>
          </w:rPr>
          <w:delText xml:space="preserve"> </w:delText>
        </w:r>
        <w:r w:rsidR="00764DD7" w:rsidRPr="006F195D" w:rsidDel="00244A32">
          <w:rPr>
            <w:rFonts w:ascii="Arial" w:hAnsi="Arial" w:cs="Arial"/>
            <w:sz w:val="16"/>
            <w:szCs w:val="16"/>
            <w:lang w:val="en-US"/>
          </w:rPr>
          <w:delText xml:space="preserve">between our study and the study by Crispim et al </w:delText>
        </w:r>
        <w:r w:rsidRPr="006F195D" w:rsidDel="00244A32">
          <w:rPr>
            <w:rFonts w:ascii="Arial" w:hAnsi="Arial" w:cs="Arial"/>
            <w:sz w:val="16"/>
            <w:szCs w:val="16"/>
            <w:lang w:val="en-US"/>
          </w:rPr>
          <w:delText xml:space="preserve">may highlight broader challenges in recognizing dementia as a terminal condition and in appropriately limiting invasive interventions in this population, which has been described before </w:delText>
        </w:r>
        <w:r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ToxNQoFq","properties":{"formattedCitation":"(Marra et al., 2021)","plainCitation":"(Marra et al., 2021)","noteIndex":0},"citationItems":[{"id":143,"uris":["http://zotero.org/users/5429666/items/8DGU9EE9"],"itemData":{"id":143,"type":"article-journal","abstract":"Abstract \n             \n              Background: \n              We performed a systematic literature review and meta-analysis measuring the burden of antibiotic use during end-of-life (EOL) care. \n             \n             \n              Methods: \n               \n                We searched PubMed, CINAHL (EBSCO platform), and Embase (Elsevier platform), through July 2019 for studies with the following inclusion criteria in the initial analysis: antibiotic use in the EOL care patients (advanced dementia, cancer, organ failure, frailty or multi-morbidity). If the number of patients in palliative care consultation (PCC) was available, antibiotic use data were pooled to compare the proportion of patients who received antibiotics under PCC compared to those not receiving PCC. Random-effect models were used to obtain pooled mean differences, and heterogeneity was assessed using the I \n                2 \n                value. \n               \n             \n             \n              Results: \n              Overall, 72 studies met the inclusion criteria and were included in the final review: 22 EOL studies included only patients with cancer; 17 studies included only patients with advanced dementia; and 33 studies included “mixed populations” of EOL patients. Although few studies reported antibiotic using standard metrics (eg, days of therapy), 48 of 72 studies (66.7%) reported antibiotic use in &gt;50% of all patients. When the 3 studies that evaluated antibiotic use in PCC were pooled together, patients under PCC was more likely to receive antibiotics compared to patients not under PCC (pooled odds ratio, 1.73; 95% CI, 1.02–2.93). \n             \n             \n              Conclusions: \n              Future studies are needed to evaluate the benefits and harms of using antibiotics for patients during EOL care in diverse patient populations.","container-title":"Infection Control &amp; Hospital Epidemiology","DOI":"10.1017/ice.2020.1241","ISSN":"0899-823X, 1559-6834","issue":"5","journalAbbreviation":"Infect. Control Hosp. Epidemiol.","language":"en","page":"523-529","source":"DOI.org (Crossref)","title":"Antibiotic use during end-of-life care: A systematic literature review and meta-analysis","title-short":"Antibiotic use during end-of-life care","volume":"42","author":[{"family":"Marra","given":"Alexandre R."},{"family":"Puig-Asensio","given":"Mireia"},{"family":"Balkenende","given":"Erin"},{"family":"Livorsi","given":"Daniel J."},{"family":"Goto","given":"Michihiko"},{"family":"Perencevich","given":"Eli N."}],"issued":{"date-parts":[["2021",5]]}}}],"schema":"https://github.com/citation-style-language/schema/raw/master/csl-citation.json"} </w:delInstrText>
        </w:r>
        <w:r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Marra et al., 2021)</w:delText>
        </w:r>
        <w:r w:rsidRPr="006F195D" w:rsidDel="00244A32">
          <w:rPr>
            <w:rFonts w:ascii="Arial" w:hAnsi="Arial" w:cs="Arial"/>
            <w:sz w:val="16"/>
            <w:szCs w:val="16"/>
            <w:lang w:val="en-US"/>
          </w:rPr>
          <w:fldChar w:fldCharType="end"/>
        </w:r>
        <w:r w:rsidRPr="006F195D" w:rsidDel="00244A32">
          <w:rPr>
            <w:rFonts w:ascii="Arial" w:hAnsi="Arial" w:cs="Arial"/>
            <w:sz w:val="16"/>
            <w:szCs w:val="16"/>
            <w:lang w:val="en-US"/>
          </w:rPr>
          <w:delText>.</w:delText>
        </w:r>
        <w:r w:rsidR="00684934" w:rsidRPr="006F195D" w:rsidDel="00244A32">
          <w:rPr>
            <w:rFonts w:ascii="Arial" w:hAnsi="Arial" w:cs="Arial"/>
            <w:sz w:val="16"/>
            <w:szCs w:val="16"/>
            <w:lang w:val="en-US"/>
          </w:rPr>
          <w:delText xml:space="preserve"> </w:delText>
        </w:r>
      </w:del>
    </w:p>
    <w:p w14:paraId="6BCBD9D1" w14:textId="3B53CE18" w:rsidR="00F1236F" w:rsidRPr="006F195D" w:rsidDel="00244A32" w:rsidRDefault="00F1236F" w:rsidP="00244A32">
      <w:pPr>
        <w:pStyle w:val="Default"/>
        <w:spacing w:before="0" w:line="360" w:lineRule="auto"/>
        <w:jc w:val="both"/>
        <w:rPr>
          <w:del w:id="438" w:author="Lida Aikaterini Papasokrati" w:date="2026-04-17T18:49:00Z" w16du:dateUtc="2026-04-17T15:49:00Z"/>
          <w:rFonts w:ascii="Arial" w:hAnsi="Arial" w:cs="Arial"/>
          <w:sz w:val="16"/>
          <w:szCs w:val="16"/>
          <w:lang w:val="en-US"/>
        </w:rPr>
        <w:pPrChange w:id="439" w:author="Lida Aikaterini Papasokrati" w:date="2026-04-17T18:49:00Z" w16du:dateUtc="2026-04-17T15:49:00Z">
          <w:pPr>
            <w:pStyle w:val="Default"/>
            <w:spacing w:before="0" w:line="360" w:lineRule="auto"/>
            <w:jc w:val="both"/>
          </w:pPr>
        </w:pPrChange>
      </w:pPr>
    </w:p>
    <w:p w14:paraId="7F7C7309" w14:textId="3965BA77" w:rsidR="00593904" w:rsidRPr="006F195D" w:rsidDel="00244A32" w:rsidRDefault="00DB06EE" w:rsidP="00244A32">
      <w:pPr>
        <w:pStyle w:val="Default"/>
        <w:spacing w:before="0" w:line="360" w:lineRule="auto"/>
        <w:jc w:val="both"/>
        <w:rPr>
          <w:del w:id="440" w:author="Lida Aikaterini Papasokrati" w:date="2026-04-17T18:49:00Z" w16du:dateUtc="2026-04-17T15:49:00Z"/>
          <w:rFonts w:ascii="Arial" w:hAnsi="Arial" w:cs="Arial"/>
          <w:sz w:val="16"/>
          <w:szCs w:val="16"/>
          <w:lang w:val="en-US"/>
        </w:rPr>
        <w:pPrChange w:id="441" w:author="Lida Aikaterini Papasokrati" w:date="2026-04-17T18:49:00Z" w16du:dateUtc="2026-04-17T15:49:00Z">
          <w:pPr>
            <w:pStyle w:val="Default"/>
            <w:spacing w:before="0" w:line="360" w:lineRule="auto"/>
            <w:jc w:val="both"/>
          </w:pPr>
        </w:pPrChange>
      </w:pPr>
      <w:del w:id="442" w:author="Lida Aikaterini Papasokrati" w:date="2026-04-17T18:49:00Z" w16du:dateUtc="2026-04-17T15:49:00Z">
        <w:r w:rsidRPr="006F195D" w:rsidDel="00244A32">
          <w:rPr>
            <w:rFonts w:ascii="Arial" w:hAnsi="Arial" w:cs="Arial"/>
            <w:sz w:val="16"/>
            <w:szCs w:val="16"/>
            <w:lang w:val="en-US"/>
          </w:rPr>
          <w:delText>Third</w:delText>
        </w:r>
        <w:r w:rsidR="009544B5" w:rsidRPr="006F195D" w:rsidDel="00244A32">
          <w:rPr>
            <w:rFonts w:ascii="Arial" w:hAnsi="Arial" w:cs="Arial"/>
            <w:sz w:val="16"/>
            <w:szCs w:val="16"/>
            <w:lang w:val="en-US"/>
          </w:rPr>
          <w:delText>,</w:delText>
        </w:r>
        <w:r w:rsidRPr="006F195D" w:rsidDel="00244A32">
          <w:rPr>
            <w:rFonts w:ascii="Arial" w:hAnsi="Arial" w:cs="Arial"/>
            <w:sz w:val="16"/>
            <w:szCs w:val="16"/>
            <w:lang w:val="en-US"/>
          </w:rPr>
          <w:delText xml:space="preserve"> we reported</w:delText>
        </w:r>
        <w:r w:rsidR="00B51E94" w:rsidRPr="006F195D" w:rsidDel="00244A32">
          <w:rPr>
            <w:rFonts w:ascii="Arial" w:hAnsi="Arial" w:cs="Arial"/>
            <w:sz w:val="16"/>
            <w:szCs w:val="16"/>
            <w:lang w:val="en-US"/>
          </w:rPr>
          <w:delText xml:space="preserve"> </w:delText>
        </w:r>
        <w:r w:rsidR="00897F47" w:rsidRPr="006F195D" w:rsidDel="00244A32">
          <w:rPr>
            <w:rFonts w:ascii="Arial" w:hAnsi="Arial" w:cs="Arial"/>
            <w:sz w:val="16"/>
            <w:szCs w:val="16"/>
            <w:lang w:val="en-US"/>
          </w:rPr>
          <w:delText xml:space="preserve">no </w:delText>
        </w:r>
        <w:r w:rsidRPr="006F195D" w:rsidDel="00244A32">
          <w:rPr>
            <w:rFonts w:ascii="Arial" w:hAnsi="Arial" w:cs="Arial"/>
            <w:sz w:val="16"/>
            <w:szCs w:val="16"/>
            <w:lang w:val="en-US"/>
          </w:rPr>
          <w:delText>influence on antibiotic prescribing</w:delText>
        </w:r>
        <w:r w:rsidR="00897F47" w:rsidRPr="006F195D" w:rsidDel="00244A32">
          <w:rPr>
            <w:rFonts w:ascii="Arial" w:hAnsi="Arial" w:cs="Arial"/>
            <w:sz w:val="16"/>
            <w:szCs w:val="16"/>
            <w:lang w:val="en-US"/>
          </w:rPr>
          <w:delText xml:space="preserve"> regarding the presence or absence of advance directives. This </w:delText>
        </w:r>
        <w:r w:rsidRPr="006F195D" w:rsidDel="00244A32">
          <w:rPr>
            <w:rFonts w:ascii="Arial" w:hAnsi="Arial" w:cs="Arial"/>
            <w:sz w:val="16"/>
            <w:szCs w:val="16"/>
            <w:lang w:val="en-US"/>
          </w:rPr>
          <w:delText xml:space="preserve">might be explained by the fact </w:delText>
        </w:r>
        <w:r w:rsidR="00897F47" w:rsidRPr="006F195D" w:rsidDel="00244A32">
          <w:rPr>
            <w:rFonts w:ascii="Arial" w:hAnsi="Arial" w:cs="Arial"/>
            <w:sz w:val="16"/>
            <w:szCs w:val="16"/>
            <w:lang w:val="en-US"/>
          </w:rPr>
          <w:delText xml:space="preserve">that advance directives do not consistently address the use of antibiotics in end-of-life scenarios. </w:delText>
        </w:r>
        <w:r w:rsidR="00B51E94" w:rsidRPr="006F195D" w:rsidDel="00244A32">
          <w:rPr>
            <w:rFonts w:ascii="Arial" w:hAnsi="Arial" w:cs="Arial"/>
            <w:sz w:val="16"/>
            <w:szCs w:val="16"/>
            <w:lang w:val="en-US"/>
          </w:rPr>
          <w:delText>Interestingly, the</w:delText>
        </w:r>
        <w:r w:rsidRPr="006F195D" w:rsidDel="00244A32">
          <w:rPr>
            <w:rFonts w:ascii="Arial" w:hAnsi="Arial" w:cs="Arial"/>
            <w:sz w:val="16"/>
            <w:szCs w:val="16"/>
            <w:lang w:val="en-US"/>
          </w:rPr>
          <w:delText>ir</w:delText>
        </w:r>
        <w:r w:rsidR="00B51E94" w:rsidRPr="006F195D" w:rsidDel="00244A32">
          <w:rPr>
            <w:rFonts w:ascii="Arial" w:hAnsi="Arial" w:cs="Arial"/>
            <w:sz w:val="16"/>
            <w:szCs w:val="16"/>
            <w:lang w:val="en-US"/>
          </w:rPr>
          <w:delText xml:space="preserve"> presence ranked highly as an influencing factor, for both the prescribing and the non-prescribing group, with a median of 5.8 and 6.6 out of 10 respectively</w:delText>
        </w:r>
        <w:r w:rsidR="00131E7C" w:rsidRPr="006F195D" w:rsidDel="00244A32">
          <w:rPr>
            <w:rFonts w:ascii="Arial" w:hAnsi="Arial" w:cs="Arial"/>
            <w:sz w:val="16"/>
            <w:szCs w:val="16"/>
            <w:lang w:val="en-US"/>
          </w:rPr>
          <w:delText>, but had finally, when making the decision, no clinical influence according to our survey</w:delText>
        </w:r>
        <w:r w:rsidR="00502E11" w:rsidRPr="006F195D" w:rsidDel="00244A32">
          <w:rPr>
            <w:rFonts w:ascii="Arial" w:hAnsi="Arial" w:cs="Arial"/>
            <w:sz w:val="16"/>
            <w:szCs w:val="16"/>
            <w:lang w:val="en-US"/>
          </w:rPr>
          <w:delText xml:space="preserve">. </w:delText>
        </w:r>
        <w:r w:rsidR="00F04038" w:rsidRPr="006F195D" w:rsidDel="00244A32">
          <w:rPr>
            <w:rFonts w:ascii="Arial" w:hAnsi="Arial" w:cs="Arial"/>
            <w:sz w:val="16"/>
            <w:szCs w:val="16"/>
            <w:lang w:val="en-US"/>
          </w:rPr>
          <w:delText xml:space="preserve"> </w:delText>
        </w:r>
      </w:del>
    </w:p>
    <w:p w14:paraId="0CCA6EC6" w14:textId="0EAF304A" w:rsidR="00502E11" w:rsidRPr="006F195D" w:rsidDel="00244A32" w:rsidRDefault="00502E11" w:rsidP="00244A32">
      <w:pPr>
        <w:pStyle w:val="Default"/>
        <w:spacing w:before="0" w:line="360" w:lineRule="auto"/>
        <w:jc w:val="both"/>
        <w:rPr>
          <w:del w:id="443" w:author="Lida Aikaterini Papasokrati" w:date="2026-04-17T18:49:00Z" w16du:dateUtc="2026-04-17T15:49:00Z"/>
          <w:rFonts w:ascii="Arial" w:hAnsi="Arial" w:cs="Arial"/>
          <w:sz w:val="16"/>
          <w:szCs w:val="16"/>
          <w:lang w:val="en-US"/>
        </w:rPr>
        <w:pPrChange w:id="444" w:author="Lida Aikaterini Papasokrati" w:date="2026-04-17T18:49:00Z" w16du:dateUtc="2026-04-17T15:49:00Z">
          <w:pPr>
            <w:pStyle w:val="Default"/>
            <w:spacing w:before="0" w:line="360" w:lineRule="auto"/>
            <w:jc w:val="both"/>
          </w:pPr>
        </w:pPrChange>
      </w:pPr>
    </w:p>
    <w:p w14:paraId="08E246CD" w14:textId="294A4680" w:rsidR="0009512C" w:rsidRPr="006F195D" w:rsidDel="00244A32" w:rsidRDefault="00A17210" w:rsidP="00244A32">
      <w:pPr>
        <w:pStyle w:val="Default"/>
        <w:spacing w:before="0" w:line="360" w:lineRule="auto"/>
        <w:jc w:val="both"/>
        <w:rPr>
          <w:del w:id="445" w:author="Lida Aikaterini Papasokrati" w:date="2026-04-17T18:49:00Z" w16du:dateUtc="2026-04-17T15:49:00Z"/>
          <w:rFonts w:ascii="Arial" w:hAnsi="Arial" w:cs="Arial"/>
          <w:b/>
          <w:bCs/>
          <w:sz w:val="16"/>
          <w:szCs w:val="16"/>
          <w:lang w:val="en-US"/>
        </w:rPr>
        <w:pPrChange w:id="446" w:author="Lida Aikaterini Papasokrati" w:date="2026-04-17T18:49:00Z" w16du:dateUtc="2026-04-17T15:49:00Z">
          <w:pPr>
            <w:pStyle w:val="Default"/>
            <w:spacing w:before="0" w:line="360" w:lineRule="auto"/>
            <w:jc w:val="both"/>
          </w:pPr>
        </w:pPrChange>
      </w:pPr>
      <w:del w:id="447" w:author="Lida Aikaterini Papasokrati" w:date="2026-04-17T18:49:00Z" w16du:dateUtc="2026-04-17T15:49:00Z">
        <w:r w:rsidRPr="006F195D" w:rsidDel="00244A32">
          <w:rPr>
            <w:rFonts w:ascii="Arial" w:hAnsi="Arial" w:cs="Arial"/>
            <w:b/>
            <w:bCs/>
            <w:sz w:val="16"/>
            <w:szCs w:val="16"/>
            <w:lang w:val="en-US"/>
          </w:rPr>
          <w:delText xml:space="preserve">Physician characteristics influencing antibiotic prescription </w:delText>
        </w:r>
      </w:del>
    </w:p>
    <w:p w14:paraId="48497E66" w14:textId="191AE0EF" w:rsidR="00897F47" w:rsidRPr="006F195D" w:rsidDel="00244A32" w:rsidRDefault="00897F47" w:rsidP="00244A32">
      <w:pPr>
        <w:pStyle w:val="Default"/>
        <w:spacing w:before="0" w:line="360" w:lineRule="auto"/>
        <w:jc w:val="both"/>
        <w:rPr>
          <w:del w:id="448" w:author="Lida Aikaterini Papasokrati" w:date="2026-04-17T18:49:00Z" w16du:dateUtc="2026-04-17T15:49:00Z"/>
          <w:rFonts w:ascii="Arial" w:hAnsi="Arial" w:cs="Arial"/>
          <w:sz w:val="16"/>
          <w:szCs w:val="16"/>
          <w:lang w:val="en-US"/>
        </w:rPr>
        <w:pPrChange w:id="449" w:author="Lida Aikaterini Papasokrati" w:date="2026-04-17T18:49:00Z" w16du:dateUtc="2026-04-17T15:49:00Z">
          <w:pPr>
            <w:pStyle w:val="Default"/>
            <w:spacing w:before="0" w:line="360" w:lineRule="auto"/>
            <w:jc w:val="both"/>
          </w:pPr>
        </w:pPrChange>
      </w:pPr>
      <w:del w:id="450" w:author="Lida Aikaterini Papasokrati" w:date="2026-04-17T18:49:00Z" w16du:dateUtc="2026-04-17T15:49:00Z">
        <w:r w:rsidRPr="006F195D" w:rsidDel="00244A32">
          <w:rPr>
            <w:rFonts w:ascii="Arial" w:hAnsi="Arial" w:cs="Arial"/>
            <w:sz w:val="16"/>
            <w:szCs w:val="16"/>
            <w:lang w:val="en-US"/>
          </w:rPr>
          <w:delText>We observed a difference in self-reported antibiotic prescribing across linguistic regions in Switzerland, with physicians in French-speaking areas more likely to prescribe antibiotics than their counterparts in German- and Italian-speaking regions. This finding aligns with broader European trends in antibiotic consumption. According to the 2023 epidemiological report by the European Centre for Disease Prevention and Contro</w:delText>
        </w:r>
        <w:r w:rsidR="00265B5D" w:rsidRPr="006F195D" w:rsidDel="00244A32">
          <w:rPr>
            <w:rFonts w:ascii="Arial" w:hAnsi="Arial" w:cs="Arial"/>
            <w:sz w:val="16"/>
            <w:szCs w:val="16"/>
            <w:lang w:val="en-US"/>
          </w:rPr>
          <w:delText>l, total antibiotic use is significantly lower in Germany than in France, and a general North</w:delText>
        </w:r>
        <w:r w:rsidR="00265B5D" w:rsidRPr="006F195D" w:rsidDel="00244A32">
          <w:rPr>
            <w:rFonts w:ascii="Arial" w:hAnsi="Arial" w:cs="Arial" w:hint="eastAsia"/>
            <w:sz w:val="16"/>
            <w:szCs w:val="16"/>
            <w:lang w:val="en-US"/>
          </w:rPr>
          <w:delText>–</w:delText>
        </w:r>
        <w:r w:rsidR="00265B5D" w:rsidRPr="006F195D" w:rsidDel="00244A32">
          <w:rPr>
            <w:rFonts w:ascii="Arial" w:hAnsi="Arial" w:cs="Arial"/>
            <w:sz w:val="16"/>
            <w:szCs w:val="16"/>
            <w:lang w:val="en-US"/>
          </w:rPr>
          <w:delText xml:space="preserve">South gradient is observed across Europe, with lower consumption in Northern countries and higher use in Southern ones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5OoQhp7y","properties":{"formattedCitation":"({\\i{}Antimicrobial Consumption in the EU/EEA (ESAC-Net) - Annual Epidemiological Report for 2023}, 2024)","plainCitation":"(Antimicrobial Consumption in the EU/EEA (ESAC-Net) - Annual Epidemiological Report for 2023, 2024)","noteIndex":0},"citationItems":[{"id":1153,"uris":["http://zotero.org/users/5429666/items/6IHJQKP6"],"itemData":{"id":1153,"type":"webpage","abstract":"For 2023, 27 countries (25 European Union (EU) Member States and two European Economic Area (EEA) countries – Iceland and Norway) reported data on antimicrobial consumption.","language":"en","title":"Antimicrobial consumption in the EU/EEA (ESAC-Net) - Annual Epidemiological Report for 2023","URL":"https://www.ecdc.europa.eu/en/publications-data/antimicrobial-consumption-eueea-esac-net-annual-epidemiological-report-2023","accessed":{"date-parts":[["2025",8,1]]},"issued":{"date-parts":[["2024",11,18]]}}}],"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sz w:val="16"/>
            <w:lang w:val="en-GB"/>
          </w:rPr>
          <w:delText>(</w:delText>
        </w:r>
        <w:r w:rsidR="003D7620" w:rsidRPr="006F195D" w:rsidDel="00244A32">
          <w:rPr>
            <w:rFonts w:ascii="Arial" w:hAnsi="Arial" w:cs="Arial"/>
            <w:i/>
            <w:iCs/>
            <w:sz w:val="16"/>
            <w:lang w:val="en-GB"/>
          </w:rPr>
          <w:delText>Antimicrobial Consumption in the EU/EEA (ESAC-Net) - Annual Epidemiological Report for 2023</w:delText>
        </w:r>
        <w:r w:rsidR="003D7620" w:rsidRPr="006F195D" w:rsidDel="00244A32">
          <w:rPr>
            <w:rFonts w:ascii="Arial" w:hAnsi="Arial" w:cs="Arial"/>
            <w:sz w:val="16"/>
            <w:lang w:val="en-GB"/>
          </w:rPr>
          <w:delText>, 2024)</w:delText>
        </w:r>
        <w:r w:rsidR="00265B5D" w:rsidRPr="006F195D" w:rsidDel="00244A32">
          <w:rPr>
            <w:rFonts w:ascii="Arial" w:hAnsi="Arial" w:cs="Arial"/>
            <w:sz w:val="16"/>
            <w:szCs w:val="16"/>
            <w:lang w:val="en-US"/>
          </w:rPr>
          <w:fldChar w:fldCharType="end"/>
        </w:r>
        <w:r w:rsidRPr="006F195D" w:rsidDel="00244A32">
          <w:rPr>
            <w:rFonts w:ascii="Arial" w:hAnsi="Arial" w:cs="Arial"/>
            <w:sz w:val="16"/>
            <w:szCs w:val="16"/>
            <w:lang w:val="en-US"/>
          </w:rPr>
          <w:delText>. These differences likely reflect underlying cultural influences on prescribing behavior, as previously documented</w:delText>
        </w:r>
        <w:r w:rsidR="00FA1471"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Indeed, studies suggest that countries with more traditional cultural values</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common in Southern Europe</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tend to have higher antibiotic use, whereas countries with more secular-rational values report lower use</w:delText>
        </w:r>
        <w:r w:rsidR="00075E72" w:rsidRPr="006F195D" w:rsidDel="00244A32">
          <w:rPr>
            <w:rFonts w:ascii="Arial" w:hAnsi="Arial" w:cs="Arial"/>
            <w:sz w:val="16"/>
            <w:szCs w:val="16"/>
            <w:lang w:val="en-US"/>
          </w:rPr>
          <w:delText xml:space="preserve"> </w:delText>
        </w:r>
        <w:r w:rsidR="00075E72"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UrtVzFYB","properties":{"formattedCitation":"(Mayor, 2005)","plainCitation":"(Mayor, 2005)","noteIndex":0},"citationItems":[{"id":1157,"uris":["http://zotero.org/users/5429666/items/CEHUA4B4"],"itemData":{"id":1157,"type":"article-journal","container-title":"BMJ : British Medical Journal","ISSN":"0959-8138","issue":"7488","journalAbbreviation":"BMJ","page":"383","PMID":"null","PMCID":"PMC549142","source":"PubMed Central","title":"Antibiotic resistance is highest in south and east Europe","volume":"330","author":[{"family":"Mayor","given":"Susan"}],"issued":{"date-parts":[["2005",2,19]]}}}],"schema":"https://github.com/citation-style-language/schema/raw/master/csl-citation.json"} </w:delInstrText>
        </w:r>
        <w:r w:rsidR="00075E72"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Mayor, 2005)</w:delText>
        </w:r>
        <w:r w:rsidR="00075E72" w:rsidRPr="006F195D" w:rsidDel="00244A32">
          <w:rPr>
            <w:rFonts w:ascii="Arial" w:hAnsi="Arial" w:cs="Arial"/>
            <w:sz w:val="16"/>
            <w:szCs w:val="16"/>
            <w:lang w:val="en-US"/>
          </w:rPr>
          <w:fldChar w:fldCharType="end"/>
        </w:r>
        <w:r w:rsidRPr="006F195D" w:rsidDel="00244A32">
          <w:rPr>
            <w:rFonts w:ascii="Arial" w:hAnsi="Arial" w:cs="Arial"/>
            <w:sz w:val="16"/>
            <w:szCs w:val="16"/>
            <w:lang w:val="en-US"/>
          </w:rPr>
          <w:delText xml:space="preserve">. Furthermore, cultural orientations that prioritize survival have been associated with higher antibiotic consumption compared to cultures that emphasize quality of life and individual autonomy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iM3VuHfM","properties":{"formattedCitation":"(Dionisio et al., 2023)","plainCitation":"(Dionisio et al., 2023)","noteIndex":0},"citationItems":[{"id":1143,"uris":["http://zotero.org/users/5429666/items/9NFLSK4L"],"itemData":{"id":1143,"type":"article-journal","abstract":"Humans have inundated the environment worldwide with antimicrobials for about one century, giving selective advantage to antibiotic-resistant bacteria. Therefore, antibiotic resistance has become a public health problem responsible for increased mortality and extended hospital stays because the efficacy of antibiotics has diminished. Hospitals and other clinical settings have implemented stewardship measures to reduce antibiotic administration and prescription. However, these measures demand multifactorial approaches, including multidisciplinary teams in clinical settings and the education of professionals and patients. Recent studies indicate that individual factors, such as mother-infant attachment and parenting styles, play a critical role in antibiotic use. Also, macrocontextual factors, such as economic, social, or cultural backgrounds, may impact antibiotic use rates. Therefore, research aiming to ameliorate stewardship measures must include psychologically and sociologically based research.","container-title":"Trends in Microbiology","DOI":"10.1016/j.tim.2022.12.010","ISSN":"1878-4380","issue":"6","journalAbbreviation":"Trends Microbiol","language":"eng","page":"559-570","PMID":"36720668","source":"PubMed","title":"Psychological and cultural factors influencing antibiotic prescription","volume":"31","author":[{"family":"Dionisio","given":"Francisco"},{"family":"Baquero","given":"Fernando"},{"family":"Fuertes","given":"Marina"}],"issued":{"date-parts":[["2023",6]]}}}],"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Dionisio et al., 2023)</w:delText>
        </w:r>
        <w:r w:rsidR="00265B5D" w:rsidRPr="006F195D" w:rsidDel="00244A32">
          <w:rPr>
            <w:rFonts w:ascii="Arial" w:hAnsi="Arial" w:cs="Arial"/>
            <w:sz w:val="16"/>
            <w:szCs w:val="16"/>
            <w:lang w:val="en-US"/>
          </w:rPr>
          <w:fldChar w:fldCharType="end"/>
        </w:r>
        <w:r w:rsidR="00265B5D" w:rsidRPr="006F195D" w:rsidDel="00244A32">
          <w:rPr>
            <w:rFonts w:ascii="Arial" w:hAnsi="Arial" w:cs="Arial"/>
            <w:sz w:val="16"/>
            <w:szCs w:val="16"/>
            <w:lang w:val="en-US"/>
          </w:rPr>
          <w:delText xml:space="preserve">. </w:delText>
        </w:r>
      </w:del>
    </w:p>
    <w:p w14:paraId="4682F1E3" w14:textId="5B98A0BB" w:rsidR="00897F47" w:rsidRPr="006F195D" w:rsidDel="00244A32" w:rsidRDefault="00131E7C" w:rsidP="00244A32">
      <w:pPr>
        <w:pStyle w:val="Default"/>
        <w:spacing w:before="0" w:line="360" w:lineRule="auto"/>
        <w:jc w:val="both"/>
        <w:rPr>
          <w:del w:id="451" w:author="Lida Aikaterini Papasokrati" w:date="2026-04-17T18:49:00Z" w16du:dateUtc="2026-04-17T15:49:00Z"/>
          <w:rFonts w:ascii="Arial" w:hAnsi="Arial" w:cs="Arial"/>
          <w:sz w:val="16"/>
          <w:szCs w:val="16"/>
          <w:lang w:val="en-US"/>
        </w:rPr>
        <w:pPrChange w:id="452" w:author="Lida Aikaterini Papasokrati" w:date="2026-04-17T18:49:00Z" w16du:dateUtc="2026-04-17T15:49:00Z">
          <w:pPr>
            <w:pStyle w:val="Default"/>
            <w:spacing w:before="0" w:line="360" w:lineRule="auto"/>
            <w:jc w:val="both"/>
          </w:pPr>
        </w:pPrChange>
      </w:pPr>
      <w:del w:id="453" w:author="Lida Aikaterini Papasokrati" w:date="2026-04-17T18:49:00Z" w16du:dateUtc="2026-04-17T15:49:00Z">
        <w:r w:rsidRPr="006F195D" w:rsidDel="00244A32">
          <w:rPr>
            <w:rFonts w:ascii="Arial" w:hAnsi="Arial" w:cs="Arial"/>
            <w:sz w:val="16"/>
            <w:szCs w:val="16"/>
            <w:lang w:val="en-US"/>
          </w:rPr>
          <w:delText>Possibly</w:delText>
        </w:r>
        <w:r w:rsidR="00897F47" w:rsidRPr="006F195D" w:rsidDel="00244A32">
          <w:rPr>
            <w:rFonts w:ascii="Arial" w:hAnsi="Arial" w:cs="Arial"/>
            <w:sz w:val="16"/>
            <w:szCs w:val="16"/>
            <w:lang w:val="en-US"/>
          </w:rPr>
          <w:delText>, th</w:delText>
        </w:r>
        <w:r w:rsidRPr="006F195D" w:rsidDel="00244A32">
          <w:rPr>
            <w:rFonts w:ascii="Arial" w:hAnsi="Arial" w:cs="Arial"/>
            <w:sz w:val="16"/>
            <w:szCs w:val="16"/>
            <w:lang w:val="en-US"/>
          </w:rPr>
          <w:delText>ese</w:delText>
        </w:r>
        <w:r w:rsidR="00897F47" w:rsidRPr="006F195D" w:rsidDel="00244A32">
          <w:rPr>
            <w:rFonts w:ascii="Arial" w:hAnsi="Arial" w:cs="Arial"/>
            <w:sz w:val="16"/>
            <w:szCs w:val="16"/>
            <w:lang w:val="en-US"/>
          </w:rPr>
          <w:delText xml:space="preserve"> linguistic and cultural variation</w:delText>
        </w:r>
        <w:r w:rsidRPr="006F195D" w:rsidDel="00244A32">
          <w:rPr>
            <w:rFonts w:ascii="Arial" w:hAnsi="Arial" w:cs="Arial"/>
            <w:sz w:val="16"/>
            <w:szCs w:val="16"/>
            <w:lang w:val="en-US"/>
          </w:rPr>
          <w:delText>s</w:delText>
        </w:r>
        <w:r w:rsidR="00897F47" w:rsidRPr="006F195D" w:rsidDel="00244A32">
          <w:rPr>
            <w:rFonts w:ascii="Arial" w:hAnsi="Arial" w:cs="Arial"/>
            <w:sz w:val="16"/>
            <w:szCs w:val="16"/>
            <w:lang w:val="en-US"/>
          </w:rPr>
          <w:delText xml:space="preserve"> may be specific to antibiotic use rather than to end-of-life decision-making more broadly. A recent Swiss survey on beliefs about artificial nutrition at the end of life found no significant difference across linguistic regions</w:delText>
        </w:r>
        <w:r w:rsidR="00265B5D" w:rsidRPr="006F195D" w:rsidDel="00244A32">
          <w:rPr>
            <w:rFonts w:ascii="Arial" w:hAnsi="Arial" w:cs="Arial"/>
            <w:sz w:val="16"/>
            <w:szCs w:val="16"/>
            <w:lang w:val="en-US"/>
          </w:rPr>
          <w:delText xml:space="preserve">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7crPYSma","properties":{"formattedCitation":"(Pala et al., 2025)","plainCitation":"(Pala et al., 2025)","noteIndex":0},"citationItems":[{"id":1141,"uris":["http://zotero.org/users/5429666/items/VPXBWUXB"],"itemData":{"id":1141,"type":"article-journal","abstract":"The use of artificial nutrition in the last month of life raises many concerns for patients, relatives, and healthcare professionals.","container-title":"Supportive Care in Cancer","DOI":"10.1007/s00520-025-09310-2","ISSN":"1433-7339","issue":"4","journalAbbreviation":"Support Care Cancer","language":"en","page":"287","source":"Springer Link","title":"The use of artificial nutrition at the end-of-life: a cross-sectional survey exploring the beliefs and decision-making among physicians and nurses","title-short":"The use of artificial nutrition at the end-of-life","volume":"33","author":[{"family":"Pala","given":"Christophe"},{"family":"Gamondi","given":"Claudia"},{"family":"Eychmuller","given":"Steffen"},{"family":"Herrmann","given":"Francois"},{"family":"Pautex","given":"Sophie"}],"issued":{"date-parts":[["2025",3,17]]}}}],"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Pala et al., 2025)</w:delText>
        </w:r>
        <w:r w:rsidR="00265B5D" w:rsidRPr="006F195D" w:rsidDel="00244A32">
          <w:rPr>
            <w:rFonts w:ascii="Arial" w:hAnsi="Arial" w:cs="Arial"/>
            <w:sz w:val="16"/>
            <w:szCs w:val="16"/>
            <w:lang w:val="en-US"/>
          </w:rPr>
          <w:fldChar w:fldCharType="end"/>
        </w:r>
        <w:r w:rsidR="00897F47" w:rsidRPr="006F195D" w:rsidDel="00244A32">
          <w:rPr>
            <w:rFonts w:ascii="Arial" w:hAnsi="Arial" w:cs="Arial"/>
            <w:sz w:val="16"/>
            <w:szCs w:val="16"/>
            <w:lang w:val="en-US"/>
          </w:rPr>
          <w:delText>, suggesting that regional variability may be more pronounced for infection-related interventions than for general palliative care practices.</w:delText>
        </w:r>
      </w:del>
    </w:p>
    <w:p w14:paraId="3F38ED45" w14:textId="095AFAD5" w:rsidR="00D92565" w:rsidRPr="006F195D" w:rsidDel="00244A32" w:rsidRDefault="00D92565" w:rsidP="00244A32">
      <w:pPr>
        <w:pStyle w:val="Default"/>
        <w:spacing w:before="0" w:line="360" w:lineRule="auto"/>
        <w:jc w:val="both"/>
        <w:rPr>
          <w:del w:id="454" w:author="Lida Aikaterini Papasokrati" w:date="2026-04-17T18:49:00Z" w16du:dateUtc="2026-04-17T15:49:00Z"/>
          <w:rFonts w:ascii="Arial" w:hAnsi="Arial" w:cs="Arial"/>
          <w:sz w:val="16"/>
          <w:szCs w:val="16"/>
          <w:lang w:val="en-US"/>
        </w:rPr>
        <w:pPrChange w:id="455" w:author="Lida Aikaterini Papasokrati" w:date="2026-04-17T18:49:00Z" w16du:dateUtc="2026-04-17T15:49:00Z">
          <w:pPr>
            <w:pStyle w:val="Default"/>
            <w:spacing w:before="0" w:line="360" w:lineRule="auto"/>
            <w:jc w:val="both"/>
          </w:pPr>
        </w:pPrChange>
      </w:pPr>
    </w:p>
    <w:p w14:paraId="28865B59" w14:textId="100E1986" w:rsidR="00897F47" w:rsidRPr="006F195D" w:rsidDel="00244A32" w:rsidRDefault="00897F47" w:rsidP="00244A32">
      <w:pPr>
        <w:pStyle w:val="Default"/>
        <w:spacing w:before="0" w:line="360" w:lineRule="auto"/>
        <w:jc w:val="both"/>
        <w:rPr>
          <w:del w:id="456" w:author="Lida Aikaterini Papasokrati" w:date="2026-04-17T18:49:00Z" w16du:dateUtc="2026-04-17T15:49:00Z"/>
          <w:rFonts w:ascii="Arial" w:hAnsi="Arial" w:cs="Arial"/>
          <w:sz w:val="16"/>
          <w:szCs w:val="16"/>
          <w:lang w:val="en-US"/>
        </w:rPr>
        <w:pPrChange w:id="457" w:author="Lida Aikaterini Papasokrati" w:date="2026-04-17T18:49:00Z" w16du:dateUtc="2026-04-17T15:49:00Z">
          <w:pPr>
            <w:pStyle w:val="Default"/>
            <w:spacing w:before="0" w:line="360" w:lineRule="auto"/>
            <w:jc w:val="both"/>
          </w:pPr>
        </w:pPrChange>
      </w:pPr>
      <w:del w:id="458" w:author="Lida Aikaterini Papasokrati" w:date="2026-04-17T18:49:00Z" w16du:dateUtc="2026-04-17T15:49:00Z">
        <w:r w:rsidRPr="006F195D" w:rsidDel="00244A32">
          <w:rPr>
            <w:rFonts w:ascii="Arial" w:hAnsi="Arial" w:cs="Arial"/>
            <w:sz w:val="16"/>
            <w:szCs w:val="16"/>
            <w:lang w:val="en-US"/>
          </w:rPr>
          <w:delText>In contrast to findings from a French study by Durand et al</w:delText>
        </w:r>
        <w:r w:rsidR="00265B5D"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we did not observe a difference in antibiotic prescribing across medical specialties</w:delText>
        </w:r>
        <w:r w:rsidR="00265B5D" w:rsidRPr="006F195D" w:rsidDel="00244A32">
          <w:rPr>
            <w:rFonts w:ascii="Arial" w:hAnsi="Arial" w:cs="Arial"/>
            <w:sz w:val="16"/>
            <w:szCs w:val="16"/>
            <w:lang w:val="en-US"/>
          </w:rPr>
          <w:delText xml:space="preserve">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OXZcILgC","properties":{"formattedCitation":"(Durand et al., 2021)","plainCitation":"(Durand et al., 2021)","noteIndex":0},"citationItems":[{"id":145,"uris":["http://zotero.org/users/5429666/items/9UZ3DX9S"],"itemData":{"id":145,"type":"article-journal","container-title":"Infectious Diseases Now","DOI":"10.1016/j.medmal.2020.10.013","ISSN":"26669919","issue":"4","journalAbbreviation":"Infectious Diseases Now","language":"en","page":"340-345","source":"DOI.org (Crossref)","title":"Determinants of doctors’ antibiotic prescriptions for patients over 75 years old in the terminal stage of palliative care","volume":"51","author":[{"family":"Durand","given":"M."},{"family":"Forestier","given":"E."},{"family":"Gras Aygon","given":"C."},{"family":"Sirvain","given":"S."},{"family":"De Wazières","given":"B."},{"family":"Bernard","given":"L."},{"family":"Paccalin","given":"M."},{"family":"Legout","given":"L."},{"family":"Roubaud Baudron","given":"C."},{"family":"Gavazzi","given":"G."},{"family":"Fraisse","given":"T."}],"issued":{"date-parts":[["2021",6]]}}}],"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Durand et al., 2021)</w:delText>
        </w:r>
        <w:r w:rsidR="00265B5D" w:rsidRPr="006F195D" w:rsidDel="00244A32">
          <w:rPr>
            <w:rFonts w:ascii="Arial" w:hAnsi="Arial" w:cs="Arial"/>
            <w:sz w:val="16"/>
            <w:szCs w:val="16"/>
            <w:lang w:val="en-US"/>
          </w:rPr>
          <w:fldChar w:fldCharType="end"/>
        </w:r>
        <w:r w:rsidRPr="006F195D" w:rsidDel="00244A32">
          <w:rPr>
            <w:rFonts w:ascii="Arial" w:hAnsi="Arial" w:cs="Arial"/>
            <w:sz w:val="16"/>
            <w:szCs w:val="16"/>
            <w:lang w:val="en-US"/>
          </w:rPr>
          <w:delText>. In our sample, geriatricians, internists, and general practitioners reported similar prescribing patterns.</w:delText>
        </w:r>
        <w:r w:rsidR="007603ED" w:rsidRPr="006F195D" w:rsidDel="00244A32">
          <w:rPr>
            <w:rFonts w:ascii="Arial" w:hAnsi="Arial" w:cs="Arial"/>
            <w:sz w:val="16"/>
            <w:szCs w:val="16"/>
            <w:lang w:val="en-US"/>
          </w:rPr>
          <w:delText xml:space="preserve"> T</w:delText>
        </w:r>
        <w:r w:rsidRPr="006F195D" w:rsidDel="00244A32">
          <w:rPr>
            <w:rFonts w:ascii="Arial" w:hAnsi="Arial" w:cs="Arial"/>
            <w:sz w:val="16"/>
            <w:szCs w:val="16"/>
            <w:lang w:val="en-US"/>
          </w:rPr>
          <w:delText>h</w:delText>
        </w:r>
        <w:r w:rsidR="00131E7C" w:rsidRPr="006F195D" w:rsidDel="00244A32">
          <w:rPr>
            <w:rFonts w:ascii="Arial" w:hAnsi="Arial" w:cs="Arial"/>
            <w:sz w:val="16"/>
            <w:szCs w:val="16"/>
            <w:lang w:val="en-US"/>
          </w:rPr>
          <w:delText>ese</w:delText>
        </w:r>
        <w:r w:rsidRPr="006F195D" w:rsidDel="00244A32">
          <w:rPr>
            <w:rFonts w:ascii="Arial" w:hAnsi="Arial" w:cs="Arial"/>
            <w:sz w:val="16"/>
            <w:szCs w:val="16"/>
            <w:lang w:val="en-US"/>
          </w:rPr>
          <w:delText xml:space="preserve"> result</w:delText>
        </w:r>
        <w:r w:rsidR="00131E7C" w:rsidRPr="006F195D" w:rsidDel="00244A32">
          <w:rPr>
            <w:rFonts w:ascii="Arial" w:hAnsi="Arial" w:cs="Arial"/>
            <w:sz w:val="16"/>
            <w:szCs w:val="16"/>
            <w:lang w:val="en-US"/>
          </w:rPr>
          <w:delText>s</w:delText>
        </w:r>
        <w:r w:rsidRPr="006F195D" w:rsidDel="00244A32">
          <w:rPr>
            <w:rFonts w:ascii="Arial" w:hAnsi="Arial" w:cs="Arial"/>
            <w:sz w:val="16"/>
            <w:szCs w:val="16"/>
            <w:lang w:val="en-US"/>
          </w:rPr>
          <w:delText xml:space="preserve"> may also be influenced by differences in medical training. In Switzerland, general practitioners and hospital-based internists share a common post-graduate training pathway, unlike in France, where these disciplines follow separate educational tracks</w:delText>
        </w:r>
        <w:r w:rsidR="00866580"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potentially contributing to the divergent findings between studies.</w:delText>
        </w:r>
      </w:del>
    </w:p>
    <w:p w14:paraId="48956DC3" w14:textId="07F5D5BE" w:rsidR="0009512C" w:rsidRPr="006F195D" w:rsidDel="00244A32" w:rsidRDefault="0009512C" w:rsidP="00244A32">
      <w:pPr>
        <w:pStyle w:val="Default"/>
        <w:spacing w:before="0" w:line="360" w:lineRule="auto"/>
        <w:jc w:val="both"/>
        <w:rPr>
          <w:del w:id="459" w:author="Lida Aikaterini Papasokrati" w:date="2026-04-17T18:49:00Z" w16du:dateUtc="2026-04-17T15:49:00Z"/>
          <w:rFonts w:ascii="Arial" w:hAnsi="Arial" w:cs="Arial"/>
          <w:sz w:val="16"/>
          <w:szCs w:val="16"/>
          <w:lang w:val="en-US"/>
        </w:rPr>
        <w:pPrChange w:id="460" w:author="Lida Aikaterini Papasokrati" w:date="2026-04-17T18:49:00Z" w16du:dateUtc="2026-04-17T15:49:00Z">
          <w:pPr>
            <w:pStyle w:val="Default"/>
            <w:spacing w:before="0" w:line="360" w:lineRule="auto"/>
            <w:jc w:val="both"/>
          </w:pPr>
        </w:pPrChange>
      </w:pPr>
    </w:p>
    <w:p w14:paraId="2AFB8FA5" w14:textId="3DC2C61B" w:rsidR="00B51E94" w:rsidRPr="006F195D" w:rsidDel="00244A32" w:rsidRDefault="00A17210" w:rsidP="00244A32">
      <w:pPr>
        <w:pStyle w:val="Default"/>
        <w:spacing w:before="0" w:line="360" w:lineRule="auto"/>
        <w:jc w:val="both"/>
        <w:rPr>
          <w:del w:id="461" w:author="Lida Aikaterini Papasokrati" w:date="2026-04-17T18:49:00Z" w16du:dateUtc="2026-04-17T15:49:00Z"/>
          <w:rFonts w:ascii="Arial" w:hAnsi="Arial" w:cs="Arial"/>
          <w:b/>
          <w:bCs/>
          <w:sz w:val="16"/>
          <w:szCs w:val="16"/>
          <w:lang w:val="en-US"/>
        </w:rPr>
        <w:pPrChange w:id="462" w:author="Lida Aikaterini Papasokrati" w:date="2026-04-17T18:49:00Z" w16du:dateUtc="2026-04-17T15:49:00Z">
          <w:pPr>
            <w:pStyle w:val="Default"/>
            <w:spacing w:before="0" w:line="360" w:lineRule="auto"/>
            <w:jc w:val="both"/>
          </w:pPr>
        </w:pPrChange>
      </w:pPr>
      <w:del w:id="463" w:author="Lida Aikaterini Papasokrati" w:date="2026-04-17T18:49:00Z" w16du:dateUtc="2026-04-17T15:49:00Z">
        <w:r w:rsidRPr="006F195D" w:rsidDel="00244A32">
          <w:rPr>
            <w:rFonts w:ascii="Arial" w:hAnsi="Arial" w:cs="Arial"/>
            <w:b/>
            <w:bCs/>
            <w:sz w:val="16"/>
            <w:szCs w:val="16"/>
            <w:lang w:val="en-US"/>
          </w:rPr>
          <w:delText xml:space="preserve">Reasons for prescribing antibiotics </w:delText>
        </w:r>
      </w:del>
    </w:p>
    <w:p w14:paraId="0FC27E3E" w14:textId="403B827C" w:rsidR="00B51E94" w:rsidRPr="006F195D" w:rsidDel="00244A32" w:rsidRDefault="00B51E94" w:rsidP="00244A32">
      <w:pPr>
        <w:pStyle w:val="Default"/>
        <w:spacing w:before="0" w:line="360" w:lineRule="auto"/>
        <w:jc w:val="both"/>
        <w:rPr>
          <w:del w:id="464" w:author="Lida Aikaterini Papasokrati" w:date="2026-04-17T18:49:00Z" w16du:dateUtc="2026-04-17T15:49:00Z"/>
          <w:rFonts w:ascii="Arial" w:hAnsi="Arial" w:cs="Arial"/>
          <w:sz w:val="16"/>
          <w:szCs w:val="16"/>
          <w:lang w:val="en-US"/>
        </w:rPr>
        <w:pPrChange w:id="465" w:author="Lida Aikaterini Papasokrati" w:date="2026-04-17T18:49:00Z" w16du:dateUtc="2026-04-17T15:49:00Z">
          <w:pPr>
            <w:pStyle w:val="Default"/>
            <w:spacing w:before="0" w:line="360" w:lineRule="auto"/>
            <w:jc w:val="both"/>
          </w:pPr>
        </w:pPrChange>
      </w:pPr>
      <w:del w:id="466" w:author="Lida Aikaterini Papasokrati" w:date="2026-04-17T18:49:00Z" w16du:dateUtc="2026-04-17T15:49:00Z">
        <w:r w:rsidRPr="006F195D" w:rsidDel="00244A32">
          <w:rPr>
            <w:rFonts w:ascii="Arial" w:hAnsi="Arial" w:cs="Arial"/>
            <w:sz w:val="16"/>
            <w:szCs w:val="16"/>
            <w:lang w:val="en-US"/>
          </w:rPr>
          <w:delText>The presence of dyspnea was a major influencing factor of antibiotic prescription</w:delText>
        </w:r>
        <w:r w:rsidR="00182436" w:rsidRPr="006F195D" w:rsidDel="00244A32">
          <w:rPr>
            <w:rFonts w:ascii="Arial" w:hAnsi="Arial" w:cs="Arial"/>
            <w:sz w:val="16"/>
            <w:szCs w:val="16"/>
            <w:lang w:val="en-US"/>
          </w:rPr>
          <w:delText xml:space="preserve">, which echoes the results of previous studies </w:delText>
        </w:r>
        <w:r w:rsidR="00C56EC5"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U4idYOCW","properties":{"formattedCitation":"(Durand et al., 2021; Gaw et al., 2018)","plainCitation":"(Durand et al., 2021; Gaw et al., 2018)","noteIndex":0},"citationItems":[{"id":145,"uris":["http://zotero.org/users/5429666/items/9UZ3DX9S"],"itemData":{"id":145,"type":"article-journal","container-title":"Infectious Diseases Now","DOI":"10.1016/j.medmal.2020.10.013","ISSN":"26669919","issue":"4","journalAbbreviation":"Infectious Diseases Now","language":"en","page":"340-345","source":"DOI.org (Crossref)","title":"Determinants of doctors’ antibiotic prescriptions for patients over 75 years old in the terminal stage of palliative care","volume":"51","author":[{"family":"Durand","given":"M."},{"family":"Forestier","given":"E."},{"family":"Gras Aygon","given":"C."},{"family":"Sirvain","given":"S."},{"family":"De Wazières","given":"B."},{"family":"Bernard","given":"L."},{"family":"Paccalin","given":"M."},{"family":"Legout","given":"L."},{"family":"Roubaud Baudron","given":"C."},{"family":"Gavazzi","given":"G."},{"family":"Fraisse","given":"T."}],"issued":{"date-parts":[["2021",6]]}}},{"id":144,"uris":["http://zotero.org/users/5429666/items/5GLB3DM8"],"itemData":{"id":144,"type":"article-journal","abstract":"BACKGROUND \n              The decision to utilize antimicrobials in end-of-life situations is complex. Understanding the reasons why physicians prescribe antimicrobials in this patient population is important for informing the design of antimicrobial stewardship interventions. \n             \n             \n              METHODS \n              A 51-item survey containing both closed and open-ended questions on end-of-life antimicrobial use was administered to physicians affiliated with the University of Pennsylvania and Children’s Hospital of Philadelphia from January through April 2017. A mixed-methods approach was used to analyze responses. \n             \n             \n              RESULTS \n               \n                Of 637 physicians surveyed, 283 responses (44.4%) were received. Most (86.2%) physicians believed that respecting a patient’s wish to continue antimicrobials was important. Approximately half of physicians (49.8%) believed that antimicrobial use at the end of life contributes to resistance. A higher proportion of pediatricians would often or always continue antimicrobial treatment for active infections and for hospice patients whose death was imminent compared to adult physicians ( \n                P \n                &lt;.001). Analysis of free-text responses revealed additional reasons why physicians may continue antimicrobials at end of life, including meeting family expectations, wanting to avoid the perception of “giving up,” uncertainty about prognosis, and reducing patient pain or discomfort. \n               \n             \n             \n              CONCLUSIONS \n              Physician decision making concerning antimicrobial use in patients at the end of life is multifactorial. Clinicians may overweigh the benefits of antimicrobial therapy in end-of-life situations and view the importance of adhering to stewardship policies differently. Pediatric and adult clinicians have different approaches to this patient population. Better understanding of the complex decision making that occurs in the end-of-life patient population can help guide antimicrobial stewardship policies and improve patient care. \n               \n                Infect Control Hosp Epidemiol \n                2018;39:383–390","container-title":"Infection Control &amp; Hospital Epidemiology","DOI":"10.1017/ice.2018.6","ISSN":"0899-823X, 1559-6834","issue":"4","journalAbbreviation":"Infect. Control Hosp. Epidemiol.","language":"en","license":"https://www.cambridge.org/core/terms","page":"383-390","source":"DOI.org (Crossref)","title":"Physician Perceptions Regarding Antimicrobial Use in End-of-Life Care","volume":"39","author":[{"family":"Gaw","given":"Christopher E."},{"family":"Hamilton","given":"Keith W."},{"family":"Gerber","given":"Jeffrey S."},{"family":"Szymczak","given":"Julia E."}],"issued":{"date-parts":[["2018",4]]}}}],"schema":"https://github.com/citation-style-language/schema/raw/master/csl-citation.json"} </w:delInstrText>
        </w:r>
        <w:r w:rsidR="00C56EC5"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Durand et al., 2021; Gaw et al., 2018)</w:delText>
        </w:r>
        <w:r w:rsidR="00C56EC5" w:rsidRPr="006F195D" w:rsidDel="00244A32">
          <w:rPr>
            <w:rFonts w:ascii="Arial" w:hAnsi="Arial" w:cs="Arial"/>
            <w:sz w:val="16"/>
            <w:szCs w:val="16"/>
            <w:lang w:val="en-US"/>
          </w:rPr>
          <w:fldChar w:fldCharType="end"/>
        </w:r>
        <w:r w:rsidR="007326F5" w:rsidRPr="006F195D" w:rsidDel="00244A32">
          <w:rPr>
            <w:rFonts w:ascii="Arial" w:hAnsi="Arial" w:cs="Arial"/>
            <w:sz w:val="16"/>
            <w:szCs w:val="16"/>
            <w:lang w:val="en-US"/>
          </w:rPr>
          <w:delText>.</w:delText>
        </w:r>
        <w:r w:rsidR="00C56EC5" w:rsidRPr="006F195D" w:rsidDel="00244A32">
          <w:rPr>
            <w:rFonts w:ascii="Arial" w:hAnsi="Arial" w:cs="Arial"/>
            <w:sz w:val="16"/>
            <w:szCs w:val="16"/>
            <w:lang w:val="en-US"/>
          </w:rPr>
          <w:delText xml:space="preserve"> Interestingly</w:delText>
        </w:r>
        <w:r w:rsidRPr="006F195D" w:rsidDel="00244A32">
          <w:rPr>
            <w:rFonts w:ascii="Arial" w:hAnsi="Arial" w:cs="Arial"/>
            <w:sz w:val="16"/>
            <w:szCs w:val="16"/>
            <w:lang w:val="en-US"/>
          </w:rPr>
          <w:delText xml:space="preserve">, alternative treatment options for alleviating dyspnea </w:delText>
        </w:r>
        <w:r w:rsidR="005150FF" w:rsidRPr="006F195D" w:rsidDel="00244A32">
          <w:rPr>
            <w:rFonts w:ascii="Arial" w:hAnsi="Arial" w:cs="Arial"/>
            <w:sz w:val="16"/>
            <w:szCs w:val="16"/>
            <w:lang w:val="en-US"/>
          </w:rPr>
          <w:delText xml:space="preserve">were </w:delText>
        </w:r>
        <w:r w:rsidRPr="006F195D" w:rsidDel="00244A32">
          <w:rPr>
            <w:rFonts w:ascii="Arial" w:hAnsi="Arial" w:cs="Arial"/>
            <w:sz w:val="16"/>
            <w:szCs w:val="16"/>
            <w:lang w:val="en-US"/>
          </w:rPr>
          <w:delText>highly ranked as an influencing factor for not prescribing antibiotics</w:delText>
        </w:r>
        <w:r w:rsidR="00C56EC5" w:rsidRPr="006F195D" w:rsidDel="00244A32">
          <w:rPr>
            <w:rFonts w:ascii="Arial" w:hAnsi="Arial" w:cs="Arial"/>
            <w:sz w:val="16"/>
            <w:szCs w:val="16"/>
            <w:lang w:val="en-US"/>
          </w:rPr>
          <w:delText xml:space="preserve"> in our study</w:delText>
        </w:r>
        <w:r w:rsidR="003639AB" w:rsidRPr="006F195D" w:rsidDel="00244A32">
          <w:rPr>
            <w:rFonts w:ascii="Arial" w:hAnsi="Arial" w:cs="Arial"/>
            <w:sz w:val="16"/>
            <w:szCs w:val="16"/>
            <w:lang w:val="en-US"/>
          </w:rPr>
          <w:delText xml:space="preserve">, which may indicate that physicians are not convinced about the role of antibiotics in the treatment of dyspnea. </w:delText>
        </w:r>
      </w:del>
    </w:p>
    <w:p w14:paraId="14C8C26E" w14:textId="4609B3E6" w:rsidR="00D92565" w:rsidRPr="006F195D" w:rsidDel="00244A32" w:rsidRDefault="00D92565" w:rsidP="00244A32">
      <w:pPr>
        <w:pStyle w:val="Default"/>
        <w:spacing w:before="0" w:line="360" w:lineRule="auto"/>
        <w:jc w:val="both"/>
        <w:rPr>
          <w:del w:id="467" w:author="Lida Aikaterini Papasokrati" w:date="2026-04-17T18:49:00Z" w16du:dateUtc="2026-04-17T15:49:00Z"/>
          <w:rFonts w:ascii="Arial" w:hAnsi="Arial" w:cs="Arial"/>
          <w:sz w:val="16"/>
          <w:szCs w:val="16"/>
          <w:lang w:val="en-US"/>
        </w:rPr>
        <w:pPrChange w:id="468" w:author="Lida Aikaterini Papasokrati" w:date="2026-04-17T18:49:00Z" w16du:dateUtc="2026-04-17T15:49:00Z">
          <w:pPr>
            <w:pStyle w:val="Default"/>
            <w:spacing w:before="0" w:line="360" w:lineRule="auto"/>
            <w:jc w:val="both"/>
          </w:pPr>
        </w:pPrChange>
      </w:pPr>
    </w:p>
    <w:p w14:paraId="521E9B96" w14:textId="41C7816E" w:rsidR="001C3CF2" w:rsidRPr="006F195D" w:rsidDel="00244A32" w:rsidRDefault="009E02A2" w:rsidP="00244A32">
      <w:pPr>
        <w:pStyle w:val="Default"/>
        <w:spacing w:before="0" w:line="360" w:lineRule="auto"/>
        <w:jc w:val="both"/>
        <w:rPr>
          <w:del w:id="469" w:author="Lida Aikaterini Papasokrati" w:date="2026-04-17T18:49:00Z" w16du:dateUtc="2026-04-17T15:49:00Z"/>
          <w:rFonts w:ascii="Arial" w:hAnsi="Arial" w:cs="Arial"/>
          <w:sz w:val="16"/>
          <w:szCs w:val="16"/>
          <w:lang w:val="en-US"/>
        </w:rPr>
        <w:pPrChange w:id="470" w:author="Lida Aikaterini Papasokrati" w:date="2026-04-17T18:49:00Z" w16du:dateUtc="2026-04-17T15:49:00Z">
          <w:pPr>
            <w:pStyle w:val="Default"/>
            <w:spacing w:before="0" w:line="360" w:lineRule="auto"/>
            <w:jc w:val="both"/>
          </w:pPr>
        </w:pPrChange>
      </w:pPr>
      <w:del w:id="471" w:author="Lida Aikaterini Papasokrati" w:date="2026-04-17T18:49:00Z" w16du:dateUtc="2026-04-17T15:49:00Z">
        <w:r w:rsidRPr="006F195D" w:rsidDel="00244A32">
          <w:rPr>
            <w:rFonts w:ascii="Arial" w:hAnsi="Arial" w:cs="Arial"/>
            <w:sz w:val="16"/>
            <w:szCs w:val="16"/>
            <w:lang w:val="en-US"/>
          </w:rPr>
          <w:delText>Physicians have</w:delText>
        </w:r>
        <w:r w:rsidR="00897F47" w:rsidRPr="006F195D" w:rsidDel="00244A32">
          <w:rPr>
            <w:rFonts w:ascii="Arial" w:hAnsi="Arial" w:cs="Arial"/>
            <w:sz w:val="16"/>
            <w:szCs w:val="16"/>
            <w:lang w:val="en-US"/>
          </w:rPr>
          <w:delText xml:space="preserve"> a clear ambivalence regarding the role of antibiotics in palliative care. While 77.9% of participants stated they did not believe antibiotics improve comfort, and 61.5% considered that antibiotics have no place in end-of-life comfort care</w:delText>
        </w:r>
        <w:r w:rsidR="005150FF" w:rsidRPr="006F195D" w:rsidDel="00244A32">
          <w:rPr>
            <w:rFonts w:ascii="Arial" w:hAnsi="Arial" w:cs="Arial"/>
            <w:sz w:val="16"/>
            <w:szCs w:val="16"/>
            <w:lang w:val="en-US"/>
          </w:rPr>
          <w:delText xml:space="preserve"> or</w:delText>
        </w:r>
        <w:r w:rsidR="00897F47" w:rsidRPr="006F195D" w:rsidDel="00244A32">
          <w:rPr>
            <w:rFonts w:ascii="Arial" w:hAnsi="Arial" w:cs="Arial"/>
            <w:sz w:val="16"/>
            <w:szCs w:val="16"/>
            <w:lang w:val="en-US"/>
          </w:rPr>
          <w:delText xml:space="preserve"> symptom relie</w:delText>
        </w:r>
        <w:r w:rsidR="00A83F49" w:rsidRPr="006F195D" w:rsidDel="00244A32">
          <w:rPr>
            <w:rFonts w:ascii="Arial" w:hAnsi="Arial" w:cs="Arial"/>
            <w:sz w:val="16"/>
            <w:szCs w:val="16"/>
            <w:lang w:val="en-US"/>
          </w:rPr>
          <w:delText xml:space="preserve">f, </w:delText>
        </w:r>
        <w:r w:rsidR="005150FF" w:rsidRPr="006F195D" w:rsidDel="00244A32">
          <w:rPr>
            <w:rFonts w:ascii="Arial" w:hAnsi="Arial" w:cs="Arial"/>
            <w:sz w:val="16"/>
            <w:szCs w:val="16"/>
            <w:lang w:val="en-US"/>
          </w:rPr>
          <w:delText xml:space="preserve">dyspnea relief </w:delText>
        </w:r>
        <w:r w:rsidR="00897F47" w:rsidRPr="006F195D" w:rsidDel="00244A32">
          <w:rPr>
            <w:rFonts w:ascii="Arial" w:hAnsi="Arial" w:cs="Arial"/>
            <w:sz w:val="16"/>
            <w:szCs w:val="16"/>
            <w:lang w:val="en-US"/>
          </w:rPr>
          <w:delText>remained the most frequently cited therapeutic goal when antibiotics were prescribed. This apparent contradiction echoes findings from a similar French study by Durand et al, suggesting a disconnect</w:delText>
        </w:r>
        <w:r w:rsidR="00610568" w:rsidRPr="006F195D" w:rsidDel="00244A32">
          <w:rPr>
            <w:rFonts w:ascii="Arial" w:hAnsi="Arial" w:cs="Arial"/>
            <w:sz w:val="16"/>
            <w:szCs w:val="16"/>
            <w:lang w:val="en-US"/>
          </w:rPr>
          <w:delText>ion</w:delText>
        </w:r>
        <w:r w:rsidR="00897F47" w:rsidRPr="006F195D" w:rsidDel="00244A32">
          <w:rPr>
            <w:rFonts w:ascii="Arial" w:hAnsi="Arial" w:cs="Arial"/>
            <w:sz w:val="16"/>
            <w:szCs w:val="16"/>
            <w:lang w:val="en-US"/>
          </w:rPr>
          <w:delText xml:space="preserve"> between perceived clinical objectives and current evidence</w:delText>
        </w:r>
        <w:r w:rsidR="00265B5D" w:rsidRPr="006F195D" w:rsidDel="00244A32">
          <w:rPr>
            <w:rFonts w:ascii="Arial" w:hAnsi="Arial" w:cs="Arial"/>
            <w:sz w:val="16"/>
            <w:szCs w:val="16"/>
            <w:lang w:val="en-US"/>
          </w:rPr>
          <w:delText xml:space="preserve">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rVfE4ryj","properties":{"formattedCitation":"(Durand et al., 2021)","plainCitation":"(Durand et al., 2021)","noteIndex":0},"citationItems":[{"id":145,"uris":["http://zotero.org/users/5429666/items/9UZ3DX9S"],"itemData":{"id":145,"type":"article-journal","container-title":"Infectious Diseases Now","DOI":"10.1016/j.medmal.2020.10.013","ISSN":"26669919","issue":"4","journalAbbreviation":"Infectious Diseases Now","language":"en","page":"340-345","source":"DOI.org (Crossref)","title":"Determinants of doctors’ antibiotic prescriptions for patients over 75 years old in the terminal stage of palliative care","volume":"51","author":[{"family":"Durand","given":"M."},{"family":"Forestier","given":"E."},{"family":"Gras Aygon","given":"C."},{"family":"Sirvain","given":"S."},{"family":"De Wazières","given":"B."},{"family":"Bernard","given":"L."},{"family":"Paccalin","given":"M."},{"family":"Legout","given":"L."},{"family":"Roubaud Baudron","given":"C."},{"family":"Gavazzi","given":"G."},{"family":"Fraisse","given":"T."}],"issued":{"date-parts":[["2021",6]]}}}],"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Durand et al., 2021)</w:delText>
        </w:r>
        <w:r w:rsidR="00265B5D" w:rsidRPr="006F195D" w:rsidDel="00244A32">
          <w:rPr>
            <w:rFonts w:ascii="Arial" w:hAnsi="Arial" w:cs="Arial"/>
            <w:sz w:val="16"/>
            <w:szCs w:val="16"/>
            <w:lang w:val="en-US"/>
          </w:rPr>
          <w:fldChar w:fldCharType="end"/>
        </w:r>
        <w:r w:rsidR="00897F47" w:rsidRPr="006F195D" w:rsidDel="00244A32">
          <w:rPr>
            <w:rFonts w:ascii="Arial" w:hAnsi="Arial" w:cs="Arial"/>
            <w:sz w:val="16"/>
            <w:szCs w:val="16"/>
            <w:lang w:val="en-US"/>
          </w:rPr>
          <w:delText>.</w:delText>
        </w:r>
        <w:r w:rsidR="003C115C" w:rsidRPr="006F195D" w:rsidDel="00244A32">
          <w:rPr>
            <w:rFonts w:ascii="Arial" w:hAnsi="Arial" w:cs="Arial"/>
            <w:sz w:val="16"/>
            <w:szCs w:val="16"/>
            <w:lang w:val="en-US"/>
          </w:rPr>
          <w:delText xml:space="preserve"> One possible explanation could be physician intervention bias leading to overtreatment by antibiotics in an effort to alleviate dyspnea. Indeed, the central role of dyspnea in the reasons for prescribing antibiotics reflects the </w:delText>
        </w:r>
        <w:r w:rsidR="00BE1BE0" w:rsidRPr="006F195D" w:rsidDel="00244A32">
          <w:rPr>
            <w:rFonts w:ascii="Arial" w:hAnsi="Arial" w:cs="Arial"/>
            <w:sz w:val="16"/>
            <w:szCs w:val="16"/>
            <w:lang w:val="en-US"/>
          </w:rPr>
          <w:delText xml:space="preserve">psychological burden of dyspnea as a symptom, not only for the patients themselves, but also for caregivers and healthcare professionals. </w:delText>
        </w:r>
        <w:r w:rsidR="003C115C" w:rsidRPr="006F195D" w:rsidDel="00244A32">
          <w:rPr>
            <w:rFonts w:ascii="Arial" w:hAnsi="Arial" w:cs="Arial"/>
            <w:sz w:val="16"/>
            <w:szCs w:val="16"/>
            <w:lang w:val="en-US"/>
          </w:rPr>
          <w:delText xml:space="preserve">, </w:delText>
        </w:r>
        <w:r w:rsidR="00BE1BE0" w:rsidRPr="006F195D" w:rsidDel="00244A32">
          <w:rPr>
            <w:rFonts w:ascii="Arial" w:hAnsi="Arial" w:cs="Arial"/>
            <w:sz w:val="16"/>
            <w:szCs w:val="16"/>
            <w:lang w:val="en-US"/>
          </w:rPr>
          <w:delText xml:space="preserve">The difficulty of inaction in this context may account for </w:delText>
        </w:r>
        <w:r w:rsidR="001C3CF2" w:rsidRPr="006F195D" w:rsidDel="00244A32">
          <w:rPr>
            <w:rFonts w:ascii="Arial" w:hAnsi="Arial" w:cs="Arial"/>
            <w:sz w:val="16"/>
            <w:szCs w:val="16"/>
            <w:lang w:val="en-US"/>
          </w:rPr>
          <w:delText xml:space="preserve">some of the antibiotic prescription, even though other treatments, such as opiates and benzodiazepines, have been known to be more effective against dyspnea. </w:delText>
        </w:r>
      </w:del>
    </w:p>
    <w:p w14:paraId="571999A4" w14:textId="1DBD41CA" w:rsidR="00D92565" w:rsidRPr="006F195D" w:rsidDel="00244A32" w:rsidRDefault="00D92565" w:rsidP="00244A32">
      <w:pPr>
        <w:pStyle w:val="Default"/>
        <w:spacing w:before="0" w:line="360" w:lineRule="auto"/>
        <w:jc w:val="both"/>
        <w:rPr>
          <w:del w:id="472" w:author="Lida Aikaterini Papasokrati" w:date="2026-04-17T18:49:00Z" w16du:dateUtc="2026-04-17T15:49:00Z"/>
          <w:rFonts w:ascii="Arial" w:hAnsi="Arial" w:cs="Arial"/>
          <w:sz w:val="16"/>
          <w:szCs w:val="16"/>
          <w:lang w:val="en-US"/>
        </w:rPr>
        <w:pPrChange w:id="473" w:author="Lida Aikaterini Papasokrati" w:date="2026-04-17T18:49:00Z" w16du:dateUtc="2026-04-17T15:49:00Z">
          <w:pPr>
            <w:pStyle w:val="Default"/>
            <w:spacing w:before="0" w:line="360" w:lineRule="auto"/>
            <w:jc w:val="both"/>
          </w:pPr>
        </w:pPrChange>
      </w:pPr>
    </w:p>
    <w:p w14:paraId="6E466B78" w14:textId="3344F9C2" w:rsidR="003C115C" w:rsidRPr="006F195D" w:rsidDel="00244A32" w:rsidRDefault="00897F47" w:rsidP="00244A32">
      <w:pPr>
        <w:pStyle w:val="Default"/>
        <w:spacing w:before="0" w:line="360" w:lineRule="auto"/>
        <w:jc w:val="both"/>
        <w:rPr>
          <w:del w:id="474" w:author="Lida Aikaterini Papasokrati" w:date="2026-04-17T18:49:00Z" w16du:dateUtc="2026-04-17T15:49:00Z"/>
          <w:rFonts w:ascii="Arial" w:hAnsi="Arial" w:cs="Arial"/>
          <w:sz w:val="16"/>
          <w:szCs w:val="16"/>
          <w:lang w:val="en-US"/>
        </w:rPr>
        <w:pPrChange w:id="475" w:author="Lida Aikaterini Papasokrati" w:date="2026-04-17T18:49:00Z" w16du:dateUtc="2026-04-17T15:49:00Z">
          <w:pPr>
            <w:pStyle w:val="Default"/>
            <w:spacing w:before="0" w:line="360" w:lineRule="auto"/>
            <w:jc w:val="both"/>
          </w:pPr>
        </w:pPrChange>
      </w:pPr>
      <w:del w:id="476" w:author="Lida Aikaterini Papasokrati" w:date="2026-04-17T18:49:00Z" w16du:dateUtc="2026-04-17T15:49:00Z">
        <w:r w:rsidRPr="006F195D" w:rsidDel="00244A32">
          <w:rPr>
            <w:rFonts w:ascii="Arial" w:hAnsi="Arial" w:cs="Arial"/>
            <w:sz w:val="16"/>
            <w:szCs w:val="16"/>
            <w:lang w:val="en-US"/>
          </w:rPr>
          <w:delText>Indeed, the literature does not support a meaningful benefit of antibiotics for dyspnea in end-of-life care. Givens et al</w:delText>
        </w:r>
        <w:r w:rsidR="00265B5D"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reported higher discomfort scores among institutionalized patients with advanced dementia who received antibiotics compared to those who did not</w:delText>
        </w:r>
        <w:r w:rsidR="00265B5D" w:rsidRPr="006F195D" w:rsidDel="00244A32">
          <w:rPr>
            <w:rFonts w:ascii="Arial" w:hAnsi="Arial" w:cs="Arial"/>
            <w:sz w:val="16"/>
            <w:szCs w:val="16"/>
            <w:lang w:val="en-US"/>
          </w:rPr>
          <w:delText xml:space="preserve">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TiVBAA8g","properties":{"formattedCitation":"(Givens et al., 2010)","plainCitation":"(Givens et al., 2010)","noteIndex":0},"citationItems":[{"id":1046,"uris":["http://zotero.org/users/5429666/items/GDSSX9IP"],"itemData":{"id":1046,"type":"article-journal","abstract":"BACKGROUND: Pneumonia is common among patients with advanced dementia, especially toward the end of life. Whether antimicrobial treatment improves survival or comfort is not well understood. The objective of this study was to examine the effect of antimicrobial treatment for suspected pneumonia on survival and comfort in patients with advanced dementia.\nMETHODS: From 2003 to 2009, data were prospectively collected from 323 nursing home residents with advanced dementia in 22 facilities in the area of Boston, Massachusetts. Each resident was followed up for as long as 18 months or until death. All suspected pneumonia episodes were ascertained, and antimicrobial treatment for each episode was categorized as none, oral only, intramuscular only, or intravenous (or hospitalization). Multivariable methods were used to adjust for differences among episodes in each treatment group. The main outcome measures were survival and comfort (scored according to the Symptom Management at End-of-Life in Dementia scale) after suspected pneumonia episodes.\nRESULTS: Residents experienced 225 suspected pneumonia episodes, which were treated with antimicrobial agents as follows: none, 8.9%; oral only, 55.1%, intramuscular, 15.6%, and intravenous (or hospitalization), 20.4%. After multivariable adjustment, all antimicrobial treatments improved survival after pneumonia compared with no treatment: oral (adjusted hazard ratio [AHR], 0.20; 95% confidence interval [CI], 0.10-0.37), intramuscular (AHR, 0.26; 95% CI, 0.12-0.57), and intravenous (or hospitalization) (AHR, 0.20; 95% CI, 0.09-0.42). After multivariable adjustment, residents receiving any form of antimicrobial treatment for pneumonia had lower scores on the Symptom Management at End-of-Life in Dementia scale (worse comfort) compared with untreated residents.\nCONCLUSION: Antimicrobial treatment of suspected pneumonia episodes is associated with prolonged survival but not with improved comfort in nursing home residents with advanced dementia.","container-title":"Archives of Internal Medicine","DOI":"10.1001/archinternmed.2010.181","ISSN":"1538-3679","issue":"13","journalAbbreviation":"Arch Intern Med","language":"eng","page":"1102-1107","PMID":"20625013","PMCID":"PMC2914628","source":"PubMed","title":"Survival and comfort after treatment of pneumonia in advanced dementia","volume":"170","author":[{"family":"Givens","given":"Jane L."},{"family":"Jones","given":"Richard N."},{"family":"Shaffer","given":"Michele L."},{"family":"Kiely","given":"Dan K."},{"family":"Mitchell","given":"Susan L."}],"issued":{"date-parts":[["2010",7,12]]}}}],"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Givens et al., 2010)</w:delText>
        </w:r>
        <w:r w:rsidR="00265B5D" w:rsidRPr="006F195D" w:rsidDel="00244A32">
          <w:rPr>
            <w:rFonts w:ascii="Arial" w:hAnsi="Arial" w:cs="Arial"/>
            <w:sz w:val="16"/>
            <w:szCs w:val="16"/>
            <w:lang w:val="en-US"/>
          </w:rPr>
          <w:fldChar w:fldCharType="end"/>
        </w:r>
        <w:r w:rsidRPr="006F195D" w:rsidDel="00244A32">
          <w:rPr>
            <w:rFonts w:ascii="Arial" w:hAnsi="Arial" w:cs="Arial"/>
            <w:sz w:val="16"/>
            <w:szCs w:val="16"/>
            <w:lang w:val="en-US"/>
          </w:rPr>
          <w:delText>. Similarly, Rosenberg et al</w:delText>
        </w:r>
        <w:r w:rsidR="00265B5D" w:rsidRPr="006F195D" w:rsidDel="00244A32">
          <w:rPr>
            <w:rFonts w:ascii="Arial" w:hAnsi="Arial" w:cs="Arial"/>
            <w:sz w:val="16"/>
            <w:szCs w:val="16"/>
            <w:lang w:val="en-US"/>
          </w:rPr>
          <w:delText xml:space="preserve"> </w:delText>
        </w:r>
        <w:r w:rsidR="006C1D6B" w:rsidRPr="006F195D" w:rsidDel="00244A32">
          <w:rPr>
            <w:rFonts w:ascii="Arial" w:hAnsi="Arial" w:cs="Arial"/>
            <w:sz w:val="16"/>
            <w:szCs w:val="16"/>
            <w:lang w:val="en-US"/>
          </w:rPr>
          <w:delText>reported</w:delText>
        </w:r>
        <w:r w:rsidR="00EF547D" w:rsidRPr="006F195D" w:rsidDel="00244A32">
          <w:rPr>
            <w:rFonts w:ascii="Arial" w:hAnsi="Arial" w:cs="Arial"/>
            <w:sz w:val="16"/>
            <w:szCs w:val="16"/>
            <w:lang w:val="en-US"/>
          </w:rPr>
          <w:delText xml:space="preserve"> in a systematic review</w:delText>
        </w:r>
        <w:r w:rsidR="006C1D6B"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minimal symptom relief in terminally ill patients treated with antibiotics for pneumonia</w:delText>
        </w:r>
        <w:r w:rsidR="00265B5D" w:rsidRPr="006F195D" w:rsidDel="00244A32">
          <w:rPr>
            <w:rFonts w:ascii="Arial" w:hAnsi="Arial" w:cs="Arial"/>
            <w:sz w:val="16"/>
            <w:szCs w:val="16"/>
            <w:lang w:val="en-US"/>
          </w:rPr>
          <w:delText xml:space="preserve">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Tag8dJFJ","properties":{"formattedCitation":"(Rosenberg et al., 2013)","plainCitation":"(Rosenberg et al., 2013)","noteIndex":0},"citationItems":[{"id":141,"uris":["http://zotero.org/users/5429666/items/GU82ZGT8"],"itemData":{"id":141,"type":"article-journal","container-title":"Journal of Palliative Medicine","DOI":"10.1089/jpm.2013.0276","ISSN":"1096-6218, 1557-7740","issue":"12","journalAbbreviation":"Journal of Palliative Medicine","language":"en","license":"http://www.liebertpub.com/nv/resources-tools/text-and-data-mining-policy/121/","page":"1568-1574","source":"DOI.org (Crossref)","title":"Antimicrobial Use for Symptom Management in Patients Receiving Hospice and Palliative Care: A Systematic Review","title-short":"Antimicrobial Use for Symptom Management in Patients Receiving Hospice and Palliative Care","volume":"16","author":[{"family":"Rosenberg","given":"Joseph H."},{"family":"Albrecht","given":"Jennifer S."},{"family":"Fromme","given":"Erik K."},{"family":"Noble","given":"Brie N."},{"family":"McGregor","given":"Jessina C."},{"family":"Comer","given":"Angela C."},{"family":"Furuno","given":"Jon P."}],"issued":{"date-parts":[["2013",12]]}}}],"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Rosenberg et al., 2013)</w:delText>
        </w:r>
        <w:r w:rsidR="00265B5D" w:rsidRPr="006F195D" w:rsidDel="00244A32">
          <w:rPr>
            <w:rFonts w:ascii="Arial" w:hAnsi="Arial" w:cs="Arial"/>
            <w:sz w:val="16"/>
            <w:szCs w:val="16"/>
            <w:lang w:val="en-US"/>
          </w:rPr>
          <w:fldChar w:fldCharType="end"/>
        </w:r>
        <w:r w:rsidR="007326F5" w:rsidRPr="006F195D" w:rsidDel="00244A32">
          <w:rPr>
            <w:rFonts w:ascii="Arial" w:hAnsi="Arial" w:cs="Arial"/>
            <w:sz w:val="16"/>
            <w:szCs w:val="16"/>
            <w:lang w:val="en-US"/>
          </w:rPr>
          <w:delText>.</w:delText>
        </w:r>
        <w:r w:rsidRPr="006F195D" w:rsidDel="00244A32">
          <w:rPr>
            <w:rFonts w:ascii="Arial" w:hAnsi="Arial" w:cs="Arial"/>
            <w:sz w:val="16"/>
            <w:szCs w:val="16"/>
            <w:lang w:val="en-US"/>
          </w:rPr>
          <w:delText xml:space="preserve"> These findings raise concerns about the routine use of antibiotics as a comfort measure, particularly in the absence of strong supporting evidence.</w:delText>
        </w:r>
        <w:r w:rsidR="003C115C" w:rsidRPr="006F195D" w:rsidDel="00244A32">
          <w:rPr>
            <w:rFonts w:ascii="Arial" w:hAnsi="Arial" w:cs="Arial"/>
            <w:sz w:val="16"/>
            <w:szCs w:val="16"/>
            <w:lang w:val="en-US"/>
          </w:rPr>
          <w:delText xml:space="preserve"> </w:delText>
        </w:r>
      </w:del>
    </w:p>
    <w:p w14:paraId="126B1F48" w14:textId="782E606A" w:rsidR="00D92565" w:rsidRPr="006F195D" w:rsidDel="00244A32" w:rsidRDefault="00D92565" w:rsidP="00244A32">
      <w:pPr>
        <w:pStyle w:val="Default"/>
        <w:spacing w:before="0" w:line="360" w:lineRule="auto"/>
        <w:jc w:val="both"/>
        <w:rPr>
          <w:del w:id="477" w:author="Lida Aikaterini Papasokrati" w:date="2026-04-17T18:49:00Z" w16du:dateUtc="2026-04-17T15:49:00Z"/>
          <w:rFonts w:ascii="Arial" w:hAnsi="Arial" w:cs="Arial"/>
          <w:sz w:val="16"/>
          <w:szCs w:val="16"/>
          <w:lang w:val="en-US"/>
        </w:rPr>
        <w:pPrChange w:id="478" w:author="Lida Aikaterini Papasokrati" w:date="2026-04-17T18:49:00Z" w16du:dateUtc="2026-04-17T15:49:00Z">
          <w:pPr>
            <w:pStyle w:val="Default"/>
            <w:spacing w:before="0" w:line="360" w:lineRule="auto"/>
            <w:jc w:val="both"/>
          </w:pPr>
        </w:pPrChange>
      </w:pPr>
    </w:p>
    <w:p w14:paraId="4876E8FC" w14:textId="25E1A3AE" w:rsidR="0009512C" w:rsidRPr="006F195D" w:rsidDel="00244A32" w:rsidRDefault="00897F47" w:rsidP="00244A32">
      <w:pPr>
        <w:pStyle w:val="Default"/>
        <w:spacing w:before="0" w:line="360" w:lineRule="auto"/>
        <w:jc w:val="both"/>
        <w:rPr>
          <w:del w:id="479" w:author="Lida Aikaterini Papasokrati" w:date="2026-04-17T18:49:00Z" w16du:dateUtc="2026-04-17T15:49:00Z"/>
          <w:rFonts w:ascii="Arial" w:hAnsi="Arial" w:cs="Arial"/>
          <w:sz w:val="16"/>
          <w:szCs w:val="16"/>
          <w:lang w:val="en-US"/>
        </w:rPr>
        <w:pPrChange w:id="480" w:author="Lida Aikaterini Papasokrati" w:date="2026-04-17T18:49:00Z" w16du:dateUtc="2026-04-17T15:49:00Z">
          <w:pPr>
            <w:pStyle w:val="Default"/>
            <w:spacing w:before="0" w:line="360" w:lineRule="auto"/>
            <w:jc w:val="both"/>
          </w:pPr>
        </w:pPrChange>
      </w:pPr>
      <w:del w:id="481" w:author="Lida Aikaterini Papasokrati" w:date="2026-04-17T18:49:00Z" w16du:dateUtc="2026-04-17T15:49:00Z">
        <w:r w:rsidRPr="006F195D" w:rsidDel="00244A32">
          <w:rPr>
            <w:rFonts w:ascii="Arial" w:hAnsi="Arial" w:cs="Arial"/>
            <w:sz w:val="16"/>
            <w:szCs w:val="16"/>
            <w:lang w:val="en-US"/>
          </w:rPr>
          <w:delText xml:space="preserve">Another noteworthy observation from </w:delText>
        </w:r>
        <w:r w:rsidR="009E02A2" w:rsidRPr="006F195D" w:rsidDel="00244A32">
          <w:rPr>
            <w:rFonts w:ascii="Arial" w:hAnsi="Arial" w:cs="Arial"/>
            <w:sz w:val="16"/>
            <w:szCs w:val="16"/>
            <w:lang w:val="en-US"/>
          </w:rPr>
          <w:delText xml:space="preserve">this </w:delText>
        </w:r>
        <w:r w:rsidRPr="006F195D" w:rsidDel="00244A32">
          <w:rPr>
            <w:rFonts w:ascii="Arial" w:hAnsi="Arial" w:cs="Arial"/>
            <w:sz w:val="16"/>
            <w:szCs w:val="16"/>
            <w:lang w:val="en-US"/>
          </w:rPr>
          <w:delText xml:space="preserve">study is that 76.4% of respondents believed that withholding antibiotics could shorten life. While this perception may partly explain the tendency to continue antibiotic treatment near the end of life, it is not fully supported by current evidence. Several studies suggest that antibiotics may have a marginal effect on short-term survival, but this benefit is often limited in duration and does not translate into improved quality of life. Rather, these treatments may inadvertently prolong the dying process without meaningful clinical benefit. </w:delText>
        </w:r>
        <w:r w:rsidR="000B7EAB"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ihV0Dp0S","properties":{"formattedCitation":"(Janssens &amp; Krause, 2004; van der Steen et al., 2012b)","plainCitation":"(Janssens &amp; Krause, 2004; van der Steen et al., 2012b)","noteIndex":0},"citationItems":[{"id":1066,"uris":["http://zotero.org/users/5429666/items/A6QITVYZ"],"itemData":{"id":1066,"type":"article-journal","abstract":"Pneumonia is a major medical problem in the very old. The increased frequency and severity of pneumonia in the elderly is largely explained by the ageing of organ systems (in particular the respiratory tract, immune system, and digestive tract) and the presence of comorbidities due to age-associated diseases. The most striking characteristic of pneumonia in the very old is its clinical presentation: falls and confusion are frequently encountered, while classic symptoms of pneumonia are often absent. Community-acquired pneumonia (CAP) and nursing-home acquired pneumonia (NHAP) have to be distinguished. Although there are no fundamental differences in pathophysiology and microbiology of the two entities, NHAP tends to be much more severe, because milder cases are not referred to the hospital, and residents of nursing homes often suffer from dementia, multiple comorbidities, and decreased functional status. The immune response decays with age, yet pneumococcal and influenza vaccines have their place for the prevention of pneumonia in the very old. Pneumonia in older individuals without terminal disease has to be distinguished from end-of-life pneumonia. In the latter setting, the attributable mortality of pneumonia is low and antibiotics have little effect on life expectancy and should be used only if they provide the best means to alleviate suffering. In this review, we focus on recent publications relative to CAP and NHAP in the very old, and discuss predisposing factors, microorganisms, diagnostic procedures, specific aspects of treatment, prevention, and ethical issues concerning end-of-life pneumonia.","container-title":"The Lancet. Infectious Diseases","DOI":"10.1016/S1473-3099(04)00931-4","ISSN":"1473-3099","issue":"2","journalAbbreviation":"Lancet Infect Dis","language":"eng","page":"112-124","PMID":"14871636","source":"PubMed","title":"Pneumonia in the very old","volume":"4","author":[{"family":"Janssens","given":"Jean-Paul"},{"family":"Krause","given":"Karl-Heinz"}],"issued":{"date-parts":[["2004",2]]}}},{"id":1106,"uris":["http://zotero.org/users/5429666/items/2KTNMQH5"],"itemData":{"id":1106,"type":"article-journal","abstract":"OBJECTIVES: To describe long-term mortality rate and to assess associations between mortality rate and antibiotic treatment of lower respiratory infection in patients with advanced dementia; antibiotic treatment allocation was independent of mortality risk-leaving less room for biased associations than in previous multicenter observational studies.\nDESIGN: Prospective study (2004-2009). Multilevel Cox proportional hazard analyses with adjustment for mortality risk were used to assess associations between antibiotics and mortality using time-dependent covariates.\nSETTING: A US Department of Veterans Affairs nursing home.\nPARTICIPANTS: Ninety-four residents with advanced dementia who developed 109 episodes.\nMEASUREMENTS: Survival, treatment, mortality risk, illness severity, fluid intake, and several other patient characteristics.\nRESULTS: Ten-day mortality was 48%, and 6-month mortality was 74%. Antibiotics were used in 77% of episodes. Overall, antibiotics were not associated with mortality rate (Hazard Ratio [HR] 0.70, Confidence Interval [CI] 0.38-1.30); however, antibiotics were associated with reduced 10-day mortality rate (HR 0.51, CI, 0.30-0.87; rate after 10 days: 1.5, CI 0.42-5.2). Benefit from antibiotics was less likely with inadequate fluid intake, and when experiencing the first episode.\nCONCLUSION: In our sample of male nursing home residents with advanced dementia and lower respiratory infection, mortality was substantial despite antibiotic treatment. Antibiotics prolonged life but in many cases only for several days. Treatment decisions should take into account that antibiotics may delay death but may also prolong the dying process, indicating a need for accurate prediction of mortality and study of characteristics that may alter effectiveness of antibiotics.","container-title":"Journal of the American Medical Directors Association","DOI":"10.1016/j.jamda.2010.07.001","ISSN":"1538-9375","issue":"2","journalAbbreviation":"J Am Med Dir Assoc","language":"eng","page":"156-161","PMID":"21450193","PMCID":"PMC6290468","source":"PubMed","title":"Antibiotics and mortality in patients with lower respiratory infection and advanced dementia","volume":"13","author":[{"family":"Steen","given":"Jenny T.","non-dropping-particle":"van der"},{"family":"Lane","given":"Patricia"},{"family":"Kowall","given":"Neil W."},{"family":"Knol","given":"Dirk L."},{"family":"Volicer","given":"Ladislav"}],"issued":{"date-parts":[["2012",2]]}}}],"schema":"https://github.com/citation-style-language/schema/raw/master/csl-citation.json"} </w:delInstrText>
        </w:r>
        <w:r w:rsidR="000B7EAB"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Janssens &amp; Krause, 2004; van der Steen et al., 2012b)</w:delText>
        </w:r>
        <w:r w:rsidR="000B7EAB" w:rsidRPr="006F195D" w:rsidDel="00244A32">
          <w:rPr>
            <w:rFonts w:ascii="Arial" w:hAnsi="Arial" w:cs="Arial"/>
            <w:sz w:val="16"/>
            <w:szCs w:val="16"/>
            <w:lang w:val="en-US"/>
          </w:rPr>
          <w:fldChar w:fldCharType="end"/>
        </w:r>
        <w:r w:rsidR="000B7EAB"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 xml:space="preserve">Notably, mortality from pneumonia in palliative care contexts remains </w:delText>
        </w:r>
        <w:r w:rsidR="00E61DB3" w:rsidRPr="006F195D" w:rsidDel="00244A32">
          <w:rPr>
            <w:rFonts w:ascii="Arial" w:hAnsi="Arial" w:cs="Arial"/>
            <w:sz w:val="16"/>
            <w:szCs w:val="16"/>
            <w:lang w:val="en-US"/>
          </w:rPr>
          <w:delText>h</w:delText>
        </w:r>
        <w:r w:rsidR="008F4D27" w:rsidRPr="006F195D" w:rsidDel="00244A32">
          <w:rPr>
            <w:rFonts w:ascii="Arial" w:hAnsi="Arial" w:cs="Arial"/>
            <w:sz w:val="16"/>
            <w:szCs w:val="16"/>
            <w:lang w:val="en-US"/>
          </w:rPr>
          <w:delText xml:space="preserve">igh </w:delText>
        </w:r>
        <w:r w:rsidR="008F4D27"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uZRWLQ0I","properties":{"formattedCitation":"(Pautex et al., 2013)","plainCitation":"(Pautex et al., 2013)","noteIndex":0},"citationItems":[{"id":1176,"uris":["http://zotero.org/users/5429666/items/D6F7W83I"],"itemData":{"id":1176,"type":"article-journal","abstract":"BACKGROUND: Anatomopathological studies that described the immediate causes of death of patients with advanced cancer were first published approximately 20 years ago.\nOBJECTIVE: Our objective was to analyze if causes of death changed with a wider use of broad spectrum antibiotics and prophylactic anticoagulation.\nMETHODS: We conducted a retrospective study of all patients with an advanced cancer hospitalized in the Division of Palliative Medicine at the University Hospital Geneva from 2004 to 2010 who had an autopsy.\nRESULTS: Two hundred forty patients were included (130 men, mean age: 74±13). Main causes of death discovered at the autopsy were pulmonary infection (n=131; 55%), advanced cancer (n=39; 16%), pulmonary infection together with pulmonary embolism (PE) (n=27; 12%), PE alone (n=22; 9%), cardiac complications (n=19; 5%) and others (n=2; 1%). In a logistic regression model, with adjusting for age, gender, main diagnosis, comorbidities, blood count, corticosteroids, and antibiotics, there were no independent factors associated with pulmonary infection at autopsy. In a similar model, with adjusting for age, gender, main diagnosis, comorbidities, and anticoagulation, the only independent factor associated with PE at autopsy was the history of thrombo-embolic disease and therapeutic anticoagulation.\nCONCLUSION: The results of this retrospective study demonstrate that causes of death did not change with the modification of our practice. The high rate of pulmonary infection and embolism in this population, including in patients who received broad spectrum and prophylactic anticoagulation should encourage us to pursue other prospective studies to actually demonstrate the benefit of these treatments in this population.","container-title":"Journal of Palliative Medicine","DOI":"10.1089/jpm.2012.0369","ISSN":"1557-7740","issue":"6","journalAbbreviation":"J Palliat Med","language":"eng","page":"669-674","PMID":"23725234","source":"PubMed","title":"Anatomopathological causes of death in patients with advanced cancer: association with the use of anticoagulation and antibiotics at the end of life","title-short":"Anatomopathological causes of death in patients with advanced cancer","volume":"16","author":[{"family":"Pautex","given":"Sophie"},{"family":"Vayne-Bossert","given":"Petra"},{"family":"Jamme","given":"Sharon"},{"family":"Herrmann","given":"François"},{"family":"Vilarino","given":"Raquel"},{"family":"Weber","given":"Catherine"},{"family":"Burkhardt","given":"Karim"}],"issued":{"date-parts":[["2013",6]]}}}],"schema":"https://github.com/citation-style-language/schema/raw/master/csl-citation.json"} </w:delInstrText>
        </w:r>
        <w:r w:rsidR="008F4D27"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Pautex et al., 2013)</w:delText>
        </w:r>
        <w:r w:rsidR="008F4D27" w:rsidRPr="006F195D" w:rsidDel="00244A32">
          <w:rPr>
            <w:rFonts w:ascii="Arial" w:hAnsi="Arial" w:cs="Arial"/>
            <w:sz w:val="16"/>
            <w:szCs w:val="16"/>
            <w:lang w:val="en-US"/>
          </w:rPr>
          <w:fldChar w:fldCharType="end"/>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even when antibiotics are administered</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raising critical questions about the appropriateness and potential futility of such interventions in end-of-life care</w:delText>
        </w:r>
        <w:r w:rsidR="00AC7AED" w:rsidRPr="006F195D" w:rsidDel="00244A32">
          <w:rPr>
            <w:rFonts w:ascii="Arial" w:hAnsi="Arial" w:cs="Arial"/>
            <w:sz w:val="16"/>
            <w:szCs w:val="16"/>
            <w:lang w:val="en-US"/>
          </w:rPr>
          <w:delText xml:space="preserve"> </w:delText>
        </w:r>
        <w:r w:rsidR="00AC7AE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Iocsw18x","properties":{"formattedCitation":"(Fraisse et al., 2025)","plainCitation":"(Fraisse et al., 2025)","noteIndex":0},"citationItems":[{"id":1100,"uris":["http://zotero.org/users/5429666/items/FAZMG5MS"],"itemData":{"id":1100,"type":"article-journal","abstract":"INTRODUCTION: Pneumonia is a common occurrence at the end of life (EOL). However, clear definitions and consensual guidelines for managing this condition are lacking. Diagnosing EOL pneumonia and deciding whether to treat it with antibiotics can be challenging.\nAREA COVERED: This special report provides a narrative review of epidemiological data, diagnostic tools for EOL pneumonia, guidance on antibiotic use, and ethical considerations in this context. Literature from 2000 to 2024 was analyzed using PubMed and Cochrane databases.\nEXPERT OPINION: At the EOL, respiratory symptoms must be managed to improve patients' quality of life. Bacterial pneumonia can be difficult to diagnose, and the benefits of antibiotics on respiratory symptoms remain uncertain. At an individual level, adverse events may impact EOL quality, while at a population level, overprescribing antibiotics contributes to antimicrobial resistance. A multidisciplinary approach is therefore essential. Treatment goals should be established with the patient or their healthcare representative. If antibiotics are prescribed, they should be initiated for a limited duration with daily reassessments. If the set goals are not achieved or if adverse events occur, antibiotics should be discontinued. Palliative care measures should also be introduced as early as possible.","container-title":"Expert Review of Respiratory Medicine","DOI":"10.1080/17476348.2025.2479613","ISSN":"1747-6356","issue":"4","journalAbbreviation":"Expert Rev Respir Med","language":"eng","page":"279-286","PMID":"40082748","source":"PubMed","title":"Antibiotics at life's end: key role in treating end-of-life pneumonia?","title-short":"Antibiotics at life's end","volume":"19","author":[{"family":"Fraisse","given":"Thibaut"},{"family":"Putot","given":"Alain"},{"family":"Forestier","given":"Emmanuel"},{"family":"Gavazzi","given":"Gaëtan"},{"family":"Vayne-Bossert","given":"Petra"},{"family":"Roubaud-Baudron","given":"Claire"},{"family":"Prendki","given":"Virginie"}],"issued":{"date-parts":[["2025",4]]}}}],"schema":"https://github.com/citation-style-language/schema/raw/master/csl-citation.json"} </w:delInstrText>
        </w:r>
        <w:r w:rsidR="00AC7AE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Fraisse et al., 2025)</w:delText>
        </w:r>
        <w:r w:rsidR="00AC7AED" w:rsidRPr="006F195D" w:rsidDel="00244A32">
          <w:rPr>
            <w:rFonts w:ascii="Arial" w:hAnsi="Arial" w:cs="Arial"/>
            <w:sz w:val="16"/>
            <w:szCs w:val="16"/>
            <w:lang w:val="en-US"/>
          </w:rPr>
          <w:fldChar w:fldCharType="end"/>
        </w:r>
        <w:r w:rsidRPr="006F195D" w:rsidDel="00244A32">
          <w:rPr>
            <w:rFonts w:ascii="Arial" w:hAnsi="Arial" w:cs="Arial"/>
            <w:sz w:val="16"/>
            <w:szCs w:val="16"/>
            <w:lang w:val="en-US"/>
          </w:rPr>
          <w:delText>.</w:delText>
        </w:r>
      </w:del>
    </w:p>
    <w:p w14:paraId="14D4F38D" w14:textId="5C5101A8" w:rsidR="0009512C" w:rsidRPr="006F195D" w:rsidDel="00244A32" w:rsidRDefault="0009512C" w:rsidP="00244A32">
      <w:pPr>
        <w:pStyle w:val="Default"/>
        <w:spacing w:before="0" w:line="360" w:lineRule="auto"/>
        <w:jc w:val="both"/>
        <w:rPr>
          <w:del w:id="482" w:author="Lida Aikaterini Papasokrati" w:date="2026-04-17T18:49:00Z" w16du:dateUtc="2026-04-17T15:49:00Z"/>
          <w:rFonts w:ascii="Arial" w:hAnsi="Arial" w:cs="Arial"/>
          <w:sz w:val="16"/>
          <w:szCs w:val="16"/>
          <w:lang w:val="en-US"/>
        </w:rPr>
        <w:pPrChange w:id="483" w:author="Lida Aikaterini Papasokrati" w:date="2026-04-17T18:49:00Z" w16du:dateUtc="2026-04-17T15:49:00Z">
          <w:pPr>
            <w:pStyle w:val="Default"/>
            <w:spacing w:before="0" w:line="360" w:lineRule="auto"/>
            <w:jc w:val="both"/>
          </w:pPr>
        </w:pPrChange>
      </w:pPr>
    </w:p>
    <w:p w14:paraId="48902032" w14:textId="279A9845" w:rsidR="0009512C" w:rsidRPr="006F195D" w:rsidDel="00244A32" w:rsidRDefault="00A17210" w:rsidP="00244A32">
      <w:pPr>
        <w:pStyle w:val="Default"/>
        <w:spacing w:before="0" w:line="360" w:lineRule="auto"/>
        <w:jc w:val="both"/>
        <w:rPr>
          <w:del w:id="484" w:author="Lida Aikaterini Papasokrati" w:date="2026-04-17T18:49:00Z" w16du:dateUtc="2026-04-17T15:49:00Z"/>
          <w:rFonts w:ascii="Arial" w:hAnsi="Arial" w:cs="Arial"/>
          <w:b/>
          <w:bCs/>
          <w:sz w:val="16"/>
          <w:szCs w:val="16"/>
          <w:lang w:val="en-US"/>
        </w:rPr>
        <w:pPrChange w:id="485" w:author="Lida Aikaterini Papasokrati" w:date="2026-04-17T18:49:00Z" w16du:dateUtc="2026-04-17T15:49:00Z">
          <w:pPr>
            <w:pStyle w:val="Default"/>
            <w:spacing w:before="0" w:line="360" w:lineRule="auto"/>
            <w:jc w:val="both"/>
          </w:pPr>
        </w:pPrChange>
      </w:pPr>
      <w:del w:id="486" w:author="Lida Aikaterini Papasokrati" w:date="2026-04-17T18:49:00Z" w16du:dateUtc="2026-04-17T15:49:00Z">
        <w:r w:rsidRPr="006F195D" w:rsidDel="00244A32">
          <w:rPr>
            <w:rFonts w:ascii="Arial" w:hAnsi="Arial" w:cs="Arial"/>
            <w:b/>
            <w:bCs/>
            <w:sz w:val="16"/>
            <w:szCs w:val="16"/>
            <w:lang w:val="en-US"/>
          </w:rPr>
          <w:delText xml:space="preserve">The role of nursing staff and family </w:delText>
        </w:r>
      </w:del>
    </w:p>
    <w:p w14:paraId="178AACD5" w14:textId="45A7D13C" w:rsidR="00897F47" w:rsidRPr="006F195D" w:rsidDel="00244A32" w:rsidRDefault="009E02A2" w:rsidP="00244A32">
      <w:pPr>
        <w:pStyle w:val="Default"/>
        <w:spacing w:before="0" w:line="360" w:lineRule="auto"/>
        <w:jc w:val="both"/>
        <w:rPr>
          <w:del w:id="487" w:author="Lida Aikaterini Papasokrati" w:date="2026-04-17T18:49:00Z" w16du:dateUtc="2026-04-17T15:49:00Z"/>
          <w:rFonts w:ascii="Arial" w:hAnsi="Arial" w:cs="Arial"/>
          <w:sz w:val="16"/>
          <w:szCs w:val="16"/>
          <w:lang w:val="en-US"/>
        </w:rPr>
        <w:pPrChange w:id="488" w:author="Lida Aikaterini Papasokrati" w:date="2026-04-17T18:49:00Z" w16du:dateUtc="2026-04-17T15:49:00Z">
          <w:pPr>
            <w:pStyle w:val="Default"/>
            <w:spacing w:before="0" w:line="360" w:lineRule="auto"/>
            <w:jc w:val="both"/>
          </w:pPr>
        </w:pPrChange>
      </w:pPr>
      <w:del w:id="489" w:author="Lida Aikaterini Papasokrati" w:date="2026-04-17T18:49:00Z" w16du:dateUtc="2026-04-17T15:49:00Z">
        <w:r w:rsidRPr="006F195D" w:rsidDel="00244A32">
          <w:rPr>
            <w:rFonts w:ascii="Arial" w:hAnsi="Arial" w:cs="Arial"/>
            <w:sz w:val="16"/>
            <w:szCs w:val="16"/>
            <w:lang w:val="en-US"/>
          </w:rPr>
          <w:delText xml:space="preserve">The </w:delText>
        </w:r>
        <w:r w:rsidR="00897F47" w:rsidRPr="006F195D" w:rsidDel="00244A32">
          <w:rPr>
            <w:rFonts w:ascii="Arial" w:hAnsi="Arial" w:cs="Arial"/>
            <w:sz w:val="16"/>
            <w:szCs w:val="16"/>
            <w:lang w:val="en-US"/>
          </w:rPr>
          <w:delText>results</w:delText>
        </w:r>
        <w:r w:rsidRPr="006F195D" w:rsidDel="00244A32">
          <w:rPr>
            <w:rFonts w:ascii="Arial" w:hAnsi="Arial" w:cs="Arial"/>
            <w:sz w:val="16"/>
            <w:szCs w:val="16"/>
            <w:lang w:val="en-US"/>
          </w:rPr>
          <w:delText xml:space="preserve"> of </w:delText>
        </w:r>
        <w:r w:rsidR="0061202A" w:rsidRPr="006F195D" w:rsidDel="00244A32">
          <w:rPr>
            <w:rFonts w:ascii="Arial" w:hAnsi="Arial" w:cs="Arial"/>
            <w:sz w:val="16"/>
            <w:szCs w:val="16"/>
            <w:lang w:val="en-US"/>
          </w:rPr>
          <w:delText xml:space="preserve">this </w:delText>
        </w:r>
        <w:r w:rsidRPr="006F195D" w:rsidDel="00244A32">
          <w:rPr>
            <w:rFonts w:ascii="Arial" w:hAnsi="Arial" w:cs="Arial"/>
            <w:sz w:val="16"/>
            <w:szCs w:val="16"/>
            <w:lang w:val="en-US"/>
          </w:rPr>
          <w:delText xml:space="preserve">study confirmed the important </w:delText>
        </w:r>
        <w:r w:rsidR="00897F47" w:rsidRPr="006F195D" w:rsidDel="00244A32">
          <w:rPr>
            <w:rFonts w:ascii="Arial" w:hAnsi="Arial" w:cs="Arial"/>
            <w:sz w:val="16"/>
            <w:szCs w:val="16"/>
            <w:lang w:val="en-US"/>
          </w:rPr>
          <w:delText>role of shared decision-making in antibiotic use at the end of life. Over 90% of participants indicated they would discuss the decision to initiate or withhold antibiotics with both the nursing team and the patient</w:delText>
        </w:r>
        <w:r w:rsidR="00897F47" w:rsidRPr="006F195D" w:rsidDel="00244A32">
          <w:rPr>
            <w:rFonts w:ascii="Arial" w:hAnsi="Arial" w:cs="Arial" w:hint="eastAsia"/>
            <w:sz w:val="16"/>
            <w:szCs w:val="16"/>
            <w:lang w:val="en-US"/>
          </w:rPr>
          <w:delText>’</w:delText>
        </w:r>
        <w:r w:rsidR="00897F47" w:rsidRPr="006F195D" w:rsidDel="00244A32">
          <w:rPr>
            <w:rFonts w:ascii="Arial" w:hAnsi="Arial" w:cs="Arial"/>
            <w:sz w:val="16"/>
            <w:szCs w:val="16"/>
            <w:lang w:val="en-US"/>
          </w:rPr>
          <w:delText>s family. This proportion is markedly higher than reported in previous studies, where rates of physician-family discussions ranged from 7.9% to 46%</w:delText>
        </w:r>
        <w:r w:rsidR="00265B5D" w:rsidRPr="006F195D" w:rsidDel="00244A32">
          <w:rPr>
            <w:rFonts w:ascii="Arial" w:hAnsi="Arial" w:cs="Arial"/>
            <w:sz w:val="16"/>
            <w:szCs w:val="16"/>
            <w:lang w:val="en-US"/>
          </w:rPr>
          <w:delText xml:space="preserve">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iaD2E0kf","properties":{"formattedCitation":"(Durand et al., 2021; Stiel et al., 2012)","plainCitation":"(Durand et al., 2021; Stiel et al., 2012)","noteIndex":0},"citationItems":[{"id":145,"uris":["http://zotero.org/users/5429666/items/9UZ3DX9S"],"itemData":{"id":145,"type":"article-journal","container-title":"Infectious Diseases Now","DOI":"10.1016/j.medmal.2020.10.013","ISSN":"26669919","issue":"4","journalAbbreviation":"Infectious Diseases Now","language":"en","page":"340-345","source":"DOI.org (Crossref)","title":"Determinants of doctors’ antibiotic prescriptions for patients over 75 years old in the terminal stage of palliative care","volume":"51","author":[{"family":"Durand","given":"M."},{"family":"Forestier","given":"E."},{"family":"Gras Aygon","given":"C."},{"family":"Sirvain","given":"S."},{"family":"De Wazières","given":"B."},{"family":"Bernard","given":"L."},{"family":"Paccalin","given":"M."},{"family":"Legout","given":"L."},{"family":"Roubaud Baudron","given":"C."},{"family":"Gavazzi","given":"G."},{"family":"Fraisse","given":"T."}],"issued":{"date-parts":[["2021",6]]}}},{"id":1049,"uris":["http://zotero.org/users/5429666/items/R7HLXW5R"],"itemData":{"id":1049,"type":"article-journal","abstract":"BACKGROUND: Patients with advanced cancer are highly susceptible to infections. The decision whether to treat an active or suspected infection or to withhold or withdraw an antibiotic treatment in end-of-life care may be difficult. In order to quantify the antimicrobial prescribing practices and decision-making processes in palliative care units in Germany, a survey was performed as part of the Hospice and Palliative Evaluation in 2006.\nMETHOD: With a specifically designed questionnaire, 448 patients for whom an active or suspected infection and antibiotic treatment was discussed were documented. Data on the use of and indication for antibiotic treatment and the decision-making on withdrawal or withholding of antibiotic therapy were collected.\nRESULTS: 286 (63.8%) received an antibiotic therapy. In 88 cases, withdrawal of an ongoing treatment was documented. The most frequent reasons for withdrawal were: deterioration of general status (41.4%), inefficiency of therapy (25.7%), and explicit wish of patient (14.3%; multiple answers possible). Outcome of antimicrobial therapy was rated poor or very poor for a fifth of the cases and accordingly, antibiotics were more likely to be withdrawn if the clinical success was considered to be poor. The initiation of therapy was often decided by physicians solely, whereas withdrawing and withholding therapy demanded more often involvement of other team members in the decision-making process.\nCONCLUSION: The initiation of therapy seems to be easier than withdrawing and withholding, as involvement of other team members in the decision-making process was then sought more often. When antibiotics were given until death, the indication should be reconsidered because of a possibly undesirable prolongation of the dying process. Clinical practice may benefit from clear definitions of treatment goals and outcome criteria to better evaluate the necessity for and success of antimicrobial treatment.","container-title":"Supportive Care in Cancer: Official Journal of the Multinational Association of Supportive Care in Cancer","DOI":"10.1007/s00520-011-1084-1","ISSN":"1433-7339","issue":"2","journalAbbreviation":"Support Care Cancer","language":"eng","page":"325-333","PMID":"21274577","source":"PubMed","title":"Antibiotics in palliative medicine--results from a prospective epidemiological investigation from the HOPE survey","volume":"20","author":[{"family":"Stiel","given":"Stephanie"},{"family":"Krumm","given":"Norbert"},{"family":"Pestinger","given":"Martina"},{"family":"Lindena","given":"Gabriele"},{"family":"Nauck","given":"Friedemann"},{"family":"Ostgathe","given":"Christoph"},{"family":"Radbruch","given":"Lukas"},{"family":"Elsner","given":"Frank"}],"issued":{"date-parts":[["2012",2]]}}}],"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Durand et al., 2021; Stiel et al., 2012)</w:delText>
        </w:r>
        <w:r w:rsidR="00265B5D" w:rsidRPr="006F195D" w:rsidDel="00244A32">
          <w:rPr>
            <w:rFonts w:ascii="Arial" w:hAnsi="Arial" w:cs="Arial"/>
            <w:sz w:val="16"/>
            <w:szCs w:val="16"/>
            <w:lang w:val="en-US"/>
          </w:rPr>
          <w:fldChar w:fldCharType="end"/>
        </w:r>
        <w:r w:rsidR="00897F47" w:rsidRPr="006F195D" w:rsidDel="00244A32">
          <w:rPr>
            <w:rFonts w:ascii="Arial" w:hAnsi="Arial" w:cs="Arial"/>
            <w:sz w:val="16"/>
            <w:szCs w:val="16"/>
            <w:lang w:val="en-US"/>
          </w:rPr>
          <w:delText>. This discrepancy may reflect recall or social desirability bias inherent to self-reported survey data, or alternatively, a cultural context in Switzerland that emphasizes broader involvement of families and caregivers in end-of-life decisions</w:delText>
        </w:r>
        <w:r w:rsidR="005150FF" w:rsidRPr="006F195D" w:rsidDel="00244A32">
          <w:rPr>
            <w:rFonts w:ascii="Arial" w:hAnsi="Arial" w:cs="Arial"/>
            <w:sz w:val="16"/>
            <w:szCs w:val="16"/>
            <w:lang w:val="en-US"/>
          </w:rPr>
          <w:delText xml:space="preserve">, emphasizing the importance given to patients’ autonomy and informed </w:delText>
        </w:r>
        <w:r w:rsidR="004A12AC" w:rsidRPr="006F195D" w:rsidDel="00244A32">
          <w:rPr>
            <w:rFonts w:ascii="Arial" w:hAnsi="Arial" w:cs="Arial"/>
            <w:sz w:val="16"/>
            <w:szCs w:val="16"/>
            <w:lang w:val="en-US"/>
          </w:rPr>
          <w:delText>consent</w:delText>
        </w:r>
        <w:r w:rsidR="00897F47" w:rsidRPr="006F195D" w:rsidDel="00244A32">
          <w:rPr>
            <w:rFonts w:ascii="Arial" w:hAnsi="Arial" w:cs="Arial"/>
            <w:sz w:val="16"/>
            <w:szCs w:val="16"/>
            <w:lang w:val="en-US"/>
          </w:rPr>
          <w:delText>.</w:delText>
        </w:r>
        <w:r w:rsidR="001F1646" w:rsidRPr="006F195D" w:rsidDel="00244A32">
          <w:rPr>
            <w:rFonts w:ascii="Arial" w:hAnsi="Arial" w:cs="Arial"/>
            <w:sz w:val="16"/>
            <w:szCs w:val="16"/>
            <w:lang w:val="en-US"/>
          </w:rPr>
          <w:delText xml:space="preserve"> Given the survey’s low response rate, an alternative explanation may be selection bias, as physicians who chose to respond to the survey could be more interested in palliati</w:delText>
        </w:r>
        <w:r w:rsidR="003B3BDC" w:rsidRPr="006F195D" w:rsidDel="00244A32">
          <w:rPr>
            <w:rFonts w:ascii="Arial" w:hAnsi="Arial" w:cs="Arial"/>
            <w:sz w:val="16"/>
            <w:szCs w:val="16"/>
            <w:lang w:val="en-US"/>
          </w:rPr>
          <w:delText>v</w:delText>
        </w:r>
        <w:r w:rsidR="001F1646" w:rsidRPr="006F195D" w:rsidDel="00244A32">
          <w:rPr>
            <w:rFonts w:ascii="Arial" w:hAnsi="Arial" w:cs="Arial"/>
            <w:sz w:val="16"/>
            <w:szCs w:val="16"/>
            <w:lang w:val="en-US"/>
          </w:rPr>
          <w:delText xml:space="preserve">e care and potentially more sensitive to the involvement of nursing teams and families. </w:delText>
        </w:r>
      </w:del>
    </w:p>
    <w:p w14:paraId="76DAEDFA" w14:textId="326DD126" w:rsidR="00D92565" w:rsidRPr="006F195D" w:rsidDel="00244A32" w:rsidRDefault="001F1646" w:rsidP="00244A32">
      <w:pPr>
        <w:pStyle w:val="Default"/>
        <w:spacing w:before="0" w:line="360" w:lineRule="auto"/>
        <w:jc w:val="both"/>
        <w:rPr>
          <w:del w:id="490" w:author="Lida Aikaterini Papasokrati" w:date="2026-04-17T18:49:00Z" w16du:dateUtc="2026-04-17T15:49:00Z"/>
          <w:rFonts w:ascii="Arial" w:hAnsi="Arial" w:cs="Arial"/>
          <w:sz w:val="16"/>
          <w:szCs w:val="16"/>
          <w:lang w:val="en-US"/>
        </w:rPr>
        <w:pPrChange w:id="491" w:author="Lida Aikaterini Papasokrati" w:date="2026-04-17T18:49:00Z" w16du:dateUtc="2026-04-17T15:49:00Z">
          <w:pPr>
            <w:pStyle w:val="Default"/>
            <w:spacing w:before="0" w:line="360" w:lineRule="auto"/>
            <w:jc w:val="both"/>
          </w:pPr>
        </w:pPrChange>
      </w:pPr>
      <w:del w:id="492" w:author="Lida Aikaterini Papasokrati" w:date="2026-04-17T18:49:00Z" w16du:dateUtc="2026-04-17T15:49:00Z">
        <w:r w:rsidRPr="006F195D" w:rsidDel="00244A32">
          <w:rPr>
            <w:rFonts w:ascii="Arial" w:hAnsi="Arial" w:cs="Arial"/>
            <w:sz w:val="16"/>
            <w:szCs w:val="16"/>
            <w:lang w:val="en-US"/>
          </w:rPr>
          <w:delText xml:space="preserve"> </w:delText>
        </w:r>
      </w:del>
    </w:p>
    <w:p w14:paraId="4F31E180" w14:textId="0EE7D43D" w:rsidR="00897F47" w:rsidRPr="006F195D" w:rsidDel="00244A32" w:rsidRDefault="00897F47" w:rsidP="00244A32">
      <w:pPr>
        <w:pStyle w:val="Default"/>
        <w:spacing w:before="0" w:line="360" w:lineRule="auto"/>
        <w:jc w:val="both"/>
        <w:rPr>
          <w:del w:id="493" w:author="Lida Aikaterini Papasokrati" w:date="2026-04-17T18:49:00Z" w16du:dateUtc="2026-04-17T15:49:00Z"/>
          <w:rFonts w:ascii="Arial" w:hAnsi="Arial" w:cs="Arial"/>
          <w:sz w:val="16"/>
          <w:szCs w:val="16"/>
          <w:lang w:val="en-GB"/>
        </w:rPr>
        <w:pPrChange w:id="494" w:author="Lida Aikaterini Papasokrati" w:date="2026-04-17T18:49:00Z" w16du:dateUtc="2026-04-17T15:49:00Z">
          <w:pPr>
            <w:pStyle w:val="Default"/>
            <w:spacing w:before="0" w:line="360" w:lineRule="auto"/>
            <w:jc w:val="both"/>
          </w:pPr>
        </w:pPrChange>
      </w:pPr>
      <w:del w:id="495" w:author="Lida Aikaterini Papasokrati" w:date="2026-04-17T18:49:00Z" w16du:dateUtc="2026-04-17T15:49:00Z">
        <w:r w:rsidRPr="006F195D" w:rsidDel="00244A32">
          <w:rPr>
            <w:rFonts w:ascii="Arial" w:hAnsi="Arial" w:cs="Arial"/>
            <w:sz w:val="16"/>
            <w:szCs w:val="16"/>
            <w:lang w:val="en-US"/>
          </w:rPr>
          <w:delText>Notably, 77% of participants reported that they would be willing to revise their decision if the patient</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s family disagreed with it</w:delText>
        </w:r>
        <w:r w:rsidR="00605C59"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 xml:space="preserve">In light of the high rates of antibiotic prescribing at the end of life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yNL68hc5","properties":{"formattedCitation":"(Marra et al., 2021)","plainCitation":"(Marra et al., 2021)","noteIndex":0},"citationItems":[{"id":143,"uris":["http://zotero.org/users/5429666/items/8DGU9EE9"],"itemData":{"id":143,"type":"article-journal","abstract":"Abstract \n             \n              Background: \n              We performed a systematic literature review and meta-analysis measuring the burden of antibiotic use during end-of-life (EOL) care. \n             \n             \n              Methods: \n               \n                We searched PubMed, CINAHL (EBSCO platform), and Embase (Elsevier platform), through July 2019 for studies with the following inclusion criteria in the initial analysis: antibiotic use in the EOL care patients (advanced dementia, cancer, organ failure, frailty or multi-morbidity). If the number of patients in palliative care consultation (PCC) was available, antibiotic use data were pooled to compare the proportion of patients who received antibiotics under PCC compared to those not receiving PCC. Random-effect models were used to obtain pooled mean differences, and heterogeneity was assessed using the I \n                2 \n                value. \n               \n             \n             \n              Results: \n              Overall, 72 studies met the inclusion criteria and were included in the final review: 22 EOL studies included only patients with cancer; 17 studies included only patients with advanced dementia; and 33 studies included “mixed populations” of EOL patients. Although few studies reported antibiotic using standard metrics (eg, days of therapy), 48 of 72 studies (66.7%) reported antibiotic use in &gt;50% of all patients. When the 3 studies that evaluated antibiotic use in PCC were pooled together, patients under PCC was more likely to receive antibiotics compared to patients not under PCC (pooled odds ratio, 1.73; 95% CI, 1.02–2.93). \n             \n             \n              Conclusions: \n              Future studies are needed to evaluate the benefits and harms of using antibiotics for patients during EOL care in diverse patient populations.","container-title":"Infection Control &amp; Hospital Epidemiology","DOI":"10.1017/ice.2020.1241","ISSN":"0899-823X, 1559-6834","issue":"5","journalAbbreviation":"Infect. Control Hosp. Epidemiol.","language":"en","page":"523-529","source":"DOI.org (Crossref)","title":"Antibiotic use during end-of-life care: A systematic literature review and meta-analysis","title-short":"Antibiotic use during end-of-life care","volume":"42","author":[{"family":"Marra","given":"Alexandre R."},{"family":"Puig-Asensio","given":"Mireia"},{"family":"Balkenende","given":"Erin"},{"family":"Livorsi","given":"Daniel J."},{"family":"Goto","given":"Michihiko"},{"family":"Perencevich","given":"Eli N."}],"issued":{"date-parts":[["2021",5]]}}}],"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Marra et al., 2021)</w:delText>
        </w:r>
        <w:r w:rsidR="00265B5D" w:rsidRPr="006F195D" w:rsidDel="00244A32">
          <w:rPr>
            <w:rFonts w:ascii="Arial" w:hAnsi="Arial" w:cs="Arial"/>
            <w:sz w:val="16"/>
            <w:szCs w:val="16"/>
            <w:lang w:val="en-US"/>
          </w:rPr>
          <w:fldChar w:fldCharType="end"/>
        </w:r>
        <w:r w:rsidR="00265B5D"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this finding suggests that family preferences may strongly influence clinical choices.</w:delText>
        </w:r>
        <w:r w:rsidR="00E820A3" w:rsidRPr="006F195D" w:rsidDel="00244A32">
          <w:rPr>
            <w:rFonts w:ascii="Arial" w:hAnsi="Arial" w:cs="Arial"/>
            <w:sz w:val="16"/>
            <w:szCs w:val="16"/>
            <w:lang w:val="en-US"/>
          </w:rPr>
          <w:delText xml:space="preserve"> </w:delText>
        </w:r>
        <w:r w:rsidR="00E64ABA" w:rsidRPr="006F195D" w:rsidDel="00244A32">
          <w:rPr>
            <w:rFonts w:ascii="Arial" w:hAnsi="Arial" w:cs="Arial"/>
            <w:sz w:val="16"/>
            <w:szCs w:val="16"/>
            <w:lang w:val="en-US"/>
          </w:rPr>
          <w:delText xml:space="preserve">The major role of family and caregivers in the decision to prescribe antibiotics in end-of-life contexts has been described before </w:delText>
        </w:r>
        <w:r w:rsidR="003F18B3"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PEVwqCcP","properties":{"formattedCitation":"(Gaw et al., 2018; Larnard et al., 2023)","plainCitation":"(Gaw et al., 2018; Larnard et al., 2023)","noteIndex":0},"citationItems":[{"id":144,"uris":["http://zotero.org/users/5429666/items/5GLB3DM8"],"itemData":{"id":144,"type":"article-journal","abstract":"BACKGROUND \n              The decision to utilize antimicrobials in end-of-life situations is complex. Understanding the reasons why physicians prescribe antimicrobials in this patient population is important for informing the design of antimicrobial stewardship interventions. \n             \n             \n              METHODS \n              A 51-item survey containing both closed and open-ended questions on end-of-life antimicrobial use was administered to physicians affiliated with the University of Pennsylvania and Children’s Hospital of Philadelphia from January through April 2017. A mixed-methods approach was used to analyze responses. \n             \n             \n              RESULTS \n               \n                Of 637 physicians surveyed, 283 responses (44.4%) were received. Most (86.2%) physicians believed that respecting a patient’s wish to continue antimicrobials was important. Approximately half of physicians (49.8%) believed that antimicrobial use at the end of life contributes to resistance. A higher proportion of pediatricians would often or always continue antimicrobial treatment for active infections and for hospice patients whose death was imminent compared to adult physicians ( \n                P \n                &lt;.001). Analysis of free-text responses revealed additional reasons why physicians may continue antimicrobials at end of life, including meeting family expectations, wanting to avoid the perception of “giving up,” uncertainty about prognosis, and reducing patient pain or discomfort. \n               \n             \n             \n              CONCLUSIONS \n              Physician decision making concerning antimicrobial use in patients at the end of life is multifactorial. Clinicians may overweigh the benefits of antimicrobial therapy in end-of-life situations and view the importance of adhering to stewardship policies differently. Pediatric and adult clinicians have different approaches to this patient population. Better understanding of the complex decision making that occurs in the end-of-life patient population can help guide antimicrobial stewardship policies and improve patient care. \n               \n                Infect Control Hosp Epidemiol \n                2018;39:383–390","container-title":"Infection Control &amp; Hospital Epidemiology","DOI":"10.1017/ice.2018.6","ISSN":"0899-823X, 1559-6834","issue":"4","journalAbbreviation":"Infect. Control Hosp. Epidemiol.","language":"en","license":"https://www.cambridge.org/core/terms","page":"383-390","source":"DOI.org (Crossref)","title":"Physician Perceptions Regarding Antimicrobial Use in End-of-Life Care","volume":"39","author":[{"family":"Gaw","given":"Christopher E."},{"family":"Hamilton","given":"Keith W."},{"family":"Gerber","given":"Jeffrey S."},{"family":"Szymczak","given":"Julia E."}],"issued":{"date-parts":[["2018",4]]}}},{"id":1159,"uris":["http://zotero.org/users/5429666/items/SSRLM6DP"],"itemData":{"id":1159,"type":"article-journal","abstract":"Antibiotic administration is often a part of end-of-life (EOL) care, including among patients who are not critically ill. Guideline-issuing bodies recommend that antimicrobial stewardship providers (ASPs) provide support to prescribers making decisions about whether or not to treat infections in this population. Relatively little is known about the rationale for antimicrobial prescribing during the EOL period in noncritical care settings, although patient and family preferences are often an influencing factor. The effectiveness of antimicrobials in improving quantity or quality of life in this population is unclear and likely context-specific.","container-title":"Infectious Disease Clinics of North America","DOI":"10.1016/j.idc.2022.09.003","ISSN":"1557-9824","issue":"1","journalAbbreviation":"Infect Dis Clin North Am","language":"eng","page":"139-151","PMID":"36805010","source":"PubMed","title":"Considering Patient, Family, and Provider Goals and Expectations in a Rapidly Changing Clinical Context: A Framework for Antimicrobial Stewardship at the End of Life","title-short":"Considering Patient, Family, and Provider Goals and Expectations in a Rapidly Changing Clinical Context","volume":"37","author":[{"family":"Larnard","given":"Jeffrey"},{"family":"Stead","given":"Wendy"},{"family":"Branch-Elliman","given":"Westyn"}],"issued":{"date-parts":[["2023",3]]}}}],"schema":"https://github.com/citation-style-language/schema/raw/master/csl-citation.json"} </w:delInstrText>
        </w:r>
        <w:r w:rsidR="003F18B3"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US"/>
          </w:rPr>
          <w:delText>(Gaw et al., 2018; Larnard et al., 2023)</w:delText>
        </w:r>
        <w:r w:rsidR="003F18B3" w:rsidRPr="006F195D" w:rsidDel="00244A32">
          <w:rPr>
            <w:rFonts w:ascii="Arial" w:hAnsi="Arial" w:cs="Arial"/>
            <w:sz w:val="16"/>
            <w:szCs w:val="16"/>
            <w:lang w:val="en-US"/>
          </w:rPr>
          <w:fldChar w:fldCharType="end"/>
        </w:r>
        <w:r w:rsidR="007E103C"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 xml:space="preserve">Improving antibiotic stewardship in this context will likely require greater investment in family and caregiver education about the risks and limited benefits of antibiotic therapy in terminal situations. Decision aids or structured guidance tools designed </w:delText>
        </w:r>
        <w:r w:rsidR="007E103C" w:rsidRPr="006F195D" w:rsidDel="00244A32">
          <w:rPr>
            <w:rFonts w:ascii="Arial" w:hAnsi="Arial" w:cs="Arial"/>
            <w:sz w:val="16"/>
            <w:szCs w:val="16"/>
            <w:lang w:val="en-US"/>
          </w:rPr>
          <w:delText xml:space="preserve">not only </w:delText>
        </w:r>
        <w:r w:rsidRPr="006F195D" w:rsidDel="00244A32">
          <w:rPr>
            <w:rFonts w:ascii="Arial" w:hAnsi="Arial" w:cs="Arial"/>
            <w:sz w:val="16"/>
            <w:szCs w:val="16"/>
            <w:lang w:val="en-US"/>
          </w:rPr>
          <w:delText>for physicians,</w:delText>
        </w:r>
        <w:r w:rsidR="007E103C" w:rsidRPr="006F195D" w:rsidDel="00244A32">
          <w:rPr>
            <w:rFonts w:ascii="Arial" w:hAnsi="Arial" w:cs="Arial"/>
            <w:sz w:val="16"/>
            <w:szCs w:val="16"/>
            <w:lang w:val="en-US"/>
          </w:rPr>
          <w:delText xml:space="preserve"> but also for</w:delText>
        </w:r>
        <w:r w:rsidRPr="006F195D" w:rsidDel="00244A32">
          <w:rPr>
            <w:rFonts w:ascii="Arial" w:hAnsi="Arial" w:cs="Arial"/>
            <w:sz w:val="16"/>
            <w:szCs w:val="16"/>
            <w:lang w:val="en-US"/>
          </w:rPr>
          <w:delText xml:space="preserve"> nursing staff</w:delText>
        </w:r>
        <w:r w:rsidR="007E103C"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and families could help support these complex conversations. One proposed approach is the use of time-limited antibiotic trials focused on symptom-oriented goals, accompanied by regular clinical reassessment to avoid unnecessary prolongation of treatment</w:delText>
        </w:r>
        <w:r w:rsidR="00265B5D" w:rsidRPr="006F195D" w:rsidDel="00244A32">
          <w:rPr>
            <w:rFonts w:ascii="Arial" w:hAnsi="Arial" w:cs="Arial"/>
            <w:sz w:val="16"/>
            <w:szCs w:val="16"/>
            <w:lang w:val="en-US"/>
          </w:rPr>
          <w:delText xml:space="preserve"> </w:delText>
        </w:r>
        <w:r w:rsidR="00265B5D" w:rsidRPr="006F195D" w:rsidDel="00244A32">
          <w:rPr>
            <w:rFonts w:ascii="Arial" w:hAnsi="Arial" w:cs="Arial"/>
            <w:sz w:val="16"/>
            <w:szCs w:val="16"/>
            <w:lang w:val="en-US"/>
          </w:rPr>
          <w:fldChar w:fldCharType="begin"/>
        </w:r>
        <w:r w:rsidR="003D7620" w:rsidRPr="006F195D" w:rsidDel="00244A32">
          <w:rPr>
            <w:rFonts w:ascii="Arial" w:hAnsi="Arial" w:cs="Arial"/>
            <w:sz w:val="16"/>
            <w:szCs w:val="16"/>
            <w:lang w:val="en-US"/>
          </w:rPr>
          <w:delInstrText xml:space="preserve"> ADDIN ZOTERO_ITEM CSL_CITATION {"citationID":"s4GK4U6N","properties":{"formattedCitation":"(Fraisse et al., 2025; Karlin et al., 2024)","plainCitation":"(Fraisse et al., 2025; Karlin et al., 2024)","noteIndex":0},"citationItems":[{"id":1100,"uris":["http://zotero.org/users/5429666/items/FAZMG5MS"],"itemData":{"id":1100,"type":"article-journal","abstract":"INTRODUCTION: Pneumonia is a common occurrence at the end of life (EOL). However, clear definitions and consensual guidelines for managing this condition are lacking. Diagnosing EOL pneumonia and deciding whether to treat it with antibiotics can be challenging.\nAREA COVERED: This special report provides a narrative review of epidemiological data, diagnostic tools for EOL pneumonia, guidance on antibiotic use, and ethical considerations in this context. Literature from 2000 to 2024 was analyzed using PubMed and Cochrane databases.\nEXPERT OPINION: At the EOL, respiratory symptoms must be managed to improve patients' quality of life. Bacterial pneumonia can be difficult to diagnose, and the benefits of antibiotics on respiratory symptoms remain uncertain. At an individual level, adverse events may impact EOL quality, while at a population level, overprescribing antibiotics contributes to antimicrobial resistance. A multidisciplinary approach is therefore essential. Treatment goals should be established with the patient or their healthcare representative. If antibiotics are prescribed, they should be initiated for a limited duration with daily reassessments. If the set goals are not achieved or if adverse events occur, antibiotics should be discontinued. Palliative care measures should also be introduced as early as possible.","container-title":"Expert Review of Respiratory Medicine","DOI":"10.1080/17476348.2025.2479613","ISSN":"1747-6356","issue":"4","journalAbbreviation":"Expert Rev Respir Med","language":"eng","page":"279-286","PMID":"40082748","source":"PubMed","title":"Antibiotics at life's end: key role in treating end-of-life pneumonia?","title-short":"Antibiotics at life's end","volume":"19","author":[{"family":"Fraisse","given":"Thibaut"},{"family":"Putot","given":"Alain"},{"family":"Forestier","given":"Emmanuel"},{"family":"Gavazzi","given":"Gaëtan"},{"family":"Vayne-Bossert","given":"Petra"},{"family":"Roubaud-Baudron","given":"Claire"},{"family":"Prendki","given":"Virginie"}],"issued":{"date-parts":[["2025",4]]}}},{"id":1054,"uris":["http://zotero.org/users/5429666/items/2QVYMPPE"],"itemData":{"id":1054,"type":"article-journal","abstract":"Navigating antibiotics at the end of life is a challenge for infectious disease (ID) physicians who remain deeply committed to providing patient-centered care and engaging in shared decision making. ID physicians, who often see patients in both inpatient and outpatient settings and maintain continuity of care for patients with refractory or recurrent infections, are ideally situated to provide guidance that aligns with patients' goals and values. Complex communication skills, including navigating difficult emotions around end-of-life care, can be used to better direct shared decision making and assist with antibiotic stewardship.","container-title":"Clinical Infectious Diseases: An Official Publication of the Infectious Diseases Society of America","DOI":"10.1093/cid/ciad735","ISSN":"1537-6591","issue":"3","journalAbbreviation":"Clin Infect Dis","language":"eng","page":"e27-e36","PMID":"38301076","source":"PubMed","title":"State-of-the-Art Review: Use of Antimicrobials at the End of Life","title-short":"State-of-the-Art Review","volume":"78","author":[{"family":"Karlin","given":"Daniel"},{"family":"Pham","given":"Christine"},{"family":"Furukawa","given":"Daisuke"},{"family":"Kaur","given":"Ishminder"},{"family":"Martin","given":"Emily"},{"family":"Kates","given":"Olivia"},{"family":"Vijayan","given":"Tara"}],"issued":{"date-parts":[["2024",3,20]]}}}],"schema":"https://github.com/citation-style-language/schema/raw/master/csl-citation.json"} </w:delInstrText>
        </w:r>
        <w:r w:rsidR="00265B5D" w:rsidRPr="006F195D" w:rsidDel="00244A32">
          <w:rPr>
            <w:rFonts w:ascii="Arial" w:hAnsi="Arial" w:cs="Arial"/>
            <w:sz w:val="16"/>
            <w:szCs w:val="16"/>
            <w:lang w:val="en-US"/>
          </w:rPr>
          <w:fldChar w:fldCharType="separate"/>
        </w:r>
        <w:r w:rsidR="003D7620" w:rsidRPr="006F195D" w:rsidDel="00244A32">
          <w:rPr>
            <w:rFonts w:ascii="Arial" w:hAnsi="Arial" w:cs="Arial"/>
            <w:noProof/>
            <w:sz w:val="16"/>
            <w:szCs w:val="16"/>
            <w:lang w:val="en-GB"/>
          </w:rPr>
          <w:delText>(Fraisse et al., 2025; Karlin et al., 2024)</w:delText>
        </w:r>
        <w:r w:rsidR="00265B5D" w:rsidRPr="006F195D" w:rsidDel="00244A32">
          <w:rPr>
            <w:rFonts w:ascii="Arial" w:hAnsi="Arial" w:cs="Arial"/>
            <w:sz w:val="16"/>
            <w:szCs w:val="16"/>
            <w:lang w:val="en-US"/>
          </w:rPr>
          <w:fldChar w:fldCharType="end"/>
        </w:r>
        <w:r w:rsidR="007E103C" w:rsidRPr="006F195D" w:rsidDel="00244A32">
          <w:rPr>
            <w:rFonts w:ascii="Arial" w:hAnsi="Arial" w:cs="Arial"/>
            <w:sz w:val="16"/>
            <w:szCs w:val="16"/>
            <w:lang w:val="en-GB"/>
          </w:rPr>
          <w:delText xml:space="preserve">. </w:delText>
        </w:r>
      </w:del>
    </w:p>
    <w:p w14:paraId="34AEF82B" w14:textId="6EC5D663" w:rsidR="00DD1FD1" w:rsidRPr="006F195D" w:rsidDel="00244A32" w:rsidRDefault="00DD1FD1" w:rsidP="00244A32">
      <w:pPr>
        <w:pStyle w:val="Default"/>
        <w:spacing w:before="0" w:line="360" w:lineRule="auto"/>
        <w:jc w:val="both"/>
        <w:rPr>
          <w:del w:id="496" w:author="Lida Aikaterini Papasokrati" w:date="2026-04-17T18:49:00Z" w16du:dateUtc="2026-04-17T15:49:00Z"/>
          <w:rFonts w:ascii="Arial" w:hAnsi="Arial" w:cs="Arial"/>
          <w:b/>
          <w:bCs/>
          <w:sz w:val="16"/>
          <w:szCs w:val="16"/>
          <w:lang w:val="en-GB"/>
        </w:rPr>
        <w:pPrChange w:id="497" w:author="Lida Aikaterini Papasokrati" w:date="2026-04-17T18:49:00Z" w16du:dateUtc="2026-04-17T15:49:00Z">
          <w:pPr>
            <w:pStyle w:val="Default"/>
            <w:spacing w:before="0" w:line="360" w:lineRule="auto"/>
            <w:jc w:val="both"/>
          </w:pPr>
        </w:pPrChange>
      </w:pPr>
    </w:p>
    <w:p w14:paraId="5F2349E7" w14:textId="36BE96F1" w:rsidR="00DD1FD1" w:rsidRPr="006F195D" w:rsidDel="00244A32" w:rsidRDefault="00DD1FD1" w:rsidP="00244A32">
      <w:pPr>
        <w:pStyle w:val="Default"/>
        <w:spacing w:before="0" w:line="360" w:lineRule="auto"/>
        <w:jc w:val="both"/>
        <w:rPr>
          <w:del w:id="498" w:author="Lida Aikaterini Papasokrati" w:date="2026-04-17T18:49:00Z" w16du:dateUtc="2026-04-17T15:49:00Z"/>
          <w:rFonts w:ascii="Arial" w:hAnsi="Arial" w:cs="Arial"/>
          <w:b/>
          <w:bCs/>
          <w:sz w:val="16"/>
          <w:szCs w:val="16"/>
          <w:lang w:val="en-GB"/>
        </w:rPr>
        <w:pPrChange w:id="499" w:author="Lida Aikaterini Papasokrati" w:date="2026-04-17T18:49:00Z" w16du:dateUtc="2026-04-17T15:49:00Z">
          <w:pPr>
            <w:pStyle w:val="Default"/>
            <w:spacing w:before="0" w:line="360" w:lineRule="auto"/>
            <w:jc w:val="both"/>
          </w:pPr>
        </w:pPrChange>
      </w:pPr>
    </w:p>
    <w:p w14:paraId="6CFBB002" w14:textId="581CEF97" w:rsidR="0009512C" w:rsidRPr="006F195D" w:rsidDel="00244A32" w:rsidRDefault="00A17210" w:rsidP="00244A32">
      <w:pPr>
        <w:pStyle w:val="Default"/>
        <w:spacing w:before="0" w:line="360" w:lineRule="auto"/>
        <w:jc w:val="both"/>
        <w:rPr>
          <w:del w:id="500" w:author="Lida Aikaterini Papasokrati" w:date="2026-04-17T18:49:00Z" w16du:dateUtc="2026-04-17T15:49:00Z"/>
          <w:rFonts w:ascii="Arial" w:hAnsi="Arial" w:cs="Arial"/>
          <w:b/>
          <w:bCs/>
          <w:sz w:val="16"/>
          <w:szCs w:val="16"/>
          <w:lang w:val="en-US"/>
        </w:rPr>
        <w:pPrChange w:id="501" w:author="Lida Aikaterini Papasokrati" w:date="2026-04-17T18:49:00Z" w16du:dateUtc="2026-04-17T15:49:00Z">
          <w:pPr>
            <w:pStyle w:val="Default"/>
            <w:spacing w:before="0" w:line="360" w:lineRule="auto"/>
            <w:jc w:val="both"/>
          </w:pPr>
        </w:pPrChange>
      </w:pPr>
      <w:del w:id="502" w:author="Lida Aikaterini Papasokrati" w:date="2026-04-17T18:49:00Z" w16du:dateUtc="2026-04-17T15:49:00Z">
        <w:r w:rsidRPr="006F195D" w:rsidDel="00244A32">
          <w:rPr>
            <w:rFonts w:ascii="Arial" w:hAnsi="Arial" w:cs="Arial"/>
            <w:b/>
            <w:bCs/>
            <w:sz w:val="16"/>
            <w:szCs w:val="16"/>
            <w:lang w:val="en-US"/>
          </w:rPr>
          <w:delText xml:space="preserve">Study limitations </w:delText>
        </w:r>
      </w:del>
    </w:p>
    <w:p w14:paraId="0BABBAE3" w14:textId="1C578D08" w:rsidR="00406162" w:rsidRPr="006F195D" w:rsidDel="00244A32" w:rsidRDefault="00A17210" w:rsidP="00244A32">
      <w:pPr>
        <w:pStyle w:val="Default"/>
        <w:spacing w:before="0" w:line="360" w:lineRule="auto"/>
        <w:jc w:val="both"/>
        <w:rPr>
          <w:del w:id="503" w:author="Lida Aikaterini Papasokrati" w:date="2026-04-17T18:49:00Z" w16du:dateUtc="2026-04-17T15:49:00Z"/>
          <w:rFonts w:ascii="Arial" w:hAnsi="Arial" w:cs="Arial"/>
          <w:sz w:val="16"/>
          <w:szCs w:val="16"/>
          <w:lang w:val="en-US"/>
        </w:rPr>
        <w:pPrChange w:id="504" w:author="Lida Aikaterini Papasokrati" w:date="2026-04-17T18:49:00Z" w16du:dateUtc="2026-04-17T15:49:00Z">
          <w:pPr>
            <w:pStyle w:val="Default"/>
            <w:spacing w:before="0" w:line="360" w:lineRule="auto"/>
            <w:jc w:val="both"/>
          </w:pPr>
        </w:pPrChange>
      </w:pPr>
      <w:del w:id="505" w:author="Lida Aikaterini Papasokrati" w:date="2026-04-17T18:49:00Z" w16du:dateUtc="2026-04-17T15:49:00Z">
        <w:r w:rsidRPr="006F195D" w:rsidDel="00244A32">
          <w:rPr>
            <w:rFonts w:ascii="Arial" w:hAnsi="Arial" w:cs="Arial"/>
            <w:sz w:val="16"/>
            <w:szCs w:val="16"/>
            <w:lang w:val="en-US"/>
          </w:rPr>
          <w:delText>The primary limitation of</w:delText>
        </w:r>
        <w:r w:rsidR="009E02A2" w:rsidRPr="006F195D" w:rsidDel="00244A32">
          <w:rPr>
            <w:rFonts w:ascii="Arial" w:hAnsi="Arial" w:cs="Arial"/>
            <w:sz w:val="16"/>
            <w:szCs w:val="16"/>
            <w:lang w:val="en-US"/>
          </w:rPr>
          <w:delText xml:space="preserve"> this</w:delText>
        </w:r>
        <w:r w:rsidRPr="006F195D" w:rsidDel="00244A32">
          <w:rPr>
            <w:rFonts w:ascii="Arial" w:hAnsi="Arial" w:cs="Arial"/>
            <w:sz w:val="16"/>
            <w:szCs w:val="16"/>
            <w:lang w:val="en-US"/>
          </w:rPr>
          <w:delText xml:space="preserve"> study was the low response rate and relatively small sample size, which may have limited the statistical power to detect associations between certain variables and antibiotic prescribing behavior. This may explain why no significant differences were observed in relation to key patient characteristics</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such as the presence of dementia</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or physician-related factors, including prior</w:delText>
        </w:r>
        <w:r w:rsidR="000C4836"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palliative care experience or medical specialty (e.g., geriatrics vs. internal medicine).</w:delText>
        </w:r>
        <w:r w:rsidR="008437B2" w:rsidRPr="006F195D" w:rsidDel="00244A32">
          <w:rPr>
            <w:rFonts w:ascii="Arial" w:hAnsi="Arial" w:cs="Arial"/>
            <w:sz w:val="16"/>
            <w:szCs w:val="16"/>
            <w:lang w:val="en-US"/>
          </w:rPr>
          <w:delText xml:space="preserve"> </w:delText>
        </w:r>
      </w:del>
    </w:p>
    <w:p w14:paraId="3DC81709" w14:textId="65CA2B98" w:rsidR="001F1646" w:rsidRPr="006F195D" w:rsidDel="00244A32" w:rsidRDefault="001F1646" w:rsidP="00244A32">
      <w:pPr>
        <w:pStyle w:val="Default"/>
        <w:spacing w:before="0" w:line="360" w:lineRule="auto"/>
        <w:jc w:val="both"/>
        <w:rPr>
          <w:del w:id="506" w:author="Lida Aikaterini Papasokrati" w:date="2026-04-17T18:49:00Z" w16du:dateUtc="2026-04-17T15:49:00Z"/>
          <w:rFonts w:ascii="Arial" w:hAnsi="Arial" w:cs="Arial"/>
          <w:sz w:val="16"/>
          <w:szCs w:val="16"/>
          <w:lang w:val="en-US"/>
        </w:rPr>
        <w:pPrChange w:id="507" w:author="Lida Aikaterini Papasokrati" w:date="2026-04-17T18:49:00Z" w16du:dateUtc="2026-04-17T15:49:00Z">
          <w:pPr>
            <w:pStyle w:val="Default"/>
            <w:spacing w:before="0" w:line="360" w:lineRule="auto"/>
            <w:jc w:val="both"/>
          </w:pPr>
        </w:pPrChange>
      </w:pPr>
    </w:p>
    <w:p w14:paraId="059F3CEF" w14:textId="17F74F32" w:rsidR="00406162" w:rsidRPr="006F195D" w:rsidDel="00244A32" w:rsidRDefault="00406162" w:rsidP="00244A32">
      <w:pPr>
        <w:pStyle w:val="Default"/>
        <w:spacing w:before="0" w:line="360" w:lineRule="auto"/>
        <w:jc w:val="both"/>
        <w:rPr>
          <w:del w:id="508" w:author="Lida Aikaterini Papasokrati" w:date="2026-04-17T18:49:00Z" w16du:dateUtc="2026-04-17T15:49:00Z"/>
          <w:rFonts w:ascii="Arial" w:hAnsi="Arial" w:cs="Arial"/>
          <w:sz w:val="16"/>
          <w:szCs w:val="16"/>
          <w:lang w:val="en-US"/>
        </w:rPr>
        <w:pPrChange w:id="509" w:author="Lida Aikaterini Papasokrati" w:date="2026-04-17T18:49:00Z" w16du:dateUtc="2026-04-17T15:49:00Z">
          <w:pPr>
            <w:pStyle w:val="Default"/>
            <w:spacing w:before="0" w:line="360" w:lineRule="auto"/>
            <w:jc w:val="both"/>
          </w:pPr>
        </w:pPrChange>
      </w:pPr>
    </w:p>
    <w:p w14:paraId="786DBA22" w14:textId="4B017991" w:rsidR="008437B2" w:rsidRPr="006F195D" w:rsidDel="00244A32" w:rsidRDefault="008437B2" w:rsidP="00244A32">
      <w:pPr>
        <w:pStyle w:val="Default"/>
        <w:spacing w:before="0" w:line="360" w:lineRule="auto"/>
        <w:jc w:val="both"/>
        <w:rPr>
          <w:del w:id="510" w:author="Lida Aikaterini Papasokrati" w:date="2026-04-17T18:49:00Z" w16du:dateUtc="2026-04-17T15:49:00Z"/>
          <w:rFonts w:ascii="Arial" w:hAnsi="Arial" w:cs="Arial"/>
          <w:sz w:val="16"/>
          <w:szCs w:val="16"/>
          <w:lang w:val="en-US"/>
        </w:rPr>
        <w:pPrChange w:id="511" w:author="Lida Aikaterini Papasokrati" w:date="2026-04-17T18:49:00Z" w16du:dateUtc="2026-04-17T15:49:00Z">
          <w:pPr>
            <w:pStyle w:val="Default"/>
            <w:spacing w:before="0" w:line="360" w:lineRule="auto"/>
            <w:jc w:val="both"/>
          </w:pPr>
        </w:pPrChange>
      </w:pPr>
      <w:del w:id="512" w:author="Lida Aikaterini Papasokrati" w:date="2026-04-17T18:49:00Z" w16du:dateUtc="2026-04-17T15:49:00Z">
        <w:r w:rsidRPr="006F195D" w:rsidDel="00244A32">
          <w:rPr>
            <w:rFonts w:ascii="Arial" w:hAnsi="Arial" w:cs="Arial"/>
            <w:sz w:val="16"/>
            <w:szCs w:val="16"/>
            <w:lang w:val="en-US"/>
          </w:rPr>
          <w:delText xml:space="preserve">There is also a risk of selection bias given the low response rate, as physicians who were already interested in the topics of palliative care and antibiotic stewardship may have been more likely to participate. </w:delText>
        </w:r>
      </w:del>
    </w:p>
    <w:p w14:paraId="5E608DB1" w14:textId="12A17CDB" w:rsidR="001F1646" w:rsidRPr="006F195D" w:rsidDel="00244A32" w:rsidRDefault="001F1646" w:rsidP="00244A32">
      <w:pPr>
        <w:pStyle w:val="Default"/>
        <w:spacing w:before="0" w:line="360" w:lineRule="auto"/>
        <w:jc w:val="both"/>
        <w:rPr>
          <w:del w:id="513" w:author="Lida Aikaterini Papasokrati" w:date="2026-04-17T18:49:00Z" w16du:dateUtc="2026-04-17T15:49:00Z"/>
          <w:rFonts w:ascii="Arial" w:hAnsi="Arial" w:cs="Arial"/>
          <w:sz w:val="16"/>
          <w:szCs w:val="16"/>
          <w:lang w:val="en-US"/>
        </w:rPr>
        <w:pPrChange w:id="514" w:author="Lida Aikaterini Papasokrati" w:date="2026-04-17T18:49:00Z" w16du:dateUtc="2026-04-17T15:49:00Z">
          <w:pPr>
            <w:pStyle w:val="Default"/>
            <w:spacing w:before="0" w:line="360" w:lineRule="auto"/>
            <w:jc w:val="both"/>
          </w:pPr>
        </w:pPrChange>
      </w:pPr>
    </w:p>
    <w:p w14:paraId="68030F2B" w14:textId="6E1B0904" w:rsidR="001F1646" w:rsidRPr="006F195D" w:rsidDel="00244A32" w:rsidRDefault="001F1646" w:rsidP="00244A32">
      <w:pPr>
        <w:pStyle w:val="Default"/>
        <w:spacing w:before="0" w:line="360" w:lineRule="auto"/>
        <w:jc w:val="both"/>
        <w:rPr>
          <w:del w:id="515" w:author="Lida Aikaterini Papasokrati" w:date="2026-04-17T18:49:00Z" w16du:dateUtc="2026-04-17T15:49:00Z"/>
          <w:rFonts w:ascii="Arial" w:hAnsi="Arial" w:cs="Arial"/>
          <w:sz w:val="16"/>
          <w:szCs w:val="16"/>
          <w:lang w:val="en-US"/>
        </w:rPr>
        <w:pPrChange w:id="516" w:author="Lida Aikaterini Papasokrati" w:date="2026-04-17T18:49:00Z" w16du:dateUtc="2026-04-17T15:49:00Z">
          <w:pPr>
            <w:pStyle w:val="Default"/>
            <w:spacing w:before="0" w:line="360" w:lineRule="auto"/>
            <w:jc w:val="both"/>
          </w:pPr>
        </w:pPrChange>
      </w:pPr>
      <w:del w:id="517" w:author="Lida Aikaterini Papasokrati" w:date="2026-04-17T18:49:00Z" w16du:dateUtc="2026-04-17T15:49:00Z">
        <w:r w:rsidRPr="006F195D" w:rsidDel="00244A32">
          <w:rPr>
            <w:rFonts w:ascii="Arial" w:hAnsi="Arial" w:cs="Arial"/>
            <w:sz w:val="16"/>
            <w:szCs w:val="16"/>
            <w:lang w:val="en-US"/>
          </w:rPr>
          <w:delText xml:space="preserve">Even though we tried to reflect national proportions in our initial sample, the response rate from French-speaking  physicians was higher than the response rate from German-speaking physicians. </w:delText>
        </w:r>
        <w:r w:rsidR="00525351" w:rsidRPr="006F195D" w:rsidDel="00244A32">
          <w:rPr>
            <w:rFonts w:ascii="Arial" w:hAnsi="Arial" w:cs="Arial"/>
            <w:sz w:val="16"/>
            <w:szCs w:val="16"/>
            <w:lang w:val="en-US"/>
          </w:rPr>
          <w:delText>This could be explained by closer similarities in the working culture and the way physician surveys are conducted in the French-speaking regions, as well as broader cultural and geographical closeness.</w:delText>
        </w:r>
        <w:r w:rsidR="00525351" w:rsidRPr="006F195D" w:rsidDel="00244A32">
          <w:rPr>
            <w:rFonts w:ascii="Times New Roman" w:hAnsi="Times New Roman" w:cs="Times New Roman"/>
            <w:b/>
            <w:bCs/>
            <w:lang w:val="en-US"/>
          </w:rPr>
          <w:delText xml:space="preserve"> </w:delText>
        </w:r>
        <w:r w:rsidRPr="006F195D" w:rsidDel="00244A32">
          <w:rPr>
            <w:rFonts w:ascii="Arial" w:hAnsi="Arial" w:cs="Arial"/>
            <w:sz w:val="16"/>
            <w:szCs w:val="16"/>
            <w:lang w:val="en-US"/>
          </w:rPr>
          <w:delText xml:space="preserve">As a result, selection bias may also be at play in the difference in antibiotic prescription observed between these regions, as the German-speaking participants may have been those particularly interested in antibiotic stewardship, and not entirely reflect the region’s antibiotic prescription practices. </w:delText>
        </w:r>
      </w:del>
    </w:p>
    <w:p w14:paraId="62DC1CD7" w14:textId="1E35DC09" w:rsidR="008437B2" w:rsidRPr="006F195D" w:rsidDel="00244A32" w:rsidRDefault="008437B2" w:rsidP="00244A32">
      <w:pPr>
        <w:pStyle w:val="Default"/>
        <w:spacing w:before="0" w:line="360" w:lineRule="auto"/>
        <w:jc w:val="both"/>
        <w:rPr>
          <w:del w:id="518" w:author="Lida Aikaterini Papasokrati" w:date="2026-04-17T18:49:00Z" w16du:dateUtc="2026-04-17T15:49:00Z"/>
          <w:rFonts w:ascii="Arial" w:hAnsi="Arial" w:cs="Arial"/>
          <w:sz w:val="16"/>
          <w:szCs w:val="16"/>
          <w:lang w:val="en-US"/>
        </w:rPr>
        <w:pPrChange w:id="519" w:author="Lida Aikaterini Papasokrati" w:date="2026-04-17T18:49:00Z" w16du:dateUtc="2026-04-17T15:49:00Z">
          <w:pPr>
            <w:pStyle w:val="Default"/>
            <w:spacing w:before="0" w:line="360" w:lineRule="auto"/>
            <w:jc w:val="both"/>
          </w:pPr>
        </w:pPrChange>
      </w:pPr>
    </w:p>
    <w:p w14:paraId="141F22D6" w14:textId="77E73BF0" w:rsidR="00A17210" w:rsidRPr="006F195D" w:rsidDel="00244A32" w:rsidRDefault="00A17210" w:rsidP="00244A32">
      <w:pPr>
        <w:pStyle w:val="Default"/>
        <w:spacing w:before="0" w:line="360" w:lineRule="auto"/>
        <w:jc w:val="both"/>
        <w:rPr>
          <w:del w:id="520" w:author="Lida Aikaterini Papasokrati" w:date="2026-04-17T18:49:00Z" w16du:dateUtc="2026-04-17T15:49:00Z"/>
          <w:rFonts w:ascii="Arial" w:hAnsi="Arial" w:cs="Arial"/>
          <w:sz w:val="16"/>
          <w:szCs w:val="16"/>
          <w:lang w:val="en-US"/>
        </w:rPr>
        <w:pPrChange w:id="521" w:author="Lida Aikaterini Papasokrati" w:date="2026-04-17T18:49:00Z" w16du:dateUtc="2026-04-17T15:49:00Z">
          <w:pPr>
            <w:pStyle w:val="Default"/>
            <w:spacing w:before="0" w:line="360" w:lineRule="auto"/>
            <w:jc w:val="both"/>
          </w:pPr>
        </w:pPrChange>
      </w:pPr>
      <w:del w:id="522" w:author="Lida Aikaterini Papasokrati" w:date="2026-04-17T18:49:00Z" w16du:dateUtc="2026-04-17T15:49:00Z">
        <w:r w:rsidRPr="006F195D" w:rsidDel="00244A32">
          <w:rPr>
            <w:rFonts w:ascii="Arial" w:hAnsi="Arial" w:cs="Arial"/>
            <w:sz w:val="16"/>
            <w:szCs w:val="16"/>
            <w:lang w:val="en-US"/>
          </w:rPr>
          <w:delText>Additionally, the clinical vignettes did not specify the severity of cognitive impairment using standardized tools such as the Clinical Dementia Rating (CDR) or the Montreal Cognitive Assessment (MoCA). This decision was made to maintain brevity and clarity in the questionnaire but may have limited the precision with which respondents interpreted the patient</w:delText>
        </w:r>
        <w:r w:rsidRPr="006F195D" w:rsidDel="00244A32">
          <w:rPr>
            <w:rFonts w:ascii="Arial" w:hAnsi="Arial" w:cs="Arial" w:hint="eastAsia"/>
            <w:sz w:val="16"/>
            <w:szCs w:val="16"/>
            <w:lang w:val="en-US"/>
          </w:rPr>
          <w:delText>’</w:delText>
        </w:r>
        <w:r w:rsidRPr="006F195D" w:rsidDel="00244A32">
          <w:rPr>
            <w:rFonts w:ascii="Arial" w:hAnsi="Arial" w:cs="Arial"/>
            <w:sz w:val="16"/>
            <w:szCs w:val="16"/>
            <w:lang w:val="en-US"/>
          </w:rPr>
          <w:delText>s condition.</w:delText>
        </w:r>
      </w:del>
    </w:p>
    <w:p w14:paraId="37B86B4D" w14:textId="7CF350CF" w:rsidR="0009512C" w:rsidRPr="006F195D" w:rsidDel="00244A32" w:rsidRDefault="0009512C" w:rsidP="00244A32">
      <w:pPr>
        <w:pStyle w:val="Default"/>
        <w:spacing w:before="0" w:line="360" w:lineRule="auto"/>
        <w:jc w:val="both"/>
        <w:rPr>
          <w:del w:id="523" w:author="Lida Aikaterini Papasokrati" w:date="2026-04-17T18:49:00Z" w16du:dateUtc="2026-04-17T15:49:00Z"/>
          <w:rFonts w:ascii="Arial" w:hAnsi="Arial" w:cs="Arial"/>
          <w:sz w:val="16"/>
          <w:szCs w:val="16"/>
          <w:lang w:val="en-US"/>
        </w:rPr>
        <w:pPrChange w:id="524" w:author="Lida Aikaterini Papasokrati" w:date="2026-04-17T18:49:00Z" w16du:dateUtc="2026-04-17T15:49:00Z">
          <w:pPr>
            <w:pStyle w:val="Default"/>
            <w:spacing w:before="0" w:line="360" w:lineRule="auto"/>
            <w:jc w:val="both"/>
          </w:pPr>
        </w:pPrChange>
      </w:pPr>
    </w:p>
    <w:p w14:paraId="38F939E5" w14:textId="6CEF84D2" w:rsidR="0009512C" w:rsidRPr="006F195D" w:rsidDel="00244A32" w:rsidRDefault="00A17210" w:rsidP="00244A32">
      <w:pPr>
        <w:pStyle w:val="Default"/>
        <w:spacing w:before="0" w:line="360" w:lineRule="auto"/>
        <w:jc w:val="both"/>
        <w:rPr>
          <w:del w:id="525" w:author="Lida Aikaterini Papasokrati" w:date="2026-04-17T18:49:00Z" w16du:dateUtc="2026-04-17T15:49:00Z"/>
          <w:rFonts w:ascii="Arial" w:hAnsi="Arial" w:cs="Arial"/>
          <w:b/>
          <w:bCs/>
          <w:sz w:val="16"/>
          <w:szCs w:val="16"/>
          <w:lang w:val="en-US"/>
        </w:rPr>
        <w:pPrChange w:id="526" w:author="Lida Aikaterini Papasokrati" w:date="2026-04-17T18:49:00Z" w16du:dateUtc="2026-04-17T15:49:00Z">
          <w:pPr>
            <w:pStyle w:val="Default"/>
            <w:spacing w:before="0" w:line="360" w:lineRule="auto"/>
            <w:jc w:val="both"/>
          </w:pPr>
        </w:pPrChange>
      </w:pPr>
      <w:del w:id="527" w:author="Lida Aikaterini Papasokrati" w:date="2026-04-17T18:49:00Z" w16du:dateUtc="2026-04-17T15:49:00Z">
        <w:r w:rsidRPr="006F195D" w:rsidDel="00244A32">
          <w:rPr>
            <w:rFonts w:ascii="Arial" w:hAnsi="Arial" w:cs="Arial"/>
            <w:b/>
            <w:bCs/>
            <w:sz w:val="16"/>
            <w:szCs w:val="16"/>
            <w:lang w:val="en-US"/>
          </w:rPr>
          <w:delText xml:space="preserve">Study strengths </w:delText>
        </w:r>
      </w:del>
    </w:p>
    <w:p w14:paraId="6697B742" w14:textId="5CBD1219" w:rsidR="00A17210" w:rsidRPr="006F195D" w:rsidDel="00244A32" w:rsidRDefault="00382738" w:rsidP="00244A32">
      <w:pPr>
        <w:pStyle w:val="Default"/>
        <w:spacing w:before="0" w:line="360" w:lineRule="auto"/>
        <w:jc w:val="both"/>
        <w:rPr>
          <w:del w:id="528" w:author="Lida Aikaterini Papasokrati" w:date="2026-04-17T18:49:00Z" w16du:dateUtc="2026-04-17T15:49:00Z"/>
          <w:rFonts w:ascii="Arial" w:hAnsi="Arial" w:cs="Arial"/>
          <w:sz w:val="16"/>
          <w:szCs w:val="16"/>
          <w:lang w:val="en-US"/>
        </w:rPr>
        <w:pPrChange w:id="529" w:author="Lida Aikaterini Papasokrati" w:date="2026-04-17T18:49:00Z" w16du:dateUtc="2026-04-17T15:49:00Z">
          <w:pPr>
            <w:pStyle w:val="Default"/>
            <w:spacing w:before="0" w:line="360" w:lineRule="auto"/>
            <w:jc w:val="both"/>
          </w:pPr>
        </w:pPrChange>
      </w:pPr>
      <w:del w:id="530" w:author="Lida Aikaterini Papasokrati" w:date="2026-04-17T18:49:00Z" w16du:dateUtc="2026-04-17T15:49:00Z">
        <w:r w:rsidRPr="006F195D" w:rsidDel="00244A32">
          <w:rPr>
            <w:rFonts w:ascii="Arial" w:hAnsi="Arial" w:cs="Arial"/>
            <w:sz w:val="16"/>
            <w:szCs w:val="16"/>
            <w:lang w:val="en-US"/>
          </w:rPr>
          <w:delText>The r</w:delText>
        </w:r>
        <w:r w:rsidR="00A17210" w:rsidRPr="006F195D" w:rsidDel="00244A32">
          <w:rPr>
            <w:rFonts w:ascii="Arial" w:hAnsi="Arial" w:cs="Arial"/>
            <w:sz w:val="16"/>
            <w:szCs w:val="16"/>
            <w:lang w:val="en-US"/>
          </w:rPr>
          <w:delText>andomization of participants to one of three slightly modified clinical vignettes allowed for an objective assessment of the impact of functional status on antibiotic prescribing. The observed differences reached statistical significance, reinforcing the relevance of this clinical factor in end-of-life decision-making.</w:delText>
        </w:r>
      </w:del>
    </w:p>
    <w:p w14:paraId="012242E5" w14:textId="5C6C35CD" w:rsidR="00D92565" w:rsidRPr="006F195D" w:rsidDel="00244A32" w:rsidRDefault="00D92565" w:rsidP="00244A32">
      <w:pPr>
        <w:pStyle w:val="Default"/>
        <w:spacing w:before="0" w:line="360" w:lineRule="auto"/>
        <w:jc w:val="both"/>
        <w:rPr>
          <w:del w:id="531" w:author="Lida Aikaterini Papasokrati" w:date="2026-04-17T18:49:00Z" w16du:dateUtc="2026-04-17T15:49:00Z"/>
          <w:rFonts w:ascii="Arial" w:hAnsi="Arial" w:cs="Arial"/>
          <w:sz w:val="16"/>
          <w:szCs w:val="16"/>
          <w:lang w:val="en-US"/>
        </w:rPr>
        <w:pPrChange w:id="532" w:author="Lida Aikaterini Papasokrati" w:date="2026-04-17T18:49:00Z" w16du:dateUtc="2026-04-17T15:49:00Z">
          <w:pPr>
            <w:pStyle w:val="Default"/>
            <w:spacing w:before="0" w:line="360" w:lineRule="auto"/>
            <w:jc w:val="both"/>
          </w:pPr>
        </w:pPrChange>
      </w:pPr>
    </w:p>
    <w:p w14:paraId="655E5895" w14:textId="6BCB5837" w:rsidR="00A17210" w:rsidRPr="006F195D" w:rsidDel="00244A32" w:rsidRDefault="00BC466A" w:rsidP="00244A32">
      <w:pPr>
        <w:pStyle w:val="Default"/>
        <w:spacing w:before="0" w:line="360" w:lineRule="auto"/>
        <w:jc w:val="both"/>
        <w:rPr>
          <w:del w:id="533" w:author="Lida Aikaterini Papasokrati" w:date="2026-04-17T18:49:00Z" w16du:dateUtc="2026-04-17T15:49:00Z"/>
          <w:rFonts w:ascii="Arial" w:hAnsi="Arial" w:cs="Arial"/>
          <w:sz w:val="16"/>
          <w:szCs w:val="16"/>
          <w:lang w:val="en-US"/>
        </w:rPr>
        <w:pPrChange w:id="534" w:author="Lida Aikaterini Papasokrati" w:date="2026-04-17T18:49:00Z" w16du:dateUtc="2026-04-17T15:49:00Z">
          <w:pPr>
            <w:pStyle w:val="Default"/>
            <w:spacing w:before="0" w:line="360" w:lineRule="auto"/>
            <w:jc w:val="both"/>
          </w:pPr>
        </w:pPrChange>
      </w:pPr>
      <w:del w:id="535" w:author="Lida Aikaterini Papasokrati" w:date="2026-04-17T18:49:00Z" w16du:dateUtc="2026-04-17T15:49:00Z">
        <w:r w:rsidRPr="006F195D" w:rsidDel="00244A32">
          <w:rPr>
            <w:rFonts w:ascii="Arial" w:hAnsi="Arial" w:cs="Arial"/>
            <w:sz w:val="16"/>
            <w:szCs w:val="16"/>
            <w:lang w:val="en-US"/>
          </w:rPr>
          <w:delText>Furthermore, although the sample size was modest</w:delText>
        </w:r>
        <w:r w:rsidR="00375C59" w:rsidRPr="006F195D" w:rsidDel="00244A32">
          <w:rPr>
            <w:rFonts w:ascii="Arial" w:hAnsi="Arial" w:cs="Arial"/>
            <w:sz w:val="16"/>
            <w:szCs w:val="16"/>
            <w:lang w:val="en-US"/>
          </w:rPr>
          <w:delText>,</w:delText>
        </w:r>
        <w:r w:rsidR="00A17210" w:rsidRPr="006F195D" w:rsidDel="00244A32">
          <w:rPr>
            <w:rFonts w:ascii="Arial" w:hAnsi="Arial" w:cs="Arial"/>
            <w:sz w:val="16"/>
            <w:szCs w:val="16"/>
            <w:lang w:val="en-US"/>
          </w:rPr>
          <w:delText xml:space="preserve"> </w:delText>
        </w:r>
        <w:r w:rsidRPr="006F195D" w:rsidDel="00244A32">
          <w:rPr>
            <w:rFonts w:ascii="Arial" w:hAnsi="Arial" w:cs="Arial"/>
            <w:sz w:val="16"/>
            <w:szCs w:val="16"/>
            <w:lang w:val="en-US"/>
          </w:rPr>
          <w:delText xml:space="preserve">it </w:delText>
        </w:r>
        <w:r w:rsidR="00A17210" w:rsidRPr="006F195D" w:rsidDel="00244A32">
          <w:rPr>
            <w:rFonts w:ascii="Arial" w:hAnsi="Arial" w:cs="Arial"/>
            <w:sz w:val="16"/>
            <w:szCs w:val="16"/>
            <w:lang w:val="en-US"/>
          </w:rPr>
          <w:delText>included a balanced representation of both hospital-based and ambulatory care physicians, enhancing the generalizability of the findings across different practice settings.</w:delText>
        </w:r>
      </w:del>
    </w:p>
    <w:p w14:paraId="72DDB6BB" w14:textId="73041762" w:rsidR="00AE5F97" w:rsidRPr="006F195D" w:rsidDel="00244A32" w:rsidRDefault="00AE5F97" w:rsidP="00244A32">
      <w:pPr>
        <w:pStyle w:val="Default"/>
        <w:spacing w:before="0" w:line="360" w:lineRule="auto"/>
        <w:jc w:val="both"/>
        <w:rPr>
          <w:del w:id="536" w:author="Lida Aikaterini Papasokrati" w:date="2026-04-17T18:49:00Z" w16du:dateUtc="2026-04-17T15:49:00Z"/>
          <w:rFonts w:ascii="Arial" w:hAnsi="Arial" w:cs="Arial"/>
          <w:b/>
          <w:bCs/>
          <w:sz w:val="16"/>
          <w:szCs w:val="16"/>
          <w:lang w:val="en-US"/>
        </w:rPr>
        <w:pPrChange w:id="537" w:author="Lida Aikaterini Papasokrati" w:date="2026-04-17T18:49:00Z" w16du:dateUtc="2026-04-17T15:49:00Z">
          <w:pPr>
            <w:pStyle w:val="Default"/>
            <w:spacing w:before="0" w:line="360" w:lineRule="auto"/>
            <w:jc w:val="both"/>
          </w:pPr>
        </w:pPrChange>
      </w:pPr>
    </w:p>
    <w:p w14:paraId="01DE3C2F" w14:textId="0D28C9CB" w:rsidR="0009512C" w:rsidRPr="006F195D" w:rsidDel="00244A32" w:rsidRDefault="00995F0F" w:rsidP="00244A32">
      <w:pPr>
        <w:pStyle w:val="Default"/>
        <w:spacing w:before="0" w:line="360" w:lineRule="auto"/>
        <w:jc w:val="both"/>
        <w:rPr>
          <w:del w:id="538" w:author="Lida Aikaterini Papasokrati" w:date="2026-04-17T18:49:00Z" w16du:dateUtc="2026-04-17T15:49:00Z"/>
          <w:rFonts w:ascii="Arial" w:hAnsi="Arial" w:cs="Arial"/>
          <w:b/>
          <w:bCs/>
          <w:sz w:val="16"/>
          <w:szCs w:val="16"/>
          <w:lang w:val="en-US"/>
        </w:rPr>
        <w:pPrChange w:id="539" w:author="Lida Aikaterini Papasokrati" w:date="2026-04-17T18:49:00Z" w16du:dateUtc="2026-04-17T15:49:00Z">
          <w:pPr>
            <w:pStyle w:val="Default"/>
            <w:spacing w:before="0" w:line="360" w:lineRule="auto"/>
            <w:jc w:val="both"/>
          </w:pPr>
        </w:pPrChange>
      </w:pPr>
      <w:del w:id="540" w:author="Lida Aikaterini Papasokrati" w:date="2026-04-17T18:49:00Z" w16du:dateUtc="2026-04-17T15:49:00Z">
        <w:r w:rsidRPr="006F195D" w:rsidDel="00244A32">
          <w:rPr>
            <w:rFonts w:ascii="Arial" w:hAnsi="Arial" w:cs="Arial"/>
            <w:b/>
            <w:bCs/>
            <w:sz w:val="16"/>
            <w:szCs w:val="16"/>
            <w:lang w:val="en-US"/>
          </w:rPr>
          <w:delText>Conclusions</w:delText>
        </w:r>
      </w:del>
    </w:p>
    <w:p w14:paraId="414B6BB5" w14:textId="6863F20F" w:rsidR="00EC5AB1" w:rsidRPr="006F195D" w:rsidDel="00244A32" w:rsidRDefault="009E02A2" w:rsidP="00244A32">
      <w:pPr>
        <w:pStyle w:val="Default"/>
        <w:spacing w:before="0" w:line="360" w:lineRule="auto"/>
        <w:jc w:val="both"/>
        <w:rPr>
          <w:del w:id="541" w:author="Lida Aikaterini Papasokrati" w:date="2026-04-17T18:49:00Z" w16du:dateUtc="2026-04-17T15:49:00Z"/>
          <w:rFonts w:ascii="Arial" w:hAnsi="Arial" w:cs="Arial"/>
          <w:b/>
          <w:bCs/>
          <w:sz w:val="16"/>
          <w:szCs w:val="16"/>
          <w:lang w:val="en-US"/>
        </w:rPr>
        <w:pPrChange w:id="542" w:author="Lida Aikaterini Papasokrati" w:date="2026-04-17T18:49:00Z" w16du:dateUtc="2026-04-17T15:49:00Z">
          <w:pPr>
            <w:pStyle w:val="Default"/>
            <w:spacing w:before="0" w:line="360" w:lineRule="auto"/>
            <w:jc w:val="both"/>
          </w:pPr>
        </w:pPrChange>
      </w:pPr>
      <w:bookmarkStart w:id="543" w:name="_Hlk223428606"/>
      <w:del w:id="544" w:author="Lida Aikaterini Papasokrati" w:date="2026-04-17T18:49:00Z" w16du:dateUtc="2026-04-17T15:49:00Z">
        <w:r w:rsidRPr="006F195D" w:rsidDel="00244A32">
          <w:rPr>
            <w:rFonts w:ascii="Arial" w:hAnsi="Arial" w:cs="Arial"/>
            <w:sz w:val="16"/>
            <w:szCs w:val="16"/>
            <w:lang w:val="en-US"/>
          </w:rPr>
          <w:delText>The findings of this study highlight the need for enhanced communication tools and educational resources specifically designed for physicians, as well as for families and caregivers, to promote antibiotic prescribing that is medically appropriate and aligned with palliative care goals and patient values. Evaluating the clinical impact of such tools on real-world antibiotic prescribing at the end of life would be a valuable next step. Future research should further investigate the influence of cultural, institutional, and educational factors on end-of-life antibiotic prescribing practices. Large, multicenter studies incorporating real-world clinical data could help elucidate the role of antibiotics across diverse palliative care contexts and inform the development of targeted antibiotic stewardship interventions.</w:delText>
        </w:r>
      </w:del>
    </w:p>
    <w:bookmarkEnd w:id="543"/>
    <w:p w14:paraId="48B5C560" w14:textId="5624B552" w:rsidR="00EC5AB1" w:rsidRPr="006F195D" w:rsidDel="00244A32" w:rsidRDefault="00EC5AB1" w:rsidP="00244A32">
      <w:pPr>
        <w:pStyle w:val="Default"/>
        <w:spacing w:before="0" w:line="360" w:lineRule="auto"/>
        <w:jc w:val="both"/>
        <w:rPr>
          <w:del w:id="545" w:author="Lida Aikaterini Papasokrati" w:date="2026-04-17T18:49:00Z" w16du:dateUtc="2026-04-17T15:49:00Z"/>
          <w:rFonts w:ascii="Arial" w:hAnsi="Arial" w:cs="Arial"/>
          <w:b/>
          <w:bCs/>
          <w:sz w:val="16"/>
          <w:szCs w:val="16"/>
          <w:lang w:val="en-US"/>
        </w:rPr>
        <w:pPrChange w:id="546" w:author="Lida Aikaterini Papasokrati" w:date="2026-04-17T18:49:00Z" w16du:dateUtc="2026-04-17T15:49:00Z">
          <w:pPr>
            <w:pStyle w:val="Default"/>
            <w:spacing w:before="0" w:line="360" w:lineRule="auto"/>
            <w:jc w:val="both"/>
          </w:pPr>
        </w:pPrChange>
      </w:pPr>
    </w:p>
    <w:p w14:paraId="5DE43421" w14:textId="787B28AC" w:rsidR="008B5403" w:rsidRPr="006F195D" w:rsidDel="00244A32" w:rsidRDefault="00995F0F" w:rsidP="00244A32">
      <w:pPr>
        <w:pStyle w:val="Default"/>
        <w:spacing w:before="0" w:line="360" w:lineRule="auto"/>
        <w:jc w:val="both"/>
        <w:rPr>
          <w:del w:id="547" w:author="Lida Aikaterini Papasokrati" w:date="2026-04-17T18:49:00Z" w16du:dateUtc="2026-04-17T15:49:00Z"/>
          <w:rFonts w:ascii="Arial" w:hAnsi="Arial" w:cs="Arial"/>
          <w:b/>
          <w:bCs/>
          <w:sz w:val="16"/>
          <w:szCs w:val="16"/>
          <w:lang w:val="en-US"/>
        </w:rPr>
        <w:pPrChange w:id="548" w:author="Lida Aikaterini Papasokrati" w:date="2026-04-17T18:49:00Z" w16du:dateUtc="2026-04-17T15:49:00Z">
          <w:pPr>
            <w:pStyle w:val="Default"/>
            <w:spacing w:before="0" w:line="360" w:lineRule="auto"/>
            <w:jc w:val="both"/>
          </w:pPr>
        </w:pPrChange>
      </w:pPr>
      <w:del w:id="549" w:author="Lida Aikaterini Papasokrati" w:date="2026-04-17T18:49:00Z" w16du:dateUtc="2026-04-17T15:49:00Z">
        <w:r w:rsidRPr="006F195D" w:rsidDel="00244A32">
          <w:rPr>
            <w:rFonts w:ascii="Arial" w:hAnsi="Arial" w:cs="Arial"/>
            <w:b/>
            <w:bCs/>
            <w:sz w:val="16"/>
            <w:szCs w:val="16"/>
            <w:lang w:val="en-US"/>
          </w:rPr>
          <w:delText xml:space="preserve">5. Declarations </w:delText>
        </w:r>
      </w:del>
    </w:p>
    <w:p w14:paraId="2066BB88" w14:textId="13F5E90E" w:rsidR="00A919F6" w:rsidRPr="006F195D" w:rsidDel="00244A32" w:rsidRDefault="00995F0F" w:rsidP="00244A32">
      <w:pPr>
        <w:pStyle w:val="Default"/>
        <w:spacing w:before="0" w:line="360" w:lineRule="auto"/>
        <w:jc w:val="both"/>
        <w:rPr>
          <w:del w:id="550" w:author="Lida Aikaterini Papasokrati" w:date="2026-04-17T18:49:00Z" w16du:dateUtc="2026-04-17T15:49:00Z"/>
          <w:rFonts w:ascii="Arial" w:hAnsi="Arial" w:cs="Arial"/>
          <w:b/>
          <w:bCs/>
          <w:sz w:val="16"/>
          <w:szCs w:val="16"/>
          <w:lang w:val="en-US"/>
        </w:rPr>
        <w:pPrChange w:id="551" w:author="Lida Aikaterini Papasokrati" w:date="2026-04-17T18:49:00Z" w16du:dateUtc="2026-04-17T15:49:00Z">
          <w:pPr>
            <w:pStyle w:val="Default"/>
            <w:spacing w:before="0" w:line="360" w:lineRule="auto"/>
            <w:jc w:val="both"/>
          </w:pPr>
        </w:pPrChange>
      </w:pPr>
      <w:del w:id="552" w:author="Lida Aikaterini Papasokrati" w:date="2026-04-17T18:49:00Z" w16du:dateUtc="2026-04-17T15:49:00Z">
        <w:r w:rsidRPr="006F195D" w:rsidDel="00244A32">
          <w:rPr>
            <w:rFonts w:ascii="Arial" w:hAnsi="Arial" w:cs="Arial"/>
            <w:b/>
            <w:bCs/>
            <w:sz w:val="16"/>
            <w:szCs w:val="16"/>
            <w:lang w:val="en-US"/>
          </w:rPr>
          <w:delText xml:space="preserve">Ethics approval and consent to participate </w:delText>
        </w:r>
      </w:del>
    </w:p>
    <w:p w14:paraId="56F3BE8B" w14:textId="3139DA9E" w:rsidR="004814F1" w:rsidRPr="006F195D" w:rsidDel="00244A32" w:rsidRDefault="00995F0F" w:rsidP="00244A32">
      <w:pPr>
        <w:pStyle w:val="Body"/>
        <w:spacing w:line="360" w:lineRule="auto"/>
        <w:jc w:val="both"/>
        <w:rPr>
          <w:del w:id="553" w:author="Lida Aikaterini Papasokrati" w:date="2026-04-17T18:49:00Z" w16du:dateUtc="2026-04-17T15:49:00Z"/>
          <w:rFonts w:ascii="Arial" w:hAnsi="Arial" w:cs="Arial"/>
          <w:sz w:val="16"/>
          <w:szCs w:val="16"/>
        </w:rPr>
        <w:pPrChange w:id="554" w:author="Lida Aikaterini Papasokrati" w:date="2026-04-17T18:49:00Z" w16du:dateUtc="2026-04-17T15:49:00Z">
          <w:pPr>
            <w:pStyle w:val="Body"/>
            <w:spacing w:line="360" w:lineRule="auto"/>
            <w:jc w:val="both"/>
          </w:pPr>
        </w:pPrChange>
      </w:pPr>
      <w:del w:id="555" w:author="Lida Aikaterini Papasokrati" w:date="2026-04-17T18:49:00Z" w16du:dateUtc="2026-04-17T15:49:00Z">
        <w:r w:rsidRPr="006F195D" w:rsidDel="00244A32">
          <w:rPr>
            <w:rFonts w:ascii="Arial" w:hAnsi="Arial" w:cs="Arial"/>
            <w:sz w:val="16"/>
            <w:szCs w:val="16"/>
          </w:rPr>
          <w:delText xml:space="preserve">All data used in this study was anonymous and cannot be traced to any individual participant. </w:delText>
        </w:r>
      </w:del>
    </w:p>
    <w:p w14:paraId="10A9AA8D" w14:textId="6E6A527D" w:rsidR="00995F0F" w:rsidRPr="006F195D" w:rsidDel="00244A32" w:rsidRDefault="00995F0F" w:rsidP="00244A32">
      <w:pPr>
        <w:pStyle w:val="Body"/>
        <w:spacing w:line="360" w:lineRule="auto"/>
        <w:jc w:val="both"/>
        <w:rPr>
          <w:del w:id="556" w:author="Lida Aikaterini Papasokrati" w:date="2026-04-17T18:49:00Z" w16du:dateUtc="2026-04-17T15:49:00Z"/>
          <w:rFonts w:ascii="Arial" w:hAnsi="Arial" w:cs="Arial"/>
          <w:sz w:val="16"/>
          <w:szCs w:val="16"/>
          <w:lang w:val="en-GB"/>
          <w14:textOutline w14:w="12700" w14:cap="flat" w14:cmpd="sng" w14:algn="ctr">
            <w14:noFill/>
            <w14:prstDash w14:val="solid"/>
            <w14:miter w14:lim="400000"/>
          </w14:textOutline>
        </w:rPr>
        <w:pPrChange w:id="557" w:author="Lida Aikaterini Papasokrati" w:date="2026-04-17T18:49:00Z" w16du:dateUtc="2026-04-17T15:49:00Z">
          <w:pPr>
            <w:pStyle w:val="Body"/>
            <w:spacing w:line="360" w:lineRule="auto"/>
            <w:jc w:val="both"/>
          </w:pPr>
        </w:pPrChange>
      </w:pPr>
      <w:del w:id="558" w:author="Lida Aikaterini Papasokrati" w:date="2026-04-17T18:49:00Z" w16du:dateUtc="2026-04-17T15:49:00Z">
        <w:r w:rsidRPr="006F195D" w:rsidDel="00244A32">
          <w:rPr>
            <w:rFonts w:ascii="Arial" w:hAnsi="Arial" w:cs="Arial"/>
            <w:sz w:val="16"/>
            <w:szCs w:val="16"/>
            <w14:textOutline w14:w="12700" w14:cap="flat" w14:cmpd="sng" w14:algn="ctr">
              <w14:noFill/>
              <w14:prstDash w14:val="solid"/>
              <w14:miter w14:lim="400000"/>
            </w14:textOutline>
          </w:rPr>
          <w:delText xml:space="preserve">The study protocol </w:delText>
        </w:r>
        <w:r w:rsidR="004814F1" w:rsidRPr="006F195D" w:rsidDel="00244A32">
          <w:rPr>
            <w:rFonts w:ascii="Arial" w:hAnsi="Arial" w:cs="Arial"/>
            <w:sz w:val="16"/>
            <w:szCs w:val="16"/>
            <w14:textOutline w14:w="12700" w14:cap="flat" w14:cmpd="sng" w14:algn="ctr">
              <w14:noFill/>
              <w14:prstDash w14:val="solid"/>
              <w14:miter w14:lim="400000"/>
            </w14:textOutline>
          </w:rPr>
          <w:delText xml:space="preserve">was submitted to the Geneva University Hospitals advisory board for the evaluation of studies not covered by the research ethics committee (CEENCER: Conseil d’Evaluation des Etudes ne Relevant pas de la Commission d’Ethique de la Recherche), which is the institutional review board for studies involving healthcare professionals, and received its approval. </w:delText>
        </w:r>
      </w:del>
    </w:p>
    <w:p w14:paraId="5CE3F4B2" w14:textId="0594D646" w:rsidR="00A919F6" w:rsidRPr="006F195D" w:rsidDel="00244A32" w:rsidRDefault="004814F1" w:rsidP="00244A32">
      <w:pPr>
        <w:pStyle w:val="Body"/>
        <w:spacing w:line="360" w:lineRule="auto"/>
        <w:jc w:val="both"/>
        <w:rPr>
          <w:del w:id="559" w:author="Lida Aikaterini Papasokrati" w:date="2026-04-17T18:49:00Z" w16du:dateUtc="2026-04-17T15:49:00Z"/>
          <w:rFonts w:ascii="Arial" w:hAnsi="Arial" w:cs="Arial"/>
          <w:sz w:val="16"/>
          <w:szCs w:val="16"/>
          <w:lang w:val="en-GB"/>
          <w14:textOutline w14:w="12700" w14:cap="flat" w14:cmpd="sng" w14:algn="ctr">
            <w14:noFill/>
            <w14:prstDash w14:val="solid"/>
            <w14:miter w14:lim="400000"/>
          </w14:textOutline>
        </w:rPr>
        <w:pPrChange w:id="560" w:author="Lida Aikaterini Papasokrati" w:date="2026-04-17T18:49:00Z" w16du:dateUtc="2026-04-17T15:49:00Z">
          <w:pPr>
            <w:pStyle w:val="Body"/>
            <w:spacing w:line="360" w:lineRule="auto"/>
            <w:jc w:val="both"/>
          </w:pPr>
        </w:pPrChange>
      </w:pPr>
      <w:del w:id="561" w:author="Lida Aikaterini Papasokrati" w:date="2026-04-17T18:49:00Z" w16du:dateUtc="2026-04-17T15:49:00Z">
        <w:r w:rsidRPr="006F195D" w:rsidDel="00244A32">
          <w:rPr>
            <w:rFonts w:ascii="Arial" w:hAnsi="Arial" w:cs="Arial"/>
            <w:sz w:val="16"/>
            <w:szCs w:val="16"/>
            <w:lang w:val="en-GB"/>
            <w14:textOutline w14:w="12700" w14:cap="flat" w14:cmpd="sng" w14:algn="ctr">
              <w14:noFill/>
              <w14:prstDash w14:val="solid"/>
              <w14:miter w14:lim="400000"/>
            </w14:textOutline>
          </w:rPr>
          <w:delText xml:space="preserve">Informed consent to participate was obtained from all participants at the beginning of the survey. </w:delText>
        </w:r>
      </w:del>
    </w:p>
    <w:p w14:paraId="211C59C4" w14:textId="524E03AD" w:rsidR="004814F1" w:rsidRPr="006F195D" w:rsidDel="00244A32" w:rsidRDefault="004814F1" w:rsidP="00244A32">
      <w:pPr>
        <w:pStyle w:val="Body"/>
        <w:spacing w:line="360" w:lineRule="auto"/>
        <w:jc w:val="both"/>
        <w:rPr>
          <w:del w:id="562" w:author="Lida Aikaterini Papasokrati" w:date="2026-04-17T18:49:00Z" w16du:dateUtc="2026-04-17T15:49:00Z"/>
          <w:rFonts w:ascii="Arial" w:hAnsi="Arial" w:cs="Arial"/>
          <w:sz w:val="16"/>
          <w:szCs w:val="16"/>
          <w:lang w:val="en-GB"/>
          <w14:textOutline w14:w="12700" w14:cap="flat" w14:cmpd="sng" w14:algn="ctr">
            <w14:noFill/>
            <w14:prstDash w14:val="solid"/>
            <w14:miter w14:lim="400000"/>
          </w14:textOutline>
        </w:rPr>
        <w:pPrChange w:id="563" w:author="Lida Aikaterini Papasokrati" w:date="2026-04-17T18:49:00Z" w16du:dateUtc="2026-04-17T15:49:00Z">
          <w:pPr>
            <w:pStyle w:val="Body"/>
            <w:spacing w:line="360" w:lineRule="auto"/>
            <w:jc w:val="both"/>
          </w:pPr>
        </w:pPrChange>
      </w:pPr>
      <w:del w:id="564" w:author="Lida Aikaterini Papasokrati" w:date="2026-04-17T18:49:00Z" w16du:dateUtc="2026-04-17T15:49:00Z">
        <w:r w:rsidRPr="006F195D" w:rsidDel="00244A32">
          <w:rPr>
            <w:rFonts w:ascii="Arial" w:hAnsi="Arial" w:cs="Arial"/>
            <w:sz w:val="16"/>
            <w:szCs w:val="16"/>
            <w:lang w:val="en-GB"/>
            <w14:textOutline w14:w="12700" w14:cap="flat" w14:cmpd="sng" w14:algn="ctr">
              <w14:noFill/>
              <w14:prstDash w14:val="solid"/>
              <w14:miter w14:lim="400000"/>
            </w14:textOutline>
          </w:rPr>
          <w:delText xml:space="preserve">The study was conducted in compliance with the Helsinki Declaration. </w:delText>
        </w:r>
      </w:del>
    </w:p>
    <w:p w14:paraId="6DE64917" w14:textId="15EFE209" w:rsidR="004814F1" w:rsidRPr="006F195D" w:rsidDel="00244A32" w:rsidRDefault="004814F1" w:rsidP="00244A32">
      <w:pPr>
        <w:pStyle w:val="Body"/>
        <w:spacing w:line="360" w:lineRule="auto"/>
        <w:jc w:val="both"/>
        <w:rPr>
          <w:del w:id="565" w:author="Lida Aikaterini Papasokrati" w:date="2026-04-17T18:49:00Z" w16du:dateUtc="2026-04-17T15:49:00Z"/>
          <w:rFonts w:ascii="Arial" w:eastAsia="Helvetica Neue" w:hAnsi="Arial" w:cs="Arial"/>
          <w:sz w:val="16"/>
          <w:szCs w:val="16"/>
          <w14:textOutline w14:w="12700" w14:cap="flat" w14:cmpd="sng" w14:algn="ctr">
            <w14:noFill/>
            <w14:prstDash w14:val="solid"/>
            <w14:miter w14:lim="400000"/>
          </w14:textOutline>
        </w:rPr>
        <w:pPrChange w:id="566" w:author="Lida Aikaterini Papasokrati" w:date="2026-04-17T18:49:00Z" w16du:dateUtc="2026-04-17T15:49:00Z">
          <w:pPr>
            <w:pStyle w:val="Body"/>
            <w:spacing w:line="360" w:lineRule="auto"/>
            <w:jc w:val="both"/>
          </w:pPr>
        </w:pPrChange>
      </w:pPr>
    </w:p>
    <w:p w14:paraId="7E95F824" w14:textId="781889B7" w:rsidR="00995F0F" w:rsidRPr="006F195D" w:rsidDel="00244A32" w:rsidRDefault="00995F0F" w:rsidP="00244A32">
      <w:pPr>
        <w:pStyle w:val="Default"/>
        <w:spacing w:before="0" w:line="360" w:lineRule="auto"/>
        <w:jc w:val="both"/>
        <w:rPr>
          <w:del w:id="567" w:author="Lida Aikaterini Papasokrati" w:date="2026-04-17T18:49:00Z" w16du:dateUtc="2026-04-17T15:49:00Z"/>
          <w:rFonts w:ascii="Arial" w:hAnsi="Arial" w:cs="Arial"/>
          <w:b/>
          <w:bCs/>
          <w:sz w:val="16"/>
          <w:szCs w:val="16"/>
          <w:lang w:val="en-US"/>
        </w:rPr>
        <w:pPrChange w:id="568" w:author="Lida Aikaterini Papasokrati" w:date="2026-04-17T18:49:00Z" w16du:dateUtc="2026-04-17T15:49:00Z">
          <w:pPr>
            <w:pStyle w:val="Default"/>
            <w:spacing w:before="0" w:line="360" w:lineRule="auto"/>
            <w:jc w:val="both"/>
          </w:pPr>
        </w:pPrChange>
      </w:pPr>
      <w:del w:id="569" w:author="Lida Aikaterini Papasokrati" w:date="2026-04-17T18:49:00Z" w16du:dateUtc="2026-04-17T15:49:00Z">
        <w:r w:rsidRPr="006F195D" w:rsidDel="00244A32">
          <w:rPr>
            <w:rFonts w:ascii="Arial" w:hAnsi="Arial" w:cs="Arial"/>
            <w:b/>
            <w:bCs/>
            <w:sz w:val="16"/>
            <w:szCs w:val="16"/>
            <w:lang w:val="en-US"/>
          </w:rPr>
          <w:delText xml:space="preserve">Consent for publication </w:delText>
        </w:r>
      </w:del>
    </w:p>
    <w:p w14:paraId="2918D218" w14:textId="19CAE6CA" w:rsidR="00995F0F" w:rsidRPr="006F195D" w:rsidDel="00244A32" w:rsidRDefault="00995F0F" w:rsidP="00244A32">
      <w:pPr>
        <w:pStyle w:val="Default"/>
        <w:spacing w:before="0" w:line="360" w:lineRule="auto"/>
        <w:jc w:val="both"/>
        <w:rPr>
          <w:del w:id="570" w:author="Lida Aikaterini Papasokrati" w:date="2026-04-17T18:49:00Z" w16du:dateUtc="2026-04-17T15:49:00Z"/>
          <w:rFonts w:ascii="Arial" w:hAnsi="Arial" w:cs="Arial"/>
          <w:sz w:val="16"/>
          <w:szCs w:val="16"/>
          <w:lang w:val="en-US"/>
        </w:rPr>
        <w:pPrChange w:id="571" w:author="Lida Aikaterini Papasokrati" w:date="2026-04-17T18:49:00Z" w16du:dateUtc="2026-04-17T15:49:00Z">
          <w:pPr>
            <w:pStyle w:val="Default"/>
            <w:spacing w:before="0" w:line="360" w:lineRule="auto"/>
            <w:jc w:val="both"/>
          </w:pPr>
        </w:pPrChange>
      </w:pPr>
      <w:del w:id="572" w:author="Lida Aikaterini Papasokrati" w:date="2026-04-17T18:49:00Z" w16du:dateUtc="2026-04-17T15:49:00Z">
        <w:r w:rsidRPr="006F195D" w:rsidDel="00244A32">
          <w:rPr>
            <w:rFonts w:ascii="Arial" w:hAnsi="Arial" w:cs="Arial"/>
            <w:sz w:val="16"/>
            <w:szCs w:val="16"/>
            <w:lang w:val="en-US"/>
          </w:rPr>
          <w:delText xml:space="preserve">Participants had to explicitly agree to the use of their anonymous data for publication purposes. All data used in this study was anonymous and cannot be traced to any individual participant. </w:delText>
        </w:r>
      </w:del>
    </w:p>
    <w:p w14:paraId="157D322D" w14:textId="18049985" w:rsidR="00A919F6" w:rsidRPr="006F195D" w:rsidDel="00244A32" w:rsidRDefault="00A919F6" w:rsidP="00244A32">
      <w:pPr>
        <w:pStyle w:val="Default"/>
        <w:spacing w:before="0" w:line="360" w:lineRule="auto"/>
        <w:jc w:val="both"/>
        <w:rPr>
          <w:del w:id="573" w:author="Lida Aikaterini Papasokrati" w:date="2026-04-17T18:49:00Z" w16du:dateUtc="2026-04-17T15:49:00Z"/>
          <w:rFonts w:ascii="Arial" w:hAnsi="Arial" w:cs="Arial"/>
          <w:sz w:val="16"/>
          <w:szCs w:val="16"/>
          <w:lang w:val="en-US"/>
        </w:rPr>
        <w:pPrChange w:id="574" w:author="Lida Aikaterini Papasokrati" w:date="2026-04-17T18:49:00Z" w16du:dateUtc="2026-04-17T15:49:00Z">
          <w:pPr>
            <w:pStyle w:val="Default"/>
            <w:spacing w:before="0" w:line="360" w:lineRule="auto"/>
            <w:jc w:val="both"/>
          </w:pPr>
        </w:pPrChange>
      </w:pPr>
    </w:p>
    <w:p w14:paraId="7CCEC0FD" w14:textId="3593DA62" w:rsidR="00A919F6" w:rsidRPr="006F195D" w:rsidDel="00244A32" w:rsidRDefault="00A919F6" w:rsidP="00244A32">
      <w:pPr>
        <w:pStyle w:val="Default"/>
        <w:spacing w:before="0" w:line="360" w:lineRule="auto"/>
        <w:jc w:val="both"/>
        <w:rPr>
          <w:del w:id="575" w:author="Lida Aikaterini Papasokrati" w:date="2026-04-17T18:49:00Z" w16du:dateUtc="2026-04-17T15:49:00Z"/>
          <w:rFonts w:ascii="Arial" w:hAnsi="Arial" w:cs="Arial"/>
          <w:b/>
          <w:bCs/>
          <w:sz w:val="16"/>
          <w:szCs w:val="16"/>
          <w:lang w:val="en-US"/>
        </w:rPr>
        <w:pPrChange w:id="576" w:author="Lida Aikaterini Papasokrati" w:date="2026-04-17T18:49:00Z" w16du:dateUtc="2026-04-17T15:49:00Z">
          <w:pPr>
            <w:pStyle w:val="Default"/>
            <w:spacing w:before="0" w:line="360" w:lineRule="auto"/>
            <w:jc w:val="both"/>
          </w:pPr>
        </w:pPrChange>
      </w:pPr>
      <w:del w:id="577" w:author="Lida Aikaterini Papasokrati" w:date="2026-04-17T18:49:00Z" w16du:dateUtc="2026-04-17T15:49:00Z">
        <w:r w:rsidRPr="006F195D" w:rsidDel="00244A32">
          <w:rPr>
            <w:rFonts w:ascii="Arial" w:hAnsi="Arial" w:cs="Arial"/>
            <w:b/>
            <w:bCs/>
            <w:sz w:val="16"/>
            <w:szCs w:val="16"/>
            <w:lang w:val="en-US"/>
          </w:rPr>
          <w:delText xml:space="preserve">Availability of data and materials </w:delText>
        </w:r>
      </w:del>
    </w:p>
    <w:p w14:paraId="3873E59A" w14:textId="4951DA31" w:rsidR="00995F0F" w:rsidRPr="006F195D" w:rsidDel="00244A32" w:rsidRDefault="00A919F6" w:rsidP="00244A32">
      <w:pPr>
        <w:pStyle w:val="Default"/>
        <w:spacing w:before="0" w:line="360" w:lineRule="auto"/>
        <w:jc w:val="both"/>
        <w:rPr>
          <w:del w:id="578" w:author="Lida Aikaterini Papasokrati" w:date="2026-04-17T18:49:00Z" w16du:dateUtc="2026-04-17T15:49:00Z"/>
          <w:rFonts w:ascii="Arial" w:hAnsi="Arial" w:cs="Arial"/>
          <w:sz w:val="16"/>
          <w:szCs w:val="16"/>
          <w:lang w:val="en-US"/>
        </w:rPr>
        <w:pPrChange w:id="579" w:author="Lida Aikaterini Papasokrati" w:date="2026-04-17T18:49:00Z" w16du:dateUtc="2026-04-17T15:49:00Z">
          <w:pPr>
            <w:pStyle w:val="Default"/>
            <w:spacing w:before="0" w:line="360" w:lineRule="auto"/>
            <w:jc w:val="both"/>
          </w:pPr>
        </w:pPrChange>
      </w:pPr>
      <w:del w:id="580" w:author="Lida Aikaterini Papasokrati" w:date="2026-04-17T18:49:00Z" w16du:dateUtc="2026-04-17T15:49:00Z">
        <w:r w:rsidRPr="006F195D" w:rsidDel="00244A32">
          <w:rPr>
            <w:rFonts w:ascii="Arial" w:hAnsi="Arial" w:cs="Arial"/>
            <w:sz w:val="16"/>
            <w:szCs w:val="16"/>
            <w:lang w:val="en-US"/>
          </w:rPr>
          <w:delText xml:space="preserve">The datasets used and/or </w:delText>
        </w:r>
        <w:r w:rsidR="00CD5CC6" w:rsidRPr="006F195D" w:rsidDel="00244A32">
          <w:rPr>
            <w:rFonts w:ascii="Arial" w:hAnsi="Arial" w:cs="Arial"/>
            <w:sz w:val="16"/>
            <w:szCs w:val="16"/>
            <w:lang w:val="en-US"/>
          </w:rPr>
          <w:delText>analyzed</w:delText>
        </w:r>
        <w:r w:rsidRPr="006F195D" w:rsidDel="00244A32">
          <w:rPr>
            <w:rFonts w:ascii="Arial" w:hAnsi="Arial" w:cs="Arial"/>
            <w:sz w:val="16"/>
            <w:szCs w:val="16"/>
            <w:lang w:val="en-US"/>
          </w:rPr>
          <w:delText xml:space="preserve"> during the current study are available from the corresponding author on reasonable request.</w:delText>
        </w:r>
      </w:del>
    </w:p>
    <w:p w14:paraId="64313498" w14:textId="642C534E" w:rsidR="00A919F6" w:rsidRPr="006F195D" w:rsidDel="00244A32" w:rsidRDefault="00A919F6" w:rsidP="00244A32">
      <w:pPr>
        <w:pStyle w:val="Default"/>
        <w:spacing w:before="0" w:line="360" w:lineRule="auto"/>
        <w:jc w:val="both"/>
        <w:rPr>
          <w:del w:id="581" w:author="Lida Aikaterini Papasokrati" w:date="2026-04-17T18:49:00Z" w16du:dateUtc="2026-04-17T15:49:00Z"/>
          <w:rFonts w:ascii="Arial" w:hAnsi="Arial" w:cs="Arial"/>
          <w:sz w:val="16"/>
          <w:szCs w:val="16"/>
          <w:lang w:val="en-US"/>
        </w:rPr>
        <w:pPrChange w:id="582" w:author="Lida Aikaterini Papasokrati" w:date="2026-04-17T18:49:00Z" w16du:dateUtc="2026-04-17T15:49:00Z">
          <w:pPr>
            <w:pStyle w:val="Default"/>
            <w:spacing w:before="0" w:line="360" w:lineRule="auto"/>
            <w:jc w:val="both"/>
          </w:pPr>
        </w:pPrChange>
      </w:pPr>
    </w:p>
    <w:p w14:paraId="33367A84" w14:textId="65A4B079" w:rsidR="00A919F6" w:rsidRPr="006F195D" w:rsidDel="00244A32" w:rsidRDefault="00A919F6" w:rsidP="00244A32">
      <w:pPr>
        <w:pStyle w:val="Default"/>
        <w:spacing w:before="0" w:line="360" w:lineRule="auto"/>
        <w:jc w:val="both"/>
        <w:rPr>
          <w:del w:id="583" w:author="Lida Aikaterini Papasokrati" w:date="2026-04-17T18:49:00Z" w16du:dateUtc="2026-04-17T15:49:00Z"/>
          <w:rFonts w:ascii="Arial" w:hAnsi="Arial" w:cs="Arial"/>
          <w:b/>
          <w:bCs/>
          <w:sz w:val="16"/>
          <w:szCs w:val="16"/>
          <w:lang w:val="en-US"/>
        </w:rPr>
        <w:pPrChange w:id="584" w:author="Lida Aikaterini Papasokrati" w:date="2026-04-17T18:49:00Z" w16du:dateUtc="2026-04-17T15:49:00Z">
          <w:pPr>
            <w:pStyle w:val="Default"/>
            <w:spacing w:before="0" w:line="360" w:lineRule="auto"/>
            <w:jc w:val="both"/>
          </w:pPr>
        </w:pPrChange>
      </w:pPr>
      <w:del w:id="585" w:author="Lida Aikaterini Papasokrati" w:date="2026-04-17T18:49:00Z" w16du:dateUtc="2026-04-17T15:49:00Z">
        <w:r w:rsidRPr="006F195D" w:rsidDel="00244A32">
          <w:rPr>
            <w:rFonts w:ascii="Arial" w:hAnsi="Arial" w:cs="Arial"/>
            <w:b/>
            <w:bCs/>
            <w:sz w:val="16"/>
            <w:szCs w:val="16"/>
            <w:lang w:val="en-US"/>
          </w:rPr>
          <w:delText xml:space="preserve">Competing interests </w:delText>
        </w:r>
      </w:del>
    </w:p>
    <w:p w14:paraId="2030EAD4" w14:textId="46313D26" w:rsidR="00A919F6" w:rsidRPr="006F195D" w:rsidDel="00244A32" w:rsidRDefault="00A919F6" w:rsidP="00244A32">
      <w:pPr>
        <w:pStyle w:val="BodyA"/>
        <w:spacing w:line="360" w:lineRule="auto"/>
        <w:jc w:val="both"/>
        <w:rPr>
          <w:del w:id="586" w:author="Lida Aikaterini Papasokrati" w:date="2026-04-17T18:49:00Z" w16du:dateUtc="2026-04-17T15:49:00Z"/>
          <w:rFonts w:ascii="Arial" w:hAnsi="Arial" w:cs="Arial"/>
          <w:sz w:val="16"/>
          <w:szCs w:val="16"/>
        </w:rPr>
        <w:pPrChange w:id="587" w:author="Lida Aikaterini Papasokrati" w:date="2026-04-17T18:49:00Z" w16du:dateUtc="2026-04-17T15:49:00Z">
          <w:pPr>
            <w:pStyle w:val="BodyA"/>
            <w:spacing w:line="360" w:lineRule="auto"/>
            <w:jc w:val="both"/>
          </w:pPr>
        </w:pPrChange>
      </w:pPr>
      <w:del w:id="588" w:author="Lida Aikaterini Papasokrati" w:date="2026-04-17T18:49:00Z" w16du:dateUtc="2026-04-17T15:49:00Z">
        <w:r w:rsidRPr="006F195D" w:rsidDel="00244A32">
          <w:rPr>
            <w:rFonts w:ascii="Arial" w:hAnsi="Arial" w:cs="Arial"/>
            <w:sz w:val="16"/>
            <w:szCs w:val="16"/>
          </w:rPr>
          <w:delText xml:space="preserve">The authors declare no conflict of interest or competing interests. </w:delText>
        </w:r>
      </w:del>
    </w:p>
    <w:p w14:paraId="6922E34A" w14:textId="6A03AA4D" w:rsidR="00A919F6" w:rsidRPr="006F195D" w:rsidDel="00244A32" w:rsidRDefault="00A919F6" w:rsidP="00244A32">
      <w:pPr>
        <w:pStyle w:val="BodyA"/>
        <w:spacing w:line="360" w:lineRule="auto"/>
        <w:jc w:val="both"/>
        <w:rPr>
          <w:del w:id="589" w:author="Lida Aikaterini Papasokrati" w:date="2026-04-17T18:49:00Z" w16du:dateUtc="2026-04-17T15:49:00Z"/>
          <w:rFonts w:ascii="Arial" w:hAnsi="Arial" w:cs="Arial"/>
          <w:sz w:val="16"/>
          <w:szCs w:val="16"/>
        </w:rPr>
        <w:pPrChange w:id="590" w:author="Lida Aikaterini Papasokrati" w:date="2026-04-17T18:49:00Z" w16du:dateUtc="2026-04-17T15:49:00Z">
          <w:pPr>
            <w:pStyle w:val="BodyA"/>
            <w:spacing w:line="360" w:lineRule="auto"/>
            <w:jc w:val="both"/>
          </w:pPr>
        </w:pPrChange>
      </w:pPr>
    </w:p>
    <w:p w14:paraId="6183A64E" w14:textId="5D411E83" w:rsidR="00A919F6" w:rsidRPr="006F195D" w:rsidDel="00244A32" w:rsidRDefault="00A919F6" w:rsidP="00244A32">
      <w:pPr>
        <w:pStyle w:val="BodyA"/>
        <w:spacing w:line="360" w:lineRule="auto"/>
        <w:jc w:val="both"/>
        <w:rPr>
          <w:del w:id="591" w:author="Lida Aikaterini Papasokrati" w:date="2026-04-17T18:49:00Z" w16du:dateUtc="2026-04-17T15:49:00Z"/>
          <w:rFonts w:ascii="Arial" w:hAnsi="Arial" w:cs="Arial"/>
          <w:b/>
          <w:bCs/>
          <w:sz w:val="16"/>
          <w:szCs w:val="16"/>
        </w:rPr>
        <w:pPrChange w:id="592" w:author="Lida Aikaterini Papasokrati" w:date="2026-04-17T18:49:00Z" w16du:dateUtc="2026-04-17T15:49:00Z">
          <w:pPr>
            <w:pStyle w:val="BodyA"/>
            <w:spacing w:line="360" w:lineRule="auto"/>
            <w:jc w:val="both"/>
          </w:pPr>
        </w:pPrChange>
      </w:pPr>
      <w:del w:id="593" w:author="Lida Aikaterini Papasokrati" w:date="2026-04-17T18:49:00Z" w16du:dateUtc="2026-04-17T15:49:00Z">
        <w:r w:rsidRPr="006F195D" w:rsidDel="00244A32">
          <w:rPr>
            <w:rFonts w:ascii="Arial" w:hAnsi="Arial" w:cs="Arial"/>
            <w:b/>
            <w:bCs/>
            <w:sz w:val="16"/>
            <w:szCs w:val="16"/>
          </w:rPr>
          <w:delText>Funding</w:delText>
        </w:r>
      </w:del>
    </w:p>
    <w:p w14:paraId="78B69583" w14:textId="7775137B" w:rsidR="00A919F6" w:rsidRPr="006F195D" w:rsidDel="00244A32" w:rsidRDefault="00A919F6" w:rsidP="00244A32">
      <w:pPr>
        <w:pStyle w:val="BodyA"/>
        <w:spacing w:line="360" w:lineRule="auto"/>
        <w:jc w:val="both"/>
        <w:rPr>
          <w:del w:id="594" w:author="Lida Aikaterini Papasokrati" w:date="2026-04-17T18:49:00Z" w16du:dateUtc="2026-04-17T15:49:00Z"/>
          <w:rFonts w:ascii="Arial" w:hAnsi="Arial" w:cs="Arial"/>
          <w:color w:val="1F1F1F"/>
          <w:sz w:val="16"/>
          <w:szCs w:val="16"/>
        </w:rPr>
        <w:pPrChange w:id="595" w:author="Lida Aikaterini Papasokrati" w:date="2026-04-17T18:49:00Z" w16du:dateUtc="2026-04-17T15:49:00Z">
          <w:pPr>
            <w:pStyle w:val="BodyA"/>
            <w:spacing w:line="360" w:lineRule="auto"/>
            <w:jc w:val="both"/>
          </w:pPr>
        </w:pPrChange>
      </w:pPr>
      <w:del w:id="596" w:author="Lida Aikaterini Papasokrati" w:date="2026-04-17T18:49:00Z" w16du:dateUtc="2026-04-17T15:49:00Z">
        <w:r w:rsidRPr="006F195D" w:rsidDel="00244A32">
          <w:rPr>
            <w:rFonts w:ascii="Arial" w:hAnsi="Arial" w:cs="Arial"/>
            <w:color w:val="1F1F1F"/>
            <w:sz w:val="16"/>
            <w:szCs w:val="16"/>
          </w:rPr>
          <w:delText>This research did not receive any specific grant from funding agencies in the public, commercial, or not-for-profit sectors.</w:delText>
        </w:r>
      </w:del>
    </w:p>
    <w:p w14:paraId="380552BD" w14:textId="61794CAB" w:rsidR="00A919F6" w:rsidRPr="006F195D" w:rsidDel="00244A32" w:rsidRDefault="00A919F6" w:rsidP="00244A32">
      <w:pPr>
        <w:pStyle w:val="BodyA"/>
        <w:spacing w:line="360" w:lineRule="auto"/>
        <w:jc w:val="both"/>
        <w:rPr>
          <w:del w:id="597" w:author="Lida Aikaterini Papasokrati" w:date="2026-04-17T18:49:00Z" w16du:dateUtc="2026-04-17T15:49:00Z"/>
          <w:rFonts w:ascii="Arial" w:hAnsi="Arial" w:cs="Arial"/>
          <w:color w:val="1F1F1F"/>
          <w:sz w:val="16"/>
          <w:szCs w:val="16"/>
        </w:rPr>
        <w:pPrChange w:id="598" w:author="Lida Aikaterini Papasokrati" w:date="2026-04-17T18:49:00Z" w16du:dateUtc="2026-04-17T15:49:00Z">
          <w:pPr>
            <w:pStyle w:val="BodyA"/>
            <w:spacing w:line="360" w:lineRule="auto"/>
            <w:jc w:val="both"/>
          </w:pPr>
        </w:pPrChange>
      </w:pPr>
    </w:p>
    <w:p w14:paraId="45C09E11" w14:textId="7A09B28D" w:rsidR="00A919F6" w:rsidRPr="006F195D" w:rsidDel="00244A32" w:rsidRDefault="00A919F6" w:rsidP="00244A32">
      <w:pPr>
        <w:pStyle w:val="BodyA"/>
        <w:spacing w:line="360" w:lineRule="auto"/>
        <w:jc w:val="both"/>
        <w:rPr>
          <w:del w:id="599" w:author="Lida Aikaterini Papasokrati" w:date="2026-04-17T18:49:00Z" w16du:dateUtc="2026-04-17T15:49:00Z"/>
          <w:rFonts w:ascii="Arial" w:hAnsi="Arial" w:cs="Arial"/>
          <w:b/>
          <w:bCs/>
          <w:color w:val="1F1F1F"/>
          <w:sz w:val="16"/>
          <w:szCs w:val="16"/>
        </w:rPr>
        <w:pPrChange w:id="600" w:author="Lida Aikaterini Papasokrati" w:date="2026-04-17T18:49:00Z" w16du:dateUtc="2026-04-17T15:49:00Z">
          <w:pPr>
            <w:pStyle w:val="BodyA"/>
            <w:spacing w:line="360" w:lineRule="auto"/>
            <w:jc w:val="both"/>
          </w:pPr>
        </w:pPrChange>
      </w:pPr>
      <w:del w:id="601" w:author="Lida Aikaterini Papasokrati" w:date="2026-04-17T18:49:00Z" w16du:dateUtc="2026-04-17T15:49:00Z">
        <w:r w:rsidRPr="006F195D" w:rsidDel="00244A32">
          <w:rPr>
            <w:rFonts w:ascii="Arial" w:hAnsi="Arial" w:cs="Arial"/>
            <w:b/>
            <w:bCs/>
            <w:color w:val="1F1F1F"/>
            <w:sz w:val="16"/>
            <w:szCs w:val="16"/>
          </w:rPr>
          <w:delText>Authors’ contributions</w:delText>
        </w:r>
      </w:del>
    </w:p>
    <w:p w14:paraId="59E67B6B" w14:textId="706B4A8B" w:rsidR="00A919F6" w:rsidRPr="006F195D" w:rsidDel="00244A32" w:rsidRDefault="00A919F6" w:rsidP="00244A32">
      <w:pPr>
        <w:pStyle w:val="Default"/>
        <w:spacing w:before="0" w:line="360" w:lineRule="auto"/>
        <w:jc w:val="both"/>
        <w:rPr>
          <w:del w:id="602" w:author="Lida Aikaterini Papasokrati" w:date="2026-04-17T18:49:00Z" w16du:dateUtc="2026-04-17T15:49:00Z"/>
          <w:rFonts w:ascii="Arial" w:hAnsi="Arial" w:cs="Arial"/>
          <w:color w:val="1F1F1F"/>
          <w:sz w:val="16"/>
          <w:szCs w:val="16"/>
          <w:lang w:val="en-US"/>
        </w:rPr>
        <w:pPrChange w:id="603" w:author="Lida Aikaterini Papasokrati" w:date="2026-04-17T18:49:00Z" w16du:dateUtc="2026-04-17T15:49:00Z">
          <w:pPr>
            <w:pStyle w:val="Default"/>
            <w:spacing w:before="0" w:line="360" w:lineRule="auto"/>
            <w:jc w:val="both"/>
          </w:pPr>
        </w:pPrChange>
      </w:pPr>
      <w:del w:id="604" w:author="Lida Aikaterini Papasokrati" w:date="2026-04-17T18:49:00Z" w16du:dateUtc="2026-04-17T15:49:00Z">
        <w:r w:rsidRPr="006F195D" w:rsidDel="00244A32">
          <w:rPr>
            <w:rFonts w:ascii="Arial" w:hAnsi="Arial" w:cs="Arial"/>
            <w:color w:val="1F1F1F"/>
            <w:sz w:val="16"/>
            <w:szCs w:val="16"/>
            <w:lang w:val="en-US"/>
          </w:rPr>
          <w:delText>All authors contributed towards the conception and design of the study</w:delText>
        </w:r>
        <w:r w:rsidR="00E27349" w:rsidRPr="006F195D" w:rsidDel="00244A32">
          <w:rPr>
            <w:rFonts w:ascii="Arial" w:hAnsi="Arial" w:cs="Arial"/>
            <w:color w:val="1F1F1F"/>
            <w:sz w:val="16"/>
            <w:szCs w:val="16"/>
            <w:lang w:val="en-US"/>
          </w:rPr>
          <w:delText xml:space="preserve"> and contributed towards the final manuscript</w:delText>
        </w:r>
        <w:r w:rsidRPr="006F195D" w:rsidDel="00244A32">
          <w:rPr>
            <w:rFonts w:ascii="Arial" w:hAnsi="Arial" w:cs="Arial"/>
            <w:color w:val="1F1F1F"/>
            <w:sz w:val="16"/>
            <w:szCs w:val="16"/>
            <w:lang w:val="en-US"/>
          </w:rPr>
          <w:delText>.</w:delText>
        </w:r>
        <w:r w:rsidR="00E27349" w:rsidRPr="006F195D" w:rsidDel="00244A32">
          <w:rPr>
            <w:rFonts w:ascii="Arial" w:hAnsi="Arial" w:cs="Arial"/>
            <w:color w:val="1F1F1F"/>
            <w:sz w:val="16"/>
            <w:szCs w:val="16"/>
            <w:lang w:val="en-US"/>
          </w:rPr>
          <w:delText xml:space="preserve"> LP prepared the survey with contribution from the other authors.</w:delText>
        </w:r>
        <w:r w:rsidRPr="006F195D" w:rsidDel="00244A32">
          <w:rPr>
            <w:rFonts w:ascii="Arial" w:hAnsi="Arial" w:cs="Arial"/>
            <w:color w:val="1F1F1F"/>
            <w:sz w:val="16"/>
            <w:szCs w:val="16"/>
            <w:lang w:val="en-US"/>
          </w:rPr>
          <w:delText xml:space="preserve"> </w:delText>
        </w:r>
        <w:r w:rsidR="00E27349" w:rsidRPr="006F195D" w:rsidDel="00244A32">
          <w:rPr>
            <w:rFonts w:ascii="Arial" w:hAnsi="Arial" w:cs="Arial"/>
            <w:sz w:val="16"/>
            <w:szCs w:val="16"/>
            <w:lang w:val="en-US"/>
          </w:rPr>
          <w:delText xml:space="preserve">LP handled data collection and wrote the initial draft with close supervision from VP. PVB provided expertise throughout the process. FH performed statistical analysis. SP supervised the project. </w:delText>
        </w:r>
        <w:r w:rsidRPr="006F195D" w:rsidDel="00244A32">
          <w:rPr>
            <w:rFonts w:ascii="Arial" w:hAnsi="Arial" w:cs="Arial"/>
            <w:color w:val="1F1F1F"/>
            <w:sz w:val="16"/>
            <w:szCs w:val="16"/>
            <w:lang w:val="en-US"/>
          </w:rPr>
          <w:delText xml:space="preserve">All authors read and approved the final manuscript. </w:delText>
        </w:r>
      </w:del>
    </w:p>
    <w:p w14:paraId="4B7F1AE1" w14:textId="5F17986D" w:rsidR="00616753" w:rsidRPr="006F195D" w:rsidDel="00244A32" w:rsidRDefault="00616753" w:rsidP="00244A32">
      <w:pPr>
        <w:pStyle w:val="Default"/>
        <w:spacing w:before="0" w:line="360" w:lineRule="auto"/>
        <w:jc w:val="both"/>
        <w:rPr>
          <w:del w:id="605" w:author="Lida Aikaterini Papasokrati" w:date="2026-04-17T18:49:00Z" w16du:dateUtc="2026-04-17T15:49:00Z"/>
          <w:rFonts w:ascii="Arial" w:hAnsi="Arial" w:cs="Arial"/>
          <w:color w:val="1F1F1F"/>
          <w:sz w:val="16"/>
          <w:szCs w:val="16"/>
          <w:lang w:val="en-US"/>
        </w:rPr>
        <w:pPrChange w:id="606" w:author="Lida Aikaterini Papasokrati" w:date="2026-04-17T18:49:00Z" w16du:dateUtc="2026-04-17T15:49:00Z">
          <w:pPr>
            <w:pStyle w:val="Default"/>
            <w:spacing w:before="0" w:line="360" w:lineRule="auto"/>
            <w:jc w:val="both"/>
          </w:pPr>
        </w:pPrChange>
      </w:pPr>
    </w:p>
    <w:p w14:paraId="66E49E32" w14:textId="6BC07D11" w:rsidR="00616753" w:rsidRPr="006F195D" w:rsidDel="00244A32" w:rsidRDefault="00616753" w:rsidP="00244A32">
      <w:pPr>
        <w:pStyle w:val="Default"/>
        <w:spacing w:before="0" w:line="360" w:lineRule="auto"/>
        <w:jc w:val="both"/>
        <w:rPr>
          <w:del w:id="607" w:author="Lida Aikaterini Papasokrati" w:date="2026-04-17T18:49:00Z" w16du:dateUtc="2026-04-17T15:49:00Z"/>
          <w:rFonts w:ascii="Arial" w:hAnsi="Arial" w:cs="Arial"/>
          <w:sz w:val="16"/>
          <w:szCs w:val="16"/>
          <w:lang w:val="en-US"/>
        </w:rPr>
        <w:pPrChange w:id="608" w:author="Lida Aikaterini Papasokrati" w:date="2026-04-17T18:49:00Z" w16du:dateUtc="2026-04-17T15:49:00Z">
          <w:pPr>
            <w:pStyle w:val="Default"/>
            <w:spacing w:before="0" w:line="360" w:lineRule="auto"/>
            <w:jc w:val="both"/>
          </w:pPr>
        </w:pPrChange>
      </w:pPr>
      <w:del w:id="609" w:author="Lida Aikaterini Papasokrati" w:date="2026-04-17T18:49:00Z" w16du:dateUtc="2026-04-17T15:49:00Z">
        <w:r w:rsidRPr="006F195D" w:rsidDel="00244A32">
          <w:rPr>
            <w:rFonts w:ascii="Arial" w:hAnsi="Arial" w:cs="Arial"/>
            <w:b/>
            <w:bCs/>
            <w:color w:val="1F1F1F"/>
            <w:sz w:val="16"/>
            <w:szCs w:val="16"/>
            <w:lang w:val="en-US"/>
          </w:rPr>
          <w:delText>Clinical trial number:</w:delText>
        </w:r>
        <w:r w:rsidRPr="006F195D" w:rsidDel="00244A32">
          <w:rPr>
            <w:rFonts w:ascii="Arial" w:hAnsi="Arial" w:cs="Arial"/>
            <w:color w:val="1F1F1F"/>
            <w:sz w:val="16"/>
            <w:szCs w:val="16"/>
            <w:lang w:val="en-US"/>
          </w:rPr>
          <w:delText xml:space="preserve"> not applicable </w:delText>
        </w:r>
      </w:del>
    </w:p>
    <w:p w14:paraId="6E6D05A8" w14:textId="528AEAF6" w:rsidR="00B90EA9" w:rsidRPr="006F195D" w:rsidDel="00244A32" w:rsidRDefault="00B90EA9" w:rsidP="00244A32">
      <w:pPr>
        <w:pStyle w:val="Default"/>
        <w:spacing w:before="0" w:line="360" w:lineRule="auto"/>
        <w:jc w:val="both"/>
        <w:rPr>
          <w:del w:id="610" w:author="Lida Aikaterini Papasokrati" w:date="2026-04-17T18:49:00Z" w16du:dateUtc="2026-04-17T15:49:00Z"/>
          <w:rFonts w:ascii="Arial" w:hAnsi="Arial" w:cs="Arial"/>
          <w:b/>
          <w:bCs/>
          <w:sz w:val="16"/>
          <w:szCs w:val="16"/>
          <w:lang w:val="en-US"/>
        </w:rPr>
        <w:pPrChange w:id="611" w:author="Lida Aikaterini Papasokrati" w:date="2026-04-17T18:49:00Z" w16du:dateUtc="2026-04-17T15:49:00Z">
          <w:pPr>
            <w:pStyle w:val="Default"/>
            <w:spacing w:before="0" w:line="360" w:lineRule="auto"/>
            <w:jc w:val="both"/>
          </w:pPr>
        </w:pPrChange>
      </w:pPr>
    </w:p>
    <w:p w14:paraId="4298BD38" w14:textId="47CBB999" w:rsidR="009E02A2" w:rsidRPr="006F195D" w:rsidDel="00244A32" w:rsidRDefault="00995F0F" w:rsidP="00244A32">
      <w:pPr>
        <w:pStyle w:val="Default"/>
        <w:spacing w:before="0" w:line="360" w:lineRule="auto"/>
        <w:jc w:val="both"/>
        <w:rPr>
          <w:del w:id="612" w:author="Lida Aikaterini Papasokrati" w:date="2026-04-17T18:49:00Z" w16du:dateUtc="2026-04-17T15:49:00Z"/>
          <w:rFonts w:ascii="Arial" w:hAnsi="Arial" w:cs="Arial"/>
          <w:b/>
          <w:bCs/>
          <w:sz w:val="16"/>
          <w:szCs w:val="16"/>
          <w:lang w:val="en-US"/>
        </w:rPr>
        <w:pPrChange w:id="613" w:author="Lida Aikaterini Papasokrati" w:date="2026-04-17T18:49:00Z" w16du:dateUtc="2026-04-17T15:49:00Z">
          <w:pPr>
            <w:pStyle w:val="Default"/>
            <w:spacing w:before="0" w:line="360" w:lineRule="auto"/>
            <w:jc w:val="both"/>
          </w:pPr>
        </w:pPrChange>
      </w:pPr>
      <w:del w:id="614" w:author="Lida Aikaterini Papasokrati" w:date="2026-04-17T18:49:00Z" w16du:dateUtc="2026-04-17T15:49:00Z">
        <w:r w:rsidRPr="006F195D" w:rsidDel="00244A32">
          <w:rPr>
            <w:rFonts w:ascii="Arial" w:hAnsi="Arial" w:cs="Arial"/>
            <w:b/>
            <w:bCs/>
            <w:sz w:val="16"/>
            <w:szCs w:val="16"/>
            <w:lang w:val="en-US"/>
          </w:rPr>
          <w:delText>6</w:delText>
        </w:r>
        <w:r w:rsidR="009E02A2" w:rsidRPr="006F195D" w:rsidDel="00244A32">
          <w:rPr>
            <w:rFonts w:ascii="Arial" w:hAnsi="Arial" w:cs="Arial"/>
            <w:b/>
            <w:bCs/>
            <w:sz w:val="16"/>
            <w:szCs w:val="16"/>
            <w:lang w:val="en-US"/>
          </w:rPr>
          <w:delText xml:space="preserve">. </w:delText>
        </w:r>
        <w:r w:rsidR="00EC5AB1" w:rsidRPr="006F195D" w:rsidDel="00244A32">
          <w:rPr>
            <w:rFonts w:ascii="Arial" w:hAnsi="Arial" w:cs="Arial"/>
            <w:b/>
            <w:bCs/>
            <w:sz w:val="16"/>
            <w:szCs w:val="16"/>
            <w:lang w:val="en-US"/>
          </w:rPr>
          <w:delText xml:space="preserve">Acknowledgments </w:delText>
        </w:r>
      </w:del>
    </w:p>
    <w:p w14:paraId="1ECE83E4" w14:textId="45B5352A" w:rsidR="00EC5AB1" w:rsidRPr="006F195D" w:rsidDel="00244A32" w:rsidRDefault="00802DE3" w:rsidP="00244A32">
      <w:pPr>
        <w:pStyle w:val="Default"/>
        <w:spacing w:before="0" w:line="360" w:lineRule="auto"/>
        <w:jc w:val="both"/>
        <w:rPr>
          <w:del w:id="615" w:author="Lida Aikaterini Papasokrati" w:date="2026-04-17T18:49:00Z" w16du:dateUtc="2026-04-17T15:49:00Z"/>
          <w:rFonts w:ascii="Arial" w:hAnsi="Arial" w:cs="Arial"/>
          <w:sz w:val="16"/>
          <w:szCs w:val="16"/>
          <w:lang w:val="en-US"/>
        </w:rPr>
        <w:pPrChange w:id="616" w:author="Lida Aikaterini Papasokrati" w:date="2026-04-17T18:49:00Z" w16du:dateUtc="2026-04-17T15:49:00Z">
          <w:pPr>
            <w:pStyle w:val="Default"/>
            <w:spacing w:before="0" w:line="360" w:lineRule="auto"/>
            <w:jc w:val="both"/>
          </w:pPr>
        </w:pPrChange>
      </w:pPr>
      <w:del w:id="617" w:author="Lida Aikaterini Papasokrati" w:date="2026-04-17T18:49:00Z" w16du:dateUtc="2026-04-17T15:49:00Z">
        <w:r w:rsidRPr="006F195D" w:rsidDel="00244A32">
          <w:rPr>
            <w:rFonts w:ascii="Arial" w:hAnsi="Arial" w:cs="Arial"/>
            <w:sz w:val="16"/>
            <w:szCs w:val="16"/>
            <w:lang w:val="en-US"/>
          </w:rPr>
          <w:delText xml:space="preserve">This research was conducted with the support of the Geneva University Hospitals. We are particularly thankful to Tagyane Lima Menezes for her invaluable technical support. </w:delText>
        </w:r>
        <w:r w:rsidR="007572F7" w:rsidRPr="006F195D" w:rsidDel="00244A32">
          <w:rPr>
            <w:rFonts w:ascii="Arial" w:hAnsi="Arial" w:cs="Arial"/>
            <w:sz w:val="16"/>
            <w:szCs w:val="16"/>
            <w:lang w:val="en-US"/>
          </w:rPr>
          <w:delText>We are also very grateful to Justine Falciola for her editing support and suggestions. W</w:delText>
        </w:r>
        <w:r w:rsidRPr="006F195D" w:rsidDel="00244A32">
          <w:rPr>
            <w:rFonts w:ascii="Arial" w:hAnsi="Arial" w:cs="Arial"/>
            <w:sz w:val="16"/>
            <w:szCs w:val="16"/>
            <w:lang w:val="en-US"/>
          </w:rPr>
          <w:delText>e would like to thank Dr Alice Accoroni, Dr Ladina Wei</w:delText>
        </w:r>
        <w:r w:rsidR="00CC29E8" w:rsidRPr="006F195D" w:rsidDel="00244A32">
          <w:rPr>
            <w:rFonts w:ascii="Arial" w:hAnsi="Arial" w:cs="Arial"/>
            <w:sz w:val="16"/>
            <w:szCs w:val="16"/>
            <w:lang w:val="en-US"/>
          </w:rPr>
          <w:delText>t</w:delText>
        </w:r>
        <w:r w:rsidRPr="006F195D" w:rsidDel="00244A32">
          <w:rPr>
            <w:rFonts w:ascii="Arial" w:hAnsi="Arial" w:cs="Arial"/>
            <w:sz w:val="16"/>
            <w:szCs w:val="16"/>
            <w:lang w:val="en-US"/>
          </w:rPr>
          <w:delText xml:space="preserve">nauer, Dr Sophie Xhepa, Dr Nadia Exquis, Dr Argyro Nikolaou and Dr </w:delText>
        </w:r>
        <w:r w:rsidR="00CC29E8" w:rsidRPr="006F195D" w:rsidDel="00244A32">
          <w:rPr>
            <w:rFonts w:ascii="Arial" w:hAnsi="Arial" w:cs="Arial"/>
            <w:sz w:val="16"/>
            <w:szCs w:val="16"/>
            <w:lang w:val="en-US"/>
          </w:rPr>
          <w:delText xml:space="preserve">Erika </w:delText>
        </w:r>
        <w:r w:rsidRPr="006F195D" w:rsidDel="00244A32">
          <w:rPr>
            <w:rFonts w:ascii="Arial" w:hAnsi="Arial" w:cs="Arial"/>
            <w:sz w:val="16"/>
            <w:szCs w:val="16"/>
            <w:lang w:val="en-US"/>
          </w:rPr>
          <w:delText xml:space="preserve">Tzivaki for their </w:delText>
        </w:r>
        <w:r w:rsidR="0060746F" w:rsidRPr="006F195D" w:rsidDel="00244A32">
          <w:rPr>
            <w:rFonts w:ascii="Arial" w:hAnsi="Arial" w:cs="Arial"/>
            <w:sz w:val="16"/>
            <w:szCs w:val="16"/>
            <w:lang w:val="en-US"/>
          </w:rPr>
          <w:delText xml:space="preserve">translation verification and comprehension review of the survey. Finally, we are very thankful to all the physicians who completed the survey. </w:delText>
        </w:r>
      </w:del>
    </w:p>
    <w:p w14:paraId="16A55882" w14:textId="53C55E9A" w:rsidR="00A17210" w:rsidRPr="006F195D" w:rsidDel="00244A32" w:rsidRDefault="00A17210" w:rsidP="00244A32">
      <w:pPr>
        <w:pStyle w:val="Default"/>
        <w:spacing w:before="0" w:line="360" w:lineRule="auto"/>
        <w:jc w:val="both"/>
        <w:rPr>
          <w:del w:id="618" w:author="Lida Aikaterini Papasokrati" w:date="2026-04-17T18:49:00Z" w16du:dateUtc="2026-04-17T15:49:00Z"/>
          <w:rFonts w:ascii="Arial" w:hAnsi="Arial" w:cs="Arial"/>
          <w:b/>
          <w:bCs/>
          <w:sz w:val="16"/>
          <w:szCs w:val="16"/>
          <w:lang w:val="en-US"/>
        </w:rPr>
        <w:pPrChange w:id="619" w:author="Lida Aikaterini Papasokrati" w:date="2026-04-17T18:49:00Z" w16du:dateUtc="2026-04-17T15:49:00Z">
          <w:pPr>
            <w:pStyle w:val="Default"/>
            <w:spacing w:before="0" w:line="360" w:lineRule="auto"/>
            <w:jc w:val="both"/>
          </w:pPr>
        </w:pPrChange>
      </w:pPr>
    </w:p>
    <w:p w14:paraId="73942DC4" w14:textId="55CB2BAF" w:rsidR="00CD5CC6" w:rsidRPr="006F195D" w:rsidDel="00244A32" w:rsidRDefault="00CD5CC6" w:rsidP="00244A32">
      <w:pPr>
        <w:pStyle w:val="Default"/>
        <w:spacing w:before="0" w:line="360" w:lineRule="auto"/>
        <w:jc w:val="both"/>
        <w:rPr>
          <w:del w:id="620" w:author="Lida Aikaterini Papasokrati" w:date="2026-04-17T18:49:00Z" w16du:dateUtc="2026-04-17T15:49:00Z"/>
          <w:rFonts w:ascii="Arial" w:hAnsi="Arial" w:cs="Arial"/>
          <w:b/>
          <w:bCs/>
          <w:sz w:val="16"/>
          <w:szCs w:val="16"/>
          <w:lang w:val="en-US"/>
        </w:rPr>
        <w:pPrChange w:id="621" w:author="Lida Aikaterini Papasokrati" w:date="2026-04-17T18:49:00Z" w16du:dateUtc="2026-04-17T15:49:00Z">
          <w:pPr>
            <w:pStyle w:val="Default"/>
            <w:spacing w:before="0" w:line="360" w:lineRule="auto"/>
            <w:jc w:val="both"/>
          </w:pPr>
        </w:pPrChange>
      </w:pPr>
    </w:p>
    <w:p w14:paraId="45B7769E" w14:textId="1FF0413F" w:rsidR="0009512C" w:rsidRPr="006F195D" w:rsidDel="00244A32" w:rsidRDefault="00995F0F" w:rsidP="00244A32">
      <w:pPr>
        <w:pStyle w:val="Default"/>
        <w:spacing w:before="0" w:line="360" w:lineRule="auto"/>
        <w:jc w:val="both"/>
        <w:rPr>
          <w:del w:id="622" w:author="Lida Aikaterini Papasokrati" w:date="2026-04-17T18:49:00Z" w16du:dateUtc="2026-04-17T15:49:00Z"/>
          <w:rFonts w:ascii="Arial" w:hAnsi="Arial" w:cs="Arial"/>
          <w:b/>
          <w:bCs/>
          <w:sz w:val="16"/>
          <w:szCs w:val="16"/>
          <w:lang w:val="en-US"/>
        </w:rPr>
        <w:pPrChange w:id="623" w:author="Lida Aikaterini Papasokrati" w:date="2026-04-17T18:49:00Z" w16du:dateUtc="2026-04-17T15:49:00Z">
          <w:pPr>
            <w:pStyle w:val="Default"/>
            <w:spacing w:before="0" w:line="360" w:lineRule="auto"/>
            <w:jc w:val="both"/>
          </w:pPr>
        </w:pPrChange>
      </w:pPr>
      <w:del w:id="624" w:author="Lida Aikaterini Papasokrati" w:date="2026-04-17T18:49:00Z" w16du:dateUtc="2026-04-17T15:49:00Z">
        <w:r w:rsidRPr="006F195D" w:rsidDel="00244A32">
          <w:rPr>
            <w:rFonts w:ascii="Arial" w:hAnsi="Arial" w:cs="Arial"/>
            <w:b/>
            <w:bCs/>
            <w:sz w:val="16"/>
            <w:szCs w:val="16"/>
            <w:lang w:val="en-US"/>
          </w:rPr>
          <w:delText>7</w:delText>
        </w:r>
        <w:r w:rsidR="00265B5D" w:rsidRPr="006F195D" w:rsidDel="00244A32">
          <w:rPr>
            <w:rFonts w:ascii="Arial" w:hAnsi="Arial" w:cs="Arial"/>
            <w:b/>
            <w:bCs/>
            <w:sz w:val="16"/>
            <w:szCs w:val="16"/>
            <w:lang w:val="en-US"/>
          </w:rPr>
          <w:delText>.</w:delText>
        </w:r>
        <w:r w:rsidR="00072D4E" w:rsidRPr="006F195D" w:rsidDel="00244A32">
          <w:rPr>
            <w:rFonts w:ascii="Arial" w:hAnsi="Arial" w:cs="Arial"/>
            <w:b/>
            <w:bCs/>
            <w:sz w:val="16"/>
            <w:szCs w:val="16"/>
            <w:lang w:val="en-US"/>
          </w:rPr>
          <w:delText xml:space="preserve"> </w:delText>
        </w:r>
        <w:r w:rsidR="00265B5D" w:rsidRPr="006F195D" w:rsidDel="00244A32">
          <w:rPr>
            <w:rFonts w:ascii="Arial" w:hAnsi="Arial" w:cs="Arial"/>
            <w:b/>
            <w:bCs/>
            <w:sz w:val="16"/>
            <w:szCs w:val="16"/>
            <w:lang w:val="en-US"/>
          </w:rPr>
          <w:delText xml:space="preserve">Bibliography </w:delText>
        </w:r>
      </w:del>
    </w:p>
    <w:p w14:paraId="1102806A" w14:textId="5F03C39C" w:rsidR="00265B5D" w:rsidRPr="006F195D" w:rsidDel="00244A32" w:rsidRDefault="00265B5D" w:rsidP="00244A32">
      <w:pPr>
        <w:pStyle w:val="Default"/>
        <w:spacing w:before="0" w:line="360" w:lineRule="auto"/>
        <w:jc w:val="both"/>
        <w:rPr>
          <w:del w:id="625" w:author="Lida Aikaterini Papasokrati" w:date="2026-04-17T18:49:00Z" w16du:dateUtc="2026-04-17T15:49:00Z"/>
          <w:rFonts w:ascii="Arial" w:hAnsi="Arial" w:cs="Arial"/>
          <w:b/>
          <w:bCs/>
          <w:sz w:val="16"/>
          <w:szCs w:val="16"/>
          <w:lang w:val="en-US"/>
        </w:rPr>
        <w:pPrChange w:id="626" w:author="Lida Aikaterini Papasokrati" w:date="2026-04-17T18:49:00Z" w16du:dateUtc="2026-04-17T15:49:00Z">
          <w:pPr>
            <w:pStyle w:val="Default"/>
            <w:spacing w:before="0" w:line="360" w:lineRule="auto"/>
            <w:jc w:val="both"/>
          </w:pPr>
        </w:pPrChange>
      </w:pPr>
    </w:p>
    <w:p w14:paraId="3B368D28" w14:textId="0B43ED5A" w:rsidR="003D7620" w:rsidRPr="006F195D" w:rsidDel="00244A32" w:rsidRDefault="00265B5D" w:rsidP="00244A32">
      <w:pPr>
        <w:pStyle w:val="Bibliography"/>
        <w:ind w:left="0" w:firstLine="0"/>
        <w:rPr>
          <w:del w:id="627" w:author="Lida Aikaterini Papasokrati" w:date="2026-04-17T18:49:00Z" w16du:dateUtc="2026-04-17T15:49:00Z"/>
          <w:rFonts w:ascii="Arial" w:hAnsi="Arial" w:cs="Arial"/>
          <w:color w:val="000000"/>
          <w:sz w:val="16"/>
        </w:rPr>
        <w:pPrChange w:id="628" w:author="Lida Aikaterini Papasokrati" w:date="2026-04-17T18:49:00Z" w16du:dateUtc="2026-04-17T15:49:00Z">
          <w:pPr>
            <w:pStyle w:val="Bibliography"/>
          </w:pPr>
        </w:pPrChange>
      </w:pPr>
      <w:del w:id="629" w:author="Lida Aikaterini Papasokrati" w:date="2026-04-17T18:49:00Z" w16du:dateUtc="2026-04-17T15:49:00Z">
        <w:r w:rsidRPr="006F195D" w:rsidDel="00244A32">
          <w:rPr>
            <w:rFonts w:ascii="Arial" w:hAnsi="Arial" w:cs="Arial"/>
            <w:sz w:val="16"/>
            <w:szCs w:val="16"/>
          </w:rPr>
          <w:fldChar w:fldCharType="begin"/>
        </w:r>
        <w:r w:rsidR="003D7620" w:rsidRPr="006F195D" w:rsidDel="00244A32">
          <w:rPr>
            <w:rFonts w:ascii="Arial" w:hAnsi="Arial" w:cs="Arial"/>
            <w:sz w:val="16"/>
            <w:szCs w:val="16"/>
          </w:rPr>
          <w:delInstrText xml:space="preserve"> ADDIN ZOTERO_BIBL {"uncited":[],"omitted":[],"custom":[]} CSL_BIBLIOGRAPHY </w:delInstrText>
        </w:r>
        <w:r w:rsidRPr="006F195D" w:rsidDel="00244A32">
          <w:rPr>
            <w:rFonts w:ascii="Arial" w:hAnsi="Arial" w:cs="Arial"/>
            <w:sz w:val="16"/>
            <w:szCs w:val="16"/>
          </w:rPr>
          <w:fldChar w:fldCharType="separate"/>
        </w:r>
        <w:r w:rsidR="003D7620" w:rsidRPr="006F195D" w:rsidDel="00244A32">
          <w:rPr>
            <w:rFonts w:ascii="Arial" w:hAnsi="Arial" w:cs="Arial"/>
            <w:color w:val="000000"/>
            <w:sz w:val="16"/>
          </w:rPr>
          <w:delText xml:space="preserve">Alves, J., Prendki, V., Chedid, M., Yahav, D., Bosetti, D., Rello, J., &amp; ESCMID Study group of infections in the elderly (ESGIE). (2024). Challenges of antimicrobial stewardship among older adults. </w:delText>
        </w:r>
        <w:r w:rsidR="003D7620" w:rsidRPr="006F195D" w:rsidDel="00244A32">
          <w:rPr>
            <w:rFonts w:ascii="Arial" w:hAnsi="Arial" w:cs="Arial"/>
            <w:i/>
            <w:iCs/>
            <w:color w:val="000000"/>
            <w:sz w:val="16"/>
          </w:rPr>
          <w:delText>European Journal of Internal Medicine</w:delText>
        </w:r>
        <w:r w:rsidR="003D7620" w:rsidRPr="006F195D" w:rsidDel="00244A32">
          <w:rPr>
            <w:rFonts w:ascii="Arial" w:hAnsi="Arial" w:cs="Arial"/>
            <w:color w:val="000000"/>
            <w:sz w:val="16"/>
          </w:rPr>
          <w:delText xml:space="preserve">, </w:delText>
        </w:r>
        <w:r w:rsidR="003D7620" w:rsidRPr="006F195D" w:rsidDel="00244A32">
          <w:rPr>
            <w:rFonts w:ascii="Arial" w:hAnsi="Arial" w:cs="Arial"/>
            <w:i/>
            <w:iCs/>
            <w:color w:val="000000"/>
            <w:sz w:val="16"/>
          </w:rPr>
          <w:delText>124</w:delText>
        </w:r>
        <w:r w:rsidR="003D7620" w:rsidRPr="006F195D" w:rsidDel="00244A32">
          <w:rPr>
            <w:rFonts w:ascii="Arial" w:hAnsi="Arial" w:cs="Arial"/>
            <w:color w:val="000000"/>
            <w:sz w:val="16"/>
          </w:rPr>
          <w:delText>, 5–13. https://doi.org/10.1016/j.ejim.2024.01.009</w:delText>
        </w:r>
      </w:del>
    </w:p>
    <w:p w14:paraId="36D2023C" w14:textId="2509EB42" w:rsidR="003D7620" w:rsidRPr="006F195D" w:rsidDel="00244A32" w:rsidRDefault="003D7620" w:rsidP="00244A32">
      <w:pPr>
        <w:pStyle w:val="Bibliography"/>
        <w:ind w:left="0" w:firstLine="0"/>
        <w:rPr>
          <w:del w:id="630" w:author="Lida Aikaterini Papasokrati" w:date="2026-04-17T18:49:00Z" w16du:dateUtc="2026-04-17T15:49:00Z"/>
          <w:rFonts w:ascii="Arial" w:hAnsi="Arial" w:cs="Arial"/>
          <w:color w:val="000000"/>
          <w:sz w:val="16"/>
        </w:rPr>
        <w:pPrChange w:id="631" w:author="Lida Aikaterini Papasokrati" w:date="2026-04-17T18:49:00Z" w16du:dateUtc="2026-04-17T15:49:00Z">
          <w:pPr>
            <w:pStyle w:val="Bibliography"/>
          </w:pPr>
        </w:pPrChange>
      </w:pPr>
      <w:del w:id="632" w:author="Lida Aikaterini Papasokrati" w:date="2026-04-17T18:49:00Z" w16du:dateUtc="2026-04-17T15:49:00Z">
        <w:r w:rsidRPr="006F195D" w:rsidDel="00244A32">
          <w:rPr>
            <w:rFonts w:ascii="Arial" w:hAnsi="Arial" w:cs="Arial"/>
            <w:color w:val="000000"/>
            <w:sz w:val="16"/>
          </w:rPr>
          <w:delText xml:space="preserve">Alwazzeh, M. J. (2025). End-of-Life Infections and the Dilemma of Emerging Antimicrobial Resistance: A Scoping Review. </w:delText>
        </w:r>
        <w:r w:rsidRPr="006F195D" w:rsidDel="00244A32">
          <w:rPr>
            <w:rFonts w:ascii="Arial" w:hAnsi="Arial" w:cs="Arial"/>
            <w:i/>
            <w:iCs/>
            <w:color w:val="000000"/>
            <w:sz w:val="16"/>
          </w:rPr>
          <w:delText>Infection &amp; Chemotherapy</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57</w:delText>
        </w:r>
        <w:r w:rsidRPr="006F195D" w:rsidDel="00244A32">
          <w:rPr>
            <w:rFonts w:ascii="Arial" w:hAnsi="Arial" w:cs="Arial"/>
            <w:color w:val="000000"/>
            <w:sz w:val="16"/>
          </w:rPr>
          <w:delText>(1), 1–12. https://doi.org/10.3947/ic.2024.0088</w:delText>
        </w:r>
      </w:del>
    </w:p>
    <w:p w14:paraId="31AC954F" w14:textId="065EB8ED" w:rsidR="003D7620" w:rsidRPr="006F195D" w:rsidDel="00244A32" w:rsidRDefault="003D7620" w:rsidP="00244A32">
      <w:pPr>
        <w:pStyle w:val="Bibliography"/>
        <w:ind w:left="0" w:firstLine="0"/>
        <w:rPr>
          <w:del w:id="633" w:author="Lida Aikaterini Papasokrati" w:date="2026-04-17T18:49:00Z" w16du:dateUtc="2026-04-17T15:49:00Z"/>
          <w:rFonts w:ascii="Arial" w:hAnsi="Arial" w:cs="Arial"/>
          <w:color w:val="000000"/>
          <w:sz w:val="16"/>
        </w:rPr>
        <w:pPrChange w:id="634" w:author="Lida Aikaterini Papasokrati" w:date="2026-04-17T18:49:00Z" w16du:dateUtc="2026-04-17T15:49:00Z">
          <w:pPr>
            <w:pStyle w:val="Bibliography"/>
          </w:pPr>
        </w:pPrChange>
      </w:pPr>
      <w:del w:id="635" w:author="Lida Aikaterini Papasokrati" w:date="2026-04-17T18:49:00Z" w16du:dateUtc="2026-04-17T15:49:00Z">
        <w:r w:rsidRPr="006F195D" w:rsidDel="00244A32">
          <w:rPr>
            <w:rFonts w:ascii="Arial" w:hAnsi="Arial" w:cs="Arial"/>
            <w:i/>
            <w:iCs/>
            <w:color w:val="000000"/>
            <w:sz w:val="16"/>
          </w:rPr>
          <w:delText>Antimicrobial consumption in the EU/EEA (ESAC-Net)—Annual Epidemiological Report for 2023</w:delText>
        </w:r>
        <w:r w:rsidRPr="006F195D" w:rsidDel="00244A32">
          <w:rPr>
            <w:rFonts w:ascii="Arial" w:hAnsi="Arial" w:cs="Arial"/>
            <w:color w:val="000000"/>
            <w:sz w:val="16"/>
          </w:rPr>
          <w:delText>. (2024, November 18). https://www.ecdc.europa.eu/en/publications-data/antimicrobial-consumption-eueea-esac-net-annual-epidemiological-report-2023</w:delText>
        </w:r>
      </w:del>
    </w:p>
    <w:p w14:paraId="44E8C58D" w14:textId="70BB3E48" w:rsidR="003D7620" w:rsidRPr="006F195D" w:rsidDel="00244A32" w:rsidRDefault="003D7620" w:rsidP="00244A32">
      <w:pPr>
        <w:pStyle w:val="Bibliography"/>
        <w:ind w:left="0" w:firstLine="0"/>
        <w:rPr>
          <w:del w:id="636" w:author="Lida Aikaterini Papasokrati" w:date="2026-04-17T18:49:00Z" w16du:dateUtc="2026-04-17T15:49:00Z"/>
          <w:rFonts w:ascii="Arial" w:hAnsi="Arial" w:cs="Arial"/>
          <w:color w:val="000000"/>
          <w:sz w:val="16"/>
        </w:rPr>
        <w:pPrChange w:id="637" w:author="Lida Aikaterini Papasokrati" w:date="2026-04-17T18:49:00Z" w16du:dateUtc="2026-04-17T15:49:00Z">
          <w:pPr>
            <w:pStyle w:val="Bibliography"/>
          </w:pPr>
        </w:pPrChange>
      </w:pPr>
      <w:del w:id="638" w:author="Lida Aikaterini Papasokrati" w:date="2026-04-17T18:49:00Z" w16du:dateUtc="2026-04-17T15:49:00Z">
        <w:r w:rsidRPr="006F195D" w:rsidDel="00244A32">
          <w:rPr>
            <w:rFonts w:ascii="Arial" w:hAnsi="Arial" w:cs="Arial"/>
            <w:color w:val="000000"/>
            <w:sz w:val="16"/>
          </w:rPr>
          <w:delText xml:space="preserve">Baghban, A., &amp; Juthani-Mehta, M. (2017). Antimicrobial Use at the End of Life. </w:delText>
        </w:r>
        <w:r w:rsidRPr="006F195D" w:rsidDel="00244A32">
          <w:rPr>
            <w:rFonts w:ascii="Arial" w:hAnsi="Arial" w:cs="Arial"/>
            <w:i/>
            <w:iCs/>
            <w:color w:val="000000"/>
            <w:sz w:val="16"/>
          </w:rPr>
          <w:delText>Infectious Disease Clinics of North America</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1</w:delText>
        </w:r>
        <w:r w:rsidRPr="006F195D" w:rsidDel="00244A32">
          <w:rPr>
            <w:rFonts w:ascii="Arial" w:hAnsi="Arial" w:cs="Arial"/>
            <w:color w:val="000000"/>
            <w:sz w:val="16"/>
          </w:rPr>
          <w:delText>(4), 639–647. https://doi.org/10.1016/j.idc.2017.07.009</w:delText>
        </w:r>
      </w:del>
    </w:p>
    <w:p w14:paraId="30EF817F" w14:textId="0FF94805" w:rsidR="003D7620" w:rsidRPr="006F195D" w:rsidDel="00244A32" w:rsidRDefault="003D7620" w:rsidP="00244A32">
      <w:pPr>
        <w:pStyle w:val="Bibliography"/>
        <w:ind w:left="0" w:firstLine="0"/>
        <w:rPr>
          <w:del w:id="639" w:author="Lida Aikaterini Papasokrati" w:date="2026-04-17T18:49:00Z" w16du:dateUtc="2026-04-17T15:49:00Z"/>
          <w:rFonts w:ascii="Arial" w:hAnsi="Arial" w:cs="Arial"/>
          <w:color w:val="000000"/>
          <w:sz w:val="16"/>
        </w:rPr>
        <w:pPrChange w:id="640" w:author="Lida Aikaterini Papasokrati" w:date="2026-04-17T18:49:00Z" w16du:dateUtc="2026-04-17T15:49:00Z">
          <w:pPr>
            <w:pStyle w:val="Bibliography"/>
          </w:pPr>
        </w:pPrChange>
      </w:pPr>
      <w:del w:id="641" w:author="Lida Aikaterini Papasokrati" w:date="2026-04-17T18:49:00Z" w16du:dateUtc="2026-04-17T15:49:00Z">
        <w:r w:rsidRPr="006F195D" w:rsidDel="00244A32">
          <w:rPr>
            <w:rFonts w:ascii="Arial" w:hAnsi="Arial" w:cs="Arial"/>
            <w:color w:val="000000"/>
            <w:sz w:val="16"/>
          </w:rPr>
          <w:delText xml:space="preserve">Barlam, T. F., Cosgrove, S. E., Abbo, L. M., MacDougall, C., Schuetz, A. N., Septimus, E. J., Srinivasan, A., Dellit, T. H., Falck-Ytter, Y. T., Fishman, N. O., Hamilton, C. W., Jenkins, T. C., Lipsett, P. A., Malani, P. N., May, L. S., Moran, G. J., Neuhauser, M. M., Newland, J. G., Ohl, C. A., … Trivedi, K. K. (2016). Implementing an Antibiotic Stewardship Program: Guidelines by the Infectious Diseases Society of America and the Society for Healthcare Epidemiology of America. </w:delText>
        </w:r>
        <w:r w:rsidRPr="006F195D" w:rsidDel="00244A32">
          <w:rPr>
            <w:rFonts w:ascii="Arial" w:hAnsi="Arial" w:cs="Arial"/>
            <w:i/>
            <w:iCs/>
            <w:color w:val="000000"/>
            <w:sz w:val="16"/>
          </w:rPr>
          <w:delText>Clinical Infectious Diseases</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62</w:delText>
        </w:r>
        <w:r w:rsidRPr="006F195D" w:rsidDel="00244A32">
          <w:rPr>
            <w:rFonts w:ascii="Arial" w:hAnsi="Arial" w:cs="Arial"/>
            <w:color w:val="000000"/>
            <w:sz w:val="16"/>
          </w:rPr>
          <w:delText>(10), e51–e77. https://doi.org/10.1093/cid/ciw118</w:delText>
        </w:r>
      </w:del>
    </w:p>
    <w:p w14:paraId="6F47C5B7" w14:textId="5D953FB1" w:rsidR="003D7620" w:rsidRPr="006F195D" w:rsidDel="00244A32" w:rsidRDefault="003D7620" w:rsidP="00244A32">
      <w:pPr>
        <w:pStyle w:val="Bibliography"/>
        <w:ind w:left="0" w:firstLine="0"/>
        <w:rPr>
          <w:del w:id="642" w:author="Lida Aikaterini Papasokrati" w:date="2026-04-17T18:49:00Z" w16du:dateUtc="2026-04-17T15:49:00Z"/>
          <w:rFonts w:ascii="Arial" w:hAnsi="Arial" w:cs="Arial"/>
          <w:color w:val="000000"/>
          <w:sz w:val="16"/>
        </w:rPr>
        <w:pPrChange w:id="643" w:author="Lida Aikaterini Papasokrati" w:date="2026-04-17T18:49:00Z" w16du:dateUtc="2026-04-17T15:49:00Z">
          <w:pPr>
            <w:pStyle w:val="Bibliography"/>
          </w:pPr>
        </w:pPrChange>
      </w:pPr>
      <w:del w:id="644" w:author="Lida Aikaterini Papasokrati" w:date="2026-04-17T18:49:00Z" w16du:dateUtc="2026-04-17T15:49:00Z">
        <w:r w:rsidRPr="006F195D" w:rsidDel="00244A32">
          <w:rPr>
            <w:rFonts w:ascii="Arial" w:hAnsi="Arial" w:cs="Arial"/>
            <w:color w:val="000000"/>
            <w:sz w:val="16"/>
            <w:lang w:val="en-GB"/>
          </w:rPr>
          <w:delText xml:space="preserve">Campoa, E., Teixeira, J., Luz, P., &amp; Magalhaes, J. (2022). </w:delText>
        </w:r>
        <w:r w:rsidRPr="006F195D" w:rsidDel="00244A32">
          <w:rPr>
            <w:rFonts w:ascii="Arial" w:hAnsi="Arial" w:cs="Arial"/>
            <w:color w:val="000000"/>
            <w:sz w:val="16"/>
          </w:rPr>
          <w:delText xml:space="preserve">End-of-Life Antibiotherapy: Factors Associated With Prescription. </w:delText>
        </w:r>
        <w:r w:rsidRPr="006F195D" w:rsidDel="00244A32">
          <w:rPr>
            <w:rFonts w:ascii="Arial" w:hAnsi="Arial" w:cs="Arial"/>
            <w:i/>
            <w:iCs/>
            <w:color w:val="000000"/>
            <w:sz w:val="16"/>
          </w:rPr>
          <w:delText>Cureus</w:delText>
        </w:r>
        <w:r w:rsidRPr="006F195D" w:rsidDel="00244A32">
          <w:rPr>
            <w:rFonts w:ascii="Arial" w:hAnsi="Arial" w:cs="Arial"/>
            <w:color w:val="000000"/>
            <w:sz w:val="16"/>
          </w:rPr>
          <w:delText>. https://doi.org/10.7759/cureus.31634</w:delText>
        </w:r>
      </w:del>
    </w:p>
    <w:p w14:paraId="2F7902DB" w14:textId="592BE154" w:rsidR="003D7620" w:rsidRPr="006F195D" w:rsidDel="00244A32" w:rsidRDefault="003D7620" w:rsidP="00244A32">
      <w:pPr>
        <w:pStyle w:val="Bibliography"/>
        <w:ind w:left="0" w:firstLine="0"/>
        <w:rPr>
          <w:del w:id="645" w:author="Lida Aikaterini Papasokrati" w:date="2026-04-17T18:49:00Z" w16du:dateUtc="2026-04-17T15:49:00Z"/>
          <w:rFonts w:ascii="Arial" w:hAnsi="Arial" w:cs="Arial"/>
          <w:color w:val="000000"/>
          <w:sz w:val="16"/>
          <w:lang w:val="it-CH"/>
        </w:rPr>
        <w:pPrChange w:id="646" w:author="Lida Aikaterini Papasokrati" w:date="2026-04-17T18:49:00Z" w16du:dateUtc="2026-04-17T15:49:00Z">
          <w:pPr>
            <w:pStyle w:val="Bibliography"/>
          </w:pPr>
        </w:pPrChange>
      </w:pPr>
      <w:del w:id="647" w:author="Lida Aikaterini Papasokrati" w:date="2026-04-17T18:49:00Z" w16du:dateUtc="2026-04-17T15:49:00Z">
        <w:r w:rsidRPr="006F195D" w:rsidDel="00244A32">
          <w:rPr>
            <w:rFonts w:ascii="Arial" w:hAnsi="Arial" w:cs="Arial"/>
            <w:color w:val="000000"/>
            <w:sz w:val="16"/>
          </w:rPr>
          <w:delText xml:space="preserve">Cooper, R., Kuh, D., Hardy, R., &amp; Mortality Review Group. (2010). Objectively measured physical capability levels and mortality: Systematic review and meta-analysis. </w:delText>
        </w:r>
        <w:r w:rsidRPr="006F195D" w:rsidDel="00244A32">
          <w:rPr>
            <w:rFonts w:ascii="Arial" w:hAnsi="Arial" w:cs="Arial"/>
            <w:i/>
            <w:iCs/>
            <w:color w:val="000000"/>
            <w:sz w:val="16"/>
            <w:lang w:val="it-CH"/>
          </w:rPr>
          <w:delText>The BMJ</w:delText>
        </w:r>
        <w:r w:rsidRPr="006F195D" w:rsidDel="00244A32">
          <w:rPr>
            <w:rFonts w:ascii="Arial" w:hAnsi="Arial" w:cs="Arial"/>
            <w:color w:val="000000"/>
            <w:sz w:val="16"/>
            <w:lang w:val="it-CH"/>
          </w:rPr>
          <w:delText xml:space="preserve">, </w:delText>
        </w:r>
        <w:r w:rsidRPr="006F195D" w:rsidDel="00244A32">
          <w:rPr>
            <w:rFonts w:ascii="Arial" w:hAnsi="Arial" w:cs="Arial"/>
            <w:i/>
            <w:iCs/>
            <w:color w:val="000000"/>
            <w:sz w:val="16"/>
            <w:lang w:val="it-CH"/>
          </w:rPr>
          <w:delText>341</w:delText>
        </w:r>
        <w:r w:rsidRPr="006F195D" w:rsidDel="00244A32">
          <w:rPr>
            <w:rFonts w:ascii="Arial" w:hAnsi="Arial" w:cs="Arial"/>
            <w:color w:val="000000"/>
            <w:sz w:val="16"/>
            <w:lang w:val="it-CH"/>
          </w:rPr>
          <w:delText>, c4467. https://doi.org/10.1136/bmj.c4467</w:delText>
        </w:r>
      </w:del>
    </w:p>
    <w:p w14:paraId="506F4B52" w14:textId="2075B9CD" w:rsidR="003D7620" w:rsidRPr="006F195D" w:rsidDel="00244A32" w:rsidRDefault="003D7620" w:rsidP="00244A32">
      <w:pPr>
        <w:pStyle w:val="Bibliography"/>
        <w:ind w:left="0" w:firstLine="0"/>
        <w:rPr>
          <w:del w:id="648" w:author="Lida Aikaterini Papasokrati" w:date="2026-04-17T18:49:00Z" w16du:dateUtc="2026-04-17T15:49:00Z"/>
          <w:rFonts w:ascii="Arial" w:hAnsi="Arial" w:cs="Arial"/>
          <w:color w:val="000000"/>
          <w:sz w:val="16"/>
        </w:rPr>
        <w:pPrChange w:id="649" w:author="Lida Aikaterini Papasokrati" w:date="2026-04-17T18:49:00Z" w16du:dateUtc="2026-04-17T15:49:00Z">
          <w:pPr>
            <w:pStyle w:val="Bibliography"/>
          </w:pPr>
        </w:pPrChange>
      </w:pPr>
      <w:del w:id="650" w:author="Lida Aikaterini Papasokrati" w:date="2026-04-17T18:49:00Z" w16du:dateUtc="2026-04-17T15:49:00Z">
        <w:r w:rsidRPr="006F195D" w:rsidDel="00244A32">
          <w:rPr>
            <w:rFonts w:ascii="Arial" w:hAnsi="Arial" w:cs="Arial"/>
            <w:color w:val="000000"/>
            <w:sz w:val="16"/>
            <w:lang w:val="it-CH"/>
          </w:rPr>
          <w:delText xml:space="preserve">Crispim, D. H., da Silva, I. O., de Carvalho, R. T., &amp; Levin, A. S. (2022). </w:delText>
        </w:r>
        <w:r w:rsidRPr="006F195D" w:rsidDel="00244A32">
          <w:rPr>
            <w:rFonts w:ascii="Arial" w:hAnsi="Arial" w:cs="Arial"/>
            <w:color w:val="000000"/>
            <w:sz w:val="16"/>
          </w:rPr>
          <w:delText xml:space="preserve">End-of-life use of antibiotics: A survey on how doctors decide. </w:delText>
        </w:r>
        <w:r w:rsidRPr="006F195D" w:rsidDel="00244A32">
          <w:rPr>
            <w:rFonts w:ascii="Arial" w:hAnsi="Arial" w:cs="Arial"/>
            <w:i/>
            <w:iCs/>
            <w:color w:val="000000"/>
            <w:sz w:val="16"/>
          </w:rPr>
          <w:delText>International Journal of Infectious Diseases: IJID: Official Publication of the International Society for Infectious Diseases</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14</w:delText>
        </w:r>
        <w:r w:rsidRPr="006F195D" w:rsidDel="00244A32">
          <w:rPr>
            <w:rFonts w:ascii="Arial" w:hAnsi="Arial" w:cs="Arial"/>
            <w:color w:val="000000"/>
            <w:sz w:val="16"/>
          </w:rPr>
          <w:delText>, 219–225. https://doi.org/10.1016/j.ijid.2021.10.026</w:delText>
        </w:r>
      </w:del>
    </w:p>
    <w:p w14:paraId="58A978BB" w14:textId="2C06ED74" w:rsidR="003D7620" w:rsidRPr="006F195D" w:rsidDel="00244A32" w:rsidRDefault="003D7620" w:rsidP="00244A32">
      <w:pPr>
        <w:pStyle w:val="Bibliography"/>
        <w:ind w:left="0" w:firstLine="0"/>
        <w:rPr>
          <w:del w:id="651" w:author="Lida Aikaterini Papasokrati" w:date="2026-04-17T18:49:00Z" w16du:dateUtc="2026-04-17T15:49:00Z"/>
          <w:rFonts w:ascii="Arial" w:hAnsi="Arial" w:cs="Arial"/>
          <w:color w:val="000000"/>
          <w:sz w:val="16"/>
        </w:rPr>
        <w:pPrChange w:id="652" w:author="Lida Aikaterini Papasokrati" w:date="2026-04-17T18:49:00Z" w16du:dateUtc="2026-04-17T15:49:00Z">
          <w:pPr>
            <w:pStyle w:val="Bibliography"/>
          </w:pPr>
        </w:pPrChange>
      </w:pPr>
      <w:del w:id="653" w:author="Lida Aikaterini Papasokrati" w:date="2026-04-17T18:49:00Z" w16du:dateUtc="2026-04-17T15:49:00Z">
        <w:r w:rsidRPr="006F195D" w:rsidDel="00244A32">
          <w:rPr>
            <w:rFonts w:ascii="Arial" w:hAnsi="Arial" w:cs="Arial"/>
            <w:color w:val="000000"/>
            <w:sz w:val="16"/>
            <w:lang w:val="it-CH"/>
          </w:rPr>
          <w:delText xml:space="preserve">Datta, R., Topal, J., McManus, D., Dembry, L.-M., Quagliarello, V., &amp; Juthani-Mehta, M. (2019). </w:delText>
        </w:r>
        <w:r w:rsidRPr="006F195D" w:rsidDel="00244A32">
          <w:rPr>
            <w:rFonts w:ascii="Arial" w:hAnsi="Arial" w:cs="Arial"/>
            <w:color w:val="000000"/>
            <w:sz w:val="16"/>
          </w:rPr>
          <w:delText xml:space="preserve">Perspectives on Antimicrobial Use at the End of Life among Antibiotic Stewardship Programs: A Survey of the Society for Healthcare Epidemiology of America Research Network. </w:delText>
        </w:r>
        <w:r w:rsidRPr="006F195D" w:rsidDel="00244A32">
          <w:rPr>
            <w:rFonts w:ascii="Arial" w:hAnsi="Arial" w:cs="Arial"/>
            <w:i/>
            <w:iCs/>
            <w:color w:val="000000"/>
            <w:sz w:val="16"/>
          </w:rPr>
          <w:delText>Infection Control and Hospital Epidemiology</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40</w:delText>
        </w:r>
        <w:r w:rsidRPr="006F195D" w:rsidDel="00244A32">
          <w:rPr>
            <w:rFonts w:ascii="Arial" w:hAnsi="Arial" w:cs="Arial"/>
            <w:color w:val="000000"/>
            <w:sz w:val="16"/>
          </w:rPr>
          <w:delText>(9), 1074–1076. https://doi.org/10.1017/ice.2019.194</w:delText>
        </w:r>
      </w:del>
    </w:p>
    <w:p w14:paraId="78898602" w14:textId="0256A631" w:rsidR="003D7620" w:rsidRPr="006F195D" w:rsidDel="00244A32" w:rsidRDefault="003D7620" w:rsidP="00244A32">
      <w:pPr>
        <w:pStyle w:val="Bibliography"/>
        <w:ind w:left="0" w:firstLine="0"/>
        <w:rPr>
          <w:del w:id="654" w:author="Lida Aikaterini Papasokrati" w:date="2026-04-17T18:49:00Z" w16du:dateUtc="2026-04-17T15:49:00Z"/>
          <w:rFonts w:ascii="Arial" w:hAnsi="Arial" w:cs="Arial"/>
          <w:color w:val="000000"/>
          <w:sz w:val="16"/>
        </w:rPr>
        <w:pPrChange w:id="655" w:author="Lida Aikaterini Papasokrati" w:date="2026-04-17T18:49:00Z" w16du:dateUtc="2026-04-17T15:49:00Z">
          <w:pPr>
            <w:pStyle w:val="Bibliography"/>
          </w:pPr>
        </w:pPrChange>
      </w:pPr>
      <w:del w:id="656" w:author="Lida Aikaterini Papasokrati" w:date="2026-04-17T18:49:00Z" w16du:dateUtc="2026-04-17T15:49:00Z">
        <w:r w:rsidRPr="006F195D" w:rsidDel="00244A32">
          <w:rPr>
            <w:rFonts w:ascii="Arial" w:hAnsi="Arial" w:cs="Arial"/>
            <w:color w:val="000000"/>
            <w:sz w:val="16"/>
          </w:rPr>
          <w:delText xml:space="preserve">Dionisio, F., Baquero, F., &amp; Fuertes, M. (2023). Psychological and cultural factors influencing antibiotic prescription. </w:delText>
        </w:r>
        <w:r w:rsidRPr="006F195D" w:rsidDel="00244A32">
          <w:rPr>
            <w:rFonts w:ascii="Arial" w:hAnsi="Arial" w:cs="Arial"/>
            <w:i/>
            <w:iCs/>
            <w:color w:val="000000"/>
            <w:sz w:val="16"/>
          </w:rPr>
          <w:delText>Trends in Microbiology</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1</w:delText>
        </w:r>
        <w:r w:rsidRPr="006F195D" w:rsidDel="00244A32">
          <w:rPr>
            <w:rFonts w:ascii="Arial" w:hAnsi="Arial" w:cs="Arial"/>
            <w:color w:val="000000"/>
            <w:sz w:val="16"/>
          </w:rPr>
          <w:delText>(6), 559–570. https://doi.org/10.1016/j.tim.2022.12.010</w:delText>
        </w:r>
      </w:del>
    </w:p>
    <w:p w14:paraId="4EE6E007" w14:textId="6BF0FCB0" w:rsidR="003D7620" w:rsidRPr="006F195D" w:rsidDel="00244A32" w:rsidRDefault="003D7620" w:rsidP="00244A32">
      <w:pPr>
        <w:pStyle w:val="Bibliography"/>
        <w:ind w:left="0" w:firstLine="0"/>
        <w:rPr>
          <w:del w:id="657" w:author="Lida Aikaterini Papasokrati" w:date="2026-04-17T18:49:00Z" w16du:dateUtc="2026-04-17T15:49:00Z"/>
          <w:rFonts w:ascii="Arial" w:hAnsi="Arial" w:cs="Arial"/>
          <w:color w:val="000000"/>
          <w:sz w:val="16"/>
        </w:rPr>
        <w:pPrChange w:id="658" w:author="Lida Aikaterini Papasokrati" w:date="2026-04-17T18:49:00Z" w16du:dateUtc="2026-04-17T15:49:00Z">
          <w:pPr>
            <w:pStyle w:val="Bibliography"/>
          </w:pPr>
        </w:pPrChange>
      </w:pPr>
      <w:del w:id="659" w:author="Lida Aikaterini Papasokrati" w:date="2026-04-17T18:49:00Z" w16du:dateUtc="2026-04-17T15:49:00Z">
        <w:r w:rsidRPr="006F195D" w:rsidDel="00244A32">
          <w:rPr>
            <w:rFonts w:ascii="Arial" w:hAnsi="Arial" w:cs="Arial"/>
            <w:color w:val="000000"/>
            <w:sz w:val="16"/>
          </w:rPr>
          <w:delText xml:space="preserve">Downing, G. M., Lesperance, M., Lau, F., &amp; Yang, J. (2010). Survival Implications of Sudden Functional Decline as a Sentinel Event Using the Palliative Performance Scale. </w:delText>
        </w:r>
        <w:r w:rsidRPr="006F195D" w:rsidDel="00244A32">
          <w:rPr>
            <w:rFonts w:ascii="Arial" w:hAnsi="Arial" w:cs="Arial"/>
            <w:i/>
            <w:iCs/>
            <w:color w:val="000000"/>
            <w:sz w:val="16"/>
          </w:rPr>
          <w:delText>Journal of Palliative Medicine</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3</w:delText>
        </w:r>
        <w:r w:rsidRPr="006F195D" w:rsidDel="00244A32">
          <w:rPr>
            <w:rFonts w:ascii="Arial" w:hAnsi="Arial" w:cs="Arial"/>
            <w:color w:val="000000"/>
            <w:sz w:val="16"/>
          </w:rPr>
          <w:delText>(5), 549–557. https://doi.org/10.1089/jpm.2009.0299</w:delText>
        </w:r>
      </w:del>
    </w:p>
    <w:p w14:paraId="0A2D5C90" w14:textId="1696FC95" w:rsidR="003D7620" w:rsidRPr="006F195D" w:rsidDel="00244A32" w:rsidRDefault="003D7620" w:rsidP="00244A32">
      <w:pPr>
        <w:pStyle w:val="Bibliography"/>
        <w:ind w:left="0" w:firstLine="0"/>
        <w:rPr>
          <w:del w:id="660" w:author="Lida Aikaterini Papasokrati" w:date="2026-04-17T18:49:00Z" w16du:dateUtc="2026-04-17T15:49:00Z"/>
          <w:rFonts w:ascii="Arial" w:hAnsi="Arial" w:cs="Arial"/>
          <w:color w:val="000000"/>
          <w:sz w:val="16"/>
        </w:rPr>
        <w:pPrChange w:id="661" w:author="Lida Aikaterini Papasokrati" w:date="2026-04-17T18:49:00Z" w16du:dateUtc="2026-04-17T15:49:00Z">
          <w:pPr>
            <w:pStyle w:val="Bibliography"/>
          </w:pPr>
        </w:pPrChange>
      </w:pPr>
      <w:del w:id="662" w:author="Lida Aikaterini Papasokrati" w:date="2026-04-17T18:49:00Z" w16du:dateUtc="2026-04-17T15:49:00Z">
        <w:r w:rsidRPr="006F195D" w:rsidDel="00244A32">
          <w:rPr>
            <w:rFonts w:ascii="Arial" w:hAnsi="Arial" w:cs="Arial"/>
            <w:color w:val="000000"/>
            <w:sz w:val="16"/>
          </w:rPr>
          <w:delText xml:space="preserve">Durand, M., Forestier, E., Gras Aygon, C., Sirvain, S., De Wazières, B., Bernard, L., Paccalin, M., Legout, L., Roubaud Baudron, C., Gavazzi, G., &amp; Fraisse, T. (2021). Determinants of doctors’ antibiotic prescriptions for patients over 75 years old in the terminal stage of palliative care. </w:delText>
        </w:r>
        <w:r w:rsidRPr="006F195D" w:rsidDel="00244A32">
          <w:rPr>
            <w:rFonts w:ascii="Arial" w:hAnsi="Arial" w:cs="Arial"/>
            <w:i/>
            <w:iCs/>
            <w:color w:val="000000"/>
            <w:sz w:val="16"/>
          </w:rPr>
          <w:delText>Infectious Diseases Now</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51</w:delText>
        </w:r>
        <w:r w:rsidRPr="006F195D" w:rsidDel="00244A32">
          <w:rPr>
            <w:rFonts w:ascii="Arial" w:hAnsi="Arial" w:cs="Arial"/>
            <w:color w:val="000000"/>
            <w:sz w:val="16"/>
          </w:rPr>
          <w:delText>(4), 340–345. https://doi.org/10.1016/j.medmal.2020.10.013</w:delText>
        </w:r>
      </w:del>
    </w:p>
    <w:p w14:paraId="0944C8FF" w14:textId="31C1895E" w:rsidR="003D7620" w:rsidRPr="006F195D" w:rsidDel="00244A32" w:rsidRDefault="003D7620" w:rsidP="00244A32">
      <w:pPr>
        <w:pStyle w:val="Bibliography"/>
        <w:ind w:left="0" w:firstLine="0"/>
        <w:rPr>
          <w:del w:id="663" w:author="Lida Aikaterini Papasokrati" w:date="2026-04-17T18:49:00Z" w16du:dateUtc="2026-04-17T15:49:00Z"/>
          <w:rFonts w:ascii="Arial" w:hAnsi="Arial" w:cs="Arial"/>
          <w:color w:val="000000"/>
          <w:sz w:val="16"/>
          <w:lang w:val="it-CH"/>
        </w:rPr>
        <w:pPrChange w:id="664" w:author="Lida Aikaterini Papasokrati" w:date="2026-04-17T18:49:00Z" w16du:dateUtc="2026-04-17T15:49:00Z">
          <w:pPr>
            <w:pStyle w:val="Bibliography"/>
          </w:pPr>
        </w:pPrChange>
      </w:pPr>
      <w:del w:id="665" w:author="Lida Aikaterini Papasokrati" w:date="2026-04-17T18:49:00Z" w16du:dateUtc="2026-04-17T15:49:00Z">
        <w:r w:rsidRPr="006F195D" w:rsidDel="00244A32">
          <w:rPr>
            <w:rFonts w:ascii="Arial" w:hAnsi="Arial" w:cs="Arial"/>
            <w:color w:val="000000"/>
            <w:sz w:val="16"/>
          </w:rPr>
          <w:delText xml:space="preserve">Fairweather, J., Cooper, L., Sneddon, J., &amp; Seaton, R. A. (2024). Antimicrobial use at the end of life: A scoping review. </w:delText>
        </w:r>
        <w:r w:rsidRPr="006F195D" w:rsidDel="00244A32">
          <w:rPr>
            <w:rFonts w:ascii="Arial" w:hAnsi="Arial" w:cs="Arial"/>
            <w:i/>
            <w:iCs/>
            <w:color w:val="000000"/>
            <w:sz w:val="16"/>
            <w:lang w:val="it-CH"/>
          </w:rPr>
          <w:delText>BMJ Supportive &amp; Palliative Care</w:delText>
        </w:r>
        <w:r w:rsidRPr="006F195D" w:rsidDel="00244A32">
          <w:rPr>
            <w:rFonts w:ascii="Arial" w:hAnsi="Arial" w:cs="Arial"/>
            <w:color w:val="000000"/>
            <w:sz w:val="16"/>
            <w:lang w:val="it-CH"/>
          </w:rPr>
          <w:delText xml:space="preserve">, </w:delText>
        </w:r>
        <w:r w:rsidRPr="006F195D" w:rsidDel="00244A32">
          <w:rPr>
            <w:rFonts w:ascii="Arial" w:hAnsi="Arial" w:cs="Arial"/>
            <w:i/>
            <w:iCs/>
            <w:color w:val="000000"/>
            <w:sz w:val="16"/>
            <w:lang w:val="it-CH"/>
          </w:rPr>
          <w:delText>14</w:delText>
        </w:r>
        <w:r w:rsidRPr="006F195D" w:rsidDel="00244A32">
          <w:rPr>
            <w:rFonts w:ascii="Arial" w:hAnsi="Arial" w:cs="Arial"/>
            <w:color w:val="000000"/>
            <w:sz w:val="16"/>
            <w:lang w:val="it-CH"/>
          </w:rPr>
          <w:delText>(e2), e1873–e1881. https://doi.org/10.1136/bmjspcare-2020-002558</w:delText>
        </w:r>
      </w:del>
    </w:p>
    <w:p w14:paraId="2EDF9975" w14:textId="5BCC047D" w:rsidR="003D7620" w:rsidRPr="006F195D" w:rsidDel="00244A32" w:rsidRDefault="003D7620" w:rsidP="00244A32">
      <w:pPr>
        <w:pStyle w:val="Bibliography"/>
        <w:ind w:left="0" w:firstLine="0"/>
        <w:rPr>
          <w:del w:id="666" w:author="Lida Aikaterini Papasokrati" w:date="2026-04-17T18:49:00Z" w16du:dateUtc="2026-04-17T15:49:00Z"/>
          <w:rFonts w:ascii="Arial" w:hAnsi="Arial" w:cs="Arial"/>
          <w:color w:val="000000"/>
          <w:sz w:val="16"/>
        </w:rPr>
        <w:pPrChange w:id="667" w:author="Lida Aikaterini Papasokrati" w:date="2026-04-17T18:49:00Z" w16du:dateUtc="2026-04-17T15:49:00Z">
          <w:pPr>
            <w:pStyle w:val="Bibliography"/>
          </w:pPr>
        </w:pPrChange>
      </w:pPr>
      <w:del w:id="668" w:author="Lida Aikaterini Papasokrati" w:date="2026-04-17T18:49:00Z" w16du:dateUtc="2026-04-17T15:49:00Z">
        <w:r w:rsidRPr="006F195D" w:rsidDel="00244A32">
          <w:rPr>
            <w:rFonts w:ascii="Arial" w:hAnsi="Arial" w:cs="Arial"/>
            <w:color w:val="000000"/>
            <w:sz w:val="16"/>
            <w:lang w:val="it-CH"/>
          </w:rPr>
          <w:delText xml:space="preserve">Fedorowsky, R., Bachner, Y. G., Borer, A., Ciobotaro, P., &amp; Kushnir, T. (2019). </w:delText>
        </w:r>
        <w:r w:rsidRPr="006F195D" w:rsidDel="00244A32">
          <w:rPr>
            <w:rFonts w:ascii="Arial" w:hAnsi="Arial" w:cs="Arial"/>
            <w:color w:val="000000"/>
            <w:sz w:val="16"/>
          </w:rPr>
          <w:delText xml:space="preserve">Use of antibiotics among end-of-life hospitalized patients with advanced directives: Status examination and association with infectious disease consultation and physician burnout. </w:delText>
        </w:r>
        <w:r w:rsidRPr="006F195D" w:rsidDel="00244A32">
          <w:rPr>
            <w:rFonts w:ascii="Arial" w:hAnsi="Arial" w:cs="Arial"/>
            <w:i/>
            <w:iCs/>
            <w:color w:val="000000"/>
            <w:sz w:val="16"/>
          </w:rPr>
          <w:delText>Infection Control and Hospital Epidemiology</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40</w:delText>
        </w:r>
        <w:r w:rsidRPr="006F195D" w:rsidDel="00244A32">
          <w:rPr>
            <w:rFonts w:ascii="Arial" w:hAnsi="Arial" w:cs="Arial"/>
            <w:color w:val="000000"/>
            <w:sz w:val="16"/>
          </w:rPr>
          <w:delText>(11), 1222–1228. https://doi.org/10.1017/ice.2019.203</w:delText>
        </w:r>
      </w:del>
    </w:p>
    <w:p w14:paraId="530EE788" w14:textId="2B9C67D8" w:rsidR="003D7620" w:rsidRPr="006F195D" w:rsidDel="00244A32" w:rsidRDefault="003D7620" w:rsidP="00244A32">
      <w:pPr>
        <w:pStyle w:val="Bibliography"/>
        <w:ind w:left="0" w:firstLine="0"/>
        <w:rPr>
          <w:del w:id="669" w:author="Lida Aikaterini Papasokrati" w:date="2026-04-17T18:49:00Z" w16du:dateUtc="2026-04-17T15:49:00Z"/>
          <w:rFonts w:ascii="Arial" w:hAnsi="Arial" w:cs="Arial"/>
          <w:color w:val="000000"/>
          <w:sz w:val="16"/>
        </w:rPr>
        <w:pPrChange w:id="670" w:author="Lida Aikaterini Papasokrati" w:date="2026-04-17T18:49:00Z" w16du:dateUtc="2026-04-17T15:49:00Z">
          <w:pPr>
            <w:pStyle w:val="Bibliography"/>
          </w:pPr>
        </w:pPrChange>
      </w:pPr>
      <w:del w:id="671" w:author="Lida Aikaterini Papasokrati" w:date="2026-04-17T18:49:00Z" w16du:dateUtc="2026-04-17T15:49:00Z">
        <w:r w:rsidRPr="006F195D" w:rsidDel="00244A32">
          <w:rPr>
            <w:rFonts w:ascii="Arial" w:hAnsi="Arial" w:cs="Arial"/>
            <w:color w:val="000000"/>
            <w:sz w:val="16"/>
          </w:rPr>
          <w:delText xml:space="preserve">Forestier, E., Roubaud-Baudron, C., Fraisse, T., Patry, C., Gavazzi, G., Hoen, B., Carauz-Paz, P., Moheb-Khosravi, B., Delahaye, F., Sost, G., Paccalin, M., Nazeyrollas, P., Strady, C., Alla, F., Selton-Suty, C., Schambach, S., Vallette,  d’O., Khosravi, B. M., Patry, C., … Petitgenêt, I. (2019). Comprehensive geriatric assessment in older patients suffering from infective endocarditis. A prospective multicentric cohort study. </w:delText>
        </w:r>
        <w:r w:rsidRPr="006F195D" w:rsidDel="00244A32">
          <w:rPr>
            <w:rFonts w:ascii="Arial" w:hAnsi="Arial" w:cs="Arial"/>
            <w:i/>
            <w:iCs/>
            <w:color w:val="000000"/>
            <w:sz w:val="16"/>
          </w:rPr>
          <w:delText>Clinical Microbiology and Infection</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25</w:delText>
        </w:r>
        <w:r w:rsidRPr="006F195D" w:rsidDel="00244A32">
          <w:rPr>
            <w:rFonts w:ascii="Arial" w:hAnsi="Arial" w:cs="Arial"/>
            <w:color w:val="000000"/>
            <w:sz w:val="16"/>
          </w:rPr>
          <w:delText>(10), 1246–1252. https://doi.org/10.1016/j.cmi.2019.04.021</w:delText>
        </w:r>
      </w:del>
    </w:p>
    <w:p w14:paraId="7DD537ED" w14:textId="11FBE701" w:rsidR="003D7620" w:rsidRPr="006F195D" w:rsidDel="00244A32" w:rsidRDefault="003D7620" w:rsidP="00244A32">
      <w:pPr>
        <w:pStyle w:val="Bibliography"/>
        <w:ind w:left="0" w:firstLine="0"/>
        <w:rPr>
          <w:del w:id="672" w:author="Lida Aikaterini Papasokrati" w:date="2026-04-17T18:49:00Z" w16du:dateUtc="2026-04-17T15:49:00Z"/>
          <w:rFonts w:ascii="Arial" w:hAnsi="Arial" w:cs="Arial"/>
          <w:color w:val="000000"/>
          <w:sz w:val="16"/>
        </w:rPr>
        <w:pPrChange w:id="673" w:author="Lida Aikaterini Papasokrati" w:date="2026-04-17T18:49:00Z" w16du:dateUtc="2026-04-17T15:49:00Z">
          <w:pPr>
            <w:pStyle w:val="Bibliography"/>
          </w:pPr>
        </w:pPrChange>
      </w:pPr>
      <w:del w:id="674" w:author="Lida Aikaterini Papasokrati" w:date="2026-04-17T18:49:00Z" w16du:dateUtc="2026-04-17T15:49:00Z">
        <w:r w:rsidRPr="006F195D" w:rsidDel="00244A32">
          <w:rPr>
            <w:rFonts w:ascii="Arial" w:hAnsi="Arial" w:cs="Arial"/>
            <w:color w:val="000000"/>
            <w:sz w:val="16"/>
            <w:lang w:val="fr-CH"/>
          </w:rPr>
          <w:delText xml:space="preserve">Fraisse, T., Putot, A., Forestier, E., Gavazzi, G., Vayne-Bossert, P., Roubaud-Baudron, C., &amp; Prendki, V. (2025). </w:delText>
        </w:r>
        <w:r w:rsidRPr="006F195D" w:rsidDel="00244A32">
          <w:rPr>
            <w:rFonts w:ascii="Arial" w:hAnsi="Arial" w:cs="Arial"/>
            <w:color w:val="000000"/>
            <w:sz w:val="16"/>
          </w:rPr>
          <w:delText xml:space="preserve">Antibiotics at life’s end: Key role in treating end-of-life pneumonia? </w:delText>
        </w:r>
        <w:r w:rsidRPr="006F195D" w:rsidDel="00244A32">
          <w:rPr>
            <w:rFonts w:ascii="Arial" w:hAnsi="Arial" w:cs="Arial"/>
            <w:i/>
            <w:iCs/>
            <w:color w:val="000000"/>
            <w:sz w:val="16"/>
          </w:rPr>
          <w:delText>Expert Review of Respiratory Medicine</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9</w:delText>
        </w:r>
        <w:r w:rsidRPr="006F195D" w:rsidDel="00244A32">
          <w:rPr>
            <w:rFonts w:ascii="Arial" w:hAnsi="Arial" w:cs="Arial"/>
            <w:color w:val="000000"/>
            <w:sz w:val="16"/>
          </w:rPr>
          <w:delText>(4), 279–286. https://doi.org/10.1080/17476348.2025.2479613</w:delText>
        </w:r>
      </w:del>
    </w:p>
    <w:p w14:paraId="77CF7209" w14:textId="5A1A82D7" w:rsidR="003D7620" w:rsidRPr="006F195D" w:rsidDel="00244A32" w:rsidRDefault="003D7620" w:rsidP="00244A32">
      <w:pPr>
        <w:pStyle w:val="Bibliography"/>
        <w:ind w:left="0" w:firstLine="0"/>
        <w:rPr>
          <w:del w:id="675" w:author="Lida Aikaterini Papasokrati" w:date="2026-04-17T18:49:00Z" w16du:dateUtc="2026-04-17T15:49:00Z"/>
          <w:rFonts w:ascii="Arial" w:hAnsi="Arial" w:cs="Arial"/>
          <w:color w:val="000000"/>
          <w:sz w:val="16"/>
        </w:rPr>
        <w:pPrChange w:id="676" w:author="Lida Aikaterini Papasokrati" w:date="2026-04-17T18:49:00Z" w16du:dateUtc="2026-04-17T15:49:00Z">
          <w:pPr>
            <w:pStyle w:val="Bibliography"/>
          </w:pPr>
        </w:pPrChange>
      </w:pPr>
      <w:del w:id="677" w:author="Lida Aikaterini Papasokrati" w:date="2026-04-17T18:49:00Z" w16du:dateUtc="2026-04-17T15:49:00Z">
        <w:r w:rsidRPr="006F195D" w:rsidDel="00244A32">
          <w:rPr>
            <w:rFonts w:ascii="Arial" w:hAnsi="Arial" w:cs="Arial"/>
            <w:color w:val="000000"/>
            <w:sz w:val="16"/>
          </w:rPr>
          <w:delText xml:space="preserve">Gaw, C. E., Hamilton, K. W., Gerber, J. S., &amp; Szymczak, J. E. (2018). Physician Perceptions Regarding Antimicrobial Use in End-of-Life Care. </w:delText>
        </w:r>
        <w:r w:rsidRPr="006F195D" w:rsidDel="00244A32">
          <w:rPr>
            <w:rFonts w:ascii="Arial" w:hAnsi="Arial" w:cs="Arial"/>
            <w:i/>
            <w:iCs/>
            <w:color w:val="000000"/>
            <w:sz w:val="16"/>
          </w:rPr>
          <w:delText>Infection Control &amp; Hospital Epidemiology</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9</w:delText>
        </w:r>
        <w:r w:rsidRPr="006F195D" w:rsidDel="00244A32">
          <w:rPr>
            <w:rFonts w:ascii="Arial" w:hAnsi="Arial" w:cs="Arial"/>
            <w:color w:val="000000"/>
            <w:sz w:val="16"/>
          </w:rPr>
          <w:delText>(4), 383–390. https://doi.org/10.1017/ice.2018.6</w:delText>
        </w:r>
      </w:del>
    </w:p>
    <w:p w14:paraId="6C56B588" w14:textId="0BABD97F" w:rsidR="003D7620" w:rsidRPr="006F195D" w:rsidDel="00244A32" w:rsidRDefault="003D7620" w:rsidP="00244A32">
      <w:pPr>
        <w:pStyle w:val="Bibliography"/>
        <w:ind w:left="0" w:firstLine="0"/>
        <w:rPr>
          <w:del w:id="678" w:author="Lida Aikaterini Papasokrati" w:date="2026-04-17T18:49:00Z" w16du:dateUtc="2026-04-17T15:49:00Z"/>
          <w:rFonts w:ascii="Arial" w:hAnsi="Arial" w:cs="Arial"/>
          <w:color w:val="000000"/>
          <w:sz w:val="16"/>
        </w:rPr>
        <w:pPrChange w:id="679" w:author="Lida Aikaterini Papasokrati" w:date="2026-04-17T18:49:00Z" w16du:dateUtc="2026-04-17T15:49:00Z">
          <w:pPr>
            <w:pStyle w:val="Bibliography"/>
          </w:pPr>
        </w:pPrChange>
      </w:pPr>
      <w:del w:id="680" w:author="Lida Aikaterini Papasokrati" w:date="2026-04-17T18:49:00Z" w16du:dateUtc="2026-04-17T15:49:00Z">
        <w:r w:rsidRPr="006F195D" w:rsidDel="00244A32">
          <w:rPr>
            <w:rFonts w:ascii="Arial" w:hAnsi="Arial" w:cs="Arial"/>
            <w:color w:val="000000"/>
            <w:sz w:val="16"/>
          </w:rPr>
          <w:delText xml:space="preserve">Givens, J. L., Jones, R. N., Shaffer, M. L., Kiely, D. K., &amp; Mitchell, S. L. (2010). Survival and comfort after treatment of pneumonia in advanced dementia. </w:delText>
        </w:r>
        <w:r w:rsidRPr="006F195D" w:rsidDel="00244A32">
          <w:rPr>
            <w:rFonts w:ascii="Arial" w:hAnsi="Arial" w:cs="Arial"/>
            <w:i/>
            <w:iCs/>
            <w:color w:val="000000"/>
            <w:sz w:val="16"/>
          </w:rPr>
          <w:delText>Archives of Internal Medicine</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70</w:delText>
        </w:r>
        <w:r w:rsidRPr="006F195D" w:rsidDel="00244A32">
          <w:rPr>
            <w:rFonts w:ascii="Arial" w:hAnsi="Arial" w:cs="Arial"/>
            <w:color w:val="000000"/>
            <w:sz w:val="16"/>
          </w:rPr>
          <w:delText>(13), 1102–1107. https://doi.org/10.1001/archinternmed.2010.181</w:delText>
        </w:r>
      </w:del>
    </w:p>
    <w:p w14:paraId="557F22C2" w14:textId="524F5C7B" w:rsidR="003D7620" w:rsidRPr="006F195D" w:rsidDel="00244A32" w:rsidRDefault="003D7620" w:rsidP="00244A32">
      <w:pPr>
        <w:pStyle w:val="Bibliography"/>
        <w:ind w:left="0" w:firstLine="0"/>
        <w:rPr>
          <w:del w:id="681" w:author="Lida Aikaterini Papasokrati" w:date="2026-04-17T18:49:00Z" w16du:dateUtc="2026-04-17T15:49:00Z"/>
          <w:rFonts w:ascii="Arial" w:hAnsi="Arial" w:cs="Arial"/>
          <w:color w:val="000000"/>
          <w:sz w:val="16"/>
        </w:rPr>
        <w:pPrChange w:id="682" w:author="Lida Aikaterini Papasokrati" w:date="2026-04-17T18:49:00Z" w16du:dateUtc="2026-04-17T15:49:00Z">
          <w:pPr>
            <w:pStyle w:val="Bibliography"/>
          </w:pPr>
        </w:pPrChange>
      </w:pPr>
      <w:del w:id="683" w:author="Lida Aikaterini Papasokrati" w:date="2026-04-17T18:49:00Z" w16du:dateUtc="2026-04-17T15:49:00Z">
        <w:r w:rsidRPr="006F195D" w:rsidDel="00244A32">
          <w:rPr>
            <w:rFonts w:ascii="Arial" w:hAnsi="Arial" w:cs="Arial"/>
            <w:color w:val="000000"/>
            <w:sz w:val="16"/>
          </w:rPr>
          <w:delText xml:space="preserve">Janssens, J.-P., &amp; Krause, K.-H. (2004). Pneumonia in the very old. </w:delText>
        </w:r>
        <w:r w:rsidRPr="006F195D" w:rsidDel="00244A32">
          <w:rPr>
            <w:rFonts w:ascii="Arial" w:hAnsi="Arial" w:cs="Arial"/>
            <w:i/>
            <w:iCs/>
            <w:color w:val="000000"/>
            <w:sz w:val="16"/>
          </w:rPr>
          <w:delText>The Lancet. Infectious Diseases</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4</w:delText>
        </w:r>
        <w:r w:rsidRPr="006F195D" w:rsidDel="00244A32">
          <w:rPr>
            <w:rFonts w:ascii="Arial" w:hAnsi="Arial" w:cs="Arial"/>
            <w:color w:val="000000"/>
            <w:sz w:val="16"/>
          </w:rPr>
          <w:delText>(2), 112–124. https://doi.org/10.1016/S1473-3099(04)00931-4</w:delText>
        </w:r>
      </w:del>
    </w:p>
    <w:p w14:paraId="09654C2A" w14:textId="33305547" w:rsidR="003D7620" w:rsidRPr="006F195D" w:rsidDel="00244A32" w:rsidRDefault="003D7620" w:rsidP="00244A32">
      <w:pPr>
        <w:pStyle w:val="Bibliography"/>
        <w:ind w:left="0" w:firstLine="0"/>
        <w:rPr>
          <w:del w:id="684" w:author="Lida Aikaterini Papasokrati" w:date="2026-04-17T18:49:00Z" w16du:dateUtc="2026-04-17T15:49:00Z"/>
          <w:rFonts w:ascii="Arial" w:hAnsi="Arial" w:cs="Arial"/>
          <w:color w:val="000000"/>
          <w:sz w:val="16"/>
        </w:rPr>
        <w:pPrChange w:id="685" w:author="Lida Aikaterini Papasokrati" w:date="2026-04-17T18:49:00Z" w16du:dateUtc="2026-04-17T15:49:00Z">
          <w:pPr>
            <w:pStyle w:val="Bibliography"/>
          </w:pPr>
        </w:pPrChange>
      </w:pPr>
      <w:del w:id="686" w:author="Lida Aikaterini Papasokrati" w:date="2026-04-17T18:49:00Z" w16du:dateUtc="2026-04-17T15:49:00Z">
        <w:r w:rsidRPr="006F195D" w:rsidDel="00244A32">
          <w:rPr>
            <w:rFonts w:ascii="Arial" w:hAnsi="Arial" w:cs="Arial"/>
            <w:color w:val="000000"/>
            <w:sz w:val="16"/>
          </w:rPr>
          <w:delText xml:space="preserve">Karlin, D., Pham, C., Furukawa, D., Kaur, I., Martin, E., Kates, O., &amp; Vijayan, T. (2024). State-of-the-Art Review: Use of Antimicrobials at the End of Life. </w:delText>
        </w:r>
        <w:r w:rsidRPr="006F195D" w:rsidDel="00244A32">
          <w:rPr>
            <w:rFonts w:ascii="Arial" w:hAnsi="Arial" w:cs="Arial"/>
            <w:i/>
            <w:iCs/>
            <w:color w:val="000000"/>
            <w:sz w:val="16"/>
          </w:rPr>
          <w:delText>Clinical Infectious Diseases: An Official Publication of the Infectious Diseases Society of America</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78</w:delText>
        </w:r>
        <w:r w:rsidRPr="006F195D" w:rsidDel="00244A32">
          <w:rPr>
            <w:rFonts w:ascii="Arial" w:hAnsi="Arial" w:cs="Arial"/>
            <w:color w:val="000000"/>
            <w:sz w:val="16"/>
          </w:rPr>
          <w:delText>(3), e27–e36. https://doi.org/10.1093/cid/ciad735</w:delText>
        </w:r>
      </w:del>
    </w:p>
    <w:p w14:paraId="0E279903" w14:textId="70BDB5AA" w:rsidR="003D7620" w:rsidRPr="006F195D" w:rsidDel="00244A32" w:rsidRDefault="003D7620" w:rsidP="00244A32">
      <w:pPr>
        <w:pStyle w:val="Bibliography"/>
        <w:ind w:left="0" w:firstLine="0"/>
        <w:rPr>
          <w:del w:id="687" w:author="Lida Aikaterini Papasokrati" w:date="2026-04-17T18:49:00Z" w16du:dateUtc="2026-04-17T15:49:00Z"/>
          <w:rFonts w:ascii="Arial" w:hAnsi="Arial" w:cs="Arial"/>
          <w:color w:val="000000"/>
          <w:sz w:val="16"/>
        </w:rPr>
        <w:pPrChange w:id="688" w:author="Lida Aikaterini Papasokrati" w:date="2026-04-17T18:49:00Z" w16du:dateUtc="2026-04-17T15:49:00Z">
          <w:pPr>
            <w:pStyle w:val="Bibliography"/>
          </w:pPr>
        </w:pPrChange>
      </w:pPr>
      <w:del w:id="689" w:author="Lida Aikaterini Papasokrati" w:date="2026-04-17T18:49:00Z" w16du:dateUtc="2026-04-17T15:49:00Z">
        <w:r w:rsidRPr="006F195D" w:rsidDel="00244A32">
          <w:rPr>
            <w:rFonts w:ascii="Arial" w:hAnsi="Arial" w:cs="Arial"/>
            <w:color w:val="000000"/>
            <w:sz w:val="16"/>
            <w:lang w:val="de-CH"/>
          </w:rPr>
          <w:delText xml:space="preserve">Karunananthan, S., Moodie, E. E. M., Bergman, H., Payette, H., Diehr, P. H., &amp; Wolfson, C. (2021). </w:delText>
        </w:r>
        <w:r w:rsidRPr="006F195D" w:rsidDel="00244A32">
          <w:rPr>
            <w:rFonts w:ascii="Arial" w:hAnsi="Arial" w:cs="Arial"/>
            <w:color w:val="000000"/>
            <w:sz w:val="16"/>
          </w:rPr>
          <w:delText xml:space="preserve">Physical Function and Survival in Older Adults: A longitudinal study accounting for time-varying effects. </w:delText>
        </w:r>
        <w:r w:rsidRPr="006F195D" w:rsidDel="00244A32">
          <w:rPr>
            <w:rFonts w:ascii="Arial" w:hAnsi="Arial" w:cs="Arial"/>
            <w:i/>
            <w:iCs/>
            <w:color w:val="000000"/>
            <w:sz w:val="16"/>
          </w:rPr>
          <w:delText>Archives of Gerontology and Geriatrics</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96</w:delText>
        </w:r>
        <w:r w:rsidRPr="006F195D" w:rsidDel="00244A32">
          <w:rPr>
            <w:rFonts w:ascii="Arial" w:hAnsi="Arial" w:cs="Arial"/>
            <w:color w:val="000000"/>
            <w:sz w:val="16"/>
          </w:rPr>
          <w:delText>, 104440. https://doi.org/10.1016/j.archger.2021.104440</w:delText>
        </w:r>
      </w:del>
    </w:p>
    <w:p w14:paraId="2025D2F2" w14:textId="7C80A7E0" w:rsidR="003D7620" w:rsidRPr="006F195D" w:rsidDel="00244A32" w:rsidRDefault="003D7620" w:rsidP="00244A32">
      <w:pPr>
        <w:pStyle w:val="Bibliography"/>
        <w:ind w:left="0" w:firstLine="0"/>
        <w:rPr>
          <w:del w:id="690" w:author="Lida Aikaterini Papasokrati" w:date="2026-04-17T18:49:00Z" w16du:dateUtc="2026-04-17T15:49:00Z"/>
          <w:rFonts w:ascii="Arial" w:hAnsi="Arial" w:cs="Arial"/>
          <w:color w:val="000000"/>
          <w:sz w:val="16"/>
        </w:rPr>
        <w:pPrChange w:id="691" w:author="Lida Aikaterini Papasokrati" w:date="2026-04-17T18:49:00Z" w16du:dateUtc="2026-04-17T15:49:00Z">
          <w:pPr>
            <w:pStyle w:val="Bibliography"/>
          </w:pPr>
        </w:pPrChange>
      </w:pPr>
      <w:del w:id="692" w:author="Lida Aikaterini Papasokrati" w:date="2026-04-17T18:49:00Z" w16du:dateUtc="2026-04-17T15:49:00Z">
        <w:r w:rsidRPr="006F195D" w:rsidDel="00244A32">
          <w:rPr>
            <w:rFonts w:ascii="Arial" w:hAnsi="Arial" w:cs="Arial"/>
            <w:color w:val="000000"/>
            <w:sz w:val="16"/>
          </w:rPr>
          <w:delText xml:space="preserve">Kwon, M. K., Jung, K. H., Choi, S., Kim, H., Woo, C.-Y., Lee, M., Ji, J. G., &amp; Son, H.-J. (2023). Antibiotics use patterns in end-of-life cancer patients and medical staff’s perception of antimicrobial stewardship programs. </w:delText>
        </w:r>
        <w:r w:rsidRPr="006F195D" w:rsidDel="00244A32">
          <w:rPr>
            <w:rFonts w:ascii="Arial" w:hAnsi="Arial" w:cs="Arial"/>
            <w:i/>
            <w:iCs/>
            <w:color w:val="000000"/>
            <w:sz w:val="16"/>
          </w:rPr>
          <w:delText>The Korean Journal of Internal Medicine</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8</w:delText>
        </w:r>
        <w:r w:rsidRPr="006F195D" w:rsidDel="00244A32">
          <w:rPr>
            <w:rFonts w:ascii="Arial" w:hAnsi="Arial" w:cs="Arial"/>
            <w:color w:val="000000"/>
            <w:sz w:val="16"/>
          </w:rPr>
          <w:delText>(5), 758–768. https://doi.org/10.3904/kjim.2023.160</w:delText>
        </w:r>
      </w:del>
    </w:p>
    <w:p w14:paraId="661A52FF" w14:textId="1174B588" w:rsidR="003D7620" w:rsidRPr="006F195D" w:rsidDel="00244A32" w:rsidRDefault="003D7620" w:rsidP="00244A32">
      <w:pPr>
        <w:pStyle w:val="Bibliography"/>
        <w:ind w:left="0" w:firstLine="0"/>
        <w:rPr>
          <w:del w:id="693" w:author="Lida Aikaterini Papasokrati" w:date="2026-04-17T18:49:00Z" w16du:dateUtc="2026-04-17T15:49:00Z"/>
          <w:rFonts w:ascii="Arial" w:hAnsi="Arial" w:cs="Arial"/>
          <w:color w:val="000000"/>
          <w:sz w:val="16"/>
        </w:rPr>
        <w:pPrChange w:id="694" w:author="Lida Aikaterini Papasokrati" w:date="2026-04-17T18:49:00Z" w16du:dateUtc="2026-04-17T15:49:00Z">
          <w:pPr>
            <w:pStyle w:val="Bibliography"/>
          </w:pPr>
        </w:pPrChange>
      </w:pPr>
      <w:del w:id="695" w:author="Lida Aikaterini Papasokrati" w:date="2026-04-17T18:49:00Z" w16du:dateUtc="2026-04-17T15:49:00Z">
        <w:r w:rsidRPr="006F195D" w:rsidDel="00244A32">
          <w:rPr>
            <w:rFonts w:ascii="Arial" w:hAnsi="Arial" w:cs="Arial"/>
            <w:color w:val="000000"/>
            <w:sz w:val="16"/>
          </w:rPr>
          <w:delText xml:space="preserve">Larnard, J., Stead, W., &amp; Branch-Elliman, W. (2023). Considering Patient, Family, and Provider Goals and Expectations in a Rapidly Changing Clinical Context: A Framework for Antimicrobial Stewardship at the End of Life. </w:delText>
        </w:r>
        <w:r w:rsidRPr="006F195D" w:rsidDel="00244A32">
          <w:rPr>
            <w:rFonts w:ascii="Arial" w:hAnsi="Arial" w:cs="Arial"/>
            <w:i/>
            <w:iCs/>
            <w:color w:val="000000"/>
            <w:sz w:val="16"/>
          </w:rPr>
          <w:delText>Infectious Disease Clinics of North America</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7</w:delText>
        </w:r>
        <w:r w:rsidRPr="006F195D" w:rsidDel="00244A32">
          <w:rPr>
            <w:rFonts w:ascii="Arial" w:hAnsi="Arial" w:cs="Arial"/>
            <w:color w:val="000000"/>
            <w:sz w:val="16"/>
          </w:rPr>
          <w:delText>(1), 139–151. https://doi.org/10.1016/j.idc.2022.09.003</w:delText>
        </w:r>
      </w:del>
    </w:p>
    <w:p w14:paraId="1AEEEC9C" w14:textId="325611E0" w:rsidR="003D7620" w:rsidRPr="006F195D" w:rsidDel="00244A32" w:rsidRDefault="003D7620" w:rsidP="00244A32">
      <w:pPr>
        <w:pStyle w:val="Bibliography"/>
        <w:ind w:left="0" w:firstLine="0"/>
        <w:rPr>
          <w:del w:id="696" w:author="Lida Aikaterini Papasokrati" w:date="2026-04-17T18:49:00Z" w16du:dateUtc="2026-04-17T15:49:00Z"/>
          <w:rFonts w:ascii="Arial" w:hAnsi="Arial" w:cs="Arial"/>
          <w:color w:val="000000"/>
          <w:sz w:val="16"/>
          <w:lang w:val="it-CH"/>
        </w:rPr>
        <w:pPrChange w:id="697" w:author="Lida Aikaterini Papasokrati" w:date="2026-04-17T18:49:00Z" w16du:dateUtc="2026-04-17T15:49:00Z">
          <w:pPr>
            <w:pStyle w:val="Bibliography"/>
          </w:pPr>
        </w:pPrChange>
      </w:pPr>
      <w:del w:id="698" w:author="Lida Aikaterini Papasokrati" w:date="2026-04-17T18:49:00Z" w16du:dateUtc="2026-04-17T15:49:00Z">
        <w:r w:rsidRPr="006F195D" w:rsidDel="00244A32">
          <w:rPr>
            <w:rFonts w:ascii="Arial" w:hAnsi="Arial" w:cs="Arial"/>
            <w:color w:val="000000"/>
            <w:sz w:val="16"/>
          </w:rPr>
          <w:delText xml:space="preserve">Levin, P. D., Simor, A. E., Moses, A. E., &amp; Sprung, C. L. (2010). End-of-life treatment and bacterial antibiotic resistance: A potential association. </w:delText>
        </w:r>
        <w:r w:rsidRPr="006F195D" w:rsidDel="00244A32">
          <w:rPr>
            <w:rFonts w:ascii="Arial" w:hAnsi="Arial" w:cs="Arial"/>
            <w:i/>
            <w:iCs/>
            <w:color w:val="000000"/>
            <w:sz w:val="16"/>
            <w:lang w:val="it-CH"/>
          </w:rPr>
          <w:delText>Chest</w:delText>
        </w:r>
        <w:r w:rsidRPr="006F195D" w:rsidDel="00244A32">
          <w:rPr>
            <w:rFonts w:ascii="Arial" w:hAnsi="Arial" w:cs="Arial"/>
            <w:color w:val="000000"/>
            <w:sz w:val="16"/>
            <w:lang w:val="it-CH"/>
          </w:rPr>
          <w:delText xml:space="preserve">, </w:delText>
        </w:r>
        <w:r w:rsidRPr="006F195D" w:rsidDel="00244A32">
          <w:rPr>
            <w:rFonts w:ascii="Arial" w:hAnsi="Arial" w:cs="Arial"/>
            <w:i/>
            <w:iCs/>
            <w:color w:val="000000"/>
            <w:sz w:val="16"/>
            <w:lang w:val="it-CH"/>
          </w:rPr>
          <w:delText>138</w:delText>
        </w:r>
        <w:r w:rsidRPr="006F195D" w:rsidDel="00244A32">
          <w:rPr>
            <w:rFonts w:ascii="Arial" w:hAnsi="Arial" w:cs="Arial"/>
            <w:color w:val="000000"/>
            <w:sz w:val="16"/>
            <w:lang w:val="it-CH"/>
          </w:rPr>
          <w:delText>(3), 588–594. https://doi.org/10.1378/chest.09-2757</w:delText>
        </w:r>
      </w:del>
    </w:p>
    <w:p w14:paraId="5AF7ECB2" w14:textId="1B1B1ADF" w:rsidR="003D7620" w:rsidRPr="006F195D" w:rsidDel="00244A32" w:rsidRDefault="003D7620" w:rsidP="00244A32">
      <w:pPr>
        <w:pStyle w:val="Bibliography"/>
        <w:ind w:left="0" w:firstLine="0"/>
        <w:rPr>
          <w:del w:id="699" w:author="Lida Aikaterini Papasokrati" w:date="2026-04-17T18:49:00Z" w16du:dateUtc="2026-04-17T15:49:00Z"/>
          <w:rFonts w:ascii="Arial" w:hAnsi="Arial" w:cs="Arial"/>
          <w:color w:val="000000"/>
          <w:sz w:val="16"/>
        </w:rPr>
        <w:pPrChange w:id="700" w:author="Lida Aikaterini Papasokrati" w:date="2026-04-17T18:49:00Z" w16du:dateUtc="2026-04-17T15:49:00Z">
          <w:pPr>
            <w:pStyle w:val="Bibliography"/>
          </w:pPr>
        </w:pPrChange>
      </w:pPr>
      <w:del w:id="701" w:author="Lida Aikaterini Papasokrati" w:date="2026-04-17T18:49:00Z" w16du:dateUtc="2026-04-17T15:49:00Z">
        <w:r w:rsidRPr="006F195D" w:rsidDel="00244A32">
          <w:rPr>
            <w:rFonts w:ascii="Arial" w:hAnsi="Arial" w:cs="Arial"/>
            <w:color w:val="000000"/>
            <w:sz w:val="16"/>
            <w:lang w:val="it-CH"/>
          </w:rPr>
          <w:delText xml:space="preserve">Manu, E. R., Mody, L., McNamara, S. E., &amp; Vitale, C. A. (2017). </w:delText>
        </w:r>
        <w:r w:rsidRPr="006F195D" w:rsidDel="00244A32">
          <w:rPr>
            <w:rFonts w:ascii="Arial" w:hAnsi="Arial" w:cs="Arial"/>
            <w:color w:val="000000"/>
            <w:sz w:val="16"/>
          </w:rPr>
          <w:delText xml:space="preserve">Advance Directives and Care Received by Older Nursing Home Residents. </w:delText>
        </w:r>
        <w:r w:rsidRPr="006F195D" w:rsidDel="00244A32">
          <w:rPr>
            <w:rFonts w:ascii="Arial" w:hAnsi="Arial" w:cs="Arial"/>
            <w:i/>
            <w:iCs/>
            <w:color w:val="000000"/>
            <w:sz w:val="16"/>
          </w:rPr>
          <w:delText>The American Journal of Hospice &amp; Palliative Care</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4</w:delText>
        </w:r>
        <w:r w:rsidRPr="006F195D" w:rsidDel="00244A32">
          <w:rPr>
            <w:rFonts w:ascii="Arial" w:hAnsi="Arial" w:cs="Arial"/>
            <w:color w:val="000000"/>
            <w:sz w:val="16"/>
          </w:rPr>
          <w:delText>(2), 105–110. https://doi.org/10.1177/1049909115611875</w:delText>
        </w:r>
      </w:del>
    </w:p>
    <w:p w14:paraId="74404233" w14:textId="5788E00E" w:rsidR="003D7620" w:rsidRPr="006F195D" w:rsidDel="00244A32" w:rsidRDefault="003D7620" w:rsidP="00244A32">
      <w:pPr>
        <w:pStyle w:val="Bibliography"/>
        <w:ind w:left="0" w:firstLine="0"/>
        <w:rPr>
          <w:del w:id="702" w:author="Lida Aikaterini Papasokrati" w:date="2026-04-17T18:49:00Z" w16du:dateUtc="2026-04-17T15:49:00Z"/>
          <w:rFonts w:ascii="Arial" w:hAnsi="Arial" w:cs="Arial"/>
          <w:color w:val="000000"/>
          <w:sz w:val="16"/>
        </w:rPr>
        <w:pPrChange w:id="703" w:author="Lida Aikaterini Papasokrati" w:date="2026-04-17T18:49:00Z" w16du:dateUtc="2026-04-17T15:49:00Z">
          <w:pPr>
            <w:pStyle w:val="Bibliography"/>
          </w:pPr>
        </w:pPrChange>
      </w:pPr>
      <w:del w:id="704" w:author="Lida Aikaterini Papasokrati" w:date="2026-04-17T18:49:00Z" w16du:dateUtc="2026-04-17T15:49:00Z">
        <w:r w:rsidRPr="006F195D" w:rsidDel="00244A32">
          <w:rPr>
            <w:rFonts w:ascii="Arial" w:hAnsi="Arial" w:cs="Arial"/>
            <w:color w:val="000000"/>
            <w:sz w:val="16"/>
            <w:lang w:val="it-CH"/>
          </w:rPr>
          <w:delText xml:space="preserve">Marra, A. R., Puig-Asensio, M., Balkenende, E., Livorsi, D. J., Goto, M., &amp; Perencevich, E. N. (2021). </w:delText>
        </w:r>
        <w:r w:rsidRPr="006F195D" w:rsidDel="00244A32">
          <w:rPr>
            <w:rFonts w:ascii="Arial" w:hAnsi="Arial" w:cs="Arial"/>
            <w:color w:val="000000"/>
            <w:sz w:val="16"/>
          </w:rPr>
          <w:delText xml:space="preserve">Antibiotic use during end-of-life care: A systematic literature review and meta-analysis. </w:delText>
        </w:r>
        <w:r w:rsidRPr="006F195D" w:rsidDel="00244A32">
          <w:rPr>
            <w:rFonts w:ascii="Arial" w:hAnsi="Arial" w:cs="Arial"/>
            <w:i/>
            <w:iCs/>
            <w:color w:val="000000"/>
            <w:sz w:val="16"/>
          </w:rPr>
          <w:delText>Infection Control &amp; Hospital Epidemiology</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42</w:delText>
        </w:r>
        <w:r w:rsidRPr="006F195D" w:rsidDel="00244A32">
          <w:rPr>
            <w:rFonts w:ascii="Arial" w:hAnsi="Arial" w:cs="Arial"/>
            <w:color w:val="000000"/>
            <w:sz w:val="16"/>
          </w:rPr>
          <w:delText>(5), 523–529. https://doi.org/10.1017/ice.2020.1241</w:delText>
        </w:r>
      </w:del>
    </w:p>
    <w:p w14:paraId="6038A10D" w14:textId="61652BF7" w:rsidR="003D7620" w:rsidRPr="006F195D" w:rsidDel="00244A32" w:rsidRDefault="003D7620" w:rsidP="00244A32">
      <w:pPr>
        <w:pStyle w:val="Bibliography"/>
        <w:ind w:left="0" w:firstLine="0"/>
        <w:rPr>
          <w:del w:id="705" w:author="Lida Aikaterini Papasokrati" w:date="2026-04-17T18:49:00Z" w16du:dateUtc="2026-04-17T15:49:00Z"/>
          <w:rFonts w:ascii="Arial" w:hAnsi="Arial" w:cs="Arial"/>
          <w:color w:val="000000"/>
          <w:sz w:val="16"/>
        </w:rPr>
        <w:pPrChange w:id="706" w:author="Lida Aikaterini Papasokrati" w:date="2026-04-17T18:49:00Z" w16du:dateUtc="2026-04-17T15:49:00Z">
          <w:pPr>
            <w:pStyle w:val="Bibliography"/>
          </w:pPr>
        </w:pPrChange>
      </w:pPr>
      <w:del w:id="707" w:author="Lida Aikaterini Papasokrati" w:date="2026-04-17T18:49:00Z" w16du:dateUtc="2026-04-17T15:49:00Z">
        <w:r w:rsidRPr="006F195D" w:rsidDel="00244A32">
          <w:rPr>
            <w:rFonts w:ascii="Arial" w:hAnsi="Arial" w:cs="Arial"/>
            <w:color w:val="000000"/>
            <w:sz w:val="16"/>
          </w:rPr>
          <w:delText xml:space="preserve">Mayor, S. (2005). Antibiotic resistance is highest in south and east Europe. </w:delText>
        </w:r>
        <w:r w:rsidRPr="006F195D" w:rsidDel="00244A32">
          <w:rPr>
            <w:rFonts w:ascii="Arial" w:hAnsi="Arial" w:cs="Arial"/>
            <w:i/>
            <w:iCs/>
            <w:color w:val="000000"/>
            <w:sz w:val="16"/>
          </w:rPr>
          <w:delText>BMJ : British Medical Journal</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30</w:delText>
        </w:r>
        <w:r w:rsidRPr="006F195D" w:rsidDel="00244A32">
          <w:rPr>
            <w:rFonts w:ascii="Arial" w:hAnsi="Arial" w:cs="Arial"/>
            <w:color w:val="000000"/>
            <w:sz w:val="16"/>
          </w:rPr>
          <w:delText>(7488), 383.</w:delText>
        </w:r>
      </w:del>
    </w:p>
    <w:p w14:paraId="77875998" w14:textId="3012F9EE" w:rsidR="003D7620" w:rsidRPr="006F195D" w:rsidDel="00244A32" w:rsidRDefault="003D7620" w:rsidP="00244A32">
      <w:pPr>
        <w:pStyle w:val="Bibliography"/>
        <w:ind w:left="0" w:firstLine="0"/>
        <w:rPr>
          <w:del w:id="708" w:author="Lida Aikaterini Papasokrati" w:date="2026-04-17T18:49:00Z" w16du:dateUtc="2026-04-17T15:49:00Z"/>
          <w:rFonts w:ascii="Arial" w:hAnsi="Arial" w:cs="Arial"/>
          <w:color w:val="000000"/>
          <w:sz w:val="16"/>
        </w:rPr>
        <w:pPrChange w:id="709" w:author="Lida Aikaterini Papasokrati" w:date="2026-04-17T18:49:00Z" w16du:dateUtc="2026-04-17T15:49:00Z">
          <w:pPr>
            <w:pStyle w:val="Bibliography"/>
          </w:pPr>
        </w:pPrChange>
      </w:pPr>
      <w:del w:id="710" w:author="Lida Aikaterini Papasokrati" w:date="2026-04-17T18:49:00Z" w16du:dateUtc="2026-04-17T15:49:00Z">
        <w:r w:rsidRPr="006F195D" w:rsidDel="00244A32">
          <w:rPr>
            <w:rFonts w:ascii="Arial" w:hAnsi="Arial" w:cs="Arial"/>
            <w:color w:val="000000"/>
            <w:sz w:val="16"/>
          </w:rPr>
          <w:delText xml:space="preserve">Naharci, M. I., Buyukturan, O., Cintosun, U., Doruk, H., &amp; Tasci, I. (2019). Functional Status of Older Adults with Dementia at the End of Life: Is there Still Anything to do? </w:delText>
        </w:r>
        <w:r w:rsidRPr="006F195D" w:rsidDel="00244A32">
          <w:rPr>
            <w:rFonts w:ascii="Arial" w:hAnsi="Arial" w:cs="Arial"/>
            <w:i/>
            <w:iCs/>
            <w:color w:val="000000"/>
            <w:sz w:val="16"/>
          </w:rPr>
          <w:delText>Indian Journal of Palliative Care</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25</w:delText>
        </w:r>
        <w:r w:rsidRPr="006F195D" w:rsidDel="00244A32">
          <w:rPr>
            <w:rFonts w:ascii="Arial" w:hAnsi="Arial" w:cs="Arial"/>
            <w:color w:val="000000"/>
            <w:sz w:val="16"/>
          </w:rPr>
          <w:delText>(2), 197–202. https://doi.org/10.4103/IJPC.IJPC_156_18</w:delText>
        </w:r>
      </w:del>
    </w:p>
    <w:p w14:paraId="1E850F50" w14:textId="7C51FA07" w:rsidR="003D7620" w:rsidRPr="006F195D" w:rsidDel="00244A32" w:rsidRDefault="003D7620" w:rsidP="00244A32">
      <w:pPr>
        <w:pStyle w:val="Bibliography"/>
        <w:ind w:left="0" w:firstLine="0"/>
        <w:rPr>
          <w:del w:id="711" w:author="Lida Aikaterini Papasokrati" w:date="2026-04-17T18:49:00Z" w16du:dateUtc="2026-04-17T15:49:00Z"/>
          <w:rFonts w:ascii="Arial" w:hAnsi="Arial" w:cs="Arial"/>
          <w:color w:val="000000"/>
          <w:sz w:val="16"/>
        </w:rPr>
        <w:pPrChange w:id="712" w:author="Lida Aikaterini Papasokrati" w:date="2026-04-17T18:49:00Z" w16du:dateUtc="2026-04-17T15:49:00Z">
          <w:pPr>
            <w:pStyle w:val="Bibliography"/>
          </w:pPr>
        </w:pPrChange>
      </w:pPr>
      <w:del w:id="713" w:author="Lida Aikaterini Papasokrati" w:date="2026-04-17T18:49:00Z" w16du:dateUtc="2026-04-17T15:49:00Z">
        <w:r w:rsidRPr="006F195D" w:rsidDel="00244A32">
          <w:rPr>
            <w:rFonts w:ascii="Arial" w:hAnsi="Arial" w:cs="Arial"/>
            <w:color w:val="000000"/>
            <w:sz w:val="16"/>
            <w:lang w:val="it-CH"/>
          </w:rPr>
          <w:delText xml:space="preserve">Pala, C., Gamondi, C., Eychmuller, S., Herrmann, F., &amp; Pautex, S. (2025). </w:delText>
        </w:r>
        <w:r w:rsidRPr="006F195D" w:rsidDel="00244A32">
          <w:rPr>
            <w:rFonts w:ascii="Arial" w:hAnsi="Arial" w:cs="Arial"/>
            <w:color w:val="000000"/>
            <w:sz w:val="16"/>
          </w:rPr>
          <w:delText xml:space="preserve">The use of artificial nutrition at the end-of-life: A cross-sectional survey exploring the beliefs and decision-making among physicians and nurses. </w:delText>
        </w:r>
        <w:r w:rsidRPr="006F195D" w:rsidDel="00244A32">
          <w:rPr>
            <w:rFonts w:ascii="Arial" w:hAnsi="Arial" w:cs="Arial"/>
            <w:i/>
            <w:iCs/>
            <w:color w:val="000000"/>
            <w:sz w:val="16"/>
          </w:rPr>
          <w:delText>Supportive Care in Cancer</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3</w:delText>
        </w:r>
        <w:r w:rsidRPr="006F195D" w:rsidDel="00244A32">
          <w:rPr>
            <w:rFonts w:ascii="Arial" w:hAnsi="Arial" w:cs="Arial"/>
            <w:color w:val="000000"/>
            <w:sz w:val="16"/>
          </w:rPr>
          <w:delText>(4), 287. https://doi.org/10.1007/s00520-025-09310-2</w:delText>
        </w:r>
      </w:del>
    </w:p>
    <w:p w14:paraId="71A92389" w14:textId="31E2DF98" w:rsidR="003D7620" w:rsidRPr="006F195D" w:rsidDel="00244A32" w:rsidRDefault="003D7620" w:rsidP="00244A32">
      <w:pPr>
        <w:pStyle w:val="Bibliography"/>
        <w:ind w:left="0" w:firstLine="0"/>
        <w:rPr>
          <w:del w:id="714" w:author="Lida Aikaterini Papasokrati" w:date="2026-04-17T18:49:00Z" w16du:dateUtc="2026-04-17T15:49:00Z"/>
          <w:rFonts w:ascii="Arial" w:hAnsi="Arial" w:cs="Arial"/>
          <w:color w:val="000000"/>
          <w:sz w:val="16"/>
        </w:rPr>
        <w:pPrChange w:id="715" w:author="Lida Aikaterini Papasokrati" w:date="2026-04-17T18:49:00Z" w16du:dateUtc="2026-04-17T15:49:00Z">
          <w:pPr>
            <w:pStyle w:val="Bibliography"/>
          </w:pPr>
        </w:pPrChange>
      </w:pPr>
      <w:del w:id="716" w:author="Lida Aikaterini Papasokrati" w:date="2026-04-17T18:49:00Z" w16du:dateUtc="2026-04-17T15:49:00Z">
        <w:r w:rsidRPr="006F195D" w:rsidDel="00244A32">
          <w:rPr>
            <w:rFonts w:ascii="Arial" w:hAnsi="Arial" w:cs="Arial"/>
            <w:color w:val="000000"/>
            <w:sz w:val="16"/>
          </w:rPr>
          <w:delText xml:space="preserve">Pautex, S., Vayne-Bossert, P., Jamme, S., Herrmann, F., Vilarino, R., Weber, C., &amp; Burkhardt, K. (2013). Anatomopathological causes of death in patients with advanced cancer: Association with the use of anticoagulation and antibiotics at the end of life. </w:delText>
        </w:r>
        <w:r w:rsidRPr="006F195D" w:rsidDel="00244A32">
          <w:rPr>
            <w:rFonts w:ascii="Arial" w:hAnsi="Arial" w:cs="Arial"/>
            <w:i/>
            <w:iCs/>
            <w:color w:val="000000"/>
            <w:sz w:val="16"/>
          </w:rPr>
          <w:delText>Journal of Palliative Medicine</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6</w:delText>
        </w:r>
        <w:r w:rsidRPr="006F195D" w:rsidDel="00244A32">
          <w:rPr>
            <w:rFonts w:ascii="Arial" w:hAnsi="Arial" w:cs="Arial"/>
            <w:color w:val="000000"/>
            <w:sz w:val="16"/>
          </w:rPr>
          <w:delText>(6), 669–674. https://doi.org/10.1089/jpm.2012.0369</w:delText>
        </w:r>
      </w:del>
    </w:p>
    <w:p w14:paraId="00C536CF" w14:textId="7C84B7C7" w:rsidR="003D7620" w:rsidRPr="006F195D" w:rsidDel="00244A32" w:rsidRDefault="003D7620" w:rsidP="00244A32">
      <w:pPr>
        <w:pStyle w:val="Bibliography"/>
        <w:ind w:left="0" w:firstLine="0"/>
        <w:rPr>
          <w:del w:id="717" w:author="Lida Aikaterini Papasokrati" w:date="2026-04-17T18:49:00Z" w16du:dateUtc="2026-04-17T15:49:00Z"/>
          <w:rFonts w:ascii="Arial" w:hAnsi="Arial" w:cs="Arial"/>
          <w:color w:val="000000"/>
          <w:sz w:val="16"/>
        </w:rPr>
        <w:pPrChange w:id="718" w:author="Lida Aikaterini Papasokrati" w:date="2026-04-17T18:49:00Z" w16du:dateUtc="2026-04-17T15:49:00Z">
          <w:pPr>
            <w:pStyle w:val="Bibliography"/>
          </w:pPr>
        </w:pPrChange>
      </w:pPr>
      <w:del w:id="719" w:author="Lida Aikaterini Papasokrati" w:date="2026-04-17T18:49:00Z" w16du:dateUtc="2026-04-17T15:49:00Z">
        <w:r w:rsidRPr="006F195D" w:rsidDel="00244A32">
          <w:rPr>
            <w:rFonts w:ascii="Arial" w:hAnsi="Arial" w:cs="Arial"/>
            <w:color w:val="000000"/>
            <w:sz w:val="16"/>
          </w:rPr>
          <w:delText xml:space="preserve">Pereira, J., Watanabe, S., &amp; Wolch, G. (1998). A Retrospective Review of the Frequency of Infections and Patterns of Antibiotic Utilization on a Palliative Care Unit. </w:delText>
        </w:r>
        <w:r w:rsidRPr="006F195D" w:rsidDel="00244A32">
          <w:rPr>
            <w:rFonts w:ascii="Arial" w:hAnsi="Arial" w:cs="Arial"/>
            <w:i/>
            <w:iCs/>
            <w:color w:val="000000"/>
            <w:sz w:val="16"/>
          </w:rPr>
          <w:delText>Journal of Pain and Symptom Management</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6</w:delText>
        </w:r>
        <w:r w:rsidRPr="006F195D" w:rsidDel="00244A32">
          <w:rPr>
            <w:rFonts w:ascii="Arial" w:hAnsi="Arial" w:cs="Arial"/>
            <w:color w:val="000000"/>
            <w:sz w:val="16"/>
          </w:rPr>
          <w:delText>(6), 374–381. https://doi.org/10.1016/S0885-3924(98)00093-1</w:delText>
        </w:r>
      </w:del>
    </w:p>
    <w:p w14:paraId="28D4563A" w14:textId="199F91F3" w:rsidR="003D7620" w:rsidRPr="006F195D" w:rsidDel="00244A32" w:rsidRDefault="003D7620" w:rsidP="00244A32">
      <w:pPr>
        <w:pStyle w:val="Bibliography"/>
        <w:ind w:left="0" w:firstLine="0"/>
        <w:rPr>
          <w:del w:id="720" w:author="Lida Aikaterini Papasokrati" w:date="2026-04-17T18:49:00Z" w16du:dateUtc="2026-04-17T15:49:00Z"/>
          <w:rFonts w:ascii="Arial" w:hAnsi="Arial" w:cs="Arial"/>
          <w:color w:val="000000"/>
          <w:sz w:val="16"/>
        </w:rPr>
        <w:pPrChange w:id="721" w:author="Lida Aikaterini Papasokrati" w:date="2026-04-17T18:49:00Z" w16du:dateUtc="2026-04-17T15:49:00Z">
          <w:pPr>
            <w:pStyle w:val="Bibliography"/>
          </w:pPr>
        </w:pPrChange>
      </w:pPr>
      <w:del w:id="722" w:author="Lida Aikaterini Papasokrati" w:date="2026-04-17T18:49:00Z" w16du:dateUtc="2026-04-17T15:49:00Z">
        <w:r w:rsidRPr="006F195D" w:rsidDel="00244A32">
          <w:rPr>
            <w:rFonts w:ascii="Arial" w:hAnsi="Arial" w:cs="Arial"/>
            <w:color w:val="000000"/>
            <w:sz w:val="16"/>
          </w:rPr>
          <w:delText xml:space="preserve">Rosenberg, J. H., Albrecht, J. S., Fromme, E. K., Noble, B. N., McGregor, J. C., Comer, A. C., &amp; Furuno, J. P. (2013). Antimicrobial Use for Symptom Management in Patients Receiving Hospice and Palliative Care: A Systematic Review. </w:delText>
        </w:r>
        <w:r w:rsidRPr="006F195D" w:rsidDel="00244A32">
          <w:rPr>
            <w:rFonts w:ascii="Arial" w:hAnsi="Arial" w:cs="Arial"/>
            <w:i/>
            <w:iCs/>
            <w:color w:val="000000"/>
            <w:sz w:val="16"/>
          </w:rPr>
          <w:delText>Journal of Palliative Medicine</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6</w:delText>
        </w:r>
        <w:r w:rsidRPr="006F195D" w:rsidDel="00244A32">
          <w:rPr>
            <w:rFonts w:ascii="Arial" w:hAnsi="Arial" w:cs="Arial"/>
            <w:color w:val="000000"/>
            <w:sz w:val="16"/>
          </w:rPr>
          <w:delText>(12), 1568–1574. https://doi.org/10.1089/jpm.2013.0276</w:delText>
        </w:r>
      </w:del>
    </w:p>
    <w:p w14:paraId="74FCBD4B" w14:textId="7A6EA2A7" w:rsidR="003D7620" w:rsidRPr="006F195D" w:rsidDel="00244A32" w:rsidRDefault="003D7620" w:rsidP="00244A32">
      <w:pPr>
        <w:pStyle w:val="Bibliography"/>
        <w:ind w:left="0" w:firstLine="0"/>
        <w:rPr>
          <w:del w:id="723" w:author="Lida Aikaterini Papasokrati" w:date="2026-04-17T18:49:00Z" w16du:dateUtc="2026-04-17T15:49:00Z"/>
          <w:rFonts w:ascii="Arial" w:hAnsi="Arial" w:cs="Arial"/>
          <w:color w:val="000000"/>
          <w:sz w:val="16"/>
        </w:rPr>
        <w:pPrChange w:id="724" w:author="Lida Aikaterini Papasokrati" w:date="2026-04-17T18:49:00Z" w16du:dateUtc="2026-04-17T15:49:00Z">
          <w:pPr>
            <w:pStyle w:val="Bibliography"/>
          </w:pPr>
        </w:pPrChange>
      </w:pPr>
      <w:del w:id="725" w:author="Lida Aikaterini Papasokrati" w:date="2026-04-17T18:49:00Z" w16du:dateUtc="2026-04-17T15:49:00Z">
        <w:r w:rsidRPr="006F195D" w:rsidDel="00244A32">
          <w:rPr>
            <w:rFonts w:ascii="Arial" w:hAnsi="Arial" w:cs="Arial"/>
            <w:color w:val="000000"/>
            <w:sz w:val="16"/>
          </w:rPr>
          <w:delText xml:space="preserve">Stiel, S., Krumm, N., Pestinger, M., Lindena, G., Nauck, F., Ostgathe, C., Radbruch, L., &amp; Elsner, F. (2012). Antibiotics in palliative medicine—Results from a prospective epidemiological investigation from the HOPE survey. </w:delText>
        </w:r>
        <w:r w:rsidRPr="006F195D" w:rsidDel="00244A32">
          <w:rPr>
            <w:rFonts w:ascii="Arial" w:hAnsi="Arial" w:cs="Arial"/>
            <w:i/>
            <w:iCs/>
            <w:color w:val="000000"/>
            <w:sz w:val="16"/>
          </w:rPr>
          <w:delText>Supportive Care in Cancer: Official Journal of the Multinational Association of Supportive Care in Cancer</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20</w:delText>
        </w:r>
        <w:r w:rsidRPr="006F195D" w:rsidDel="00244A32">
          <w:rPr>
            <w:rFonts w:ascii="Arial" w:hAnsi="Arial" w:cs="Arial"/>
            <w:color w:val="000000"/>
            <w:sz w:val="16"/>
          </w:rPr>
          <w:delText>(2), 325–333. https://doi.org/10.1007/s00520-011-1084-1</w:delText>
        </w:r>
      </w:del>
    </w:p>
    <w:p w14:paraId="1EF6E3DE" w14:textId="239D1629" w:rsidR="003D7620" w:rsidRPr="006F195D" w:rsidDel="00244A32" w:rsidRDefault="003D7620" w:rsidP="00244A32">
      <w:pPr>
        <w:pStyle w:val="Bibliography"/>
        <w:ind w:left="0" w:firstLine="0"/>
        <w:rPr>
          <w:del w:id="726" w:author="Lida Aikaterini Papasokrati" w:date="2026-04-17T18:49:00Z" w16du:dateUtc="2026-04-17T15:49:00Z"/>
          <w:rFonts w:ascii="Arial" w:hAnsi="Arial" w:cs="Arial"/>
          <w:color w:val="000000"/>
          <w:sz w:val="16"/>
        </w:rPr>
        <w:pPrChange w:id="727" w:author="Lida Aikaterini Papasokrati" w:date="2026-04-17T18:49:00Z" w16du:dateUtc="2026-04-17T15:49:00Z">
          <w:pPr>
            <w:pStyle w:val="Bibliography"/>
          </w:pPr>
        </w:pPrChange>
      </w:pPr>
      <w:del w:id="728" w:author="Lida Aikaterini Papasokrati" w:date="2026-04-17T18:49:00Z" w16du:dateUtc="2026-04-17T15:49:00Z">
        <w:r w:rsidRPr="006F195D" w:rsidDel="00244A32">
          <w:rPr>
            <w:rFonts w:ascii="Arial" w:hAnsi="Arial" w:cs="Arial"/>
            <w:color w:val="000000"/>
            <w:sz w:val="16"/>
          </w:rPr>
          <w:delText xml:space="preserve">Studenski, S., Perera, S., Patel, K., Rosano, C., Faulkner, K., Inzitari, M., Brach, J., Chandler, J., Cawthon, P., Connor, E. B., Nevitt, M., Visser, M., Kritchevsky, S., Badinelli, S., Harris, T., Newman, A. B., Cauley, J., Ferrucci, L., &amp; Guralnik, J. (2011). Gait speed and survival in older adults. </w:delText>
        </w:r>
        <w:r w:rsidRPr="006F195D" w:rsidDel="00244A32">
          <w:rPr>
            <w:rFonts w:ascii="Arial" w:hAnsi="Arial" w:cs="Arial"/>
            <w:i/>
            <w:iCs/>
            <w:color w:val="000000"/>
            <w:sz w:val="16"/>
          </w:rPr>
          <w:delText>JAMA</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305</w:delText>
        </w:r>
        <w:r w:rsidRPr="006F195D" w:rsidDel="00244A32">
          <w:rPr>
            <w:rFonts w:ascii="Arial" w:hAnsi="Arial" w:cs="Arial"/>
            <w:color w:val="000000"/>
            <w:sz w:val="16"/>
          </w:rPr>
          <w:delText>(1), 50–58. https://doi.org/10.1001/jama.2010.1923</w:delText>
        </w:r>
      </w:del>
    </w:p>
    <w:p w14:paraId="00906FE1" w14:textId="397A96A7" w:rsidR="003D7620" w:rsidRPr="006F195D" w:rsidDel="00244A32" w:rsidRDefault="003D7620" w:rsidP="00244A32">
      <w:pPr>
        <w:pStyle w:val="Bibliography"/>
        <w:ind w:left="0" w:firstLine="0"/>
        <w:rPr>
          <w:del w:id="729" w:author="Lida Aikaterini Papasokrati" w:date="2026-04-17T18:49:00Z" w16du:dateUtc="2026-04-17T15:49:00Z"/>
          <w:rFonts w:ascii="Arial" w:hAnsi="Arial" w:cs="Arial"/>
          <w:color w:val="000000"/>
          <w:sz w:val="16"/>
        </w:rPr>
        <w:pPrChange w:id="730" w:author="Lida Aikaterini Papasokrati" w:date="2026-04-17T18:49:00Z" w16du:dateUtc="2026-04-17T15:49:00Z">
          <w:pPr>
            <w:pStyle w:val="Bibliography"/>
          </w:pPr>
        </w:pPrChange>
      </w:pPr>
      <w:del w:id="731" w:author="Lida Aikaterini Papasokrati" w:date="2026-04-17T18:49:00Z" w16du:dateUtc="2026-04-17T15:49:00Z">
        <w:r w:rsidRPr="006F195D" w:rsidDel="00244A32">
          <w:rPr>
            <w:rFonts w:ascii="Arial" w:hAnsi="Arial" w:cs="Arial"/>
            <w:color w:val="000000"/>
            <w:sz w:val="16"/>
          </w:rPr>
          <w:delText xml:space="preserve">van der Steen, J. T., Lane, P., Kowall, N. W., Knol, D. L., &amp; Volicer, L. (2012a). Antibiotics and mortality in patients with lower respiratory infection and advanced dementia. </w:delText>
        </w:r>
        <w:r w:rsidRPr="006F195D" w:rsidDel="00244A32">
          <w:rPr>
            <w:rFonts w:ascii="Arial" w:hAnsi="Arial" w:cs="Arial"/>
            <w:i/>
            <w:iCs/>
            <w:color w:val="000000"/>
            <w:sz w:val="16"/>
          </w:rPr>
          <w:delText>Journal of the American Medical Directors Association</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3</w:delText>
        </w:r>
        <w:r w:rsidRPr="006F195D" w:rsidDel="00244A32">
          <w:rPr>
            <w:rFonts w:ascii="Arial" w:hAnsi="Arial" w:cs="Arial"/>
            <w:color w:val="000000"/>
            <w:sz w:val="16"/>
          </w:rPr>
          <w:delText>(2), 156–161. https://doi.org/10.1016/j.jamda.2010.07.001</w:delText>
        </w:r>
      </w:del>
    </w:p>
    <w:p w14:paraId="4020AF01" w14:textId="39DE2B42" w:rsidR="003D7620" w:rsidRPr="006F195D" w:rsidDel="00244A32" w:rsidRDefault="003D7620" w:rsidP="00244A32">
      <w:pPr>
        <w:pStyle w:val="Bibliography"/>
        <w:ind w:left="0" w:firstLine="0"/>
        <w:rPr>
          <w:del w:id="732" w:author="Lida Aikaterini Papasokrati" w:date="2026-04-17T18:49:00Z" w16du:dateUtc="2026-04-17T15:49:00Z"/>
          <w:rFonts w:ascii="Arial" w:hAnsi="Arial" w:cs="Arial"/>
          <w:color w:val="000000"/>
          <w:sz w:val="16"/>
        </w:rPr>
        <w:pPrChange w:id="733" w:author="Lida Aikaterini Papasokrati" w:date="2026-04-17T18:49:00Z" w16du:dateUtc="2026-04-17T15:49:00Z">
          <w:pPr>
            <w:pStyle w:val="Bibliography"/>
          </w:pPr>
        </w:pPrChange>
      </w:pPr>
      <w:del w:id="734" w:author="Lida Aikaterini Papasokrati" w:date="2026-04-17T18:49:00Z" w16du:dateUtc="2026-04-17T15:49:00Z">
        <w:r w:rsidRPr="006F195D" w:rsidDel="00244A32">
          <w:rPr>
            <w:rFonts w:ascii="Arial" w:hAnsi="Arial" w:cs="Arial"/>
            <w:color w:val="000000"/>
            <w:sz w:val="16"/>
          </w:rPr>
          <w:delText xml:space="preserve">van der Steen, J. T., Lane, P., Kowall, N. W., Knol, D. L., &amp; Volicer, L. (2012b). Antibiotics and mortality in patients with lower respiratory infection and advanced dementia. </w:delText>
        </w:r>
        <w:r w:rsidRPr="006F195D" w:rsidDel="00244A32">
          <w:rPr>
            <w:rFonts w:ascii="Arial" w:hAnsi="Arial" w:cs="Arial"/>
            <w:i/>
            <w:iCs/>
            <w:color w:val="000000"/>
            <w:sz w:val="16"/>
          </w:rPr>
          <w:delText>Journal of the American Medical Directors Association</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13</w:delText>
        </w:r>
        <w:r w:rsidRPr="006F195D" w:rsidDel="00244A32">
          <w:rPr>
            <w:rFonts w:ascii="Arial" w:hAnsi="Arial" w:cs="Arial"/>
            <w:color w:val="000000"/>
            <w:sz w:val="16"/>
          </w:rPr>
          <w:delText>(2), 156–161. https://doi.org/10.1016/j.jamda.2010.07.001</w:delText>
        </w:r>
      </w:del>
    </w:p>
    <w:p w14:paraId="40E68FE8" w14:textId="4C534838" w:rsidR="003D7620" w:rsidRPr="006F195D" w:rsidDel="00244A32" w:rsidRDefault="003D7620" w:rsidP="00244A32">
      <w:pPr>
        <w:pStyle w:val="Bibliography"/>
        <w:ind w:left="0" w:firstLine="0"/>
        <w:rPr>
          <w:del w:id="735" w:author="Lida Aikaterini Papasokrati" w:date="2026-04-17T18:49:00Z" w16du:dateUtc="2026-04-17T15:49:00Z"/>
          <w:rFonts w:ascii="Arial" w:hAnsi="Arial" w:cs="Arial"/>
          <w:color w:val="000000"/>
          <w:sz w:val="16"/>
        </w:rPr>
        <w:pPrChange w:id="736" w:author="Lida Aikaterini Papasokrati" w:date="2026-04-17T18:49:00Z" w16du:dateUtc="2026-04-17T15:49:00Z">
          <w:pPr>
            <w:pStyle w:val="Bibliography"/>
          </w:pPr>
        </w:pPrChange>
      </w:pPr>
      <w:del w:id="737" w:author="Lida Aikaterini Papasokrati" w:date="2026-04-17T18:49:00Z" w16du:dateUtc="2026-04-17T15:49:00Z">
        <w:r w:rsidRPr="006F195D" w:rsidDel="00244A32">
          <w:rPr>
            <w:rFonts w:ascii="Arial" w:hAnsi="Arial" w:cs="Arial"/>
            <w:color w:val="000000"/>
            <w:sz w:val="16"/>
            <w:lang w:val="it-CH"/>
          </w:rPr>
          <w:delText xml:space="preserve">Vitetta, L., Kenner, D., &amp; Sali, A. (2000). </w:delText>
        </w:r>
        <w:r w:rsidRPr="006F195D" w:rsidDel="00244A32">
          <w:rPr>
            <w:rFonts w:ascii="Arial" w:hAnsi="Arial" w:cs="Arial"/>
            <w:color w:val="000000"/>
            <w:sz w:val="16"/>
          </w:rPr>
          <w:delText xml:space="preserve">Bacterial Infections in Terminally Ill Hospice Patients. </w:delText>
        </w:r>
        <w:r w:rsidRPr="006F195D" w:rsidDel="00244A32">
          <w:rPr>
            <w:rFonts w:ascii="Arial" w:hAnsi="Arial" w:cs="Arial"/>
            <w:i/>
            <w:iCs/>
            <w:color w:val="000000"/>
            <w:sz w:val="16"/>
          </w:rPr>
          <w:delText>Journal of Pain and Symptom Management</w:delText>
        </w:r>
        <w:r w:rsidRPr="006F195D" w:rsidDel="00244A32">
          <w:rPr>
            <w:rFonts w:ascii="Arial" w:hAnsi="Arial" w:cs="Arial"/>
            <w:color w:val="000000"/>
            <w:sz w:val="16"/>
          </w:rPr>
          <w:delText xml:space="preserve">, </w:delText>
        </w:r>
        <w:r w:rsidRPr="006F195D" w:rsidDel="00244A32">
          <w:rPr>
            <w:rFonts w:ascii="Arial" w:hAnsi="Arial" w:cs="Arial"/>
            <w:i/>
            <w:iCs/>
            <w:color w:val="000000"/>
            <w:sz w:val="16"/>
          </w:rPr>
          <w:delText>20</w:delText>
        </w:r>
        <w:r w:rsidRPr="006F195D" w:rsidDel="00244A32">
          <w:rPr>
            <w:rFonts w:ascii="Arial" w:hAnsi="Arial" w:cs="Arial"/>
            <w:color w:val="000000"/>
            <w:sz w:val="16"/>
          </w:rPr>
          <w:delText>(5), 326–334. https://doi.org/10.1016/S0885-3924(00)00189-5</w:delText>
        </w:r>
      </w:del>
    </w:p>
    <w:p w14:paraId="7B5F3AB6" w14:textId="32066FB3" w:rsidR="00ED14D4" w:rsidRPr="006F195D" w:rsidDel="00244A32" w:rsidRDefault="00265B5D" w:rsidP="00244A32">
      <w:pPr>
        <w:pStyle w:val="Bibliography"/>
        <w:ind w:left="0" w:firstLine="0"/>
        <w:rPr>
          <w:del w:id="738" w:author="Lida Aikaterini Papasokrati" w:date="2026-04-17T18:48:00Z" w16du:dateUtc="2026-04-17T15:48:00Z"/>
          <w:rFonts w:ascii="Arial" w:hAnsi="Arial" w:cs="Arial"/>
          <w:sz w:val="16"/>
          <w:szCs w:val="16"/>
        </w:rPr>
        <w:pPrChange w:id="739" w:author="Lida Aikaterini Papasokrati" w:date="2026-04-17T18:49:00Z" w16du:dateUtc="2026-04-17T15:49:00Z">
          <w:pPr>
            <w:pStyle w:val="Bibliography"/>
          </w:pPr>
        </w:pPrChange>
      </w:pPr>
      <w:del w:id="740" w:author="Lida Aikaterini Papasokrati" w:date="2026-04-17T18:49:00Z" w16du:dateUtc="2026-04-17T15:49:00Z">
        <w:r w:rsidRPr="006F195D" w:rsidDel="00244A32">
          <w:rPr>
            <w:rFonts w:ascii="Arial" w:hAnsi="Arial" w:cs="Arial"/>
            <w:sz w:val="16"/>
            <w:szCs w:val="16"/>
          </w:rPr>
          <w:fldChar w:fldCharType="end"/>
        </w:r>
      </w:del>
    </w:p>
    <w:p w14:paraId="269EDC79" w14:textId="4E1EDE2E" w:rsidR="0028451C" w:rsidRPr="006F195D" w:rsidDel="00244A32" w:rsidRDefault="00995F0F" w:rsidP="00244A32">
      <w:pPr>
        <w:pStyle w:val="Default"/>
        <w:spacing w:before="0" w:line="360" w:lineRule="auto"/>
        <w:jc w:val="both"/>
        <w:rPr>
          <w:del w:id="741" w:author="Lida Aikaterini Papasokrati" w:date="2026-04-17T18:48:00Z" w16du:dateUtc="2026-04-17T15:48:00Z"/>
          <w:rFonts w:ascii="Arial" w:hAnsi="Arial" w:cs="Arial"/>
          <w:b/>
          <w:bCs/>
          <w:sz w:val="16"/>
          <w:szCs w:val="16"/>
          <w:lang w:val="en-US"/>
        </w:rPr>
        <w:pPrChange w:id="742" w:author="Lida Aikaterini Papasokrati" w:date="2026-04-17T18:49:00Z" w16du:dateUtc="2026-04-17T15:49:00Z">
          <w:pPr>
            <w:pStyle w:val="Default"/>
            <w:spacing w:before="0" w:line="360" w:lineRule="auto"/>
            <w:jc w:val="both"/>
          </w:pPr>
        </w:pPrChange>
      </w:pPr>
      <w:del w:id="743" w:author="Lida Aikaterini Papasokrati" w:date="2026-04-17T18:48:00Z" w16du:dateUtc="2026-04-17T15:48:00Z">
        <w:r w:rsidRPr="006F195D" w:rsidDel="00244A32">
          <w:rPr>
            <w:rFonts w:ascii="Arial" w:hAnsi="Arial" w:cs="Arial"/>
            <w:b/>
            <w:bCs/>
            <w:sz w:val="16"/>
            <w:szCs w:val="16"/>
            <w:lang w:val="en-US"/>
          </w:rPr>
          <w:delText>8</w:delText>
        </w:r>
        <w:r w:rsidR="00224EDE" w:rsidRPr="006F195D" w:rsidDel="00244A32">
          <w:rPr>
            <w:rFonts w:ascii="Arial" w:hAnsi="Arial" w:cs="Arial"/>
            <w:b/>
            <w:bCs/>
            <w:sz w:val="16"/>
            <w:szCs w:val="16"/>
            <w:lang w:val="en-US"/>
          </w:rPr>
          <w:delText xml:space="preserve">. </w:delText>
        </w:r>
        <w:r w:rsidR="00385666" w:rsidRPr="006F195D" w:rsidDel="00244A32">
          <w:rPr>
            <w:rFonts w:ascii="Arial" w:hAnsi="Arial" w:cs="Arial"/>
            <w:b/>
            <w:bCs/>
            <w:sz w:val="16"/>
            <w:szCs w:val="16"/>
            <w:lang w:val="en-US"/>
          </w:rPr>
          <w:delText>Appendix</w:delText>
        </w:r>
      </w:del>
    </w:p>
    <w:p w14:paraId="3BCFFCDE" w14:textId="77777777" w:rsidR="00224EDE" w:rsidRPr="006F195D" w:rsidRDefault="00224EDE" w:rsidP="00244A32">
      <w:pPr>
        <w:pStyle w:val="Bibliography"/>
        <w:ind w:left="0" w:firstLine="0"/>
        <w:pPrChange w:id="744" w:author="Lida Aikaterini Papasokrati" w:date="2026-04-17T18:49:00Z" w16du:dateUtc="2026-04-17T15:49:00Z">
          <w:pPr>
            <w:pStyle w:val="Default"/>
            <w:spacing w:before="0" w:line="360" w:lineRule="auto"/>
            <w:jc w:val="both"/>
          </w:pPr>
        </w:pPrChange>
      </w:pPr>
    </w:p>
    <w:p w14:paraId="0541E423" w14:textId="77777777" w:rsidR="002547EA" w:rsidRPr="006F195D" w:rsidRDefault="002547EA" w:rsidP="002547EA">
      <w:pPr>
        <w:autoSpaceDE w:val="0"/>
        <w:autoSpaceDN w:val="0"/>
        <w:adjustRightInd w:val="0"/>
        <w:spacing w:after="100"/>
        <w:rPr>
          <w:rFonts w:ascii="Arial" w:hAnsi="Arial" w:cs="Arial"/>
          <w:b/>
          <w:bCs/>
          <w:color w:val="000000"/>
          <w:sz w:val="16"/>
          <w:szCs w:val="16"/>
          <w:lang w:val="en-GB" w:eastAsia="fr-CH"/>
        </w:rPr>
      </w:pPr>
    </w:p>
    <w:p w14:paraId="3F867897" w14:textId="736D8EFF" w:rsidR="002547EA" w:rsidRPr="006F195D" w:rsidRDefault="002547EA" w:rsidP="002547EA">
      <w:pPr>
        <w:autoSpaceDE w:val="0"/>
        <w:autoSpaceDN w:val="0"/>
        <w:adjustRightInd w:val="0"/>
        <w:spacing w:after="100"/>
        <w:rPr>
          <w:rFonts w:ascii="Arial" w:hAnsi="Arial" w:cs="Arial"/>
          <w:b/>
          <w:bCs/>
          <w:color w:val="000000"/>
          <w:sz w:val="16"/>
          <w:szCs w:val="16"/>
          <w:lang w:val="en-GB" w:eastAsia="fr-CH"/>
        </w:rPr>
      </w:pPr>
      <w:r w:rsidRPr="006F195D">
        <w:rPr>
          <w:rFonts w:ascii="Arial" w:hAnsi="Arial" w:cs="Arial"/>
          <w:b/>
          <w:bCs/>
          <w:color w:val="000000"/>
          <w:sz w:val="16"/>
          <w:szCs w:val="16"/>
          <w:lang w:val="en-GB" w:eastAsia="fr-CH"/>
        </w:rPr>
        <w:t xml:space="preserve">Full clinical vignette (and variations): </w:t>
      </w:r>
    </w:p>
    <w:p w14:paraId="693E5CCD" w14:textId="6534AE3B" w:rsidR="002547EA" w:rsidRPr="006F195D" w:rsidRDefault="002547EA" w:rsidP="002547EA">
      <w:pPr>
        <w:autoSpaceDE w:val="0"/>
        <w:autoSpaceDN w:val="0"/>
        <w:adjustRightInd w:val="0"/>
        <w:spacing w:after="10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The variations in vignette 1 are in </w:t>
      </w:r>
      <w:r w:rsidRPr="006F195D">
        <w:rPr>
          <w:rFonts w:ascii="Arial" w:hAnsi="Arial" w:cs="Arial"/>
          <w:b/>
          <w:bCs/>
          <w:color w:val="000000"/>
          <w:sz w:val="16"/>
          <w:szCs w:val="16"/>
          <w:lang w:val="en-GB" w:eastAsia="fr-CH"/>
        </w:rPr>
        <w:t xml:space="preserve">bold </w:t>
      </w:r>
      <w:r w:rsidRPr="006F195D">
        <w:rPr>
          <w:rFonts w:ascii="Arial" w:hAnsi="Arial" w:cs="Arial"/>
          <w:color w:val="000000"/>
          <w:sz w:val="16"/>
          <w:szCs w:val="16"/>
          <w:lang w:val="en-GB" w:eastAsia="fr-CH"/>
        </w:rPr>
        <w:t xml:space="preserve">characters, the variations in vignette 2 in </w:t>
      </w:r>
      <w:r w:rsidRPr="006F195D">
        <w:rPr>
          <w:rFonts w:ascii="Arial" w:hAnsi="Arial" w:cs="Arial"/>
          <w:i/>
          <w:iCs/>
          <w:color w:val="000000"/>
          <w:sz w:val="16"/>
          <w:szCs w:val="16"/>
          <w:lang w:val="en-GB" w:eastAsia="fr-CH"/>
        </w:rPr>
        <w:t>italics,</w:t>
      </w:r>
      <w:r w:rsidRPr="006F195D">
        <w:rPr>
          <w:rFonts w:ascii="Arial" w:hAnsi="Arial" w:cs="Arial"/>
          <w:color w:val="000000"/>
          <w:sz w:val="16"/>
          <w:szCs w:val="16"/>
          <w:lang w:val="en-GB" w:eastAsia="fr-CH"/>
        </w:rPr>
        <w:t xml:space="preserve"> and the variations in vignette 3 are </w:t>
      </w:r>
      <w:r w:rsidRPr="006F195D">
        <w:rPr>
          <w:rFonts w:ascii="Arial" w:hAnsi="Arial" w:cs="Arial"/>
          <w:color w:val="000000"/>
          <w:sz w:val="16"/>
          <w:szCs w:val="16"/>
          <w:u w:val="single"/>
          <w:lang w:val="en-GB" w:eastAsia="fr-CH"/>
        </w:rPr>
        <w:t>underscored.</w:t>
      </w:r>
      <w:r w:rsidRPr="006F195D">
        <w:rPr>
          <w:rFonts w:ascii="Arial" w:hAnsi="Arial" w:cs="Arial"/>
          <w:color w:val="000000"/>
          <w:sz w:val="16"/>
          <w:szCs w:val="16"/>
          <w:lang w:val="en-GB" w:eastAsia="fr-CH"/>
        </w:rPr>
        <w:t xml:space="preserve"> </w:t>
      </w:r>
    </w:p>
    <w:p w14:paraId="6511B585" w14:textId="77777777" w:rsidR="002547EA" w:rsidRPr="006F195D" w:rsidRDefault="002547EA" w:rsidP="002547EA">
      <w:pPr>
        <w:autoSpaceDE w:val="0"/>
        <w:autoSpaceDN w:val="0"/>
        <w:adjustRightInd w:val="0"/>
        <w:spacing w:after="100"/>
        <w:rPr>
          <w:rFonts w:ascii="Arial" w:hAnsi="Arial" w:cs="Arial"/>
          <w:color w:val="000000"/>
          <w:sz w:val="16"/>
          <w:szCs w:val="16"/>
          <w:lang w:val="en-GB" w:eastAsia="fr-CH"/>
        </w:rPr>
      </w:pPr>
    </w:p>
    <w:p w14:paraId="64E17376" w14:textId="544E96D4" w:rsidR="002547EA" w:rsidRPr="006F195D" w:rsidRDefault="002547EA" w:rsidP="002547EA">
      <w:pPr>
        <w:autoSpaceDE w:val="0"/>
        <w:autoSpaceDN w:val="0"/>
        <w:adjustRightInd w:val="0"/>
        <w:spacing w:after="100"/>
        <w:rPr>
          <w:rFonts w:ascii="Arial" w:hAnsi="Arial" w:cs="Arial"/>
          <w:b/>
          <w:bCs/>
          <w:sz w:val="16"/>
          <w:szCs w:val="16"/>
          <w:lang w:val="en-GB" w:eastAsia="fr-CH"/>
        </w:rPr>
      </w:pPr>
      <w:r w:rsidRPr="006F195D">
        <w:rPr>
          <w:rFonts w:ascii="Arial" w:hAnsi="Arial" w:cs="Arial"/>
          <w:color w:val="000000"/>
          <w:sz w:val="16"/>
          <w:szCs w:val="16"/>
          <w:lang w:val="en-GB" w:eastAsia="fr-CH"/>
        </w:rPr>
        <w:t>Mrs R. is an 82-year-old female patient with a history of stroke, resulting in right-sided hemiparesis and aphasia, insulin-dependent type II diabetes mellitus, chronic lower limb arterial insufficiency with arterial ulcers,</w:t>
      </w:r>
      <w:r w:rsidRPr="006F195D">
        <w:rPr>
          <w:rFonts w:ascii="Arial" w:hAnsi="Arial" w:cs="Arial"/>
          <w:color w:val="FB0007"/>
          <w:sz w:val="16"/>
          <w:szCs w:val="16"/>
          <w:lang w:val="en-GB" w:eastAsia="fr-CH"/>
        </w:rPr>
        <w:t xml:space="preserve"> </w:t>
      </w:r>
      <w:r w:rsidRPr="006F195D">
        <w:rPr>
          <w:rFonts w:ascii="Arial" w:hAnsi="Arial" w:cs="Arial"/>
          <w:b/>
          <w:bCs/>
          <w:sz w:val="16"/>
          <w:szCs w:val="16"/>
          <w:u w:val="single"/>
          <w:lang w:val="en-GB" w:eastAsia="fr-CH"/>
        </w:rPr>
        <w:t>and vascular cognitive impairment.</w:t>
      </w:r>
      <w:r w:rsidRPr="006F195D">
        <w:rPr>
          <w:rFonts w:ascii="Arial" w:hAnsi="Arial" w:cs="Arial"/>
          <w:b/>
          <w:bCs/>
          <w:sz w:val="16"/>
          <w:szCs w:val="16"/>
          <w:lang w:val="en-GB" w:eastAsia="fr-CH"/>
        </w:rPr>
        <w:t xml:space="preserve"> </w:t>
      </w:r>
    </w:p>
    <w:p w14:paraId="6259A27A" w14:textId="66C276AF" w:rsidR="002547EA" w:rsidRPr="006F195D" w:rsidRDefault="002547EA" w:rsidP="002547EA">
      <w:pPr>
        <w:autoSpaceDE w:val="0"/>
        <w:autoSpaceDN w:val="0"/>
        <w:adjustRightInd w:val="0"/>
        <w:spacing w:after="100"/>
        <w:rPr>
          <w:rFonts w:ascii="Arial" w:hAnsi="Arial" w:cs="Arial"/>
          <w:sz w:val="16"/>
          <w:szCs w:val="16"/>
          <w:lang w:val="en-GB" w:eastAsia="fr-CH"/>
        </w:rPr>
      </w:pPr>
      <w:r w:rsidRPr="006F195D">
        <w:rPr>
          <w:rFonts w:ascii="Arial" w:hAnsi="Arial" w:cs="Arial"/>
          <w:sz w:val="16"/>
          <w:szCs w:val="16"/>
          <w:lang w:val="en-GB" w:eastAsia="fr-CH"/>
        </w:rPr>
        <w:t xml:space="preserve">She exhibits neurological dysphagia with recurrent aspiration pneumonia. The patient is currently receiving nutrition via percutaneous endoscopic gastrostomy and is strictly nil per </w:t>
      </w:r>
      <w:proofErr w:type="spellStart"/>
      <w:r w:rsidRPr="006F195D">
        <w:rPr>
          <w:rFonts w:ascii="Arial" w:hAnsi="Arial" w:cs="Arial"/>
          <w:sz w:val="16"/>
          <w:szCs w:val="16"/>
          <w:lang w:val="en-GB" w:eastAsia="fr-CH"/>
        </w:rPr>
        <w:t>os</w:t>
      </w:r>
      <w:proofErr w:type="spellEnd"/>
      <w:r w:rsidRPr="006F195D">
        <w:rPr>
          <w:rFonts w:ascii="Arial" w:hAnsi="Arial" w:cs="Arial"/>
          <w:sz w:val="16"/>
          <w:szCs w:val="16"/>
          <w:lang w:val="en-GB" w:eastAsia="fr-CH"/>
        </w:rPr>
        <w:t xml:space="preserve">. </w:t>
      </w:r>
      <w:r w:rsidRPr="006F195D">
        <w:rPr>
          <w:rFonts w:ascii="Arial" w:hAnsi="Arial" w:cs="Arial"/>
          <w:b/>
          <w:bCs/>
          <w:i/>
          <w:iCs/>
          <w:sz w:val="16"/>
          <w:szCs w:val="16"/>
          <w:lang w:val="en-GB" w:eastAsia="fr-CH"/>
        </w:rPr>
        <w:t xml:space="preserve">Mrs. R. resides in a care facility and is completely dependent on third-party assistance for all basic daily activities. She is wheelchair-bound and requires assistance for mobility </w:t>
      </w:r>
      <w:r w:rsidRPr="006F195D">
        <w:rPr>
          <w:rFonts w:ascii="Arial" w:hAnsi="Arial" w:cs="Arial"/>
          <w:sz w:val="16"/>
          <w:szCs w:val="16"/>
          <w:lang w:val="en-GB" w:eastAsia="fr-CH"/>
        </w:rPr>
        <w:t>/</w:t>
      </w:r>
    </w:p>
    <w:p w14:paraId="7EB73EE6" w14:textId="5B763EF2" w:rsidR="002547EA" w:rsidRPr="006F195D" w:rsidRDefault="002547EA" w:rsidP="002547EA">
      <w:pPr>
        <w:autoSpaceDE w:val="0"/>
        <w:autoSpaceDN w:val="0"/>
        <w:adjustRightInd w:val="0"/>
        <w:spacing w:after="100"/>
        <w:rPr>
          <w:rFonts w:ascii="Arial" w:hAnsi="Arial" w:cs="Arial"/>
          <w:color w:val="54D529"/>
          <w:sz w:val="16"/>
          <w:szCs w:val="16"/>
          <w:u w:val="single"/>
          <w:lang w:val="en-GB" w:eastAsia="fr-CH"/>
        </w:rPr>
      </w:pPr>
      <w:r w:rsidRPr="006F195D">
        <w:rPr>
          <w:rFonts w:ascii="Arial" w:hAnsi="Arial" w:cs="Arial"/>
          <w:sz w:val="16"/>
          <w:szCs w:val="16"/>
          <w:u w:val="single"/>
          <w:lang w:val="en-GB" w:eastAsia="fr-CH"/>
        </w:rPr>
        <w:t>Mrs. R. lives at home with her husband and moves independently with the help of a walker. She is independent for most of her basic activities of daily living and is assisted by her husband for some of the instrumental activities of daily living.</w:t>
      </w:r>
    </w:p>
    <w:p w14:paraId="5B6D9444" w14:textId="57DB879D" w:rsidR="002547EA" w:rsidRPr="006F195D" w:rsidRDefault="002547EA" w:rsidP="002547EA">
      <w:pPr>
        <w:autoSpaceDE w:val="0"/>
        <w:autoSpaceDN w:val="0"/>
        <w:adjustRightInd w:val="0"/>
        <w:spacing w:after="100"/>
        <w:rPr>
          <w:rFonts w:ascii="Arial" w:hAnsi="Arial" w:cs="Arial"/>
          <w:b/>
          <w:bCs/>
          <w:sz w:val="16"/>
          <w:szCs w:val="16"/>
          <w:u w:val="single"/>
          <w:lang w:val="en-GB" w:eastAsia="fr-CH"/>
        </w:rPr>
      </w:pPr>
      <w:r w:rsidRPr="006F195D">
        <w:rPr>
          <w:rFonts w:ascii="Arial" w:hAnsi="Arial" w:cs="Arial"/>
          <w:color w:val="000000"/>
          <w:sz w:val="16"/>
          <w:szCs w:val="16"/>
          <w:lang w:val="en-GB" w:eastAsia="fr-CH"/>
        </w:rPr>
        <w:t>The agreed-upon care plan, as discussed with her spouse and children, includes no cardiopulmonary resuscitation, no invasive ventilation or orotracheal intubation, and no non-invasive ventilation</w:t>
      </w:r>
      <w:r w:rsidRPr="006F195D">
        <w:rPr>
          <w:rFonts w:ascii="Arial" w:hAnsi="Arial" w:cs="Arial"/>
          <w:sz w:val="16"/>
          <w:szCs w:val="16"/>
          <w:lang w:val="en-GB" w:eastAsia="fr-CH"/>
        </w:rPr>
        <w:t xml:space="preserve">. </w:t>
      </w:r>
      <w:r w:rsidRPr="006F195D">
        <w:rPr>
          <w:rFonts w:ascii="Arial" w:hAnsi="Arial" w:cs="Arial"/>
          <w:b/>
          <w:bCs/>
          <w:sz w:val="16"/>
          <w:szCs w:val="16"/>
          <w:u w:val="single"/>
          <w:lang w:val="en-GB" w:eastAsia="fr-CH"/>
        </w:rPr>
        <w:t>Mrs. R. has never completed advance directives</w:t>
      </w:r>
      <w:r w:rsidRPr="006F195D">
        <w:rPr>
          <w:rFonts w:ascii="Arial" w:hAnsi="Arial" w:cs="Arial"/>
          <w:sz w:val="16"/>
          <w:szCs w:val="16"/>
          <w:lang w:val="en-GB" w:eastAsia="fr-CH"/>
        </w:rPr>
        <w:t xml:space="preserve"> /  </w:t>
      </w:r>
    </w:p>
    <w:p w14:paraId="56F4ED92" w14:textId="23BB16FC" w:rsidR="002547EA" w:rsidRPr="006F195D" w:rsidRDefault="002547EA" w:rsidP="002547EA">
      <w:pPr>
        <w:autoSpaceDE w:val="0"/>
        <w:autoSpaceDN w:val="0"/>
        <w:adjustRightInd w:val="0"/>
        <w:spacing w:after="100"/>
        <w:rPr>
          <w:rFonts w:ascii="Arial" w:hAnsi="Arial" w:cs="Arial"/>
          <w:i/>
          <w:iCs/>
          <w:sz w:val="16"/>
          <w:szCs w:val="16"/>
          <w:lang w:val="en-GB" w:eastAsia="fr-CH"/>
        </w:rPr>
      </w:pPr>
      <w:r w:rsidRPr="006F195D">
        <w:rPr>
          <w:rFonts w:ascii="Arial" w:hAnsi="Arial" w:cs="Arial"/>
          <w:i/>
          <w:iCs/>
          <w:sz w:val="16"/>
          <w:szCs w:val="16"/>
          <w:lang w:val="en-GB" w:eastAsia="fr-CH"/>
        </w:rPr>
        <w:t>In her updated advance directives from a few months ago, Mrs. R expresses that she does not wish to receive aggressive life-sustaining treatment. Her family’s priority is to ensure her comfort.</w:t>
      </w:r>
    </w:p>
    <w:p w14:paraId="0D4AE929" w14:textId="77777777" w:rsidR="002547EA" w:rsidRPr="006F195D" w:rsidRDefault="002547EA" w:rsidP="002547EA">
      <w:pPr>
        <w:autoSpaceDE w:val="0"/>
        <w:autoSpaceDN w:val="0"/>
        <w:adjustRightInd w:val="0"/>
        <w:spacing w:after="10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Mrs. R. has been hospitalized for the fourth time this year due to a new episode of aspiration pneumonia. Three weeks ago, she was treated empirically with amoxicillin-clavulanate for a similar episode, and upon her current admission, she was started on piperacillin-tazobactam for seven days. Five days after the completion of piperacillin-tazobactam therapy, she developed a new febrile episode, accompanied by bronchial congestion and a worsening inflammatory response. Mrs. R. is experiencing significant discomfort and </w:t>
      </w:r>
      <w:proofErr w:type="spellStart"/>
      <w:r w:rsidRPr="006F195D">
        <w:rPr>
          <w:rFonts w:ascii="Arial" w:hAnsi="Arial" w:cs="Arial"/>
          <w:color w:val="000000"/>
          <w:sz w:val="16"/>
          <w:szCs w:val="16"/>
          <w:lang w:val="en-GB" w:eastAsia="fr-CH"/>
        </w:rPr>
        <w:t>dyspnea</w:t>
      </w:r>
      <w:proofErr w:type="spellEnd"/>
      <w:r w:rsidRPr="006F195D">
        <w:rPr>
          <w:rFonts w:ascii="Arial" w:hAnsi="Arial" w:cs="Arial"/>
          <w:color w:val="000000"/>
          <w:sz w:val="16"/>
          <w:szCs w:val="16"/>
          <w:lang w:val="en-GB" w:eastAsia="fr-CH"/>
        </w:rPr>
        <w:t xml:space="preserve"> at rest, with difficulty managing respiratory secretions. A chest radiograph reveals a new consolidation in the right lower lobe. A diagnosis of recurrent aspiration pneumonia is suspected.</w:t>
      </w:r>
    </w:p>
    <w:p w14:paraId="0DDF8BAF" w14:textId="77777777" w:rsidR="002547EA" w:rsidRPr="006F195D" w:rsidRDefault="002547EA" w:rsidP="002547EA">
      <w:pPr>
        <w:autoSpaceDE w:val="0"/>
        <w:autoSpaceDN w:val="0"/>
        <w:adjustRightInd w:val="0"/>
        <w:spacing w:after="100"/>
        <w:rPr>
          <w:rFonts w:ascii="Arial" w:hAnsi="Arial" w:cs="Arial"/>
          <w:color w:val="000000"/>
          <w:sz w:val="16"/>
          <w:szCs w:val="16"/>
          <w:lang w:val="en-GB" w:eastAsia="fr-CH"/>
        </w:rPr>
      </w:pPr>
      <w:r w:rsidRPr="006F195D">
        <w:rPr>
          <w:rFonts w:ascii="Arial" w:hAnsi="Arial" w:cs="Arial"/>
          <w:color w:val="000000"/>
          <w:sz w:val="16"/>
          <w:szCs w:val="16"/>
          <w:lang w:val="en-GB" w:eastAsia="fr-CH"/>
        </w:rPr>
        <w:t>Additionally, the patient is presenting with an altered mental status and has removed her only peripheral intravenous catheter. Her venous access is severely limited.</w:t>
      </w:r>
    </w:p>
    <w:p w14:paraId="268C5C18" w14:textId="14B2032D" w:rsidR="002547EA" w:rsidRPr="006F195D" w:rsidRDefault="002547EA" w:rsidP="002547EA">
      <w:pPr>
        <w:autoSpaceDE w:val="0"/>
        <w:autoSpaceDN w:val="0"/>
        <w:adjustRightInd w:val="0"/>
        <w:spacing w:after="100"/>
        <w:rPr>
          <w:rFonts w:ascii="Arial" w:hAnsi="Arial" w:cs="Arial"/>
          <w:b/>
          <w:bCs/>
          <w:color w:val="000000"/>
          <w:sz w:val="16"/>
          <w:szCs w:val="16"/>
          <w:lang w:val="en-GB" w:eastAsia="fr-CH"/>
        </w:rPr>
      </w:pPr>
    </w:p>
    <w:p w14:paraId="21E388CB" w14:textId="77805893" w:rsidR="002547EA" w:rsidRPr="006F195D" w:rsidRDefault="002547EA" w:rsidP="002547EA">
      <w:pPr>
        <w:autoSpaceDE w:val="0"/>
        <w:autoSpaceDN w:val="0"/>
        <w:adjustRightInd w:val="0"/>
        <w:spacing w:after="100"/>
        <w:rPr>
          <w:rFonts w:ascii="Arial" w:hAnsi="Arial" w:cs="Arial"/>
          <w:b/>
          <w:bCs/>
          <w:color w:val="000000"/>
          <w:sz w:val="16"/>
          <w:szCs w:val="16"/>
          <w:lang w:val="en-GB" w:eastAsia="fr-CH"/>
        </w:rPr>
      </w:pPr>
      <w:r w:rsidRPr="006F195D">
        <w:rPr>
          <w:rFonts w:ascii="Arial" w:hAnsi="Arial" w:cs="Arial"/>
          <w:b/>
          <w:bCs/>
          <w:color w:val="000000"/>
          <w:sz w:val="16"/>
          <w:szCs w:val="16"/>
          <w:lang w:val="en-GB" w:eastAsia="fr-CH"/>
        </w:rPr>
        <w:t xml:space="preserve">Survey questions: </w:t>
      </w:r>
    </w:p>
    <w:p w14:paraId="65472094"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The full list of questions can be found below, categorized by type of question (yes/no questions, rating scale questions, multiple choice questions, demographic questions):  </w:t>
      </w:r>
    </w:p>
    <w:p w14:paraId="74B9BD2E"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149B91BD" w14:textId="2DF2B17F"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 Yes/no questions: </w:t>
      </w:r>
    </w:p>
    <w:p w14:paraId="2F32B516"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4759D406" w14:textId="77777777" w:rsidR="002547EA" w:rsidRPr="006F195D" w:rsidRDefault="002547EA" w:rsidP="00B717AB">
      <w:pPr>
        <w:pStyle w:val="ListParagraph"/>
        <w:numPr>
          <w:ilvl w:val="0"/>
          <w:numId w:val="11"/>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Would you prescribe antibiotics for this patient? </w:t>
      </w:r>
    </w:p>
    <w:p w14:paraId="5C27CB83"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Do you consider antibiotics to be part of comfort care at the end of life? </w:t>
      </w:r>
    </w:p>
    <w:p w14:paraId="7DB7388D"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Do you believe that not initiating antibiotic treatment in the case of this patient could be considered negligence?”</w:t>
      </w:r>
    </w:p>
    <w:p w14:paraId="790182DD"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Do you believe that introducing antibiotic treatment in the case of this patient can be considered as therapeutic obstinacy?”</w:t>
      </w:r>
    </w:p>
    <w:p w14:paraId="4A064C0D"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Do you share the decision to initiate or not initiate antibiotic treatment in the case of this patient with the healthcare team?</w:t>
      </w:r>
    </w:p>
    <w:p w14:paraId="6EA05A9F"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Do you share the decision to initiate or not initiate antibiotic treatment in the case of this patient with her family?</w:t>
      </w:r>
    </w:p>
    <w:p w14:paraId="18C1860B"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If the patient’s family disagrees with your choice, will that change your decision?</w:t>
      </w:r>
    </w:p>
    <w:p w14:paraId="53400646"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Do you believe that withholding antibiotic treatment in the case of this patient will shorten her life? </w:t>
      </w:r>
    </w:p>
    <w:p w14:paraId="5A3D80B2"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Do you believe that initiating antibiotic treatment in the case of this patient will increase her comfort?”</w:t>
      </w:r>
    </w:p>
    <w:p w14:paraId="047F21A2" w14:textId="77777777" w:rsidR="002547EA" w:rsidRPr="006F195D" w:rsidRDefault="002547EA" w:rsidP="00B717AB">
      <w:pPr>
        <w:pStyle w:val="ListParagraph"/>
        <w:numPr>
          <w:ilvl w:val="0"/>
          <w:numId w:val="12"/>
        </w:numPr>
        <w:tabs>
          <w:tab w:val="left" w:pos="142"/>
          <w:tab w:val="left" w:pos="338"/>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What is your level of certainty regarding this decision-making process?"</w:t>
      </w:r>
    </w:p>
    <w:p w14:paraId="1C39E5B9" w14:textId="77777777" w:rsidR="002547EA" w:rsidRPr="006F195D" w:rsidRDefault="002547EA" w:rsidP="00BE1D81">
      <w:pPr>
        <w:autoSpaceDE w:val="0"/>
        <w:autoSpaceDN w:val="0"/>
        <w:adjustRightInd w:val="0"/>
        <w:rPr>
          <w:rFonts w:ascii="Arial" w:hAnsi="Arial" w:cs="Arial"/>
          <w:color w:val="000000"/>
          <w:sz w:val="16"/>
          <w:szCs w:val="16"/>
          <w:lang w:val="en-GB" w:eastAsia="fr-CH"/>
        </w:rPr>
      </w:pPr>
    </w:p>
    <w:p w14:paraId="742EA194"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3BF98D86"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Rating scale questions: </w:t>
      </w:r>
    </w:p>
    <w:p w14:paraId="6FB71097"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5D04528F" w14:textId="77777777" w:rsidR="002547EA" w:rsidRPr="006F195D" w:rsidRDefault="002547EA" w:rsidP="002547EA">
      <w:pPr>
        <w:tabs>
          <w:tab w:val="left" w:pos="20"/>
          <w:tab w:val="left" w:pos="196"/>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If you start antibiotics, what is the order of the following factors that influenced your choice on a scale of 0 to 10? (0 = no influence, 10 = most important factor)” This question was only available for participants who replied that they would prescribe antibiotics. </w:t>
      </w:r>
    </w:p>
    <w:p w14:paraId="09E032C3" w14:textId="77777777" w:rsidR="002547EA" w:rsidRPr="006F195D" w:rsidRDefault="002547EA" w:rsidP="002547EA">
      <w:pPr>
        <w:autoSpaceDE w:val="0"/>
        <w:autoSpaceDN w:val="0"/>
        <w:adjustRightInd w:val="0"/>
        <w:ind w:left="196"/>
        <w:rPr>
          <w:rFonts w:ascii="Arial" w:hAnsi="Arial" w:cs="Arial"/>
          <w:color w:val="000000"/>
          <w:sz w:val="16"/>
          <w:szCs w:val="16"/>
          <w:lang w:val="en-GB" w:eastAsia="fr-CH"/>
        </w:rPr>
      </w:pPr>
    </w:p>
    <w:p w14:paraId="41398792" w14:textId="77777777" w:rsidR="002547EA" w:rsidRPr="006F195D" w:rsidRDefault="002547EA" w:rsidP="00B717AB">
      <w:pPr>
        <w:pStyle w:val="ListParagraph"/>
        <w:numPr>
          <w:ilvl w:val="0"/>
          <w:numId w:val="1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New onset of fever</w:t>
      </w:r>
      <w:r w:rsidRPr="006F195D">
        <w:rPr>
          <w:rFonts w:ascii="MS Gothic" w:eastAsia="MS Gothic" w:hAnsi="MS Gothic" w:cs="MS Gothic"/>
          <w:color w:val="000000"/>
          <w:sz w:val="16"/>
          <w:szCs w:val="16"/>
          <w:lang w:val="en-GB" w:eastAsia="fr-CH"/>
        </w:rPr>
        <w:t> </w:t>
      </w:r>
    </w:p>
    <w:p w14:paraId="79080B26" w14:textId="0C30A513" w:rsidR="002547EA" w:rsidRPr="006F195D" w:rsidRDefault="002547EA" w:rsidP="00B717AB">
      <w:pPr>
        <w:pStyle w:val="ListParagraph"/>
        <w:numPr>
          <w:ilvl w:val="0"/>
          <w:numId w:val="1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Respiratory discomfort</w:t>
      </w:r>
      <w:r w:rsidRPr="006F195D">
        <w:rPr>
          <w:rFonts w:ascii="MS Gothic" w:eastAsia="MS Gothic" w:hAnsi="MS Gothic" w:cs="MS Gothic"/>
          <w:color w:val="000000"/>
          <w:sz w:val="16"/>
          <w:szCs w:val="16"/>
          <w:lang w:val="en-GB" w:eastAsia="fr-CH"/>
        </w:rPr>
        <w:t> </w:t>
      </w:r>
      <w:r w:rsidRPr="006F195D">
        <w:rPr>
          <w:rFonts w:ascii="Arial" w:hAnsi="Arial" w:cs="Arial"/>
          <w:color w:val="000000"/>
          <w:sz w:val="16"/>
          <w:szCs w:val="16"/>
          <w:lang w:val="en-GB" w:eastAsia="fr-CH"/>
        </w:rPr>
        <w:t>Altered mental state</w:t>
      </w:r>
    </w:p>
    <w:p w14:paraId="23BF020E" w14:textId="77777777" w:rsidR="002547EA" w:rsidRPr="006F195D" w:rsidRDefault="002547EA" w:rsidP="00B717AB">
      <w:pPr>
        <w:pStyle w:val="ListParagraph"/>
        <w:numPr>
          <w:ilvl w:val="0"/>
          <w:numId w:val="1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Elevation of inflammatory markers </w:t>
      </w:r>
    </w:p>
    <w:p w14:paraId="3908A846" w14:textId="52902216" w:rsidR="002547EA" w:rsidRPr="006F195D" w:rsidRDefault="002547EA" w:rsidP="00B717AB">
      <w:pPr>
        <w:pStyle w:val="ListParagraph"/>
        <w:numPr>
          <w:ilvl w:val="0"/>
          <w:numId w:val="1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Signs of pneumonia on radiograph </w:t>
      </w:r>
      <w:r w:rsidRPr="006F195D">
        <w:rPr>
          <w:rFonts w:ascii="MS Gothic" w:eastAsia="MS Gothic" w:hAnsi="MS Gothic" w:cs="MS Gothic"/>
          <w:color w:val="000000"/>
          <w:sz w:val="16"/>
          <w:szCs w:val="16"/>
          <w:lang w:val="en-GB" w:eastAsia="fr-CH"/>
        </w:rPr>
        <w:t> </w:t>
      </w:r>
    </w:p>
    <w:p w14:paraId="6B7840F2" w14:textId="77777777" w:rsidR="002547EA" w:rsidRPr="006F195D" w:rsidRDefault="002547EA" w:rsidP="00B717AB">
      <w:pPr>
        <w:pStyle w:val="ListParagraph"/>
        <w:numPr>
          <w:ilvl w:val="0"/>
          <w:numId w:val="1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Degree of functional dependence</w:t>
      </w:r>
      <w:r w:rsidRPr="006F195D">
        <w:rPr>
          <w:rFonts w:ascii="MS Gothic" w:eastAsia="MS Gothic" w:hAnsi="MS Gothic" w:cs="MS Gothic"/>
          <w:color w:val="000000"/>
          <w:sz w:val="16"/>
          <w:szCs w:val="16"/>
          <w:lang w:val="en-GB" w:eastAsia="fr-CH"/>
        </w:rPr>
        <w:t> </w:t>
      </w:r>
    </w:p>
    <w:p w14:paraId="32749EC5" w14:textId="77777777" w:rsidR="002547EA" w:rsidRPr="006F195D" w:rsidRDefault="002547EA" w:rsidP="00B717AB">
      <w:pPr>
        <w:pStyle w:val="ListParagraph"/>
        <w:numPr>
          <w:ilvl w:val="0"/>
          <w:numId w:val="1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Cognitive status</w:t>
      </w:r>
      <w:r w:rsidRPr="006F195D">
        <w:rPr>
          <w:rFonts w:ascii="MS Gothic" w:eastAsia="MS Gothic" w:hAnsi="MS Gothic" w:cs="MS Gothic"/>
          <w:color w:val="000000"/>
          <w:sz w:val="16"/>
          <w:szCs w:val="16"/>
          <w:lang w:val="en-GB" w:eastAsia="fr-CH"/>
        </w:rPr>
        <w:t> </w:t>
      </w:r>
      <w:r w:rsidRPr="006F195D">
        <w:rPr>
          <w:rFonts w:ascii="Arial" w:hAnsi="Arial" w:cs="Arial"/>
          <w:color w:val="000000"/>
          <w:sz w:val="16"/>
          <w:szCs w:val="16"/>
          <w:lang w:val="en-GB" w:eastAsia="fr-CH"/>
        </w:rPr>
        <w:t>Presence of advance directives</w:t>
      </w:r>
      <w:r w:rsidRPr="006F195D">
        <w:rPr>
          <w:rFonts w:ascii="MS Gothic" w:eastAsia="MS Gothic" w:hAnsi="MS Gothic" w:cs="MS Gothic"/>
          <w:color w:val="000000"/>
          <w:sz w:val="16"/>
          <w:szCs w:val="16"/>
          <w:lang w:val="en-GB" w:eastAsia="fr-CH"/>
        </w:rPr>
        <w:t> </w:t>
      </w:r>
    </w:p>
    <w:p w14:paraId="5B1340FD" w14:textId="17140782" w:rsidR="002547EA" w:rsidRPr="006F195D" w:rsidRDefault="002547EA" w:rsidP="00B717AB">
      <w:pPr>
        <w:pStyle w:val="ListParagraph"/>
        <w:numPr>
          <w:ilvl w:val="0"/>
          <w:numId w:val="1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Absence of advance directives </w:t>
      </w:r>
    </w:p>
    <w:p w14:paraId="44A0A65E" w14:textId="6003A3DE" w:rsidR="002547EA" w:rsidRPr="006F195D" w:rsidRDefault="002547EA" w:rsidP="00B717AB">
      <w:pPr>
        <w:pStyle w:val="ListParagraph"/>
        <w:numPr>
          <w:ilvl w:val="0"/>
          <w:numId w:val="1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Other: specify</w:t>
      </w:r>
    </w:p>
    <w:p w14:paraId="621B3DD6"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4A2024D7"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4E322DBD"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76117922" w14:textId="77777777" w:rsidR="002547EA" w:rsidRPr="006F195D" w:rsidRDefault="002547EA" w:rsidP="002547EA">
      <w:pPr>
        <w:tabs>
          <w:tab w:val="left" w:pos="20"/>
          <w:tab w:val="left" w:pos="196"/>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If you do not start antibiotics, what is the order of the following factors that influenced your choice on a scale of 0 to 10? (0 = no influence, 10 = most important factor)” This question was only available for participants who replied that they would not prescribe antibiotics. </w:t>
      </w:r>
    </w:p>
    <w:p w14:paraId="17610683" w14:textId="77777777" w:rsidR="002547EA" w:rsidRPr="006F195D" w:rsidRDefault="002547EA" w:rsidP="002547EA">
      <w:pPr>
        <w:autoSpaceDE w:val="0"/>
        <w:autoSpaceDN w:val="0"/>
        <w:adjustRightInd w:val="0"/>
        <w:ind w:left="196"/>
        <w:rPr>
          <w:rFonts w:ascii="Arial" w:hAnsi="Arial" w:cs="Arial"/>
          <w:color w:val="000000"/>
          <w:sz w:val="16"/>
          <w:szCs w:val="16"/>
          <w:lang w:val="en-GB" w:eastAsia="fr-CH"/>
        </w:rPr>
      </w:pPr>
    </w:p>
    <w:p w14:paraId="7E5CA93F" w14:textId="77777777" w:rsidR="002547EA" w:rsidRPr="006F195D" w:rsidRDefault="002547EA" w:rsidP="00B717AB">
      <w:pPr>
        <w:pStyle w:val="ListParagraph"/>
        <w:numPr>
          <w:ilvl w:val="0"/>
          <w:numId w:val="14"/>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The presence of alternative treatments for managing the symptoms of fever/</w:t>
      </w:r>
      <w:proofErr w:type="spellStart"/>
      <w:r w:rsidRPr="006F195D">
        <w:rPr>
          <w:rFonts w:ascii="Arial" w:hAnsi="Arial" w:cs="Arial"/>
          <w:color w:val="000000"/>
          <w:sz w:val="16"/>
          <w:szCs w:val="16"/>
          <w:lang w:val="en-GB" w:eastAsia="fr-CH"/>
        </w:rPr>
        <w:t>dyspnea</w:t>
      </w:r>
      <w:proofErr w:type="spellEnd"/>
      <w:r w:rsidRPr="006F195D">
        <w:rPr>
          <w:rFonts w:ascii="Arial" w:hAnsi="Arial" w:cs="Arial"/>
          <w:color w:val="000000"/>
          <w:sz w:val="16"/>
          <w:szCs w:val="16"/>
          <w:lang w:val="en-GB" w:eastAsia="fr-CH"/>
        </w:rPr>
        <w:t>/confusion</w:t>
      </w:r>
      <w:r w:rsidRPr="006F195D">
        <w:rPr>
          <w:rFonts w:ascii="MS Gothic" w:eastAsia="MS Gothic" w:hAnsi="MS Gothic" w:cs="MS Gothic"/>
          <w:color w:val="000000"/>
          <w:sz w:val="16"/>
          <w:szCs w:val="16"/>
          <w:lang w:val="en-GB" w:eastAsia="fr-CH"/>
        </w:rPr>
        <w:t> </w:t>
      </w:r>
    </w:p>
    <w:p w14:paraId="7BBCD688" w14:textId="77777777" w:rsidR="002547EA" w:rsidRPr="006F195D" w:rsidRDefault="002547EA" w:rsidP="00B717AB">
      <w:pPr>
        <w:pStyle w:val="ListParagraph"/>
        <w:numPr>
          <w:ilvl w:val="0"/>
          <w:numId w:val="14"/>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The degree of functional dependence</w:t>
      </w:r>
      <w:r w:rsidRPr="006F195D">
        <w:rPr>
          <w:rFonts w:ascii="MS Gothic" w:eastAsia="MS Gothic" w:hAnsi="MS Gothic" w:cs="MS Gothic"/>
          <w:color w:val="000000"/>
          <w:sz w:val="16"/>
          <w:szCs w:val="16"/>
          <w:lang w:val="en-GB" w:eastAsia="fr-CH"/>
        </w:rPr>
        <w:t> </w:t>
      </w:r>
    </w:p>
    <w:p w14:paraId="42886F94" w14:textId="77777777" w:rsidR="002547EA" w:rsidRPr="006F195D" w:rsidRDefault="002547EA" w:rsidP="00B717AB">
      <w:pPr>
        <w:pStyle w:val="ListParagraph"/>
        <w:numPr>
          <w:ilvl w:val="0"/>
          <w:numId w:val="14"/>
        </w:numPr>
        <w:autoSpaceDE w:val="0"/>
        <w:autoSpaceDN w:val="0"/>
        <w:adjustRightInd w:val="0"/>
        <w:rPr>
          <w:rFonts w:ascii="MS Gothic" w:eastAsia="MS Gothic" w:hAnsi="MS Gothic" w:cs="MS Gothic"/>
          <w:color w:val="000000"/>
          <w:sz w:val="16"/>
          <w:szCs w:val="16"/>
          <w:lang w:val="en-GB" w:eastAsia="fr-CH"/>
        </w:rPr>
      </w:pPr>
      <w:r w:rsidRPr="006F195D">
        <w:rPr>
          <w:rFonts w:ascii="Arial" w:hAnsi="Arial" w:cs="Arial"/>
          <w:color w:val="000000"/>
          <w:sz w:val="16"/>
          <w:szCs w:val="16"/>
          <w:lang w:val="en-GB" w:eastAsia="fr-CH"/>
        </w:rPr>
        <w:t>Cognitive status</w:t>
      </w:r>
      <w:r w:rsidRPr="006F195D">
        <w:rPr>
          <w:rFonts w:ascii="MS Gothic" w:eastAsia="MS Gothic" w:hAnsi="MS Gothic" w:cs="MS Gothic"/>
          <w:color w:val="000000"/>
          <w:sz w:val="16"/>
          <w:szCs w:val="16"/>
          <w:lang w:val="en-GB" w:eastAsia="fr-CH"/>
        </w:rPr>
        <w:t> </w:t>
      </w:r>
    </w:p>
    <w:p w14:paraId="26BE4BE8" w14:textId="1820EF49" w:rsidR="002547EA" w:rsidRPr="006F195D" w:rsidRDefault="002547EA" w:rsidP="00B717AB">
      <w:pPr>
        <w:pStyle w:val="ListParagraph"/>
        <w:numPr>
          <w:ilvl w:val="0"/>
          <w:numId w:val="14"/>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lastRenderedPageBreak/>
        <w:t>The presence of advance directives</w:t>
      </w:r>
      <w:r w:rsidRPr="006F195D">
        <w:rPr>
          <w:rFonts w:ascii="MS Gothic" w:eastAsia="MS Gothic" w:hAnsi="MS Gothic" w:cs="MS Gothic"/>
          <w:color w:val="000000"/>
          <w:sz w:val="16"/>
          <w:szCs w:val="16"/>
          <w:lang w:val="en-GB" w:eastAsia="fr-CH"/>
        </w:rPr>
        <w:t> </w:t>
      </w:r>
    </w:p>
    <w:p w14:paraId="65AF7B7A" w14:textId="77777777" w:rsidR="002547EA" w:rsidRPr="006F195D" w:rsidRDefault="002547EA" w:rsidP="00B717AB">
      <w:pPr>
        <w:pStyle w:val="ListParagraph"/>
        <w:numPr>
          <w:ilvl w:val="0"/>
          <w:numId w:val="14"/>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The absence of advance directives</w:t>
      </w:r>
      <w:r w:rsidRPr="006F195D">
        <w:rPr>
          <w:rFonts w:ascii="MS Gothic" w:eastAsia="MS Gothic" w:hAnsi="MS Gothic" w:cs="MS Gothic"/>
          <w:color w:val="000000"/>
          <w:sz w:val="16"/>
          <w:szCs w:val="16"/>
          <w:lang w:val="en-GB" w:eastAsia="fr-CH"/>
        </w:rPr>
        <w:t> </w:t>
      </w:r>
    </w:p>
    <w:p w14:paraId="70DA4AE9" w14:textId="77777777" w:rsidR="002547EA" w:rsidRPr="006F195D" w:rsidRDefault="002547EA" w:rsidP="00B717AB">
      <w:pPr>
        <w:pStyle w:val="ListParagraph"/>
        <w:numPr>
          <w:ilvl w:val="0"/>
          <w:numId w:val="14"/>
        </w:numPr>
        <w:autoSpaceDE w:val="0"/>
        <w:autoSpaceDN w:val="0"/>
        <w:adjustRightInd w:val="0"/>
        <w:rPr>
          <w:rFonts w:ascii="MS Gothic" w:eastAsia="MS Gothic" w:hAnsi="MS Gothic" w:cs="MS Gothic"/>
          <w:color w:val="000000"/>
          <w:sz w:val="16"/>
          <w:szCs w:val="16"/>
          <w:lang w:val="en-GB" w:eastAsia="fr-CH"/>
        </w:rPr>
      </w:pPr>
      <w:r w:rsidRPr="006F195D">
        <w:rPr>
          <w:rFonts w:ascii="Arial" w:hAnsi="Arial" w:cs="Arial"/>
          <w:color w:val="000000"/>
          <w:sz w:val="16"/>
          <w:szCs w:val="16"/>
          <w:lang w:val="en-GB" w:eastAsia="fr-CH"/>
        </w:rPr>
        <w:t>The presence of multiple comorbidities</w:t>
      </w:r>
      <w:r w:rsidRPr="006F195D">
        <w:rPr>
          <w:rFonts w:ascii="MS Gothic" w:eastAsia="MS Gothic" w:hAnsi="MS Gothic" w:cs="MS Gothic"/>
          <w:color w:val="000000"/>
          <w:sz w:val="16"/>
          <w:szCs w:val="16"/>
          <w:lang w:val="en-GB" w:eastAsia="fr-CH"/>
        </w:rPr>
        <w:t> </w:t>
      </w:r>
    </w:p>
    <w:p w14:paraId="00439E7E" w14:textId="072D531E" w:rsidR="002547EA" w:rsidRPr="006F195D" w:rsidRDefault="002547EA" w:rsidP="00B717AB">
      <w:pPr>
        <w:pStyle w:val="ListParagraph"/>
        <w:numPr>
          <w:ilvl w:val="0"/>
          <w:numId w:val="14"/>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The desire to avoid the selection of resistant microorganisms</w:t>
      </w:r>
    </w:p>
    <w:p w14:paraId="4976BC78" w14:textId="77777777" w:rsidR="002547EA" w:rsidRPr="006F195D" w:rsidRDefault="002547EA" w:rsidP="00B717AB">
      <w:pPr>
        <w:pStyle w:val="ListParagraph"/>
        <w:numPr>
          <w:ilvl w:val="0"/>
          <w:numId w:val="14"/>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The absence of venous access</w:t>
      </w:r>
      <w:r w:rsidRPr="006F195D">
        <w:rPr>
          <w:rFonts w:ascii="MS Gothic" w:eastAsia="MS Gothic" w:hAnsi="MS Gothic" w:cs="MS Gothic"/>
          <w:color w:val="000000"/>
          <w:sz w:val="16"/>
          <w:szCs w:val="16"/>
          <w:lang w:val="en-GB" w:eastAsia="fr-CH"/>
        </w:rPr>
        <w:t> </w:t>
      </w:r>
    </w:p>
    <w:p w14:paraId="3D240584" w14:textId="69324B11" w:rsidR="002547EA" w:rsidRPr="006F195D" w:rsidRDefault="002547EA" w:rsidP="00B717AB">
      <w:pPr>
        <w:pStyle w:val="ListParagraph"/>
        <w:numPr>
          <w:ilvl w:val="0"/>
          <w:numId w:val="14"/>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Other: specify</w:t>
      </w:r>
    </w:p>
    <w:p w14:paraId="29F46635"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2001CB88"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7FE9F6CC"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Multiple choice questions: </w:t>
      </w:r>
    </w:p>
    <w:p w14:paraId="4DADDA82"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21A4845F"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What would be the objectives of initiating a new antibiotic treatment in the case of this patient? (Multiple answers are possible)</w:t>
      </w:r>
    </w:p>
    <w:p w14:paraId="1E338694"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3F76ED81" w14:textId="77777777" w:rsidR="002547EA" w:rsidRPr="006F195D" w:rsidRDefault="002547EA" w:rsidP="00B717AB">
      <w:pPr>
        <w:pStyle w:val="ListParagraph"/>
        <w:numPr>
          <w:ilvl w:val="0"/>
          <w:numId w:val="15"/>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Lower the temperature</w:t>
      </w:r>
    </w:p>
    <w:p w14:paraId="50824228" w14:textId="77777777" w:rsidR="002547EA" w:rsidRPr="006F195D" w:rsidRDefault="002547EA" w:rsidP="00B717AB">
      <w:pPr>
        <w:pStyle w:val="ListParagraph"/>
        <w:numPr>
          <w:ilvl w:val="0"/>
          <w:numId w:val="15"/>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Relieve </w:t>
      </w:r>
      <w:proofErr w:type="spellStart"/>
      <w:r w:rsidRPr="006F195D">
        <w:rPr>
          <w:rFonts w:ascii="Arial" w:hAnsi="Arial" w:cs="Arial"/>
          <w:color w:val="000000"/>
          <w:sz w:val="16"/>
          <w:szCs w:val="16"/>
          <w:lang w:val="en-GB" w:eastAsia="fr-CH"/>
        </w:rPr>
        <w:t>dyspnea</w:t>
      </w:r>
      <w:proofErr w:type="spellEnd"/>
    </w:p>
    <w:p w14:paraId="3030DFA2" w14:textId="77777777" w:rsidR="002547EA" w:rsidRPr="006F195D" w:rsidRDefault="002547EA" w:rsidP="00B717AB">
      <w:pPr>
        <w:pStyle w:val="ListParagraph"/>
        <w:numPr>
          <w:ilvl w:val="0"/>
          <w:numId w:val="15"/>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Relieve delirium symptoms </w:t>
      </w:r>
    </w:p>
    <w:p w14:paraId="5E00214B" w14:textId="77777777" w:rsidR="002547EA" w:rsidRPr="006F195D" w:rsidRDefault="002547EA" w:rsidP="00B717AB">
      <w:pPr>
        <w:pStyle w:val="ListParagraph"/>
        <w:numPr>
          <w:ilvl w:val="0"/>
          <w:numId w:val="15"/>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Treat the lung infection</w:t>
      </w:r>
    </w:p>
    <w:p w14:paraId="460A131C" w14:textId="77777777" w:rsidR="002547EA" w:rsidRPr="006F195D" w:rsidRDefault="002547EA" w:rsidP="00B717AB">
      <w:pPr>
        <w:pStyle w:val="ListParagraph"/>
        <w:numPr>
          <w:ilvl w:val="0"/>
          <w:numId w:val="15"/>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Prolong the patient’s life so that she may pass away at her home</w:t>
      </w:r>
    </w:p>
    <w:p w14:paraId="0B8C0359"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15692F92"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Demographic questions: </w:t>
      </w:r>
    </w:p>
    <w:p w14:paraId="7F52BD64"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24389EDD"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What is your age? </w:t>
      </w:r>
    </w:p>
    <w:p w14:paraId="73BA7F38"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2B334F97" w14:textId="77777777" w:rsidR="002547EA" w:rsidRPr="006F195D" w:rsidRDefault="002547EA" w:rsidP="00B717AB">
      <w:pPr>
        <w:pStyle w:val="ListParagraph"/>
        <w:numPr>
          <w:ilvl w:val="0"/>
          <w:numId w:val="16"/>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 or &lt; 30 years old </w:t>
      </w:r>
    </w:p>
    <w:p w14:paraId="6A811C62" w14:textId="77777777" w:rsidR="002547EA" w:rsidRPr="006F195D" w:rsidRDefault="002547EA" w:rsidP="00B717AB">
      <w:pPr>
        <w:pStyle w:val="ListParagraph"/>
        <w:numPr>
          <w:ilvl w:val="0"/>
          <w:numId w:val="16"/>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31-40 years old </w:t>
      </w:r>
    </w:p>
    <w:p w14:paraId="762AD535" w14:textId="77777777" w:rsidR="002547EA" w:rsidRPr="006F195D" w:rsidRDefault="002547EA" w:rsidP="00B717AB">
      <w:pPr>
        <w:pStyle w:val="ListParagraph"/>
        <w:numPr>
          <w:ilvl w:val="0"/>
          <w:numId w:val="16"/>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41-50 years old </w:t>
      </w:r>
    </w:p>
    <w:p w14:paraId="64424AE3" w14:textId="48145ADB" w:rsidR="002547EA" w:rsidRPr="006F195D" w:rsidRDefault="00BE1D81" w:rsidP="00B717AB">
      <w:pPr>
        <w:pStyle w:val="ListParagraph"/>
        <w:numPr>
          <w:ilvl w:val="0"/>
          <w:numId w:val="16"/>
        </w:numPr>
        <w:tabs>
          <w:tab w:val="left" w:pos="20"/>
          <w:tab w:val="left" w:pos="555"/>
        </w:tabs>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   </w:t>
      </w:r>
      <w:r w:rsidR="002547EA" w:rsidRPr="006F195D">
        <w:rPr>
          <w:rFonts w:ascii="Arial" w:hAnsi="Arial" w:cs="Arial"/>
          <w:color w:val="000000"/>
          <w:sz w:val="16"/>
          <w:szCs w:val="16"/>
          <w:lang w:val="en-GB" w:eastAsia="fr-CH"/>
        </w:rPr>
        <w:t xml:space="preserve">59-60 years old </w:t>
      </w:r>
    </w:p>
    <w:p w14:paraId="5E3FD13C" w14:textId="77777777" w:rsidR="002547EA" w:rsidRPr="006F195D" w:rsidRDefault="002547EA" w:rsidP="00B717AB">
      <w:pPr>
        <w:pStyle w:val="ListParagraph"/>
        <w:numPr>
          <w:ilvl w:val="0"/>
          <w:numId w:val="16"/>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gt;60 years old </w:t>
      </w:r>
    </w:p>
    <w:p w14:paraId="514AE4C8"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41379B68"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What is the language of your practice region? </w:t>
      </w:r>
    </w:p>
    <w:p w14:paraId="635577F9"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0D51BAF4" w14:textId="77777777" w:rsidR="002547EA" w:rsidRPr="006F195D" w:rsidRDefault="002547EA" w:rsidP="00B717AB">
      <w:pPr>
        <w:pStyle w:val="ListParagraph"/>
        <w:numPr>
          <w:ilvl w:val="0"/>
          <w:numId w:val="17"/>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French</w:t>
      </w:r>
    </w:p>
    <w:p w14:paraId="137DD1C6" w14:textId="77777777" w:rsidR="002547EA" w:rsidRPr="006F195D" w:rsidRDefault="002547EA" w:rsidP="00B717AB">
      <w:pPr>
        <w:pStyle w:val="ListParagraph"/>
        <w:numPr>
          <w:ilvl w:val="0"/>
          <w:numId w:val="17"/>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German</w:t>
      </w:r>
    </w:p>
    <w:p w14:paraId="5CE55612" w14:textId="77777777" w:rsidR="002547EA" w:rsidRPr="006F195D" w:rsidRDefault="002547EA" w:rsidP="00B717AB">
      <w:pPr>
        <w:pStyle w:val="ListParagraph"/>
        <w:numPr>
          <w:ilvl w:val="0"/>
          <w:numId w:val="17"/>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Italian</w:t>
      </w:r>
    </w:p>
    <w:p w14:paraId="6523D2C5"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2A59AE6D"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How many years since you obtained your medical degree?</w:t>
      </w:r>
    </w:p>
    <w:p w14:paraId="20ADB275"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4D8563CA" w14:textId="77777777" w:rsidR="002547EA" w:rsidRPr="006F195D" w:rsidRDefault="002547EA" w:rsidP="00B717AB">
      <w:pPr>
        <w:pStyle w:val="ListParagraph"/>
        <w:numPr>
          <w:ilvl w:val="0"/>
          <w:numId w:val="18"/>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lt; 5 years </w:t>
      </w:r>
    </w:p>
    <w:p w14:paraId="11520E35" w14:textId="77777777" w:rsidR="002547EA" w:rsidRPr="006F195D" w:rsidRDefault="002547EA" w:rsidP="00B717AB">
      <w:pPr>
        <w:pStyle w:val="ListParagraph"/>
        <w:numPr>
          <w:ilvl w:val="0"/>
          <w:numId w:val="18"/>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5 - 15 years </w:t>
      </w:r>
    </w:p>
    <w:p w14:paraId="13F7C838" w14:textId="77777777" w:rsidR="002547EA" w:rsidRPr="006F195D" w:rsidRDefault="002547EA" w:rsidP="00B717AB">
      <w:pPr>
        <w:pStyle w:val="ListParagraph"/>
        <w:numPr>
          <w:ilvl w:val="0"/>
          <w:numId w:val="18"/>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gt;15 years </w:t>
      </w:r>
    </w:p>
    <w:p w14:paraId="23C8D254"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6A39AD04"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In which setting do you currently work? </w:t>
      </w:r>
    </w:p>
    <w:p w14:paraId="4F323E64"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41AF5DC0" w14:textId="77777777" w:rsidR="002547EA" w:rsidRPr="006F195D" w:rsidRDefault="002547EA" w:rsidP="00B717AB">
      <w:pPr>
        <w:pStyle w:val="ListParagraph"/>
        <w:numPr>
          <w:ilvl w:val="0"/>
          <w:numId w:val="19"/>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Ambulatory setting</w:t>
      </w:r>
    </w:p>
    <w:p w14:paraId="7FAC6CC8" w14:textId="77777777" w:rsidR="002547EA" w:rsidRPr="006F195D" w:rsidRDefault="002547EA" w:rsidP="00B717AB">
      <w:pPr>
        <w:pStyle w:val="ListParagraph"/>
        <w:numPr>
          <w:ilvl w:val="0"/>
          <w:numId w:val="19"/>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Hospital</w:t>
      </w:r>
    </w:p>
    <w:p w14:paraId="14D6334A" w14:textId="77777777" w:rsidR="002547EA" w:rsidRPr="006F195D" w:rsidRDefault="002547EA" w:rsidP="00B717AB">
      <w:pPr>
        <w:pStyle w:val="ListParagraph"/>
        <w:numPr>
          <w:ilvl w:val="0"/>
          <w:numId w:val="19"/>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Both </w:t>
      </w:r>
    </w:p>
    <w:p w14:paraId="787A504E"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0767C9E8"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If you work in a hospital setting, which department do you currently work in? </w:t>
      </w:r>
    </w:p>
    <w:p w14:paraId="24EB7DA9"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33B98FA4" w14:textId="77777777" w:rsidR="002547EA" w:rsidRPr="006F195D" w:rsidRDefault="002547EA" w:rsidP="00B717AB">
      <w:pPr>
        <w:pStyle w:val="ListParagraph"/>
        <w:numPr>
          <w:ilvl w:val="0"/>
          <w:numId w:val="20"/>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General Internal Medicine</w:t>
      </w:r>
    </w:p>
    <w:p w14:paraId="70C84F8E" w14:textId="77777777" w:rsidR="002547EA" w:rsidRPr="006F195D" w:rsidRDefault="002547EA" w:rsidP="00B717AB">
      <w:pPr>
        <w:pStyle w:val="ListParagraph"/>
        <w:numPr>
          <w:ilvl w:val="0"/>
          <w:numId w:val="20"/>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Primary Care</w:t>
      </w:r>
    </w:p>
    <w:p w14:paraId="4FA0F7A4" w14:textId="77777777" w:rsidR="002547EA" w:rsidRPr="006F195D" w:rsidRDefault="002547EA" w:rsidP="00B717AB">
      <w:pPr>
        <w:pStyle w:val="ListParagraph"/>
        <w:numPr>
          <w:ilvl w:val="0"/>
          <w:numId w:val="20"/>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Geriatrics</w:t>
      </w:r>
    </w:p>
    <w:p w14:paraId="6D492E8F"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2B8C17F1"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Previous experience in specialized palliative care:</w:t>
      </w:r>
    </w:p>
    <w:p w14:paraId="38FF24F3"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387F32EC" w14:textId="77777777" w:rsidR="002547EA" w:rsidRPr="006F195D" w:rsidRDefault="002547EA" w:rsidP="00B717AB">
      <w:pPr>
        <w:pStyle w:val="ListParagraph"/>
        <w:numPr>
          <w:ilvl w:val="0"/>
          <w:numId w:val="21"/>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None </w:t>
      </w:r>
    </w:p>
    <w:p w14:paraId="02D14E52" w14:textId="77777777" w:rsidR="002547EA" w:rsidRPr="006F195D" w:rsidRDefault="002547EA" w:rsidP="00B717AB">
      <w:pPr>
        <w:pStyle w:val="ListParagraph"/>
        <w:numPr>
          <w:ilvl w:val="0"/>
          <w:numId w:val="21"/>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lt; 6 months </w:t>
      </w:r>
    </w:p>
    <w:p w14:paraId="32B65750" w14:textId="77777777" w:rsidR="002547EA" w:rsidRPr="006F195D" w:rsidRDefault="002547EA" w:rsidP="00B717AB">
      <w:pPr>
        <w:pStyle w:val="ListParagraph"/>
        <w:numPr>
          <w:ilvl w:val="0"/>
          <w:numId w:val="21"/>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6 months-1 year </w:t>
      </w:r>
    </w:p>
    <w:p w14:paraId="18406265" w14:textId="77777777" w:rsidR="002547EA" w:rsidRPr="006F195D" w:rsidRDefault="002547EA" w:rsidP="00B717AB">
      <w:pPr>
        <w:pStyle w:val="ListParagraph"/>
        <w:numPr>
          <w:ilvl w:val="0"/>
          <w:numId w:val="21"/>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gt;1 year </w:t>
      </w:r>
    </w:p>
    <w:p w14:paraId="790B8E5C" w14:textId="743750EE" w:rsidR="002547EA" w:rsidRPr="006F195D" w:rsidRDefault="002547EA" w:rsidP="00B717AB">
      <w:pPr>
        <w:pStyle w:val="ListParagraph"/>
        <w:autoSpaceDE w:val="0"/>
        <w:autoSpaceDN w:val="0"/>
        <w:adjustRightInd w:val="0"/>
        <w:rPr>
          <w:rFonts w:ascii="Arial" w:hAnsi="Arial" w:cs="Arial"/>
          <w:color w:val="000000"/>
          <w:sz w:val="16"/>
          <w:szCs w:val="16"/>
          <w:lang w:val="en-GB" w:eastAsia="fr-CH"/>
        </w:rPr>
      </w:pPr>
    </w:p>
    <w:p w14:paraId="4B615F2D"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Do you hold a diploma/certificate in palliative care? </w:t>
      </w:r>
    </w:p>
    <w:p w14:paraId="466383A8"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718D0FA5" w14:textId="77777777" w:rsidR="002547EA" w:rsidRPr="006F195D" w:rsidRDefault="002547EA" w:rsidP="00B717AB">
      <w:pPr>
        <w:pStyle w:val="ListParagraph"/>
        <w:numPr>
          <w:ilvl w:val="0"/>
          <w:numId w:val="22"/>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Yes </w:t>
      </w:r>
    </w:p>
    <w:p w14:paraId="02409EE1" w14:textId="041BCB00" w:rsidR="002547EA" w:rsidRPr="006F195D" w:rsidRDefault="002547EA" w:rsidP="00B717AB">
      <w:pPr>
        <w:pStyle w:val="ListParagraph"/>
        <w:numPr>
          <w:ilvl w:val="0"/>
          <w:numId w:val="22"/>
        </w:numPr>
        <w:autoSpaceDE w:val="0"/>
        <w:autoSpaceDN w:val="0"/>
        <w:adjustRightInd w:val="0"/>
        <w:rPr>
          <w:rFonts w:ascii="MS Gothic" w:eastAsia="MS Gothic" w:hAnsi="MS Gothic" w:cs="MS Gothic"/>
          <w:color w:val="000000"/>
          <w:sz w:val="16"/>
          <w:szCs w:val="16"/>
          <w:lang w:val="en-GB" w:eastAsia="fr-CH"/>
        </w:rPr>
      </w:pPr>
      <w:r w:rsidRPr="006F195D">
        <w:rPr>
          <w:rFonts w:ascii="Arial" w:hAnsi="Arial" w:cs="Arial"/>
          <w:color w:val="000000"/>
          <w:sz w:val="16"/>
          <w:szCs w:val="16"/>
          <w:lang w:val="en-GB" w:eastAsia="fr-CH"/>
        </w:rPr>
        <w:t xml:space="preserve">No </w:t>
      </w:r>
      <w:r w:rsidRPr="006F195D">
        <w:rPr>
          <w:rFonts w:ascii="MS Gothic" w:eastAsia="MS Gothic" w:hAnsi="MS Gothic" w:cs="MS Gothic"/>
          <w:color w:val="000000"/>
          <w:sz w:val="16"/>
          <w:szCs w:val="16"/>
          <w:lang w:val="en-GB" w:eastAsia="fr-CH"/>
        </w:rPr>
        <w:t> </w:t>
      </w:r>
    </w:p>
    <w:p w14:paraId="03562E22" w14:textId="77777777" w:rsidR="002547EA" w:rsidRPr="006F195D" w:rsidRDefault="002547EA" w:rsidP="002547EA">
      <w:pPr>
        <w:autoSpaceDE w:val="0"/>
        <w:autoSpaceDN w:val="0"/>
        <w:adjustRightInd w:val="0"/>
        <w:rPr>
          <w:rFonts w:ascii="MS Gothic" w:eastAsia="MS Gothic" w:hAnsi="MS Gothic" w:cs="MS Gothic"/>
          <w:color w:val="000000"/>
          <w:sz w:val="16"/>
          <w:szCs w:val="16"/>
          <w:lang w:val="en-GB" w:eastAsia="fr-CH"/>
        </w:rPr>
      </w:pPr>
    </w:p>
    <w:p w14:paraId="0D25A267"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On average, how many times per month have you been faced with a decision to start or stop antibiotic therapy in an end-of-life context over the past year?</w:t>
      </w:r>
    </w:p>
    <w:p w14:paraId="15314BE5" w14:textId="77777777" w:rsidR="002547EA" w:rsidRPr="006F195D" w:rsidRDefault="002547EA" w:rsidP="002547EA">
      <w:pPr>
        <w:autoSpaceDE w:val="0"/>
        <w:autoSpaceDN w:val="0"/>
        <w:adjustRightInd w:val="0"/>
        <w:rPr>
          <w:rFonts w:ascii="Arial" w:hAnsi="Arial" w:cs="Arial"/>
          <w:color w:val="000000"/>
          <w:sz w:val="16"/>
          <w:szCs w:val="16"/>
          <w:lang w:val="en-GB" w:eastAsia="fr-CH"/>
        </w:rPr>
      </w:pPr>
    </w:p>
    <w:p w14:paraId="77D4044F" w14:textId="77777777" w:rsidR="002547EA" w:rsidRPr="006F195D" w:rsidRDefault="002547EA" w:rsidP="00B717AB">
      <w:pPr>
        <w:pStyle w:val="ListParagraph"/>
        <w:numPr>
          <w:ilvl w:val="0"/>
          <w:numId w:val="2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None </w:t>
      </w:r>
    </w:p>
    <w:p w14:paraId="1BB64210" w14:textId="77777777" w:rsidR="002547EA" w:rsidRPr="006F195D" w:rsidRDefault="002547EA" w:rsidP="00B717AB">
      <w:pPr>
        <w:pStyle w:val="ListParagraph"/>
        <w:numPr>
          <w:ilvl w:val="0"/>
          <w:numId w:val="2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lt; 5 times </w:t>
      </w:r>
    </w:p>
    <w:p w14:paraId="3A1120ED" w14:textId="77777777" w:rsidR="002547EA" w:rsidRPr="006F195D" w:rsidRDefault="002547EA" w:rsidP="00B717AB">
      <w:pPr>
        <w:pStyle w:val="ListParagraph"/>
        <w:numPr>
          <w:ilvl w:val="0"/>
          <w:numId w:val="23"/>
        </w:numPr>
        <w:autoSpaceDE w:val="0"/>
        <w:autoSpaceDN w:val="0"/>
        <w:adjustRightInd w:val="0"/>
        <w:rPr>
          <w:rFonts w:ascii="Arial" w:hAnsi="Arial" w:cs="Arial"/>
          <w:color w:val="000000"/>
          <w:sz w:val="16"/>
          <w:szCs w:val="16"/>
          <w:lang w:val="en-GB" w:eastAsia="fr-CH"/>
        </w:rPr>
      </w:pPr>
      <w:r w:rsidRPr="006F195D">
        <w:rPr>
          <w:rFonts w:ascii="Arial" w:hAnsi="Arial" w:cs="Arial"/>
          <w:color w:val="000000"/>
          <w:sz w:val="16"/>
          <w:szCs w:val="16"/>
          <w:lang w:val="en-GB" w:eastAsia="fr-CH"/>
        </w:rPr>
        <w:t xml:space="preserve">5-10 times </w:t>
      </w:r>
    </w:p>
    <w:p w14:paraId="4D29A130" w14:textId="3E28F805" w:rsidR="002547EA" w:rsidRPr="006F195D" w:rsidRDefault="002547EA" w:rsidP="00B717AB">
      <w:pPr>
        <w:pStyle w:val="Default"/>
        <w:numPr>
          <w:ilvl w:val="0"/>
          <w:numId w:val="23"/>
        </w:numPr>
        <w:spacing w:before="0" w:line="360" w:lineRule="auto"/>
        <w:jc w:val="both"/>
        <w:rPr>
          <w:rFonts w:ascii="Arial" w:hAnsi="Arial" w:cs="Arial"/>
          <w:b/>
          <w:bCs/>
          <w:sz w:val="16"/>
          <w:szCs w:val="16"/>
          <w:lang w:val="en-US"/>
        </w:rPr>
      </w:pPr>
      <w:r w:rsidRPr="006F195D">
        <w:rPr>
          <w:rFonts w:ascii="Arial" w:hAnsi="Arial" w:cs="Arial"/>
          <w:sz w:val="16"/>
          <w:szCs w:val="16"/>
          <w:lang w:val="en-GB"/>
        </w:rPr>
        <w:t>&gt;10 times</w:t>
      </w:r>
    </w:p>
    <w:p w14:paraId="59C4798E" w14:textId="77777777" w:rsidR="00224EDE" w:rsidRPr="006F195D" w:rsidRDefault="00224EDE" w:rsidP="00265B5D">
      <w:pPr>
        <w:pStyle w:val="Default"/>
        <w:spacing w:before="0" w:line="360" w:lineRule="auto"/>
        <w:jc w:val="both"/>
        <w:rPr>
          <w:rFonts w:ascii="Arial" w:hAnsi="Arial" w:cs="Arial"/>
          <w:b/>
          <w:bCs/>
          <w:sz w:val="16"/>
          <w:szCs w:val="16"/>
          <w:lang w:val="en-US"/>
        </w:rPr>
      </w:pPr>
    </w:p>
    <w:p w14:paraId="17B8FAE3" w14:textId="77777777" w:rsidR="00224EDE" w:rsidRPr="006F195D" w:rsidRDefault="00224EDE" w:rsidP="00265B5D">
      <w:pPr>
        <w:pStyle w:val="Default"/>
        <w:spacing w:before="0" w:line="360" w:lineRule="auto"/>
        <w:jc w:val="both"/>
        <w:rPr>
          <w:rFonts w:ascii="Arial" w:hAnsi="Arial" w:cs="Arial"/>
          <w:b/>
          <w:bCs/>
          <w:sz w:val="16"/>
          <w:szCs w:val="16"/>
          <w:lang w:val="en-US"/>
        </w:rPr>
      </w:pPr>
    </w:p>
    <w:p w14:paraId="0E9338A3" w14:textId="07EEE24D" w:rsidR="00E818D4" w:rsidRPr="006F195D" w:rsidRDefault="0062788C" w:rsidP="00E818D4">
      <w:pPr>
        <w:pStyle w:val="Default"/>
        <w:spacing w:before="0" w:line="360" w:lineRule="auto"/>
        <w:jc w:val="both"/>
        <w:rPr>
          <w:rFonts w:ascii="Arial" w:hAnsi="Arial" w:cs="Arial"/>
          <w:b/>
          <w:bCs/>
          <w:sz w:val="16"/>
          <w:szCs w:val="16"/>
          <w:lang w:val="en-US"/>
        </w:rPr>
      </w:pPr>
      <w:r w:rsidRPr="006F195D">
        <w:rPr>
          <w:rFonts w:ascii="Arial" w:hAnsi="Arial" w:cs="Arial"/>
          <w:b/>
          <w:bCs/>
          <w:sz w:val="16"/>
          <w:szCs w:val="16"/>
          <w:lang w:val="en-US"/>
        </w:rPr>
        <w:lastRenderedPageBreak/>
        <w:t xml:space="preserve">Physician distribution and </w:t>
      </w:r>
      <w:r w:rsidR="00E818D4" w:rsidRPr="006F195D">
        <w:rPr>
          <w:rFonts w:ascii="Arial" w:hAnsi="Arial" w:cs="Arial"/>
          <w:b/>
          <w:bCs/>
          <w:sz w:val="16"/>
          <w:szCs w:val="16"/>
          <w:lang w:val="en-US"/>
        </w:rPr>
        <w:t xml:space="preserve">response rate in each linguistic region </w:t>
      </w:r>
    </w:p>
    <w:p w14:paraId="40F07432" w14:textId="77777777" w:rsidR="00E818D4" w:rsidRPr="006F195D" w:rsidRDefault="00E818D4" w:rsidP="00E818D4">
      <w:pPr>
        <w:pStyle w:val="Default"/>
        <w:spacing w:before="0" w:line="360" w:lineRule="auto"/>
        <w:jc w:val="both"/>
        <w:rPr>
          <w:rFonts w:ascii="Arial" w:hAnsi="Arial" w:cs="Arial"/>
          <w:b/>
          <w:bCs/>
          <w:sz w:val="16"/>
          <w:szCs w:val="16"/>
          <w:lang w:val="en-US"/>
        </w:rPr>
      </w:pPr>
    </w:p>
    <w:p w14:paraId="63A677BB" w14:textId="7551BF1F" w:rsidR="00E818D4" w:rsidRPr="006F195D" w:rsidRDefault="00E818D4" w:rsidP="00E818D4">
      <w:pPr>
        <w:pStyle w:val="Default"/>
        <w:spacing w:before="0" w:line="360" w:lineRule="auto"/>
        <w:jc w:val="both"/>
        <w:rPr>
          <w:rFonts w:ascii="Arial" w:hAnsi="Arial" w:cs="Arial"/>
          <w:sz w:val="16"/>
          <w:szCs w:val="16"/>
          <w:lang w:val="en-US"/>
        </w:rPr>
      </w:pPr>
      <w:r w:rsidRPr="006F195D">
        <w:rPr>
          <w:rFonts w:ascii="Arial" w:hAnsi="Arial" w:cs="Arial"/>
          <w:sz w:val="16"/>
          <w:szCs w:val="16"/>
          <w:lang w:val="en-US"/>
        </w:rPr>
        <w:t xml:space="preserve">Total of German-speaking physicians contacted: </w:t>
      </w:r>
      <w:r w:rsidRPr="00244A32">
        <w:rPr>
          <w:rFonts w:ascii="Arial" w:hAnsi="Arial" w:cs="Arial"/>
          <w:sz w:val="16"/>
          <w:szCs w:val="16"/>
          <w:lang w:val="en-US"/>
        </w:rPr>
        <w:t>15</w:t>
      </w:r>
      <w:ins w:id="745" w:author="Lida Aikaterini Papasokrati" w:date="2026-04-17T18:41:00Z" w16du:dateUtc="2026-04-17T15:41:00Z">
        <w:r w:rsidR="009A3AC6" w:rsidRPr="00244A32">
          <w:rPr>
            <w:rFonts w:ascii="Arial" w:hAnsi="Arial" w:cs="Arial"/>
            <w:sz w:val="16"/>
            <w:szCs w:val="16"/>
            <w:lang w:val="en-US"/>
          </w:rPr>
          <w:t>1</w:t>
        </w:r>
        <w:r w:rsidR="009A3AC6" w:rsidRPr="00244A32">
          <w:rPr>
            <w:rFonts w:ascii="Arial" w:hAnsi="Arial" w:cs="Arial"/>
            <w:sz w:val="16"/>
            <w:szCs w:val="16"/>
            <w:shd w:val="clear" w:color="auto" w:fill="FFFF00"/>
            <w:lang w:val="en-US"/>
            <w:rPrChange w:id="746" w:author="Lida Aikaterini Papasokrati" w:date="2026-04-17T18:52:00Z" w16du:dateUtc="2026-04-17T15:52:00Z">
              <w:rPr>
                <w:rFonts w:ascii="Arial" w:hAnsi="Arial" w:cs="Arial"/>
                <w:sz w:val="16"/>
                <w:szCs w:val="16"/>
                <w:lang w:val="en-US"/>
              </w:rPr>
            </w:rPrChange>
          </w:rPr>
          <w:t xml:space="preserve">4 </w:t>
        </w:r>
      </w:ins>
      <w:del w:id="747" w:author="Lida Aikaterini Papasokrati" w:date="2026-04-17T18:40:00Z" w16du:dateUtc="2026-04-17T15:40:00Z">
        <w:r w:rsidRPr="006F195D" w:rsidDel="009A3AC6">
          <w:rPr>
            <w:rFonts w:ascii="Arial" w:hAnsi="Arial" w:cs="Arial"/>
            <w:sz w:val="16"/>
            <w:szCs w:val="16"/>
            <w:lang w:val="en-US"/>
          </w:rPr>
          <w:delText xml:space="preserve">16 </w:delText>
        </w:r>
      </w:del>
      <w:r w:rsidRPr="006F195D">
        <w:rPr>
          <w:rFonts w:ascii="Arial" w:hAnsi="Arial" w:cs="Arial"/>
          <w:sz w:val="16"/>
          <w:szCs w:val="16"/>
          <w:lang w:val="en-US"/>
        </w:rPr>
        <w:t>(118</w:t>
      </w:r>
      <w:ins w:id="748" w:author="Lida Aikaterini Papasokrati" w:date="2026-04-17T18:40:00Z" w16du:dateUtc="2026-04-17T15:40:00Z">
        <w:r w:rsidR="009A3AC6" w:rsidRPr="00244A32">
          <w:rPr>
            <w:rFonts w:ascii="Arial" w:hAnsi="Arial" w:cs="Arial"/>
            <w:sz w:val="16"/>
            <w:szCs w:val="16"/>
            <w:shd w:val="clear" w:color="auto" w:fill="FFFF00"/>
            <w:lang w:val="en-US"/>
            <w:rPrChange w:id="749" w:author="Lida Aikaterini Papasokrati" w:date="2026-04-17T18:52:00Z" w16du:dateUtc="2026-04-17T15:52:00Z">
              <w:rPr>
                <w:rFonts w:ascii="Arial" w:hAnsi="Arial" w:cs="Arial"/>
                <w:sz w:val="16"/>
                <w:szCs w:val="16"/>
                <w:lang w:val="en-US"/>
              </w:rPr>
            </w:rPrChange>
          </w:rPr>
          <w:t>3</w:t>
        </w:r>
      </w:ins>
      <w:del w:id="750" w:author="Lida Aikaterini Papasokrati" w:date="2026-04-17T18:40:00Z" w16du:dateUtc="2026-04-17T15:40:00Z">
        <w:r w:rsidRPr="006F195D" w:rsidDel="009A3AC6">
          <w:rPr>
            <w:rFonts w:ascii="Arial" w:hAnsi="Arial" w:cs="Arial"/>
            <w:sz w:val="16"/>
            <w:szCs w:val="16"/>
            <w:lang w:val="en-US"/>
          </w:rPr>
          <w:delText>4</w:delText>
        </w:r>
      </w:del>
      <w:r w:rsidRPr="006F195D">
        <w:rPr>
          <w:rFonts w:ascii="Arial" w:hAnsi="Arial" w:cs="Arial"/>
          <w:sz w:val="16"/>
          <w:szCs w:val="16"/>
          <w:lang w:val="en-US"/>
        </w:rPr>
        <w:t xml:space="preserve"> GPs and 33</w:t>
      </w:r>
      <w:ins w:id="751" w:author="Lida Aikaterini Papasokrati" w:date="2026-04-17T18:40:00Z" w16du:dateUtc="2026-04-17T15:40:00Z">
        <w:r w:rsidR="009A3AC6" w:rsidRPr="00244A32">
          <w:rPr>
            <w:rFonts w:ascii="Arial" w:hAnsi="Arial" w:cs="Arial"/>
            <w:sz w:val="16"/>
            <w:szCs w:val="16"/>
            <w:shd w:val="clear" w:color="auto" w:fill="FFFF00"/>
            <w:lang w:val="en-US"/>
            <w:rPrChange w:id="752" w:author="Lida Aikaterini Papasokrati" w:date="2026-04-17T18:53:00Z" w16du:dateUtc="2026-04-17T15:53:00Z">
              <w:rPr>
                <w:rFonts w:ascii="Arial" w:hAnsi="Arial" w:cs="Arial"/>
                <w:sz w:val="16"/>
                <w:szCs w:val="16"/>
                <w:lang w:val="en-US"/>
              </w:rPr>
            </w:rPrChange>
          </w:rPr>
          <w:t>1</w:t>
        </w:r>
      </w:ins>
      <w:del w:id="753" w:author="Lida Aikaterini Papasokrati" w:date="2026-04-17T18:40:00Z" w16du:dateUtc="2026-04-17T15:40:00Z">
        <w:r w:rsidRPr="00244A32" w:rsidDel="009A3AC6">
          <w:rPr>
            <w:rFonts w:ascii="Arial" w:hAnsi="Arial" w:cs="Arial"/>
            <w:sz w:val="16"/>
            <w:szCs w:val="16"/>
            <w:shd w:val="clear" w:color="auto" w:fill="FFFF00"/>
            <w:lang w:val="en-US"/>
            <w:rPrChange w:id="754" w:author="Lida Aikaterini Papasokrati" w:date="2026-04-17T18:53:00Z" w16du:dateUtc="2026-04-17T15:53:00Z">
              <w:rPr>
                <w:rFonts w:ascii="Arial" w:hAnsi="Arial" w:cs="Arial"/>
                <w:sz w:val="16"/>
                <w:szCs w:val="16"/>
                <w:lang w:val="en-US"/>
              </w:rPr>
            </w:rPrChange>
          </w:rPr>
          <w:delText>2</w:delText>
        </w:r>
      </w:del>
      <w:r w:rsidRPr="00244A32">
        <w:rPr>
          <w:rFonts w:ascii="Arial" w:hAnsi="Arial" w:cs="Arial"/>
          <w:sz w:val="16"/>
          <w:szCs w:val="16"/>
          <w:shd w:val="clear" w:color="auto" w:fill="FFFF00"/>
          <w:lang w:val="en-US"/>
          <w:rPrChange w:id="755" w:author="Lida Aikaterini Papasokrati" w:date="2026-04-17T18:53:00Z" w16du:dateUtc="2026-04-17T15:53:00Z">
            <w:rPr>
              <w:rFonts w:ascii="Arial" w:hAnsi="Arial" w:cs="Arial"/>
              <w:sz w:val="16"/>
              <w:szCs w:val="16"/>
              <w:lang w:val="en-US"/>
            </w:rPr>
          </w:rPrChange>
        </w:rPr>
        <w:t xml:space="preserve"> </w:t>
      </w:r>
      <w:r w:rsidRPr="006F195D">
        <w:rPr>
          <w:rFonts w:ascii="Arial" w:hAnsi="Arial" w:cs="Arial"/>
          <w:sz w:val="16"/>
          <w:szCs w:val="16"/>
          <w:lang w:val="en-US"/>
        </w:rPr>
        <w:t>hospitalists) 6</w:t>
      </w:r>
      <w:ins w:id="756" w:author="Lida Aikaterini Papasokrati" w:date="2026-04-17T18:53:00Z" w16du:dateUtc="2026-04-17T15:53:00Z">
        <w:r w:rsidR="00244A32" w:rsidRPr="00244A32">
          <w:rPr>
            <w:rFonts w:ascii="Arial" w:hAnsi="Arial" w:cs="Arial"/>
            <w:sz w:val="16"/>
            <w:szCs w:val="16"/>
            <w:shd w:val="clear" w:color="auto" w:fill="FFFF00"/>
            <w:lang w:val="en-US"/>
            <w:rPrChange w:id="757" w:author="Lida Aikaterini Papasokrati" w:date="2026-04-17T18:53:00Z" w16du:dateUtc="2026-04-17T15:53:00Z">
              <w:rPr>
                <w:rFonts w:ascii="Arial" w:hAnsi="Arial" w:cs="Arial"/>
                <w:sz w:val="16"/>
                <w:szCs w:val="16"/>
                <w:lang w:val="en-US"/>
              </w:rPr>
            </w:rPrChange>
          </w:rPr>
          <w:t>2</w:t>
        </w:r>
      </w:ins>
      <w:del w:id="758" w:author="Lida Aikaterini Papasokrati" w:date="2026-04-17T18:53:00Z" w16du:dateUtc="2026-04-17T15:53:00Z">
        <w:r w:rsidRPr="00244A32" w:rsidDel="00244A32">
          <w:rPr>
            <w:rFonts w:ascii="Arial" w:hAnsi="Arial" w:cs="Arial"/>
            <w:sz w:val="16"/>
            <w:szCs w:val="16"/>
            <w:shd w:val="clear" w:color="auto" w:fill="FFFF00"/>
            <w:lang w:val="en-US"/>
            <w:rPrChange w:id="759" w:author="Lida Aikaterini Papasokrati" w:date="2026-04-17T18:53:00Z" w16du:dateUtc="2026-04-17T15:53:00Z">
              <w:rPr>
                <w:rFonts w:ascii="Arial" w:hAnsi="Arial" w:cs="Arial"/>
                <w:sz w:val="16"/>
                <w:szCs w:val="16"/>
                <w:lang w:val="en-US"/>
              </w:rPr>
            </w:rPrChange>
          </w:rPr>
          <w:delText>1</w:delText>
        </w:r>
      </w:del>
      <w:r w:rsidRPr="00244A32">
        <w:rPr>
          <w:rFonts w:ascii="Arial" w:hAnsi="Arial" w:cs="Arial"/>
          <w:sz w:val="16"/>
          <w:szCs w:val="16"/>
          <w:shd w:val="clear" w:color="auto" w:fill="FFFF00"/>
          <w:lang w:val="en-US"/>
          <w:rPrChange w:id="760" w:author="Lida Aikaterini Papasokrati" w:date="2026-04-17T18:53:00Z" w16du:dateUtc="2026-04-17T15:53:00Z">
            <w:rPr>
              <w:rFonts w:ascii="Arial" w:hAnsi="Arial" w:cs="Arial"/>
              <w:sz w:val="16"/>
              <w:szCs w:val="16"/>
              <w:lang w:val="en-US"/>
            </w:rPr>
          </w:rPrChange>
        </w:rPr>
        <w:t xml:space="preserve"> </w:t>
      </w:r>
      <w:r w:rsidRPr="006F195D">
        <w:rPr>
          <w:rFonts w:ascii="Arial" w:hAnsi="Arial" w:cs="Arial"/>
          <w:sz w:val="16"/>
          <w:szCs w:val="16"/>
          <w:lang w:val="en-US"/>
        </w:rPr>
        <w:t xml:space="preserve">% of the total sample </w:t>
      </w:r>
    </w:p>
    <w:p w14:paraId="044C2B69" w14:textId="77777777" w:rsidR="00E818D4" w:rsidRPr="006F195D" w:rsidRDefault="00E818D4" w:rsidP="00E818D4">
      <w:pPr>
        <w:pStyle w:val="Default"/>
        <w:spacing w:before="0" w:line="360" w:lineRule="auto"/>
        <w:jc w:val="both"/>
        <w:rPr>
          <w:rFonts w:cs="Helvetica Neue"/>
          <w:sz w:val="16"/>
          <w:szCs w:val="16"/>
          <w:lang w:val="en-GB"/>
        </w:rPr>
      </w:pPr>
      <w:r w:rsidRPr="006F195D">
        <w:rPr>
          <w:rFonts w:ascii="Arial" w:hAnsi="Arial" w:cs="Arial"/>
          <w:sz w:val="16"/>
          <w:szCs w:val="16"/>
          <w:lang w:val="en-US"/>
        </w:rPr>
        <w:t xml:space="preserve">Total of German-speaking physicians who participated: </w:t>
      </w:r>
      <w:r w:rsidRPr="006F195D">
        <w:rPr>
          <w:rFonts w:cs="Helvetica Neue"/>
          <w:sz w:val="16"/>
          <w:szCs w:val="16"/>
          <w:lang w:val="en-GB"/>
        </w:rPr>
        <w:t xml:space="preserve">94 (48.2% of the total sample) </w:t>
      </w:r>
    </w:p>
    <w:p w14:paraId="792A12E3" w14:textId="77777777" w:rsidR="00E818D4" w:rsidRPr="006F195D" w:rsidRDefault="00E818D4" w:rsidP="00E818D4">
      <w:pPr>
        <w:pStyle w:val="Default"/>
        <w:spacing w:before="0" w:line="360" w:lineRule="auto"/>
        <w:jc w:val="both"/>
        <w:rPr>
          <w:rFonts w:ascii="Arial" w:hAnsi="Arial" w:cs="Arial"/>
          <w:sz w:val="16"/>
          <w:szCs w:val="16"/>
          <w:lang w:val="en-US"/>
        </w:rPr>
      </w:pPr>
      <w:r w:rsidRPr="006F195D">
        <w:rPr>
          <w:rFonts w:cs="Helvetica Neue"/>
          <w:sz w:val="16"/>
          <w:szCs w:val="16"/>
          <w:lang w:val="en-GB"/>
        </w:rPr>
        <w:t xml:space="preserve">Response rate: 6% </w:t>
      </w:r>
    </w:p>
    <w:p w14:paraId="5E23940F" w14:textId="77777777" w:rsidR="00E818D4" w:rsidRPr="006F195D" w:rsidRDefault="00E818D4" w:rsidP="00E818D4">
      <w:pPr>
        <w:pStyle w:val="Default"/>
        <w:spacing w:before="0" w:line="360" w:lineRule="auto"/>
        <w:jc w:val="both"/>
        <w:rPr>
          <w:rFonts w:ascii="Arial" w:hAnsi="Arial" w:cs="Arial"/>
          <w:sz w:val="16"/>
          <w:szCs w:val="16"/>
          <w:lang w:val="en-US"/>
        </w:rPr>
      </w:pPr>
    </w:p>
    <w:p w14:paraId="15F3FE8F" w14:textId="0E192B2C" w:rsidR="00E818D4" w:rsidRPr="006F195D" w:rsidRDefault="00E818D4" w:rsidP="00E818D4">
      <w:pPr>
        <w:pStyle w:val="Default"/>
        <w:spacing w:before="0" w:line="360" w:lineRule="auto"/>
        <w:jc w:val="both"/>
        <w:rPr>
          <w:rFonts w:ascii="Arial" w:hAnsi="Arial" w:cs="Arial"/>
          <w:sz w:val="16"/>
          <w:szCs w:val="16"/>
          <w:lang w:val="en-US"/>
        </w:rPr>
      </w:pPr>
      <w:r w:rsidRPr="006F195D">
        <w:rPr>
          <w:rFonts w:ascii="Arial" w:hAnsi="Arial" w:cs="Arial"/>
          <w:sz w:val="16"/>
          <w:szCs w:val="16"/>
          <w:lang w:val="en-US"/>
        </w:rPr>
        <w:t>Total of French-speaking physicians contacted:  8</w:t>
      </w:r>
      <w:r w:rsidRPr="00244A32">
        <w:rPr>
          <w:rFonts w:ascii="Arial" w:hAnsi="Arial" w:cs="Arial"/>
          <w:sz w:val="16"/>
          <w:szCs w:val="16"/>
          <w:shd w:val="clear" w:color="auto" w:fill="FFFF00"/>
          <w:lang w:val="en-US"/>
          <w:rPrChange w:id="761" w:author="Lida Aikaterini Papasokrati" w:date="2026-04-17T18:52:00Z" w16du:dateUtc="2026-04-17T15:52:00Z">
            <w:rPr>
              <w:rFonts w:ascii="Arial" w:hAnsi="Arial" w:cs="Arial"/>
              <w:sz w:val="16"/>
              <w:szCs w:val="16"/>
              <w:lang w:val="en-US"/>
            </w:rPr>
          </w:rPrChange>
        </w:rPr>
        <w:t>1</w:t>
      </w:r>
      <w:ins w:id="762" w:author="Lida Aikaterini Papasokrati" w:date="2026-04-17T18:41:00Z" w16du:dateUtc="2026-04-17T15:41:00Z">
        <w:r w:rsidR="009A3AC6" w:rsidRPr="00244A32">
          <w:rPr>
            <w:rFonts w:ascii="Arial" w:hAnsi="Arial" w:cs="Arial"/>
            <w:sz w:val="16"/>
            <w:szCs w:val="16"/>
            <w:shd w:val="clear" w:color="auto" w:fill="FFFF00"/>
            <w:lang w:val="en-US"/>
            <w:rPrChange w:id="763" w:author="Lida Aikaterini Papasokrati" w:date="2026-04-17T18:52:00Z" w16du:dateUtc="2026-04-17T15:52:00Z">
              <w:rPr>
                <w:rFonts w:ascii="Arial" w:hAnsi="Arial" w:cs="Arial"/>
                <w:sz w:val="16"/>
                <w:szCs w:val="16"/>
                <w:lang w:val="en-US"/>
              </w:rPr>
            </w:rPrChange>
          </w:rPr>
          <w:t>2</w:t>
        </w:r>
      </w:ins>
      <w:del w:id="764" w:author="Lida Aikaterini Papasokrati" w:date="2026-04-17T18:41:00Z" w16du:dateUtc="2026-04-17T15:41:00Z">
        <w:r w:rsidRPr="00244A32" w:rsidDel="009A3AC6">
          <w:rPr>
            <w:rFonts w:ascii="Arial" w:hAnsi="Arial" w:cs="Arial"/>
            <w:sz w:val="16"/>
            <w:szCs w:val="16"/>
            <w:shd w:val="clear" w:color="auto" w:fill="FFFF00"/>
            <w:lang w:val="en-US"/>
            <w:rPrChange w:id="765" w:author="Lida Aikaterini Papasokrati" w:date="2026-04-17T18:52:00Z" w16du:dateUtc="2026-04-17T15:52:00Z">
              <w:rPr>
                <w:rFonts w:ascii="Arial" w:hAnsi="Arial" w:cs="Arial"/>
                <w:sz w:val="16"/>
                <w:szCs w:val="16"/>
                <w:lang w:val="en-US"/>
              </w:rPr>
            </w:rPrChange>
          </w:rPr>
          <w:delText>4</w:delText>
        </w:r>
      </w:del>
      <w:r w:rsidRPr="00244A32">
        <w:rPr>
          <w:rFonts w:ascii="Arial" w:hAnsi="Arial" w:cs="Arial"/>
          <w:sz w:val="16"/>
          <w:szCs w:val="16"/>
          <w:shd w:val="clear" w:color="auto" w:fill="FFFF00"/>
          <w:lang w:val="en-US"/>
          <w:rPrChange w:id="766" w:author="Lida Aikaterini Papasokrati" w:date="2026-04-17T18:52:00Z" w16du:dateUtc="2026-04-17T15:52:00Z">
            <w:rPr>
              <w:rFonts w:ascii="Arial" w:hAnsi="Arial" w:cs="Arial"/>
              <w:sz w:val="16"/>
              <w:szCs w:val="16"/>
              <w:lang w:val="en-US"/>
            </w:rPr>
          </w:rPrChange>
        </w:rPr>
        <w:t xml:space="preserve"> </w:t>
      </w:r>
      <w:r w:rsidRPr="006F195D">
        <w:rPr>
          <w:rFonts w:ascii="Arial" w:hAnsi="Arial" w:cs="Arial"/>
          <w:sz w:val="16"/>
          <w:szCs w:val="16"/>
          <w:lang w:val="en-US"/>
        </w:rPr>
        <w:t>(62</w:t>
      </w:r>
      <w:ins w:id="767" w:author="Lida Aikaterini Papasokrati" w:date="2026-04-17T18:39:00Z" w16du:dateUtc="2026-04-17T15:39:00Z">
        <w:r w:rsidR="009A3AC6" w:rsidRPr="00244A32">
          <w:rPr>
            <w:rFonts w:ascii="Arial" w:hAnsi="Arial" w:cs="Arial"/>
            <w:sz w:val="16"/>
            <w:szCs w:val="16"/>
            <w:shd w:val="clear" w:color="auto" w:fill="FFFF00"/>
            <w:lang w:val="en-US"/>
            <w:rPrChange w:id="768" w:author="Lida Aikaterini Papasokrati" w:date="2026-04-17T18:52:00Z" w16du:dateUtc="2026-04-17T15:52:00Z">
              <w:rPr>
                <w:rFonts w:ascii="Arial" w:hAnsi="Arial" w:cs="Arial"/>
                <w:sz w:val="16"/>
                <w:szCs w:val="16"/>
                <w:lang w:val="en-US"/>
              </w:rPr>
            </w:rPrChange>
          </w:rPr>
          <w:t>5</w:t>
        </w:r>
      </w:ins>
      <w:del w:id="769" w:author="Lida Aikaterini Papasokrati" w:date="2026-04-17T18:39:00Z" w16du:dateUtc="2026-04-17T15:39:00Z">
        <w:r w:rsidRPr="00244A32" w:rsidDel="009A3AC6">
          <w:rPr>
            <w:rFonts w:ascii="Arial" w:hAnsi="Arial" w:cs="Arial"/>
            <w:sz w:val="16"/>
            <w:szCs w:val="16"/>
            <w:shd w:val="clear" w:color="auto" w:fill="FFFF00"/>
            <w:lang w:val="en-US"/>
            <w:rPrChange w:id="770" w:author="Lida Aikaterini Papasokrati" w:date="2026-04-17T18:52:00Z" w16du:dateUtc="2026-04-17T15:52:00Z">
              <w:rPr>
                <w:rFonts w:ascii="Arial" w:hAnsi="Arial" w:cs="Arial"/>
                <w:sz w:val="16"/>
                <w:szCs w:val="16"/>
                <w:lang w:val="en-US"/>
              </w:rPr>
            </w:rPrChange>
          </w:rPr>
          <w:delText>6</w:delText>
        </w:r>
      </w:del>
      <w:r w:rsidRPr="00244A32">
        <w:rPr>
          <w:rFonts w:ascii="Arial" w:hAnsi="Arial" w:cs="Arial"/>
          <w:sz w:val="16"/>
          <w:szCs w:val="16"/>
          <w:shd w:val="clear" w:color="auto" w:fill="FFFF00"/>
          <w:lang w:val="en-US"/>
          <w:rPrChange w:id="771" w:author="Lida Aikaterini Papasokrati" w:date="2026-04-17T18:52:00Z" w16du:dateUtc="2026-04-17T15:52:00Z">
            <w:rPr>
              <w:rFonts w:ascii="Arial" w:hAnsi="Arial" w:cs="Arial"/>
              <w:sz w:val="16"/>
              <w:szCs w:val="16"/>
              <w:lang w:val="en-US"/>
            </w:rPr>
          </w:rPrChange>
        </w:rPr>
        <w:t xml:space="preserve"> </w:t>
      </w:r>
      <w:r w:rsidRPr="006F195D">
        <w:rPr>
          <w:rFonts w:ascii="Arial" w:hAnsi="Arial" w:cs="Arial"/>
          <w:sz w:val="16"/>
          <w:szCs w:val="16"/>
          <w:lang w:val="en-US"/>
        </w:rPr>
        <w:t>GPs and 18</w:t>
      </w:r>
      <w:ins w:id="772" w:author="Lida Aikaterini Papasokrati" w:date="2026-04-17T18:39:00Z" w16du:dateUtc="2026-04-17T15:39:00Z">
        <w:r w:rsidR="009A3AC6" w:rsidRPr="00244A32">
          <w:rPr>
            <w:rFonts w:ascii="Arial" w:hAnsi="Arial" w:cs="Arial"/>
            <w:sz w:val="16"/>
            <w:szCs w:val="16"/>
            <w:shd w:val="clear" w:color="auto" w:fill="FFFF00"/>
            <w:lang w:val="en-US"/>
            <w:rPrChange w:id="773" w:author="Lida Aikaterini Papasokrati" w:date="2026-04-17T18:52:00Z" w16du:dateUtc="2026-04-17T15:52:00Z">
              <w:rPr>
                <w:rFonts w:ascii="Arial" w:hAnsi="Arial" w:cs="Arial"/>
                <w:sz w:val="16"/>
                <w:szCs w:val="16"/>
                <w:lang w:val="en-US"/>
              </w:rPr>
            </w:rPrChange>
          </w:rPr>
          <w:t>7</w:t>
        </w:r>
      </w:ins>
      <w:del w:id="774" w:author="Lida Aikaterini Papasokrati" w:date="2026-04-17T18:39:00Z" w16du:dateUtc="2026-04-17T15:39:00Z">
        <w:r w:rsidRPr="00244A32" w:rsidDel="009A3AC6">
          <w:rPr>
            <w:rFonts w:ascii="Arial" w:hAnsi="Arial" w:cs="Arial"/>
            <w:sz w:val="16"/>
            <w:szCs w:val="16"/>
            <w:shd w:val="clear" w:color="auto" w:fill="FFFF00"/>
            <w:lang w:val="en-US"/>
            <w:rPrChange w:id="775" w:author="Lida Aikaterini Papasokrati" w:date="2026-04-17T18:52:00Z" w16du:dateUtc="2026-04-17T15:52:00Z">
              <w:rPr>
                <w:rFonts w:ascii="Arial" w:hAnsi="Arial" w:cs="Arial"/>
                <w:sz w:val="16"/>
                <w:szCs w:val="16"/>
                <w:lang w:val="en-US"/>
              </w:rPr>
            </w:rPrChange>
          </w:rPr>
          <w:delText>8</w:delText>
        </w:r>
      </w:del>
      <w:r w:rsidRPr="00244A32">
        <w:rPr>
          <w:rFonts w:ascii="Arial" w:hAnsi="Arial" w:cs="Arial"/>
          <w:sz w:val="16"/>
          <w:szCs w:val="16"/>
          <w:shd w:val="clear" w:color="auto" w:fill="FFFF00"/>
          <w:lang w:val="en-US"/>
          <w:rPrChange w:id="776" w:author="Lida Aikaterini Papasokrati" w:date="2026-04-17T18:52:00Z" w16du:dateUtc="2026-04-17T15:52:00Z">
            <w:rPr>
              <w:rFonts w:ascii="Arial" w:hAnsi="Arial" w:cs="Arial"/>
              <w:sz w:val="16"/>
              <w:szCs w:val="16"/>
              <w:lang w:val="en-US"/>
            </w:rPr>
          </w:rPrChange>
        </w:rPr>
        <w:t xml:space="preserve"> </w:t>
      </w:r>
      <w:r w:rsidRPr="006F195D">
        <w:rPr>
          <w:rFonts w:ascii="Arial" w:hAnsi="Arial" w:cs="Arial"/>
          <w:sz w:val="16"/>
          <w:szCs w:val="16"/>
          <w:lang w:val="en-US"/>
        </w:rPr>
        <w:t xml:space="preserve">hospitalists) 33 % of the total sample </w:t>
      </w:r>
    </w:p>
    <w:p w14:paraId="4C797822" w14:textId="77777777" w:rsidR="00E818D4" w:rsidRPr="006F195D" w:rsidRDefault="00E818D4" w:rsidP="00E818D4">
      <w:pPr>
        <w:pStyle w:val="Default"/>
        <w:spacing w:before="0" w:line="360" w:lineRule="auto"/>
        <w:jc w:val="both"/>
        <w:rPr>
          <w:rFonts w:cs="Helvetica Neue"/>
          <w:sz w:val="16"/>
          <w:szCs w:val="16"/>
          <w:lang w:val="en-GB"/>
        </w:rPr>
      </w:pPr>
      <w:r w:rsidRPr="006F195D">
        <w:rPr>
          <w:rFonts w:ascii="Arial" w:hAnsi="Arial" w:cs="Arial"/>
          <w:sz w:val="16"/>
          <w:szCs w:val="16"/>
          <w:lang w:val="en-US"/>
        </w:rPr>
        <w:t xml:space="preserve">Total of French-speaking physicians who participated:  </w:t>
      </w:r>
      <w:r w:rsidRPr="006F195D">
        <w:rPr>
          <w:rFonts w:cs="Helvetica Neue"/>
          <w:sz w:val="16"/>
          <w:szCs w:val="16"/>
          <w:lang w:val="en-GB"/>
        </w:rPr>
        <w:t xml:space="preserve">83 (42.6% of the total sample </w:t>
      </w:r>
    </w:p>
    <w:p w14:paraId="6B02956D" w14:textId="77777777" w:rsidR="00E818D4" w:rsidRPr="006F195D" w:rsidRDefault="00E818D4" w:rsidP="00E818D4">
      <w:pPr>
        <w:pStyle w:val="Default"/>
        <w:spacing w:before="0" w:line="360" w:lineRule="auto"/>
        <w:jc w:val="both"/>
        <w:rPr>
          <w:rFonts w:ascii="Arial" w:hAnsi="Arial" w:cs="Arial"/>
          <w:sz w:val="16"/>
          <w:szCs w:val="16"/>
          <w:lang w:val="en-US"/>
        </w:rPr>
      </w:pPr>
      <w:r w:rsidRPr="006F195D">
        <w:rPr>
          <w:rFonts w:cs="Helvetica Neue"/>
          <w:sz w:val="16"/>
          <w:szCs w:val="16"/>
          <w:lang w:val="en-GB"/>
        </w:rPr>
        <w:t xml:space="preserve">Response rate: 10% </w:t>
      </w:r>
    </w:p>
    <w:p w14:paraId="5D2B7813" w14:textId="77777777" w:rsidR="00E818D4" w:rsidRPr="006F195D" w:rsidRDefault="00E818D4" w:rsidP="00E818D4">
      <w:pPr>
        <w:pStyle w:val="Default"/>
        <w:spacing w:before="0" w:line="360" w:lineRule="auto"/>
        <w:jc w:val="both"/>
        <w:rPr>
          <w:rFonts w:ascii="Arial" w:hAnsi="Arial" w:cs="Arial"/>
          <w:sz w:val="16"/>
          <w:szCs w:val="16"/>
          <w:lang w:val="en-US"/>
        </w:rPr>
      </w:pPr>
    </w:p>
    <w:p w14:paraId="67AA45F2" w14:textId="34FAF912" w:rsidR="00E818D4" w:rsidRPr="006F195D" w:rsidRDefault="00E818D4" w:rsidP="00E818D4">
      <w:pPr>
        <w:pStyle w:val="Default"/>
        <w:spacing w:before="0" w:line="360" w:lineRule="auto"/>
        <w:jc w:val="both"/>
        <w:rPr>
          <w:rFonts w:ascii="Arial" w:hAnsi="Arial" w:cs="Arial"/>
          <w:sz w:val="16"/>
          <w:szCs w:val="16"/>
          <w:lang w:val="en-US"/>
        </w:rPr>
      </w:pPr>
      <w:r w:rsidRPr="006F195D">
        <w:rPr>
          <w:rFonts w:ascii="Arial" w:hAnsi="Arial" w:cs="Arial"/>
          <w:sz w:val="16"/>
          <w:szCs w:val="16"/>
          <w:lang w:val="en-US"/>
        </w:rPr>
        <w:t>Total of Italian-speaking physicians contacted: 1</w:t>
      </w:r>
      <w:ins w:id="777" w:author="Lida Aikaterini Papasokrati" w:date="2026-04-17T18:39:00Z" w16du:dateUtc="2026-04-17T15:39:00Z">
        <w:r w:rsidR="009A3AC6">
          <w:rPr>
            <w:rFonts w:ascii="Arial" w:hAnsi="Arial" w:cs="Arial"/>
            <w:sz w:val="16"/>
            <w:szCs w:val="16"/>
            <w:lang w:val="en-US"/>
          </w:rPr>
          <w:t>2</w:t>
        </w:r>
        <w:r w:rsidR="009A3AC6" w:rsidRPr="00244A32">
          <w:rPr>
            <w:rFonts w:ascii="Arial" w:hAnsi="Arial" w:cs="Arial"/>
            <w:sz w:val="16"/>
            <w:szCs w:val="16"/>
            <w:shd w:val="clear" w:color="auto" w:fill="FFFF00"/>
            <w:lang w:val="en-US"/>
            <w:rPrChange w:id="778" w:author="Lida Aikaterini Papasokrati" w:date="2026-04-17T18:54:00Z" w16du:dateUtc="2026-04-17T15:54:00Z">
              <w:rPr>
                <w:rFonts w:ascii="Arial" w:hAnsi="Arial" w:cs="Arial"/>
                <w:sz w:val="16"/>
                <w:szCs w:val="16"/>
                <w:lang w:val="en-US"/>
              </w:rPr>
            </w:rPrChange>
          </w:rPr>
          <w:t>9</w:t>
        </w:r>
      </w:ins>
      <w:del w:id="779" w:author="Lida Aikaterini Papasokrati" w:date="2026-04-17T18:39:00Z" w16du:dateUtc="2026-04-17T15:39:00Z">
        <w:r w:rsidRPr="00244A32" w:rsidDel="009A3AC6">
          <w:rPr>
            <w:rFonts w:ascii="Arial" w:hAnsi="Arial" w:cs="Arial"/>
            <w:sz w:val="16"/>
            <w:szCs w:val="16"/>
            <w:shd w:val="clear" w:color="auto" w:fill="FFFF00"/>
            <w:lang w:val="en-US"/>
            <w:rPrChange w:id="780" w:author="Lida Aikaterini Papasokrati" w:date="2026-04-17T18:54:00Z" w16du:dateUtc="2026-04-17T15:54:00Z">
              <w:rPr>
                <w:rFonts w:ascii="Arial" w:hAnsi="Arial" w:cs="Arial"/>
                <w:sz w:val="16"/>
                <w:szCs w:val="16"/>
                <w:lang w:val="en-US"/>
              </w:rPr>
            </w:rPrChange>
          </w:rPr>
          <w:delText>31</w:delText>
        </w:r>
      </w:del>
      <w:r w:rsidRPr="00244A32">
        <w:rPr>
          <w:rFonts w:ascii="Arial" w:hAnsi="Arial" w:cs="Arial"/>
          <w:sz w:val="16"/>
          <w:szCs w:val="16"/>
          <w:shd w:val="clear" w:color="auto" w:fill="FFFF00"/>
          <w:lang w:val="en-US"/>
          <w:rPrChange w:id="781" w:author="Lida Aikaterini Papasokrati" w:date="2026-04-17T18:54:00Z" w16du:dateUtc="2026-04-17T15:54:00Z">
            <w:rPr>
              <w:rFonts w:ascii="Arial" w:hAnsi="Arial" w:cs="Arial"/>
              <w:sz w:val="16"/>
              <w:szCs w:val="16"/>
              <w:lang w:val="en-US"/>
            </w:rPr>
          </w:rPrChange>
        </w:rPr>
        <w:t xml:space="preserve"> </w:t>
      </w:r>
      <w:r w:rsidRPr="006F195D">
        <w:rPr>
          <w:rFonts w:ascii="Arial" w:hAnsi="Arial" w:cs="Arial"/>
          <w:sz w:val="16"/>
          <w:szCs w:val="16"/>
          <w:lang w:val="en-US"/>
        </w:rPr>
        <w:t>(10</w:t>
      </w:r>
      <w:ins w:id="782" w:author="Lida Aikaterini Papasokrati" w:date="2026-04-17T18:39:00Z" w16du:dateUtc="2026-04-17T15:39:00Z">
        <w:r w:rsidR="009A3AC6" w:rsidRPr="00244A32">
          <w:rPr>
            <w:rFonts w:ascii="Arial" w:hAnsi="Arial" w:cs="Arial"/>
            <w:sz w:val="16"/>
            <w:szCs w:val="16"/>
            <w:shd w:val="clear" w:color="auto" w:fill="FFFF00"/>
            <w:lang w:val="en-US"/>
            <w:rPrChange w:id="783" w:author="Lida Aikaterini Papasokrati" w:date="2026-04-17T18:54:00Z" w16du:dateUtc="2026-04-17T15:54:00Z">
              <w:rPr>
                <w:rFonts w:ascii="Arial" w:hAnsi="Arial" w:cs="Arial"/>
                <w:sz w:val="16"/>
                <w:szCs w:val="16"/>
                <w:lang w:val="en-US"/>
              </w:rPr>
            </w:rPrChange>
          </w:rPr>
          <w:t>4</w:t>
        </w:r>
        <w:r w:rsidR="009A3AC6">
          <w:rPr>
            <w:rFonts w:ascii="Arial" w:hAnsi="Arial" w:cs="Arial"/>
            <w:sz w:val="16"/>
            <w:szCs w:val="16"/>
            <w:lang w:val="en-US"/>
          </w:rPr>
          <w:t xml:space="preserve"> </w:t>
        </w:r>
      </w:ins>
      <w:del w:id="784" w:author="Lida Aikaterini Papasokrati" w:date="2026-04-17T18:39:00Z" w16du:dateUtc="2026-04-17T15:39:00Z">
        <w:r w:rsidRPr="006F195D" w:rsidDel="009A3AC6">
          <w:rPr>
            <w:rFonts w:ascii="Arial" w:hAnsi="Arial" w:cs="Arial"/>
            <w:sz w:val="16"/>
            <w:szCs w:val="16"/>
            <w:lang w:val="en-US"/>
          </w:rPr>
          <w:delText xml:space="preserve">5 </w:delText>
        </w:r>
      </w:del>
      <w:r w:rsidRPr="006F195D">
        <w:rPr>
          <w:rFonts w:ascii="Arial" w:hAnsi="Arial" w:cs="Arial"/>
          <w:sz w:val="16"/>
          <w:szCs w:val="16"/>
          <w:lang w:val="en-US"/>
        </w:rPr>
        <w:t>GPs and 2</w:t>
      </w:r>
      <w:ins w:id="785" w:author="Lida Aikaterini Papasokrati" w:date="2026-04-17T18:39:00Z" w16du:dateUtc="2026-04-17T15:39:00Z">
        <w:r w:rsidR="009A3AC6" w:rsidRPr="00244A32">
          <w:rPr>
            <w:rFonts w:ascii="Arial" w:hAnsi="Arial" w:cs="Arial"/>
            <w:sz w:val="16"/>
            <w:szCs w:val="16"/>
            <w:shd w:val="clear" w:color="auto" w:fill="FFFF00"/>
            <w:lang w:val="en-US"/>
            <w:rPrChange w:id="786" w:author="Lida Aikaterini Papasokrati" w:date="2026-04-17T18:54:00Z" w16du:dateUtc="2026-04-17T15:54:00Z">
              <w:rPr>
                <w:rFonts w:ascii="Arial" w:hAnsi="Arial" w:cs="Arial"/>
                <w:sz w:val="16"/>
                <w:szCs w:val="16"/>
                <w:lang w:val="en-US"/>
              </w:rPr>
            </w:rPrChange>
          </w:rPr>
          <w:t>5</w:t>
        </w:r>
        <w:r w:rsidR="009A3AC6">
          <w:rPr>
            <w:rFonts w:ascii="Arial" w:hAnsi="Arial" w:cs="Arial"/>
            <w:sz w:val="16"/>
            <w:szCs w:val="16"/>
            <w:lang w:val="en-US"/>
          </w:rPr>
          <w:t xml:space="preserve"> </w:t>
        </w:r>
      </w:ins>
      <w:del w:id="787" w:author="Lida Aikaterini Papasokrati" w:date="2026-04-17T18:39:00Z" w16du:dateUtc="2026-04-17T15:39:00Z">
        <w:r w:rsidRPr="006F195D" w:rsidDel="009A3AC6">
          <w:rPr>
            <w:rFonts w:ascii="Arial" w:hAnsi="Arial" w:cs="Arial"/>
            <w:sz w:val="16"/>
            <w:szCs w:val="16"/>
            <w:lang w:val="en-US"/>
          </w:rPr>
          <w:delText xml:space="preserve">6 </w:delText>
        </w:r>
      </w:del>
      <w:r w:rsidRPr="006F195D">
        <w:rPr>
          <w:rFonts w:ascii="Arial" w:hAnsi="Arial" w:cs="Arial"/>
          <w:sz w:val="16"/>
          <w:szCs w:val="16"/>
          <w:lang w:val="en-US"/>
        </w:rPr>
        <w:t xml:space="preserve">hospitalists) 5 % of the total sample </w:t>
      </w:r>
    </w:p>
    <w:p w14:paraId="0A4A34FA" w14:textId="77777777" w:rsidR="00E818D4" w:rsidRPr="006F195D" w:rsidRDefault="00E818D4" w:rsidP="00E818D4">
      <w:pPr>
        <w:pStyle w:val="Default"/>
        <w:spacing w:before="0" w:line="360" w:lineRule="auto"/>
        <w:jc w:val="both"/>
        <w:rPr>
          <w:rFonts w:ascii="Arial" w:hAnsi="Arial" w:cs="Arial"/>
          <w:sz w:val="16"/>
          <w:szCs w:val="16"/>
          <w:lang w:val="en-US"/>
        </w:rPr>
      </w:pPr>
      <w:r w:rsidRPr="006F195D">
        <w:rPr>
          <w:rFonts w:ascii="Arial" w:hAnsi="Arial" w:cs="Arial"/>
          <w:sz w:val="16"/>
          <w:szCs w:val="16"/>
          <w:lang w:val="en-US"/>
        </w:rPr>
        <w:t xml:space="preserve">Total of Italian-speaking physicians who participated:  </w:t>
      </w:r>
      <w:r w:rsidRPr="006F195D">
        <w:rPr>
          <w:rFonts w:cs="Helvetica Neue"/>
          <w:sz w:val="16"/>
          <w:szCs w:val="16"/>
          <w:lang w:val="en-GB"/>
        </w:rPr>
        <w:t xml:space="preserve">18 (9.2% of the total sample) </w:t>
      </w:r>
    </w:p>
    <w:p w14:paraId="5BDF090D" w14:textId="712B0D75" w:rsidR="00E818D4" w:rsidRPr="006F195D" w:rsidRDefault="00E818D4" w:rsidP="00E818D4">
      <w:pPr>
        <w:pStyle w:val="Default"/>
        <w:spacing w:before="0" w:line="360" w:lineRule="auto"/>
        <w:jc w:val="both"/>
        <w:rPr>
          <w:rFonts w:ascii="Arial" w:hAnsi="Arial" w:cs="Arial"/>
          <w:sz w:val="16"/>
          <w:szCs w:val="16"/>
          <w:lang w:val="en-US"/>
        </w:rPr>
      </w:pPr>
      <w:r w:rsidRPr="006F195D">
        <w:rPr>
          <w:rFonts w:ascii="Arial" w:hAnsi="Arial" w:cs="Arial"/>
          <w:sz w:val="16"/>
          <w:szCs w:val="16"/>
          <w:lang w:val="en-US"/>
        </w:rPr>
        <w:t>Response rate</w:t>
      </w:r>
      <w:r w:rsidRPr="00244A32">
        <w:rPr>
          <w:rFonts w:ascii="Arial" w:hAnsi="Arial" w:cs="Arial"/>
          <w:sz w:val="16"/>
          <w:szCs w:val="16"/>
          <w:shd w:val="clear" w:color="auto" w:fill="FFFF00"/>
          <w:lang w:val="en-US"/>
          <w:rPrChange w:id="788" w:author="Lida Aikaterini Papasokrati" w:date="2026-04-17T18:52:00Z" w16du:dateUtc="2026-04-17T15:52:00Z">
            <w:rPr>
              <w:rFonts w:ascii="Arial" w:hAnsi="Arial" w:cs="Arial"/>
              <w:sz w:val="16"/>
              <w:szCs w:val="16"/>
              <w:lang w:val="en-US"/>
            </w:rPr>
          </w:rPrChange>
        </w:rPr>
        <w:t>: 1</w:t>
      </w:r>
      <w:ins w:id="789" w:author="Lida Aikaterini Papasokrati" w:date="2026-04-17T18:42:00Z" w16du:dateUtc="2026-04-17T15:42:00Z">
        <w:r w:rsidR="009A3AC6" w:rsidRPr="00244A32">
          <w:rPr>
            <w:rFonts w:ascii="Arial" w:hAnsi="Arial" w:cs="Arial"/>
            <w:sz w:val="16"/>
            <w:szCs w:val="16"/>
            <w:shd w:val="clear" w:color="auto" w:fill="FFFF00"/>
            <w:lang w:val="en-US"/>
            <w:rPrChange w:id="790" w:author="Lida Aikaterini Papasokrati" w:date="2026-04-17T18:52:00Z" w16du:dateUtc="2026-04-17T15:52:00Z">
              <w:rPr>
                <w:rFonts w:ascii="Arial" w:hAnsi="Arial" w:cs="Arial"/>
                <w:sz w:val="16"/>
                <w:szCs w:val="16"/>
                <w:lang w:val="en-US"/>
              </w:rPr>
            </w:rPrChange>
          </w:rPr>
          <w:t>4</w:t>
        </w:r>
      </w:ins>
      <w:del w:id="791" w:author="Lida Aikaterini Papasokrati" w:date="2026-04-17T18:42:00Z" w16du:dateUtc="2026-04-17T15:42:00Z">
        <w:r w:rsidRPr="00244A32" w:rsidDel="009A3AC6">
          <w:rPr>
            <w:rFonts w:ascii="Arial" w:hAnsi="Arial" w:cs="Arial"/>
            <w:sz w:val="16"/>
            <w:szCs w:val="16"/>
            <w:shd w:val="clear" w:color="auto" w:fill="FFFF00"/>
            <w:lang w:val="en-US"/>
            <w:rPrChange w:id="792" w:author="Lida Aikaterini Papasokrati" w:date="2026-04-17T18:52:00Z" w16du:dateUtc="2026-04-17T15:52:00Z">
              <w:rPr>
                <w:rFonts w:ascii="Arial" w:hAnsi="Arial" w:cs="Arial"/>
                <w:sz w:val="16"/>
                <w:szCs w:val="16"/>
                <w:lang w:val="en-US"/>
              </w:rPr>
            </w:rPrChange>
          </w:rPr>
          <w:delText>3</w:delText>
        </w:r>
      </w:del>
      <w:r w:rsidRPr="00244A32">
        <w:rPr>
          <w:rFonts w:ascii="Arial" w:hAnsi="Arial" w:cs="Arial"/>
          <w:sz w:val="16"/>
          <w:szCs w:val="16"/>
          <w:shd w:val="clear" w:color="auto" w:fill="FFFF00"/>
          <w:lang w:val="en-US"/>
          <w:rPrChange w:id="793" w:author="Lida Aikaterini Papasokrati" w:date="2026-04-17T18:52:00Z" w16du:dateUtc="2026-04-17T15:52:00Z">
            <w:rPr>
              <w:rFonts w:ascii="Arial" w:hAnsi="Arial" w:cs="Arial"/>
              <w:sz w:val="16"/>
              <w:szCs w:val="16"/>
              <w:lang w:val="en-US"/>
            </w:rPr>
          </w:rPrChange>
        </w:rPr>
        <w:t>%</w:t>
      </w:r>
      <w:r w:rsidRPr="006F195D">
        <w:rPr>
          <w:rFonts w:ascii="Arial" w:hAnsi="Arial" w:cs="Arial"/>
          <w:sz w:val="16"/>
          <w:szCs w:val="16"/>
          <w:lang w:val="en-US"/>
        </w:rPr>
        <w:t xml:space="preserve"> </w:t>
      </w:r>
    </w:p>
    <w:p w14:paraId="166B1456" w14:textId="77777777" w:rsidR="00E818D4" w:rsidRPr="006F195D" w:rsidRDefault="00E818D4" w:rsidP="00E818D4">
      <w:pPr>
        <w:pStyle w:val="Default"/>
        <w:spacing w:before="0" w:line="360" w:lineRule="auto"/>
        <w:jc w:val="both"/>
        <w:rPr>
          <w:rFonts w:ascii="Arial" w:hAnsi="Arial" w:cs="Arial"/>
          <w:sz w:val="16"/>
          <w:szCs w:val="16"/>
          <w:lang w:val="en-US"/>
        </w:rPr>
      </w:pPr>
    </w:p>
    <w:p w14:paraId="24F7EE34" w14:textId="254AA157" w:rsidR="00E818D4" w:rsidRPr="006F195D" w:rsidRDefault="00E818D4" w:rsidP="00E818D4">
      <w:pPr>
        <w:pStyle w:val="Default"/>
        <w:spacing w:before="0" w:line="360" w:lineRule="auto"/>
        <w:jc w:val="both"/>
        <w:rPr>
          <w:rFonts w:ascii="Arial" w:hAnsi="Arial" w:cs="Arial"/>
          <w:sz w:val="16"/>
          <w:szCs w:val="16"/>
          <w:lang w:val="en-US"/>
        </w:rPr>
      </w:pPr>
      <w:r w:rsidRPr="006F195D">
        <w:rPr>
          <w:rFonts w:ascii="Arial" w:hAnsi="Arial" w:cs="Arial"/>
          <w:sz w:val="16"/>
          <w:szCs w:val="16"/>
          <w:lang w:val="en-US"/>
        </w:rPr>
        <w:t>Total participants in all three regions: 2</w:t>
      </w:r>
      <w:r w:rsidRPr="00244A32">
        <w:rPr>
          <w:rFonts w:ascii="Arial" w:hAnsi="Arial" w:cs="Arial"/>
          <w:sz w:val="16"/>
          <w:szCs w:val="16"/>
          <w:lang w:val="en-US"/>
        </w:rPr>
        <w:t>,4</w:t>
      </w:r>
      <w:ins w:id="794" w:author="Lida Aikaterini Papasokrati" w:date="2026-04-17T18:39:00Z" w16du:dateUtc="2026-04-17T15:39:00Z">
        <w:r w:rsidR="009A3AC6" w:rsidRPr="00244A32">
          <w:rPr>
            <w:rFonts w:ascii="Arial" w:hAnsi="Arial" w:cs="Arial"/>
            <w:sz w:val="16"/>
            <w:szCs w:val="16"/>
            <w:shd w:val="clear" w:color="auto" w:fill="FFFF00"/>
            <w:lang w:val="en-US"/>
            <w:rPrChange w:id="795" w:author="Lida Aikaterini Papasokrati" w:date="2026-04-17T18:54:00Z" w16du:dateUtc="2026-04-17T15:54:00Z">
              <w:rPr>
                <w:rFonts w:ascii="Arial" w:hAnsi="Arial" w:cs="Arial"/>
                <w:sz w:val="16"/>
                <w:szCs w:val="16"/>
                <w:lang w:val="en-US"/>
              </w:rPr>
            </w:rPrChange>
          </w:rPr>
          <w:t xml:space="preserve">55 </w:t>
        </w:r>
      </w:ins>
      <w:del w:id="796" w:author="Lida Aikaterini Papasokrati" w:date="2026-04-17T18:39:00Z" w16du:dateUtc="2026-04-17T15:39:00Z">
        <w:r w:rsidR="009A3AC6" w:rsidRPr="00244A32" w:rsidDel="009A3AC6">
          <w:rPr>
            <w:rFonts w:ascii="Arial" w:hAnsi="Arial" w:cs="Arial"/>
            <w:sz w:val="16"/>
            <w:szCs w:val="16"/>
            <w:highlight w:val="yellow"/>
            <w:lang w:val="en-US"/>
            <w:rPrChange w:id="797" w:author="Lida Aikaterini Papasokrati" w:date="2026-04-17T18:51:00Z" w16du:dateUtc="2026-04-17T15:51:00Z">
              <w:rPr>
                <w:rFonts w:ascii="Arial" w:hAnsi="Arial" w:cs="Arial"/>
                <w:sz w:val="16"/>
                <w:szCs w:val="16"/>
                <w:lang w:val="en-US"/>
              </w:rPr>
            </w:rPrChange>
          </w:rPr>
          <w:delText>61</w:delText>
        </w:r>
      </w:del>
    </w:p>
    <w:p w14:paraId="5679F4E4" w14:textId="77777777" w:rsidR="00E818D4" w:rsidRDefault="00E818D4" w:rsidP="00E818D4">
      <w:pPr>
        <w:pStyle w:val="Default"/>
        <w:spacing w:before="0" w:line="360" w:lineRule="auto"/>
        <w:jc w:val="both"/>
        <w:rPr>
          <w:rFonts w:ascii="Arial" w:hAnsi="Arial" w:cs="Arial"/>
          <w:sz w:val="16"/>
          <w:szCs w:val="16"/>
          <w:lang w:val="en-US"/>
        </w:rPr>
      </w:pPr>
      <w:r w:rsidRPr="006F195D">
        <w:rPr>
          <w:rFonts w:ascii="Arial" w:hAnsi="Arial" w:cs="Arial"/>
          <w:sz w:val="16"/>
          <w:szCs w:val="16"/>
          <w:lang w:val="en-US"/>
        </w:rPr>
        <w:t>Total participant rate: 7.9%</w:t>
      </w:r>
      <w:r>
        <w:rPr>
          <w:rFonts w:ascii="Arial" w:hAnsi="Arial" w:cs="Arial"/>
          <w:sz w:val="16"/>
          <w:szCs w:val="16"/>
          <w:lang w:val="en-US"/>
        </w:rPr>
        <w:t xml:space="preserve"> </w:t>
      </w:r>
    </w:p>
    <w:p w14:paraId="1FB4AAEB" w14:textId="77777777" w:rsidR="00E818D4" w:rsidRDefault="00E818D4" w:rsidP="00E818D4">
      <w:pPr>
        <w:pStyle w:val="Default"/>
        <w:spacing w:before="0" w:line="360" w:lineRule="auto"/>
        <w:jc w:val="both"/>
        <w:rPr>
          <w:rFonts w:ascii="Arial" w:hAnsi="Arial" w:cs="Arial"/>
          <w:sz w:val="16"/>
          <w:szCs w:val="16"/>
          <w:lang w:val="en-US"/>
        </w:rPr>
      </w:pPr>
    </w:p>
    <w:p w14:paraId="710DB5E9" w14:textId="77777777" w:rsidR="00E818D4" w:rsidRDefault="00E818D4" w:rsidP="00E818D4">
      <w:pPr>
        <w:pStyle w:val="Default"/>
        <w:spacing w:before="0" w:line="360" w:lineRule="auto"/>
        <w:jc w:val="both"/>
        <w:rPr>
          <w:rFonts w:ascii="Arial" w:hAnsi="Arial" w:cs="Arial"/>
          <w:sz w:val="16"/>
          <w:szCs w:val="16"/>
          <w:lang w:val="en-US"/>
        </w:rPr>
      </w:pPr>
    </w:p>
    <w:p w14:paraId="24189215" w14:textId="77777777" w:rsidR="00224EDE" w:rsidRPr="002547EA" w:rsidRDefault="00224EDE" w:rsidP="00265B5D">
      <w:pPr>
        <w:pStyle w:val="Default"/>
        <w:spacing w:before="0" w:line="360" w:lineRule="auto"/>
        <w:jc w:val="both"/>
        <w:rPr>
          <w:rFonts w:ascii="Arial" w:hAnsi="Arial" w:cs="Arial"/>
          <w:sz w:val="16"/>
          <w:szCs w:val="16"/>
          <w:lang w:val="en-US"/>
        </w:rPr>
      </w:pPr>
    </w:p>
    <w:sectPr w:rsidR="00224EDE" w:rsidRPr="002547EA">
      <w:footerReference w:type="default" r:id="rId13"/>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41BD8" w14:textId="77777777" w:rsidR="00BC1E77" w:rsidRDefault="00BC1E77">
      <w:r>
        <w:separator/>
      </w:r>
    </w:p>
  </w:endnote>
  <w:endnote w:type="continuationSeparator" w:id="0">
    <w:p w14:paraId="14A2462B" w14:textId="77777777" w:rsidR="00BC1E77" w:rsidRDefault="00BC1E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Arial"/>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966693"/>
      <w:docPartObj>
        <w:docPartGallery w:val="Page Numbers (Bottom of Page)"/>
        <w:docPartUnique/>
      </w:docPartObj>
    </w:sdtPr>
    <w:sdtContent>
      <w:p w14:paraId="5F216FD8" w14:textId="1D1E3A20" w:rsidR="00DA39D8" w:rsidRDefault="00DA39D8">
        <w:pPr>
          <w:pStyle w:val="Footer"/>
          <w:jc w:val="center"/>
        </w:pPr>
        <w:r>
          <w:fldChar w:fldCharType="begin"/>
        </w:r>
        <w:r>
          <w:instrText>PAGE   \* MERGEFORMAT</w:instrText>
        </w:r>
        <w:r>
          <w:fldChar w:fldCharType="separate"/>
        </w:r>
        <w:r>
          <w:rPr>
            <w:lang w:val="fr-FR"/>
          </w:rPr>
          <w:t>2</w:t>
        </w:r>
        <w:r>
          <w:fldChar w:fldCharType="end"/>
        </w:r>
      </w:p>
    </w:sdtContent>
  </w:sdt>
  <w:p w14:paraId="6DE96117" w14:textId="77777777" w:rsidR="0009512C" w:rsidRDefault="0009512C">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FA0A16" w14:textId="77777777" w:rsidR="00BC1E77" w:rsidRDefault="00BC1E77">
      <w:r>
        <w:separator/>
      </w:r>
    </w:p>
  </w:footnote>
  <w:footnote w:type="continuationSeparator" w:id="0">
    <w:p w14:paraId="43D6BE8A" w14:textId="77777777" w:rsidR="00BC1E77" w:rsidRDefault="00BC1E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decimal"/>
      <w:lvlText w:val="%1."/>
      <w:lvlJc w:val="left"/>
      <w:pPr>
        <w:ind w:left="720" w:hanging="360"/>
      </w:pPr>
    </w:lvl>
    <w:lvl w:ilvl="1" w:tplc="0000012E">
      <w:start w:val="60"/>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35B57CF"/>
    <w:multiLevelType w:val="hybridMultilevel"/>
    <w:tmpl w:val="DCFA17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B84D0A"/>
    <w:multiLevelType w:val="hybridMultilevel"/>
    <w:tmpl w:val="872E9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304D08"/>
    <w:multiLevelType w:val="hybridMultilevel"/>
    <w:tmpl w:val="DB723B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A45F96"/>
    <w:multiLevelType w:val="hybridMultilevel"/>
    <w:tmpl w:val="A34C0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7B71C0"/>
    <w:multiLevelType w:val="hybridMultilevel"/>
    <w:tmpl w:val="3E84D3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50686F"/>
    <w:multiLevelType w:val="hybridMultilevel"/>
    <w:tmpl w:val="F0687A4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3FE21509"/>
    <w:multiLevelType w:val="hybridMultilevel"/>
    <w:tmpl w:val="3E5017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2F3664"/>
    <w:multiLevelType w:val="hybridMultilevel"/>
    <w:tmpl w:val="CA220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6750A9"/>
    <w:multiLevelType w:val="hybridMultilevel"/>
    <w:tmpl w:val="6A2481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537061"/>
    <w:multiLevelType w:val="hybridMultilevel"/>
    <w:tmpl w:val="F6D60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20C6580"/>
    <w:multiLevelType w:val="hybridMultilevel"/>
    <w:tmpl w:val="54D4D0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3925AEC"/>
    <w:multiLevelType w:val="hybridMultilevel"/>
    <w:tmpl w:val="1C16F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DE65B0"/>
    <w:multiLevelType w:val="hybridMultilevel"/>
    <w:tmpl w:val="E0584A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CF85A1E"/>
    <w:multiLevelType w:val="hybridMultilevel"/>
    <w:tmpl w:val="2FD20822"/>
    <w:lvl w:ilvl="0" w:tplc="4A286C4C">
      <w:start w:val="1"/>
      <w:numFmt w:val="decimal"/>
      <w:lvlText w:val="%1."/>
      <w:lvlJc w:val="left"/>
      <w:pPr>
        <w:ind w:left="720" w:hanging="360"/>
      </w:pPr>
      <w:rPr>
        <w:rFonts w:eastAsia="Helvetica Neue" w:cs="Helvetica Neue"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68C6061"/>
    <w:multiLevelType w:val="hybridMultilevel"/>
    <w:tmpl w:val="8BE2E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2771C92"/>
    <w:multiLevelType w:val="hybridMultilevel"/>
    <w:tmpl w:val="7722B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5210B5"/>
    <w:multiLevelType w:val="hybridMultilevel"/>
    <w:tmpl w:val="3B4E75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92A0215"/>
    <w:multiLevelType w:val="hybridMultilevel"/>
    <w:tmpl w:val="67EAE42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2" w15:restartNumberingAfterBreak="0">
    <w:nsid w:val="7E723BB0"/>
    <w:multiLevelType w:val="hybridMultilevel"/>
    <w:tmpl w:val="512C6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2536322">
    <w:abstractNumId w:val="21"/>
  </w:num>
  <w:num w:numId="2" w16cid:durableId="737290286">
    <w:abstractNumId w:val="20"/>
  </w:num>
  <w:num w:numId="3" w16cid:durableId="963542831">
    <w:abstractNumId w:val="15"/>
  </w:num>
  <w:num w:numId="4" w16cid:durableId="1172448031">
    <w:abstractNumId w:val="17"/>
  </w:num>
  <w:num w:numId="5" w16cid:durableId="94056888">
    <w:abstractNumId w:val="8"/>
  </w:num>
  <w:num w:numId="6" w16cid:durableId="1517115635">
    <w:abstractNumId w:val="0"/>
  </w:num>
  <w:num w:numId="7" w16cid:durableId="987322764">
    <w:abstractNumId w:val="1"/>
  </w:num>
  <w:num w:numId="8" w16cid:durableId="291644114">
    <w:abstractNumId w:val="2"/>
  </w:num>
  <w:num w:numId="9" w16cid:durableId="309751673">
    <w:abstractNumId w:val="3"/>
  </w:num>
  <w:num w:numId="10" w16cid:durableId="730350276">
    <w:abstractNumId w:val="5"/>
  </w:num>
  <w:num w:numId="11" w16cid:durableId="516507558">
    <w:abstractNumId w:val="22"/>
  </w:num>
  <w:num w:numId="12" w16cid:durableId="1028141472">
    <w:abstractNumId w:val="9"/>
  </w:num>
  <w:num w:numId="13" w16cid:durableId="627859987">
    <w:abstractNumId w:val="10"/>
  </w:num>
  <w:num w:numId="14" w16cid:durableId="854611745">
    <w:abstractNumId w:val="12"/>
  </w:num>
  <w:num w:numId="15" w16cid:durableId="1394623610">
    <w:abstractNumId w:val="11"/>
  </w:num>
  <w:num w:numId="16" w16cid:durableId="689457462">
    <w:abstractNumId w:val="14"/>
  </w:num>
  <w:num w:numId="17" w16cid:durableId="1671568170">
    <w:abstractNumId w:val="16"/>
  </w:num>
  <w:num w:numId="18" w16cid:durableId="1254437926">
    <w:abstractNumId w:val="18"/>
  </w:num>
  <w:num w:numId="19" w16cid:durableId="949706644">
    <w:abstractNumId w:val="19"/>
  </w:num>
  <w:num w:numId="20" w16cid:durableId="1907523385">
    <w:abstractNumId w:val="4"/>
  </w:num>
  <w:num w:numId="21" w16cid:durableId="208417783">
    <w:abstractNumId w:val="13"/>
  </w:num>
  <w:num w:numId="22" w16cid:durableId="1005016704">
    <w:abstractNumId w:val="7"/>
  </w:num>
  <w:num w:numId="23" w16cid:durableId="1314993913">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da Aikaterini Papasokrati">
    <w15:presenceInfo w15:providerId="AD" w15:userId="S::Lida.Papasokrati@etu.unige.ch::aa174bb8-46b4-4242-878f-6a060efcb7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displayBackgroundShap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512C"/>
    <w:rsid w:val="000055B0"/>
    <w:rsid w:val="0000560F"/>
    <w:rsid w:val="00011BDF"/>
    <w:rsid w:val="00016782"/>
    <w:rsid w:val="00024C84"/>
    <w:rsid w:val="0003726D"/>
    <w:rsid w:val="00043051"/>
    <w:rsid w:val="00043700"/>
    <w:rsid w:val="00043F4C"/>
    <w:rsid w:val="00061869"/>
    <w:rsid w:val="00072D4E"/>
    <w:rsid w:val="00073413"/>
    <w:rsid w:val="0007396B"/>
    <w:rsid w:val="00075BC8"/>
    <w:rsid w:val="00075E72"/>
    <w:rsid w:val="0008004F"/>
    <w:rsid w:val="0009512C"/>
    <w:rsid w:val="000B7EAB"/>
    <w:rsid w:val="000B7F16"/>
    <w:rsid w:val="000C4836"/>
    <w:rsid w:val="000F0FBE"/>
    <w:rsid w:val="000F5847"/>
    <w:rsid w:val="001038D5"/>
    <w:rsid w:val="00116571"/>
    <w:rsid w:val="00124E3B"/>
    <w:rsid w:val="00131E7C"/>
    <w:rsid w:val="0013335B"/>
    <w:rsid w:val="00136633"/>
    <w:rsid w:val="00142532"/>
    <w:rsid w:val="00151DD8"/>
    <w:rsid w:val="00152751"/>
    <w:rsid w:val="0015591E"/>
    <w:rsid w:val="00181F64"/>
    <w:rsid w:val="00182436"/>
    <w:rsid w:val="001871E2"/>
    <w:rsid w:val="00197B21"/>
    <w:rsid w:val="001A0457"/>
    <w:rsid w:val="001A1A66"/>
    <w:rsid w:val="001A33A0"/>
    <w:rsid w:val="001C0D1E"/>
    <w:rsid w:val="001C3CF2"/>
    <w:rsid w:val="001C7A66"/>
    <w:rsid w:val="001D3B13"/>
    <w:rsid w:val="001D766A"/>
    <w:rsid w:val="001E0F5B"/>
    <w:rsid w:val="001F1646"/>
    <w:rsid w:val="001F201E"/>
    <w:rsid w:val="00201842"/>
    <w:rsid w:val="00202FA8"/>
    <w:rsid w:val="002049C7"/>
    <w:rsid w:val="002058CD"/>
    <w:rsid w:val="00211B99"/>
    <w:rsid w:val="002145A3"/>
    <w:rsid w:val="002205B9"/>
    <w:rsid w:val="00220DE5"/>
    <w:rsid w:val="002248A6"/>
    <w:rsid w:val="00224EDE"/>
    <w:rsid w:val="00227B0F"/>
    <w:rsid w:val="00231094"/>
    <w:rsid w:val="00244A32"/>
    <w:rsid w:val="002547EA"/>
    <w:rsid w:val="0025669B"/>
    <w:rsid w:val="0026047D"/>
    <w:rsid w:val="00265B5D"/>
    <w:rsid w:val="002732FE"/>
    <w:rsid w:val="002744B6"/>
    <w:rsid w:val="0028451C"/>
    <w:rsid w:val="002960C5"/>
    <w:rsid w:val="002A26B1"/>
    <w:rsid w:val="002A5762"/>
    <w:rsid w:val="002C7852"/>
    <w:rsid w:val="002F34EC"/>
    <w:rsid w:val="002F6E02"/>
    <w:rsid w:val="0032134F"/>
    <w:rsid w:val="00325636"/>
    <w:rsid w:val="0033180D"/>
    <w:rsid w:val="003335AA"/>
    <w:rsid w:val="00341F3D"/>
    <w:rsid w:val="003561B6"/>
    <w:rsid w:val="00356209"/>
    <w:rsid w:val="003639AB"/>
    <w:rsid w:val="00370904"/>
    <w:rsid w:val="00375C59"/>
    <w:rsid w:val="0037705D"/>
    <w:rsid w:val="00382738"/>
    <w:rsid w:val="00385666"/>
    <w:rsid w:val="00385762"/>
    <w:rsid w:val="003878D3"/>
    <w:rsid w:val="00393C6A"/>
    <w:rsid w:val="00396EDB"/>
    <w:rsid w:val="003B3BDC"/>
    <w:rsid w:val="003B4450"/>
    <w:rsid w:val="003C115C"/>
    <w:rsid w:val="003D7620"/>
    <w:rsid w:val="003E270A"/>
    <w:rsid w:val="003E64DF"/>
    <w:rsid w:val="003F0660"/>
    <w:rsid w:val="003F18B3"/>
    <w:rsid w:val="003F4D0B"/>
    <w:rsid w:val="003F560F"/>
    <w:rsid w:val="003F5AF7"/>
    <w:rsid w:val="003F640F"/>
    <w:rsid w:val="003F6412"/>
    <w:rsid w:val="003F6CDF"/>
    <w:rsid w:val="00404A87"/>
    <w:rsid w:val="00406162"/>
    <w:rsid w:val="00411D74"/>
    <w:rsid w:val="00412888"/>
    <w:rsid w:val="00414CB1"/>
    <w:rsid w:val="00414DB8"/>
    <w:rsid w:val="004167EB"/>
    <w:rsid w:val="004249C7"/>
    <w:rsid w:val="00436E4E"/>
    <w:rsid w:val="00437D90"/>
    <w:rsid w:val="00451349"/>
    <w:rsid w:val="00456E98"/>
    <w:rsid w:val="00462106"/>
    <w:rsid w:val="004641AC"/>
    <w:rsid w:val="00473BEF"/>
    <w:rsid w:val="00477A8C"/>
    <w:rsid w:val="004814F1"/>
    <w:rsid w:val="00483B39"/>
    <w:rsid w:val="00487B11"/>
    <w:rsid w:val="004A12AC"/>
    <w:rsid w:val="004A3D79"/>
    <w:rsid w:val="004A53F9"/>
    <w:rsid w:val="004B43D0"/>
    <w:rsid w:val="004B48D0"/>
    <w:rsid w:val="004B72EF"/>
    <w:rsid w:val="004C1E5C"/>
    <w:rsid w:val="004E0B73"/>
    <w:rsid w:val="004F4AFE"/>
    <w:rsid w:val="004F6EC8"/>
    <w:rsid w:val="004F779B"/>
    <w:rsid w:val="00502E11"/>
    <w:rsid w:val="00504A6F"/>
    <w:rsid w:val="005150FF"/>
    <w:rsid w:val="00524C84"/>
    <w:rsid w:val="00525351"/>
    <w:rsid w:val="00527BA3"/>
    <w:rsid w:val="00527EBA"/>
    <w:rsid w:val="005376EF"/>
    <w:rsid w:val="00542747"/>
    <w:rsid w:val="005476B7"/>
    <w:rsid w:val="00547798"/>
    <w:rsid w:val="005654D4"/>
    <w:rsid w:val="0058456E"/>
    <w:rsid w:val="005846CE"/>
    <w:rsid w:val="00587699"/>
    <w:rsid w:val="00593188"/>
    <w:rsid w:val="00593904"/>
    <w:rsid w:val="005942BB"/>
    <w:rsid w:val="00595187"/>
    <w:rsid w:val="005960A8"/>
    <w:rsid w:val="005A18C0"/>
    <w:rsid w:val="005A5F25"/>
    <w:rsid w:val="005B5482"/>
    <w:rsid w:val="005D5A77"/>
    <w:rsid w:val="005D6A65"/>
    <w:rsid w:val="005E3E31"/>
    <w:rsid w:val="005E6B15"/>
    <w:rsid w:val="00601365"/>
    <w:rsid w:val="00602248"/>
    <w:rsid w:val="00605C59"/>
    <w:rsid w:val="0060746F"/>
    <w:rsid w:val="00610568"/>
    <w:rsid w:val="0061202A"/>
    <w:rsid w:val="00616753"/>
    <w:rsid w:val="0062788C"/>
    <w:rsid w:val="006333C0"/>
    <w:rsid w:val="00643D64"/>
    <w:rsid w:val="006441FF"/>
    <w:rsid w:val="0064704E"/>
    <w:rsid w:val="006474A2"/>
    <w:rsid w:val="006550F6"/>
    <w:rsid w:val="006656EF"/>
    <w:rsid w:val="00674932"/>
    <w:rsid w:val="00675CC2"/>
    <w:rsid w:val="00677BD3"/>
    <w:rsid w:val="006818C6"/>
    <w:rsid w:val="00682535"/>
    <w:rsid w:val="00684934"/>
    <w:rsid w:val="006948E9"/>
    <w:rsid w:val="006A384A"/>
    <w:rsid w:val="006C1405"/>
    <w:rsid w:val="006C1D6B"/>
    <w:rsid w:val="006C6566"/>
    <w:rsid w:val="006C7064"/>
    <w:rsid w:val="006E1609"/>
    <w:rsid w:val="006F195D"/>
    <w:rsid w:val="006F4060"/>
    <w:rsid w:val="006F70F1"/>
    <w:rsid w:val="00714F73"/>
    <w:rsid w:val="007326F5"/>
    <w:rsid w:val="00734DF3"/>
    <w:rsid w:val="00736A3C"/>
    <w:rsid w:val="00741A90"/>
    <w:rsid w:val="007477FA"/>
    <w:rsid w:val="00756EC9"/>
    <w:rsid w:val="007572F7"/>
    <w:rsid w:val="007603ED"/>
    <w:rsid w:val="0076097A"/>
    <w:rsid w:val="007615B2"/>
    <w:rsid w:val="00762699"/>
    <w:rsid w:val="00763802"/>
    <w:rsid w:val="00764DD7"/>
    <w:rsid w:val="007828E2"/>
    <w:rsid w:val="007849EE"/>
    <w:rsid w:val="00787E53"/>
    <w:rsid w:val="00794D8B"/>
    <w:rsid w:val="007A30F9"/>
    <w:rsid w:val="007C73F8"/>
    <w:rsid w:val="007E103C"/>
    <w:rsid w:val="007E472E"/>
    <w:rsid w:val="007F14EF"/>
    <w:rsid w:val="007F17D5"/>
    <w:rsid w:val="007F2773"/>
    <w:rsid w:val="007F40F1"/>
    <w:rsid w:val="007F5911"/>
    <w:rsid w:val="00802DE3"/>
    <w:rsid w:val="008062B4"/>
    <w:rsid w:val="00814F62"/>
    <w:rsid w:val="00821C50"/>
    <w:rsid w:val="00822173"/>
    <w:rsid w:val="00824EB6"/>
    <w:rsid w:val="008250D0"/>
    <w:rsid w:val="0082511B"/>
    <w:rsid w:val="0083593C"/>
    <w:rsid w:val="0084004A"/>
    <w:rsid w:val="00840091"/>
    <w:rsid w:val="00843366"/>
    <w:rsid w:val="008437B2"/>
    <w:rsid w:val="00844791"/>
    <w:rsid w:val="0084521C"/>
    <w:rsid w:val="008530F0"/>
    <w:rsid w:val="00866580"/>
    <w:rsid w:val="00897F47"/>
    <w:rsid w:val="008A204C"/>
    <w:rsid w:val="008A6514"/>
    <w:rsid w:val="008B5403"/>
    <w:rsid w:val="008E11C0"/>
    <w:rsid w:val="008E1AE2"/>
    <w:rsid w:val="008F4D27"/>
    <w:rsid w:val="008F5FA8"/>
    <w:rsid w:val="008F7AF4"/>
    <w:rsid w:val="009005F3"/>
    <w:rsid w:val="00900E71"/>
    <w:rsid w:val="009168FE"/>
    <w:rsid w:val="00920299"/>
    <w:rsid w:val="0092198C"/>
    <w:rsid w:val="00927C98"/>
    <w:rsid w:val="009374E2"/>
    <w:rsid w:val="00944138"/>
    <w:rsid w:val="009466A9"/>
    <w:rsid w:val="00947039"/>
    <w:rsid w:val="009544B5"/>
    <w:rsid w:val="00960B5B"/>
    <w:rsid w:val="00962DBB"/>
    <w:rsid w:val="00970BAF"/>
    <w:rsid w:val="00983EF8"/>
    <w:rsid w:val="00992822"/>
    <w:rsid w:val="00995F0F"/>
    <w:rsid w:val="009A34BC"/>
    <w:rsid w:val="009A3AC6"/>
    <w:rsid w:val="009B02F9"/>
    <w:rsid w:val="009C1460"/>
    <w:rsid w:val="009C39EF"/>
    <w:rsid w:val="009C58B5"/>
    <w:rsid w:val="009C737C"/>
    <w:rsid w:val="009D08E0"/>
    <w:rsid w:val="009E02A2"/>
    <w:rsid w:val="009E417B"/>
    <w:rsid w:val="009E49F6"/>
    <w:rsid w:val="009E64E6"/>
    <w:rsid w:val="009F1B4C"/>
    <w:rsid w:val="009F1CDF"/>
    <w:rsid w:val="009F677A"/>
    <w:rsid w:val="00A001E3"/>
    <w:rsid w:val="00A022E1"/>
    <w:rsid w:val="00A17210"/>
    <w:rsid w:val="00A24F27"/>
    <w:rsid w:val="00A418F5"/>
    <w:rsid w:val="00A42894"/>
    <w:rsid w:val="00A511D2"/>
    <w:rsid w:val="00A52D4A"/>
    <w:rsid w:val="00A57285"/>
    <w:rsid w:val="00A601DB"/>
    <w:rsid w:val="00A83F49"/>
    <w:rsid w:val="00A85C96"/>
    <w:rsid w:val="00A919F6"/>
    <w:rsid w:val="00A95E65"/>
    <w:rsid w:val="00AC6C04"/>
    <w:rsid w:val="00AC7AED"/>
    <w:rsid w:val="00AC7C48"/>
    <w:rsid w:val="00AE3DDA"/>
    <w:rsid w:val="00AE5F97"/>
    <w:rsid w:val="00AE681F"/>
    <w:rsid w:val="00B24525"/>
    <w:rsid w:val="00B25E59"/>
    <w:rsid w:val="00B2691E"/>
    <w:rsid w:val="00B32987"/>
    <w:rsid w:val="00B4664E"/>
    <w:rsid w:val="00B4679D"/>
    <w:rsid w:val="00B473A6"/>
    <w:rsid w:val="00B51E94"/>
    <w:rsid w:val="00B550D9"/>
    <w:rsid w:val="00B717AB"/>
    <w:rsid w:val="00B83BF8"/>
    <w:rsid w:val="00B83E18"/>
    <w:rsid w:val="00B90EA9"/>
    <w:rsid w:val="00B95A22"/>
    <w:rsid w:val="00BA6285"/>
    <w:rsid w:val="00BB5FA8"/>
    <w:rsid w:val="00BB6E73"/>
    <w:rsid w:val="00BC1E77"/>
    <w:rsid w:val="00BC33E7"/>
    <w:rsid w:val="00BC466A"/>
    <w:rsid w:val="00BC49BF"/>
    <w:rsid w:val="00BC5DE1"/>
    <w:rsid w:val="00BD30F6"/>
    <w:rsid w:val="00BE1BE0"/>
    <w:rsid w:val="00BE1D81"/>
    <w:rsid w:val="00BE332A"/>
    <w:rsid w:val="00C001BB"/>
    <w:rsid w:val="00C11C7F"/>
    <w:rsid w:val="00C12FA4"/>
    <w:rsid w:val="00C1450C"/>
    <w:rsid w:val="00C236DD"/>
    <w:rsid w:val="00C259DD"/>
    <w:rsid w:val="00C55A66"/>
    <w:rsid w:val="00C56EC5"/>
    <w:rsid w:val="00C655E5"/>
    <w:rsid w:val="00C66365"/>
    <w:rsid w:val="00C748B6"/>
    <w:rsid w:val="00C75070"/>
    <w:rsid w:val="00CA1567"/>
    <w:rsid w:val="00CA73A7"/>
    <w:rsid w:val="00CC29E8"/>
    <w:rsid w:val="00CC6453"/>
    <w:rsid w:val="00CD2A97"/>
    <w:rsid w:val="00CD5CC6"/>
    <w:rsid w:val="00D07A8C"/>
    <w:rsid w:val="00D25262"/>
    <w:rsid w:val="00D560DA"/>
    <w:rsid w:val="00D633FB"/>
    <w:rsid w:val="00D65F3B"/>
    <w:rsid w:val="00D72FB4"/>
    <w:rsid w:val="00D7617F"/>
    <w:rsid w:val="00D92565"/>
    <w:rsid w:val="00D93547"/>
    <w:rsid w:val="00DA39D8"/>
    <w:rsid w:val="00DA4DCA"/>
    <w:rsid w:val="00DB06EE"/>
    <w:rsid w:val="00DC0BB0"/>
    <w:rsid w:val="00DC5286"/>
    <w:rsid w:val="00DD00EA"/>
    <w:rsid w:val="00DD1FD1"/>
    <w:rsid w:val="00DD44CE"/>
    <w:rsid w:val="00DF1714"/>
    <w:rsid w:val="00DF3C42"/>
    <w:rsid w:val="00DF7160"/>
    <w:rsid w:val="00E12984"/>
    <w:rsid w:val="00E20009"/>
    <w:rsid w:val="00E214C9"/>
    <w:rsid w:val="00E21E14"/>
    <w:rsid w:val="00E23FD1"/>
    <w:rsid w:val="00E27349"/>
    <w:rsid w:val="00E27DBD"/>
    <w:rsid w:val="00E44E03"/>
    <w:rsid w:val="00E455E3"/>
    <w:rsid w:val="00E45792"/>
    <w:rsid w:val="00E54413"/>
    <w:rsid w:val="00E6057B"/>
    <w:rsid w:val="00E61DB3"/>
    <w:rsid w:val="00E63819"/>
    <w:rsid w:val="00E64ABA"/>
    <w:rsid w:val="00E65DEB"/>
    <w:rsid w:val="00E66718"/>
    <w:rsid w:val="00E70AC5"/>
    <w:rsid w:val="00E818D4"/>
    <w:rsid w:val="00E820A3"/>
    <w:rsid w:val="00EA4697"/>
    <w:rsid w:val="00EB3C04"/>
    <w:rsid w:val="00EB7635"/>
    <w:rsid w:val="00EC1B34"/>
    <w:rsid w:val="00EC4DEE"/>
    <w:rsid w:val="00EC5AB1"/>
    <w:rsid w:val="00EC75BF"/>
    <w:rsid w:val="00ED14D4"/>
    <w:rsid w:val="00ED1B8A"/>
    <w:rsid w:val="00EE04F6"/>
    <w:rsid w:val="00EE3FDE"/>
    <w:rsid w:val="00EF32BE"/>
    <w:rsid w:val="00EF49B2"/>
    <w:rsid w:val="00EF547D"/>
    <w:rsid w:val="00F011B8"/>
    <w:rsid w:val="00F04038"/>
    <w:rsid w:val="00F1236F"/>
    <w:rsid w:val="00F15C7D"/>
    <w:rsid w:val="00F16ADD"/>
    <w:rsid w:val="00F327B4"/>
    <w:rsid w:val="00F34E45"/>
    <w:rsid w:val="00F5084B"/>
    <w:rsid w:val="00F56E50"/>
    <w:rsid w:val="00F57F1A"/>
    <w:rsid w:val="00F60FC0"/>
    <w:rsid w:val="00F65E5B"/>
    <w:rsid w:val="00F86864"/>
    <w:rsid w:val="00F8776B"/>
    <w:rsid w:val="00F90591"/>
    <w:rsid w:val="00F95808"/>
    <w:rsid w:val="00F964DE"/>
    <w:rsid w:val="00FA1471"/>
    <w:rsid w:val="00FA357B"/>
    <w:rsid w:val="00FA5CE0"/>
    <w:rsid w:val="00FA7496"/>
    <w:rsid w:val="00FA7CBC"/>
    <w:rsid w:val="00FB4FE8"/>
    <w:rsid w:val="00FC4B8B"/>
    <w:rsid w:val="00FD7605"/>
    <w:rsid w:val="00FE4568"/>
    <w:rsid w:val="00FE7CA6"/>
    <w:rsid w:val="00FF5BA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F97A4"/>
  <w15:docId w15:val="{AFD70F12-D058-4151-9C8F-3D10065F0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fr-CH" w:eastAsia="fr-CH"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666"/>
    <w:pPr>
      <w:pBdr>
        <w:top w:val="none" w:sz="0" w:space="0" w:color="auto"/>
        <w:left w:val="none" w:sz="0" w:space="0" w:color="auto"/>
        <w:bottom w:val="none" w:sz="0" w:space="0" w:color="auto"/>
        <w:right w:val="none" w:sz="0" w:space="0" w:color="auto"/>
        <w:between w:val="none" w:sz="0" w:space="0" w:color="auto"/>
        <w:bar w:val="none" w:sz="0" w:color="auto"/>
      </w:pBdr>
    </w:pPr>
    <w:rPr>
      <w:rFonts w:eastAsia="Times New Roman"/>
      <w:sz w:val="24"/>
      <w:szCs w:val="24"/>
      <w:bdr w:val="none" w:sz="0" w:space="0" w:color="auto"/>
      <w:lang w:eastAsia="en-GB"/>
    </w:rPr>
  </w:style>
  <w:style w:type="paragraph" w:styleId="Heading2">
    <w:name w:val="heading 2"/>
    <w:basedOn w:val="Normal"/>
    <w:next w:val="Normal"/>
    <w:link w:val="Heading2Char"/>
    <w:uiPriority w:val="9"/>
    <w:unhideWhenUsed/>
    <w:qFormat/>
    <w:rsid w:val="001C7A66"/>
    <w:pPr>
      <w:keepNext/>
      <w:keepLines/>
      <w:pBdr>
        <w:top w:val="nil"/>
        <w:left w:val="nil"/>
        <w:bottom w:val="nil"/>
        <w:right w:val="nil"/>
        <w:between w:val="nil"/>
        <w:bar w:val="nil"/>
      </w:pBdr>
      <w:spacing w:before="40"/>
      <w:outlineLvl w:val="1"/>
    </w:pPr>
    <w:rPr>
      <w:rFonts w:asciiTheme="majorHAnsi" w:eastAsiaTheme="majorEastAsia" w:hAnsiTheme="majorHAnsi" w:cstheme="majorBidi"/>
      <w:color w:val="0079BF" w:themeColor="accent1" w:themeShade="BF"/>
      <w:sz w:val="26"/>
      <w:szCs w:val="26"/>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cs="Arial Unicode MS"/>
      <w:color w:val="000000"/>
      <w:sz w:val="24"/>
      <w:szCs w:val="24"/>
      <w:u w:color="000000"/>
      <w:lang w:val="en-US"/>
      <w14:textOutline w14:w="0" w14:cap="flat" w14:cmpd="sng" w14:algn="ctr">
        <w14:noFill/>
        <w14:prstDash w14:val="solid"/>
        <w14:bevel/>
      </w14:textOutline>
    </w:rPr>
  </w:style>
  <w:style w:type="paragraph" w:customStyle="1" w:styleId="BodyA">
    <w:name w:val="Body A"/>
    <w:rPr>
      <w:rFonts w:ascii="Helvetica Neue" w:hAnsi="Helvetica Neue" w:cs="Arial Unicode MS"/>
      <w:color w:val="000000"/>
      <w:sz w:val="22"/>
      <w:szCs w:val="22"/>
      <w:u w:color="000000"/>
      <w:lang w:val="en-US"/>
      <w14:textOutline w14:w="12700" w14:cap="flat" w14:cmpd="sng" w14:algn="ctr">
        <w14:noFill/>
        <w14:prstDash w14:val="solid"/>
        <w14:miter w14:lim="400000"/>
      </w14:textOutline>
    </w:rPr>
  </w:style>
  <w:style w:type="paragraph" w:customStyle="1" w:styleId="Default">
    <w:name w:val="Default"/>
    <w:pPr>
      <w:spacing w:before="160" w:line="288" w:lineRule="auto"/>
    </w:pPr>
    <w:rPr>
      <w:rFonts w:ascii="Helvetica Neue" w:hAnsi="Helvetica Neue" w:cs="Arial Unicode MS"/>
      <w:color w:val="000000"/>
      <w:sz w:val="24"/>
      <w:szCs w:val="24"/>
      <w:u w:color="000000"/>
      <w:lang w:val="fr-FR"/>
      <w14:textOutline w14:w="12700" w14:cap="flat" w14:cmpd="sng" w14:algn="ctr">
        <w14:noFill/>
        <w14:prstDash w14:val="solid"/>
        <w14:miter w14:lim="400000"/>
      </w14:textOutline>
    </w:rPr>
  </w:style>
  <w:style w:type="paragraph" w:styleId="Caption">
    <w:name w:val="caption"/>
    <w:pPr>
      <w:tabs>
        <w:tab w:val="left" w:pos="1150"/>
      </w:tabs>
    </w:pPr>
    <w:rPr>
      <w:rFonts w:ascii="Helvetica Neue" w:hAnsi="Helvetica Neue" w:cs="Arial Unicode MS"/>
      <w:b/>
      <w:bCs/>
      <w:caps/>
      <w:color w:val="000000"/>
      <w:u w:color="000000"/>
      <w:lang w:val="fr-FR"/>
      <w14:textOutline w14:w="12700" w14:cap="flat" w14:cmpd="sng" w14:algn="ctr">
        <w14:noFill/>
        <w14:prstDash w14:val="solid"/>
        <w14:miter w14:lim="400000"/>
      </w14:textOutline>
    </w:rPr>
  </w:style>
  <w:style w:type="character" w:customStyle="1" w:styleId="Link">
    <w:name w:val="Link"/>
    <w:rPr>
      <w:outline w:val="0"/>
      <w:color w:val="0000FF"/>
      <w:u w:val="single" w:color="0000FF"/>
    </w:rPr>
  </w:style>
  <w:style w:type="character" w:customStyle="1" w:styleId="Hyperlink0">
    <w:name w:val="Hyperlink.0"/>
    <w:basedOn w:val="Link"/>
    <w:rPr>
      <w:rFonts w:ascii="Helvetica Neue" w:eastAsia="Helvetica Neue" w:hAnsi="Helvetica Neue" w:cs="Helvetica Neue"/>
      <w:outline w:val="0"/>
      <w:color w:val="0000FF"/>
      <w:u w:val="single" w:color="0000FF"/>
    </w:rPr>
  </w:style>
  <w:style w:type="paragraph" w:customStyle="1" w:styleId="TableStyle1">
    <w:name w:val="Table Style 1"/>
    <w:rsid w:val="001A0457"/>
    <w:rPr>
      <w:rFonts w:ascii="Helvetica Neue" w:hAnsi="Helvetica Neue" w:cs="Arial Unicode MS"/>
      <w:b/>
      <w:bCs/>
      <w:color w:val="000000"/>
      <w:u w:color="000000"/>
      <w:lang w:val="fr-FR"/>
      <w14:textOutline w14:w="12700" w14:cap="flat" w14:cmpd="sng" w14:algn="ctr">
        <w14:noFill/>
        <w14:prstDash w14:val="solid"/>
        <w14:miter w14:lim="400000"/>
      </w14:textOutline>
    </w:rPr>
  </w:style>
  <w:style w:type="paragraph" w:customStyle="1" w:styleId="TableStyle2">
    <w:name w:val="Table Style 2"/>
    <w:rsid w:val="001A0457"/>
    <w:rPr>
      <w:rFonts w:ascii="Helvetica Neue" w:hAnsi="Helvetica Neue" w:cs="Arial Unicode MS"/>
      <w:color w:val="000000"/>
      <w:u w:color="000000"/>
      <w:lang w:val="fr-FR"/>
      <w14:textOutline w14:w="12700" w14:cap="flat" w14:cmpd="sng" w14:algn="ctr">
        <w14:noFill/>
        <w14:prstDash w14:val="solid"/>
        <w14:miter w14:lim="400000"/>
      </w14:textOutline>
    </w:rPr>
  </w:style>
  <w:style w:type="paragraph" w:styleId="Revision">
    <w:name w:val="Revision"/>
    <w:hidden/>
    <w:uiPriority w:val="99"/>
    <w:semiHidden/>
    <w:rsid w:val="00ED1B8A"/>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CommentReference">
    <w:name w:val="annotation reference"/>
    <w:basedOn w:val="DefaultParagraphFont"/>
    <w:uiPriority w:val="99"/>
    <w:semiHidden/>
    <w:unhideWhenUsed/>
    <w:rsid w:val="008A6514"/>
    <w:rPr>
      <w:sz w:val="16"/>
      <w:szCs w:val="16"/>
    </w:rPr>
  </w:style>
  <w:style w:type="paragraph" w:styleId="CommentText">
    <w:name w:val="annotation text"/>
    <w:basedOn w:val="Normal"/>
    <w:link w:val="CommentTextChar"/>
    <w:uiPriority w:val="99"/>
    <w:unhideWhenUsed/>
    <w:rsid w:val="008A6514"/>
    <w:pPr>
      <w:pBdr>
        <w:top w:val="nil"/>
        <w:left w:val="nil"/>
        <w:bottom w:val="nil"/>
        <w:right w:val="nil"/>
        <w:between w:val="nil"/>
        <w:bar w:val="nil"/>
      </w:pBdr>
    </w:pPr>
    <w:rPr>
      <w:rFonts w:eastAsia="Arial Unicode MS"/>
      <w:sz w:val="20"/>
      <w:szCs w:val="20"/>
      <w:bdr w:val="nil"/>
      <w:lang w:val="en-US" w:eastAsia="en-US"/>
    </w:rPr>
  </w:style>
  <w:style w:type="character" w:customStyle="1" w:styleId="CommentTextChar">
    <w:name w:val="Comment Text Char"/>
    <w:basedOn w:val="DefaultParagraphFont"/>
    <w:link w:val="CommentText"/>
    <w:uiPriority w:val="99"/>
    <w:rsid w:val="008A6514"/>
    <w:rPr>
      <w:lang w:val="en-US" w:eastAsia="en-US"/>
    </w:rPr>
  </w:style>
  <w:style w:type="paragraph" w:styleId="CommentSubject">
    <w:name w:val="annotation subject"/>
    <w:basedOn w:val="CommentText"/>
    <w:next w:val="CommentText"/>
    <w:link w:val="CommentSubjectChar"/>
    <w:uiPriority w:val="99"/>
    <w:semiHidden/>
    <w:unhideWhenUsed/>
    <w:rsid w:val="008A6514"/>
    <w:rPr>
      <w:b/>
      <w:bCs/>
    </w:rPr>
  </w:style>
  <w:style w:type="character" w:customStyle="1" w:styleId="CommentSubjectChar">
    <w:name w:val="Comment Subject Char"/>
    <w:basedOn w:val="CommentTextChar"/>
    <w:link w:val="CommentSubject"/>
    <w:uiPriority w:val="99"/>
    <w:semiHidden/>
    <w:rsid w:val="008A6514"/>
    <w:rPr>
      <w:b/>
      <w:bCs/>
      <w:lang w:val="en-US" w:eastAsia="en-US"/>
    </w:rPr>
  </w:style>
  <w:style w:type="paragraph" w:styleId="Bibliography">
    <w:name w:val="Bibliography"/>
    <w:basedOn w:val="Normal"/>
    <w:next w:val="Normal"/>
    <w:uiPriority w:val="37"/>
    <w:unhideWhenUsed/>
    <w:rsid w:val="0028451C"/>
    <w:pPr>
      <w:pBdr>
        <w:top w:val="nil"/>
        <w:left w:val="nil"/>
        <w:bottom w:val="nil"/>
        <w:right w:val="nil"/>
        <w:between w:val="nil"/>
        <w:bar w:val="nil"/>
      </w:pBdr>
      <w:tabs>
        <w:tab w:val="left" w:pos="380"/>
      </w:tabs>
      <w:spacing w:line="480" w:lineRule="auto"/>
      <w:ind w:left="720" w:hanging="720"/>
    </w:pPr>
    <w:rPr>
      <w:rFonts w:eastAsia="Arial Unicode MS"/>
      <w:bdr w:val="nil"/>
      <w:lang w:val="en-US" w:eastAsia="en-US"/>
    </w:rPr>
  </w:style>
  <w:style w:type="character" w:styleId="UnresolvedMention">
    <w:name w:val="Unresolved Mention"/>
    <w:basedOn w:val="DefaultParagraphFont"/>
    <w:uiPriority w:val="99"/>
    <w:semiHidden/>
    <w:unhideWhenUsed/>
    <w:rsid w:val="005150FF"/>
    <w:rPr>
      <w:color w:val="605E5C"/>
      <w:shd w:val="clear" w:color="auto" w:fill="E1DFDD"/>
    </w:rPr>
  </w:style>
  <w:style w:type="paragraph" w:styleId="NormalWeb">
    <w:name w:val="Normal (Web)"/>
    <w:basedOn w:val="Normal"/>
    <w:uiPriority w:val="99"/>
    <w:semiHidden/>
    <w:unhideWhenUsed/>
    <w:rsid w:val="00643D64"/>
    <w:pPr>
      <w:spacing w:before="100" w:beforeAutospacing="1" w:after="100" w:afterAutospacing="1"/>
    </w:pPr>
    <w:rPr>
      <w:lang w:val="en-US"/>
    </w:rPr>
  </w:style>
  <w:style w:type="character" w:customStyle="1" w:styleId="apple-converted-space">
    <w:name w:val="apple-converted-space"/>
    <w:basedOn w:val="DefaultParagraphFont"/>
    <w:rsid w:val="00643D64"/>
  </w:style>
  <w:style w:type="table" w:styleId="TableGrid">
    <w:name w:val="Table Grid"/>
    <w:basedOn w:val="TableNormal"/>
    <w:uiPriority w:val="39"/>
    <w:rsid w:val="0013663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1C7A66"/>
    <w:rPr>
      <w:rFonts w:asciiTheme="majorHAnsi" w:eastAsiaTheme="majorEastAsia" w:hAnsiTheme="majorHAnsi" w:cstheme="majorBidi"/>
      <w:color w:val="0079BF" w:themeColor="accent1" w:themeShade="BF"/>
      <w:sz w:val="26"/>
      <w:szCs w:val="26"/>
      <w:lang w:val="en-US" w:eastAsia="en-US"/>
    </w:rPr>
  </w:style>
  <w:style w:type="paragraph" w:styleId="Header">
    <w:name w:val="header"/>
    <w:basedOn w:val="Normal"/>
    <w:link w:val="HeaderChar"/>
    <w:uiPriority w:val="99"/>
    <w:unhideWhenUsed/>
    <w:rsid w:val="00DA39D8"/>
    <w:pPr>
      <w:pBdr>
        <w:top w:val="nil"/>
        <w:left w:val="nil"/>
        <w:bottom w:val="nil"/>
        <w:right w:val="nil"/>
        <w:between w:val="nil"/>
        <w:bar w:val="nil"/>
      </w:pBdr>
      <w:tabs>
        <w:tab w:val="center" w:pos="4536"/>
        <w:tab w:val="right" w:pos="9072"/>
      </w:tabs>
    </w:pPr>
    <w:rPr>
      <w:rFonts w:eastAsia="Arial Unicode MS"/>
      <w:bdr w:val="nil"/>
      <w:lang w:val="en-US" w:eastAsia="en-US"/>
    </w:rPr>
  </w:style>
  <w:style w:type="character" w:customStyle="1" w:styleId="HeaderChar">
    <w:name w:val="Header Char"/>
    <w:basedOn w:val="DefaultParagraphFont"/>
    <w:link w:val="Header"/>
    <w:uiPriority w:val="99"/>
    <w:rsid w:val="00DA39D8"/>
    <w:rPr>
      <w:sz w:val="24"/>
      <w:szCs w:val="24"/>
      <w:lang w:val="en-US" w:eastAsia="en-US"/>
    </w:rPr>
  </w:style>
  <w:style w:type="paragraph" w:styleId="Footer">
    <w:name w:val="footer"/>
    <w:basedOn w:val="Normal"/>
    <w:link w:val="FooterChar"/>
    <w:uiPriority w:val="99"/>
    <w:unhideWhenUsed/>
    <w:rsid w:val="00DA39D8"/>
    <w:pPr>
      <w:pBdr>
        <w:top w:val="nil"/>
        <w:left w:val="nil"/>
        <w:bottom w:val="nil"/>
        <w:right w:val="nil"/>
        <w:between w:val="nil"/>
        <w:bar w:val="nil"/>
      </w:pBdr>
      <w:tabs>
        <w:tab w:val="center" w:pos="4536"/>
        <w:tab w:val="right" w:pos="9072"/>
      </w:tabs>
    </w:pPr>
    <w:rPr>
      <w:rFonts w:eastAsia="Arial Unicode MS"/>
      <w:bdr w:val="nil"/>
      <w:lang w:val="en-US" w:eastAsia="en-US"/>
    </w:rPr>
  </w:style>
  <w:style w:type="character" w:customStyle="1" w:styleId="FooterChar">
    <w:name w:val="Footer Char"/>
    <w:basedOn w:val="DefaultParagraphFont"/>
    <w:link w:val="Footer"/>
    <w:uiPriority w:val="99"/>
    <w:rsid w:val="00DA39D8"/>
    <w:rPr>
      <w:sz w:val="24"/>
      <w:szCs w:val="24"/>
      <w:lang w:val="en-US" w:eastAsia="en-US"/>
    </w:rPr>
  </w:style>
  <w:style w:type="paragraph" w:styleId="FootnoteText">
    <w:name w:val="footnote text"/>
    <w:basedOn w:val="Normal"/>
    <w:link w:val="FootnoteTextChar"/>
    <w:uiPriority w:val="99"/>
    <w:semiHidden/>
    <w:unhideWhenUsed/>
    <w:rsid w:val="00736A3C"/>
    <w:pPr>
      <w:pBdr>
        <w:top w:val="nil"/>
        <w:left w:val="nil"/>
        <w:bottom w:val="nil"/>
        <w:right w:val="nil"/>
        <w:between w:val="nil"/>
        <w:bar w:val="nil"/>
      </w:pBdr>
    </w:pPr>
    <w:rPr>
      <w:rFonts w:eastAsia="Arial Unicode MS"/>
      <w:sz w:val="20"/>
      <w:szCs w:val="20"/>
      <w:bdr w:val="nil"/>
      <w:lang w:val="en-US" w:eastAsia="en-US"/>
    </w:rPr>
  </w:style>
  <w:style w:type="character" w:customStyle="1" w:styleId="FootnoteTextChar">
    <w:name w:val="Footnote Text Char"/>
    <w:basedOn w:val="DefaultParagraphFont"/>
    <w:link w:val="FootnoteText"/>
    <w:uiPriority w:val="99"/>
    <w:semiHidden/>
    <w:rsid w:val="00736A3C"/>
    <w:rPr>
      <w:lang w:val="en-US" w:eastAsia="en-US"/>
    </w:rPr>
  </w:style>
  <w:style w:type="character" w:styleId="FootnoteReference">
    <w:name w:val="footnote reference"/>
    <w:basedOn w:val="DefaultParagraphFont"/>
    <w:uiPriority w:val="99"/>
    <w:semiHidden/>
    <w:unhideWhenUsed/>
    <w:rsid w:val="00736A3C"/>
    <w:rPr>
      <w:vertAlign w:val="superscript"/>
    </w:rPr>
  </w:style>
  <w:style w:type="paragraph" w:styleId="ListParagraph">
    <w:name w:val="List Paragraph"/>
    <w:basedOn w:val="Normal"/>
    <w:uiPriority w:val="34"/>
    <w:qFormat/>
    <w:rsid w:val="00BE1D81"/>
    <w:pPr>
      <w:ind w:left="720"/>
      <w:contextualSpacing/>
    </w:pPr>
  </w:style>
  <w:style w:type="character" w:customStyle="1" w:styleId="cf01">
    <w:name w:val="cf01"/>
    <w:basedOn w:val="DefaultParagraphFont"/>
    <w:rsid w:val="00B717AB"/>
    <w:rPr>
      <w:rFonts w:ascii="Segoe UI" w:hAnsi="Segoe UI" w:cs="Segoe UI" w:hint="default"/>
      <w:color w:val="222222"/>
      <w:sz w:val="18"/>
      <w:szCs w:val="18"/>
    </w:rPr>
  </w:style>
  <w:style w:type="character" w:styleId="LineNumber">
    <w:name w:val="line number"/>
    <w:basedOn w:val="DefaultParagraphFont"/>
    <w:uiPriority w:val="99"/>
    <w:semiHidden/>
    <w:unhideWhenUsed/>
    <w:rsid w:val="00794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1453242">
      <w:bodyDiv w:val="1"/>
      <w:marLeft w:val="0"/>
      <w:marRight w:val="0"/>
      <w:marTop w:val="0"/>
      <w:marBottom w:val="0"/>
      <w:divBdr>
        <w:top w:val="none" w:sz="0" w:space="0" w:color="auto"/>
        <w:left w:val="none" w:sz="0" w:space="0" w:color="auto"/>
        <w:bottom w:val="none" w:sz="0" w:space="0" w:color="auto"/>
        <w:right w:val="none" w:sz="0" w:space="0" w:color="auto"/>
      </w:divBdr>
    </w:div>
    <w:div w:id="311720932">
      <w:bodyDiv w:val="1"/>
      <w:marLeft w:val="0"/>
      <w:marRight w:val="0"/>
      <w:marTop w:val="0"/>
      <w:marBottom w:val="0"/>
      <w:divBdr>
        <w:top w:val="none" w:sz="0" w:space="0" w:color="auto"/>
        <w:left w:val="none" w:sz="0" w:space="0" w:color="auto"/>
        <w:bottom w:val="none" w:sz="0" w:space="0" w:color="auto"/>
        <w:right w:val="none" w:sz="0" w:space="0" w:color="auto"/>
      </w:divBdr>
    </w:div>
    <w:div w:id="399333490">
      <w:bodyDiv w:val="1"/>
      <w:marLeft w:val="0"/>
      <w:marRight w:val="0"/>
      <w:marTop w:val="0"/>
      <w:marBottom w:val="0"/>
      <w:divBdr>
        <w:top w:val="none" w:sz="0" w:space="0" w:color="auto"/>
        <w:left w:val="none" w:sz="0" w:space="0" w:color="auto"/>
        <w:bottom w:val="none" w:sz="0" w:space="0" w:color="auto"/>
        <w:right w:val="none" w:sz="0" w:space="0" w:color="auto"/>
      </w:divBdr>
    </w:div>
    <w:div w:id="518160042">
      <w:bodyDiv w:val="1"/>
      <w:marLeft w:val="0"/>
      <w:marRight w:val="0"/>
      <w:marTop w:val="0"/>
      <w:marBottom w:val="0"/>
      <w:divBdr>
        <w:top w:val="none" w:sz="0" w:space="0" w:color="auto"/>
        <w:left w:val="none" w:sz="0" w:space="0" w:color="auto"/>
        <w:bottom w:val="none" w:sz="0" w:space="0" w:color="auto"/>
        <w:right w:val="none" w:sz="0" w:space="0" w:color="auto"/>
      </w:divBdr>
    </w:div>
    <w:div w:id="545289892">
      <w:bodyDiv w:val="1"/>
      <w:marLeft w:val="0"/>
      <w:marRight w:val="0"/>
      <w:marTop w:val="0"/>
      <w:marBottom w:val="0"/>
      <w:divBdr>
        <w:top w:val="none" w:sz="0" w:space="0" w:color="auto"/>
        <w:left w:val="none" w:sz="0" w:space="0" w:color="auto"/>
        <w:bottom w:val="none" w:sz="0" w:space="0" w:color="auto"/>
        <w:right w:val="none" w:sz="0" w:space="0" w:color="auto"/>
      </w:divBdr>
    </w:div>
    <w:div w:id="943458312">
      <w:bodyDiv w:val="1"/>
      <w:marLeft w:val="0"/>
      <w:marRight w:val="0"/>
      <w:marTop w:val="0"/>
      <w:marBottom w:val="0"/>
      <w:divBdr>
        <w:top w:val="none" w:sz="0" w:space="0" w:color="auto"/>
        <w:left w:val="none" w:sz="0" w:space="0" w:color="auto"/>
        <w:bottom w:val="none" w:sz="0" w:space="0" w:color="auto"/>
        <w:right w:val="none" w:sz="0" w:space="0" w:color="auto"/>
      </w:divBdr>
    </w:div>
    <w:div w:id="949361680">
      <w:bodyDiv w:val="1"/>
      <w:marLeft w:val="0"/>
      <w:marRight w:val="0"/>
      <w:marTop w:val="0"/>
      <w:marBottom w:val="0"/>
      <w:divBdr>
        <w:top w:val="none" w:sz="0" w:space="0" w:color="auto"/>
        <w:left w:val="none" w:sz="0" w:space="0" w:color="auto"/>
        <w:bottom w:val="none" w:sz="0" w:space="0" w:color="auto"/>
        <w:right w:val="none" w:sz="0" w:space="0" w:color="auto"/>
      </w:divBdr>
    </w:div>
    <w:div w:id="1021128286">
      <w:bodyDiv w:val="1"/>
      <w:marLeft w:val="0"/>
      <w:marRight w:val="0"/>
      <w:marTop w:val="0"/>
      <w:marBottom w:val="0"/>
      <w:divBdr>
        <w:top w:val="none" w:sz="0" w:space="0" w:color="auto"/>
        <w:left w:val="none" w:sz="0" w:space="0" w:color="auto"/>
        <w:bottom w:val="none" w:sz="0" w:space="0" w:color="auto"/>
        <w:right w:val="none" w:sz="0" w:space="0" w:color="auto"/>
      </w:divBdr>
    </w:div>
    <w:div w:id="1153762211">
      <w:bodyDiv w:val="1"/>
      <w:marLeft w:val="0"/>
      <w:marRight w:val="0"/>
      <w:marTop w:val="0"/>
      <w:marBottom w:val="0"/>
      <w:divBdr>
        <w:top w:val="none" w:sz="0" w:space="0" w:color="auto"/>
        <w:left w:val="none" w:sz="0" w:space="0" w:color="auto"/>
        <w:bottom w:val="none" w:sz="0" w:space="0" w:color="auto"/>
        <w:right w:val="none" w:sz="0" w:space="0" w:color="auto"/>
      </w:divBdr>
    </w:div>
    <w:div w:id="1153986827">
      <w:bodyDiv w:val="1"/>
      <w:marLeft w:val="0"/>
      <w:marRight w:val="0"/>
      <w:marTop w:val="0"/>
      <w:marBottom w:val="0"/>
      <w:divBdr>
        <w:top w:val="none" w:sz="0" w:space="0" w:color="auto"/>
        <w:left w:val="none" w:sz="0" w:space="0" w:color="auto"/>
        <w:bottom w:val="none" w:sz="0" w:space="0" w:color="auto"/>
        <w:right w:val="none" w:sz="0" w:space="0" w:color="auto"/>
      </w:divBdr>
      <w:divsChild>
        <w:div w:id="671875335">
          <w:marLeft w:val="0"/>
          <w:marRight w:val="0"/>
          <w:marTop w:val="0"/>
          <w:marBottom w:val="0"/>
          <w:divBdr>
            <w:top w:val="none" w:sz="0" w:space="0" w:color="auto"/>
            <w:left w:val="none" w:sz="0" w:space="0" w:color="auto"/>
            <w:bottom w:val="none" w:sz="0" w:space="0" w:color="auto"/>
            <w:right w:val="none" w:sz="0" w:space="0" w:color="auto"/>
          </w:divBdr>
          <w:divsChild>
            <w:div w:id="175852537">
              <w:marLeft w:val="0"/>
              <w:marRight w:val="0"/>
              <w:marTop w:val="0"/>
              <w:marBottom w:val="0"/>
              <w:divBdr>
                <w:top w:val="none" w:sz="0" w:space="0" w:color="auto"/>
                <w:left w:val="none" w:sz="0" w:space="0" w:color="auto"/>
                <w:bottom w:val="none" w:sz="0" w:space="0" w:color="auto"/>
                <w:right w:val="none" w:sz="0" w:space="0" w:color="auto"/>
              </w:divBdr>
              <w:divsChild>
                <w:div w:id="1941642482">
                  <w:marLeft w:val="0"/>
                  <w:marRight w:val="0"/>
                  <w:marTop w:val="0"/>
                  <w:marBottom w:val="0"/>
                  <w:divBdr>
                    <w:top w:val="none" w:sz="0" w:space="0" w:color="auto"/>
                    <w:left w:val="none" w:sz="0" w:space="0" w:color="auto"/>
                    <w:bottom w:val="none" w:sz="0" w:space="0" w:color="auto"/>
                    <w:right w:val="none" w:sz="0" w:space="0" w:color="auto"/>
                  </w:divBdr>
                  <w:divsChild>
                    <w:div w:id="1555039135">
                      <w:marLeft w:val="0"/>
                      <w:marRight w:val="0"/>
                      <w:marTop w:val="0"/>
                      <w:marBottom w:val="0"/>
                      <w:divBdr>
                        <w:top w:val="none" w:sz="0" w:space="0" w:color="auto"/>
                        <w:left w:val="none" w:sz="0" w:space="0" w:color="auto"/>
                        <w:bottom w:val="none" w:sz="0" w:space="0" w:color="auto"/>
                        <w:right w:val="none" w:sz="0" w:space="0" w:color="auto"/>
                      </w:divBdr>
                      <w:divsChild>
                        <w:div w:id="1005664783">
                          <w:marLeft w:val="0"/>
                          <w:marRight w:val="0"/>
                          <w:marTop w:val="0"/>
                          <w:marBottom w:val="0"/>
                          <w:divBdr>
                            <w:top w:val="none" w:sz="0" w:space="0" w:color="auto"/>
                            <w:left w:val="none" w:sz="0" w:space="0" w:color="auto"/>
                            <w:bottom w:val="none" w:sz="0" w:space="0" w:color="auto"/>
                            <w:right w:val="none" w:sz="0" w:space="0" w:color="auto"/>
                          </w:divBdr>
                          <w:divsChild>
                            <w:div w:id="494607670">
                              <w:marLeft w:val="0"/>
                              <w:marRight w:val="0"/>
                              <w:marTop w:val="0"/>
                              <w:marBottom w:val="0"/>
                              <w:divBdr>
                                <w:top w:val="none" w:sz="0" w:space="0" w:color="auto"/>
                                <w:left w:val="none" w:sz="0" w:space="0" w:color="auto"/>
                                <w:bottom w:val="none" w:sz="0" w:space="0" w:color="auto"/>
                                <w:right w:val="none" w:sz="0" w:space="0" w:color="auto"/>
                              </w:divBdr>
                              <w:divsChild>
                                <w:div w:id="80298660">
                                  <w:marLeft w:val="0"/>
                                  <w:marRight w:val="0"/>
                                  <w:marTop w:val="0"/>
                                  <w:marBottom w:val="0"/>
                                  <w:divBdr>
                                    <w:top w:val="none" w:sz="0" w:space="0" w:color="auto"/>
                                    <w:left w:val="none" w:sz="0" w:space="0" w:color="auto"/>
                                    <w:bottom w:val="none" w:sz="0" w:space="0" w:color="auto"/>
                                    <w:right w:val="none" w:sz="0" w:space="0" w:color="auto"/>
                                  </w:divBdr>
                                  <w:divsChild>
                                    <w:div w:id="911740158">
                                      <w:marLeft w:val="0"/>
                                      <w:marRight w:val="0"/>
                                      <w:marTop w:val="0"/>
                                      <w:marBottom w:val="0"/>
                                      <w:divBdr>
                                        <w:top w:val="none" w:sz="0" w:space="0" w:color="auto"/>
                                        <w:left w:val="none" w:sz="0" w:space="0" w:color="auto"/>
                                        <w:bottom w:val="none" w:sz="0" w:space="0" w:color="auto"/>
                                        <w:right w:val="none" w:sz="0" w:space="0" w:color="auto"/>
                                      </w:divBdr>
                                      <w:divsChild>
                                        <w:div w:id="144022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44508328">
          <w:marLeft w:val="0"/>
          <w:marRight w:val="0"/>
          <w:marTop w:val="0"/>
          <w:marBottom w:val="0"/>
          <w:divBdr>
            <w:top w:val="none" w:sz="0" w:space="0" w:color="auto"/>
            <w:left w:val="none" w:sz="0" w:space="0" w:color="auto"/>
            <w:bottom w:val="none" w:sz="0" w:space="0" w:color="auto"/>
            <w:right w:val="none" w:sz="0" w:space="0" w:color="auto"/>
          </w:divBdr>
          <w:divsChild>
            <w:div w:id="2131584799">
              <w:marLeft w:val="0"/>
              <w:marRight w:val="0"/>
              <w:marTop w:val="0"/>
              <w:marBottom w:val="0"/>
              <w:divBdr>
                <w:top w:val="none" w:sz="0" w:space="0" w:color="auto"/>
                <w:left w:val="none" w:sz="0" w:space="0" w:color="auto"/>
                <w:bottom w:val="none" w:sz="0" w:space="0" w:color="auto"/>
                <w:right w:val="none" w:sz="0" w:space="0" w:color="auto"/>
              </w:divBdr>
              <w:divsChild>
                <w:div w:id="136844833">
                  <w:marLeft w:val="0"/>
                  <w:marRight w:val="0"/>
                  <w:marTop w:val="0"/>
                  <w:marBottom w:val="0"/>
                  <w:divBdr>
                    <w:top w:val="none" w:sz="0" w:space="0" w:color="auto"/>
                    <w:left w:val="none" w:sz="0" w:space="0" w:color="auto"/>
                    <w:bottom w:val="none" w:sz="0" w:space="0" w:color="auto"/>
                    <w:right w:val="none" w:sz="0" w:space="0" w:color="auto"/>
                  </w:divBdr>
                  <w:divsChild>
                    <w:div w:id="548765411">
                      <w:marLeft w:val="0"/>
                      <w:marRight w:val="0"/>
                      <w:marTop w:val="0"/>
                      <w:marBottom w:val="0"/>
                      <w:divBdr>
                        <w:top w:val="none" w:sz="0" w:space="0" w:color="auto"/>
                        <w:left w:val="none" w:sz="0" w:space="0" w:color="auto"/>
                        <w:bottom w:val="none" w:sz="0" w:space="0" w:color="auto"/>
                        <w:right w:val="none" w:sz="0" w:space="0" w:color="auto"/>
                      </w:divBdr>
                      <w:divsChild>
                        <w:div w:id="827482450">
                          <w:marLeft w:val="0"/>
                          <w:marRight w:val="0"/>
                          <w:marTop w:val="0"/>
                          <w:marBottom w:val="0"/>
                          <w:divBdr>
                            <w:top w:val="none" w:sz="0" w:space="0" w:color="auto"/>
                            <w:left w:val="none" w:sz="0" w:space="0" w:color="auto"/>
                            <w:bottom w:val="none" w:sz="0" w:space="0" w:color="auto"/>
                            <w:right w:val="none" w:sz="0" w:space="0" w:color="auto"/>
                          </w:divBdr>
                          <w:divsChild>
                            <w:div w:id="1730031791">
                              <w:marLeft w:val="0"/>
                              <w:marRight w:val="0"/>
                              <w:marTop w:val="0"/>
                              <w:marBottom w:val="0"/>
                              <w:divBdr>
                                <w:top w:val="none" w:sz="0" w:space="0" w:color="auto"/>
                                <w:left w:val="none" w:sz="0" w:space="0" w:color="auto"/>
                                <w:bottom w:val="none" w:sz="0" w:space="0" w:color="auto"/>
                                <w:right w:val="none" w:sz="0" w:space="0" w:color="auto"/>
                              </w:divBdr>
                              <w:divsChild>
                                <w:div w:id="1260482824">
                                  <w:marLeft w:val="0"/>
                                  <w:marRight w:val="0"/>
                                  <w:marTop w:val="0"/>
                                  <w:marBottom w:val="0"/>
                                  <w:divBdr>
                                    <w:top w:val="none" w:sz="0" w:space="0" w:color="auto"/>
                                    <w:left w:val="none" w:sz="0" w:space="0" w:color="auto"/>
                                    <w:bottom w:val="none" w:sz="0" w:space="0" w:color="auto"/>
                                    <w:right w:val="none" w:sz="0" w:space="0" w:color="auto"/>
                                  </w:divBdr>
                                  <w:divsChild>
                                    <w:div w:id="2029746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3492978">
      <w:bodyDiv w:val="1"/>
      <w:marLeft w:val="0"/>
      <w:marRight w:val="0"/>
      <w:marTop w:val="0"/>
      <w:marBottom w:val="0"/>
      <w:divBdr>
        <w:top w:val="none" w:sz="0" w:space="0" w:color="auto"/>
        <w:left w:val="none" w:sz="0" w:space="0" w:color="auto"/>
        <w:bottom w:val="none" w:sz="0" w:space="0" w:color="auto"/>
        <w:right w:val="none" w:sz="0" w:space="0" w:color="auto"/>
      </w:divBdr>
    </w:div>
    <w:div w:id="1409889865">
      <w:bodyDiv w:val="1"/>
      <w:marLeft w:val="0"/>
      <w:marRight w:val="0"/>
      <w:marTop w:val="0"/>
      <w:marBottom w:val="0"/>
      <w:divBdr>
        <w:top w:val="none" w:sz="0" w:space="0" w:color="auto"/>
        <w:left w:val="none" w:sz="0" w:space="0" w:color="auto"/>
        <w:bottom w:val="none" w:sz="0" w:space="0" w:color="auto"/>
        <w:right w:val="none" w:sz="0" w:space="0" w:color="auto"/>
      </w:divBdr>
    </w:div>
    <w:div w:id="1534343347">
      <w:bodyDiv w:val="1"/>
      <w:marLeft w:val="0"/>
      <w:marRight w:val="0"/>
      <w:marTop w:val="0"/>
      <w:marBottom w:val="0"/>
      <w:divBdr>
        <w:top w:val="none" w:sz="0" w:space="0" w:color="auto"/>
        <w:left w:val="none" w:sz="0" w:space="0" w:color="auto"/>
        <w:bottom w:val="none" w:sz="0" w:space="0" w:color="auto"/>
        <w:right w:val="none" w:sz="0" w:space="0" w:color="auto"/>
      </w:divBdr>
      <w:divsChild>
        <w:div w:id="933245305">
          <w:marLeft w:val="0"/>
          <w:marRight w:val="0"/>
          <w:marTop w:val="0"/>
          <w:marBottom w:val="0"/>
          <w:divBdr>
            <w:top w:val="none" w:sz="0" w:space="0" w:color="auto"/>
            <w:left w:val="none" w:sz="0" w:space="0" w:color="auto"/>
            <w:bottom w:val="none" w:sz="0" w:space="0" w:color="auto"/>
            <w:right w:val="none" w:sz="0" w:space="0" w:color="auto"/>
          </w:divBdr>
          <w:divsChild>
            <w:div w:id="1758403377">
              <w:marLeft w:val="0"/>
              <w:marRight w:val="0"/>
              <w:marTop w:val="0"/>
              <w:marBottom w:val="0"/>
              <w:divBdr>
                <w:top w:val="none" w:sz="0" w:space="0" w:color="auto"/>
                <w:left w:val="none" w:sz="0" w:space="0" w:color="auto"/>
                <w:bottom w:val="none" w:sz="0" w:space="0" w:color="auto"/>
                <w:right w:val="none" w:sz="0" w:space="0" w:color="auto"/>
              </w:divBdr>
              <w:divsChild>
                <w:div w:id="1331592557">
                  <w:marLeft w:val="0"/>
                  <w:marRight w:val="0"/>
                  <w:marTop w:val="0"/>
                  <w:marBottom w:val="0"/>
                  <w:divBdr>
                    <w:top w:val="none" w:sz="0" w:space="0" w:color="auto"/>
                    <w:left w:val="none" w:sz="0" w:space="0" w:color="auto"/>
                    <w:bottom w:val="none" w:sz="0" w:space="0" w:color="auto"/>
                    <w:right w:val="none" w:sz="0" w:space="0" w:color="auto"/>
                  </w:divBdr>
                  <w:divsChild>
                    <w:div w:id="2142723621">
                      <w:marLeft w:val="0"/>
                      <w:marRight w:val="0"/>
                      <w:marTop w:val="0"/>
                      <w:marBottom w:val="0"/>
                      <w:divBdr>
                        <w:top w:val="none" w:sz="0" w:space="0" w:color="auto"/>
                        <w:left w:val="none" w:sz="0" w:space="0" w:color="auto"/>
                        <w:bottom w:val="none" w:sz="0" w:space="0" w:color="auto"/>
                        <w:right w:val="none" w:sz="0" w:space="0" w:color="auto"/>
                      </w:divBdr>
                      <w:divsChild>
                        <w:div w:id="518662877">
                          <w:marLeft w:val="0"/>
                          <w:marRight w:val="0"/>
                          <w:marTop w:val="0"/>
                          <w:marBottom w:val="0"/>
                          <w:divBdr>
                            <w:top w:val="none" w:sz="0" w:space="0" w:color="auto"/>
                            <w:left w:val="none" w:sz="0" w:space="0" w:color="auto"/>
                            <w:bottom w:val="none" w:sz="0" w:space="0" w:color="auto"/>
                            <w:right w:val="none" w:sz="0" w:space="0" w:color="auto"/>
                          </w:divBdr>
                          <w:divsChild>
                            <w:div w:id="968627652">
                              <w:marLeft w:val="0"/>
                              <w:marRight w:val="0"/>
                              <w:marTop w:val="0"/>
                              <w:marBottom w:val="0"/>
                              <w:divBdr>
                                <w:top w:val="none" w:sz="0" w:space="0" w:color="auto"/>
                                <w:left w:val="none" w:sz="0" w:space="0" w:color="auto"/>
                                <w:bottom w:val="none" w:sz="0" w:space="0" w:color="auto"/>
                                <w:right w:val="none" w:sz="0" w:space="0" w:color="auto"/>
                              </w:divBdr>
                              <w:divsChild>
                                <w:div w:id="1245072140">
                                  <w:marLeft w:val="0"/>
                                  <w:marRight w:val="0"/>
                                  <w:marTop w:val="0"/>
                                  <w:marBottom w:val="0"/>
                                  <w:divBdr>
                                    <w:top w:val="none" w:sz="0" w:space="0" w:color="auto"/>
                                    <w:left w:val="none" w:sz="0" w:space="0" w:color="auto"/>
                                    <w:bottom w:val="none" w:sz="0" w:space="0" w:color="auto"/>
                                    <w:right w:val="none" w:sz="0" w:space="0" w:color="auto"/>
                                  </w:divBdr>
                                  <w:divsChild>
                                    <w:div w:id="1451630282">
                                      <w:marLeft w:val="0"/>
                                      <w:marRight w:val="0"/>
                                      <w:marTop w:val="0"/>
                                      <w:marBottom w:val="0"/>
                                      <w:divBdr>
                                        <w:top w:val="none" w:sz="0" w:space="0" w:color="auto"/>
                                        <w:left w:val="none" w:sz="0" w:space="0" w:color="auto"/>
                                        <w:bottom w:val="none" w:sz="0" w:space="0" w:color="auto"/>
                                        <w:right w:val="none" w:sz="0" w:space="0" w:color="auto"/>
                                      </w:divBdr>
                                      <w:divsChild>
                                        <w:div w:id="414018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2715513">
          <w:marLeft w:val="0"/>
          <w:marRight w:val="0"/>
          <w:marTop w:val="0"/>
          <w:marBottom w:val="0"/>
          <w:divBdr>
            <w:top w:val="none" w:sz="0" w:space="0" w:color="auto"/>
            <w:left w:val="none" w:sz="0" w:space="0" w:color="auto"/>
            <w:bottom w:val="none" w:sz="0" w:space="0" w:color="auto"/>
            <w:right w:val="none" w:sz="0" w:space="0" w:color="auto"/>
          </w:divBdr>
          <w:divsChild>
            <w:div w:id="1088815244">
              <w:marLeft w:val="0"/>
              <w:marRight w:val="0"/>
              <w:marTop w:val="0"/>
              <w:marBottom w:val="0"/>
              <w:divBdr>
                <w:top w:val="none" w:sz="0" w:space="0" w:color="auto"/>
                <w:left w:val="none" w:sz="0" w:space="0" w:color="auto"/>
                <w:bottom w:val="none" w:sz="0" w:space="0" w:color="auto"/>
                <w:right w:val="none" w:sz="0" w:space="0" w:color="auto"/>
              </w:divBdr>
              <w:divsChild>
                <w:div w:id="562066952">
                  <w:marLeft w:val="0"/>
                  <w:marRight w:val="0"/>
                  <w:marTop w:val="0"/>
                  <w:marBottom w:val="0"/>
                  <w:divBdr>
                    <w:top w:val="none" w:sz="0" w:space="0" w:color="auto"/>
                    <w:left w:val="none" w:sz="0" w:space="0" w:color="auto"/>
                    <w:bottom w:val="none" w:sz="0" w:space="0" w:color="auto"/>
                    <w:right w:val="none" w:sz="0" w:space="0" w:color="auto"/>
                  </w:divBdr>
                  <w:divsChild>
                    <w:div w:id="560287437">
                      <w:marLeft w:val="0"/>
                      <w:marRight w:val="0"/>
                      <w:marTop w:val="0"/>
                      <w:marBottom w:val="0"/>
                      <w:divBdr>
                        <w:top w:val="none" w:sz="0" w:space="0" w:color="auto"/>
                        <w:left w:val="none" w:sz="0" w:space="0" w:color="auto"/>
                        <w:bottom w:val="none" w:sz="0" w:space="0" w:color="auto"/>
                        <w:right w:val="none" w:sz="0" w:space="0" w:color="auto"/>
                      </w:divBdr>
                      <w:divsChild>
                        <w:div w:id="349378719">
                          <w:marLeft w:val="0"/>
                          <w:marRight w:val="0"/>
                          <w:marTop w:val="0"/>
                          <w:marBottom w:val="0"/>
                          <w:divBdr>
                            <w:top w:val="none" w:sz="0" w:space="0" w:color="auto"/>
                            <w:left w:val="none" w:sz="0" w:space="0" w:color="auto"/>
                            <w:bottom w:val="none" w:sz="0" w:space="0" w:color="auto"/>
                            <w:right w:val="none" w:sz="0" w:space="0" w:color="auto"/>
                          </w:divBdr>
                          <w:divsChild>
                            <w:div w:id="381905101">
                              <w:marLeft w:val="0"/>
                              <w:marRight w:val="0"/>
                              <w:marTop w:val="0"/>
                              <w:marBottom w:val="0"/>
                              <w:divBdr>
                                <w:top w:val="none" w:sz="0" w:space="0" w:color="auto"/>
                                <w:left w:val="none" w:sz="0" w:space="0" w:color="auto"/>
                                <w:bottom w:val="none" w:sz="0" w:space="0" w:color="auto"/>
                                <w:right w:val="none" w:sz="0" w:space="0" w:color="auto"/>
                              </w:divBdr>
                              <w:divsChild>
                                <w:div w:id="2053996440">
                                  <w:marLeft w:val="0"/>
                                  <w:marRight w:val="0"/>
                                  <w:marTop w:val="0"/>
                                  <w:marBottom w:val="0"/>
                                  <w:divBdr>
                                    <w:top w:val="none" w:sz="0" w:space="0" w:color="auto"/>
                                    <w:left w:val="none" w:sz="0" w:space="0" w:color="auto"/>
                                    <w:bottom w:val="none" w:sz="0" w:space="0" w:color="auto"/>
                                    <w:right w:val="none" w:sz="0" w:space="0" w:color="auto"/>
                                  </w:divBdr>
                                  <w:divsChild>
                                    <w:div w:id="10068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1138258">
      <w:bodyDiv w:val="1"/>
      <w:marLeft w:val="0"/>
      <w:marRight w:val="0"/>
      <w:marTop w:val="0"/>
      <w:marBottom w:val="0"/>
      <w:divBdr>
        <w:top w:val="none" w:sz="0" w:space="0" w:color="auto"/>
        <w:left w:val="none" w:sz="0" w:space="0" w:color="auto"/>
        <w:bottom w:val="none" w:sz="0" w:space="0" w:color="auto"/>
        <w:right w:val="none" w:sz="0" w:space="0" w:color="auto"/>
      </w:divBdr>
    </w:div>
    <w:div w:id="1564442544">
      <w:bodyDiv w:val="1"/>
      <w:marLeft w:val="0"/>
      <w:marRight w:val="0"/>
      <w:marTop w:val="0"/>
      <w:marBottom w:val="0"/>
      <w:divBdr>
        <w:top w:val="none" w:sz="0" w:space="0" w:color="auto"/>
        <w:left w:val="none" w:sz="0" w:space="0" w:color="auto"/>
        <w:bottom w:val="none" w:sz="0" w:space="0" w:color="auto"/>
        <w:right w:val="none" w:sz="0" w:space="0" w:color="auto"/>
      </w:divBdr>
    </w:div>
    <w:div w:id="1604877791">
      <w:bodyDiv w:val="1"/>
      <w:marLeft w:val="0"/>
      <w:marRight w:val="0"/>
      <w:marTop w:val="0"/>
      <w:marBottom w:val="0"/>
      <w:divBdr>
        <w:top w:val="none" w:sz="0" w:space="0" w:color="auto"/>
        <w:left w:val="none" w:sz="0" w:space="0" w:color="auto"/>
        <w:bottom w:val="none" w:sz="0" w:space="0" w:color="auto"/>
        <w:right w:val="none" w:sz="0" w:space="0" w:color="auto"/>
      </w:divBdr>
    </w:div>
    <w:div w:id="1643851334">
      <w:bodyDiv w:val="1"/>
      <w:marLeft w:val="0"/>
      <w:marRight w:val="0"/>
      <w:marTop w:val="0"/>
      <w:marBottom w:val="0"/>
      <w:divBdr>
        <w:top w:val="none" w:sz="0" w:space="0" w:color="auto"/>
        <w:left w:val="none" w:sz="0" w:space="0" w:color="auto"/>
        <w:bottom w:val="none" w:sz="0" w:space="0" w:color="auto"/>
        <w:right w:val="none" w:sz="0" w:space="0" w:color="auto"/>
      </w:divBdr>
    </w:div>
    <w:div w:id="1671102493">
      <w:bodyDiv w:val="1"/>
      <w:marLeft w:val="0"/>
      <w:marRight w:val="0"/>
      <w:marTop w:val="0"/>
      <w:marBottom w:val="0"/>
      <w:divBdr>
        <w:top w:val="none" w:sz="0" w:space="0" w:color="auto"/>
        <w:left w:val="none" w:sz="0" w:space="0" w:color="auto"/>
        <w:bottom w:val="none" w:sz="0" w:space="0" w:color="auto"/>
        <w:right w:val="none" w:sz="0" w:space="0" w:color="auto"/>
      </w:divBdr>
    </w:div>
    <w:div w:id="1683388860">
      <w:bodyDiv w:val="1"/>
      <w:marLeft w:val="0"/>
      <w:marRight w:val="0"/>
      <w:marTop w:val="0"/>
      <w:marBottom w:val="0"/>
      <w:divBdr>
        <w:top w:val="none" w:sz="0" w:space="0" w:color="auto"/>
        <w:left w:val="none" w:sz="0" w:space="0" w:color="auto"/>
        <w:bottom w:val="none" w:sz="0" w:space="0" w:color="auto"/>
        <w:right w:val="none" w:sz="0" w:space="0" w:color="auto"/>
      </w:divBdr>
    </w:div>
    <w:div w:id="1742748930">
      <w:bodyDiv w:val="1"/>
      <w:marLeft w:val="0"/>
      <w:marRight w:val="0"/>
      <w:marTop w:val="0"/>
      <w:marBottom w:val="0"/>
      <w:divBdr>
        <w:top w:val="none" w:sz="0" w:space="0" w:color="auto"/>
        <w:left w:val="none" w:sz="0" w:space="0" w:color="auto"/>
        <w:bottom w:val="none" w:sz="0" w:space="0" w:color="auto"/>
        <w:right w:val="none" w:sz="0" w:space="0" w:color="auto"/>
      </w:divBdr>
    </w:div>
    <w:div w:id="1752434211">
      <w:bodyDiv w:val="1"/>
      <w:marLeft w:val="0"/>
      <w:marRight w:val="0"/>
      <w:marTop w:val="0"/>
      <w:marBottom w:val="0"/>
      <w:divBdr>
        <w:top w:val="none" w:sz="0" w:space="0" w:color="auto"/>
        <w:left w:val="none" w:sz="0" w:space="0" w:color="auto"/>
        <w:bottom w:val="none" w:sz="0" w:space="0" w:color="auto"/>
        <w:right w:val="none" w:sz="0" w:space="0" w:color="auto"/>
      </w:divBdr>
    </w:div>
    <w:div w:id="1822580790">
      <w:bodyDiv w:val="1"/>
      <w:marLeft w:val="0"/>
      <w:marRight w:val="0"/>
      <w:marTop w:val="0"/>
      <w:marBottom w:val="0"/>
      <w:divBdr>
        <w:top w:val="none" w:sz="0" w:space="0" w:color="auto"/>
        <w:left w:val="none" w:sz="0" w:space="0" w:color="auto"/>
        <w:bottom w:val="none" w:sz="0" w:space="0" w:color="auto"/>
        <w:right w:val="none" w:sz="0" w:space="0" w:color="auto"/>
      </w:divBdr>
    </w:div>
    <w:div w:id="1994216548">
      <w:bodyDiv w:val="1"/>
      <w:marLeft w:val="0"/>
      <w:marRight w:val="0"/>
      <w:marTop w:val="0"/>
      <w:marBottom w:val="0"/>
      <w:divBdr>
        <w:top w:val="none" w:sz="0" w:space="0" w:color="auto"/>
        <w:left w:val="none" w:sz="0" w:space="0" w:color="auto"/>
        <w:bottom w:val="none" w:sz="0" w:space="0" w:color="auto"/>
        <w:right w:val="none" w:sz="0" w:space="0" w:color="auto"/>
      </w:divBdr>
    </w:div>
    <w:div w:id="19964494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microsoft.com/office/2011/relationships/people" Target="peop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idapapasokrati/Downloads/charts%20article%20abfv.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idapapasokrati/Downloads/charts%20article%20abfv.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CH"/>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A$2:$A$10</c:f>
              <c:strCache>
                <c:ptCount val="9"/>
                <c:pt idx="0">
                  <c:v>New onset of fever </c:v>
                </c:pt>
                <c:pt idx="1">
                  <c:v>Respiratory discomfort </c:v>
                </c:pt>
                <c:pt idx="2">
                  <c:v>Delirium </c:v>
                </c:pt>
                <c:pt idx="3">
                  <c:v>Elevated inflammatory markers </c:v>
                </c:pt>
                <c:pt idx="4">
                  <c:v>Image of pneumonia on x-ray</c:v>
                </c:pt>
                <c:pt idx="5">
                  <c:v>The degree of functional dependence </c:v>
                </c:pt>
                <c:pt idx="6">
                  <c:v>The cognitive status </c:v>
                </c:pt>
                <c:pt idx="7">
                  <c:v>The presence of advance directives </c:v>
                </c:pt>
                <c:pt idx="8">
                  <c:v>The absence of advance directives </c:v>
                </c:pt>
              </c:strCache>
            </c:strRef>
          </c:cat>
          <c:val>
            <c:numRef>
              <c:f>Sheet1!$B$2:$B$10</c:f>
              <c:numCache>
                <c:formatCode>General</c:formatCode>
                <c:ptCount val="9"/>
                <c:pt idx="0">
                  <c:v>6.5</c:v>
                </c:pt>
                <c:pt idx="1">
                  <c:v>7.7</c:v>
                </c:pt>
                <c:pt idx="2">
                  <c:v>6</c:v>
                </c:pt>
                <c:pt idx="3">
                  <c:v>5.3</c:v>
                </c:pt>
                <c:pt idx="4">
                  <c:v>6.1</c:v>
                </c:pt>
                <c:pt idx="5">
                  <c:v>4.5</c:v>
                </c:pt>
                <c:pt idx="6">
                  <c:v>4</c:v>
                </c:pt>
                <c:pt idx="7">
                  <c:v>6.6</c:v>
                </c:pt>
                <c:pt idx="8">
                  <c:v>4.0999999999999996</c:v>
                </c:pt>
              </c:numCache>
            </c:numRef>
          </c:val>
          <c:extLst>
            <c:ext xmlns:c16="http://schemas.microsoft.com/office/drawing/2014/chart" uri="{C3380CC4-5D6E-409C-BE32-E72D297353CC}">
              <c16:uniqueId val="{00000000-7008-E34C-9740-012EDB50E241}"/>
            </c:ext>
          </c:extLst>
        </c:ser>
        <c:dLbls>
          <c:dLblPos val="inEnd"/>
          <c:showLegendKey val="0"/>
          <c:showVal val="1"/>
          <c:showCatName val="0"/>
          <c:showSerName val="0"/>
          <c:showPercent val="0"/>
          <c:showBubbleSize val="0"/>
        </c:dLbls>
        <c:gapWidth val="65"/>
        <c:axId val="741622672"/>
        <c:axId val="741624400"/>
      </c:barChart>
      <c:catAx>
        <c:axId val="741622672"/>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all" baseline="0">
                <a:solidFill>
                  <a:schemeClr val="dk1">
                    <a:lumMod val="75000"/>
                    <a:lumOff val="25000"/>
                  </a:schemeClr>
                </a:solidFill>
                <a:latin typeface="+mn-lt"/>
                <a:ea typeface="+mn-ea"/>
                <a:cs typeface="+mn-cs"/>
              </a:defRPr>
            </a:pPr>
            <a:endParaRPr lang="en-CH"/>
          </a:p>
        </c:txPr>
        <c:crossAx val="741624400"/>
        <c:crosses val="autoZero"/>
        <c:auto val="1"/>
        <c:lblAlgn val="ctr"/>
        <c:lblOffset val="100"/>
        <c:noMultiLvlLbl val="0"/>
      </c:catAx>
      <c:valAx>
        <c:axId val="741624400"/>
        <c:scaling>
          <c:orientation val="minMax"/>
        </c:scaling>
        <c:delete val="0"/>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CH"/>
          </a:p>
        </c:txPr>
        <c:crossAx val="741622672"/>
        <c:crosses val="autoZero"/>
        <c:crossBetween val="between"/>
      </c:valAx>
      <c:spPr>
        <a:noFill/>
        <a:ln>
          <a:noFill/>
        </a:ln>
        <a:effectLst/>
      </c:spPr>
    </c:plotArea>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CH"/>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chemeClr val="accent1">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1" i="0" u="none" strike="noStrike" kern="1200" baseline="0">
                    <a:solidFill>
                      <a:schemeClr val="lt1"/>
                    </a:solidFill>
                    <a:latin typeface="+mn-lt"/>
                    <a:ea typeface="+mn-ea"/>
                    <a:cs typeface="+mn-cs"/>
                  </a:defRPr>
                </a:pPr>
                <a:endParaRPr lang="en-CH"/>
              </a:p>
            </c:txPr>
            <c:dLblPos val="in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A$14:$A$20</c:f>
              <c:strCache>
                <c:ptCount val="7"/>
                <c:pt idx="0">
                  <c:v>The presence of alternative treatment options for alleviating dyspnea </c:v>
                </c:pt>
                <c:pt idx="1">
                  <c:v>The degree of functional dependence </c:v>
                </c:pt>
                <c:pt idx="2">
                  <c:v>The presence of advance directives</c:v>
                </c:pt>
                <c:pt idx="3">
                  <c:v>The absence of advance directives</c:v>
                </c:pt>
                <c:pt idx="4">
                  <c:v>The presence of multiple comorbidities </c:v>
                </c:pt>
                <c:pt idx="5">
                  <c:v>A wish to avoid the selection of multiresistant bacteria </c:v>
                </c:pt>
                <c:pt idx="6">
                  <c:v>The absence of venous access </c:v>
                </c:pt>
              </c:strCache>
            </c:strRef>
          </c:cat>
          <c:val>
            <c:numRef>
              <c:f>Sheet1!$B$14:$B$20</c:f>
              <c:numCache>
                <c:formatCode>General</c:formatCode>
                <c:ptCount val="7"/>
                <c:pt idx="0">
                  <c:v>7.2</c:v>
                </c:pt>
                <c:pt idx="1">
                  <c:v>6.8</c:v>
                </c:pt>
                <c:pt idx="2">
                  <c:v>5.8</c:v>
                </c:pt>
                <c:pt idx="3">
                  <c:v>2.2999999999999998</c:v>
                </c:pt>
                <c:pt idx="4">
                  <c:v>8</c:v>
                </c:pt>
                <c:pt idx="5">
                  <c:v>2.8</c:v>
                </c:pt>
                <c:pt idx="6">
                  <c:v>3.5</c:v>
                </c:pt>
              </c:numCache>
            </c:numRef>
          </c:val>
          <c:extLst>
            <c:ext xmlns:c16="http://schemas.microsoft.com/office/drawing/2014/chart" uri="{C3380CC4-5D6E-409C-BE32-E72D297353CC}">
              <c16:uniqueId val="{00000000-1812-0547-AD40-30C2A4B1EDBB}"/>
            </c:ext>
          </c:extLst>
        </c:ser>
        <c:dLbls>
          <c:dLblPos val="inEnd"/>
          <c:showLegendKey val="0"/>
          <c:showVal val="1"/>
          <c:showCatName val="0"/>
          <c:showSerName val="0"/>
          <c:showPercent val="0"/>
          <c:showBubbleSize val="0"/>
        </c:dLbls>
        <c:gapWidth val="65"/>
        <c:axId val="740604304"/>
        <c:axId val="740606016"/>
      </c:barChart>
      <c:catAx>
        <c:axId val="740604304"/>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all" baseline="0">
                <a:solidFill>
                  <a:schemeClr val="dk1">
                    <a:lumMod val="75000"/>
                    <a:lumOff val="25000"/>
                  </a:schemeClr>
                </a:solidFill>
                <a:latin typeface="+mn-lt"/>
                <a:ea typeface="+mn-ea"/>
                <a:cs typeface="+mn-cs"/>
              </a:defRPr>
            </a:pPr>
            <a:endParaRPr lang="en-CH"/>
          </a:p>
        </c:txPr>
        <c:crossAx val="740606016"/>
        <c:crosses val="autoZero"/>
        <c:auto val="1"/>
        <c:lblAlgn val="ctr"/>
        <c:lblOffset val="100"/>
        <c:noMultiLvlLbl val="0"/>
      </c:catAx>
      <c:valAx>
        <c:axId val="740606016"/>
        <c:scaling>
          <c:orientation val="minMax"/>
        </c:scaling>
        <c:delete val="0"/>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CH"/>
          </a:p>
        </c:txPr>
        <c:crossAx val="740604304"/>
        <c:crosses val="autoZero"/>
        <c:crossBetween val="between"/>
      </c:valAx>
      <c:spPr>
        <a:noFill/>
        <a:ln>
          <a:noFill/>
        </a:ln>
        <a:effectLst/>
      </c:spPr>
    </c:plotArea>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8">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18">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50800" tIns="50800" rIns="50800" bIns="508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b:Tag>Placeholder1</b:Tag>
    <b:SourceType>Book</b:SourceType>
    <b:Guid>{00CCD2C0-6F79-6845-8592-6A12A6CDA393}</b:Guid>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0643C9FBE308F142A95642CCDBB12D8F" ma:contentTypeVersion="14" ma:contentTypeDescription="Crée un document." ma:contentTypeScope="" ma:versionID="e0bc5c2f8d08358e5a49d9fe79f0f5ca">
  <xsd:schema xmlns:xsd="http://www.w3.org/2001/XMLSchema" xmlns:xs="http://www.w3.org/2001/XMLSchema" xmlns:p="http://schemas.microsoft.com/office/2006/metadata/properties" xmlns:ns3="0da730aa-f629-4a76-8ae0-b27f9058a803" xmlns:ns4="9e8bcd72-e790-4bd1-b294-d23c0a65bf87" targetNamespace="http://schemas.microsoft.com/office/2006/metadata/properties" ma:root="true" ma:fieldsID="b7f0b66161a6b6fad1d010ec9a7b457f" ns3:_="" ns4:_="">
    <xsd:import namespace="0da730aa-f629-4a76-8ae0-b27f9058a803"/>
    <xsd:import namespace="9e8bcd72-e790-4bd1-b294-d23c0a65bf87"/>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a730aa-f629-4a76-8ae0-b27f9058a8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e8bcd72-e790-4bd1-b294-d23c0a65bf87" elementFormDefault="qualified">
    <xsd:import namespace="http://schemas.microsoft.com/office/2006/documentManagement/types"/>
    <xsd:import namespace="http://schemas.microsoft.com/office/infopath/2007/PartnerControls"/>
    <xsd:element name="SharedWithUsers" ma:index="1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Partagé avec détails" ma:internalName="SharedWithDetails" ma:readOnly="true">
      <xsd:simpleType>
        <xsd:restriction base="dms:Note">
          <xsd:maxLength value="255"/>
        </xsd:restriction>
      </xsd:simpleType>
    </xsd:element>
    <xsd:element name="SharingHintHash" ma:index="17"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0da730aa-f629-4a76-8ae0-b27f9058a803" xsi:nil="true"/>
  </documentManagement>
</p:properties>
</file>

<file path=customXml/itemProps1.xml><?xml version="1.0" encoding="utf-8"?>
<ds:datastoreItem xmlns:ds="http://schemas.openxmlformats.org/officeDocument/2006/customXml" ds:itemID="{90D1825F-0606-4701-963C-6C5BCD153DBF}">
  <ds:schemaRefs>
    <ds:schemaRef ds:uri="http://schemas.microsoft.com/sharepoint/v3/contenttype/forms"/>
  </ds:schemaRefs>
</ds:datastoreItem>
</file>

<file path=customXml/itemProps2.xml><?xml version="1.0" encoding="utf-8"?>
<ds:datastoreItem xmlns:ds="http://schemas.openxmlformats.org/officeDocument/2006/customXml" ds:itemID="{D9C48A38-AC04-4B46-8943-13A0A229FFA9}">
  <ds:schemaRefs>
    <ds:schemaRef ds:uri="http://schemas.openxmlformats.org/officeDocument/2006/bibliography"/>
  </ds:schemaRefs>
</ds:datastoreItem>
</file>

<file path=customXml/itemProps3.xml><?xml version="1.0" encoding="utf-8"?>
<ds:datastoreItem xmlns:ds="http://schemas.openxmlformats.org/officeDocument/2006/customXml" ds:itemID="{90E5F367-9472-4A4D-8ACB-16B52DAB87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a730aa-f629-4a76-8ae0-b27f9058a803"/>
    <ds:schemaRef ds:uri="9e8bcd72-e790-4bd1-b294-d23c0a65bf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5EBB808-947D-4749-8CAA-3AFAF2D730C6}">
  <ds:schemaRefs>
    <ds:schemaRef ds:uri="http://schemas.microsoft.com/office/2006/metadata/properties"/>
    <ds:schemaRef ds:uri="http://schemas.microsoft.com/office/infopath/2007/PartnerControls"/>
    <ds:schemaRef ds:uri="0da730aa-f629-4a76-8ae0-b27f9058a803"/>
  </ds:schemaRefs>
</ds:datastoreItem>
</file>

<file path=docMetadata/LabelInfo.xml><?xml version="1.0" encoding="utf-8"?>
<clbl:labelList xmlns:clbl="http://schemas.microsoft.com/office/2020/mipLabelMetadata">
  <clbl:label id="{ff7e4b4e-9fe2-4485-a2f7-99690d1a8404}" enabled="0" method="" siteId="{ff7e4b4e-9fe2-4485-a2f7-99690d1a8404}" removed="1"/>
</clbl:labelList>
</file>

<file path=docProps/app.xml><?xml version="1.0" encoding="utf-8"?>
<Properties xmlns="http://schemas.openxmlformats.org/officeDocument/2006/extended-properties" xmlns:vt="http://schemas.openxmlformats.org/officeDocument/2006/docPropsVTypes">
  <Template>Normal.dotm</Template>
  <TotalTime>7</TotalTime>
  <Pages>3</Pages>
  <Words>25698</Words>
  <Characters>146482</Characters>
  <Application>Microsoft Office Word</Application>
  <DocSecurity>0</DocSecurity>
  <Lines>1220</Lines>
  <Paragraphs>34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da Aikaterini Papasokrati</cp:lastModifiedBy>
  <cp:revision>3</cp:revision>
  <cp:lastPrinted>2025-11-14T02:08:00Z</cp:lastPrinted>
  <dcterms:created xsi:type="dcterms:W3CDTF">2026-04-17T15:48:00Z</dcterms:created>
  <dcterms:modified xsi:type="dcterms:W3CDTF">2026-04-17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43C9FBE308F142A95642CCDBB12D8F</vt:lpwstr>
  </property>
  <property fmtid="{D5CDD505-2E9C-101B-9397-08002B2CF9AE}" pid="3" name="ZOTERO_PREF_1">
    <vt:lpwstr>&lt;data data-version="3" zotero-version="7.0.32"&gt;&lt;session id="NSt2nKzI"/&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s&gt;&lt;/data&gt;</vt:lpwstr>
  </property>
</Properties>
</file>